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F75344" w14:textId="107A5E1F" w:rsidR="00BA19CE" w:rsidRPr="004241B5" w:rsidRDefault="00BA19CE" w:rsidP="00BA19CE">
      <w:pPr>
        <w:rPr>
          <w:rFonts w:ascii="Times New Roman" w:hAnsi="Times New Roman" w:cs="Times New Roman"/>
          <w:sz w:val="20"/>
          <w:szCs w:val="20"/>
          <w:lang w:val="en-AU"/>
        </w:rPr>
      </w:pPr>
      <w:bookmarkStart w:id="0" w:name="_Hlk532558427"/>
      <w:bookmarkStart w:id="1" w:name="_GoBack"/>
      <w:bookmarkEnd w:id="0"/>
      <w:bookmarkEnd w:id="1"/>
      <w:r w:rsidRPr="004241B5">
        <w:rPr>
          <w:rFonts w:ascii="Times New Roman" w:hAnsi="Times New Roman" w:cs="Times New Roman"/>
          <w:b/>
          <w:sz w:val="20"/>
          <w:szCs w:val="20"/>
          <w:lang w:val="en-AU"/>
        </w:rPr>
        <w:t>Supplementary Table 1</w:t>
      </w:r>
      <w:r w:rsidRPr="004241B5">
        <w:rPr>
          <w:rFonts w:ascii="Times New Roman" w:hAnsi="Times New Roman" w:cs="Times New Roman"/>
          <w:sz w:val="20"/>
          <w:szCs w:val="20"/>
          <w:lang w:val="en-AU"/>
        </w:rPr>
        <w:t xml:space="preserve">. Critical Appraisal of Cohort Studies Included in the Review, using relevant criteria from the JBI Critical Appraisal Checklist </w:t>
      </w:r>
      <w:r>
        <w:rPr>
          <w:rFonts w:ascii="Times New Roman" w:hAnsi="Times New Roman" w:cs="Times New Roman"/>
          <w:sz w:val="20"/>
          <w:szCs w:val="20"/>
          <w:lang w:val="en-AU"/>
        </w:rPr>
        <w:fldChar w:fldCharType="begin"/>
      </w:r>
      <w:r w:rsidR="00480DA7">
        <w:rPr>
          <w:rFonts w:ascii="Times New Roman" w:hAnsi="Times New Roman" w:cs="Times New Roman"/>
          <w:sz w:val="20"/>
          <w:szCs w:val="20"/>
          <w:lang w:val="en-AU"/>
        </w:rPr>
        <w:instrText xml:space="preserve"> ADDIN EN.CITE &lt;EndNote&gt;&lt;Cite ExcludeAuth="1"&gt;&lt;Year&gt;2014&lt;/Year&gt;&lt;RecNum&gt;2035&lt;/RecNum&gt;&lt;DisplayText&gt;[1]&lt;/DisplayText&gt;&lt;record&gt;&lt;rec-number&gt;2035&lt;/rec-number&gt;&lt;foreign-keys&gt;&lt;key app="EN" db-id="xsv5s0axrrp2t6e599xv5fxlwpwxxdexedv2" timestamp="1535671008"&gt;2035&lt;/key&gt;&lt;/foreign-keys&gt;&lt;ref-type name="Book"&gt;6&lt;/ref-type&gt;&lt;contributors&gt;&lt;/contributors&gt;&lt;titles&gt;&lt;title&gt;The Joanna Briggs Institute. Joanna Briggs Institute Reviewers&amp;apos; Manual: 2014 Edition&lt;/title&gt;&lt;/titles&gt;&lt;dates&gt;&lt;year&gt;2014&lt;/year&gt;&lt;/dates&gt;&lt;pub-location&gt;Adelaide&lt;/pub-location&gt;&lt;publisher&gt;The Joanna Briggs Institute&lt;/publisher&gt;&lt;isbn&gt;978-1-920684-11-2&lt;/isbn&gt;&lt;urls&gt;&lt;/urls&gt;&lt;/record&gt;&lt;/Cite&gt;&lt;/EndNote&gt;</w:instrText>
      </w:r>
      <w:r>
        <w:rPr>
          <w:rFonts w:ascii="Times New Roman" w:hAnsi="Times New Roman" w:cs="Times New Roman"/>
          <w:sz w:val="20"/>
          <w:szCs w:val="20"/>
          <w:lang w:val="en-AU"/>
        </w:rPr>
        <w:fldChar w:fldCharType="separate"/>
      </w:r>
      <w:r w:rsidR="00480DA7">
        <w:rPr>
          <w:rFonts w:ascii="Times New Roman" w:hAnsi="Times New Roman" w:cs="Times New Roman"/>
          <w:noProof/>
          <w:sz w:val="20"/>
          <w:szCs w:val="20"/>
          <w:lang w:val="en-AU"/>
        </w:rPr>
        <w:t>[1]</w:t>
      </w:r>
      <w:r>
        <w:rPr>
          <w:rFonts w:ascii="Times New Roman" w:hAnsi="Times New Roman" w:cs="Times New Roman"/>
          <w:sz w:val="20"/>
          <w:szCs w:val="20"/>
          <w:lang w:val="en-AU"/>
        </w:rPr>
        <w:fldChar w:fldCharType="end"/>
      </w:r>
      <w:r w:rsidRPr="004241B5">
        <w:rPr>
          <w:rFonts w:ascii="Times New Roman" w:hAnsi="Times New Roman" w:cs="Times New Roman"/>
          <w:sz w:val="20"/>
          <w:szCs w:val="20"/>
          <w:lang w:val="en-AU"/>
        </w:rPr>
        <w:t>.</w:t>
      </w:r>
    </w:p>
    <w:tbl>
      <w:tblPr>
        <w:tblStyle w:val="TableGrid"/>
        <w:tblW w:w="4336" w:type="pct"/>
        <w:tblInd w:w="279" w:type="dxa"/>
        <w:tblLayout w:type="fixed"/>
        <w:tblLook w:val="04A0" w:firstRow="1" w:lastRow="0" w:firstColumn="1" w:lastColumn="0" w:noHBand="0" w:noVBand="1"/>
      </w:tblPr>
      <w:tblGrid>
        <w:gridCol w:w="2153"/>
        <w:gridCol w:w="986"/>
        <w:gridCol w:w="1565"/>
        <w:gridCol w:w="1570"/>
        <w:gridCol w:w="1278"/>
        <w:gridCol w:w="1273"/>
        <w:gridCol w:w="1132"/>
        <w:gridCol w:w="1273"/>
      </w:tblGrid>
      <w:tr w:rsidR="00BA19CE" w:rsidRPr="00BA19CE" w14:paraId="04F61828" w14:textId="77777777" w:rsidTr="00BA19CE">
        <w:trPr>
          <w:trHeight w:val="609"/>
        </w:trPr>
        <w:tc>
          <w:tcPr>
            <w:tcW w:w="958" w:type="pct"/>
            <w:tcBorders>
              <w:top w:val="single" w:sz="4" w:space="0" w:color="auto"/>
              <w:left w:val="single" w:sz="4" w:space="0" w:color="auto"/>
              <w:bottom w:val="single" w:sz="4" w:space="0" w:color="auto"/>
              <w:right w:val="single" w:sz="4" w:space="0" w:color="auto"/>
            </w:tcBorders>
          </w:tcPr>
          <w:p w14:paraId="7E423AFB"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sz w:val="20"/>
                <w:szCs w:val="20"/>
              </w:rPr>
              <w:t>Reference</w:t>
            </w:r>
          </w:p>
        </w:tc>
        <w:tc>
          <w:tcPr>
            <w:tcW w:w="439" w:type="pct"/>
            <w:tcBorders>
              <w:top w:val="single" w:sz="4" w:space="0" w:color="auto"/>
              <w:left w:val="single" w:sz="4" w:space="0" w:color="auto"/>
              <w:bottom w:val="single" w:sz="4" w:space="0" w:color="auto"/>
              <w:right w:val="single" w:sz="4" w:space="0" w:color="auto"/>
            </w:tcBorders>
          </w:tcPr>
          <w:p w14:paraId="4DDDA2F3"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sz w:val="20"/>
                <w:szCs w:val="20"/>
              </w:rPr>
              <w:t>Citation</w:t>
            </w:r>
          </w:p>
        </w:tc>
        <w:tc>
          <w:tcPr>
            <w:tcW w:w="697" w:type="pct"/>
            <w:tcBorders>
              <w:top w:val="single" w:sz="4" w:space="0" w:color="auto"/>
              <w:left w:val="single" w:sz="4" w:space="0" w:color="auto"/>
              <w:bottom w:val="single" w:sz="4" w:space="0" w:color="auto"/>
              <w:right w:val="single" w:sz="4" w:space="0" w:color="auto"/>
            </w:tcBorders>
            <w:hideMark/>
          </w:tcPr>
          <w:p w14:paraId="4AC1102E"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bCs/>
                <w:sz w:val="20"/>
                <w:szCs w:val="20"/>
              </w:rPr>
              <w:t>Groups from the same population</w:t>
            </w:r>
          </w:p>
        </w:tc>
        <w:tc>
          <w:tcPr>
            <w:tcW w:w="699" w:type="pct"/>
            <w:tcBorders>
              <w:top w:val="single" w:sz="4" w:space="0" w:color="auto"/>
              <w:left w:val="single" w:sz="4" w:space="0" w:color="auto"/>
              <w:bottom w:val="single" w:sz="4" w:space="0" w:color="auto"/>
              <w:right w:val="single" w:sz="4" w:space="0" w:color="auto"/>
            </w:tcBorders>
            <w:hideMark/>
          </w:tcPr>
          <w:p w14:paraId="6B968E9F"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bCs/>
                <w:sz w:val="20"/>
                <w:szCs w:val="20"/>
              </w:rPr>
              <w:t>Exposure measured similarly for all</w:t>
            </w:r>
          </w:p>
        </w:tc>
        <w:tc>
          <w:tcPr>
            <w:tcW w:w="569" w:type="pct"/>
            <w:tcBorders>
              <w:top w:val="single" w:sz="4" w:space="0" w:color="auto"/>
              <w:left w:val="single" w:sz="4" w:space="0" w:color="auto"/>
              <w:bottom w:val="single" w:sz="4" w:space="0" w:color="auto"/>
              <w:right w:val="single" w:sz="4" w:space="0" w:color="auto"/>
            </w:tcBorders>
            <w:hideMark/>
          </w:tcPr>
          <w:p w14:paraId="09EA68C5"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bCs/>
                <w:sz w:val="20"/>
                <w:szCs w:val="20"/>
              </w:rPr>
              <w:t>Exposure measured in a valid way</w:t>
            </w:r>
          </w:p>
        </w:tc>
        <w:tc>
          <w:tcPr>
            <w:tcW w:w="567" w:type="pct"/>
            <w:tcBorders>
              <w:top w:val="single" w:sz="4" w:space="0" w:color="auto"/>
              <w:left w:val="single" w:sz="4" w:space="0" w:color="auto"/>
              <w:bottom w:val="single" w:sz="4" w:space="0" w:color="auto"/>
              <w:right w:val="single" w:sz="4" w:space="0" w:color="auto"/>
            </w:tcBorders>
            <w:hideMark/>
          </w:tcPr>
          <w:p w14:paraId="00C1FC8D"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bCs/>
                <w:sz w:val="20"/>
                <w:szCs w:val="20"/>
              </w:rPr>
              <w:t>Strategies to deal with confounding</w:t>
            </w:r>
          </w:p>
        </w:tc>
        <w:tc>
          <w:tcPr>
            <w:tcW w:w="504" w:type="pct"/>
            <w:tcBorders>
              <w:top w:val="single" w:sz="4" w:space="0" w:color="auto"/>
              <w:left w:val="single" w:sz="4" w:space="0" w:color="auto"/>
              <w:bottom w:val="single" w:sz="4" w:space="0" w:color="auto"/>
              <w:right w:val="single" w:sz="4" w:space="0" w:color="auto"/>
            </w:tcBorders>
            <w:hideMark/>
          </w:tcPr>
          <w:p w14:paraId="2D025C6E"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bCs/>
                <w:sz w:val="20"/>
                <w:szCs w:val="20"/>
              </w:rPr>
              <w:t>Valid measure of outcome</w:t>
            </w:r>
          </w:p>
        </w:tc>
        <w:tc>
          <w:tcPr>
            <w:tcW w:w="567" w:type="pct"/>
            <w:tcBorders>
              <w:top w:val="single" w:sz="4" w:space="0" w:color="auto"/>
              <w:left w:val="single" w:sz="4" w:space="0" w:color="auto"/>
              <w:bottom w:val="single" w:sz="4" w:space="0" w:color="auto"/>
              <w:right w:val="single" w:sz="4" w:space="0" w:color="auto"/>
            </w:tcBorders>
          </w:tcPr>
          <w:p w14:paraId="4EA0AC12" w14:textId="77777777" w:rsidR="00BA19CE" w:rsidRPr="00BA19CE" w:rsidRDefault="00BA19CE" w:rsidP="007D656E">
            <w:pPr>
              <w:jc w:val="center"/>
              <w:rPr>
                <w:rFonts w:ascii="Times New Roman" w:hAnsi="Times New Roman" w:cs="Times New Roman"/>
                <w:bCs/>
                <w:sz w:val="20"/>
                <w:szCs w:val="20"/>
              </w:rPr>
            </w:pPr>
            <w:r w:rsidRPr="00BA19CE">
              <w:rPr>
                <w:rFonts w:ascii="Times New Roman" w:hAnsi="Times New Roman" w:cs="Times New Roman"/>
                <w:bCs/>
                <w:sz w:val="20"/>
                <w:szCs w:val="20"/>
              </w:rPr>
              <w:t>Appropriate statistics</w:t>
            </w:r>
          </w:p>
        </w:tc>
      </w:tr>
      <w:tr w:rsidR="00BA19CE" w:rsidRPr="004241B5" w14:paraId="1846F35F"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700957A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Armstrong, 2017</w:t>
            </w:r>
          </w:p>
        </w:tc>
        <w:tc>
          <w:tcPr>
            <w:tcW w:w="43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31746016" w14:textId="761EBCEC"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cm1zdHJvbmc8L0F1dGhvcj48WWVhcj4yMDE3PC9ZZWFy
PjxSZWNOdW0+MzQ8L1JlY051bT48RGlzcGxheVRleHQ+WzJdPC9EaXNwbGF5VGV4dD48cmVjb3Jk
PjxyZWMtbnVtYmVyPjM0PC9yZWMtbnVtYmVyPjxmb3JlaWduLWtleXM+PGtleSBhcHA9IkVOIiBk
Yi1pZD0ieHN2NXMwYXhycnAydDZlNTk5eHY1Znhsd3B3eHhkZXhlZHYyIiB0aW1lc3RhbXA9IjE1
MjcyNDYzNjEiPjM0PC9rZXk+PC9mb3JlaWduLWtleXM+PHJlZi10eXBlIG5hbWU9IkpvdXJuYWwg
QXJ0aWNsZSI+MTc8L3JlZi10eXBlPjxjb250cmlidXRvcnM+PGF1dGhvcnM+PGF1dGhvcj5Bcm1z
dHJvbmcsIE4uIEouPC9hdXRob3I+PGF1dGhvcj5NYXRoZXIsIEsuIEEuPC9hdXRob3I+PGF1dGhv
cj5UaGFsYW11dGh1LCBBLjwvYXV0aG9yPjxhdXRob3I+V3JpZ2h0LCBNLiBKLjwvYXV0aG9yPjxh
dXRob3I+VHJvbGxvciwgSi4gTi48L2F1dGhvcj48YXV0aG9yPkFtZXMsIEQuPC9hdXRob3I+PGF1
dGhvcj5Ccm9kYXR5LCBILjwvYXV0aG9yPjxhdXRob3I+U2Nob2ZpZWxkLCBQLiBSLjwvYXV0aG9y
PjxhdXRob3I+U2FjaGRldiwgUC4gUy48L2F1dGhvcj48YXV0aG9yPkt3b2ssIEouIEIuPC9hdXRo
b3I+PC9hdXRob3JzPjwvY29udHJpYnV0b3JzPjxhdXRoLWFkZHJlc3M+QXJtc3Ryb25nLCBOaWNv
bGEgSi4gQ2VudHJlIGZvciBIZWFsdGh5IEJyYWluIEFnaW5nLCBTY2hvb2wgb2YgUHN5Y2hpYXRy
eSwgVU5TVyBBdXN0cmFsaWEsIFN5ZG5leSwgQXVzdHJhbGlhLjtBcm1zdHJvbmcsIE5pY29sYSBK
LiBEZXBhcnRtZW50IG9mIE1hdGhlbWF0aWNzICZhbXA7IFN0YXRpc3RpY3MsIE11cmRvY2ggVW5p
dmVyc2l0eSwgUGVydGgsIEF1c3RyYWxpYS47TWF0aGVyLCBLYXJlbiBBLiBDZW50cmUgZm9yIEhl
YWx0aHkgQnJhaW4gQWdpbmcsIFNjaG9vbCBvZiBQc3ljaGlhdHJ5LCBVTlNXIEF1c3RyYWxpYSwg
U3lkbmV5LCBBdXN0cmFsaWEuO1RoYWxhbXV0aHUsIEFuYnVwYWxhbS4gQ2VudHJlIGZvciBIZWFs
dGh5IEJyYWluIEFnaW5nLCBTY2hvb2wgb2YgUHN5Y2hpYXRyeSwgVU5TVyBBdXN0cmFsaWEsIFN5
ZG5leSwgQXVzdHJhbGlhLjtXcmlnaHQsIE1hcmdhcmV0IEouIFF1ZWVuc2xhbmQgQnJhaW4gSW5z
dGl0dXRlLCBVbml2ZXJzaXR5IG9mIFF1ZWVuc2xhbmQsIEJyaXNiYW5lLCBBdXN0cmFsaWEuO1dy
aWdodCwgTWFyZ2FyZXQgSi4gQ2VudHJlIGZvciBBZHZhbmNlZCBJbWFnaW5nLCBVbml2ZXJzaXR5
IG9mIFF1ZWVuc2xhbmQsIEJyaXNiYW5lLCBBdXN0cmFsaWEuO1Ryb2xsb3IsIEp1bGlhbiBOLiBD
ZW50cmUgZm9yIEhlYWx0aHkgQnJhaW4gQWdpbmcsIFNjaG9vbCBvZiBQc3ljaGlhdHJ5LCBVTlNX
IEF1c3RyYWxpYSwgU3lkbmV5LCBBdXN0cmFsaWEuO1Ryb2xsb3IsIEp1bGlhbiBOLiBEZXBhcnRt
ZW50IG9mIERldmVsb3BtZW50YWwgRGlzYWJpbGl0eSBOZXVyb3BzeWNoaWF0cnksIFVOU1cgQXVz
dHJhbGlhLCBTeWRuZXksIEF1c3RyYWxpYS47QW1lcywgRGF2aWQuIEFjYWRlbWljIFVuaXQgZm9y
IFBzeWNoaWF0cnkgb2YgT2xkIEFnZSwgVW5pdmVyc2l0eSBvZiBNZWxib3VybmUsIE1lbGJvdXJu
ZSwgQXVzdHJhbGlhLjtBbWVzLCBEYXZpZC4gTmF0aW9uYWwgQWdpbmcgUmVzZWFyY2ggSW5zdGl0
dXRlLCBNZWxib3VybmUsIEF1c3RyYWxpYS47QnJvZGF0eSwgSGVucnkuIENlbnRyZSBmb3IgSGVh
bHRoeSBCcmFpbiBBZ2luZywgU2Nob29sIG9mIFBzeWNoaWF0cnksIFVOU1cgQXVzdHJhbGlhLCBT
eWRuZXksIEF1c3RyYWxpYS47QnJvZGF0eSwgSGVucnkuIERlbWVudGlhIENvbGxhYm9yYXRpdmUg
UmVzZWFyY2ggQ2VudHJlIC0gQXNzZXNzbWVudCAmYW1wOyBCZXR0ZXIgQ2FyZSwgVU5TVyBBdXN0
cmFsaWEsIFN5ZG5leSwgQXVzdHJhbGlhLjtTY2hvZmllbGQsIFBldGVyIFIuIE5ldXJvc2NpZW5j
ZSBSZXNlYXJjaCBBdXN0cmFsaWEsIFN5ZG5leSwgQXVzdHJhbGlhLjtTY2hvZmllbGQsIFBldGVy
IFIuIFNjaG9vbCBvZiBNZWRpY2FsIFNjaWVuY2VzLCBVTlNXIEF1c3RyYWxpYSwgU3lkbmV5LCBB
dXN0cmFsaWEuO1NhY2hkZXYsIFBlcm1pbmRlciBTLiBDZW50cmUgZm9yIEhlYWx0aHkgQnJhaW4g
QWdpbmcsIFNjaG9vbCBvZiBQc3ljaGlhdHJ5LCBVTlNXIEF1c3RyYWxpYSwgU3lkbmV5LCBBdXN0
cmFsaWEuO1NhY2hkZXYsIFBlcm1pbmRlciBTLiBOZXVyb3BzeWNoaWF0cmljIEluc3RpdHV0ZSwg
UHJpbmNlIG9mIFdhbGVzIEhvc3BpdGFsLCBSYW5kd2ljaywgQXVzdHJhbGlhLjtLd29rLCBKb2hu
IEIuIE5ldXJvc2NpZW5jZSBSZXNlYXJjaCBBdXN0cmFsaWEsIFN5ZG5leSwgQXVzdHJhbGlhLjtL
d29rLCBKb2huIEIuIFNjaG9vbCBvZiBNZWRpY2FsIFNjaWVuY2VzLCBVTlNXIEF1c3RyYWxpYSwg
U3lkbmV5LCBBdXN0cmFsaWEuO0t3b2ssIEpvaG4gQi4gQnJhaW4gYW5kIE1pbmQgQ2VudHJlIC0g
VW5pdmVyc2l0eSBvZiBTeWRuZXksIENhbXBlcmRvd24sIEF1c3RyYWxpYS48L2F1dGgtYWRkcmVz
cz48dGl0bGVzPjx0aXRsZT5BZ2luZywgZXhjZXB0aW9uYWwgbG9uZ2V2aXR5IGFuZCBjb21wYXJp
c29ucyBvZiB0aGUgSGFubnVtIGFuZCBIb3J2YXRoIGVwaWdlbmV0aWMgY2xvY2tzPC90aXRsZT48
c2Vjb25kYXJ5LXRpdGxlPkVwaWdlbm9taWNzPC9zZWNvbmRhcnktdGl0bGU+PGFsdC10aXRsZT5F
cGlnZW5vbWljczwvYWx0LXRpdGxlPjwvdGl0bGVzPjxwZXJpb2RpY2FsPjxmdWxsLXRpdGxlPkVw
aWdlbm9taWNzPC9mdWxsLXRpdGxlPjxhYmJyLTE+RXBpZ2Vub21pY3M8L2FiYnItMT48L3Blcmlv
ZGljYWw+PGFsdC1wZXJpb2RpY2FsPjxmdWxsLXRpdGxlPkVwaWdlbm9taWNzPC9mdWxsLXRpdGxl
PjxhYmJyLTE+RXBpZ2Vub21pY3M8L2FiYnItMT48L2FsdC1wZXJpb2RpY2FsPjxwYWdlcz42ODkt
NzAwPC9wYWdlcz48dm9sdW1lPjk8L3ZvbHVtZT48bnVtYmVyPjU8L251bWJlcj48a2V5d29yZHM+
PGtleXdvcmQ+QWR1bHQ8L2tleXdvcmQ+PGtleXdvcmQ+QWdlZDwva2V5d29yZD48a2V5d29yZD5B
Z2VkLCA4MCBhbmQgb3Zlcjwva2V5d29yZD48a2V5d29yZD5DcEcgSXNsYW5kczwva2V5d29yZD48
a2V5d29yZD4qRE5BIE1ldGh5bGF0aW9uPC9rZXl3b3JkPjxrZXl3b3JkPipFcGlnZW5lc2lzLCBH
ZW5ldGljPC9rZXl3b3JkPjxrZXl3b3JkPkZlbWFsZTwva2V5d29yZD48a2V5d29yZD5IdW1hbnM8
L2tleXdvcmQ+PGtleXdvcmQ+Kkxvbmdldml0eS9nZSBbR2VuZXRpY3NdPC9rZXl3b3JkPjxrZXl3
b3JkPk1hbGU8L2tleXdvcmQ+PGtleXdvcmQ+TWlkZGxlIEFnZWQ8L2tleXdvcmQ+PC9rZXl3b3Jk
cz48ZGF0ZXM+PHllYXI+MjAxNzwveWVhcj48cHViLWRhdGVzPjxkYXRlPk1heTwvZGF0ZT48L3B1
Yi1kYXRlcz48L2RhdGVzPjxpc2JuPjE3NTAtMTkyWDwvaXNibj48YWNjZXNzaW9uLW51bT4yODQ3
MDEyNTwvYWNjZXNzaW9uLW51bT48dXJscz48cmVsYXRlZC11cmxzPjx1cmw+aHR0cDovL292aWRz
cC5vdmlkLmNvbS9vdmlkd2ViLmNnaT9UPUpTJmFtcDtDU0M9WSZhbXA7TkVXUz1OJmFtcDtQQUdF
PWZ1bGx0ZXh0JmFtcDtEPW1lZGwmYW1wO0FOPTI4NDcwMTI1O2h0dHA6Ly9lenByb3h5LmxpYi5t
b25hc2guZWR1LmF1L2xvZ2luP3VybD1odHRwOi8vc2VhcmNoLmxpYi5tb25hc2guZWR1L29wZW51
cmwvTVVBL01VTF9TRVJWSUNFU19QQUdFP3NpZD1PVklEOm1lZGxpbmUmYW1wO2lkPXBtaWQ6Mjg0
NzAxMjUmYW1wO2lkPWRvaToxMC4yMjE3JTJGZXBpLTIwMTYtMDE3OSZhbXA7aXNzbj0xNzUwLTE5
MlgmYW1wO2lzYm49JmFtcDt2b2x1bWU9OSZhbXA7aXNzdWU9NSZhbXA7c3BhZ2U9Njg5JmFtcDtw
YWdlcz02ODktNzAwJmFtcDtkYXRlPTIwMTcmYW1wO3RpdGxlPUVwaWdlbm9taWNzJmFtcDthdGl0
bGU9QWdpbmclMkMrZXhjZXB0aW9uYWwrbG9uZ2V2aXR5K2FuZCtjb21wYXJpc29ucytvZit0aGUr
SGFubnVtK2FuZCtIb3J2YXRoK2VwaWdlbmV0aWMrY2xvY2tzLiZhbXA7YXVsYXN0PUFybXN0cm9u
ZyZhbXA7cGlkPSUzQ2F1dGhvciUzRUFybXN0cm9uZytOSiUzQk1hdGhlcitLQSUzQlRoYWxhbXV0
aHUrQSUzQldyaWdodCtNSiUzQlRyb2xsb3IrSk4lM0JBbWVzK0QlM0JCcm9kYXR5K0glM0JTY2hv
ZmllbGQrUFIlM0JTYWNoZGV2K1BTJTNCS3dvaytKQiUzQyUyRmF1dGhvciUzRSUzQ0FOJTNFMjg0
NzAxMjUlM0MlMkZBTiUzRSUzQ0RUJTNFSm91cm5hbCtBcnRpY2xlJTNDJTJGRFQlM0U8L3VybD48
L3JlbGF0ZWQtdXJscz48L3VybHM+PGVsZWN0cm9uaWMtcmVzb3VyY2UtbnVtPmh0dHBzOi8vZHgu
ZG9pLm9yZy8xMC4yMjE3L2VwaS0yMDE2LTAxNzk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Bcm1zdHJvbmc8L0F1dGhvcj48WWVhcj4yMDE3PC9ZZWFy
PjxSZWNOdW0+MzQ8L1JlY051bT48RGlzcGxheVRleHQ+WzJdPC9EaXNwbGF5VGV4dD48cmVjb3Jk
PjxyZWMtbnVtYmVyPjM0PC9yZWMtbnVtYmVyPjxmb3JlaWduLWtleXM+PGtleSBhcHA9IkVOIiBk
Yi1pZD0ieHN2NXMwYXhycnAydDZlNTk5eHY1Znhsd3B3eHhkZXhlZHYyIiB0aW1lc3RhbXA9IjE1
MjcyNDYzNjEiPjM0PC9rZXk+PC9mb3JlaWduLWtleXM+PHJlZi10eXBlIG5hbWU9IkpvdXJuYWwg
QXJ0aWNsZSI+MTc8L3JlZi10eXBlPjxjb250cmlidXRvcnM+PGF1dGhvcnM+PGF1dGhvcj5Bcm1z
dHJvbmcsIE4uIEouPC9hdXRob3I+PGF1dGhvcj5NYXRoZXIsIEsuIEEuPC9hdXRob3I+PGF1dGhv
cj5UaGFsYW11dGh1LCBBLjwvYXV0aG9yPjxhdXRob3I+V3JpZ2h0LCBNLiBKLjwvYXV0aG9yPjxh
dXRob3I+VHJvbGxvciwgSi4gTi48L2F1dGhvcj48YXV0aG9yPkFtZXMsIEQuPC9hdXRob3I+PGF1
dGhvcj5Ccm9kYXR5LCBILjwvYXV0aG9yPjxhdXRob3I+U2Nob2ZpZWxkLCBQLiBSLjwvYXV0aG9y
PjxhdXRob3I+U2FjaGRldiwgUC4gUy48L2F1dGhvcj48YXV0aG9yPkt3b2ssIEouIEIuPC9hdXRo
b3I+PC9hdXRob3JzPjwvY29udHJpYnV0b3JzPjxhdXRoLWFkZHJlc3M+QXJtc3Ryb25nLCBOaWNv
bGEgSi4gQ2VudHJlIGZvciBIZWFsdGh5IEJyYWluIEFnaW5nLCBTY2hvb2wgb2YgUHN5Y2hpYXRy
eSwgVU5TVyBBdXN0cmFsaWEsIFN5ZG5leSwgQXVzdHJhbGlhLjtBcm1zdHJvbmcsIE5pY29sYSBK
LiBEZXBhcnRtZW50IG9mIE1hdGhlbWF0aWNzICZhbXA7IFN0YXRpc3RpY3MsIE11cmRvY2ggVW5p
dmVyc2l0eSwgUGVydGgsIEF1c3RyYWxpYS47TWF0aGVyLCBLYXJlbiBBLiBDZW50cmUgZm9yIEhl
YWx0aHkgQnJhaW4gQWdpbmcsIFNjaG9vbCBvZiBQc3ljaGlhdHJ5LCBVTlNXIEF1c3RyYWxpYSwg
U3lkbmV5LCBBdXN0cmFsaWEuO1RoYWxhbXV0aHUsIEFuYnVwYWxhbS4gQ2VudHJlIGZvciBIZWFs
dGh5IEJyYWluIEFnaW5nLCBTY2hvb2wgb2YgUHN5Y2hpYXRyeSwgVU5TVyBBdXN0cmFsaWEsIFN5
ZG5leSwgQXVzdHJhbGlhLjtXcmlnaHQsIE1hcmdhcmV0IEouIFF1ZWVuc2xhbmQgQnJhaW4gSW5z
dGl0dXRlLCBVbml2ZXJzaXR5IG9mIFF1ZWVuc2xhbmQsIEJyaXNiYW5lLCBBdXN0cmFsaWEuO1dy
aWdodCwgTWFyZ2FyZXQgSi4gQ2VudHJlIGZvciBBZHZhbmNlZCBJbWFnaW5nLCBVbml2ZXJzaXR5
IG9mIFF1ZWVuc2xhbmQsIEJyaXNiYW5lLCBBdXN0cmFsaWEuO1Ryb2xsb3IsIEp1bGlhbiBOLiBD
ZW50cmUgZm9yIEhlYWx0aHkgQnJhaW4gQWdpbmcsIFNjaG9vbCBvZiBQc3ljaGlhdHJ5LCBVTlNX
IEF1c3RyYWxpYSwgU3lkbmV5LCBBdXN0cmFsaWEuO1Ryb2xsb3IsIEp1bGlhbiBOLiBEZXBhcnRt
ZW50IG9mIERldmVsb3BtZW50YWwgRGlzYWJpbGl0eSBOZXVyb3BzeWNoaWF0cnksIFVOU1cgQXVz
dHJhbGlhLCBTeWRuZXksIEF1c3RyYWxpYS47QW1lcywgRGF2aWQuIEFjYWRlbWljIFVuaXQgZm9y
IFBzeWNoaWF0cnkgb2YgT2xkIEFnZSwgVW5pdmVyc2l0eSBvZiBNZWxib3VybmUsIE1lbGJvdXJu
ZSwgQXVzdHJhbGlhLjtBbWVzLCBEYXZpZC4gTmF0aW9uYWwgQWdpbmcgUmVzZWFyY2ggSW5zdGl0
dXRlLCBNZWxib3VybmUsIEF1c3RyYWxpYS47QnJvZGF0eSwgSGVucnkuIENlbnRyZSBmb3IgSGVh
bHRoeSBCcmFpbiBBZ2luZywgU2Nob29sIG9mIFBzeWNoaWF0cnksIFVOU1cgQXVzdHJhbGlhLCBT
eWRuZXksIEF1c3RyYWxpYS47QnJvZGF0eSwgSGVucnkuIERlbWVudGlhIENvbGxhYm9yYXRpdmUg
UmVzZWFyY2ggQ2VudHJlIC0gQXNzZXNzbWVudCAmYW1wOyBCZXR0ZXIgQ2FyZSwgVU5TVyBBdXN0
cmFsaWEsIFN5ZG5leSwgQXVzdHJhbGlhLjtTY2hvZmllbGQsIFBldGVyIFIuIE5ldXJvc2NpZW5j
ZSBSZXNlYXJjaCBBdXN0cmFsaWEsIFN5ZG5leSwgQXVzdHJhbGlhLjtTY2hvZmllbGQsIFBldGVy
IFIuIFNjaG9vbCBvZiBNZWRpY2FsIFNjaWVuY2VzLCBVTlNXIEF1c3RyYWxpYSwgU3lkbmV5LCBB
dXN0cmFsaWEuO1NhY2hkZXYsIFBlcm1pbmRlciBTLiBDZW50cmUgZm9yIEhlYWx0aHkgQnJhaW4g
QWdpbmcsIFNjaG9vbCBvZiBQc3ljaGlhdHJ5LCBVTlNXIEF1c3RyYWxpYSwgU3lkbmV5LCBBdXN0
cmFsaWEuO1NhY2hkZXYsIFBlcm1pbmRlciBTLiBOZXVyb3BzeWNoaWF0cmljIEluc3RpdHV0ZSwg
UHJpbmNlIG9mIFdhbGVzIEhvc3BpdGFsLCBSYW5kd2ljaywgQXVzdHJhbGlhLjtLd29rLCBKb2hu
IEIuIE5ldXJvc2NpZW5jZSBSZXNlYXJjaCBBdXN0cmFsaWEsIFN5ZG5leSwgQXVzdHJhbGlhLjtL
d29rLCBKb2huIEIuIFNjaG9vbCBvZiBNZWRpY2FsIFNjaWVuY2VzLCBVTlNXIEF1c3RyYWxpYSwg
U3lkbmV5LCBBdXN0cmFsaWEuO0t3b2ssIEpvaG4gQi4gQnJhaW4gYW5kIE1pbmQgQ2VudHJlIC0g
VW5pdmVyc2l0eSBvZiBTeWRuZXksIENhbXBlcmRvd24sIEF1c3RyYWxpYS48L2F1dGgtYWRkcmVz
cz48dGl0bGVzPjx0aXRsZT5BZ2luZywgZXhjZXB0aW9uYWwgbG9uZ2V2aXR5IGFuZCBjb21wYXJp
c29ucyBvZiB0aGUgSGFubnVtIGFuZCBIb3J2YXRoIGVwaWdlbmV0aWMgY2xvY2tzPC90aXRsZT48
c2Vjb25kYXJ5LXRpdGxlPkVwaWdlbm9taWNzPC9zZWNvbmRhcnktdGl0bGU+PGFsdC10aXRsZT5F
cGlnZW5vbWljczwvYWx0LXRpdGxlPjwvdGl0bGVzPjxwZXJpb2RpY2FsPjxmdWxsLXRpdGxlPkVw
aWdlbm9taWNzPC9mdWxsLXRpdGxlPjxhYmJyLTE+RXBpZ2Vub21pY3M8L2FiYnItMT48L3Blcmlv
ZGljYWw+PGFsdC1wZXJpb2RpY2FsPjxmdWxsLXRpdGxlPkVwaWdlbm9taWNzPC9mdWxsLXRpdGxl
PjxhYmJyLTE+RXBpZ2Vub21pY3M8L2FiYnItMT48L2FsdC1wZXJpb2RpY2FsPjxwYWdlcz42ODkt
NzAwPC9wYWdlcz48dm9sdW1lPjk8L3ZvbHVtZT48bnVtYmVyPjU8L251bWJlcj48a2V5d29yZHM+
PGtleXdvcmQ+QWR1bHQ8L2tleXdvcmQ+PGtleXdvcmQ+QWdlZDwva2V5d29yZD48a2V5d29yZD5B
Z2VkLCA4MCBhbmQgb3Zlcjwva2V5d29yZD48a2V5d29yZD5DcEcgSXNsYW5kczwva2V5d29yZD48
a2V5d29yZD4qRE5BIE1ldGh5bGF0aW9uPC9rZXl3b3JkPjxrZXl3b3JkPipFcGlnZW5lc2lzLCBH
ZW5ldGljPC9rZXl3b3JkPjxrZXl3b3JkPkZlbWFsZTwva2V5d29yZD48a2V5d29yZD5IdW1hbnM8
L2tleXdvcmQ+PGtleXdvcmQ+Kkxvbmdldml0eS9nZSBbR2VuZXRpY3NdPC9rZXl3b3JkPjxrZXl3
b3JkPk1hbGU8L2tleXdvcmQ+PGtleXdvcmQ+TWlkZGxlIEFnZWQ8L2tleXdvcmQ+PC9rZXl3b3Jk
cz48ZGF0ZXM+PHllYXI+MjAxNzwveWVhcj48cHViLWRhdGVzPjxkYXRlPk1heTwvZGF0ZT48L3B1
Yi1kYXRlcz48L2RhdGVzPjxpc2JuPjE3NTAtMTkyWDwvaXNibj48YWNjZXNzaW9uLW51bT4yODQ3
MDEyNTwvYWNjZXNzaW9uLW51bT48dXJscz48cmVsYXRlZC11cmxzPjx1cmw+aHR0cDovL292aWRz
cC5vdmlkLmNvbS9vdmlkd2ViLmNnaT9UPUpTJmFtcDtDU0M9WSZhbXA7TkVXUz1OJmFtcDtQQUdF
PWZ1bGx0ZXh0JmFtcDtEPW1lZGwmYW1wO0FOPTI4NDcwMTI1O2h0dHA6Ly9lenByb3h5LmxpYi5t
b25hc2guZWR1LmF1L2xvZ2luP3VybD1odHRwOi8vc2VhcmNoLmxpYi5tb25hc2guZWR1L29wZW51
cmwvTVVBL01VTF9TRVJWSUNFU19QQUdFP3NpZD1PVklEOm1lZGxpbmUmYW1wO2lkPXBtaWQ6Mjg0
NzAxMjUmYW1wO2lkPWRvaToxMC4yMjE3JTJGZXBpLTIwMTYtMDE3OSZhbXA7aXNzbj0xNzUwLTE5
MlgmYW1wO2lzYm49JmFtcDt2b2x1bWU9OSZhbXA7aXNzdWU9NSZhbXA7c3BhZ2U9Njg5JmFtcDtw
YWdlcz02ODktNzAwJmFtcDtkYXRlPTIwMTcmYW1wO3RpdGxlPUVwaWdlbm9taWNzJmFtcDthdGl0
bGU9QWdpbmclMkMrZXhjZXB0aW9uYWwrbG9uZ2V2aXR5K2FuZCtjb21wYXJpc29ucytvZit0aGUr
SGFubnVtK2FuZCtIb3J2YXRoK2VwaWdlbmV0aWMrY2xvY2tzLiZhbXA7YXVsYXN0PUFybXN0cm9u
ZyZhbXA7cGlkPSUzQ2F1dGhvciUzRUFybXN0cm9uZytOSiUzQk1hdGhlcitLQSUzQlRoYWxhbXV0
aHUrQSUzQldyaWdodCtNSiUzQlRyb2xsb3IrSk4lM0JBbWVzK0QlM0JCcm9kYXR5K0glM0JTY2hv
ZmllbGQrUFIlM0JTYWNoZGV2K1BTJTNCS3dvaytKQiUzQyUyRmF1dGhvciUzRSUzQ0FOJTNFMjg0
NzAxMjUlM0MlMkZBTiUzRSUzQ0RUJTNFSm91cm5hbCtBcnRpY2xlJTNDJTJGRFQlM0U8L3VybD48
L3JlbGF0ZWQtdXJscz48L3VybHM+PGVsZWN0cm9uaWMtcmVzb3VyY2UtbnVtPmh0dHBzOi8vZHgu
ZG9pLm9yZy8xMC4yMjE3L2VwaS0yMDE2LTAxNzk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hideMark/>
          </w:tcPr>
          <w:p w14:paraId="5896EB4E"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No</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0CDFBD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942F4D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8B6D8FB"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Unclear</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9AEF3F8"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7D2425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1863209D"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4F34419"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color w:val="000000"/>
                <w:sz w:val="20"/>
                <w:szCs w:val="20"/>
                <w:lang w:val="fr-FR"/>
              </w:rPr>
              <w:t>Chen, 2016</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338862F3" w14:textId="5AA1C72B"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color w:val="000000"/>
                <w:sz w:val="20"/>
                <w:szCs w:val="20"/>
                <w:lang w:val="fr-FR"/>
              </w:rPr>
              <w:fldChar w:fldCharType="begin">
                <w:fldData xml:space="preserve">PEVuZE5vdGU+PENpdGU+PEF1dGhvcj5DaGVuPC9BdXRob3I+PFllYXI+MjAxNjwvWWVhcj48UmVj
TnVtPjExNzwvUmVjTnVtPjxEaXNwbGF5VGV4dD5bM108L0Rpc3BsYXlUZXh0PjxyZWNvcmQ+PHJl
Yy1udW1iZXI+MTE3PC9yZWMtbnVtYmVyPjxmb3JlaWduLWtleXM+PGtleSBhcHA9IkVOIiBkYi1p
ZD0ieHN2NXMwYXhycnAydDZlNTk5eHY1Znhsd3B3eHhkZXhlZHYyIiB0aW1lc3RhbXA9IjE1Mjcy
NDYzNjEiPjExNzwva2V5PjwvZm9yZWlnbi1rZXlzPjxyZWYtdHlwZSBuYW1lPSJKb3VybmFsIEFy
dGljbGUiPjE3PC9yZWYtdHlwZT48Y29udHJpYnV0b3JzPjxhdXRob3JzPjxhdXRob3I+Q2hlbiwg
Qi4gSC48L2F1dGhvcj48YXV0aG9yPk1hcmlvbmksIFIuIEUuPC9hdXRob3I+PGF1dGhvcj5Db2xp
Y2lubywgRS48L2F1dGhvcj48YXV0aG9yPlBldGVycywgTS4gSi48L2F1dGhvcj48YXV0aG9yPldh
cmQtQ2F2aW5lc3MsIEMuIEsuPC9hdXRob3I+PGF1dGhvcj5Uc2FpLCBQLiBDLjwvYXV0aG9yPjxh
dXRob3I+Um9ldGtlciwgTi4gUy48L2F1dGhvcj48YXV0aG9yPkp1c3QsIEEuIEMuPC9hdXRob3I+
PGF1dGhvcj5EZW1lcmF0aCwgRS4gVy48L2F1dGhvcj48YXV0aG9yPkd1YW4sIFcuPC9hdXRob3I+
PGF1dGhvcj5CcmVzc2xlciwgSi48L2F1dGhvcj48YXV0aG9yPkZvcm5hZ2UsIE0uPC9hdXRob3I+
PGF1dGhvcj5TdHVkZW5za2ksIFMuPC9hdXRob3I+PGF1dGhvcj5WYW5kaXZlciwgQS4gUi48L2F1
dGhvcj48YXV0aG9yPk1vb3JlLCBBLiBaLjwvYXV0aG9yPjxhdXRob3I+VGFuYWthLCBULjwvYXV0
aG9yPjxhdXRob3I+S2llbCwgRC4gUC48L2F1dGhvcj48YXV0aG9yPkxpYW5nLCBMLjwvYXV0aG9y
PjxhdXRob3I+Vm9rb25hcywgUC48L2F1dGhvcj48YXV0aG9yPlNjaHdhcnR6LCBKLjwvYXV0aG9y
PjxhdXRob3I+THVuZXR0YSwgSy4gTC48L2F1dGhvcj48YXV0aG9yPk11cmFiaXRvLCBKLiBNLjwv
YXV0aG9yPjxhdXRob3I+QmFuZGluZWxsaSwgUy48L2F1dGhvcj48YXV0aG9yPkhlcm5hbmRleiwg
RC4gRy48L2F1dGhvcj48YXV0aG9yPk1lbHplciwgRC48L2F1dGhvcj48YXV0aG9yPk5hbGxzLCBN
LjwvYXV0aG9yPjxhdXRob3I+UGlsbGluZywgTC4gQy48L2F1dGhvcj48YXV0aG9yPlByaWNlLCBU
LiBSLjwvYXV0aG9yPjxhdXRob3I+U2luZ2xldG9uLCBBLiBCLjwvYXV0aG9yPjxhdXRob3I+R2ll
Z2VyLCBDLjwvYXV0aG9yPjxhdXRob3I+SG9sbGUsIFIuPC9hdXRob3I+PGF1dGhvcj5LcmV0c2No
bWVyLCBBLjwvYXV0aG9yPjxhdXRob3I+S3JvbmVuYmVyZywgRi48L2F1dGhvcj48YXV0aG9yPkt1
bnplLCBTLjwvYXV0aG9yPjxhdXRob3I+TGluc2Vpc2VuLCBKLjwvYXV0aG9yPjxhdXRob3I+TWVp
c2luZ2VyLCBDLjwvYXV0aG9yPjxhdXRob3I+UmF0aG1hbm4sIFcuPC9hdXRob3I+PGF1dGhvcj5X
YWxkZW5iZXJnZXIsIE0uPC9hdXRob3I+PGF1dGhvcj5WaXNzY2hlciwgUC4gTS48L2F1dGhvcj48
YXV0aG9yPlNoYWgsIFMuPC9hdXRob3I+PGF1dGhvcj5XcmF5LCBOLiBSLjwvYXV0aG9yPjxhdXRo
b3I+TWNSYWUsIEEuIEYuPC9hdXRob3I+PGF1dGhvcj5GcmFuY28sIE8uIEguPC9hdXRob3I+PGF1
dGhvcj5Ib2ZtYW4sIEEuPC9hdXRob3I+PGF1dGhvcj5VaXR0ZXJsaW5kZW4sIEEuIEcuPC9hdXRo
b3I+PGF1dGhvcj5BYnNoZXIsIEQuPC9hdXRob3I+PGF1dGhvcj5Bc3NpbWVzLCBULjwvYXV0aG9y
PjxhdXRob3I+TGV2aW5lLCBNLiBFLjwvYXV0aG9yPjxhdXRob3I+THUsIEEuIFQuPC9hdXRob3I+
PGF1dGhvcj5Uc2FvLCBQLiBTLjwvYXV0aG9yPjxhdXRob3I+SG91LCBMLjwvYXV0aG9yPjxhdXRo
b3I+TWFuc29uLCBKLiBFLjwvYXV0aG9yPjxhdXRob3I+Q2FydHksIEMuIEwuPC9hdXRob3I+PGF1
dGhvcj5MYUNyb2l4LCBBLiBaLjwvYXV0aG9yPjxhdXRob3I+UmVpbmVyLCBBLiBQLjwvYXV0aG9y
PjxhdXRob3I+U3BlY3RvciwgVC4gRC48L2F1dGhvcj48YXV0aG9yPkZlaW5iZXJnLCBBLiBQLjwv
YXV0aG9yPjxhdXRob3I+TGV2eSwgRC48L2F1dGhvcj48YXV0aG9yPkJhY2NhcmVsbGksIEEuPC9h
dXRob3I+PGF1dGhvcj52YW4gTWV1cnMsIEouPC9hdXRob3I+PGF1dGhvcj5CZWxsLCBKLiBULjwv
YXV0aG9yPjxhdXRob3I+UGV0ZXJzLCBBLjwvYXV0aG9yPjxhdXRob3I+RGVhcnksIEkuIEouPC9h
dXRob3I+PGF1dGhvcj5QYW5rb3csIEouIFMuPC9hdXRob3I+PGF1dGhvcj5GZXJydWNjaSwgTC48
L2F1dGhvcj48YXV0aG9yPkhvcnZhdGgsIFMuPC9hdXRob3I+PC9hdXRob3JzPjwvY29udHJpYnV0
b3JzPjxhdXRoLWFkZHJlc3M+Q2hlbiwgQnJpYW4gSC4gTG9uZ2l0dWRpbmFsIFN0dWRpZXMgU2Vj
dGlvbiwgVHJhbnNsYXRpb25hbCBHZXJvbnRvbG9neSBCcmFuY2gsIEludHJhbXVyYWwgUmVzZWFy
Y2ggUHJvZ3JhbSwgTmF0aW9uYWwgSW5zdGl0dXRlIG9uIEFnaW5nLCBOYXRpb25hbCBJbnN0aXR1
dGVzIG9mIEhlYWx0aCwgQmFsdGltb3JlLCBNRCAyMTIyNCwgVVNBLjtDaGVuLCBCcmlhbiBILiBU
aGUgTkhMQkkmYXBvcztzIEZyYW1pbmdoYW0gSGVhcnQgU3R1ZHksIEZyYW1pbmdoYW0sIE1BIDAx
NzAyLCBVU0EuO0NoZW4sIEJyaWFuIEguIFBvcHVsYXRpb24gU2NpZW5jZXMgQnJhbmNoLCBEaXZp
c2lvbiBvZiBJbnRyYW11cmFsIFJlc2VhcmNoLCBOYXRpb25hbCBIZWFydCwgTHVuZywgYW5kIEJs
b29kIEluc3RpdHV0ZSwgTmF0aW9uYWwgSW5zdGl0dXRlcyBvZiBIZWFsdGgsIEJldGhlc2RhLCBN
RCAwMTcwMiwgVVNBLjtNYXJpb25pLCBSaWNjYXJkbyBFLiBDZW50cmUgZm9yIENvZ25pdGl2ZSBB
Z2VpbmcgYW5kIENvZ25pdGl2ZSBFcGlkZW1pb2xvZ3ksIFVuaXZlcnNpdHkgb2YgRWRpbmJ1cmdo
LCA3IEdlb3JnZSBTcXVhcmUsIEVkaW5idXJnaCwgRUg4IDlKWiwgVUsuO01hcmlvbmksIFJpY2Nh
cmRvIEUuIE1lZGljYWwgR2VuZXRpY3MgU2VjdGlvbiwgQ2VudHJlIGZvciBHZW5vbWljIGFuZCBF
eHBlcmltZW50YWwgTWVkaWNpbmUsIEluc3RpdHV0ZSBvZiBHZW5ldGljcyBhbmQgTW9sZWN1bGFy
IE1lZGljaW5lLCBVbml2ZXJzaXR5IG9mIEVkaW5idXJnaCwgRWRpbmJ1cmdoLCBFSDQgMlhVLCBV
Sy47TWFyaW9uaSwgUmljY2FyZG8gRS4gUXVlZW5zbGFuZCBCcmFpbiBJbnN0aXR1dGUsIFVuaXZl
cnNpdHkgb2YgUXVlZW5zbGFuZCwgQnJpc2JhbmUsIFFMRCwgQXVzdHJhbGlhLjtDb2xpY2lubywg
RWxlbmEuIExhYm9yYXRvcnkgb2YgRW52aXJvbm1lbnRhbCBFcGlnZW5ldGljcywgRGVwYXJ0bWVu
dHMgb2YgRW52aXJvbm1lbnRhbCBIZWFsdGggU2NpZW5jZXMgYW5kIEVwaWRlbWlvbG9neSwgQ29s
dW1iaWEgVW5pdmVyc2l0eSBNYWlsbWFuIFNjaG9vbCBvZiBQdWJsaWMgSGVhbHRoLCBOZXcgWW9y
aywgTlkgMTAwMzIsIFVTQS47UGV0ZXJzLCBNYXJqb2xlaW4gSi4gRGVwYXJ0bWVudCBvZiBJbnRl
cm5hbCBNZWRpY2luZSwgRXJhc211cyBVbml2ZXJzaXR5IE1lZGljYWwgQ2VudHJlLCBSb3R0ZXJk
YW0sIDMwMDAgQ0EsIFRoZSBOZXRoZXJsYW5kcy47V2FyZC1DYXZpbmVzcywgQ2F2aW4gSy4gSW5z
dGl0dXRlIG9mIEVwaWRlbWlvbG9neSBJSSwgSGVsbWhvbHR6IFplbnRydW0gTXVuY2hlbiwgODU3
NjQgTmV1aGVyYmVyZywgR2VybWFueS47VHNhaSwgUGVpLUNoaWVuLiBEZXBhcnRtZW50IG9mIFR3
aW4gUmVzZWFyY2ggYW5kIEdlbmV0aWMgRXBpZGVtaW9sb2d5LCBLaW5ncyBDb2xsZWdlIExvbmRv
biwgTG9uZG9uIFNFMSA3RUgsIFVLLjtSb2V0a2VyLCBOaWNob2xhcyBTLiBEaXZpc2lvbiBvZiBF
cGlkZW1pb2xvZ3kgYW5kIENvbW11bml0eSBIZWFsdGgsIFVuaXZlcnNpdHkgb2YgTWlubmVzb3Rh
LCBNaW5uZWFwb2xpcywgTU4gNTU0NTUsIFVTQS47SnVzdCwgQWxsYW4gQy4gTGFib3JhdG9yeSBv
ZiBFbnZpcm9ubWVudGFsIEVwaWdlbmV0aWNzLCBEZXBhcnRtZW50cyBvZiBFbnZpcm9ubWVudGFs
IEhlYWx0aCBTY2llbmNlcyBhbmQgRXBpZGVtaW9sb2d5LCBDb2x1bWJpYSBVbml2ZXJzaXR5IE1h
aWxtYW4gU2Nob29sIG9mIFB1YmxpYyBIZWFsdGgsIE5ldyBZb3JrLCBOWSAxMDAzMiwgVVNBLjtE
ZW1lcmF0aCwgRWxsZW4gVy4gRGl2aXNpb24gb2YgRXBpZGVtaW9sb2d5IGFuZCBDb21tdW5pdHkg
SGVhbHRoLCBVbml2ZXJzaXR5IG9mIE1pbm5lc290YSwgTWlubmVhcG9saXMsIE1OIDU1NDU1LCBV
U0EuO0d1YW4sIFdlaWh1YS4gRGl2aXNpb24gb2YgQmlvc3RhdGlzdGljcywgVW5pdmVyc2l0eSBv
ZiBNaW5uZXNvdGEgU2Nob29sIG9mIFB1YmxpYyBIZWFsdGgsIE1pbm5lYXBvbGlzLCBNTiwgNTU0
NTUsIDsgVVNBLjtCcmVzc2xlciwgSmFuLiBIdW1hbiBHZW5ldGljcyBDZW50ZXIsIFNjaG9vbCBv
ZiBQdWJsaWMgSGVhbHRoLCBVbml2ZXJzaXR5IG9mIFRleGFzIEhlYWx0aCBTY2llbmNlcyBDZW50
ZXIgYXQgSG91c3RvbiwgSG91c3RvbiwgVFgsIDsgVVNBLjtGb3JuYWdlLCBNeXJpYW0uIEh1bWFu
IEdlbmV0aWNzIENlbnRlciwgU2Nob29sIG9mIFB1YmxpYyBIZWFsdGgsIFVuaXZlcnNpdHkgb2Yg
VGV4YXMgSGVhbHRoIFNjaWVuY2VzIENlbnRlciBhdCBIb3VzdG9uLCBIb3VzdG9uLCBUWCwgOyBV
U0EuO0Zvcm5hZ2UsIE15cmlhbS4gSHVtYW4gR2Vub21lIFNlcXVlbmNpbmcgQ2VudGVyLCBCYXls
b3IgQ29sbGVnZSBvZiBNZWRpY2luZSwgSG91c3RvbiwgVFgsIDsgVVNBLjtTdHVkZW5za2ksIFN0
ZXBoYW5pZS4gTG9uZ2l0dWRpbmFsIFN0dWRpZXMgU2VjdGlvbiwgVHJhbnNsYXRpb25hbCBHZXJv
bnRvbG9neSBCcmFuY2gsIEludHJhbXVyYWwgUmVzZWFyY2ggUHJvZ3JhbSwgTmF0aW9uYWwgSW5z
dGl0dXRlIG9uIEFnaW5nLCBOYXRpb25hbCBJbnN0aXR1dGVzIG9mIEhlYWx0aCwgQmFsdGltb3Jl
LCBNRCAyMTIyNCwgVVNBLjtWYW5kaXZlciwgQW15IFIuIENlbnRlciBmb3IgRXBpZ2VuZXRpY3Ms
IEpvaG5zIEhvcGtpbnMgVW5pdmVyc2l0eSwgQmFsdGltb3JlLCBNRCAyMTIwNSwgOyBVU0EuO01v
b3JlLCBBbm4gWmVub2JpYS4gTG9uZ2l0dWRpbmFsIFN0dWRpZXMgU2VjdGlvbiwgVHJhbnNsYXRp
b25hbCBHZXJvbnRvbG9neSBCcmFuY2gsIEludHJhbXVyYWwgUmVzZWFyY2ggUHJvZ3JhbSwgTmF0
aW9uYWwgSW5zdGl0dXRlIG9uIEFnaW5nLCBOYXRpb25hbCBJbnN0aXR1dGVzIG9mIEhlYWx0aCwg
QmFsdGltb3JlLCBNRCAyMTIyNCwgVVNBLjtUYW5ha2EsIFRvc2hpa28uIExvbmdpdHVkaW5hbCBT
dHVkaWVzIFNlY3Rpb24sIFRyYW5zbGF0aW9uYWwgR2Vyb250b2xvZ3kgQnJhbmNoLCBJbnRyYW11
cmFsIFJlc2VhcmNoIFByb2dyYW0sIE5hdGlvbmFsIEluc3RpdHV0ZSBvbiBBZ2luZywgTmF0aW9u
YWwgSW5zdGl0dXRlcyBvZiBIZWFsdGgsIEJhbHRpbW9yZSwgTUQgMjEyMjQsIFVTQS47S2llbCwg
RG91Z2xhcyBQLiBEZXBhcnRtZW50IG9mIE1lZGljaW5lLCBCZXRoIElzcmFlbCBEZWFjb25lc3Mg
TWVkaWNhbCBDZW50ZXIgYW5kIEhhcnZhcmQgTWVkaWNhbCBTY2hvb2wsIEJvc3RvbiwgTUEsIDsg
VVNBLjtLaWVsLCBEb3VnbGFzIFAuIEluc3RpdHV0ZSBmb3IgQWdpbmcgUmVzZWFyY2gsIEhlYnJl
dyBTZW5pb3IgTGlmZSwgQm9zdG9uLCBNQSAwMjIxNSwgVVNBLjtMaWFuZywgTGltaW5nLiBEZXBh
cnRtZW50IG9mIEVwaWRlbWlvbG9neSwgSGFydmFyZCBTY2hvb2wgb2YgUHVibGljIEhlYWx0aCwg
Qm9zdG9uLCBNQSAwMjExNSwgVVNBLjtMaWFuZywgTGltaW5nLiBEZXBhcnRtZW50IG9mIEJpb3N0
YXRpc3RpY3MsIEhhcnZhcmQgU2Nob29sIG9mIFB1YmxpYyBIZWFsdGgsIEJvc3RvbiwgTUEgMDIx
MTUsIFVTQS47Vm9rb25hcywgUGFudGVsLiBEZXBhcnRtZW50IG9mIEVwaWRlbWlvbG9neSwgSGFy
dmFyZCBTY2hvb2wgb2YgUHVibGljIEhlYWx0aCwgQm9zdG9uLCBNQSAwMjExNSwgVVNBLjtTY2h3
YXJ0eiwgSm9lbC4gRGVwYXJ0bWVudCBvZiBFcGlkZW1pb2xvZ3ksIEhhcnZhcmQgU2Nob29sIG9m
IFB1YmxpYyBIZWFsdGgsIEJvc3RvbiwgTUEgMDIxMTUsIFVTQS47THVuZXR0YSwgS2F0aHJ5biBM
LiBUaGUgTkhMQkkmYXBvcztzIEZyYW1pbmdoYW0gSGVhcnQgU3R1ZHksIEZyYW1pbmdoYW0sIE1B
IDAxNzAyLCBVU0EuO0x1bmV0dGEsIEthdGhyeW4gTC4gRGVwYXJ0bWVudCBvZiBCaW9zdGF0aXN0
aWNzLCBCb3N0b24gVW5pdmVyc2l0eSBTY2hvb2wgb2YgUHVibGljIEhlYWx0aCwgQm9zdG9uLCBN
QSAwMjExOCwgVVNBLjtNdXJhYml0bywgSm9hbm5lIE0uIFRoZSBOSExCSSZhcG9zO3MgRnJhbWlu
Z2hhbSBIZWFydCBTdHVkeSwgRnJhbWluZ2hhbSwgTUEgMDE3MDIsIFVTQS47TXVyYWJpdG8sIEpv
YW5uZSBNLiBTZWN0aW9uIG9mIEdlbmVyYWwgSW50ZXJuYWwgTWVkaWNpbmUsIERlcGFydG1lbnQg
b2YgTWVkaWNpbmUsIEJvc3RvbiBVbml2ZXJzaXR5IFNjaG9vbCBvZiBNZWRpY2luZSwgQm9zdG9u
LCBNQSAwMjExOCwgVVNBLjtCYW5kaW5lbGxpLCBTdGVmYW5pYS4gR2VyaWF0cmljIFVuaXQsIFVz
bCBDZW50cm8gVG9zY2FuYSBGbG9yZW5jZSwgSXRhbHkuO0hlcm5hbmRleiwgRGVuYSBHLiBMYWJv
cmF0b3J5IG9mIE5ldXJvZ2VuZXRpY3MsIEludHJhbXVyYWwgUmVzZWFyY2ggUHJvZ3JhbSwgTmF0
aW9uYWwgSW5zdGl0dXRlIG9uIEFnaW5nLCBOYXRpb25hbCBJbnN0aXR1dGVzIG9mIEhlYWx0aCwg
QmV0aGVzZGEsIE1EIDIwODE0LCBVU0EuO01lbHplciwgRGF2aWQuIEVwaWRlbWlvbG9neSBhbmQg
UHVibGljIEhlYWx0aCwgTWVkaWNhbCBTY2hvb2wsIFVuaXZlcnNpdHkgb2YgRXhldGVyLCBSSUxE
LCBFeGV0ZXIgRVgyIDVEVywgOyBVSy47TmFsbHMsIE1pY2hhZWwuIExhYm9yYXRvcnkgb2YgTmV1
cm9nZW5ldGljcywgSW50cmFtdXJhbCBSZXNlYXJjaCBQcm9ncmFtLCBOYXRpb25hbCBJbnN0aXR1
dGUgb24gQWdpbmcsIE5hdGlvbmFsIEluc3RpdHV0ZXMgb2YgSGVhbHRoLCBCZXRoZXNkYSwgTUQg
MjA4MTQsIFVTQS47UGlsbGluZywgTHVrZSBDLiBFcGlkZW1pb2xvZ3kgYW5kIFB1YmxpYyBIZWFs
dGgsIE1lZGljYWwgU2Nob29sLCBVbml2ZXJzaXR5IG9mIEV4ZXRlciwgUklMRCwgRXhldGVyIEVY
MiA1RFcsIDsgVUsuO1ByaWNlLCBUaW1vdGh5IFIuIExhYm9yYXRvcnkgb2YgTmV1cm9nZW5ldGlj
cywgSW50cmFtdXJhbCBSZXNlYXJjaCBQcm9ncmFtLCBOYXRpb25hbCBJbnN0aXR1dGUgb24gQWdp
bmcsIE5hdGlvbmFsIEluc3RpdHV0ZXMgb2YgSGVhbHRoLCBCZXRoZXNkYSwgTUQgMjA4MTQsIFVT
QS47U2luZ2xldG9uLCBBbmRyZXcgQi4gTGFib3JhdG9yeSBvZiBOZXVyb2dlbmV0aWNzLCBJbnRy
YW11cmFsIFJlc2VhcmNoIFByb2dyYW0sIE5hdGlvbmFsIEluc3RpdHV0ZSBvbiBBZ2luZywgTmF0
aW9uYWwgSW5zdGl0dXRlcyBvZiBIZWFsdGgsIEJldGhlc2RhLCBNRCAyMDgxNCwgVVNBLjtHaWVn
ZXIsIENocmlzdGlhbi4gSW5zdGl0dXRlIG9mIEVwaWRlbWlvbG9neSBJSSwgSGVsbWhvbHR6IFpl
bnRydW0gTXVuY2hlbiwgODU3NjQgTmV1aGVyYmVyZywgR2VybWFueS47R2llZ2VyLCBDaHJpc3Rp
YW4uIFJlc2VhcmNoIFVuaXQgb2YgTW9sZWN1bGFyIEVwaWRlbWlvbG9neSwgSGVsbWhvbHR6IFpl
bnRydW0gTXVuY2hlbiwgODU3NjQgTmV1aGVyYmVyZywgR2VybWFueS47SG9sbGUsIFJvbGYuIElu
c3RpdHV0ZSBvZiBIZWFsdGggRWNvbm9taWNzIGFuZCBIZWFsdGggQ2FyZSBNYW5hZ2VtZW50LCBI
ZWxtaG9sdHogWmVudHJ1bSBNdW5jaGVuLCA4NTc2NCBOZXVoZXJiZXJnLCBHZXJtYW55LjtLcmV0
c2NobWVyLCBBbmphLiBJbnN0aXR1dGUgb2YgRXBpZGVtaW9sb2d5IElJLCBIZWxtaG9sdHogWmVu
dHJ1bSBNdW5jaGVuLCA4NTc2NCBOZXVoZXJiZXJnLCBHZXJtYW55LjtLcmV0c2NobWVyLCBBbmph
LiBSZXNlYXJjaCBVbml0IG9mIE1vbGVjdWxhciBFcGlkZW1pb2xvZ3ksIEhlbG1ob2x0eiBaZW50
cnVtIE11bmNoZW4sIDg1NzY0IE5ldWhlcmJlcmcsIEdlcm1hbnkuO0tyb25lbmJlcmcsIEZsb3Jp
YW4uIERpdmlzaW9uIG9mIEdlbmV0aWMgRXBpZGVtaW9sb2d5LCBEZXBhcnRtZW50IG9mIE1lZGlj
YWwgR2VuZXRpY3MsIE1vbGVjdWxhciBhbmQgQ2xpbmljYWwgUGhhcm1hY29sb2d5LCBJbm5zYnJ1
Y2sgTWVkaWNhbCBVbml2ZXJzaXR5LCBJbm5zYnJ1Y2sgNjAyMCwgQXVzdHJpYS47S3VuemUsIFNv
bmphLiBJbnN0aXR1dGUgb2YgRXBpZGVtaW9sb2d5IElJLCBIZWxtaG9sdHogWmVudHJ1bSBNdW5j
aGVuLCA4NTc2NCBOZXVoZXJiZXJnLCBHZXJtYW55LjtLdW56ZSwgU29uamEuIFJlc2VhcmNoIFVu
aXQgb2YgTW9sZWN1bGFyIEVwaWRlbWlvbG9neSwgSGVsbWhvbHR6IFplbnRydW0gTXVuY2hlbiwg
ODU3NjQgTmV1aGVyYmVyZywgR2VybWFueS47TGluc2Vpc2VuLCBKYWtvYi4gSW5zdGl0dXRlIG9m
IEVwaWRlbWlvbG9neSBJSSwgSGVsbWhvbHR6IFplbnRydW0gTXVuY2hlbiwgODU3NjQgTmV1aGVy
YmVyZywgR2VybWFueS47TWVpc2luZ2VyLCBDaHJpc3RpbmUuIEluc3RpdHV0ZSBvZiBFcGlkZW1p
b2xvZ3kgSUksIEhlbG1ob2x0eiBaZW50cnVtIE11bmNoZW4sIDg1NzY0IE5ldWhlcmJlcmcsIEdl
cm1hbnkuO1JhdGhtYW5uLCBXb2xmZ2FuZy4gSW5zdGl0dXRlIGZvciBCaW9tZXRyaWNzIGFuZCBF
cGlkZW1pb2xvZ3ksIEdlcm1hbiBEaWFiZXRlcyBDZW50ZXIsIExlaWJuaXogQ2VudGVyIGZvciBE
aWFiZXRlcyBSZXNlYXJjaCBhdCBIZWlucmljaCBIZWluZSBVbml2ZXJzaXR5LCA0MDIyNSBEdXNz
ZWxkb3JmLCBHZXJtYW55LjtXYWxkZW5iZXJnZXIsIE1lbGFuaWUuIEluc3RpdHV0ZSBvZiBFcGlk
ZW1pb2xvZ3kgSUksIEhlbG1ob2x0eiBaZW50cnVtIE11bmNoZW4sIDg1NzY0IE5ldWhlcmJlcmcs
IEdlcm1hbnkuO1dhbGRlbmJlcmdlciwgTWVsYW5pZS4gUmVzZWFyY2ggVW5pdCBvZiBNb2xlY3Vs
YXIgRXBpZGVtaW9sb2d5LCBIZWxtaG9sdHogWmVudHJ1bSBNdW5jaGVuLCA4NTc2NCBOZXVoZXJi
ZXJnLCBHZXJtYW55LjtWaXNzY2hlciwgUGV0ZXIgTS4gQ2VudHJlIGZvciBDb2duaXRpdmUgQWdl
aW5nIGFuZCBDb2duaXRpdmUgRXBpZGVtaW9sb2d5LCBVbml2ZXJzaXR5IG9mIEVkaW5idXJnaCwg
NyBHZW9yZ2UgU3F1YXJlLCBFZGluYnVyZ2gsIEVIOCA5SlosIFVLLjtWaXNzY2hlciwgUGV0ZXIg
TS4gUXVlZW5zbGFuZCBCcmFpbiBJbnN0aXR1dGUsIFVuaXZlcnNpdHkgb2YgUXVlZW5zbGFuZCwg
QnJpc2JhbmUsIFFMRCwgQXVzdHJhbGlhLjtWaXNzY2hlciwgUGV0ZXIgTS4gVW5pdmVyc2l0eSBv
ZiBRdWVlbnNsYW5kIERpYW1hbnRpbmEgSW5zdGl0dXRlLCBVbml2ZXJzaXR5IG9mIFF1ZWVuc2xh
bmQsIEJyaXNiYW5lLCBRdWVlbnNsYW5kLCBBdXN0cmFsaWEuO1NoYWgsIFNvbmlhLiBRdWVlbnNs
YW5kIEJyYWluIEluc3RpdHV0ZSwgVW5pdmVyc2l0eSBvZiBRdWVlbnNsYW5kLCBCcmlzYmFuZSwg
UUxELCBBdXN0cmFsaWEuO1NoYWgsIFNvbmlhLiBVbml2ZXJzaXR5IG9mIFF1ZWVuc2xhbmQgRGlh
bWFudGluYSBJbnN0aXR1dGUsIFVuaXZlcnNpdHkgb2YgUXVlZW5zbGFuZCwgQnJpc2JhbmUsIFF1
ZWVuc2xhbmQsIEF1c3RyYWxpYS47V3JheSwgTmFvbWkgUi4gUXVlZW5zbGFuZCBCcmFpbiBJbnN0
aXR1dGUsIFVuaXZlcnNpdHkgb2YgUXVlZW5zbGFuZCwgQnJpc2JhbmUsIFFMRCwgQXVzdHJhbGlh
LjtNY1JhZSwgQWxsYW4gRi4gUXVlZW5zbGFuZCBCcmFpbiBJbnN0aXR1dGUsIFVuaXZlcnNpdHkg
b2YgUXVlZW5zbGFuZCwgQnJpc2JhbmUsIFFMRCwgQXVzdHJhbGlhLjtNY1JhZSwgQWxsYW4gRi4g
VW5pdmVyc2l0eSBvZiBRdWVlbnNsYW5kIERpYW1hbnRpbmEgSW5zdGl0dXRlLCBVbml2ZXJzaXR5
IG9mIFF1ZWVuc2xhbmQsIEJyaXNiYW5lLCBRdWVlbnNsYW5kLCBBdXN0cmFsaWEuO0ZyYW5jbywg
T3NjYXIgSC4gRGVwYXJ0bWVudCBvZiBFcGlkZW1pb2xvZ3ksIEVyYXNtdXMgVW5pdmVyc2l0eSBN
ZWRpY2FsIENlbnRyZSwgUm90dGVyZGFtLCAzMDE1IENOLCBUaGUgTmV0aGVybGFuZHMuO0hvZm1h
biwgQWxiZXJ0LiBEZXBhcnRtZW50IG9mIEVwaWRlbWlvbG9neSwgSGFydmFyZCBTY2hvb2wgb2Yg
UHVibGljIEhlYWx0aCwgQm9zdG9uLCBNQSAwMjExNSwgVVNBLjtIb2ZtYW4sIEFsYmVydC4gRGVw
YXJ0bWVudCBvZiBFcGlkZW1pb2xvZ3ksIEVyYXNtdXMgVW5pdmVyc2l0eSBNZWRpY2FsIENlbnRy
ZSwgUm90dGVyZGFtLCAzMDE1IENOLCBUaGUgTmV0aGVybGFuZHMuO1VpdHRlcmxpbmRlbiwgQW5k
cmUgRy4gRGVwYXJ0bWVudCBvZiBJbnRlcm5hbCBNZWRpY2luZSwgRXJhc211cyBVbml2ZXJzaXR5
IE1lZGljYWwgQ2VudHJlLCBSb3R0ZXJkYW0sIDMwMDAgQ0EsIFRoZSBOZXRoZXJsYW5kcy47VWl0
dGVybGluZGVuLCBBbmRyZSBHLiBEZXBhcnRtZW50IG9mIEVwaWRlbWlvbG9neSwgRXJhc211cyBV
bml2ZXJzaXR5IE1lZGljYWwgQ2VudHJlLCBSb3R0ZXJkYW0sIDMwMTUgQ04sIFRoZSBOZXRoZXJs
YW5kcy47QWJzaGVyLCBEZXZpbi4gSHVkc29uQWxwaGEgSW5zdGl0dXRlIGZvciBCaW90ZWNobm9s
b2d5LCBIdW50c3ZpbGxlLCBBTCAzNTgwNiwgVVNBLjtBc3NpbWVzLCBUaGVtaXN0b2NsZXMuIERl
cGFydG1lbnQgb2YgTWVkaWNpbmUsIFN0YW5mb3JkIFVuaXZlcnNpdHkgU2Nob29sIG9mIE1lZGlj
aW5lLCBTdGFuZm9yZCwgQ0EgOTQzMDUsIDsgSHVtYW4gR2VuZXRpY3MsIERhdmlkIEdlZmZlbiBT
Y2hvb2wgb2YgTWVkaWNpbmUsIFVuaXZlcnNpdHkgb2YgQ2FsaWZvcm5pYSBMb3MgQW5nZWxlcywg
TG9zIEFuZ2VsZXMsIENBIDkwMDk1LCBVU0EuO0xldmluZSwgTW9yZ2FuIEUuIFZBIFBhbG8gQWx0
byBIZWFsdGggQ2FyZSBTeXN0ZW0sIFBhbG8gQWx0byBDQSA5NDMwNCwgVVNBLjtMdSwgQWtlIFQu
IFZBIFBhbG8gQWx0byBIZWFsdGggQ2FyZSBTeXN0ZW0sIFBhbG8gQWx0byBDQSA5NDMwNCwgVVNB
LjtUc2FvLCBQaGlsaXAgUy4gRGVwYXJ0bWVudCBvZiBNZWRpY2luZSwgU3RhbmZvcmQgVW5pdmVy
c2l0eSBTY2hvb2wgb2YgTWVkaWNpbmUsIFN0YW5mb3JkLCBDQSA5NDMwNSwgOyBIdW1hbiBHZW5l
dGljcywgRGF2aWQgR2VmZmVuIFNjaG9vbCBvZiBNZWRpY2luZSwgVW5pdmVyc2l0eSBvZiBDYWxp
Zm9ybmlhIExvcyBBbmdlbGVzLCBMb3MgQW5nZWxlcywgQ0EgOTAwOTUsIFVTQS47VHNhbywgUGhp
bGlwIFMuIERlcGFydG1lbnQgb2YgUHJldmVudGl2ZSBNZWRpY2luZSwgRmVpbmJlcmcgU2Nob29s
IG9mIE1lZGljaW5lLCBOb3J0aHdlc3Rlcm4gVW5pdmVyc2l0eUNoaWNhZ28sIElMIDYwNjExLCBV
U0EuO0hvdSwgTGlmYW5nLiBSb2JlcnQgSC4gTHVyaWUgQ29tcHJlaGVuc2l2ZSBDYW5jZXIgQ2Vu
dGVyLCBGZWluYmVyZyBTY2hvb2wgb2YgTWVkaWNpbmUsIE5vcnRod2VzdGVybiBVbml2ZXJzaXR5
Q2hpY2FnbywgSUwgNjA2MTEsIFVTQS47SG91LCBMaWZhbmcuIERlcGFydG1lbnQgb2YgTWVkaWNp
bmUsIEJyaWdoYW0gYW5kIFdvbWVuJmFwb3M7cyBIb3NwaXRhbCwgSGFydmFyZCBNZWRpY2FsIFNj
aG9vbCwgYW5kIHRoZSBEZXBhcnRtZW50IG9mIEVwaWRlbWlvbG9neSwgSGFydmFyZCBULkguIENo
YW4gU2Nob29sIG9mIFB1YmxpYyBIZWFsdGgsIEJvc3RvbiwgTUEgMDIyMTUsIFVTQS47TWFuc29u
LCBKb0FubiBFLiBDZW50ZXIgZm9yIFRyYW5zbGF0aW9uYWwgU2NpZW5jZSBDaGlsZHJlbiZhcG9z
O3MgTmF0aW9uYWwgTWVkaWNhbCBDZW50ZXIsIEdlb3JnZSBXYXNoaW5ndG9uIFVuaXZlcnNpdHks
IFdhc2hpbmd0b24sIERDIDIwMDEwLCBVU0EuO0NhcnR5LCBDYXJhIEwuIERlcGFydG1lbnQgb2Yg
RmFtaWx5IE1lZGljaW5lIGFuZCBQdWJsaWMgSGVhbHRoLCBVbml2ZXJzaXR5IG9mIENhbGlmb3Ju
aWEtU2FuIERpZWdvLCBMYSBKb2xsYSwgQ0EgOTIwOTMtMDcyNSwgOyBVU0EuO0xhQ3JvaXgsIEFu
ZHJlYSBaLiBEZXBhcnRtZW50IG9mIEVwaWRlbWlvbG9neSwgVW5pdmVyc2l0eSBvZiBXYXNoaW5n
dG9uIFNjaG9vbCBvZiBQdWJsaWMgSGVhbHRoLCBTZWF0dGxlLCBXQSA5ODE5NSwgVVNBLjtSZWlu
ZXIsIEFsZXhhbmRlciBQLiBQdWJsaWMgSGVhbHRoIFNjaWVuY2VzIERpdmlzaW9uLCBGcmVkIEh1
dGNoaW5zb24gQ2FuY2VyIFJlc2VhcmNoIENlbnRlciwgU2VhdHRsZSwgV0EgOTgxMDksIDsgVVNB
LjtSZWluZXIsIEFsZXhhbmRlciBQLiBEZXBhcnRtZW50cyBvZiBNZWRpY2luZSwgTW9sZWN1bGFy
IEJpb2xvZ3kvR2VuZXRpY3MsIE9uY29sb2d5LCBhbmQgQmlvc3RhdGlzdGljcywgSm9obnMgSG9w
a2lucyBVbml2ZXJzaXR5IFNjaG9vbCBvZiBNZWRpY2luZSwgQmFsdGltb3JlLCBNRCAyMTIwNSwg
VVNBLjtTcGVjdG9yLCBUaW0gRC4gRGVwYXJ0bWVudCBvZiBUd2luIFJlc2VhcmNoIGFuZCBHZW5l
dGljIEVwaWRlbWlvbG9neSwgS2luZ3MgQ29sbGVnZSBMb25kb24sIExvbmRvbiBTRTEgN0VILCBV
Sy47RmVpbmJlcmcsIEFuZHJldyBQLiBDZW50ZXIgZm9yIEVwaWdlbmV0aWNzLCBKb2hucyBIb3Br
aW5zIFVuaXZlcnNpdHksIEJhbHRpbW9yZSwgTUQgMjEyMDUsIDsgVVNBLjtGZWluYmVyZywgQW5k
cmV3IFAuIFBvcHVsYXRpb24gU2NpZW5jZXMgQnJhbmNoLCBEaXZpc2lvbiBvZiBJbnRyYW11cmFs
IFJlc2VhcmNoLCBOYXRpb25hbCBIZWFydCwgTHVuZywgYW5kIEJsb29kIEluc3RpdHV0ZSwgTmF0
aW9uYWwgSW5zdGl0dXRlcyBvZiBIZWFsdGgsIEJldGhlc2RhLCBNRCAwMTcwMiwgVVNBLjtMZXZ5
LCBEYW5pZWwuIFRoZSBOSExCSSZhcG9zO3MgRnJhbWluZ2hhbSBIZWFydCBTdHVkeSwgRnJhbWlu
Z2hhbSwgTUEgMDE3MDIsIFVTQS47TGV2eSwgRGFuaWVsLiBEZXBhcnRtZW50IG9mIEVudmlyb25t
ZW50YWwgSGVhbHRoLCBIYXJ2YXJkIFQuSC4gQ2hhbiBTY2hvb2wgb2YgUHVibGljIEhlYWx0aCwg
Qm9zdG9uLCBNQSAwMjExNSwgVVNBLjtCYWNjYXJlbGxpLCBBbmRyZWEuIExhYm9yYXRvcnkgb2Yg
RW52aXJvbm1lbnRhbCBFcGlnZW5ldGljcywgRGVwYXJ0bWVudHMgb2YgRW52aXJvbm1lbnRhbCBI
ZWFsdGggU2NpZW5jZXMgYW5kIEVwaWRlbWlvbG9neSwgQ29sdW1iaWEgVW5pdmVyc2l0eSBNYWls
bWFuIFNjaG9vbCBvZiBQdWJsaWMgSGVhbHRoLCBOZXcgWW9yaywgTlkgMTAwMzIsIFVTQS47QmFj
Y2FyZWxsaSwgQW5kcmVhLiBEZXBhcnRtZW50IG9mIFBzeWNob2xvZ3ksIFVuaXZlcnNpdHkgb2Yg
RWRpbmJ1cmdoLCA3IEdlb3JnZSBTcXVhcmUsIEVkaW5idXJnaCwgRUg4IDlKWiwgVUsuO3ZhbiBN
ZXVycywgSm95Y2UuIERlcGFydG1lbnQgb2YgSW50ZXJuYWwgTWVkaWNpbmUsIEVyYXNtdXMgVW5p
dmVyc2l0eSBNZWRpY2FsIENlbnRyZSwgUm90dGVyZGFtLCAzMDAwIENBLCBUaGUgTmV0aGVybGFu
ZHMuO0JlbGwsIEpvcmRhbmEgVC4gRGVwYXJ0bWVudCBvZiBUd2luIFJlc2VhcmNoIGFuZCBHZW5l
dGljIEVwaWRlbWlvbG9neSwgS2luZ3MgQ29sbGVnZSBMb25kb24sIExvbmRvbiBTRTEgN0VILCBV
Sy47UGV0ZXJzLCBBbm5ldHRlLiBJbnN0aXR1dGUgb2YgRXBpZGVtaW9sb2d5IElJLCBIZWxtaG9s
dHogWmVudHJ1bSBNdW5jaGVuLCA4NTc2NCBOZXVoZXJiZXJnLCBHZXJtYW55LjtEZWFyeSwgSWFu
IEouIENlbnRyZSBmb3IgQ29nbml0aXZlIEFnZWluZyBhbmQgQ29nbml0aXZlIEVwaWRlbWlvbG9n
eSwgVW5pdmVyc2l0eSBvZiBFZGluYnVyZ2gsIDcgR2VvcmdlIFNxdWFyZSwgRWRpbmJ1cmdoLCBF
SDggOUpaLCBVSy47RGVhcnksIElhbiBKLiBEZXBhcnRtZW50IG9mIEJpb3N0YXRpc3RpY3MsIFNj
aG9vbCBvZiBQdWJsaWMgSGVhbHRoLCBVbml2ZXJzaXR5IG9mIENhbGlmb3JuaWEgTG9zIEFuZ2Vs
ZXMsIExvcyBBbmdlbGVzLCBDQSA5MDA5NSwgVVNBLjtQYW5rb3csIEphbWVzIFMuIERpdmlzaW9u
IG9mIEVwaWRlbWlvbG9neSBhbmQgQ29tbXVuaXR5IEhlYWx0aCwgVW5pdmVyc2l0eSBvZiBNaW5u
ZXNvdGEsIE1pbm5lYXBvbGlzLCBNTiA1NTQ1NSwgVVNBLjtGZXJydWNjaSwgTHVpZ2kuIExvbmdp
dHVkaW5hbCBTdHVkaWVzIFNlY3Rpb24sIFRyYW5zbGF0aW9uYWwgR2Vyb250b2xvZ3kgQnJhbmNo
LCBJbnRyYW11cmFsIFJlc2VhcmNoIFByb2dyYW0sIE5hdGlvbmFsIEluc3RpdHV0ZSBvbiBBZ2lu
ZywgTmF0aW9uYWwgSW5zdGl0dXRlcyBvZiBIZWFsdGgsIEJhbHRpbW9yZSwgTUQgMjEyMjQsIFVT
QS47SG9ydmF0aCwgU3RldmUuIFZBIFBhbG8gQWx0byBIZWFsdGggQ2FyZSBTeXN0ZW0sIFBhbG8g
QWx0byBDQSA5NDMwNCwgVVNBLjtIb3J2YXRoLCBTdGV2ZS4gRGVwYXJ0bWVudCBvZiBCaW9zdGF0
aXN0aWNzLCBTY2hvb2wgb2YgUHVibGljIEhlYWx0aCwgVW5pdmVyc2l0eSBvZiBDYWxpZm9ybmlh
IExvcyBBbmdlbGVzLCBMb3MgQW5nZWxlcywgQ0EgOTAwOTUsIFVTQS48L2F1dGgtYWRkcmVzcz48
dGl0bGVzPjx0aXRsZT5ETkEgbWV0aHlsYXRpb24tYmFzZWQgbWVhc3VyZXMgb2YgYmlvbG9naWNh
bCBhZ2U6IG1ldGEtYW5hbHlzaXMgcHJlZGljdGluZyB0aW1lIHRvIGRlYXRoPC90aXRsZT48c2Vj
b25kYXJ5LXRpdGxlPkFnaW5nPC9zZWNvbmRhcnktdGl0bGU+PGFsdC10aXRsZT5BZ2luZyAoQWxi
YW55IE5ZKTwvYWx0LXRpdGxlPjwvdGl0bGVzPjxwZXJpb2RpY2FsPjxmdWxsLXRpdGxlPkFnaW5n
PC9mdWxsLXRpdGxlPjxhYmJyLTE+QWdpbmcgKEFsYmFueSBOWSk8L2FiYnItMT48L3BlcmlvZGlj
YWw+PGFsdC1wZXJpb2RpY2FsPjxmdWxsLXRpdGxlPkFnaW5nPC9mdWxsLXRpdGxlPjxhYmJyLTE+
QWdpbmcgKEFsYmFueSBOWSk8L2FiYnItMT48L2FsdC1wZXJpb2RpY2FsPjxwYWdlcz4xODQ0LTE4
NjU8L3BhZ2VzPjx2b2x1bWU+ODwvdm9sdW1lPjxudW1iZXI+OTwvbnVtYmVyPjxrZXl3b3Jkcz48
a2V5d29yZD5BZ2luZy9nZSBbR2VuZXRpY3NdPC9rZXl3b3JkPjxrZXl3b3JkPipBZ2luZy9waCBb
UGh5c2lvbG9neV08L2tleXdvcmQ+PGtleXdvcmQ+Q29udGluZW50YWwgUG9wdWxhdGlvbiBHcm91
cHM8L2tleXdvcmQ+PGtleXdvcmQ+KkROQSBNZXRoeWxhdGlvbi9waCBbUGh5c2lvbG9neV08L2tl
eXdvcmQ+PGtleXdvcmQ+RXBpZ2VuZXNpcywgR2VuZXRpYzwva2V5d29yZD48a2V5d29yZD5GZW1h
bGU8L2tleXdvcmQ+PGtleXdvcmQ+SHVtYW5zPC9rZXl3b3JkPjxrZXl3b3JkPkxvZ2lzdGljIE1v
ZGVsczwva2V5d29yZD48a2V5d29yZD5NYWxlPC9rZXl3b3JkPjxrZXl3b3JkPk1vcnRhbGl0eTwv
a2V5d29yZD48a2V5d29yZD5SaXNrIEZhY3RvcnM8L2tleXdvcmQ+PGtleXdvcmQ+U3Vydml2YWwg
QW5hbHlzaXM8L2tleXdvcmQ+PGtleXdvcmQ+VC1MeW1waG9jeXRlIFN1YnNldHM8L2tleXdvcmQ+
PC9rZXl3b3Jkcz48ZGF0ZXM+PHllYXI+MjAxNjwveWVhcj48cHViLWRhdGVzPjxkYXRlPlNlcCAy
ODwvZGF0ZT48L3B1Yi1kYXRlcz48L2RhdGVzPjxpc2JuPjE5NDUtNDU4OTwvaXNibj48YWNjZXNz
aW9uLW51bT4yNzY5MDI2NTwvYWNjZXNzaW9uLW51bT48d29yay10eXBlPk1ldGEtQW5hbHlzaXM8
L3dvcmstdHlwZT48dXJscz48cmVsYXRlZC11cmxzPjx1cmw+aHR0cDovL292aWRzcC5vdmlkLmNv
bS9vdmlkd2ViLmNnaT9UPUpTJmFtcDtDU0M9WSZhbXA7TkVXUz1OJmFtcDtQQUdFPWZ1bGx0ZXh0
JmFtcDtEPW1lZDgmYW1wO0FOPTI3NjkwMjY1O2h0dHA6Ly9lenByb3h5LmxpYi5tb25hc2guZWR1
LmF1L2xvZ2luP3VybD1odHRwOi8vc2VhcmNoLmxpYi5tb25hc2guZWR1L29wZW51cmwvTVVBL01V
TF9TRVJWSUNFU19QQUdFP3NpZD1PVklEOm1lZGxpbmUmYW1wO2lkPXBtaWQ6Mjc2OTAyNjUmYW1w
O2lkPWRvaToxMC4xODYzMiUyRmFnaW5nLjEwMTAyMCZhbXA7aXNzbj0xOTQ1LTQ1ODkmYW1wO2lz
Ym49JmFtcDt2b2x1bWU9OCZhbXA7aXNzdWU9OSZhbXA7c3BhZ2U9MTg0NCZhbXA7cGFnZXM9MTg0
NC0xODY1JmFtcDtkYXRlPTIwMTYmYW1wO3RpdGxlPUFnaW5nJmFtcDthdGl0bGU9RE5BK21ldGh5
bGF0aW9uLWJhc2VkK21lYXN1cmVzK29mK2Jpb2xvZ2ljYWwrYWdlJTNBK21ldGEtYW5hbHlzaXMr
cHJlZGljdGluZyt0aW1lK3RvK2RlYXRoLiZhbXA7YXVsYXN0PUNoZW4mYW1wO3BpZD0lM0NhdXRo
b3IlM0VDaGVuK0JIJTNCTWFyaW9uaStSRSUzQkNvbGljaW5vK0UlM0JQZXRlcnMrTUolM0JXYXJk
LUNhdmluZXNzK0NLJTNCVHNhaStQQyUzQlJvZXRrZXIrTlMlM0JKdXN0K0FDJTNCRGVtZXJhdGgr
RVclM0JHdWFuK1clM0JCcmVzc2xlcitKJTNCRm9ybmFnZStNJTNCU3R1ZGVuc2tpK1MlM0JWYW5k
aXZlcitBUiUzQk1vb3JlK0FaJTNCVGFuYWthK1QlM0JLaWVsK0RQJTNCTGlhbmcrTCUzQlZva29u
YXMrUCUzQlNjaHdhcnR6K0olM0JMdW5ldHRhK0tMJTNCTXVyYWJpdG8rSk0lM0JCYW5kaW5lbGxp
K1MlM0JIZXJuYW5kZXorREclM0JNZWx6ZXIrRCUzQk5hbGxzK00lM0JQaWxsaW5nK0xDJTNCUHJp
Y2UrVFIlM0JTaW5nbGV0b24rQUIlM0JHaWVnZXIrQyUzQkhvbGxlK1IlM0JLcmV0c2NobWVyK0El
M0JLcm9uZW5iZXJnK0YlM0JLdW56ZStTJTNCTGluc2Vpc2VuK0olM0JNZWlzaW5nZXIrQyUzQlJh
dGhtYW5uK1clM0JXYWxkZW5iZXJnZXIrTSUzQlZpc3NjaGVyK1BNJTNCU2hhaCtTJTNCV3JheStO
UiUzQk1jUmFlK0FGJTNCRnJhbmNvK09IJTNCSG9mbWFuK0ElM0JVaXR0ZXJsaW5kZW4rQUclM0JB
YnNoZXIrRCUzQkFzc2ltZXMrVCUzQkxldmluZStNRSUzQkx1K0FUJTNCVHNhbytQUyUzQkhvdStM
JTNCTWFuc29uK0pFJTNCQ2FydHkrQ0wlM0JMYUNyb2l4K0FaJTNCUmVpbmVyK0FQJTNCU3BlY3Rv
citURCUzQkZlaW5iZXJnK0FQJTNCTGV2eStEJTNCQmFjY2FyZWxsaStBJTNCdmFuK01ldXJzK0ol
M0JCZWxsK0pUJTNCUGV0ZXJzK0ElM0JEZWFyeStJSiUzQlBhbmtvdytKUyUzQkZlcnJ1Y2NpK0wl
M0JIb3J2YXRoK1MlM0MlMkZhdXRob3IlM0UlM0NBTiUzRTI3NjkwMjY1JTNDJTJGQU4lM0UlM0NE
VCUzRUpvdXJuYWwrQXJ0aWNsZSUzQyUyRkRUJTNFPC91cmw+PC9yZWxhdGVkLXVybHM+PC91cmxz
PjxlbGVjdHJvbmljLXJlc291cmNlLW51bT5odHRwczovL2R4LmRvaS5vcmcvMTAuMTg2MzIvYWdp
bmcuMTAxMDIw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480DA7">
              <w:rPr>
                <w:rFonts w:ascii="Times New Roman" w:hAnsi="Times New Roman" w:cs="Times New Roman"/>
                <w:color w:val="000000"/>
                <w:sz w:val="20"/>
                <w:szCs w:val="20"/>
                <w:lang w:val="fr-FR"/>
              </w:rPr>
              <w:instrText xml:space="preserve"> ADDIN EN.CITE </w:instrText>
            </w:r>
            <w:r w:rsidR="00480DA7">
              <w:rPr>
                <w:rFonts w:ascii="Times New Roman" w:hAnsi="Times New Roman" w:cs="Times New Roman"/>
                <w:color w:val="000000"/>
                <w:sz w:val="20"/>
                <w:szCs w:val="20"/>
                <w:lang w:val="fr-FR"/>
              </w:rPr>
              <w:fldChar w:fldCharType="begin">
                <w:fldData xml:space="preserve">PEVuZE5vdGU+PENpdGU+PEF1dGhvcj5DaGVuPC9BdXRob3I+PFllYXI+MjAxNjwvWWVhcj48UmVj
TnVtPjExNzwvUmVjTnVtPjxEaXNwbGF5VGV4dD5bM108L0Rpc3BsYXlUZXh0PjxyZWNvcmQ+PHJl
Yy1udW1iZXI+MTE3PC9yZWMtbnVtYmVyPjxmb3JlaWduLWtleXM+PGtleSBhcHA9IkVOIiBkYi1p
ZD0ieHN2NXMwYXhycnAydDZlNTk5eHY1Znhsd3B3eHhkZXhlZHYyIiB0aW1lc3RhbXA9IjE1Mjcy
NDYzNjEiPjExNzwva2V5PjwvZm9yZWlnbi1rZXlzPjxyZWYtdHlwZSBuYW1lPSJKb3VybmFsIEFy
dGljbGUiPjE3PC9yZWYtdHlwZT48Y29udHJpYnV0b3JzPjxhdXRob3JzPjxhdXRob3I+Q2hlbiwg
Qi4gSC48L2F1dGhvcj48YXV0aG9yPk1hcmlvbmksIFIuIEUuPC9hdXRob3I+PGF1dGhvcj5Db2xp
Y2lubywgRS48L2F1dGhvcj48YXV0aG9yPlBldGVycywgTS4gSi48L2F1dGhvcj48YXV0aG9yPldh
cmQtQ2F2aW5lc3MsIEMuIEsuPC9hdXRob3I+PGF1dGhvcj5Uc2FpLCBQLiBDLjwvYXV0aG9yPjxh
dXRob3I+Um9ldGtlciwgTi4gUy48L2F1dGhvcj48YXV0aG9yPkp1c3QsIEEuIEMuPC9hdXRob3I+
PGF1dGhvcj5EZW1lcmF0aCwgRS4gVy48L2F1dGhvcj48YXV0aG9yPkd1YW4sIFcuPC9hdXRob3I+
PGF1dGhvcj5CcmVzc2xlciwgSi48L2F1dGhvcj48YXV0aG9yPkZvcm5hZ2UsIE0uPC9hdXRob3I+
PGF1dGhvcj5TdHVkZW5za2ksIFMuPC9hdXRob3I+PGF1dGhvcj5WYW5kaXZlciwgQS4gUi48L2F1
dGhvcj48YXV0aG9yPk1vb3JlLCBBLiBaLjwvYXV0aG9yPjxhdXRob3I+VGFuYWthLCBULjwvYXV0
aG9yPjxhdXRob3I+S2llbCwgRC4gUC48L2F1dGhvcj48YXV0aG9yPkxpYW5nLCBMLjwvYXV0aG9y
PjxhdXRob3I+Vm9rb25hcywgUC48L2F1dGhvcj48YXV0aG9yPlNjaHdhcnR6LCBKLjwvYXV0aG9y
PjxhdXRob3I+THVuZXR0YSwgSy4gTC48L2F1dGhvcj48YXV0aG9yPk11cmFiaXRvLCBKLiBNLjwv
YXV0aG9yPjxhdXRob3I+QmFuZGluZWxsaSwgUy48L2F1dGhvcj48YXV0aG9yPkhlcm5hbmRleiwg
RC4gRy48L2F1dGhvcj48YXV0aG9yPk1lbHplciwgRC48L2F1dGhvcj48YXV0aG9yPk5hbGxzLCBN
LjwvYXV0aG9yPjxhdXRob3I+UGlsbGluZywgTC4gQy48L2F1dGhvcj48YXV0aG9yPlByaWNlLCBU
LiBSLjwvYXV0aG9yPjxhdXRob3I+U2luZ2xldG9uLCBBLiBCLjwvYXV0aG9yPjxhdXRob3I+R2ll
Z2VyLCBDLjwvYXV0aG9yPjxhdXRob3I+SG9sbGUsIFIuPC9hdXRob3I+PGF1dGhvcj5LcmV0c2No
bWVyLCBBLjwvYXV0aG9yPjxhdXRob3I+S3JvbmVuYmVyZywgRi48L2F1dGhvcj48YXV0aG9yPkt1
bnplLCBTLjwvYXV0aG9yPjxhdXRob3I+TGluc2Vpc2VuLCBKLjwvYXV0aG9yPjxhdXRob3I+TWVp
c2luZ2VyLCBDLjwvYXV0aG9yPjxhdXRob3I+UmF0aG1hbm4sIFcuPC9hdXRob3I+PGF1dGhvcj5X
YWxkZW5iZXJnZXIsIE0uPC9hdXRob3I+PGF1dGhvcj5WaXNzY2hlciwgUC4gTS48L2F1dGhvcj48
YXV0aG9yPlNoYWgsIFMuPC9hdXRob3I+PGF1dGhvcj5XcmF5LCBOLiBSLjwvYXV0aG9yPjxhdXRo
b3I+TWNSYWUsIEEuIEYuPC9hdXRob3I+PGF1dGhvcj5GcmFuY28sIE8uIEguPC9hdXRob3I+PGF1
dGhvcj5Ib2ZtYW4sIEEuPC9hdXRob3I+PGF1dGhvcj5VaXR0ZXJsaW5kZW4sIEEuIEcuPC9hdXRo
b3I+PGF1dGhvcj5BYnNoZXIsIEQuPC9hdXRob3I+PGF1dGhvcj5Bc3NpbWVzLCBULjwvYXV0aG9y
PjxhdXRob3I+TGV2aW5lLCBNLiBFLjwvYXV0aG9yPjxhdXRob3I+THUsIEEuIFQuPC9hdXRob3I+
PGF1dGhvcj5Uc2FvLCBQLiBTLjwvYXV0aG9yPjxhdXRob3I+SG91LCBMLjwvYXV0aG9yPjxhdXRo
b3I+TWFuc29uLCBKLiBFLjwvYXV0aG9yPjxhdXRob3I+Q2FydHksIEMuIEwuPC9hdXRob3I+PGF1
dGhvcj5MYUNyb2l4LCBBLiBaLjwvYXV0aG9yPjxhdXRob3I+UmVpbmVyLCBBLiBQLjwvYXV0aG9y
PjxhdXRob3I+U3BlY3RvciwgVC4gRC48L2F1dGhvcj48YXV0aG9yPkZlaW5iZXJnLCBBLiBQLjwv
YXV0aG9yPjxhdXRob3I+TGV2eSwgRC48L2F1dGhvcj48YXV0aG9yPkJhY2NhcmVsbGksIEEuPC9h
dXRob3I+PGF1dGhvcj52YW4gTWV1cnMsIEouPC9hdXRob3I+PGF1dGhvcj5CZWxsLCBKLiBULjwv
YXV0aG9yPjxhdXRob3I+UGV0ZXJzLCBBLjwvYXV0aG9yPjxhdXRob3I+RGVhcnksIEkuIEouPC9h
dXRob3I+PGF1dGhvcj5QYW5rb3csIEouIFMuPC9hdXRob3I+PGF1dGhvcj5GZXJydWNjaSwgTC48
L2F1dGhvcj48YXV0aG9yPkhvcnZhdGgsIFMuPC9hdXRob3I+PC9hdXRob3JzPjwvY29udHJpYnV0
b3JzPjxhdXRoLWFkZHJlc3M+Q2hlbiwgQnJpYW4gSC4gTG9uZ2l0dWRpbmFsIFN0dWRpZXMgU2Vj
dGlvbiwgVHJhbnNsYXRpb25hbCBHZXJvbnRvbG9neSBCcmFuY2gsIEludHJhbXVyYWwgUmVzZWFy
Y2ggUHJvZ3JhbSwgTmF0aW9uYWwgSW5zdGl0dXRlIG9uIEFnaW5nLCBOYXRpb25hbCBJbnN0aXR1
dGVzIG9mIEhlYWx0aCwgQmFsdGltb3JlLCBNRCAyMTIyNCwgVVNBLjtDaGVuLCBCcmlhbiBILiBU
aGUgTkhMQkkmYXBvcztzIEZyYW1pbmdoYW0gSGVhcnQgU3R1ZHksIEZyYW1pbmdoYW0sIE1BIDAx
NzAyLCBVU0EuO0NoZW4sIEJyaWFuIEguIFBvcHVsYXRpb24gU2NpZW5jZXMgQnJhbmNoLCBEaXZp
c2lvbiBvZiBJbnRyYW11cmFsIFJlc2VhcmNoLCBOYXRpb25hbCBIZWFydCwgTHVuZywgYW5kIEJs
b29kIEluc3RpdHV0ZSwgTmF0aW9uYWwgSW5zdGl0dXRlcyBvZiBIZWFsdGgsIEJldGhlc2RhLCBN
RCAwMTcwMiwgVVNBLjtNYXJpb25pLCBSaWNjYXJkbyBFLiBDZW50cmUgZm9yIENvZ25pdGl2ZSBB
Z2VpbmcgYW5kIENvZ25pdGl2ZSBFcGlkZW1pb2xvZ3ksIFVuaXZlcnNpdHkgb2YgRWRpbmJ1cmdo
LCA3IEdlb3JnZSBTcXVhcmUsIEVkaW5idXJnaCwgRUg4IDlKWiwgVUsuO01hcmlvbmksIFJpY2Nh
cmRvIEUuIE1lZGljYWwgR2VuZXRpY3MgU2VjdGlvbiwgQ2VudHJlIGZvciBHZW5vbWljIGFuZCBF
eHBlcmltZW50YWwgTWVkaWNpbmUsIEluc3RpdHV0ZSBvZiBHZW5ldGljcyBhbmQgTW9sZWN1bGFy
IE1lZGljaW5lLCBVbml2ZXJzaXR5IG9mIEVkaW5idXJnaCwgRWRpbmJ1cmdoLCBFSDQgMlhVLCBV
Sy47TWFyaW9uaSwgUmljY2FyZG8gRS4gUXVlZW5zbGFuZCBCcmFpbiBJbnN0aXR1dGUsIFVuaXZl
cnNpdHkgb2YgUXVlZW5zbGFuZCwgQnJpc2JhbmUsIFFMRCwgQXVzdHJhbGlhLjtDb2xpY2lubywg
RWxlbmEuIExhYm9yYXRvcnkgb2YgRW52aXJvbm1lbnRhbCBFcGlnZW5ldGljcywgRGVwYXJ0bWVu
dHMgb2YgRW52aXJvbm1lbnRhbCBIZWFsdGggU2NpZW5jZXMgYW5kIEVwaWRlbWlvbG9neSwgQ29s
dW1iaWEgVW5pdmVyc2l0eSBNYWlsbWFuIFNjaG9vbCBvZiBQdWJsaWMgSGVhbHRoLCBOZXcgWW9y
aywgTlkgMTAwMzIsIFVTQS47UGV0ZXJzLCBNYXJqb2xlaW4gSi4gRGVwYXJ0bWVudCBvZiBJbnRl
cm5hbCBNZWRpY2luZSwgRXJhc211cyBVbml2ZXJzaXR5IE1lZGljYWwgQ2VudHJlLCBSb3R0ZXJk
YW0sIDMwMDAgQ0EsIFRoZSBOZXRoZXJsYW5kcy47V2FyZC1DYXZpbmVzcywgQ2F2aW4gSy4gSW5z
dGl0dXRlIG9mIEVwaWRlbWlvbG9neSBJSSwgSGVsbWhvbHR6IFplbnRydW0gTXVuY2hlbiwgODU3
NjQgTmV1aGVyYmVyZywgR2VybWFueS47VHNhaSwgUGVpLUNoaWVuLiBEZXBhcnRtZW50IG9mIFR3
aW4gUmVzZWFyY2ggYW5kIEdlbmV0aWMgRXBpZGVtaW9sb2d5LCBLaW5ncyBDb2xsZWdlIExvbmRv
biwgTG9uZG9uIFNFMSA3RUgsIFVLLjtSb2V0a2VyLCBOaWNob2xhcyBTLiBEaXZpc2lvbiBvZiBF
cGlkZW1pb2xvZ3kgYW5kIENvbW11bml0eSBIZWFsdGgsIFVuaXZlcnNpdHkgb2YgTWlubmVzb3Rh
LCBNaW5uZWFwb2xpcywgTU4gNTU0NTUsIFVTQS47SnVzdCwgQWxsYW4gQy4gTGFib3JhdG9yeSBv
ZiBFbnZpcm9ubWVudGFsIEVwaWdlbmV0aWNzLCBEZXBhcnRtZW50cyBvZiBFbnZpcm9ubWVudGFs
IEhlYWx0aCBTY2llbmNlcyBhbmQgRXBpZGVtaW9sb2d5LCBDb2x1bWJpYSBVbml2ZXJzaXR5IE1h
aWxtYW4gU2Nob29sIG9mIFB1YmxpYyBIZWFsdGgsIE5ldyBZb3JrLCBOWSAxMDAzMiwgVVNBLjtE
ZW1lcmF0aCwgRWxsZW4gVy4gRGl2aXNpb24gb2YgRXBpZGVtaW9sb2d5IGFuZCBDb21tdW5pdHkg
SGVhbHRoLCBVbml2ZXJzaXR5IG9mIE1pbm5lc290YSwgTWlubmVhcG9saXMsIE1OIDU1NDU1LCBV
U0EuO0d1YW4sIFdlaWh1YS4gRGl2aXNpb24gb2YgQmlvc3RhdGlzdGljcywgVW5pdmVyc2l0eSBv
ZiBNaW5uZXNvdGEgU2Nob29sIG9mIFB1YmxpYyBIZWFsdGgsIE1pbm5lYXBvbGlzLCBNTiwgNTU0
NTUsIDsgVVNBLjtCcmVzc2xlciwgSmFuLiBIdW1hbiBHZW5ldGljcyBDZW50ZXIsIFNjaG9vbCBv
ZiBQdWJsaWMgSGVhbHRoLCBVbml2ZXJzaXR5IG9mIFRleGFzIEhlYWx0aCBTY2llbmNlcyBDZW50
ZXIgYXQgSG91c3RvbiwgSG91c3RvbiwgVFgsIDsgVVNBLjtGb3JuYWdlLCBNeXJpYW0uIEh1bWFu
IEdlbmV0aWNzIENlbnRlciwgU2Nob29sIG9mIFB1YmxpYyBIZWFsdGgsIFVuaXZlcnNpdHkgb2Yg
VGV4YXMgSGVhbHRoIFNjaWVuY2VzIENlbnRlciBhdCBIb3VzdG9uLCBIb3VzdG9uLCBUWCwgOyBV
U0EuO0Zvcm5hZ2UsIE15cmlhbS4gSHVtYW4gR2Vub21lIFNlcXVlbmNpbmcgQ2VudGVyLCBCYXls
b3IgQ29sbGVnZSBvZiBNZWRpY2luZSwgSG91c3RvbiwgVFgsIDsgVVNBLjtTdHVkZW5za2ksIFN0
ZXBoYW5pZS4gTG9uZ2l0dWRpbmFsIFN0dWRpZXMgU2VjdGlvbiwgVHJhbnNsYXRpb25hbCBHZXJv
bnRvbG9neSBCcmFuY2gsIEludHJhbXVyYWwgUmVzZWFyY2ggUHJvZ3JhbSwgTmF0aW9uYWwgSW5z
dGl0dXRlIG9uIEFnaW5nLCBOYXRpb25hbCBJbnN0aXR1dGVzIG9mIEhlYWx0aCwgQmFsdGltb3Jl
LCBNRCAyMTIyNCwgVVNBLjtWYW5kaXZlciwgQW15IFIuIENlbnRlciBmb3IgRXBpZ2VuZXRpY3Ms
IEpvaG5zIEhvcGtpbnMgVW5pdmVyc2l0eSwgQmFsdGltb3JlLCBNRCAyMTIwNSwgOyBVU0EuO01v
b3JlLCBBbm4gWmVub2JpYS4gTG9uZ2l0dWRpbmFsIFN0dWRpZXMgU2VjdGlvbiwgVHJhbnNsYXRp
b25hbCBHZXJvbnRvbG9neSBCcmFuY2gsIEludHJhbXVyYWwgUmVzZWFyY2ggUHJvZ3JhbSwgTmF0
aW9uYWwgSW5zdGl0dXRlIG9uIEFnaW5nLCBOYXRpb25hbCBJbnN0aXR1dGVzIG9mIEhlYWx0aCwg
QmFsdGltb3JlLCBNRCAyMTIyNCwgVVNBLjtUYW5ha2EsIFRvc2hpa28uIExvbmdpdHVkaW5hbCBT
dHVkaWVzIFNlY3Rpb24sIFRyYW5zbGF0aW9uYWwgR2Vyb250b2xvZ3kgQnJhbmNoLCBJbnRyYW11
cmFsIFJlc2VhcmNoIFByb2dyYW0sIE5hdGlvbmFsIEluc3RpdHV0ZSBvbiBBZ2luZywgTmF0aW9u
YWwgSW5zdGl0dXRlcyBvZiBIZWFsdGgsIEJhbHRpbW9yZSwgTUQgMjEyMjQsIFVTQS47S2llbCwg
RG91Z2xhcyBQLiBEZXBhcnRtZW50IG9mIE1lZGljaW5lLCBCZXRoIElzcmFlbCBEZWFjb25lc3Mg
TWVkaWNhbCBDZW50ZXIgYW5kIEhhcnZhcmQgTWVkaWNhbCBTY2hvb2wsIEJvc3RvbiwgTUEsIDsg
VVNBLjtLaWVsLCBEb3VnbGFzIFAuIEluc3RpdHV0ZSBmb3IgQWdpbmcgUmVzZWFyY2gsIEhlYnJl
dyBTZW5pb3IgTGlmZSwgQm9zdG9uLCBNQSAwMjIxNSwgVVNBLjtMaWFuZywgTGltaW5nLiBEZXBh
cnRtZW50IG9mIEVwaWRlbWlvbG9neSwgSGFydmFyZCBTY2hvb2wgb2YgUHVibGljIEhlYWx0aCwg
Qm9zdG9uLCBNQSAwMjExNSwgVVNBLjtMaWFuZywgTGltaW5nLiBEZXBhcnRtZW50IG9mIEJpb3N0
YXRpc3RpY3MsIEhhcnZhcmQgU2Nob29sIG9mIFB1YmxpYyBIZWFsdGgsIEJvc3RvbiwgTUEgMDIx
MTUsIFVTQS47Vm9rb25hcywgUGFudGVsLiBEZXBhcnRtZW50IG9mIEVwaWRlbWlvbG9neSwgSGFy
dmFyZCBTY2hvb2wgb2YgUHVibGljIEhlYWx0aCwgQm9zdG9uLCBNQSAwMjExNSwgVVNBLjtTY2h3
YXJ0eiwgSm9lbC4gRGVwYXJ0bWVudCBvZiBFcGlkZW1pb2xvZ3ksIEhhcnZhcmQgU2Nob29sIG9m
IFB1YmxpYyBIZWFsdGgsIEJvc3RvbiwgTUEgMDIxMTUsIFVTQS47THVuZXR0YSwgS2F0aHJ5biBM
LiBUaGUgTkhMQkkmYXBvcztzIEZyYW1pbmdoYW0gSGVhcnQgU3R1ZHksIEZyYW1pbmdoYW0sIE1B
IDAxNzAyLCBVU0EuO0x1bmV0dGEsIEthdGhyeW4gTC4gRGVwYXJ0bWVudCBvZiBCaW9zdGF0aXN0
aWNzLCBCb3N0b24gVW5pdmVyc2l0eSBTY2hvb2wgb2YgUHVibGljIEhlYWx0aCwgQm9zdG9uLCBN
QSAwMjExOCwgVVNBLjtNdXJhYml0bywgSm9hbm5lIE0uIFRoZSBOSExCSSZhcG9zO3MgRnJhbWlu
Z2hhbSBIZWFydCBTdHVkeSwgRnJhbWluZ2hhbSwgTUEgMDE3MDIsIFVTQS47TXVyYWJpdG8sIEpv
YW5uZSBNLiBTZWN0aW9uIG9mIEdlbmVyYWwgSW50ZXJuYWwgTWVkaWNpbmUsIERlcGFydG1lbnQg
b2YgTWVkaWNpbmUsIEJvc3RvbiBVbml2ZXJzaXR5IFNjaG9vbCBvZiBNZWRpY2luZSwgQm9zdG9u
LCBNQSAwMjExOCwgVVNBLjtCYW5kaW5lbGxpLCBTdGVmYW5pYS4gR2VyaWF0cmljIFVuaXQsIFVz
bCBDZW50cm8gVG9zY2FuYSBGbG9yZW5jZSwgSXRhbHkuO0hlcm5hbmRleiwgRGVuYSBHLiBMYWJv
cmF0b3J5IG9mIE5ldXJvZ2VuZXRpY3MsIEludHJhbXVyYWwgUmVzZWFyY2ggUHJvZ3JhbSwgTmF0
aW9uYWwgSW5zdGl0dXRlIG9uIEFnaW5nLCBOYXRpb25hbCBJbnN0aXR1dGVzIG9mIEhlYWx0aCwg
QmV0aGVzZGEsIE1EIDIwODE0LCBVU0EuO01lbHplciwgRGF2aWQuIEVwaWRlbWlvbG9neSBhbmQg
UHVibGljIEhlYWx0aCwgTWVkaWNhbCBTY2hvb2wsIFVuaXZlcnNpdHkgb2YgRXhldGVyLCBSSUxE
LCBFeGV0ZXIgRVgyIDVEVywgOyBVSy47TmFsbHMsIE1pY2hhZWwuIExhYm9yYXRvcnkgb2YgTmV1
cm9nZW5ldGljcywgSW50cmFtdXJhbCBSZXNlYXJjaCBQcm9ncmFtLCBOYXRpb25hbCBJbnN0aXR1
dGUgb24gQWdpbmcsIE5hdGlvbmFsIEluc3RpdHV0ZXMgb2YgSGVhbHRoLCBCZXRoZXNkYSwgTUQg
MjA4MTQsIFVTQS47UGlsbGluZywgTHVrZSBDLiBFcGlkZW1pb2xvZ3kgYW5kIFB1YmxpYyBIZWFs
dGgsIE1lZGljYWwgU2Nob29sLCBVbml2ZXJzaXR5IG9mIEV4ZXRlciwgUklMRCwgRXhldGVyIEVY
MiA1RFcsIDsgVUsuO1ByaWNlLCBUaW1vdGh5IFIuIExhYm9yYXRvcnkgb2YgTmV1cm9nZW5ldGlj
cywgSW50cmFtdXJhbCBSZXNlYXJjaCBQcm9ncmFtLCBOYXRpb25hbCBJbnN0aXR1dGUgb24gQWdp
bmcsIE5hdGlvbmFsIEluc3RpdHV0ZXMgb2YgSGVhbHRoLCBCZXRoZXNkYSwgTUQgMjA4MTQsIFVT
QS47U2luZ2xldG9uLCBBbmRyZXcgQi4gTGFib3JhdG9yeSBvZiBOZXVyb2dlbmV0aWNzLCBJbnRy
YW11cmFsIFJlc2VhcmNoIFByb2dyYW0sIE5hdGlvbmFsIEluc3RpdHV0ZSBvbiBBZ2luZywgTmF0
aW9uYWwgSW5zdGl0dXRlcyBvZiBIZWFsdGgsIEJldGhlc2RhLCBNRCAyMDgxNCwgVVNBLjtHaWVn
ZXIsIENocmlzdGlhbi4gSW5zdGl0dXRlIG9mIEVwaWRlbWlvbG9neSBJSSwgSGVsbWhvbHR6IFpl
bnRydW0gTXVuY2hlbiwgODU3NjQgTmV1aGVyYmVyZywgR2VybWFueS47R2llZ2VyLCBDaHJpc3Rp
YW4uIFJlc2VhcmNoIFVuaXQgb2YgTW9sZWN1bGFyIEVwaWRlbWlvbG9neSwgSGVsbWhvbHR6IFpl
bnRydW0gTXVuY2hlbiwgODU3NjQgTmV1aGVyYmVyZywgR2VybWFueS47SG9sbGUsIFJvbGYuIElu
c3RpdHV0ZSBvZiBIZWFsdGggRWNvbm9taWNzIGFuZCBIZWFsdGggQ2FyZSBNYW5hZ2VtZW50LCBI
ZWxtaG9sdHogWmVudHJ1bSBNdW5jaGVuLCA4NTc2NCBOZXVoZXJiZXJnLCBHZXJtYW55LjtLcmV0
c2NobWVyLCBBbmphLiBJbnN0aXR1dGUgb2YgRXBpZGVtaW9sb2d5IElJLCBIZWxtaG9sdHogWmVu
dHJ1bSBNdW5jaGVuLCA4NTc2NCBOZXVoZXJiZXJnLCBHZXJtYW55LjtLcmV0c2NobWVyLCBBbmph
LiBSZXNlYXJjaCBVbml0IG9mIE1vbGVjdWxhciBFcGlkZW1pb2xvZ3ksIEhlbG1ob2x0eiBaZW50
cnVtIE11bmNoZW4sIDg1NzY0IE5ldWhlcmJlcmcsIEdlcm1hbnkuO0tyb25lbmJlcmcsIEZsb3Jp
YW4uIERpdmlzaW9uIG9mIEdlbmV0aWMgRXBpZGVtaW9sb2d5LCBEZXBhcnRtZW50IG9mIE1lZGlj
YWwgR2VuZXRpY3MsIE1vbGVjdWxhciBhbmQgQ2xpbmljYWwgUGhhcm1hY29sb2d5LCBJbm5zYnJ1
Y2sgTWVkaWNhbCBVbml2ZXJzaXR5LCBJbm5zYnJ1Y2sgNjAyMCwgQXVzdHJpYS47S3VuemUsIFNv
bmphLiBJbnN0aXR1dGUgb2YgRXBpZGVtaW9sb2d5IElJLCBIZWxtaG9sdHogWmVudHJ1bSBNdW5j
aGVuLCA4NTc2NCBOZXVoZXJiZXJnLCBHZXJtYW55LjtLdW56ZSwgU29uamEuIFJlc2VhcmNoIFVu
aXQgb2YgTW9sZWN1bGFyIEVwaWRlbWlvbG9neSwgSGVsbWhvbHR6IFplbnRydW0gTXVuY2hlbiwg
ODU3NjQgTmV1aGVyYmVyZywgR2VybWFueS47TGluc2Vpc2VuLCBKYWtvYi4gSW5zdGl0dXRlIG9m
IEVwaWRlbWlvbG9neSBJSSwgSGVsbWhvbHR6IFplbnRydW0gTXVuY2hlbiwgODU3NjQgTmV1aGVy
YmVyZywgR2VybWFueS47TWVpc2luZ2VyLCBDaHJpc3RpbmUuIEluc3RpdHV0ZSBvZiBFcGlkZW1p
b2xvZ3kgSUksIEhlbG1ob2x0eiBaZW50cnVtIE11bmNoZW4sIDg1NzY0IE5ldWhlcmJlcmcsIEdl
cm1hbnkuO1JhdGhtYW5uLCBXb2xmZ2FuZy4gSW5zdGl0dXRlIGZvciBCaW9tZXRyaWNzIGFuZCBF
cGlkZW1pb2xvZ3ksIEdlcm1hbiBEaWFiZXRlcyBDZW50ZXIsIExlaWJuaXogQ2VudGVyIGZvciBE
aWFiZXRlcyBSZXNlYXJjaCBhdCBIZWlucmljaCBIZWluZSBVbml2ZXJzaXR5LCA0MDIyNSBEdXNz
ZWxkb3JmLCBHZXJtYW55LjtXYWxkZW5iZXJnZXIsIE1lbGFuaWUuIEluc3RpdHV0ZSBvZiBFcGlk
ZW1pb2xvZ3kgSUksIEhlbG1ob2x0eiBaZW50cnVtIE11bmNoZW4sIDg1NzY0IE5ldWhlcmJlcmcs
IEdlcm1hbnkuO1dhbGRlbmJlcmdlciwgTWVsYW5pZS4gUmVzZWFyY2ggVW5pdCBvZiBNb2xlY3Vs
YXIgRXBpZGVtaW9sb2d5LCBIZWxtaG9sdHogWmVudHJ1bSBNdW5jaGVuLCA4NTc2NCBOZXVoZXJi
ZXJnLCBHZXJtYW55LjtWaXNzY2hlciwgUGV0ZXIgTS4gQ2VudHJlIGZvciBDb2duaXRpdmUgQWdl
aW5nIGFuZCBDb2duaXRpdmUgRXBpZGVtaW9sb2d5LCBVbml2ZXJzaXR5IG9mIEVkaW5idXJnaCwg
NyBHZW9yZ2UgU3F1YXJlLCBFZGluYnVyZ2gsIEVIOCA5SlosIFVLLjtWaXNzY2hlciwgUGV0ZXIg
TS4gUXVlZW5zbGFuZCBCcmFpbiBJbnN0aXR1dGUsIFVuaXZlcnNpdHkgb2YgUXVlZW5zbGFuZCwg
QnJpc2JhbmUsIFFMRCwgQXVzdHJhbGlhLjtWaXNzY2hlciwgUGV0ZXIgTS4gVW5pdmVyc2l0eSBv
ZiBRdWVlbnNsYW5kIERpYW1hbnRpbmEgSW5zdGl0dXRlLCBVbml2ZXJzaXR5IG9mIFF1ZWVuc2xh
bmQsIEJyaXNiYW5lLCBRdWVlbnNsYW5kLCBBdXN0cmFsaWEuO1NoYWgsIFNvbmlhLiBRdWVlbnNs
YW5kIEJyYWluIEluc3RpdHV0ZSwgVW5pdmVyc2l0eSBvZiBRdWVlbnNsYW5kLCBCcmlzYmFuZSwg
UUxELCBBdXN0cmFsaWEuO1NoYWgsIFNvbmlhLiBVbml2ZXJzaXR5IG9mIFF1ZWVuc2xhbmQgRGlh
bWFudGluYSBJbnN0aXR1dGUsIFVuaXZlcnNpdHkgb2YgUXVlZW5zbGFuZCwgQnJpc2JhbmUsIFF1
ZWVuc2xhbmQsIEF1c3RyYWxpYS47V3JheSwgTmFvbWkgUi4gUXVlZW5zbGFuZCBCcmFpbiBJbnN0
aXR1dGUsIFVuaXZlcnNpdHkgb2YgUXVlZW5zbGFuZCwgQnJpc2JhbmUsIFFMRCwgQXVzdHJhbGlh
LjtNY1JhZSwgQWxsYW4gRi4gUXVlZW5zbGFuZCBCcmFpbiBJbnN0aXR1dGUsIFVuaXZlcnNpdHkg
b2YgUXVlZW5zbGFuZCwgQnJpc2JhbmUsIFFMRCwgQXVzdHJhbGlhLjtNY1JhZSwgQWxsYW4gRi4g
VW5pdmVyc2l0eSBvZiBRdWVlbnNsYW5kIERpYW1hbnRpbmEgSW5zdGl0dXRlLCBVbml2ZXJzaXR5
IG9mIFF1ZWVuc2xhbmQsIEJyaXNiYW5lLCBRdWVlbnNsYW5kLCBBdXN0cmFsaWEuO0ZyYW5jbywg
T3NjYXIgSC4gRGVwYXJ0bWVudCBvZiBFcGlkZW1pb2xvZ3ksIEVyYXNtdXMgVW5pdmVyc2l0eSBN
ZWRpY2FsIENlbnRyZSwgUm90dGVyZGFtLCAzMDE1IENOLCBUaGUgTmV0aGVybGFuZHMuO0hvZm1h
biwgQWxiZXJ0LiBEZXBhcnRtZW50IG9mIEVwaWRlbWlvbG9neSwgSGFydmFyZCBTY2hvb2wgb2Yg
UHVibGljIEhlYWx0aCwgQm9zdG9uLCBNQSAwMjExNSwgVVNBLjtIb2ZtYW4sIEFsYmVydC4gRGVw
YXJ0bWVudCBvZiBFcGlkZW1pb2xvZ3ksIEVyYXNtdXMgVW5pdmVyc2l0eSBNZWRpY2FsIENlbnRy
ZSwgUm90dGVyZGFtLCAzMDE1IENOLCBUaGUgTmV0aGVybGFuZHMuO1VpdHRlcmxpbmRlbiwgQW5k
cmUgRy4gRGVwYXJ0bWVudCBvZiBJbnRlcm5hbCBNZWRpY2luZSwgRXJhc211cyBVbml2ZXJzaXR5
IE1lZGljYWwgQ2VudHJlLCBSb3R0ZXJkYW0sIDMwMDAgQ0EsIFRoZSBOZXRoZXJsYW5kcy47VWl0
dGVybGluZGVuLCBBbmRyZSBHLiBEZXBhcnRtZW50IG9mIEVwaWRlbWlvbG9neSwgRXJhc211cyBV
bml2ZXJzaXR5IE1lZGljYWwgQ2VudHJlLCBSb3R0ZXJkYW0sIDMwMTUgQ04sIFRoZSBOZXRoZXJs
YW5kcy47QWJzaGVyLCBEZXZpbi4gSHVkc29uQWxwaGEgSW5zdGl0dXRlIGZvciBCaW90ZWNobm9s
b2d5LCBIdW50c3ZpbGxlLCBBTCAzNTgwNiwgVVNBLjtBc3NpbWVzLCBUaGVtaXN0b2NsZXMuIERl
cGFydG1lbnQgb2YgTWVkaWNpbmUsIFN0YW5mb3JkIFVuaXZlcnNpdHkgU2Nob29sIG9mIE1lZGlj
aW5lLCBTdGFuZm9yZCwgQ0EgOTQzMDUsIDsgSHVtYW4gR2VuZXRpY3MsIERhdmlkIEdlZmZlbiBT
Y2hvb2wgb2YgTWVkaWNpbmUsIFVuaXZlcnNpdHkgb2YgQ2FsaWZvcm5pYSBMb3MgQW5nZWxlcywg
TG9zIEFuZ2VsZXMsIENBIDkwMDk1LCBVU0EuO0xldmluZSwgTW9yZ2FuIEUuIFZBIFBhbG8gQWx0
byBIZWFsdGggQ2FyZSBTeXN0ZW0sIFBhbG8gQWx0byBDQSA5NDMwNCwgVVNBLjtMdSwgQWtlIFQu
IFZBIFBhbG8gQWx0byBIZWFsdGggQ2FyZSBTeXN0ZW0sIFBhbG8gQWx0byBDQSA5NDMwNCwgVVNB
LjtUc2FvLCBQaGlsaXAgUy4gRGVwYXJ0bWVudCBvZiBNZWRpY2luZSwgU3RhbmZvcmQgVW5pdmVy
c2l0eSBTY2hvb2wgb2YgTWVkaWNpbmUsIFN0YW5mb3JkLCBDQSA5NDMwNSwgOyBIdW1hbiBHZW5l
dGljcywgRGF2aWQgR2VmZmVuIFNjaG9vbCBvZiBNZWRpY2luZSwgVW5pdmVyc2l0eSBvZiBDYWxp
Zm9ybmlhIExvcyBBbmdlbGVzLCBMb3MgQW5nZWxlcywgQ0EgOTAwOTUsIFVTQS47VHNhbywgUGhp
bGlwIFMuIERlcGFydG1lbnQgb2YgUHJldmVudGl2ZSBNZWRpY2luZSwgRmVpbmJlcmcgU2Nob29s
IG9mIE1lZGljaW5lLCBOb3J0aHdlc3Rlcm4gVW5pdmVyc2l0eUNoaWNhZ28sIElMIDYwNjExLCBV
U0EuO0hvdSwgTGlmYW5nLiBSb2JlcnQgSC4gTHVyaWUgQ29tcHJlaGVuc2l2ZSBDYW5jZXIgQ2Vu
dGVyLCBGZWluYmVyZyBTY2hvb2wgb2YgTWVkaWNpbmUsIE5vcnRod2VzdGVybiBVbml2ZXJzaXR5
Q2hpY2FnbywgSUwgNjA2MTEsIFVTQS47SG91LCBMaWZhbmcuIERlcGFydG1lbnQgb2YgTWVkaWNp
bmUsIEJyaWdoYW0gYW5kIFdvbWVuJmFwb3M7cyBIb3NwaXRhbCwgSGFydmFyZCBNZWRpY2FsIFNj
aG9vbCwgYW5kIHRoZSBEZXBhcnRtZW50IG9mIEVwaWRlbWlvbG9neSwgSGFydmFyZCBULkguIENo
YW4gU2Nob29sIG9mIFB1YmxpYyBIZWFsdGgsIEJvc3RvbiwgTUEgMDIyMTUsIFVTQS47TWFuc29u
LCBKb0FubiBFLiBDZW50ZXIgZm9yIFRyYW5zbGF0aW9uYWwgU2NpZW5jZSBDaGlsZHJlbiZhcG9z
O3MgTmF0aW9uYWwgTWVkaWNhbCBDZW50ZXIsIEdlb3JnZSBXYXNoaW5ndG9uIFVuaXZlcnNpdHks
IFdhc2hpbmd0b24sIERDIDIwMDEwLCBVU0EuO0NhcnR5LCBDYXJhIEwuIERlcGFydG1lbnQgb2Yg
RmFtaWx5IE1lZGljaW5lIGFuZCBQdWJsaWMgSGVhbHRoLCBVbml2ZXJzaXR5IG9mIENhbGlmb3Ju
aWEtU2FuIERpZWdvLCBMYSBKb2xsYSwgQ0EgOTIwOTMtMDcyNSwgOyBVU0EuO0xhQ3JvaXgsIEFu
ZHJlYSBaLiBEZXBhcnRtZW50IG9mIEVwaWRlbWlvbG9neSwgVW5pdmVyc2l0eSBvZiBXYXNoaW5n
dG9uIFNjaG9vbCBvZiBQdWJsaWMgSGVhbHRoLCBTZWF0dGxlLCBXQSA5ODE5NSwgVVNBLjtSZWlu
ZXIsIEFsZXhhbmRlciBQLiBQdWJsaWMgSGVhbHRoIFNjaWVuY2VzIERpdmlzaW9uLCBGcmVkIEh1
dGNoaW5zb24gQ2FuY2VyIFJlc2VhcmNoIENlbnRlciwgU2VhdHRsZSwgV0EgOTgxMDksIDsgVVNB
LjtSZWluZXIsIEFsZXhhbmRlciBQLiBEZXBhcnRtZW50cyBvZiBNZWRpY2luZSwgTW9sZWN1bGFy
IEJpb2xvZ3kvR2VuZXRpY3MsIE9uY29sb2d5LCBhbmQgQmlvc3RhdGlzdGljcywgSm9obnMgSG9w
a2lucyBVbml2ZXJzaXR5IFNjaG9vbCBvZiBNZWRpY2luZSwgQmFsdGltb3JlLCBNRCAyMTIwNSwg
VVNBLjtTcGVjdG9yLCBUaW0gRC4gRGVwYXJ0bWVudCBvZiBUd2luIFJlc2VhcmNoIGFuZCBHZW5l
dGljIEVwaWRlbWlvbG9neSwgS2luZ3MgQ29sbGVnZSBMb25kb24sIExvbmRvbiBTRTEgN0VILCBV
Sy47RmVpbmJlcmcsIEFuZHJldyBQLiBDZW50ZXIgZm9yIEVwaWdlbmV0aWNzLCBKb2hucyBIb3Br
aW5zIFVuaXZlcnNpdHksIEJhbHRpbW9yZSwgTUQgMjEyMDUsIDsgVVNBLjtGZWluYmVyZywgQW5k
cmV3IFAuIFBvcHVsYXRpb24gU2NpZW5jZXMgQnJhbmNoLCBEaXZpc2lvbiBvZiBJbnRyYW11cmFs
IFJlc2VhcmNoLCBOYXRpb25hbCBIZWFydCwgTHVuZywgYW5kIEJsb29kIEluc3RpdHV0ZSwgTmF0
aW9uYWwgSW5zdGl0dXRlcyBvZiBIZWFsdGgsIEJldGhlc2RhLCBNRCAwMTcwMiwgVVNBLjtMZXZ5
LCBEYW5pZWwuIFRoZSBOSExCSSZhcG9zO3MgRnJhbWluZ2hhbSBIZWFydCBTdHVkeSwgRnJhbWlu
Z2hhbSwgTUEgMDE3MDIsIFVTQS47TGV2eSwgRGFuaWVsLiBEZXBhcnRtZW50IG9mIEVudmlyb25t
ZW50YWwgSGVhbHRoLCBIYXJ2YXJkIFQuSC4gQ2hhbiBTY2hvb2wgb2YgUHVibGljIEhlYWx0aCwg
Qm9zdG9uLCBNQSAwMjExNSwgVVNBLjtCYWNjYXJlbGxpLCBBbmRyZWEuIExhYm9yYXRvcnkgb2Yg
RW52aXJvbm1lbnRhbCBFcGlnZW5ldGljcywgRGVwYXJ0bWVudHMgb2YgRW52aXJvbm1lbnRhbCBI
ZWFsdGggU2NpZW5jZXMgYW5kIEVwaWRlbWlvbG9neSwgQ29sdW1iaWEgVW5pdmVyc2l0eSBNYWls
bWFuIFNjaG9vbCBvZiBQdWJsaWMgSGVhbHRoLCBOZXcgWW9yaywgTlkgMTAwMzIsIFVTQS47QmFj
Y2FyZWxsaSwgQW5kcmVhLiBEZXBhcnRtZW50IG9mIFBzeWNob2xvZ3ksIFVuaXZlcnNpdHkgb2Yg
RWRpbmJ1cmdoLCA3IEdlb3JnZSBTcXVhcmUsIEVkaW5idXJnaCwgRUg4IDlKWiwgVUsuO3ZhbiBN
ZXVycywgSm95Y2UuIERlcGFydG1lbnQgb2YgSW50ZXJuYWwgTWVkaWNpbmUsIEVyYXNtdXMgVW5p
dmVyc2l0eSBNZWRpY2FsIENlbnRyZSwgUm90dGVyZGFtLCAzMDAwIENBLCBUaGUgTmV0aGVybGFu
ZHMuO0JlbGwsIEpvcmRhbmEgVC4gRGVwYXJ0bWVudCBvZiBUd2luIFJlc2VhcmNoIGFuZCBHZW5l
dGljIEVwaWRlbWlvbG9neSwgS2luZ3MgQ29sbGVnZSBMb25kb24sIExvbmRvbiBTRTEgN0VILCBV
Sy47UGV0ZXJzLCBBbm5ldHRlLiBJbnN0aXR1dGUgb2YgRXBpZGVtaW9sb2d5IElJLCBIZWxtaG9s
dHogWmVudHJ1bSBNdW5jaGVuLCA4NTc2NCBOZXVoZXJiZXJnLCBHZXJtYW55LjtEZWFyeSwgSWFu
IEouIENlbnRyZSBmb3IgQ29nbml0aXZlIEFnZWluZyBhbmQgQ29nbml0aXZlIEVwaWRlbWlvbG9n
eSwgVW5pdmVyc2l0eSBvZiBFZGluYnVyZ2gsIDcgR2VvcmdlIFNxdWFyZSwgRWRpbmJ1cmdoLCBF
SDggOUpaLCBVSy47RGVhcnksIElhbiBKLiBEZXBhcnRtZW50IG9mIEJpb3N0YXRpc3RpY3MsIFNj
aG9vbCBvZiBQdWJsaWMgSGVhbHRoLCBVbml2ZXJzaXR5IG9mIENhbGlmb3JuaWEgTG9zIEFuZ2Vs
ZXMsIExvcyBBbmdlbGVzLCBDQSA5MDA5NSwgVVNBLjtQYW5rb3csIEphbWVzIFMuIERpdmlzaW9u
IG9mIEVwaWRlbWlvbG9neSBhbmQgQ29tbXVuaXR5IEhlYWx0aCwgVW5pdmVyc2l0eSBvZiBNaW5u
ZXNvdGEsIE1pbm5lYXBvbGlzLCBNTiA1NTQ1NSwgVVNBLjtGZXJydWNjaSwgTHVpZ2kuIExvbmdp
dHVkaW5hbCBTdHVkaWVzIFNlY3Rpb24sIFRyYW5zbGF0aW9uYWwgR2Vyb250b2xvZ3kgQnJhbmNo
LCBJbnRyYW11cmFsIFJlc2VhcmNoIFByb2dyYW0sIE5hdGlvbmFsIEluc3RpdHV0ZSBvbiBBZ2lu
ZywgTmF0aW9uYWwgSW5zdGl0dXRlcyBvZiBIZWFsdGgsIEJhbHRpbW9yZSwgTUQgMjEyMjQsIFVT
QS47SG9ydmF0aCwgU3RldmUuIFZBIFBhbG8gQWx0byBIZWFsdGggQ2FyZSBTeXN0ZW0sIFBhbG8g
QWx0byBDQSA5NDMwNCwgVVNBLjtIb3J2YXRoLCBTdGV2ZS4gRGVwYXJ0bWVudCBvZiBCaW9zdGF0
aXN0aWNzLCBTY2hvb2wgb2YgUHVibGljIEhlYWx0aCwgVW5pdmVyc2l0eSBvZiBDYWxpZm9ybmlh
IExvcyBBbmdlbGVzLCBMb3MgQW5nZWxlcywgQ0EgOTAwOTUsIFVTQS48L2F1dGgtYWRkcmVzcz48
dGl0bGVzPjx0aXRsZT5ETkEgbWV0aHlsYXRpb24tYmFzZWQgbWVhc3VyZXMgb2YgYmlvbG9naWNh
bCBhZ2U6IG1ldGEtYW5hbHlzaXMgcHJlZGljdGluZyB0aW1lIHRvIGRlYXRoPC90aXRsZT48c2Vj
b25kYXJ5LXRpdGxlPkFnaW5nPC9zZWNvbmRhcnktdGl0bGU+PGFsdC10aXRsZT5BZ2luZyAoQWxi
YW55IE5ZKTwvYWx0LXRpdGxlPjwvdGl0bGVzPjxwZXJpb2RpY2FsPjxmdWxsLXRpdGxlPkFnaW5n
PC9mdWxsLXRpdGxlPjxhYmJyLTE+QWdpbmcgKEFsYmFueSBOWSk8L2FiYnItMT48L3BlcmlvZGlj
YWw+PGFsdC1wZXJpb2RpY2FsPjxmdWxsLXRpdGxlPkFnaW5nPC9mdWxsLXRpdGxlPjxhYmJyLTE+
QWdpbmcgKEFsYmFueSBOWSk8L2FiYnItMT48L2FsdC1wZXJpb2RpY2FsPjxwYWdlcz4xODQ0LTE4
NjU8L3BhZ2VzPjx2b2x1bWU+ODwvdm9sdW1lPjxudW1iZXI+OTwvbnVtYmVyPjxrZXl3b3Jkcz48
a2V5d29yZD5BZ2luZy9nZSBbR2VuZXRpY3NdPC9rZXl3b3JkPjxrZXl3b3JkPipBZ2luZy9waCBb
UGh5c2lvbG9neV08L2tleXdvcmQ+PGtleXdvcmQ+Q29udGluZW50YWwgUG9wdWxhdGlvbiBHcm91
cHM8L2tleXdvcmQ+PGtleXdvcmQ+KkROQSBNZXRoeWxhdGlvbi9waCBbUGh5c2lvbG9neV08L2tl
eXdvcmQ+PGtleXdvcmQ+RXBpZ2VuZXNpcywgR2VuZXRpYzwva2V5d29yZD48a2V5d29yZD5GZW1h
bGU8L2tleXdvcmQ+PGtleXdvcmQ+SHVtYW5zPC9rZXl3b3JkPjxrZXl3b3JkPkxvZ2lzdGljIE1v
ZGVsczwva2V5d29yZD48a2V5d29yZD5NYWxlPC9rZXl3b3JkPjxrZXl3b3JkPk1vcnRhbGl0eTwv
a2V5d29yZD48a2V5d29yZD5SaXNrIEZhY3RvcnM8L2tleXdvcmQ+PGtleXdvcmQ+U3Vydml2YWwg
QW5hbHlzaXM8L2tleXdvcmQ+PGtleXdvcmQ+VC1MeW1waG9jeXRlIFN1YnNldHM8L2tleXdvcmQ+
PC9rZXl3b3Jkcz48ZGF0ZXM+PHllYXI+MjAxNjwveWVhcj48cHViLWRhdGVzPjxkYXRlPlNlcCAy
ODwvZGF0ZT48L3B1Yi1kYXRlcz48L2RhdGVzPjxpc2JuPjE5NDUtNDU4OTwvaXNibj48YWNjZXNz
aW9uLW51bT4yNzY5MDI2NTwvYWNjZXNzaW9uLW51bT48d29yay10eXBlPk1ldGEtQW5hbHlzaXM8
L3dvcmstdHlwZT48dXJscz48cmVsYXRlZC11cmxzPjx1cmw+aHR0cDovL292aWRzcC5vdmlkLmNv
bS9vdmlkd2ViLmNnaT9UPUpTJmFtcDtDU0M9WSZhbXA7TkVXUz1OJmFtcDtQQUdFPWZ1bGx0ZXh0
JmFtcDtEPW1lZDgmYW1wO0FOPTI3NjkwMjY1O2h0dHA6Ly9lenByb3h5LmxpYi5tb25hc2guZWR1
LmF1L2xvZ2luP3VybD1odHRwOi8vc2VhcmNoLmxpYi5tb25hc2guZWR1L29wZW51cmwvTVVBL01V
TF9TRVJWSUNFU19QQUdFP3NpZD1PVklEOm1lZGxpbmUmYW1wO2lkPXBtaWQ6Mjc2OTAyNjUmYW1w
O2lkPWRvaToxMC4xODYzMiUyRmFnaW5nLjEwMTAyMCZhbXA7aXNzbj0xOTQ1LTQ1ODkmYW1wO2lz
Ym49JmFtcDt2b2x1bWU9OCZhbXA7aXNzdWU9OSZhbXA7c3BhZ2U9MTg0NCZhbXA7cGFnZXM9MTg0
NC0xODY1JmFtcDtkYXRlPTIwMTYmYW1wO3RpdGxlPUFnaW5nJmFtcDthdGl0bGU9RE5BK21ldGh5
bGF0aW9uLWJhc2VkK21lYXN1cmVzK29mK2Jpb2xvZ2ljYWwrYWdlJTNBK21ldGEtYW5hbHlzaXMr
cHJlZGljdGluZyt0aW1lK3RvK2RlYXRoLiZhbXA7YXVsYXN0PUNoZW4mYW1wO3BpZD0lM0NhdXRo
b3IlM0VDaGVuK0JIJTNCTWFyaW9uaStSRSUzQkNvbGljaW5vK0UlM0JQZXRlcnMrTUolM0JXYXJk
LUNhdmluZXNzK0NLJTNCVHNhaStQQyUzQlJvZXRrZXIrTlMlM0JKdXN0K0FDJTNCRGVtZXJhdGgr
RVclM0JHdWFuK1clM0JCcmVzc2xlcitKJTNCRm9ybmFnZStNJTNCU3R1ZGVuc2tpK1MlM0JWYW5k
aXZlcitBUiUzQk1vb3JlK0FaJTNCVGFuYWthK1QlM0JLaWVsK0RQJTNCTGlhbmcrTCUzQlZva29u
YXMrUCUzQlNjaHdhcnR6K0olM0JMdW5ldHRhK0tMJTNCTXVyYWJpdG8rSk0lM0JCYW5kaW5lbGxp
K1MlM0JIZXJuYW5kZXorREclM0JNZWx6ZXIrRCUzQk5hbGxzK00lM0JQaWxsaW5nK0xDJTNCUHJp
Y2UrVFIlM0JTaW5nbGV0b24rQUIlM0JHaWVnZXIrQyUzQkhvbGxlK1IlM0JLcmV0c2NobWVyK0El
M0JLcm9uZW5iZXJnK0YlM0JLdW56ZStTJTNCTGluc2Vpc2VuK0olM0JNZWlzaW5nZXIrQyUzQlJh
dGhtYW5uK1clM0JXYWxkZW5iZXJnZXIrTSUzQlZpc3NjaGVyK1BNJTNCU2hhaCtTJTNCV3JheStO
UiUzQk1jUmFlK0FGJTNCRnJhbmNvK09IJTNCSG9mbWFuK0ElM0JVaXR0ZXJsaW5kZW4rQUclM0JB
YnNoZXIrRCUzQkFzc2ltZXMrVCUzQkxldmluZStNRSUzQkx1K0FUJTNCVHNhbytQUyUzQkhvdStM
JTNCTWFuc29uK0pFJTNCQ2FydHkrQ0wlM0JMYUNyb2l4K0FaJTNCUmVpbmVyK0FQJTNCU3BlY3Rv
citURCUzQkZlaW5iZXJnK0FQJTNCTGV2eStEJTNCQmFjY2FyZWxsaStBJTNCdmFuK01ldXJzK0ol
M0JCZWxsK0pUJTNCUGV0ZXJzK0ElM0JEZWFyeStJSiUzQlBhbmtvdytKUyUzQkZlcnJ1Y2NpK0wl
M0JIb3J2YXRoK1MlM0MlMkZhdXRob3IlM0UlM0NBTiUzRTI3NjkwMjY1JTNDJTJGQU4lM0UlM0NE
VCUzRUpvdXJuYWwrQXJ0aWNsZSUzQyUyRkRUJTNFPC91cmw+PC9yZWxhdGVkLXVybHM+PC91cmxz
PjxlbGVjdHJvbmljLXJlc291cmNlLW51bT5odHRwczovL2R4LmRvaS5vcmcvMTAuMTg2MzIvYWdp
bmcuMTAxMDIw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480DA7">
              <w:rPr>
                <w:rFonts w:ascii="Times New Roman" w:hAnsi="Times New Roman" w:cs="Times New Roman"/>
                <w:color w:val="000000"/>
                <w:sz w:val="20"/>
                <w:szCs w:val="20"/>
                <w:lang w:val="fr-FR"/>
              </w:rPr>
              <w:instrText xml:space="preserve"> ADDIN EN.CITE.DATA </w:instrText>
            </w:r>
            <w:r w:rsidR="00480DA7">
              <w:rPr>
                <w:rFonts w:ascii="Times New Roman" w:hAnsi="Times New Roman" w:cs="Times New Roman"/>
                <w:color w:val="000000"/>
                <w:sz w:val="20"/>
                <w:szCs w:val="20"/>
                <w:lang w:val="fr-FR"/>
              </w:rPr>
            </w:r>
            <w:r w:rsidR="00480DA7">
              <w:rPr>
                <w:rFonts w:ascii="Times New Roman" w:hAnsi="Times New Roman" w:cs="Times New Roman"/>
                <w:color w:val="000000"/>
                <w:sz w:val="20"/>
                <w:szCs w:val="20"/>
                <w:lang w:val="fr-FR"/>
              </w:rPr>
              <w:fldChar w:fldCharType="end"/>
            </w:r>
            <w:r>
              <w:rPr>
                <w:rFonts w:ascii="Times New Roman" w:hAnsi="Times New Roman" w:cs="Times New Roman"/>
                <w:color w:val="000000"/>
                <w:sz w:val="20"/>
                <w:szCs w:val="20"/>
                <w:lang w:val="fr-FR"/>
              </w:rPr>
            </w:r>
            <w:r>
              <w:rPr>
                <w:rFonts w:ascii="Times New Roman" w:hAnsi="Times New Roman" w:cs="Times New Roman"/>
                <w:color w:val="000000"/>
                <w:sz w:val="20"/>
                <w:szCs w:val="20"/>
                <w:lang w:val="fr-FR"/>
              </w:rPr>
              <w:fldChar w:fldCharType="separate"/>
            </w:r>
            <w:r w:rsidR="00480DA7">
              <w:rPr>
                <w:rFonts w:ascii="Times New Roman" w:hAnsi="Times New Roman" w:cs="Times New Roman"/>
                <w:noProof/>
                <w:color w:val="000000"/>
                <w:sz w:val="20"/>
                <w:szCs w:val="20"/>
                <w:lang w:val="fr-FR"/>
              </w:rPr>
              <w:t>[3]</w:t>
            </w:r>
            <w:r>
              <w:rPr>
                <w:rFonts w:ascii="Times New Roman" w:hAnsi="Times New Roman" w:cs="Times New Roman"/>
                <w:color w:val="000000"/>
                <w:sz w:val="20"/>
                <w:szCs w:val="20"/>
                <w:lang w:val="fr-FR"/>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248E57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197A9E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25DA1B8"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D11B60E"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B82295C"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B79529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26FED6EC"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DE6D6C4"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Christiansen, 2016</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BC9EBBB" w14:textId="397923A1"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HJpc3RpYW5zZW48L0F1dGhvcj48WWVhcj4yMDE2PC9Z
ZWFyPjxSZWNOdW0+MTQwPC9SZWNOdW0+PERpc3BsYXlUZXh0Pls0XTwvRGlzcGxheVRleHQ+PHJl
Y29yZD48cmVjLW51bWJlcj4xNDA8L3JlYy1udW1iZXI+PGZvcmVpZ24ta2V5cz48a2V5IGFwcD0i
RU4iIGRiLWlkPSJ4c3Y1czBheHJycDJ0NmU1OTl4djVmeGx3cHd4eGRleGVkdjIiIHRpbWVzdGFt
cD0iMTUyNzI0NjM2MSI+MTQwPC9rZXk+PC9mb3JlaWduLWtleXM+PHJlZi10eXBlIG5hbWU9Ikpv
dXJuYWwgQXJ0aWNsZSI+MTc8L3JlZi10eXBlPjxjb250cmlidXRvcnM+PGF1dGhvcnM+PGF1dGhv
cj5DaHJpc3RpYW5zZW4sIEwuPC9hdXRob3I+PGF1dGhvcj5MZW5hcnQsIEEuPC9hdXRob3I+PGF1
dGhvcj5UYW4sIFEuPC9hdXRob3I+PGF1dGhvcj5WYXVwZWwsIEouIFcuPC9hdXRob3I+PGF1dGhv
cj5Bdml2LCBBLjwvYXV0aG9yPjxhdXRob3I+TWNHdWUsIE0uPC9hdXRob3I+PGF1dGhvcj5DaHJp
c3RlbnNlbiwgSy48L2F1dGhvcj48L2F1dGhvcnM+PC9jb250cmlidXRvcnM+PGF1dGgtYWRkcmVz
cz5DaHJpc3RpYW5zZW4sIExlbmUuIFRoZSBEYW5pc2ggQWdpbmcgUmVzZWFyY2ggQ2VudGVyLCBh
bmQgVGhlIERhbmlzaCB0d2luIFJlZ2lzdHJ5LCBJbnN0aXR1dGUgb2YgUHVibGljIEhlYWx0aCwg
VW5pdmVyc2l0eSBvZiBTb3V0aGVybiBEZW5tYXJrLCBPZGVuc2UsIERlbm1hcmsuO0xlbmFydCwg
QWRhbS4gTWF4IFBsYW5jayBPZGVuc2UgQ2VudGVyIG9uIHRoZSBCaW9kZW1vZ3JhcGh5IG9mIEFn
aW5nLCBJbnN0aXR1dGUgb2YgUHVibGljIEhlYWx0aCwgVW5pdmVyc2l0eSBvZiBTb3V0aGVybiBE
ZW5tYXJrLCBPZGVuc2UsIERlbm1hcmsuO1RhbiwgUWlodWEuIFRoZSBEYW5pc2ggQWdpbmcgUmVz
ZWFyY2ggQ2VudGVyLCBhbmQgVGhlIERhbmlzaCB0d2luIFJlZ2lzdHJ5LCBJbnN0aXR1dGUgb2Yg
UHVibGljIEhlYWx0aCwgVW5pdmVyc2l0eSBvZiBTb3V0aGVybiBEZW5tYXJrLCBPZGVuc2UsIERl
bm1hcmsuO1RhbiwgUWlodWEuIERlcGFydG1lbnQgb2YgQ2xpbmljYWwgR2VuZXRpY3MsIE9kZW5z
ZSBVbml2ZXJzaXR5IEhvc3BpdGFsLCBPZGVuc2UsIERlbm1hcmsuO1ZhdXBlbCwgSmFtZXMgVy4g
TWF4IFBsYW5jayBPZGVuc2UgQ2VudGVyIG9uIHRoZSBCaW9kZW1vZ3JhcGh5IG9mIEFnaW5nLCBJ
bnN0aXR1dGUgb2YgUHVibGljIEhlYWx0aCwgVW5pdmVyc2l0eSBvZiBTb3V0aGVybiBEZW5tYXJr
LCBPZGVuc2UsIERlbm1hcmsuO1ZhdXBlbCwgSmFtZXMgVy4gTWF4IFBsYW5jayBJbnN0aXR1dGUg
Zm9yIERlbW9ncmFwaGljIFJlc2VhcmNoLCBSb3N0b2NrLCBHZXJtYW55LjtBdml2LCBBYnJhaGFt
LiBUaGUgQ2VudGVyIGZvciBIdW1hbiBEZXZlbG9wbWVudCBhbmQgQWdpbmcsIE5ldyBKZXJzZXkg
TWVkaWNhbCBTY2hvb2wsIFVuaXZlcnNpdHkgb2YgTWVkaWNpbmUgYW5kIERlbnRpc3RyeSBvZiBO
ZXcgSmVyc2V5LCBOZXdhcmssIE5KLCBVU0EuO01jR3VlLCBNYXR0LiBUaGUgRGFuaXNoIEFnaW5n
IFJlc2VhcmNoIENlbnRlciwgYW5kIFRoZSBEYW5pc2ggdHdpbiBSZWdpc3RyeSwgSW5zdGl0dXRl
IG9mIFB1YmxpYyBIZWFsdGgsIFVuaXZlcnNpdHkgb2YgU291dGhlcm4gRGVubWFyaywgT2RlbnNl
LCBEZW5tYXJrLjtNY0d1ZSwgTWF0dC4gRGVwYXJ0bWVudCBvZiBQc3ljaG9sb2d5LCBVbml2ZXJz
aXR5IG9mIE1pbm5lc290YSwgTWlubmVhcG9saXMsIE1OLCBVU0EuO0NocmlzdGVuc2VuLCBLYWFy
ZS4gVGhlIERhbmlzaCBBZ2luZyBSZXNlYXJjaCBDZW50ZXIsIGFuZCBUaGUgRGFuaXNoIHR3aW4g
UmVnaXN0cnksIEluc3RpdHV0ZSBvZiBQdWJsaWMgSGVhbHRoLCBVbml2ZXJzaXR5IG9mIFNvdXRo
ZXJuIERlbm1hcmssIE9kZW5zZSwgRGVubWFyay47Q2hyaXN0ZW5zZW4sIEthYXJlLiBEZXBhcnRt
ZW50IG9mIENsaW5pY2FsIEdlbmV0aWNzLCBPZGVuc2UgVW5pdmVyc2l0eSBIb3NwaXRhbCwgT2Rl
bnNlLCBEZW5tYXJrLjtDaHJpc3RlbnNlbiwgS2FhcmUuIERlcGFydG1lbnQgb2YgQ2xpbmljYWwg
QmlvY2hlbWlzdHJ5IGFuZCBQaGFybWFjb2xvZ3ksIE9kZW5zZSBVbml2ZXJzaXR5IEhvc3BpdGFs
LCBPZGVuc2UsIERlbm1hcmsuPC9hdXRoLWFkZHJlc3M+PHRpdGxlcz48dGl0bGU+RE5BIG1ldGh5
bGF0aW9uIGFnZSBpcyBhc3NvY2lhdGVkIHdpdGggbW9ydGFsaXR5IGluIGEgbG9uZ2l0dWRpbmFs
IERhbmlzaCB0d2luIHN0dWR5PC90aXRsZT48c2Vjb25kYXJ5LXRpdGxlPkFnaW5nIENlbGw8L3Nl
Y29uZGFyeS10aXRsZT48YWx0LXRpdGxlPkFnaW5nIENlbGw8L2FsdC10aXRsZT48L3RpdGxlcz48
cGVyaW9kaWNhbD48ZnVsbC10aXRsZT5BZ2luZyBDZWxsPC9mdWxsLXRpdGxlPjxhYmJyLTE+QWdp
bmcgQ2VsbDwvYWJici0xPjwvcGVyaW9kaWNhbD48YWx0LXBlcmlvZGljYWw+PGZ1bGwtdGl0bGU+
QWdpbmcgQ2VsbDwvZnVsbC10aXRsZT48YWJici0xPkFnaW5nIENlbGw8L2FiYnItMT48L2FsdC1w
ZXJpb2RpY2FsPjxwYWdlcz4xNDktNTQ8L3BhZ2VzPjx2b2x1bWU+MTU8L3ZvbHVtZT48bnVtYmVy
PjE8L251bWJlcj48a2V5d29yZHM+PGtleXdvcmQ+QWR1bHQ8L2tleXdvcmQ+PGtleXdvcmQ+QWdl
ZDwva2V5d29yZD48a2V5d29yZD5BZ2VkLCA4MCBhbmQgb3Zlcjwva2V5d29yZD48a2V5d29yZD4q
QWdpbmcvZ2UgW0dlbmV0aWNzXTwva2V5d29yZD48a2V5d29yZD4qRE5BIE1ldGh5bGF0aW9uL2dl
IFtHZW5ldGljc108L2tleXdvcmQ+PGtleXdvcmQ+RGVubWFyazwva2V5d29yZD48a2V5d29yZD4q
RXBpZ2VuZXNpcywgR2VuZXRpYy9nZSBbR2VuZXRpY3NdPC9rZXl3b3JkPjxrZXl3b3JkPkZlbWFs
ZTwva2V5d29yZD48a2V5d29yZD5IdW1hbnM8L2tleXdvcmQ+PGtleXdvcmQ+TG9uZ2l0dWRpbmFs
IFN0dWRpZXM8L2tleXdvcmQ+PGtleXdvcmQ+TWFsZTwva2V5d29yZD48a2V5d29yZD5NaWRkbGUg
QWdlZDwva2V5d29yZD48a2V5d29yZD5Nb2xlY3VsYXIgU2VxdWVuY2UgRGF0YTwva2V5d29yZD48
a2V5d29yZD4qTW9ydGFsaXR5PC9rZXl3b3JkPjwva2V5d29yZHM+PGRhdGVzPjx5ZWFyPjIwMTY8
L3llYXI+PHB1Yi1kYXRlcz48ZGF0ZT5GZWI8L2RhdGU+PC9wdWItZGF0ZXM+PC9kYXRlcz48aXNi
bj4xNDc0LTk3MjY8L2lzYm4+PGFjY2Vzc2lvbi1udW0+MjY1OTQwMzI8L2FjY2Vzc2lvbi1udW0+
PHdvcmstdHlwZT5SZXNlYXJjaCBTdXBwb3J0LCBOb24tVS5TLiBHb3YmYXBvczt0O1R3aW4gU3R1
ZHk8L3dvcmstdHlwZT48dXJscz48cmVsYXRlZC11cmxzPjx1cmw+aHR0cDovL292aWRzcC5vdmlk
LmNvbS9vdmlkd2ViLmNnaT9UPUpTJmFtcDtDU0M9WSZhbXA7TkVXUz1OJmFtcDtQQUdFPWZ1bGx0
ZXh0JmFtcDtEPW1lZDgmYW1wO0FOPTI2NTk0MDMyO2h0dHA6Ly9lenByb3h5LmxpYi5tb25hc2gu
ZWR1LmF1L2xvZ2luP3VybD1odHRwOi8vc2VhcmNoLmxpYi5tb25hc2guZWR1L29wZW51cmwvTVVB
L01VTF9TRVJWSUNFU19QQUdFP3NpZD1PVklEOm1lZGxpbmUmYW1wO2lkPXBtaWQ6MjY1OTQwMzIm
YW1wO2lkPWRvaToxMC4xMTExJTJGYWNlbC4xMjQyMSZhbXA7aXNzbj0xNDc0LTk3MTgmYW1wO2lz
Ym49JmFtcDt2b2x1bWU9MTUmYW1wO2lzc3VlPTEmYW1wO3NwYWdlPTE0OSZhbXA7cGFnZXM9MTQ5
LTU0JmFtcDtkYXRlPTIwMTYmYW1wO3RpdGxlPUFnaW5nK0NlbGwmYW1wO2F0aXRsZT1ETkErbWV0
aHlsYXRpb24rYWdlK2lzK2Fzc29jaWF0ZWQrd2l0aCttb3J0YWxpdHkraW4rYStsb25naXR1ZGlu
YWwrRGFuaXNoK3R3aW4rc3R1ZHkuJmFtcDthdWxhc3Q9Q2hyaXN0aWFuc2VuJmFtcDtwaWQ9JTND
YXV0aG9yJTNFQ2hyaXN0aWFuc2VuK0wlM0JMZW5hcnQrQSUzQlRhbitRJTNCVmF1cGVsK0pXJTNC
QXZpditBJTNCTWNHdWUrTSUzQkNocmlzdGVuc2VuK0slM0MlMkZhdXRob3IlM0UlM0NBTiUzRTI2
NTk0MDMyJTNDJTJGQU4lM0UlM0NEVCUzRUpvdXJuYWwrQXJ0aWNsZSUzQyUyRkRUJTNFPC91cmw+
PC9yZWxhdGVkLXVybHM+PC91cmxzPjxlbGVjdHJvbmljLXJlc291cmNlLW51bT5odHRwczovL2R4
LmRvaS5vcmcvMTAuMTExMS9hY2VsLjEyNDIx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DaHJpc3RpYW5zZW48L0F1dGhvcj48WWVhcj4yMDE2PC9Z
ZWFyPjxSZWNOdW0+MTQwPC9SZWNOdW0+PERpc3BsYXlUZXh0Pls0XTwvRGlzcGxheVRleHQ+PHJl
Y29yZD48cmVjLW51bWJlcj4xNDA8L3JlYy1udW1iZXI+PGZvcmVpZ24ta2V5cz48a2V5IGFwcD0i
RU4iIGRiLWlkPSJ4c3Y1czBheHJycDJ0NmU1OTl4djVmeGx3cHd4eGRleGVkdjIiIHRpbWVzdGFt
cD0iMTUyNzI0NjM2MSI+MTQwPC9rZXk+PC9mb3JlaWduLWtleXM+PHJlZi10eXBlIG5hbWU9Ikpv
dXJuYWwgQXJ0aWNsZSI+MTc8L3JlZi10eXBlPjxjb250cmlidXRvcnM+PGF1dGhvcnM+PGF1dGhv
cj5DaHJpc3RpYW5zZW4sIEwuPC9hdXRob3I+PGF1dGhvcj5MZW5hcnQsIEEuPC9hdXRob3I+PGF1
dGhvcj5UYW4sIFEuPC9hdXRob3I+PGF1dGhvcj5WYXVwZWwsIEouIFcuPC9hdXRob3I+PGF1dGhv
cj5Bdml2LCBBLjwvYXV0aG9yPjxhdXRob3I+TWNHdWUsIE0uPC9hdXRob3I+PGF1dGhvcj5DaHJp
c3RlbnNlbiwgSy48L2F1dGhvcj48L2F1dGhvcnM+PC9jb250cmlidXRvcnM+PGF1dGgtYWRkcmVz
cz5DaHJpc3RpYW5zZW4sIExlbmUuIFRoZSBEYW5pc2ggQWdpbmcgUmVzZWFyY2ggQ2VudGVyLCBh
bmQgVGhlIERhbmlzaCB0d2luIFJlZ2lzdHJ5LCBJbnN0aXR1dGUgb2YgUHVibGljIEhlYWx0aCwg
VW5pdmVyc2l0eSBvZiBTb3V0aGVybiBEZW5tYXJrLCBPZGVuc2UsIERlbm1hcmsuO0xlbmFydCwg
QWRhbS4gTWF4IFBsYW5jayBPZGVuc2UgQ2VudGVyIG9uIHRoZSBCaW9kZW1vZ3JhcGh5IG9mIEFn
aW5nLCBJbnN0aXR1dGUgb2YgUHVibGljIEhlYWx0aCwgVW5pdmVyc2l0eSBvZiBTb3V0aGVybiBE
ZW5tYXJrLCBPZGVuc2UsIERlbm1hcmsuO1RhbiwgUWlodWEuIFRoZSBEYW5pc2ggQWdpbmcgUmVz
ZWFyY2ggQ2VudGVyLCBhbmQgVGhlIERhbmlzaCB0d2luIFJlZ2lzdHJ5LCBJbnN0aXR1dGUgb2Yg
UHVibGljIEhlYWx0aCwgVW5pdmVyc2l0eSBvZiBTb3V0aGVybiBEZW5tYXJrLCBPZGVuc2UsIERl
bm1hcmsuO1RhbiwgUWlodWEuIERlcGFydG1lbnQgb2YgQ2xpbmljYWwgR2VuZXRpY3MsIE9kZW5z
ZSBVbml2ZXJzaXR5IEhvc3BpdGFsLCBPZGVuc2UsIERlbm1hcmsuO1ZhdXBlbCwgSmFtZXMgVy4g
TWF4IFBsYW5jayBPZGVuc2UgQ2VudGVyIG9uIHRoZSBCaW9kZW1vZ3JhcGh5IG9mIEFnaW5nLCBJ
bnN0aXR1dGUgb2YgUHVibGljIEhlYWx0aCwgVW5pdmVyc2l0eSBvZiBTb3V0aGVybiBEZW5tYXJr
LCBPZGVuc2UsIERlbm1hcmsuO1ZhdXBlbCwgSmFtZXMgVy4gTWF4IFBsYW5jayBJbnN0aXR1dGUg
Zm9yIERlbW9ncmFwaGljIFJlc2VhcmNoLCBSb3N0b2NrLCBHZXJtYW55LjtBdml2LCBBYnJhaGFt
LiBUaGUgQ2VudGVyIGZvciBIdW1hbiBEZXZlbG9wbWVudCBhbmQgQWdpbmcsIE5ldyBKZXJzZXkg
TWVkaWNhbCBTY2hvb2wsIFVuaXZlcnNpdHkgb2YgTWVkaWNpbmUgYW5kIERlbnRpc3RyeSBvZiBO
ZXcgSmVyc2V5LCBOZXdhcmssIE5KLCBVU0EuO01jR3VlLCBNYXR0LiBUaGUgRGFuaXNoIEFnaW5n
IFJlc2VhcmNoIENlbnRlciwgYW5kIFRoZSBEYW5pc2ggdHdpbiBSZWdpc3RyeSwgSW5zdGl0dXRl
IG9mIFB1YmxpYyBIZWFsdGgsIFVuaXZlcnNpdHkgb2YgU291dGhlcm4gRGVubWFyaywgT2RlbnNl
LCBEZW5tYXJrLjtNY0d1ZSwgTWF0dC4gRGVwYXJ0bWVudCBvZiBQc3ljaG9sb2d5LCBVbml2ZXJz
aXR5IG9mIE1pbm5lc290YSwgTWlubmVhcG9saXMsIE1OLCBVU0EuO0NocmlzdGVuc2VuLCBLYWFy
ZS4gVGhlIERhbmlzaCBBZ2luZyBSZXNlYXJjaCBDZW50ZXIsIGFuZCBUaGUgRGFuaXNoIHR3aW4g
UmVnaXN0cnksIEluc3RpdHV0ZSBvZiBQdWJsaWMgSGVhbHRoLCBVbml2ZXJzaXR5IG9mIFNvdXRo
ZXJuIERlbm1hcmssIE9kZW5zZSwgRGVubWFyay47Q2hyaXN0ZW5zZW4sIEthYXJlLiBEZXBhcnRt
ZW50IG9mIENsaW5pY2FsIEdlbmV0aWNzLCBPZGVuc2UgVW5pdmVyc2l0eSBIb3NwaXRhbCwgT2Rl
bnNlLCBEZW5tYXJrLjtDaHJpc3RlbnNlbiwgS2FhcmUuIERlcGFydG1lbnQgb2YgQ2xpbmljYWwg
QmlvY2hlbWlzdHJ5IGFuZCBQaGFybWFjb2xvZ3ksIE9kZW5zZSBVbml2ZXJzaXR5IEhvc3BpdGFs
LCBPZGVuc2UsIERlbm1hcmsuPC9hdXRoLWFkZHJlc3M+PHRpdGxlcz48dGl0bGU+RE5BIG1ldGh5
bGF0aW9uIGFnZSBpcyBhc3NvY2lhdGVkIHdpdGggbW9ydGFsaXR5IGluIGEgbG9uZ2l0dWRpbmFs
IERhbmlzaCB0d2luIHN0dWR5PC90aXRsZT48c2Vjb25kYXJ5LXRpdGxlPkFnaW5nIENlbGw8L3Nl
Y29uZGFyeS10aXRsZT48YWx0LXRpdGxlPkFnaW5nIENlbGw8L2FsdC10aXRsZT48L3RpdGxlcz48
cGVyaW9kaWNhbD48ZnVsbC10aXRsZT5BZ2luZyBDZWxsPC9mdWxsLXRpdGxlPjxhYmJyLTE+QWdp
bmcgQ2VsbDwvYWJici0xPjwvcGVyaW9kaWNhbD48YWx0LXBlcmlvZGljYWw+PGZ1bGwtdGl0bGU+
QWdpbmcgQ2VsbDwvZnVsbC10aXRsZT48YWJici0xPkFnaW5nIENlbGw8L2FiYnItMT48L2FsdC1w
ZXJpb2RpY2FsPjxwYWdlcz4xNDktNTQ8L3BhZ2VzPjx2b2x1bWU+MTU8L3ZvbHVtZT48bnVtYmVy
PjE8L251bWJlcj48a2V5d29yZHM+PGtleXdvcmQ+QWR1bHQ8L2tleXdvcmQ+PGtleXdvcmQ+QWdl
ZDwva2V5d29yZD48a2V5d29yZD5BZ2VkLCA4MCBhbmQgb3Zlcjwva2V5d29yZD48a2V5d29yZD4q
QWdpbmcvZ2UgW0dlbmV0aWNzXTwva2V5d29yZD48a2V5d29yZD4qRE5BIE1ldGh5bGF0aW9uL2dl
IFtHZW5ldGljc108L2tleXdvcmQ+PGtleXdvcmQ+RGVubWFyazwva2V5d29yZD48a2V5d29yZD4q
RXBpZ2VuZXNpcywgR2VuZXRpYy9nZSBbR2VuZXRpY3NdPC9rZXl3b3JkPjxrZXl3b3JkPkZlbWFs
ZTwva2V5d29yZD48a2V5d29yZD5IdW1hbnM8L2tleXdvcmQ+PGtleXdvcmQ+TG9uZ2l0dWRpbmFs
IFN0dWRpZXM8L2tleXdvcmQ+PGtleXdvcmQ+TWFsZTwva2V5d29yZD48a2V5d29yZD5NaWRkbGUg
QWdlZDwva2V5d29yZD48a2V5d29yZD5Nb2xlY3VsYXIgU2VxdWVuY2UgRGF0YTwva2V5d29yZD48
a2V5d29yZD4qTW9ydGFsaXR5PC9rZXl3b3JkPjwva2V5d29yZHM+PGRhdGVzPjx5ZWFyPjIwMTY8
L3llYXI+PHB1Yi1kYXRlcz48ZGF0ZT5GZWI8L2RhdGU+PC9wdWItZGF0ZXM+PC9kYXRlcz48aXNi
bj4xNDc0LTk3MjY8L2lzYm4+PGFjY2Vzc2lvbi1udW0+MjY1OTQwMzI8L2FjY2Vzc2lvbi1udW0+
PHdvcmstdHlwZT5SZXNlYXJjaCBTdXBwb3J0LCBOb24tVS5TLiBHb3YmYXBvczt0O1R3aW4gU3R1
ZHk8L3dvcmstdHlwZT48dXJscz48cmVsYXRlZC11cmxzPjx1cmw+aHR0cDovL292aWRzcC5vdmlk
LmNvbS9vdmlkd2ViLmNnaT9UPUpTJmFtcDtDU0M9WSZhbXA7TkVXUz1OJmFtcDtQQUdFPWZ1bGx0
ZXh0JmFtcDtEPW1lZDgmYW1wO0FOPTI2NTk0MDMyO2h0dHA6Ly9lenByb3h5LmxpYi5tb25hc2gu
ZWR1LmF1L2xvZ2luP3VybD1odHRwOi8vc2VhcmNoLmxpYi5tb25hc2guZWR1L29wZW51cmwvTVVB
L01VTF9TRVJWSUNFU19QQUdFP3NpZD1PVklEOm1lZGxpbmUmYW1wO2lkPXBtaWQ6MjY1OTQwMzIm
YW1wO2lkPWRvaToxMC4xMTExJTJGYWNlbC4xMjQyMSZhbXA7aXNzbj0xNDc0LTk3MTgmYW1wO2lz
Ym49JmFtcDt2b2x1bWU9MTUmYW1wO2lzc3VlPTEmYW1wO3NwYWdlPTE0OSZhbXA7cGFnZXM9MTQ5
LTU0JmFtcDtkYXRlPTIwMTYmYW1wO3RpdGxlPUFnaW5nK0NlbGwmYW1wO2F0aXRsZT1ETkErbWV0
aHlsYXRpb24rYWdlK2lzK2Fzc29jaWF0ZWQrd2l0aCttb3J0YWxpdHkraW4rYStsb25naXR1ZGlu
YWwrRGFuaXNoK3R3aW4rc3R1ZHkuJmFtcDthdWxhc3Q9Q2hyaXN0aWFuc2VuJmFtcDtwaWQ9JTND
YXV0aG9yJTNFQ2hyaXN0aWFuc2VuK0wlM0JMZW5hcnQrQSUzQlRhbitRJTNCVmF1cGVsK0pXJTNC
QXZpditBJTNCTWNHdWUrTSUzQkNocmlzdGVuc2VuK0slM0MlMkZhdXRob3IlM0UlM0NBTiUzRTI2
NTk0MDMyJTNDJTJGQU4lM0UlM0NEVCUzRUpvdXJuYWwrQXJ0aWNsZSUzQyUyRkRUJTNFPC91cmw+
PC9yZWxhdGVkLXVybHM+PC91cmxzPjxlbGVjdHJvbmljLXJlc291cmNlLW51bT5odHRwczovL2R4
LmRvaS5vcmcvMTAuMTExMS9hY2VsLjEyNDIx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C65263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F772E0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A2D583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hideMark/>
          </w:tcPr>
          <w:p w14:paraId="089D62F7"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No</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8EA475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EBEC0F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26907722"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987DEF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Degerman, 2017</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C80C122" w14:textId="196E188E"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ZWdlcm1hbjwvQXV0aG9yPjxZZWFyPjIwMTc8L1llYXI+
PFJlY051bT40NDwvUmVjTnVtPjxEaXNwbGF5VGV4dD5bNV08L0Rpc3BsYXlUZXh0PjxyZWNvcmQ+
PHJlYy1udW1iZXI+NDQ8L3JlYy1udW1iZXI+PGZvcmVpZ24ta2V5cz48a2V5IGFwcD0iRU4iIGRi
LWlkPSJ4c3Y1czBheHJycDJ0NmU1OTl4djVmeGx3cHd4eGRleGVkdjIiIHRpbWVzdGFtcD0iMTUy
NzI0NjM2MSI+NDQ8L2tleT48L2ZvcmVpZ24ta2V5cz48cmVmLXR5cGUgbmFtZT0iSm91cm5hbCBB
cnRpY2xlIj4xNzwvcmVmLXR5cGU+PGNvbnRyaWJ1dG9ycz48YXV0aG9ycz48YXV0aG9yPkRlZ2Vy
bWFuLCBTLjwvYXV0aG9yPjxhdXRob3I+Sm9zZWZzc29uLCBNLjwvYXV0aG9yPjxhdXRob3I+Tm9y
ZGluIEFkb2xmc3NvbiwgQS48L2F1dGhvcj48YXV0aG9yPldlbm5zdGVkdCwgUy48L2F1dGhvcj48
YXV0aG9yPkxhbmRmb3JzLCBNLjwvYXV0aG9yPjxhdXRob3I+SGFpZGVyLCBaLjwvYXV0aG9yPjxh
dXRob3I+UHVkYXMsIFMuPC9hdXRob3I+PGF1dGhvcj5IdWx0ZGluLCBNLjwvYXV0aG9yPjxhdXRo
b3I+TnliZXJnLCBMLjwvYXV0aG9yPjxhdXRob3I+QWRvbGZzc29uLCBSLjwvYXV0aG9yPjwvYXV0
aG9ycz48L2NvbnRyaWJ1dG9ycz48YXV0aC1hZGRyZXNzPkRlZ2VybWFuLCBTb2ZpZS4gRGVwYXJ0
bWVudCBvZiBNZWRpY2FsIEJpb3NjaWVuY2VzLCBVbWVhIFVuaXZlcnNpdHksIFVtZWEsIFN3ZWRl
bi4gRWxlY3Ryb25pYyBhZGRyZXNzOiBzb2ZpZS5kZWdlcm1hbkB1bXUuc2UuO0pvc2Vmc3Nvbiwg
TWFyaWEuIENlbnRyZSBmb3IgRGVtb2dyYXBoaWMgYW5kIEFnZWluZyBSZXNlYXJjaCwgVW1lYSBV
bml2ZXJzaXR5LCBVbWVhLCBTd2VkZW4uO05vcmRpbiBBZG9sZnNzb24sIEFubmVsaWUuIERlcGFy
dG1lbnQgb2YgQ2xpbmljYWwgU2NpZW5jZXMsIFBzeWNoaWF0cnksIFVtZWEgVW5pdmVyc2l0eSwg
VW1lYSwgU3dlZGVuLjtXZW5uc3RlZHQsIFNpZ3JpZC4gRGVwYXJ0bWVudCBvZiBNZWRpY2FsIEJp
b3NjaWVuY2VzLCBVbWVhIFVuaXZlcnNpdHksIFVtZWEsIFN3ZWRlbi47TGFuZGZvcnMsIE1hdHRp
YXMuIERlcGFydG1lbnQgb2YgTWVkaWNhbCBCaW9zY2llbmNlcywgVW1lYSBVbml2ZXJzaXR5LCBV
bWVhLCBTd2VkZW4uO0hhaWRlciwgWmFocmEuIERlcGFydG1lbnQgb2YgTWVkaWNhbCBCaW9zY2ll
bmNlcywgVW1lYSBVbml2ZXJzaXR5LCBVbWVhLCBTd2VkZW4uO1B1ZGFzLCBTYXJhLiBVbWVhIENl
bnRlciBmb3IgRnVuY3Rpb25hbCBCcmFpbiBJbWFnaW5nIChVRkJJKSwgVW1lYSBVbml2ZXJzaXR5
LCBVbWVhLCBTd2VkZW47IERlcGFydG1lbnQgb2YgSW50ZWdyYXRpdmUgTWVkaWNhbCBCaW9sb2d5
LCBVbWVhIFVuaXZlcnNpdHksIFVtZWEsIFN3ZWRlbi47SHVsdGRpbiwgTWFnbnVzLiBEZXBhcnRt
ZW50IG9mIE1lZGljYWwgQmlvc2NpZW5jZXMsIFVtZWEgVW5pdmVyc2l0eSwgVW1lYSwgU3dlZGVu
LjtOeWJlcmcsIExhcnMuIFVtZWEgQ2VudGVyIGZvciBGdW5jdGlvbmFsIEJyYWluIEltYWdpbmcg
KFVGQkkpLCBVbWVhIFVuaXZlcnNpdHksIFVtZWEsIFN3ZWRlbjsgRGVwYXJ0bWVudCBvZiBJbnRl
Z3JhdGl2ZSBNZWRpY2FsIEJpb2xvZ3ksIFVtZWEgVW5pdmVyc2l0eSwgVW1lYSwgU3dlZGVuOyBE
ZXBhcnRtZW50IG9mIFJhZGlhdGlvbiBTY2llbmNlcywgVW1lYSBVbml2ZXJzaXR5LCBVbWVhLCBT
d2VkZW4uO0Fkb2xmc3NvbiwgUm9sZi4gRGVwYXJ0bWVudCBvZiBDbGluaWNhbCBTY2llbmNlcywg
UHN5Y2hpYXRyeSwgVW1lYSBVbml2ZXJzaXR5LCBVbWVhLCBTd2VkZW4uPC9hdXRoLWFkZHJlc3M+
PHRpdGxlcz48dGl0bGU+TWFpbnRhaW5lZCBtZW1vcnkgaW4gYWdpbmcgaXMgYXNzb2NpYXRlZCB3
aXRoIHlvdW5nIGVwaWdlbmV0aWMgYWdlPC90aXRsZT48c2Vjb25kYXJ5LXRpdGxlPk5ldXJvYmlv
bG9neSBvZiBBZ2luZzwvc2Vjb25kYXJ5LXRpdGxlPjxhbHQtdGl0bGU+TmV1cm9iaW9sIEFnaW5n
PC9hbHQtdGl0bGU+PC90aXRsZXM+PHBlcmlvZGljYWw+PGZ1bGwtdGl0bGU+TmV1cm9iaW9sb2d5
IG9mIEFnaW5nPC9mdWxsLXRpdGxlPjxhYmJyLTE+TmV1cm9iaW9sIEFnaW5nPC9hYmJyLTE+PC9w
ZXJpb2RpY2FsPjxhbHQtcGVyaW9kaWNhbD48ZnVsbC10aXRsZT5OZXVyb2Jpb2xvZ3kgb2YgQWdp
bmc8L2Z1bGwtdGl0bGU+PGFiYnItMT5OZXVyb2Jpb2wgQWdpbmc8L2FiYnItMT48L2FsdC1wZXJp
b2RpY2FsPjxwYWdlcz4xNjctMTcxPC9wYWdlcz48dm9sdW1lPjU1PC92b2x1bWU+PGtleXdvcmRz
PjxrZXl3b3JkPkFnZWQ8L2tleXdvcmQ+PGtleXdvcmQ+QWdlZCwgODAgYW5kIG92ZXI8L2tleXdv
cmQ+PGtleXdvcmQ+KkFnaW5nL2dlIFtHZW5ldGljc108L2tleXdvcmQ+PGtleXdvcmQ+KkFnaW5n
L3B4IFtQc3ljaG9sb2d5XTwva2V5d29yZD48a2V5d29yZD4qQ29nbml0aW9uL3BoIFtQaHlzaW9s
b2d5XTwva2V5d29yZD48a2V5d29yZD4qRE5BIE1ldGh5bGF0aW9uL2dlIFtHZW5ldGljc108L2tl
eXdvcmQ+PGtleXdvcmQ+KkVwaWdlbmVzaXMsIEdlbmV0aWMvZ2UgW0dlbmV0aWNzXTwva2V5d29y
ZD48a2V5d29yZD5GZW1hbGU8L2tleXdvcmQ+PGtleXdvcmQ+SHVtYW5zPC9rZXl3b3JkPjxrZXl3
b3JkPkxvbmdpdHVkaW5hbCBTdHVkaWVzPC9rZXl3b3JkPjxrZXl3b3JkPk1hbGU8L2tleXdvcmQ+
PGtleXdvcmQ+Kk1lbW9yeS9waCBbUGh5c2lvbG9neV08L2tleXdvcmQ+PGtleXdvcmQ+TWlkZGxl
IEFnZWQ8L2tleXdvcmQ+PC9rZXl3b3Jkcz48ZGF0ZXM+PHllYXI+MjAxNzwveWVhcj48cHViLWRh
dGVzPjxkYXRlPkp1bDwvZGF0ZT48L3B1Yi1kYXRlcz48L2RhdGVzPjxpc2JuPjE1NTgtMTQ5Nzwv
aXNibj48YWNjZXNzaW9uLW51bT4yODI5MjUzNTwvYWNjZXNzaW9uLW51bT48dXJscz48cmVsYXRl
ZC11cmxzPjx1cmw+aHR0cDovL292aWRzcC5vdmlkLmNvbS9vdmlkd2ViLmNnaT9UPUpTJmFtcDtD
U0M9WSZhbXA7TkVXUz1OJmFtcDtQQUdFPWZ1bGx0ZXh0JmFtcDtEPW1lZGwmYW1wO0FOPTI4Mjky
NTM1O2h0dHA6Ly9lenByb3h5LmxpYi5tb25hc2guZWR1LmF1L2xvZ2luP3VybD1odHRwOi8vc2Vh
cmNoLmxpYi5tb25hc2guZWR1L29wZW51cmwvTVVBL01VTF9TRVJWSUNFU19QQUdFP3NpZD1PVklE
Om1lZGxpbmUmYW1wO2lkPXBtaWQ6MjgyOTI1MzUmYW1wO2lkPWRvaToxMC4xMDE2JTJGai5uZXVy
b2Jpb2xhZ2luZy4yMDE3LjAyLjAwOSZhbXA7aXNzbj0wMTk3LTQ1ODAmYW1wO2lzYm49JmFtcDt2
b2x1bWU9NTUmYW1wO2lzc3VlPSZhbXA7c3BhZ2U9MTY3JmFtcDtwYWdlcz0xNjctMTcxJmFtcDtk
YXRlPTIwMTcmYW1wO3RpdGxlPU5ldXJvYmlvbG9neStvZitBZ2luZyZhbXA7YXRpdGxlPU1haW50
YWluZWQrbWVtb3J5K2luK2FnaW5nK2lzK2Fzc29jaWF0ZWQrd2l0aCt5b3VuZytlcGlnZW5ldGlj
K2FnZS4mYW1wO2F1bGFzdD1EZWdlcm1hbiZhbXA7cGlkPSUzQ2F1dGhvciUzRURlZ2VybWFuK1Ml
M0JKb3NlZnNzb24rTSUzQk5vcmRpbitBZG9sZnNzb24rQSUzQldlbm5zdGVkdCtTJTNCTGFuZGZv
cnMrTSUzQkhhaWRlcitaJTNCUHVkYXMrUyUzQkh1bHRkaW4rTSUzQk55YmVyZytMJTNCQWRvbGZz
c29uK1IlM0MlMkZhdXRob3IlM0UlM0NBTiUzRTI4MjkyNTM1JTNDJTJGQU4lM0UlM0NEVCUzRUpv
dXJuYWwrQXJ0aWNsZSUzQyUyRkRUJTNFPC91cmw+PC9yZWxhdGVkLXVybHM+PC91cmxzPjxlbGVj
dHJvbmljLXJlc291cmNlLW51bT5odHRwczovL2R4LmRvaS5vcmcvMTAuMTAxNi9qLm5ldXJvYmlv
bGFnaW5nLjIwMTcuMDIuMDA5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EZWdlcm1hbjwvQXV0aG9yPjxZZWFyPjIwMTc8L1llYXI+
PFJlY051bT40NDwvUmVjTnVtPjxEaXNwbGF5VGV4dD5bNV08L0Rpc3BsYXlUZXh0PjxyZWNvcmQ+
PHJlYy1udW1iZXI+NDQ8L3JlYy1udW1iZXI+PGZvcmVpZ24ta2V5cz48a2V5IGFwcD0iRU4iIGRi
LWlkPSJ4c3Y1czBheHJycDJ0NmU1OTl4djVmeGx3cHd4eGRleGVkdjIiIHRpbWVzdGFtcD0iMTUy
NzI0NjM2MSI+NDQ8L2tleT48L2ZvcmVpZ24ta2V5cz48cmVmLXR5cGUgbmFtZT0iSm91cm5hbCBB
cnRpY2xlIj4xNzwvcmVmLXR5cGU+PGNvbnRyaWJ1dG9ycz48YXV0aG9ycz48YXV0aG9yPkRlZ2Vy
bWFuLCBTLjwvYXV0aG9yPjxhdXRob3I+Sm9zZWZzc29uLCBNLjwvYXV0aG9yPjxhdXRob3I+Tm9y
ZGluIEFkb2xmc3NvbiwgQS48L2F1dGhvcj48YXV0aG9yPldlbm5zdGVkdCwgUy48L2F1dGhvcj48
YXV0aG9yPkxhbmRmb3JzLCBNLjwvYXV0aG9yPjxhdXRob3I+SGFpZGVyLCBaLjwvYXV0aG9yPjxh
dXRob3I+UHVkYXMsIFMuPC9hdXRob3I+PGF1dGhvcj5IdWx0ZGluLCBNLjwvYXV0aG9yPjxhdXRo
b3I+TnliZXJnLCBMLjwvYXV0aG9yPjxhdXRob3I+QWRvbGZzc29uLCBSLjwvYXV0aG9yPjwvYXV0
aG9ycz48L2NvbnRyaWJ1dG9ycz48YXV0aC1hZGRyZXNzPkRlZ2VybWFuLCBTb2ZpZS4gRGVwYXJ0
bWVudCBvZiBNZWRpY2FsIEJpb3NjaWVuY2VzLCBVbWVhIFVuaXZlcnNpdHksIFVtZWEsIFN3ZWRl
bi4gRWxlY3Ryb25pYyBhZGRyZXNzOiBzb2ZpZS5kZWdlcm1hbkB1bXUuc2UuO0pvc2Vmc3Nvbiwg
TWFyaWEuIENlbnRyZSBmb3IgRGVtb2dyYXBoaWMgYW5kIEFnZWluZyBSZXNlYXJjaCwgVW1lYSBV
bml2ZXJzaXR5LCBVbWVhLCBTd2VkZW4uO05vcmRpbiBBZG9sZnNzb24sIEFubmVsaWUuIERlcGFy
dG1lbnQgb2YgQ2xpbmljYWwgU2NpZW5jZXMsIFBzeWNoaWF0cnksIFVtZWEgVW5pdmVyc2l0eSwg
VW1lYSwgU3dlZGVuLjtXZW5uc3RlZHQsIFNpZ3JpZC4gRGVwYXJ0bWVudCBvZiBNZWRpY2FsIEJp
b3NjaWVuY2VzLCBVbWVhIFVuaXZlcnNpdHksIFVtZWEsIFN3ZWRlbi47TGFuZGZvcnMsIE1hdHRp
YXMuIERlcGFydG1lbnQgb2YgTWVkaWNhbCBCaW9zY2llbmNlcywgVW1lYSBVbml2ZXJzaXR5LCBV
bWVhLCBTd2VkZW4uO0hhaWRlciwgWmFocmEuIERlcGFydG1lbnQgb2YgTWVkaWNhbCBCaW9zY2ll
bmNlcywgVW1lYSBVbml2ZXJzaXR5LCBVbWVhLCBTd2VkZW4uO1B1ZGFzLCBTYXJhLiBVbWVhIENl
bnRlciBmb3IgRnVuY3Rpb25hbCBCcmFpbiBJbWFnaW5nIChVRkJJKSwgVW1lYSBVbml2ZXJzaXR5
LCBVbWVhLCBTd2VkZW47IERlcGFydG1lbnQgb2YgSW50ZWdyYXRpdmUgTWVkaWNhbCBCaW9sb2d5
LCBVbWVhIFVuaXZlcnNpdHksIFVtZWEsIFN3ZWRlbi47SHVsdGRpbiwgTWFnbnVzLiBEZXBhcnRt
ZW50IG9mIE1lZGljYWwgQmlvc2NpZW5jZXMsIFVtZWEgVW5pdmVyc2l0eSwgVW1lYSwgU3dlZGVu
LjtOeWJlcmcsIExhcnMuIFVtZWEgQ2VudGVyIGZvciBGdW5jdGlvbmFsIEJyYWluIEltYWdpbmcg
KFVGQkkpLCBVbWVhIFVuaXZlcnNpdHksIFVtZWEsIFN3ZWRlbjsgRGVwYXJ0bWVudCBvZiBJbnRl
Z3JhdGl2ZSBNZWRpY2FsIEJpb2xvZ3ksIFVtZWEgVW5pdmVyc2l0eSwgVW1lYSwgU3dlZGVuOyBE
ZXBhcnRtZW50IG9mIFJhZGlhdGlvbiBTY2llbmNlcywgVW1lYSBVbml2ZXJzaXR5LCBVbWVhLCBT
d2VkZW4uO0Fkb2xmc3NvbiwgUm9sZi4gRGVwYXJ0bWVudCBvZiBDbGluaWNhbCBTY2llbmNlcywg
UHN5Y2hpYXRyeSwgVW1lYSBVbml2ZXJzaXR5LCBVbWVhLCBTd2VkZW4uPC9hdXRoLWFkZHJlc3M+
PHRpdGxlcz48dGl0bGU+TWFpbnRhaW5lZCBtZW1vcnkgaW4gYWdpbmcgaXMgYXNzb2NpYXRlZCB3
aXRoIHlvdW5nIGVwaWdlbmV0aWMgYWdlPC90aXRsZT48c2Vjb25kYXJ5LXRpdGxlPk5ldXJvYmlv
bG9neSBvZiBBZ2luZzwvc2Vjb25kYXJ5LXRpdGxlPjxhbHQtdGl0bGU+TmV1cm9iaW9sIEFnaW5n
PC9hbHQtdGl0bGU+PC90aXRsZXM+PHBlcmlvZGljYWw+PGZ1bGwtdGl0bGU+TmV1cm9iaW9sb2d5
IG9mIEFnaW5nPC9mdWxsLXRpdGxlPjxhYmJyLTE+TmV1cm9iaW9sIEFnaW5nPC9hYmJyLTE+PC9w
ZXJpb2RpY2FsPjxhbHQtcGVyaW9kaWNhbD48ZnVsbC10aXRsZT5OZXVyb2Jpb2xvZ3kgb2YgQWdp
bmc8L2Z1bGwtdGl0bGU+PGFiYnItMT5OZXVyb2Jpb2wgQWdpbmc8L2FiYnItMT48L2FsdC1wZXJp
b2RpY2FsPjxwYWdlcz4xNjctMTcxPC9wYWdlcz48dm9sdW1lPjU1PC92b2x1bWU+PGtleXdvcmRz
PjxrZXl3b3JkPkFnZWQ8L2tleXdvcmQ+PGtleXdvcmQ+QWdlZCwgODAgYW5kIG92ZXI8L2tleXdv
cmQ+PGtleXdvcmQ+KkFnaW5nL2dlIFtHZW5ldGljc108L2tleXdvcmQ+PGtleXdvcmQ+KkFnaW5n
L3B4IFtQc3ljaG9sb2d5XTwva2V5d29yZD48a2V5d29yZD4qQ29nbml0aW9uL3BoIFtQaHlzaW9s
b2d5XTwva2V5d29yZD48a2V5d29yZD4qRE5BIE1ldGh5bGF0aW9uL2dlIFtHZW5ldGljc108L2tl
eXdvcmQ+PGtleXdvcmQ+KkVwaWdlbmVzaXMsIEdlbmV0aWMvZ2UgW0dlbmV0aWNzXTwva2V5d29y
ZD48a2V5d29yZD5GZW1hbGU8L2tleXdvcmQ+PGtleXdvcmQ+SHVtYW5zPC9rZXl3b3JkPjxrZXl3
b3JkPkxvbmdpdHVkaW5hbCBTdHVkaWVzPC9rZXl3b3JkPjxrZXl3b3JkPk1hbGU8L2tleXdvcmQ+
PGtleXdvcmQ+Kk1lbW9yeS9waCBbUGh5c2lvbG9neV08L2tleXdvcmQ+PGtleXdvcmQ+TWlkZGxl
IEFnZWQ8L2tleXdvcmQ+PC9rZXl3b3Jkcz48ZGF0ZXM+PHllYXI+MjAxNzwveWVhcj48cHViLWRh
dGVzPjxkYXRlPkp1bDwvZGF0ZT48L3B1Yi1kYXRlcz48L2RhdGVzPjxpc2JuPjE1NTgtMTQ5Nzwv
aXNibj48YWNjZXNzaW9uLW51bT4yODI5MjUzNTwvYWNjZXNzaW9uLW51bT48dXJscz48cmVsYXRl
ZC11cmxzPjx1cmw+aHR0cDovL292aWRzcC5vdmlkLmNvbS9vdmlkd2ViLmNnaT9UPUpTJmFtcDtD
U0M9WSZhbXA7TkVXUz1OJmFtcDtQQUdFPWZ1bGx0ZXh0JmFtcDtEPW1lZGwmYW1wO0FOPTI4Mjky
NTM1O2h0dHA6Ly9lenByb3h5LmxpYi5tb25hc2guZWR1LmF1L2xvZ2luP3VybD1odHRwOi8vc2Vh
cmNoLmxpYi5tb25hc2guZWR1L29wZW51cmwvTVVBL01VTF9TRVJWSUNFU19QQUdFP3NpZD1PVklE
Om1lZGxpbmUmYW1wO2lkPXBtaWQ6MjgyOTI1MzUmYW1wO2lkPWRvaToxMC4xMDE2JTJGai5uZXVy
b2Jpb2xhZ2luZy4yMDE3LjAyLjAwOSZhbXA7aXNzbj0wMTk3LTQ1ODAmYW1wO2lzYm49JmFtcDt2
b2x1bWU9NTUmYW1wO2lzc3VlPSZhbXA7c3BhZ2U9MTY3JmFtcDtwYWdlcz0xNjctMTcxJmFtcDtk
YXRlPTIwMTcmYW1wO3RpdGxlPU5ldXJvYmlvbG9neStvZitBZ2luZyZhbXA7YXRpdGxlPU1haW50
YWluZWQrbWVtb3J5K2luK2FnaW5nK2lzK2Fzc29jaWF0ZWQrd2l0aCt5b3VuZytlcGlnZW5ldGlj
K2FnZS4mYW1wO2F1bGFzdD1EZWdlcm1hbiZhbXA7cGlkPSUzQ2F1dGhvciUzRURlZ2VybWFuK1Ml
M0JKb3NlZnNzb24rTSUzQk5vcmRpbitBZG9sZnNzb24rQSUzQldlbm5zdGVkdCtTJTNCTGFuZGZv
cnMrTSUzQkhhaWRlcitaJTNCUHVkYXMrUyUzQkh1bHRkaW4rTSUzQk55YmVyZytMJTNCQWRvbGZz
c29uK1IlM0MlMkZhdXRob3IlM0UlM0NBTiUzRTI4MjkyNTM1JTNDJTJGQU4lM0UlM0NEVCUzRUpv
dXJuYWwrQXJ0aWNsZSUzQyUyRkRUJTNFPC91cmw+PC9yZWxhdGVkLXVybHM+PC91cmxzPjxlbGVj
dHJvbmljLXJlc291cmNlLW51bT5odHRwczovL2R4LmRvaS5vcmcvMTAuMTAxNi9qLm5ldXJvYmlv
bGFnaW5nLjIwMTcuMDIuMDA5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27DF950"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5D2423C"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E43DF4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CD9546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888A4D4"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D281A9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1FBDB1E0"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F372540"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Horvath, 2016</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19CD02E" w14:textId="62ACF565"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Ib3J2YXRoPC9BdXRob3I+PFllYXI+MjAxNjwvWWVhcj48
UmVjTnVtPjc5PC9SZWNOdW0+PERpc3BsYXlUZXh0Pls2XTwvRGlzcGxheVRleHQ+PHJlY29yZD48
cmVjLW51bWJlcj43OTwvcmVjLW51bWJlcj48Zm9yZWlnbi1rZXlzPjxrZXkgYXBwPSJFTiIgZGIt
aWQ9InhzdjVzMGF4cnJwMnQ2ZTU5OXh2NWZ4bHdwd3h4ZGV4ZWR2MiIgdGltZXN0YW1wPSIxNTI3
MjQ2MzYxIj43OTwva2V5PjwvZm9yZWlnbi1rZXlzPjxyZWYtdHlwZSBuYW1lPSJKb3VybmFsIEFy
dGljbGUiPjE3PC9yZWYtdHlwZT48Y29udHJpYnV0b3JzPjxhdXRob3JzPjxhdXRob3I+SG9ydmF0
aCwgUy48L2F1dGhvcj48YXV0aG9yPkd1cnZlbiwgTS48L2F1dGhvcj48YXV0aG9yPkxldmluZSwg
TS4gRS48L2F1dGhvcj48YXV0aG9yPlRydW1ibGUsIEIuIEMuPC9hdXRob3I+PGF1dGhvcj5LYXBs
YW4sIEguPC9hdXRob3I+PGF1dGhvcj5BbGxheWVlLCBILjwvYXV0aG9yPjxhdXRob3I+Uml0eiwg
Qi4gUi48L2F1dGhvcj48YXV0aG9yPkNoZW4sIEIuPC9hdXRob3I+PGF1dGhvcj5MdSwgQS4gVC48
L2F1dGhvcj48YXV0aG9yPlJpY2thYmF1Z2gsIFQuIE0uPC9hdXRob3I+PGF1dGhvcj5KYW1pZXNv
biwgQi4gRC48L2F1dGhvcj48YXV0aG9yPlN1biwgRC48L2F1dGhvcj48YXV0aG9yPkxpLCBTLjwv
YXV0aG9yPjxhdXRob3I+Q2hlbiwgVy48L2F1dGhvcj48YXV0aG9yPlF1aW50YW5hLU11cmNpLCBM
LjwvYXV0aG9yPjxhdXRob3I+RmFnbnksIE0uPC9hdXRob3I+PGF1dGhvcj5Lb2JvciwgTS4gUy48
L2F1dGhvcj48YXV0aG9yPlRzYW8sIFAuIFMuPC9hdXRob3I+PGF1dGhvcj5SZWluZXIsIEEuIFAu
PC9hdXRob3I+PGF1dGhvcj5FZGxlZnNlbiwgSy4gTC48L2F1dGhvcj48YXV0aG9yPkFic2hlciwg
RC48L2F1dGhvcj48YXV0aG9yPkFzc2ltZXMsIFQuIEwuPC9hdXRob3I+PC9hdXRob3JzPjwvY29u
dHJpYnV0b3JzPjxhdXRoLWFkZHJlc3M+SG9ydmF0aCwgU3RldmUuIEh1bWFuIEdlbmV0aWNzLCBE
YXZpZCBHZWZmZW4gU2Nob29sIG9mIE1lZGljaW5lLCBVbml2ZXJzaXR5IG9mIENhbGlmb3JuaWEg
TG9zIEFuZ2VsZXMsIExvcyBBbmdlbGVzLCBDQSwgOTAwOTUsIFVTQS4gc2hvcnZhdGhAbWVkbmV0
LnVjbGEuZWR1LjtIb3J2YXRoLCBTdGV2ZS4gQmlvc3RhdGlzdGljcywgU2Nob29sIG9mIFB1Ymxp
YyBIZWFsdGgsIFVuaXZlcnNpdHkgb2YgQ2FsaWZvcm5pYSBMb3MgQW5nZWxlcywgTG9zIEFuZ2Vs
ZXMsIENBLCA5MDA5NSwgVVNBLiBzaG9ydmF0aEBtZWRuZXQudWNsYS5lZHUuO0d1cnZlbiwgTWlj
aGFlbC4gRGVwYXJ0bWVudCBvZiBBbnRocm9wb2xvZ3ksIFVuaXZlcnNpdHkgb2YgQ2FsaWZvcm5p
YSBTYW50YSBCYXJiYXJhLCBTYW50YSBCYXJiYXJhLCBDQSwgOTMxMDYsIFVTQS47TGV2aW5lLCBN
b3JnYW4gRS4gSHVtYW4gR2VuZXRpY3MsIERhdmlkIEdlZmZlbiBTY2hvb2wgb2YgTWVkaWNpbmUs
IFVuaXZlcnNpdHkgb2YgQ2FsaWZvcm5pYSBMb3MgQW5nZWxlcywgTG9zIEFuZ2VsZXMsIENBLCA5
MDA5NSwgVVNBLjtUcnVtYmxlLCBCZW5qYW1pbiBDLiBEZXBhcnRtZW50IG9mIEFudGhyb3BvbG9n
eSwgVW5pdmVyc2l0eSBvZiBDYWxpZm9ybmlhIFNhbnRhIEJhcmJhcmEsIFNhbnRhIEJhcmJhcmEs
IENBLCA5MzEwNiwgVVNBLjtLYXBsYW4sIEhpbGxhcmQuIERlcGFydG1lbnQgb2YgQW50aHJvcG9s
b2d5LCBVbml2ZXJzaXR5IG9mIE5ldyBNZXhpY28sIEFsYnVxdWVycXVlLCBOTSwgODcxMzEsIFVT
QS47QWxsYXllZSwgSG9vbWFuLiBEZXBhcnRtZW50IG9mIFByZXZlbnRpdmUgTWVkaWNpbmUgYW5k
IEluc3RpdHV0ZSBmb3IgR2VuZXRpYyBNZWRpY2luZSwgS2VjayBTY2hvb2wgb2YgTWVkaWNpbmUs
IFVuaXZlcnNpdHkgb2YgU291dGhlcm4gQ2FsaWZvcm5pYSwgTG9zIEFuZ2VsZXMsIENBLCA5MDA4
OSwgVVNBLjtSaXR6LCBCZWF0ZSBSLiBEZXBhcnRtZW50IG9mIEVwaWRlbWlvbG9neSwgRmllbGRp
bmcgU2Nob29sIG9mIFB1YmxpYyBIZWFsdGgsIFVuaXZlcnNpdHkgb2YgQ2FsaWZvcm5pYSBMb3Mg
QW5nZWxlcywgTG9zIEFuZ2VsZXMsIENBLCA5MDA5NSwgVVNBLjtDaGVuLCBCcmlhbi4gTG9uZ2l0
dWRpbmFsIFN0dWRpZXMgU2VjdGlvbiwgVHJhbnNsYXRpb25hbCBHZXJvbnRvbG9neSBCcmFuY2gs
IE5hdGlvbmFsIEluc3RpdHV0ZSBvbiBBZ2luZywgTmF0aW9uYWwgSW5zdGl0dXRlcyBvZiBIZWFs
dGgsIEJhbHRpbW9yZSwgTUQsIDIxMjI0LCBVU0EuO0x1LCBBa2UgVC4gSHVtYW4gR2VuZXRpY3Ms
IERhdmlkIEdlZmZlbiBTY2hvb2wgb2YgTWVkaWNpbmUsIFVuaXZlcnNpdHkgb2YgQ2FsaWZvcm5p
YSBMb3MgQW5nZWxlcywgTG9zIEFuZ2VsZXMsIENBLCA5MDA5NSwgVVNBLjtSaWNrYWJhdWdoLCBU
YW1teSBNLiBEZXBhcnRtZW50IG9mIE1lZGljaW5lLCBEaXZpc2lvbiBvZiBIZW1hdG9sb2d5L09u
Y29sb2d5LCBBSURTIEluc3RpdHV0ZSwgVW5pdmVyc2l0eSBvZiBDYWxpZm9ybmlhIExvcyBBbmdl
bGVzLCBMb3MgQW5nZWxlcywgQ0EsIFVTQS47SmFtaWVzb24sIEJldGggRC4gRGVwYXJ0bWVudCBv
ZiBNZWRpY2luZSwgRGl2aXNpb24gb2YgSGVtYXRvbG9neS9PbmNvbG9neSwgQUlEUyBJbnN0aXR1
dGUsIFVuaXZlcnNpdHkgb2YgQ2FsaWZvcm5pYSBMb3MgQW5nZWxlcywgTG9zIEFuZ2VsZXMsIENB
LCBVU0EuO1N1biwgRGlhbmppYW55aS4gRGVwYXJ0bWVudCBvZiBFcGlkZW1pb2xvZ3ksIFR1bGFu
ZSBVbml2ZXJzaXR5LCBOZXcgT3JsZWFucywgTEEsIDcwMTEyLCBVU0EuO0xpLCBTaGVuZ3h1LiBE
ZXBhcnRtZW50IG9mIEVwaWRlbWlvbG9neSwgVHVsYW5lIFVuaXZlcnNpdHksIE5ldyBPcmxlYW5z
LCBMQSwgNzAxMTIsIFVTQS47Q2hlbiwgV2VpLiBEZXBhcnRtZW50IG9mIEVwaWRlbWlvbG9neSwg
VHVsYW5lIFVuaXZlcnNpdHksIE5ldyBPcmxlYW5zLCBMQSwgNzAxMTIsIFVTQS47UXVpbnRhbmEt
TXVyY2ksIExsdWlzLiBVbml0IG9mIEh1bWFuIEV2b2x1dGlvbmFyeSBHZW5ldGljcywgQ2VudHJl
IE5hdGlvbmFsIGRlIGxhIFJlY2hlcmNoZSBTY2llbnRpZmlxdWUsIFVSQTMwMTIsIFVSQTMwMTIg
SW5zdGl0dXQgUGFzdGV1ciwgUGFyaXMsIDc1MDE1LCBGcmFuY2UuO0ZhZ255LCBNYXVkLiBEZXBh
cnRtZW50IG9mIEJpb3N0YXRpc3RpY3MsIEhhcnZhcmQgVEggQ2hhbiBTY2hvb2wgb2YgUHVibGlj
IEhlYWx0aCBhbmQgRGVwYXJ0bWVudCBvZiBDb21wdXRhdGlvbmFsIEJpb2xvZ3kgYW5kIEJpb3N0
YXRpc3RpY3MsIERhbmEtRmFyYmVyIENhbmNlciBJbnN0aXR1dGUsIEJvc3RvbiwgTUEsIDAyMTE1
LCBVU0EuO0tvYm9yLCBNaWNoYWVsIFMuIENlbnRyZSBmb3IgTW9sZWN1bGFyIE1lZGljaW5lIGFu
ZCBUaGVyYXBldXRpY3MsIENoaWxkIGFuZCBGYW1pbHkgUmVzZWFyY2ggSW5zdGl0dXRlIGFuZCBE
ZXBhcnRtZW50IG9mIE1lZGljYWwgR2VuZXRpY3MsIFVuaXZlcnNpdHkgb2YgQnJpdGlzaCBDb2x1
bWJpYSwgVmFuY291dmVyLCBCQywgVjVaIDRINCwgQ2FuYWRhLjtUc2FvLCBQaGlsaXAgUy4gRGVw
YXJ0bWVudCBvZiBNZWRpY2luZSwgU3RhbmZvcmQgVW5pdmVyc2l0eSBTY2hvb2wgb2YgTWVkaWNp
bmUsIFN0YW5mb3JkLCBDQSwgOTQzMDUsIFVTQS47VHNhbywgUGhpbGlwIFMuIFZBIFBhbG8gQWx0
byBIZWFsdGggQ2FyZSBTeXN0ZW0sIFBhbG8gQWx0bywgQ0EsIFVTQS47UmVpbmVyLCBBbGV4YW5k
ZXIgUC4gRGVwYXJ0bWVudCBvZiBFcGlkZW1pb2xvZ3ksIEZyZWQgSHV0Y2hpbnNvbiBDYW5jZXIg
UmVzZWFyY2ggQ2VudGVyLCBVbml2ZXJzaXR5IG9mIFdhc2hpbmd0b24sIFNlYXR0bGUsIFdBLCA5
ODEwOSwgVVNBLjtFZGxlZnNlbiwgS2Vyc3RpbiBMLiBEZXBhcnRtZW50IG9mIExhYm9yYXRvcnkg
TWVkaWNpbmUsIFVuaXZlcnNpdHkgb2YgV2FzaGluZ3RvbiwgU2VhdHRsZSwgV0EsIDk4MTk1LCBV
U0EuO0Fic2hlciwgRGV2aW4uIEh1ZHNvbkFscGhhIEluc3RpdHV0ZSBmb3IgQmlvdGVjaG5vbG9n
eSwgSHVudHN2aWxsZSwgQUwsIDM1ODA2LCBVU0EuO0Fzc2ltZXMsIFRoZW1pc3RvY2xlcyBMLiBE
ZXBhcnRtZW50IG9mIE1lZGljaW5lLCBTdGFuZm9yZCBVbml2ZXJzaXR5IFNjaG9vbCBvZiBNZWRp
Y2luZSwgU3RhbmZvcmQsIENBLCA5NDMwNSwgVVNBLjwvYXV0aC1hZGRyZXNzPjx0aXRsZXM+PHRp
dGxlPkFuIGVwaWdlbmV0aWMgY2xvY2sgYW5hbHlzaXMgb2YgcmFjZS9ldGhuaWNpdHksIHNleCwg
YW5kIGNvcm9uYXJ5IGhlYXJ0IGRpc2Vhc2U8L3RpdGxlPjxzZWNvbmRhcnktdGl0bGU+R2Vub21l
IEJpb2xvZ3k8L3NlY29uZGFyeS10aXRsZT48YWx0LXRpdGxlPkdlbm9tZSBCaW9sPC9hbHQtdGl0
bGU+PC90aXRsZXM+PHBlcmlvZGljYWw+PGZ1bGwtdGl0bGU+R2Vub21lIEJpb2xvZ3k8L2Z1bGwt
dGl0bGU+PGFiYnItMT5HZW5vbWUgQmlvbDwvYWJici0xPjwvcGVyaW9kaWNhbD48YWx0LXBlcmlv
ZGljYWw+PGZ1bGwtdGl0bGU+R2Vub21lIEJpb2xvZ3k8L2Z1bGwtdGl0bGU+PGFiYnItMT5HZW5v
bWUgQmlvbDwvYWJici0xPjwvYWx0LXBlcmlvZGljYWw+PHBhZ2VzPjE3MTwvcGFnZXM+PHZvbHVt
ZT4xNzwvdm9sdW1lPjxudW1iZXI+MTwvbnVtYmVyPjxrZXl3b3Jkcz48a2V5d29yZD5BZnJpY2Fu
IEFtZXJpY2Fucy9nZSBbR2VuZXRpY3NdPC9rZXl3b3JkPjxrZXl3b3JkPkFnZWQ8L2tleXdvcmQ+
PGtleXdvcmQ+KkFnaW5nL2dlIFtHZW5ldGljc108L2tleXdvcmQ+PGtleXdvcmQ+Q29udGluZW50
YWwgUG9wdWxhdGlvbiBHcm91cHMvZ2UgW0dlbmV0aWNzXTwva2V5d29yZD48a2V5d29yZD4qQ29y
b25hcnkgRGlzZWFzZS9nZSBbR2VuZXRpY3NdPC9rZXl3b3JkPjxrZXl3b3JkPipDb3JvbmFyeSBE
aXNlYXNlL21vIFtNb3J0YWxpdHldPC9rZXl3b3JkPjxrZXl3b3JkPkNvcm9uYXJ5IERpc2Vhc2Uv
cHAgW1BoeXNpb3BhdGhvbG9neV08L2tleXdvcmQ+PGtleXdvcmQ+KkROQSBNZXRoeWxhdGlvbi9n
ZSBbR2VuZXRpY3NdPC9rZXl3b3JkPjxrZXl3b3JkPipFcGlnZW5lc2lzLCBHZW5ldGljL2dlIFtH
ZW5ldGljc108L2tleXdvcmQ+PGtleXdvcmQ+RXVyb3BlYW4gQ29udGluZW50YWwgQW5jZXN0cnkg
R3JvdXAvZ2UgW0dlbmV0aWNzXTwva2V5d29yZD48a2V5d29yZD5GZW1hbGU8L2tleXdvcmQ+PGtl
eXdvcmQ+SGlzcGFuaWMgQW1lcmljYW5zL2dlIFtHZW5ldGljc108L2tleXdvcmQ+PGtleXdvcmQ+
SHVtYW5zPC9rZXl3b3JkPjxrZXl3b3JkPk1hbGU8L2tleXdvcmQ+PGtleXdvcmQ+UmlzayBGYWN0
b3JzPC9rZXl3b3JkPjxrZXl3b3JkPlNleCBDaGFyYWN0ZXJpc3RpY3M8L2tleXdvcmQ+PGtleXdv
cmQ+VW5pdGVkIFN0YXRlcy9lcCBbRXBpZGVtaW9sb2d5XTwva2V5d29yZD48L2tleXdvcmRzPjxk
YXRlcz48eWVhcj4yMDE2PC95ZWFyPjxwdWItZGF0ZXM+PGRhdGU+MDggMTE8L2RhdGU+PC9wdWIt
ZGF0ZXM+PC9kYXRlcz48aXNibj4xNDc0LTc2MFg8L2lzYm4+PGFjY2Vzc2lvbi1udW0+Mjc1MTEx
OTM8L2FjY2Vzc2lvbi1udW0+PHdvcmstdHlwZT5SZXNlYXJjaCBTdXBwb3J0LCBOLkkuSC4sIEV4
dHJhbXVyYWw8L3dvcmstdHlwZT48dXJscz48cmVsYXRlZC11cmxzPjx1cmw+aHR0cDovL292aWRz
cC5vdmlkLmNvbS9vdmlkd2ViLmNnaT9UPUpTJmFtcDtDU0M9WSZhbXA7TkVXUz1OJmFtcDtQQUdF
PWZ1bGx0ZXh0JmFtcDtEPW1lZGMmYW1wO0FOPTI3NTExMTkzO2h0dHA6Ly9lenByb3h5LmxpYi5t
b25hc2guZWR1LmF1L2xvZ2luP3VybD1odHRwOi8vc2VhcmNoLmxpYi5tb25hc2guZWR1L29wZW51
cmwvTVVBL01VTF9TRVJWSUNFU19QQUdFP3NpZD1PVklEOm1lZGxpbmUmYW1wO2lkPXBtaWQ6Mjc1
MTExOTMmYW1wO2lkPWRvaToxMC4xMTg2JTJGczEzMDU5LTAxNi0xMDMwLTAmYW1wO2lzc249MTQ3
NC03NTk2JmFtcDtpc2JuPSZhbXA7dm9sdW1lPTE3JmFtcDtpc3N1ZT0xJmFtcDtzcGFnZT0xNzEm
YW1wO3BhZ2VzPTE3MSZhbXA7ZGF0ZT0yMDE2JmFtcDt0aXRsZT1HZW5vbWUrQmlvbG9neSZhbXA7
YXRpdGxlPUFuK2VwaWdlbmV0aWMrY2xvY2srYW5hbHlzaXMrb2YrcmFjZSUyRmV0aG5pY2l0eSUy
QytzZXglMkMrYW5kK2Nvcm9uYXJ5K2hlYXJ0K2Rpc2Vhc2UuJmFtcDthdWxhc3Q9SG9ydmF0aCZh
bXA7cGlkPSUzQ2F1dGhvciUzRUhvcnZhdGgrUyUzQkd1cnZlbitNJTNCTGV2aW5lK01FJTNCVHJ1
bWJsZStCQyUzQkthcGxhbitIJTNCQWxsYXllZStIJTNCUml0eitCUiUzQkNoZW4rQiUzQkx1K0FU
JTNCUmlja2FiYXVnaCtUTSUzQkphbWllc29uK0JEJTNCU3VuK0QlM0JMaStTJTNCQ2hlbitXJTNC
UXVpbnRhbmEtTXVyY2krTCUzQkZhZ255K00lM0JLb2JvcitNUyUzQlRzYW8rUFMlM0JSZWluZXIr
QVAlM0JFZGxlZnNlbitLTCUzQkFic2hlcitEJTNCQXNzaW1lcytUTCUzQyUyRmF1dGhvciUzRSUz
Q0FOJTNFMjc1MTExOTMlM0MlMkZBTiUzRSUzQ0RUJTNFSm91cm5hbCtBcnRpY2xlJTNDJTJGRFQl
M0U8L3VybD48L3JlbGF0ZWQtdXJscz48L3VybHM+PGVsZWN0cm9uaWMtcmVzb3VyY2UtbnVtPmh0
dHBzOi8vZHguZG9pLm9yZy8xMC4xMTg2L3MxMzA1OS0wMTYtMTAzMC0w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Ib3J2YXRoPC9BdXRob3I+PFllYXI+MjAxNjwvWWVhcj48
UmVjTnVtPjc5PC9SZWNOdW0+PERpc3BsYXlUZXh0Pls2XTwvRGlzcGxheVRleHQ+PHJlY29yZD48
cmVjLW51bWJlcj43OTwvcmVjLW51bWJlcj48Zm9yZWlnbi1rZXlzPjxrZXkgYXBwPSJFTiIgZGIt
aWQ9InhzdjVzMGF4cnJwMnQ2ZTU5OXh2NWZ4bHdwd3h4ZGV4ZWR2MiIgdGltZXN0YW1wPSIxNTI3
MjQ2MzYxIj43OTwva2V5PjwvZm9yZWlnbi1rZXlzPjxyZWYtdHlwZSBuYW1lPSJKb3VybmFsIEFy
dGljbGUiPjE3PC9yZWYtdHlwZT48Y29udHJpYnV0b3JzPjxhdXRob3JzPjxhdXRob3I+SG9ydmF0
aCwgUy48L2F1dGhvcj48YXV0aG9yPkd1cnZlbiwgTS48L2F1dGhvcj48YXV0aG9yPkxldmluZSwg
TS4gRS48L2F1dGhvcj48YXV0aG9yPlRydW1ibGUsIEIuIEMuPC9hdXRob3I+PGF1dGhvcj5LYXBs
YW4sIEguPC9hdXRob3I+PGF1dGhvcj5BbGxheWVlLCBILjwvYXV0aG9yPjxhdXRob3I+Uml0eiwg
Qi4gUi48L2F1dGhvcj48YXV0aG9yPkNoZW4sIEIuPC9hdXRob3I+PGF1dGhvcj5MdSwgQS4gVC48
L2F1dGhvcj48YXV0aG9yPlJpY2thYmF1Z2gsIFQuIE0uPC9hdXRob3I+PGF1dGhvcj5KYW1pZXNv
biwgQi4gRC48L2F1dGhvcj48YXV0aG9yPlN1biwgRC48L2F1dGhvcj48YXV0aG9yPkxpLCBTLjwv
YXV0aG9yPjxhdXRob3I+Q2hlbiwgVy48L2F1dGhvcj48YXV0aG9yPlF1aW50YW5hLU11cmNpLCBM
LjwvYXV0aG9yPjxhdXRob3I+RmFnbnksIE0uPC9hdXRob3I+PGF1dGhvcj5Lb2JvciwgTS4gUy48
L2F1dGhvcj48YXV0aG9yPlRzYW8sIFAuIFMuPC9hdXRob3I+PGF1dGhvcj5SZWluZXIsIEEuIFAu
PC9hdXRob3I+PGF1dGhvcj5FZGxlZnNlbiwgSy4gTC48L2F1dGhvcj48YXV0aG9yPkFic2hlciwg
RC48L2F1dGhvcj48YXV0aG9yPkFzc2ltZXMsIFQuIEwuPC9hdXRob3I+PC9hdXRob3JzPjwvY29u
dHJpYnV0b3JzPjxhdXRoLWFkZHJlc3M+SG9ydmF0aCwgU3RldmUuIEh1bWFuIEdlbmV0aWNzLCBE
YXZpZCBHZWZmZW4gU2Nob29sIG9mIE1lZGljaW5lLCBVbml2ZXJzaXR5IG9mIENhbGlmb3JuaWEg
TG9zIEFuZ2VsZXMsIExvcyBBbmdlbGVzLCBDQSwgOTAwOTUsIFVTQS4gc2hvcnZhdGhAbWVkbmV0
LnVjbGEuZWR1LjtIb3J2YXRoLCBTdGV2ZS4gQmlvc3RhdGlzdGljcywgU2Nob29sIG9mIFB1Ymxp
YyBIZWFsdGgsIFVuaXZlcnNpdHkgb2YgQ2FsaWZvcm5pYSBMb3MgQW5nZWxlcywgTG9zIEFuZ2Vs
ZXMsIENBLCA5MDA5NSwgVVNBLiBzaG9ydmF0aEBtZWRuZXQudWNsYS5lZHUuO0d1cnZlbiwgTWlj
aGFlbC4gRGVwYXJ0bWVudCBvZiBBbnRocm9wb2xvZ3ksIFVuaXZlcnNpdHkgb2YgQ2FsaWZvcm5p
YSBTYW50YSBCYXJiYXJhLCBTYW50YSBCYXJiYXJhLCBDQSwgOTMxMDYsIFVTQS47TGV2aW5lLCBN
b3JnYW4gRS4gSHVtYW4gR2VuZXRpY3MsIERhdmlkIEdlZmZlbiBTY2hvb2wgb2YgTWVkaWNpbmUs
IFVuaXZlcnNpdHkgb2YgQ2FsaWZvcm5pYSBMb3MgQW5nZWxlcywgTG9zIEFuZ2VsZXMsIENBLCA5
MDA5NSwgVVNBLjtUcnVtYmxlLCBCZW5qYW1pbiBDLiBEZXBhcnRtZW50IG9mIEFudGhyb3BvbG9n
eSwgVW5pdmVyc2l0eSBvZiBDYWxpZm9ybmlhIFNhbnRhIEJhcmJhcmEsIFNhbnRhIEJhcmJhcmEs
IENBLCA5MzEwNiwgVVNBLjtLYXBsYW4sIEhpbGxhcmQuIERlcGFydG1lbnQgb2YgQW50aHJvcG9s
b2d5LCBVbml2ZXJzaXR5IG9mIE5ldyBNZXhpY28sIEFsYnVxdWVycXVlLCBOTSwgODcxMzEsIFVT
QS47QWxsYXllZSwgSG9vbWFuLiBEZXBhcnRtZW50IG9mIFByZXZlbnRpdmUgTWVkaWNpbmUgYW5k
IEluc3RpdHV0ZSBmb3IgR2VuZXRpYyBNZWRpY2luZSwgS2VjayBTY2hvb2wgb2YgTWVkaWNpbmUs
IFVuaXZlcnNpdHkgb2YgU291dGhlcm4gQ2FsaWZvcm5pYSwgTG9zIEFuZ2VsZXMsIENBLCA5MDA4
OSwgVVNBLjtSaXR6LCBCZWF0ZSBSLiBEZXBhcnRtZW50IG9mIEVwaWRlbWlvbG9neSwgRmllbGRp
bmcgU2Nob29sIG9mIFB1YmxpYyBIZWFsdGgsIFVuaXZlcnNpdHkgb2YgQ2FsaWZvcm5pYSBMb3Mg
QW5nZWxlcywgTG9zIEFuZ2VsZXMsIENBLCA5MDA5NSwgVVNBLjtDaGVuLCBCcmlhbi4gTG9uZ2l0
dWRpbmFsIFN0dWRpZXMgU2VjdGlvbiwgVHJhbnNsYXRpb25hbCBHZXJvbnRvbG9neSBCcmFuY2gs
IE5hdGlvbmFsIEluc3RpdHV0ZSBvbiBBZ2luZywgTmF0aW9uYWwgSW5zdGl0dXRlcyBvZiBIZWFs
dGgsIEJhbHRpbW9yZSwgTUQsIDIxMjI0LCBVU0EuO0x1LCBBa2UgVC4gSHVtYW4gR2VuZXRpY3Ms
IERhdmlkIEdlZmZlbiBTY2hvb2wgb2YgTWVkaWNpbmUsIFVuaXZlcnNpdHkgb2YgQ2FsaWZvcm5p
YSBMb3MgQW5nZWxlcywgTG9zIEFuZ2VsZXMsIENBLCA5MDA5NSwgVVNBLjtSaWNrYWJhdWdoLCBU
YW1teSBNLiBEZXBhcnRtZW50IG9mIE1lZGljaW5lLCBEaXZpc2lvbiBvZiBIZW1hdG9sb2d5L09u
Y29sb2d5LCBBSURTIEluc3RpdHV0ZSwgVW5pdmVyc2l0eSBvZiBDYWxpZm9ybmlhIExvcyBBbmdl
bGVzLCBMb3MgQW5nZWxlcywgQ0EsIFVTQS47SmFtaWVzb24sIEJldGggRC4gRGVwYXJ0bWVudCBv
ZiBNZWRpY2luZSwgRGl2aXNpb24gb2YgSGVtYXRvbG9neS9PbmNvbG9neSwgQUlEUyBJbnN0aXR1
dGUsIFVuaXZlcnNpdHkgb2YgQ2FsaWZvcm5pYSBMb3MgQW5nZWxlcywgTG9zIEFuZ2VsZXMsIENB
LCBVU0EuO1N1biwgRGlhbmppYW55aS4gRGVwYXJ0bWVudCBvZiBFcGlkZW1pb2xvZ3ksIFR1bGFu
ZSBVbml2ZXJzaXR5LCBOZXcgT3JsZWFucywgTEEsIDcwMTEyLCBVU0EuO0xpLCBTaGVuZ3h1LiBE
ZXBhcnRtZW50IG9mIEVwaWRlbWlvbG9neSwgVHVsYW5lIFVuaXZlcnNpdHksIE5ldyBPcmxlYW5z
LCBMQSwgNzAxMTIsIFVTQS47Q2hlbiwgV2VpLiBEZXBhcnRtZW50IG9mIEVwaWRlbWlvbG9neSwg
VHVsYW5lIFVuaXZlcnNpdHksIE5ldyBPcmxlYW5zLCBMQSwgNzAxMTIsIFVTQS47UXVpbnRhbmEt
TXVyY2ksIExsdWlzLiBVbml0IG9mIEh1bWFuIEV2b2x1dGlvbmFyeSBHZW5ldGljcywgQ2VudHJl
IE5hdGlvbmFsIGRlIGxhIFJlY2hlcmNoZSBTY2llbnRpZmlxdWUsIFVSQTMwMTIsIFVSQTMwMTIg
SW5zdGl0dXQgUGFzdGV1ciwgUGFyaXMsIDc1MDE1LCBGcmFuY2UuO0ZhZ255LCBNYXVkLiBEZXBh
cnRtZW50IG9mIEJpb3N0YXRpc3RpY3MsIEhhcnZhcmQgVEggQ2hhbiBTY2hvb2wgb2YgUHVibGlj
IEhlYWx0aCBhbmQgRGVwYXJ0bWVudCBvZiBDb21wdXRhdGlvbmFsIEJpb2xvZ3kgYW5kIEJpb3N0
YXRpc3RpY3MsIERhbmEtRmFyYmVyIENhbmNlciBJbnN0aXR1dGUsIEJvc3RvbiwgTUEsIDAyMTE1
LCBVU0EuO0tvYm9yLCBNaWNoYWVsIFMuIENlbnRyZSBmb3IgTW9sZWN1bGFyIE1lZGljaW5lIGFu
ZCBUaGVyYXBldXRpY3MsIENoaWxkIGFuZCBGYW1pbHkgUmVzZWFyY2ggSW5zdGl0dXRlIGFuZCBE
ZXBhcnRtZW50IG9mIE1lZGljYWwgR2VuZXRpY3MsIFVuaXZlcnNpdHkgb2YgQnJpdGlzaCBDb2x1
bWJpYSwgVmFuY291dmVyLCBCQywgVjVaIDRINCwgQ2FuYWRhLjtUc2FvLCBQaGlsaXAgUy4gRGVw
YXJ0bWVudCBvZiBNZWRpY2luZSwgU3RhbmZvcmQgVW5pdmVyc2l0eSBTY2hvb2wgb2YgTWVkaWNp
bmUsIFN0YW5mb3JkLCBDQSwgOTQzMDUsIFVTQS47VHNhbywgUGhpbGlwIFMuIFZBIFBhbG8gQWx0
byBIZWFsdGggQ2FyZSBTeXN0ZW0sIFBhbG8gQWx0bywgQ0EsIFVTQS47UmVpbmVyLCBBbGV4YW5k
ZXIgUC4gRGVwYXJ0bWVudCBvZiBFcGlkZW1pb2xvZ3ksIEZyZWQgSHV0Y2hpbnNvbiBDYW5jZXIg
UmVzZWFyY2ggQ2VudGVyLCBVbml2ZXJzaXR5IG9mIFdhc2hpbmd0b24sIFNlYXR0bGUsIFdBLCA5
ODEwOSwgVVNBLjtFZGxlZnNlbiwgS2Vyc3RpbiBMLiBEZXBhcnRtZW50IG9mIExhYm9yYXRvcnkg
TWVkaWNpbmUsIFVuaXZlcnNpdHkgb2YgV2FzaGluZ3RvbiwgU2VhdHRsZSwgV0EsIDk4MTk1LCBV
U0EuO0Fic2hlciwgRGV2aW4uIEh1ZHNvbkFscGhhIEluc3RpdHV0ZSBmb3IgQmlvdGVjaG5vbG9n
eSwgSHVudHN2aWxsZSwgQUwsIDM1ODA2LCBVU0EuO0Fzc2ltZXMsIFRoZW1pc3RvY2xlcyBMLiBE
ZXBhcnRtZW50IG9mIE1lZGljaW5lLCBTdGFuZm9yZCBVbml2ZXJzaXR5IFNjaG9vbCBvZiBNZWRp
Y2luZSwgU3RhbmZvcmQsIENBLCA5NDMwNSwgVVNBLjwvYXV0aC1hZGRyZXNzPjx0aXRsZXM+PHRp
dGxlPkFuIGVwaWdlbmV0aWMgY2xvY2sgYW5hbHlzaXMgb2YgcmFjZS9ldGhuaWNpdHksIHNleCwg
YW5kIGNvcm9uYXJ5IGhlYXJ0IGRpc2Vhc2U8L3RpdGxlPjxzZWNvbmRhcnktdGl0bGU+R2Vub21l
IEJpb2xvZ3k8L3NlY29uZGFyeS10aXRsZT48YWx0LXRpdGxlPkdlbm9tZSBCaW9sPC9hbHQtdGl0
bGU+PC90aXRsZXM+PHBlcmlvZGljYWw+PGZ1bGwtdGl0bGU+R2Vub21lIEJpb2xvZ3k8L2Z1bGwt
dGl0bGU+PGFiYnItMT5HZW5vbWUgQmlvbDwvYWJici0xPjwvcGVyaW9kaWNhbD48YWx0LXBlcmlv
ZGljYWw+PGZ1bGwtdGl0bGU+R2Vub21lIEJpb2xvZ3k8L2Z1bGwtdGl0bGU+PGFiYnItMT5HZW5v
bWUgQmlvbDwvYWJici0xPjwvYWx0LXBlcmlvZGljYWw+PHBhZ2VzPjE3MTwvcGFnZXM+PHZvbHVt
ZT4xNzwvdm9sdW1lPjxudW1iZXI+MTwvbnVtYmVyPjxrZXl3b3Jkcz48a2V5d29yZD5BZnJpY2Fu
IEFtZXJpY2Fucy9nZSBbR2VuZXRpY3NdPC9rZXl3b3JkPjxrZXl3b3JkPkFnZWQ8L2tleXdvcmQ+
PGtleXdvcmQ+KkFnaW5nL2dlIFtHZW5ldGljc108L2tleXdvcmQ+PGtleXdvcmQ+Q29udGluZW50
YWwgUG9wdWxhdGlvbiBHcm91cHMvZ2UgW0dlbmV0aWNzXTwva2V5d29yZD48a2V5d29yZD4qQ29y
b25hcnkgRGlzZWFzZS9nZSBbR2VuZXRpY3NdPC9rZXl3b3JkPjxrZXl3b3JkPipDb3JvbmFyeSBE
aXNlYXNlL21vIFtNb3J0YWxpdHldPC9rZXl3b3JkPjxrZXl3b3JkPkNvcm9uYXJ5IERpc2Vhc2Uv
cHAgW1BoeXNpb3BhdGhvbG9neV08L2tleXdvcmQ+PGtleXdvcmQ+KkROQSBNZXRoeWxhdGlvbi9n
ZSBbR2VuZXRpY3NdPC9rZXl3b3JkPjxrZXl3b3JkPipFcGlnZW5lc2lzLCBHZW5ldGljL2dlIFtH
ZW5ldGljc108L2tleXdvcmQ+PGtleXdvcmQ+RXVyb3BlYW4gQ29udGluZW50YWwgQW5jZXN0cnkg
R3JvdXAvZ2UgW0dlbmV0aWNzXTwva2V5d29yZD48a2V5d29yZD5GZW1hbGU8L2tleXdvcmQ+PGtl
eXdvcmQ+SGlzcGFuaWMgQW1lcmljYW5zL2dlIFtHZW5ldGljc108L2tleXdvcmQ+PGtleXdvcmQ+
SHVtYW5zPC9rZXl3b3JkPjxrZXl3b3JkPk1hbGU8L2tleXdvcmQ+PGtleXdvcmQ+UmlzayBGYWN0
b3JzPC9rZXl3b3JkPjxrZXl3b3JkPlNleCBDaGFyYWN0ZXJpc3RpY3M8L2tleXdvcmQ+PGtleXdv
cmQ+VW5pdGVkIFN0YXRlcy9lcCBbRXBpZGVtaW9sb2d5XTwva2V5d29yZD48L2tleXdvcmRzPjxk
YXRlcz48eWVhcj4yMDE2PC95ZWFyPjxwdWItZGF0ZXM+PGRhdGU+MDggMTE8L2RhdGU+PC9wdWIt
ZGF0ZXM+PC9kYXRlcz48aXNibj4xNDc0LTc2MFg8L2lzYm4+PGFjY2Vzc2lvbi1udW0+Mjc1MTEx
OTM8L2FjY2Vzc2lvbi1udW0+PHdvcmstdHlwZT5SZXNlYXJjaCBTdXBwb3J0LCBOLkkuSC4sIEV4
dHJhbXVyYWw8L3dvcmstdHlwZT48dXJscz48cmVsYXRlZC11cmxzPjx1cmw+aHR0cDovL292aWRz
cC5vdmlkLmNvbS9vdmlkd2ViLmNnaT9UPUpTJmFtcDtDU0M9WSZhbXA7TkVXUz1OJmFtcDtQQUdF
PWZ1bGx0ZXh0JmFtcDtEPW1lZGMmYW1wO0FOPTI3NTExMTkzO2h0dHA6Ly9lenByb3h5LmxpYi5t
b25hc2guZWR1LmF1L2xvZ2luP3VybD1odHRwOi8vc2VhcmNoLmxpYi5tb25hc2guZWR1L29wZW51
cmwvTVVBL01VTF9TRVJWSUNFU19QQUdFP3NpZD1PVklEOm1lZGxpbmUmYW1wO2lkPXBtaWQ6Mjc1
MTExOTMmYW1wO2lkPWRvaToxMC4xMTg2JTJGczEzMDU5LTAxNi0xMDMwLTAmYW1wO2lzc249MTQ3
NC03NTk2JmFtcDtpc2JuPSZhbXA7dm9sdW1lPTE3JmFtcDtpc3N1ZT0xJmFtcDtzcGFnZT0xNzEm
YW1wO3BhZ2VzPTE3MSZhbXA7ZGF0ZT0yMDE2JmFtcDt0aXRsZT1HZW5vbWUrQmlvbG9neSZhbXA7
YXRpdGxlPUFuK2VwaWdlbmV0aWMrY2xvY2srYW5hbHlzaXMrb2YrcmFjZSUyRmV0aG5pY2l0eSUy
QytzZXglMkMrYW5kK2Nvcm9uYXJ5K2hlYXJ0K2Rpc2Vhc2UuJmFtcDthdWxhc3Q9SG9ydmF0aCZh
bXA7cGlkPSUzQ2F1dGhvciUzRUhvcnZhdGgrUyUzQkd1cnZlbitNJTNCTGV2aW5lK01FJTNCVHJ1
bWJsZStCQyUzQkthcGxhbitIJTNCQWxsYXllZStIJTNCUml0eitCUiUzQkNoZW4rQiUzQkx1K0FU
JTNCUmlja2FiYXVnaCtUTSUzQkphbWllc29uK0JEJTNCU3VuK0QlM0JMaStTJTNCQ2hlbitXJTNC
UXVpbnRhbmEtTXVyY2krTCUzQkZhZ255K00lM0JLb2JvcitNUyUzQlRzYW8rUFMlM0JSZWluZXIr
QVAlM0JFZGxlZnNlbitLTCUzQkFic2hlcitEJTNCQXNzaW1lcytUTCUzQyUyRmF1dGhvciUzRSUz
Q0FOJTNFMjc1MTExOTMlM0MlMkZBTiUzRSUzQ0RUJTNFSm91cm5hbCtBcnRpY2xlJTNDJTJGRFQl
M0U8L3VybD48L3JlbGF0ZWQtdXJscz48L3VybHM+PGVsZWN0cm9uaWMtcmVzb3VyY2UtbnVtPmh0
dHBzOi8vZHguZG9pLm9yZy8xMC4xMTg2L3MxMzA1OS0wMTYtMTAzMC0w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7EB5CF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B593010"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795BD9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697135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CCE9188"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BB1D177"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56C4472F"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4B5DAABA" w14:textId="77777777" w:rsidR="00BA19CE" w:rsidRPr="004241B5" w:rsidRDefault="00BA19CE" w:rsidP="007D656E">
            <w:pPr>
              <w:rPr>
                <w:rFonts w:ascii="Times New Roman" w:hAnsi="Times New Roman" w:cs="Times New Roman"/>
                <w:sz w:val="20"/>
                <w:szCs w:val="20"/>
              </w:rPr>
            </w:pPr>
            <w:proofErr w:type="spellStart"/>
            <w:r w:rsidRPr="004241B5">
              <w:rPr>
                <w:rFonts w:ascii="Times New Roman" w:hAnsi="Times New Roman" w:cs="Times New Roman"/>
                <w:sz w:val="20"/>
                <w:szCs w:val="20"/>
              </w:rPr>
              <w:t>Kananen</w:t>
            </w:r>
            <w:proofErr w:type="spellEnd"/>
            <w:r w:rsidRPr="004241B5">
              <w:rPr>
                <w:rFonts w:ascii="Times New Roman" w:hAnsi="Times New Roman" w:cs="Times New Roman"/>
                <w:sz w:val="20"/>
                <w:szCs w:val="20"/>
              </w:rPr>
              <w:t>, 2016</w:t>
            </w:r>
          </w:p>
        </w:tc>
        <w:tc>
          <w:tcPr>
            <w:tcW w:w="439"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636B7EEE" w14:textId="3BC5391B"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YW5hbmVuPC9BdXRob3I+PFllYXI+MjAxNjwvWWVhcj48
UmVjTnVtPjEyMjwvUmVjTnVtPjxEaXNwbGF5VGV4dD5bN108L0Rpc3BsYXlUZXh0PjxyZWNvcmQ+
PHJlYy1udW1iZXI+MTIyPC9yZWMtbnVtYmVyPjxmb3JlaWduLWtleXM+PGtleSBhcHA9IkVOIiBk
Yi1pZD0ieHN2NXMwYXhycnAydDZlNTk5eHY1Znhsd3B3eHhkZXhlZHYyIiB0aW1lc3RhbXA9IjE1
MjcyNDYzNjEiPjEyMjwva2V5PjwvZm9yZWlnbi1rZXlzPjxyZWYtdHlwZSBuYW1lPSJKb3VybmFs
IEFydGljbGUiPjE3PC9yZWYtdHlwZT48Y29udHJpYnV0b3JzPjxhdXRob3JzPjxhdXRob3I+S2Fu
YW5lbiwgTC48L2F1dGhvcj48YXV0aG9yPk1hcnR0aWxhLCBTLjwvYXV0aG9yPjxhdXRob3I+TmV2
YWxhaW5lbiwgVC48L2F1dGhvcj48YXV0aG9yPkt1bW1vbGEsIEwuPC9hdXRob3I+PGF1dGhvcj5K
dW50dGlsYSwgSS48L2F1dGhvcj48YXV0aG9yPk1vbm9uZW4sIE4uPC9hdXRob3I+PGF1dGhvcj5L
YWhvbmVuLCBNLjwvYXV0aG9yPjxhdXRob3I+UmFpdGFrYXJpLCBPLiBULjwvYXV0aG9yPjxhdXRo
b3I+SGVydm9uZW4sIEEuPC9hdXRob3I+PGF1dGhvcj5KeWxoYSwgTS48L2F1dGhvcj48YXV0aG9y
PkxlaHRpbWFraSwgVC48L2F1dGhvcj48YXV0aG9yPkh1cm1lLCBNLjwvYXV0aG9yPjxhdXRob3I+
SnlsaGF2YSwgSi48L2F1dGhvcj48L2F1dGhvcnM+PC9jb250cmlidXRvcnM+PGF1dGgtYWRkcmVz
cz5LYW5hbmVuLCBMLiBEZXBhcnRtZW50IG9mIE1pY3JvYmlvbG9neSBhbmQgSW1tdW5vbG9neSwg
U2Nob29sIG9mIE1lZGljaW5lLCBVbml2ZXJzaXR5IG9mIFRhbXBlcmUsIFRhbXBlcmUsIEZpbmxh
bmQuIGxhdXJhLmthbmFuZW5AdXRhLmZpLjtLYW5hbmVuLCBMLiBHZXJvbnRvbG9neSBSZXNlYXJj
aCBDZW50ZXIsIFRhbXBlcmUsIEZpbmxhbmQuIGxhdXJhLmthbmFuZW5AdXRhLmZpLjtNYXJ0dGls
YSwgUy4gRGVwYXJ0bWVudCBvZiBNaWNyb2Jpb2xvZ3kgYW5kIEltbXVub2xvZ3ksIFNjaG9vbCBv
ZiBNZWRpY2luZSwgVW5pdmVyc2l0eSBvZiBUYW1wZXJlLCBUYW1wZXJlLCBGaW5sYW5kLjtNYXJ0
dGlsYSwgUy4gR2Vyb250b2xvZ3kgUmVzZWFyY2ggQ2VudGVyLCBUYW1wZXJlLCBGaW5sYW5kLjtO
ZXZhbGFpbmVuLCBULiBEZXBhcnRtZW50IG9mIE1pY3JvYmlvbG9neSBhbmQgSW1tdW5vbG9neSwg
U2Nob29sIG9mIE1lZGljaW5lLCBVbml2ZXJzaXR5IG9mIFRhbXBlcmUsIFRhbXBlcmUsIEZpbmxh
bmQuO05ldmFsYWluZW4sIFQuIEdlcm9udG9sb2d5IFJlc2VhcmNoIENlbnRlciwgVGFtcGVyZSwg
RmlubGFuZC47S3VtbW9sYSwgTC4gU2Nob29sIG9mIE1lZGljaW5lLCBVbml2ZXJzaXR5IG9mIFRh
bXBlcmUsIFRhbXBlcmUsIEZpbmxhbmQuO0p1bnR0aWxhLCBJLiBTY2hvb2wgb2YgTWVkaWNpbmUs
IFVuaXZlcnNpdHkgb2YgVGFtcGVyZSwgVGFtcGVyZSwgRmlubGFuZC47SnVudHRpbGEsIEkuIERl
cGFydG1lbnQgb2YgQ2xpbmljYWwgQ2hlbWlzdHJ5LCBGaW1sYWIgTGFib3JhdG9yaWVzLCBUYW1w
ZXJlLCBGaW5sYW5kLjtNb25vbmVuLCBOLiBEZXBhcnRtZW50IG9mIENsaW5pY2FsIENoZW1pc3Ry
eSwgRmltbGFiIExhYm9yYXRvcmllcywgVGFtcGVyZSwgRmlubGFuZC47S2Fob25lbiwgTS4gRGVw
YXJ0bWVudCBvZiBDbGluaWNhbCBQaHlzaW9sb2d5LCBUYW1wZXJlIFVuaXZlcnNpdHkgSG9zcGl0
YWwgYW5kIFVuaXZlcnNpdHkgb2YgVGFtcGVyZSBTY2hvb2wgb2YgTWVkaWNpbmUsIFRhbXBlcmUs
IEZpbmxhbmQuO1JhaXRha2FyaSwgTyBULiBSZXNlYXJjaCBDZW50cmUgb2YgQXBwbGllZCBhbmQg
UHJldmVudGl2ZSBDYXJkaW92YXNjdWxhciBNZWRpY2luZSBhbmQgdGhlIERlcGFydG1lbnQgb2Yg
Q2xpbmljYWwgUGh5c2lvbG9neSBhbmQgTnVjbGVhciBNZWRpY2luZSwgVW5pdmVyc2l0eSBvZiBU
dXJrdSBhbmQgVHVya3UgVW5pdmVyc2l0eSBIb3NwaXRhbCwgVHVya3UsIEZpbmxhbmQuO0hlcnZv
bmVuLCBBLiBHZXJvbnRvbG9neSBSZXNlYXJjaCBDZW50ZXIsIFRhbXBlcmUsIEZpbmxhbmQuO0hl
cnZvbmVuLCBBLiBTY2hvb2wgb2YgSGVhbHRoIFNjaWVuY2VzLCBVbml2ZXJzaXR5IG9mIFRhbXBl
cmUsIFRhbXBlcmUsIEZpbmxhbmQuO0p5bGhhLCBNLiBHZXJvbnRvbG9neSBSZXNlYXJjaCBDZW50
ZXIsIFRhbXBlcmUsIEZpbmxhbmQuO0p5bGhhLCBNLiBTY2hvb2wgb2YgSGVhbHRoIFNjaWVuY2Vz
LCBVbml2ZXJzaXR5IG9mIFRhbXBlcmUsIFRhbXBlcmUsIEZpbmxhbmQuO0xlaHRpbWFraSwgVC4g
RGVwYXJ0bWVudCBvZiBDbGluaWNhbCBDaGVtaXN0cnksIEZpbWxhYiBMYWJvcmF0b3JpZXMsIFRh
bXBlcmUsIEZpbmxhbmQuO0xlaHRpbWFraSwgVC4gRGVwYXJ0bWVudCBvZiBDbGluaWNhbCBDaGVt
aXN0cnksIFVuaXZlcnNpdHkgb2YgVGFtcGVyZSBTY2hvb2wgb2YgTWVkaWNpbmUsIFRhbXBlcmUs
IEZpbmxhbmQuO0h1cm1lLCBNLiBEZXBhcnRtZW50IG9mIE1pY3JvYmlvbG9neSBhbmQgSW1tdW5v
bG9neSwgU2Nob29sIG9mIE1lZGljaW5lLCBVbml2ZXJzaXR5IG9mIFRhbXBlcmUsIFRhbXBlcmUs
IEZpbmxhbmQuO0h1cm1lLCBNLiBHZXJvbnRvbG9neSBSZXNlYXJjaCBDZW50ZXIsIFRhbXBlcmUs
IEZpbmxhbmQuO0h1cm1lLCBNLiBEZXBhcnRtZW50IG9mIENsaW5pY2FsIENoZW1pc3RyeSwgRmlt
bGFiIExhYm9yYXRvcmllcywgVGFtcGVyZSwgRmlubGFuZC47SnlsaGF2YSwgSi4gRGVwYXJ0bWVu
dCBvZiBNaWNyb2Jpb2xvZ3kgYW5kIEltbXVub2xvZ3ksIFNjaG9vbCBvZiBNZWRpY2luZSwgVW5p
dmVyc2l0eSBvZiBUYW1wZXJlLCBUYW1wZXJlLCBGaW5sYW5kLjtKeWxoYXZhLCBKLiBHZXJvbnRv
bG9neSBSZXNlYXJjaCBDZW50ZXIsIFRhbXBlcmUsIEZpbmxhbmQuPC9hdXRoLWFkZHJlc3M+PHRp
dGxlcz48dGl0bGU+VGhlIHRyYWplY3Rvcnkgb2YgdGhlIGJsb29kIEROQSBtZXRoeWxvbWUgYWdl
aW5nIHJhdGUgaXMgbGFyZ2VseSBzZXQgYmVmb3JlIGFkdWx0aG9vZDogZXZpZGVuY2UgZnJvbSB0
d28gbG9uZ2l0dWRpbmFsIHN0dWRpZXM8L3RpdGxlPjxzZWNvbmRhcnktdGl0bGU+QWdlPC9zZWNv
bmRhcnktdGl0bGU+PGFsdC10aXRsZT5BZ2UgKERvcmRyKTwvYWx0LXRpdGxlPjwvdGl0bGVzPjxw
ZXJpb2RpY2FsPjxmdWxsLXRpdGxlPkFnZTwvZnVsbC10aXRsZT48YWJici0xPkFnZSAoRG9yZHIp
PC9hYmJyLTE+PC9wZXJpb2RpY2FsPjxhbHQtcGVyaW9kaWNhbD48ZnVsbC10aXRsZT5BZ2U8L2Z1
bGwtdGl0bGU+PGFiYnItMT5BZ2UgKERvcmRyKTwvYWJici0xPjwvYWx0LXBlcmlvZGljYWw+PHBh
Z2VzPjY1PC9wYWdlcz48dm9sdW1lPjM4PC92b2x1bWU+PG51bWJlcj4zPC9udW1iZXI+PGtleXdv
cmRzPjxrZXl3b3JkPkFkb2xlc2NlbnQ8L2tleXdvcmQ+PGtleXdvcmQ+QWR1bHQ8L2tleXdvcmQ+
PGtleXdvcmQ+QWdlZDwva2V5d29yZD48a2V5d29yZD5BZ2VkLCA4MCBhbmQgb3Zlcjwva2V5d29y
ZD48a2V5d29yZD4qQWdpbmcvZ2UgW0dlbmV0aWNzXTwva2V5d29yZD48a2V5d29yZD5CaW9tYXJr
ZXJzL2JsIFtCbG9vZF08L2tleXdvcmQ+PGtleXdvcmQ+KkROQS9ibCBbQmxvb2RdPC9rZXl3b3Jk
PjxrZXl3b3JkPipETkEgRGFtYWdlPC9rZXl3b3JkPjxrZXl3b3JkPkROQSBNZXRoeWxhdGlvbjwv
a2V5d29yZD48a2V5d29yZD4qRXBpZ2VuZXNpcywgR2VuZXRpYzwva2V5d29yZD48a2V5d29yZD5G
ZW1hbGU8L2tleXdvcmQ+PGtleXdvcmQ+Rm9sbG93LVVwIFN0dWRpZXM8L2tleXdvcmQ+PGtleXdv
cmQ+SHVtYW5zPC9rZXl3b3JkPjxrZXl3b3JkPk1hbGU8L2tleXdvcmQ+PGtleXdvcmQ+TWlkZGxl
IEFnZWQ8L2tleXdvcmQ+PGtleXdvcmQ+VGltZSBGYWN0b3JzPC9rZXl3b3JkPjxrZXl3b3JkPllv
dW5nIEFkdWx0PC9rZXl3b3JkPjxrZXl3b3JkPjAgKEJpb21hcmtlcnMpPC9rZXl3b3JkPjxrZXl3
b3JkPjkwMDctNDktMiAoZG5hKTwva2V5d29yZD48L2tleXdvcmRzPjxkYXRlcz48eWVhcj4yMDE2
PC95ZWFyPjxwdWItZGF0ZXM+PGRhdGU+SnVuPC9kYXRlPjwvcHViLWRhdGVzPjwvZGF0ZXM+PGlz
Ym4+MTU3NC00NjQ3PC9pc2JuPjxhY2Nlc3Npb24tbnVtPjI3MzAwMzI0PC9hY2Nlc3Npb24tbnVt
Pjx3b3JrLXR5cGU+UmVzZWFyY2ggU3VwcG9ydCwgTm9uLVUuUy4gR292JmFwb3M7dDwvd29yay10
eXBlPjx1cmxzPjxyZWxhdGVkLXVybHM+PHVybD5odHRwOi8vb3ZpZHNwLm92aWQuY29tL292aWR3
ZWIuY2dpP1Q9SlMmYW1wO0NTQz1ZJmFtcDtORVdTPU4mYW1wO1BBR0U9ZnVsbHRleHQmYW1wO0Q9
bWVkOCZhbXA7QU49MjczMDAzMjQ7aHR0cDovL2V6cHJveHkubGliLm1vbmFzaC5lZHUuYXUvbG9n
aW4/dXJsPWh0dHA6Ly9zZWFyY2gubGliLm1vbmFzaC5lZHUvb3BlbnVybC9NVUEvTVVMX1NFUlZJ
Q0VTX1BBR0U/c2lkPU9WSUQ6bWVkbGluZSZhbXA7aWQ9cG1pZDoyNzMwMDMyNCZhbXA7aWQ9ZG9p
OjEwLjEwMDclMkZzMTEzNTctMDE2LTk5MjctOSZhbXA7aXNzbj0wMTYxLTkxNTImYW1wO2lzYm49
JmFtcDt2b2x1bWU9MzgmYW1wO2lzc3VlPTMmYW1wO3NwYWdlPTY1JmFtcDtwYWdlcz02NSZhbXA7
ZGF0ZT0yMDE2JmFtcDt0aXRsZT1BZ2UmYW1wO2F0aXRsZT1UaGUrdHJhamVjdG9yeStvZit0aGUr
Ymxvb2QrRE5BK21ldGh5bG9tZSthZ2VpbmcrcmF0ZStpcytsYXJnZWx5K3NldCtiZWZvcmUrYWR1
bHRob29kJTNBK2V2aWRlbmNlK2Zyb20rdHdvK2xvbmdpdHVkaW5hbCtzdHVkaWVzLiZhbXA7YXVs
YXN0PUthbmFuZW4mYW1wO3BpZD0lM0NhdXRob3IlM0VLYW5hbmVuK0wlM0JNYXJ0dGlsYStTJTNC
TmV2YWxhaW5lbitUJTNCS3VtbW9sYStMJTNCSnVudHRpbGErSSUzQk1vbm9uZW4rTiUzQkthaG9u
ZW4rTSUzQlJhaXRha2FyaStPVCUzQkhlcnZvbmVuK0ElM0JKeWxoYStNJTNCTGVodGltYWtpK1Ql
M0JIdXJtZStNJTNCSnlsaGF2YStKJTNDJTJGYXV0aG9yJTNFJTNDQU4lM0UyNzMwMDMyNCUzQyUy
RkFOJTNFJTNDRFQlM0VKb3VybmFsK0FydGljbGUlM0MlMkZEVCUzRTwvdXJsPjwvcmVsYXRlZC11
cmxzPjwvdXJscz48ZWxlY3Ryb25pYy1yZXNvdXJjZS1udW0+aHR0cHM6Ly9keC5kb2kub3JnLzEw
LjEwMDcvczExMzU3LTAxNi05OTI3LTk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LYW5hbmVuPC9BdXRob3I+PFllYXI+MjAxNjwvWWVhcj48
UmVjTnVtPjEyMjwvUmVjTnVtPjxEaXNwbGF5VGV4dD5bN108L0Rpc3BsYXlUZXh0PjxyZWNvcmQ+
PHJlYy1udW1iZXI+MTIyPC9yZWMtbnVtYmVyPjxmb3JlaWduLWtleXM+PGtleSBhcHA9IkVOIiBk
Yi1pZD0ieHN2NXMwYXhycnAydDZlNTk5eHY1Znhsd3B3eHhkZXhlZHYyIiB0aW1lc3RhbXA9IjE1
MjcyNDYzNjEiPjEyMjwva2V5PjwvZm9yZWlnbi1rZXlzPjxyZWYtdHlwZSBuYW1lPSJKb3VybmFs
IEFydGljbGUiPjE3PC9yZWYtdHlwZT48Y29udHJpYnV0b3JzPjxhdXRob3JzPjxhdXRob3I+S2Fu
YW5lbiwgTC48L2F1dGhvcj48YXV0aG9yPk1hcnR0aWxhLCBTLjwvYXV0aG9yPjxhdXRob3I+TmV2
YWxhaW5lbiwgVC48L2F1dGhvcj48YXV0aG9yPkt1bW1vbGEsIEwuPC9hdXRob3I+PGF1dGhvcj5K
dW50dGlsYSwgSS48L2F1dGhvcj48YXV0aG9yPk1vbm9uZW4sIE4uPC9hdXRob3I+PGF1dGhvcj5L
YWhvbmVuLCBNLjwvYXV0aG9yPjxhdXRob3I+UmFpdGFrYXJpLCBPLiBULjwvYXV0aG9yPjxhdXRo
b3I+SGVydm9uZW4sIEEuPC9hdXRob3I+PGF1dGhvcj5KeWxoYSwgTS48L2F1dGhvcj48YXV0aG9y
PkxlaHRpbWFraSwgVC48L2F1dGhvcj48YXV0aG9yPkh1cm1lLCBNLjwvYXV0aG9yPjxhdXRob3I+
SnlsaGF2YSwgSi48L2F1dGhvcj48L2F1dGhvcnM+PC9jb250cmlidXRvcnM+PGF1dGgtYWRkcmVz
cz5LYW5hbmVuLCBMLiBEZXBhcnRtZW50IG9mIE1pY3JvYmlvbG9neSBhbmQgSW1tdW5vbG9neSwg
U2Nob29sIG9mIE1lZGljaW5lLCBVbml2ZXJzaXR5IG9mIFRhbXBlcmUsIFRhbXBlcmUsIEZpbmxh
bmQuIGxhdXJhLmthbmFuZW5AdXRhLmZpLjtLYW5hbmVuLCBMLiBHZXJvbnRvbG9neSBSZXNlYXJj
aCBDZW50ZXIsIFRhbXBlcmUsIEZpbmxhbmQuIGxhdXJhLmthbmFuZW5AdXRhLmZpLjtNYXJ0dGls
YSwgUy4gRGVwYXJ0bWVudCBvZiBNaWNyb2Jpb2xvZ3kgYW5kIEltbXVub2xvZ3ksIFNjaG9vbCBv
ZiBNZWRpY2luZSwgVW5pdmVyc2l0eSBvZiBUYW1wZXJlLCBUYW1wZXJlLCBGaW5sYW5kLjtNYXJ0
dGlsYSwgUy4gR2Vyb250b2xvZ3kgUmVzZWFyY2ggQ2VudGVyLCBUYW1wZXJlLCBGaW5sYW5kLjtO
ZXZhbGFpbmVuLCBULiBEZXBhcnRtZW50IG9mIE1pY3JvYmlvbG9neSBhbmQgSW1tdW5vbG9neSwg
U2Nob29sIG9mIE1lZGljaW5lLCBVbml2ZXJzaXR5IG9mIFRhbXBlcmUsIFRhbXBlcmUsIEZpbmxh
bmQuO05ldmFsYWluZW4sIFQuIEdlcm9udG9sb2d5IFJlc2VhcmNoIENlbnRlciwgVGFtcGVyZSwg
RmlubGFuZC47S3VtbW9sYSwgTC4gU2Nob29sIG9mIE1lZGljaW5lLCBVbml2ZXJzaXR5IG9mIFRh
bXBlcmUsIFRhbXBlcmUsIEZpbmxhbmQuO0p1bnR0aWxhLCBJLiBTY2hvb2wgb2YgTWVkaWNpbmUs
IFVuaXZlcnNpdHkgb2YgVGFtcGVyZSwgVGFtcGVyZSwgRmlubGFuZC47SnVudHRpbGEsIEkuIERl
cGFydG1lbnQgb2YgQ2xpbmljYWwgQ2hlbWlzdHJ5LCBGaW1sYWIgTGFib3JhdG9yaWVzLCBUYW1w
ZXJlLCBGaW5sYW5kLjtNb25vbmVuLCBOLiBEZXBhcnRtZW50IG9mIENsaW5pY2FsIENoZW1pc3Ry
eSwgRmltbGFiIExhYm9yYXRvcmllcywgVGFtcGVyZSwgRmlubGFuZC47S2Fob25lbiwgTS4gRGVw
YXJ0bWVudCBvZiBDbGluaWNhbCBQaHlzaW9sb2d5LCBUYW1wZXJlIFVuaXZlcnNpdHkgSG9zcGl0
YWwgYW5kIFVuaXZlcnNpdHkgb2YgVGFtcGVyZSBTY2hvb2wgb2YgTWVkaWNpbmUsIFRhbXBlcmUs
IEZpbmxhbmQuO1JhaXRha2FyaSwgTyBULiBSZXNlYXJjaCBDZW50cmUgb2YgQXBwbGllZCBhbmQg
UHJldmVudGl2ZSBDYXJkaW92YXNjdWxhciBNZWRpY2luZSBhbmQgdGhlIERlcGFydG1lbnQgb2Yg
Q2xpbmljYWwgUGh5c2lvbG9neSBhbmQgTnVjbGVhciBNZWRpY2luZSwgVW5pdmVyc2l0eSBvZiBU
dXJrdSBhbmQgVHVya3UgVW5pdmVyc2l0eSBIb3NwaXRhbCwgVHVya3UsIEZpbmxhbmQuO0hlcnZv
bmVuLCBBLiBHZXJvbnRvbG9neSBSZXNlYXJjaCBDZW50ZXIsIFRhbXBlcmUsIEZpbmxhbmQuO0hl
cnZvbmVuLCBBLiBTY2hvb2wgb2YgSGVhbHRoIFNjaWVuY2VzLCBVbml2ZXJzaXR5IG9mIFRhbXBl
cmUsIFRhbXBlcmUsIEZpbmxhbmQuO0p5bGhhLCBNLiBHZXJvbnRvbG9neSBSZXNlYXJjaCBDZW50
ZXIsIFRhbXBlcmUsIEZpbmxhbmQuO0p5bGhhLCBNLiBTY2hvb2wgb2YgSGVhbHRoIFNjaWVuY2Vz
LCBVbml2ZXJzaXR5IG9mIFRhbXBlcmUsIFRhbXBlcmUsIEZpbmxhbmQuO0xlaHRpbWFraSwgVC4g
RGVwYXJ0bWVudCBvZiBDbGluaWNhbCBDaGVtaXN0cnksIEZpbWxhYiBMYWJvcmF0b3JpZXMsIFRh
bXBlcmUsIEZpbmxhbmQuO0xlaHRpbWFraSwgVC4gRGVwYXJ0bWVudCBvZiBDbGluaWNhbCBDaGVt
aXN0cnksIFVuaXZlcnNpdHkgb2YgVGFtcGVyZSBTY2hvb2wgb2YgTWVkaWNpbmUsIFRhbXBlcmUs
IEZpbmxhbmQuO0h1cm1lLCBNLiBEZXBhcnRtZW50IG9mIE1pY3JvYmlvbG9neSBhbmQgSW1tdW5v
bG9neSwgU2Nob29sIG9mIE1lZGljaW5lLCBVbml2ZXJzaXR5IG9mIFRhbXBlcmUsIFRhbXBlcmUs
IEZpbmxhbmQuO0h1cm1lLCBNLiBHZXJvbnRvbG9neSBSZXNlYXJjaCBDZW50ZXIsIFRhbXBlcmUs
IEZpbmxhbmQuO0h1cm1lLCBNLiBEZXBhcnRtZW50IG9mIENsaW5pY2FsIENoZW1pc3RyeSwgRmlt
bGFiIExhYm9yYXRvcmllcywgVGFtcGVyZSwgRmlubGFuZC47SnlsaGF2YSwgSi4gRGVwYXJ0bWVu
dCBvZiBNaWNyb2Jpb2xvZ3kgYW5kIEltbXVub2xvZ3ksIFNjaG9vbCBvZiBNZWRpY2luZSwgVW5p
dmVyc2l0eSBvZiBUYW1wZXJlLCBUYW1wZXJlLCBGaW5sYW5kLjtKeWxoYXZhLCBKLiBHZXJvbnRv
bG9neSBSZXNlYXJjaCBDZW50ZXIsIFRhbXBlcmUsIEZpbmxhbmQuPC9hdXRoLWFkZHJlc3M+PHRp
dGxlcz48dGl0bGU+VGhlIHRyYWplY3Rvcnkgb2YgdGhlIGJsb29kIEROQSBtZXRoeWxvbWUgYWdl
aW5nIHJhdGUgaXMgbGFyZ2VseSBzZXQgYmVmb3JlIGFkdWx0aG9vZDogZXZpZGVuY2UgZnJvbSB0
d28gbG9uZ2l0dWRpbmFsIHN0dWRpZXM8L3RpdGxlPjxzZWNvbmRhcnktdGl0bGU+QWdlPC9zZWNv
bmRhcnktdGl0bGU+PGFsdC10aXRsZT5BZ2UgKERvcmRyKTwvYWx0LXRpdGxlPjwvdGl0bGVzPjxw
ZXJpb2RpY2FsPjxmdWxsLXRpdGxlPkFnZTwvZnVsbC10aXRsZT48YWJici0xPkFnZSAoRG9yZHIp
PC9hYmJyLTE+PC9wZXJpb2RpY2FsPjxhbHQtcGVyaW9kaWNhbD48ZnVsbC10aXRsZT5BZ2U8L2Z1
bGwtdGl0bGU+PGFiYnItMT5BZ2UgKERvcmRyKTwvYWJici0xPjwvYWx0LXBlcmlvZGljYWw+PHBh
Z2VzPjY1PC9wYWdlcz48dm9sdW1lPjM4PC92b2x1bWU+PG51bWJlcj4zPC9udW1iZXI+PGtleXdv
cmRzPjxrZXl3b3JkPkFkb2xlc2NlbnQ8L2tleXdvcmQ+PGtleXdvcmQ+QWR1bHQ8L2tleXdvcmQ+
PGtleXdvcmQ+QWdlZDwva2V5d29yZD48a2V5d29yZD5BZ2VkLCA4MCBhbmQgb3Zlcjwva2V5d29y
ZD48a2V5d29yZD4qQWdpbmcvZ2UgW0dlbmV0aWNzXTwva2V5d29yZD48a2V5d29yZD5CaW9tYXJr
ZXJzL2JsIFtCbG9vZF08L2tleXdvcmQ+PGtleXdvcmQ+KkROQS9ibCBbQmxvb2RdPC9rZXl3b3Jk
PjxrZXl3b3JkPipETkEgRGFtYWdlPC9rZXl3b3JkPjxrZXl3b3JkPkROQSBNZXRoeWxhdGlvbjwv
a2V5d29yZD48a2V5d29yZD4qRXBpZ2VuZXNpcywgR2VuZXRpYzwva2V5d29yZD48a2V5d29yZD5G
ZW1hbGU8L2tleXdvcmQ+PGtleXdvcmQ+Rm9sbG93LVVwIFN0dWRpZXM8L2tleXdvcmQ+PGtleXdv
cmQ+SHVtYW5zPC9rZXl3b3JkPjxrZXl3b3JkPk1hbGU8L2tleXdvcmQ+PGtleXdvcmQ+TWlkZGxl
IEFnZWQ8L2tleXdvcmQ+PGtleXdvcmQ+VGltZSBGYWN0b3JzPC9rZXl3b3JkPjxrZXl3b3JkPllv
dW5nIEFkdWx0PC9rZXl3b3JkPjxrZXl3b3JkPjAgKEJpb21hcmtlcnMpPC9rZXl3b3JkPjxrZXl3
b3JkPjkwMDctNDktMiAoZG5hKTwva2V5d29yZD48L2tleXdvcmRzPjxkYXRlcz48eWVhcj4yMDE2
PC95ZWFyPjxwdWItZGF0ZXM+PGRhdGU+SnVuPC9kYXRlPjwvcHViLWRhdGVzPjwvZGF0ZXM+PGlz
Ym4+MTU3NC00NjQ3PC9pc2JuPjxhY2Nlc3Npb24tbnVtPjI3MzAwMzI0PC9hY2Nlc3Npb24tbnVt
Pjx3b3JrLXR5cGU+UmVzZWFyY2ggU3VwcG9ydCwgTm9uLVUuUy4gR292JmFwb3M7dDwvd29yay10
eXBlPjx1cmxzPjxyZWxhdGVkLXVybHM+PHVybD5odHRwOi8vb3ZpZHNwLm92aWQuY29tL292aWR3
ZWIuY2dpP1Q9SlMmYW1wO0NTQz1ZJmFtcDtORVdTPU4mYW1wO1BBR0U9ZnVsbHRleHQmYW1wO0Q9
bWVkOCZhbXA7QU49MjczMDAzMjQ7aHR0cDovL2V6cHJveHkubGliLm1vbmFzaC5lZHUuYXUvbG9n
aW4/dXJsPWh0dHA6Ly9zZWFyY2gubGliLm1vbmFzaC5lZHUvb3BlbnVybC9NVUEvTVVMX1NFUlZJ
Q0VTX1BBR0U/c2lkPU9WSUQ6bWVkbGluZSZhbXA7aWQ9cG1pZDoyNzMwMDMyNCZhbXA7aWQ9ZG9p
OjEwLjEwMDclMkZzMTEzNTctMDE2LTk5MjctOSZhbXA7aXNzbj0wMTYxLTkxNTImYW1wO2lzYm49
JmFtcDt2b2x1bWU9MzgmYW1wO2lzc3VlPTMmYW1wO3NwYWdlPTY1JmFtcDtwYWdlcz02NSZhbXA7
ZGF0ZT0yMDE2JmFtcDt0aXRsZT1BZ2UmYW1wO2F0aXRsZT1UaGUrdHJhamVjdG9yeStvZit0aGUr
Ymxvb2QrRE5BK21ldGh5bG9tZSthZ2VpbmcrcmF0ZStpcytsYXJnZWx5K3NldCtiZWZvcmUrYWR1
bHRob29kJTNBK2V2aWRlbmNlK2Zyb20rdHdvK2xvbmdpdHVkaW5hbCtzdHVkaWVzLiZhbXA7YXVs
YXN0PUthbmFuZW4mYW1wO3BpZD0lM0NhdXRob3IlM0VLYW5hbmVuK0wlM0JNYXJ0dGlsYStTJTNC
TmV2YWxhaW5lbitUJTNCS3VtbW9sYStMJTNCSnVudHRpbGErSSUzQk1vbm9uZW4rTiUzQkthaG9u
ZW4rTSUzQlJhaXRha2FyaStPVCUzQkhlcnZvbmVuK0ElM0JKeWxoYStNJTNCTGVodGltYWtpK1Ql
M0JIdXJtZStNJTNCSnlsaGF2YStKJTNDJTJGYXV0aG9yJTNFJTNDQU4lM0UyNzMwMDMyNCUzQyUy
RkFOJTNFJTNDRFQlM0VKb3VybmFsK0FydGljbGUlM0MlMkZEVCUzRTwvdXJsPjwvcmVsYXRlZC11
cmxzPjwvdXJscz48ZWxlY3Ryb25pYy1yZXNvdXJjZS1udW0+aHR0cHM6Ly9keC5kb2kub3JnLzEw
LjEwMDcvczExMzU3LTAxNi05OTI3LTk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2DF156B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Unclear</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E99682E"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E3E662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AE2D8C4"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BA299F7"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7F96C8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7724B538"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2EBCA5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Kim, 2017</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ABF2806" w14:textId="4BA53A90"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aW08L0F1dGhvcj48WWVhcj4yMDE3PC9ZZWFyPjxSZWNO
dW0+NzI8L1JlY051bT48RGlzcGxheVRleHQ+WzhdPC9EaXNwbGF5VGV4dD48cmVjb3JkPjxyZWMt
bnVtYmVyPjcyPC9yZWMtbnVtYmVyPjxmb3JlaWduLWtleXM+PGtleSBhcHA9IkVOIiBkYi1pZD0i
eHN2NXMwYXhycnAydDZlNTk5eHY1Znhsd3B3eHhkZXhlZHYyIiB0aW1lc3RhbXA9IjE1MjcyNDYz
NjEiPjcyPC9rZXk+PC9mb3JlaWduLWtleXM+PHJlZi10eXBlIG5hbWU9IkpvdXJuYWwgQXJ0aWNs
ZSI+MTc8L3JlZi10eXBlPjxjb250cmlidXRvcnM+PGF1dGhvcnM+PGF1dGhvcj5LaW0sIFMuPC9h
dXRob3I+PGF1dGhvcj5NeWVycywgTC48L2F1dGhvcj48YXV0aG9yPld5Y2tvZmYsIEouPC9hdXRo
b3I+PGF1dGhvcj5DaGVycnksIEsuIEUuPC9hdXRob3I+PGF1dGhvcj5KYXp3aW5za2ksIFMuIE0u
PC9hdXRob3I+PC9hdXRob3JzPjwvY29udHJpYnV0b3JzPjxhdXRoLWFkZHJlc3M+S2ltLCBTYW5n
a3l1LiBUdWxhbmUgQ2VudGVyIGZvciBBZ2luZyBhbmQgRGVwYXJ0bWVudCBvZiBNZWRpY2luZSwg
VHVsYW5lIFVuaXZlcnNpdHkgSGVhbHRoIFNjaWVuY2VzIENlbnRlciwgQm94IDg1MTMsIDE0MzAg
VHVsYW5lIEF2ZS4sIE5ldyBPcmxlYW5zLCA3MDExMiwgTEEsIFVTQS4gc2tpbTVAdHVsYW5lLmVk
dS47TXllcnMsIExlYW5uLiBEZXBhcnRtZW50IG9mIEdsb2JhbCBCaW9zdGF0aXN0aWNzIGFuZCBE
YXRhIFNjaWVuY2UsIFNjaG9vbCBvZiBQdWJsaWMgSGVhbHRoIGFuZCBUcm9waWNhbCBNZWRpY2lu
ZSwgVHVsYW5lIFVuaXZlcnNpdHkgSGVhbHRoIFNjaWVuY2VzIENlbnRlciwgTmV3IE9ybGVhbnMs
IExBLCBVU0EuO1d5Y2tvZmYsIEplbm5pZmVyLiBUdWxhbmUgQ2VudGVyIGZvciBBZ2luZyBhbmQg
RGVwYXJ0bWVudCBvZiBNZWRpY2luZSwgVHVsYW5lIFVuaXZlcnNpdHkgSGVhbHRoIFNjaWVuY2Vz
IENlbnRlciwgQm94IDg1MTMsIDE0MzAgVHVsYW5lIEF2ZS4sIE5ldyBPcmxlYW5zLCA3MDExMiwg
TEEsIFVTQS47Q2hlcnJ5LCBLYXRpZSBFLiBEZXBhcnRtZW50IG9mIFBzeWNob2xvZ3ksIExvdWlz
aWFuYSBTdGF0ZSBVbml2ZXJzaXR5LCBCYXRvbiBSb3VnZSwgTEEsIFVTQS47SmF6d2luc2tpLCBT
IE1pY2hhbC4gVHVsYW5lIENlbnRlciBmb3IgQWdpbmcgYW5kIERlcGFydG1lbnQgb2YgTWVkaWNp
bmUsIFR1bGFuZSBVbml2ZXJzaXR5IEhlYWx0aCBTY2llbmNlcyBDZW50ZXIsIEJveCA4NTEzLCAx
NDMwIFR1bGFuZSBBdmUuLCBOZXcgT3JsZWFucywgNzAxMTIsIExBLCBVU0EuPC9hdXRoLWFkZHJl
c3M+PHRpdGxlcz48dGl0bGU+VGhlIGZyYWlsdHkgaW5kZXggb3V0cGVyZm9ybXMgRE5BIG1ldGh5
bGF0aW9uIGFnZSBhbmQgaXRzIGRlcml2YXRpdmVzIGFzIGFuIGluZGljYXRvciBvZiBiaW9sb2dp
Y2FsIGFnZTwvdGl0bGU+PHNlY29uZGFyeS10aXRsZT5HZXJvU2NpZW5jZTwvc2Vjb25kYXJ5LXRp
dGxlPjxhbHQtdGl0bGU+R2Vyb3NjaWVuY2U8L2FsdC10aXRsZT48L3RpdGxlcz48cGVyaW9kaWNh
bD48ZnVsbC10aXRsZT5HZXJvU2NpZW5jZTwvZnVsbC10aXRsZT48YWJici0xPkdlcm9zY2llbmNl
PC9hYmJyLTE+PC9wZXJpb2RpY2FsPjxhbHQtcGVyaW9kaWNhbD48ZnVsbC10aXRsZT5HZXJvU2Np
ZW5jZTwvZnVsbC10aXRsZT48YWJici0xPkdlcm9zY2llbmNlPC9hYmJyLTE+PC9hbHQtcGVyaW9k
aWNhbD48cGFnZXM+ODMtOTI8L3BhZ2VzPjx2b2x1bWU+Mzk8L3ZvbHVtZT48bnVtYmVyPjE8L251
bWJlcj48a2V5d29yZHM+PGtleXdvcmQ+QWdlZDwva2V5d29yZD48a2V5d29yZD5BZ2VkLCA4MCBh
bmQgb3Zlcjwva2V5d29yZD48a2V5d29yZD4qQWdpbmcvZ2UgW0dlbmV0aWNzXTwva2V5d29yZD48
a2V5d29yZD5Db2hvcnQgU3R1ZGllczwva2V5d29yZD48a2V5d29yZD4qRE5BIE1ldGh5bGF0aW9u
L2dlIFtHZW5ldGljc108L2tleXdvcmQ+PGtleXdvcmQ+RmVtYWxlPC9rZXl3b3JkPjxrZXl3b3Jk
PipGcmFpbHR5L2dlIFtHZW5ldGljc108L2tleXdvcmQ+PGtleXdvcmQ+R2VyaWF0cmljIEFzc2Vz
c21lbnQvbXQgW01ldGhvZHNdPC9rZXl3b3JkPjxrZXl3b3JkPkh1bWFuczwva2V5d29yZD48a2V5
d29yZD5Mb25nZXZpdHkvZ2UgW0dlbmV0aWNzXTwva2V5d29yZD48a2V5d29yZD5NYWxlPC9rZXl3
b3JkPjxrZXl3b3JkPk1pZGRsZSBBZ2VkPC9rZXl3b3JkPjxrZXl3b3JkPipNb3J0YWxpdHkvdGQg
W1RyZW5kc108L2tleXdvcmQ+PGtleXdvcmQ+UHJlZGljdGl2ZSBWYWx1ZSBvZiBUZXN0czwva2V5
d29yZD48a2V5d29yZD5Qcm9wb3J0aW9uYWwgSGF6YXJkcyBNb2RlbHM8L2tleXdvcmQ+PC9rZXl3
b3Jkcz48ZGF0ZXM+PHllYXI+MjAxNzwveWVhcj48cHViLWRhdGVzPjxkYXRlPjAyPC9kYXRlPjwv
cHViLWRhdGVzPjwvZGF0ZXM+PGlzYm4+MjUwOS0yNzIzPC9pc2JuPjxhY2Nlc3Npb24tbnVtPjI4
Mjk5NjM3PC9hY2Nlc3Npb24tbnVtPjx3b3JrLXR5cGU+Q29tcGFyYXRpdmUgU3R1ZHk7UmVzZWFy
Y2ggU3VwcG9ydCwgTi5JLkguLCBFeHRyYW11cmFsO1Jlc2VhcmNoIFN1cHBvcnQsIE5vbi1VLlMu
IEdvdiZhcG9zO3Q8L3dvcmstdHlwZT48dXJscz48cmVsYXRlZC11cmxzPjx1cmw+aHR0cDovL292
aWRzcC5vdmlkLmNvbS9vdmlkd2ViLmNnaT9UPUpTJmFtcDtDU0M9WSZhbXA7TkVXUz1OJmFtcDtQ
QUdFPWZ1bGx0ZXh0JmFtcDtEPW1lZGMmYW1wO0FOPTI4Mjk5NjM3O2h0dHA6Ly9lenByb3h5Lmxp
Yi5tb25hc2guZWR1LmF1L2xvZ2luP3VybD1odHRwOi8vc2VhcmNoLmxpYi5tb25hc2guZWR1L29w
ZW51cmwvTVVBL01VTF9TRVJWSUNFU19QQUdFP3NpZD1PVklEOm1lZGxpbmUmYW1wO2lkPXBtaWQ6
MjgyOTk2MzcmYW1wO2lkPWRvaToxMC4xMDA3JTJGczExMzU3LTAxNy05OTYwLTMmYW1wO2lzc249
MjUwOS0yNzIzJmFtcDtpc2JuPSZhbXA7dm9sdW1lPTM5JmFtcDtpc3N1ZT0xJmFtcDtzcGFnZT04
MyZhbXA7cGFnZXM9ODMtOTImYW1wO2RhdGU9MjAxNyZhbXA7dGl0bGU9R2Vyb1NjaWVuY2UmYW1w
O2F0aXRsZT1UaGUrZnJhaWx0eStpbmRleCtvdXRwZXJmb3JtcytETkErbWV0aHlsYXRpb24rYWdl
K2FuZCtpdHMrZGVyaXZhdGl2ZXMrYXMrYW4raW5kaWNhdG9yK29mK2Jpb2xvZ2ljYWwrYWdlLiZh
bXA7YXVsYXN0PUtpbSZhbXA7cGlkPSUzQ2F1dGhvciUzRUtpbStTJTNCTXllcnMrTCUzQld5Y2tv
ZmYrSiUzQkNoZXJyeStLRSUzQkphendpbnNraStTTSUzQyUyRmF1dGhvciUzRSUzQ0FOJTNFMjgy
OTk2MzclM0MlMkZBTiUzRSUzQ0RUJTNFQ29tcGFyYXRpdmUrU3R1ZHklM0MlMkZEVCUzRTwvdXJs
PjwvcmVsYXRlZC11cmxzPjwvdXJscz48ZWxlY3Ryb25pYy1yZXNvdXJjZS1udW0+aHR0cHM6Ly9k
eC5kb2kub3JnLzEwLjEwMDcvczExMzU3LTAxNy05OTYwLTM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LaW08L0F1dGhvcj48WWVhcj4yMDE3PC9ZZWFyPjxSZWNO
dW0+NzI8L1JlY051bT48RGlzcGxheVRleHQ+WzhdPC9EaXNwbGF5VGV4dD48cmVjb3JkPjxyZWMt
bnVtYmVyPjcyPC9yZWMtbnVtYmVyPjxmb3JlaWduLWtleXM+PGtleSBhcHA9IkVOIiBkYi1pZD0i
eHN2NXMwYXhycnAydDZlNTk5eHY1Znhsd3B3eHhkZXhlZHYyIiB0aW1lc3RhbXA9IjE1MjcyNDYz
NjEiPjcyPC9rZXk+PC9mb3JlaWduLWtleXM+PHJlZi10eXBlIG5hbWU9IkpvdXJuYWwgQXJ0aWNs
ZSI+MTc8L3JlZi10eXBlPjxjb250cmlidXRvcnM+PGF1dGhvcnM+PGF1dGhvcj5LaW0sIFMuPC9h
dXRob3I+PGF1dGhvcj5NeWVycywgTC48L2F1dGhvcj48YXV0aG9yPld5Y2tvZmYsIEouPC9hdXRo
b3I+PGF1dGhvcj5DaGVycnksIEsuIEUuPC9hdXRob3I+PGF1dGhvcj5KYXp3aW5za2ksIFMuIE0u
PC9hdXRob3I+PC9hdXRob3JzPjwvY29udHJpYnV0b3JzPjxhdXRoLWFkZHJlc3M+S2ltLCBTYW5n
a3l1LiBUdWxhbmUgQ2VudGVyIGZvciBBZ2luZyBhbmQgRGVwYXJ0bWVudCBvZiBNZWRpY2luZSwg
VHVsYW5lIFVuaXZlcnNpdHkgSGVhbHRoIFNjaWVuY2VzIENlbnRlciwgQm94IDg1MTMsIDE0MzAg
VHVsYW5lIEF2ZS4sIE5ldyBPcmxlYW5zLCA3MDExMiwgTEEsIFVTQS4gc2tpbTVAdHVsYW5lLmVk
dS47TXllcnMsIExlYW5uLiBEZXBhcnRtZW50IG9mIEdsb2JhbCBCaW9zdGF0aXN0aWNzIGFuZCBE
YXRhIFNjaWVuY2UsIFNjaG9vbCBvZiBQdWJsaWMgSGVhbHRoIGFuZCBUcm9waWNhbCBNZWRpY2lu
ZSwgVHVsYW5lIFVuaXZlcnNpdHkgSGVhbHRoIFNjaWVuY2VzIENlbnRlciwgTmV3IE9ybGVhbnMs
IExBLCBVU0EuO1d5Y2tvZmYsIEplbm5pZmVyLiBUdWxhbmUgQ2VudGVyIGZvciBBZ2luZyBhbmQg
RGVwYXJ0bWVudCBvZiBNZWRpY2luZSwgVHVsYW5lIFVuaXZlcnNpdHkgSGVhbHRoIFNjaWVuY2Vz
IENlbnRlciwgQm94IDg1MTMsIDE0MzAgVHVsYW5lIEF2ZS4sIE5ldyBPcmxlYW5zLCA3MDExMiwg
TEEsIFVTQS47Q2hlcnJ5LCBLYXRpZSBFLiBEZXBhcnRtZW50IG9mIFBzeWNob2xvZ3ksIExvdWlz
aWFuYSBTdGF0ZSBVbml2ZXJzaXR5LCBCYXRvbiBSb3VnZSwgTEEsIFVTQS47SmF6d2luc2tpLCBT
IE1pY2hhbC4gVHVsYW5lIENlbnRlciBmb3IgQWdpbmcgYW5kIERlcGFydG1lbnQgb2YgTWVkaWNp
bmUsIFR1bGFuZSBVbml2ZXJzaXR5IEhlYWx0aCBTY2llbmNlcyBDZW50ZXIsIEJveCA4NTEzLCAx
NDMwIFR1bGFuZSBBdmUuLCBOZXcgT3JsZWFucywgNzAxMTIsIExBLCBVU0EuPC9hdXRoLWFkZHJl
c3M+PHRpdGxlcz48dGl0bGU+VGhlIGZyYWlsdHkgaW5kZXggb3V0cGVyZm9ybXMgRE5BIG1ldGh5
bGF0aW9uIGFnZSBhbmQgaXRzIGRlcml2YXRpdmVzIGFzIGFuIGluZGljYXRvciBvZiBiaW9sb2dp
Y2FsIGFnZTwvdGl0bGU+PHNlY29uZGFyeS10aXRsZT5HZXJvU2NpZW5jZTwvc2Vjb25kYXJ5LXRp
dGxlPjxhbHQtdGl0bGU+R2Vyb3NjaWVuY2U8L2FsdC10aXRsZT48L3RpdGxlcz48cGVyaW9kaWNh
bD48ZnVsbC10aXRsZT5HZXJvU2NpZW5jZTwvZnVsbC10aXRsZT48YWJici0xPkdlcm9zY2llbmNl
PC9hYmJyLTE+PC9wZXJpb2RpY2FsPjxhbHQtcGVyaW9kaWNhbD48ZnVsbC10aXRsZT5HZXJvU2Np
ZW5jZTwvZnVsbC10aXRsZT48YWJici0xPkdlcm9zY2llbmNlPC9hYmJyLTE+PC9hbHQtcGVyaW9k
aWNhbD48cGFnZXM+ODMtOTI8L3BhZ2VzPjx2b2x1bWU+Mzk8L3ZvbHVtZT48bnVtYmVyPjE8L251
bWJlcj48a2V5d29yZHM+PGtleXdvcmQ+QWdlZDwva2V5d29yZD48a2V5d29yZD5BZ2VkLCA4MCBh
bmQgb3Zlcjwva2V5d29yZD48a2V5d29yZD4qQWdpbmcvZ2UgW0dlbmV0aWNzXTwva2V5d29yZD48
a2V5d29yZD5Db2hvcnQgU3R1ZGllczwva2V5d29yZD48a2V5d29yZD4qRE5BIE1ldGh5bGF0aW9u
L2dlIFtHZW5ldGljc108L2tleXdvcmQ+PGtleXdvcmQ+RmVtYWxlPC9rZXl3b3JkPjxrZXl3b3Jk
PipGcmFpbHR5L2dlIFtHZW5ldGljc108L2tleXdvcmQ+PGtleXdvcmQ+R2VyaWF0cmljIEFzc2Vz
c21lbnQvbXQgW01ldGhvZHNdPC9rZXl3b3JkPjxrZXl3b3JkPkh1bWFuczwva2V5d29yZD48a2V5
d29yZD5Mb25nZXZpdHkvZ2UgW0dlbmV0aWNzXTwva2V5d29yZD48a2V5d29yZD5NYWxlPC9rZXl3
b3JkPjxrZXl3b3JkPk1pZGRsZSBBZ2VkPC9rZXl3b3JkPjxrZXl3b3JkPipNb3J0YWxpdHkvdGQg
W1RyZW5kc108L2tleXdvcmQ+PGtleXdvcmQ+UHJlZGljdGl2ZSBWYWx1ZSBvZiBUZXN0czwva2V5
d29yZD48a2V5d29yZD5Qcm9wb3J0aW9uYWwgSGF6YXJkcyBNb2RlbHM8L2tleXdvcmQ+PC9rZXl3
b3Jkcz48ZGF0ZXM+PHllYXI+MjAxNzwveWVhcj48cHViLWRhdGVzPjxkYXRlPjAyPC9kYXRlPjwv
cHViLWRhdGVzPjwvZGF0ZXM+PGlzYm4+MjUwOS0yNzIzPC9pc2JuPjxhY2Nlc3Npb24tbnVtPjI4
Mjk5NjM3PC9hY2Nlc3Npb24tbnVtPjx3b3JrLXR5cGU+Q29tcGFyYXRpdmUgU3R1ZHk7UmVzZWFy
Y2ggU3VwcG9ydCwgTi5JLkguLCBFeHRyYW11cmFsO1Jlc2VhcmNoIFN1cHBvcnQsIE5vbi1VLlMu
IEdvdiZhcG9zO3Q8L3dvcmstdHlwZT48dXJscz48cmVsYXRlZC11cmxzPjx1cmw+aHR0cDovL292
aWRzcC5vdmlkLmNvbS9vdmlkd2ViLmNnaT9UPUpTJmFtcDtDU0M9WSZhbXA7TkVXUz1OJmFtcDtQ
QUdFPWZ1bGx0ZXh0JmFtcDtEPW1lZGMmYW1wO0FOPTI4Mjk5NjM3O2h0dHA6Ly9lenByb3h5Lmxp
Yi5tb25hc2guZWR1LmF1L2xvZ2luP3VybD1odHRwOi8vc2VhcmNoLmxpYi5tb25hc2guZWR1L29w
ZW51cmwvTVVBL01VTF9TRVJWSUNFU19QQUdFP3NpZD1PVklEOm1lZGxpbmUmYW1wO2lkPXBtaWQ6
MjgyOTk2MzcmYW1wO2lkPWRvaToxMC4xMDA3JTJGczExMzU3LTAxNy05OTYwLTMmYW1wO2lzc249
MjUwOS0yNzIzJmFtcDtpc2JuPSZhbXA7dm9sdW1lPTM5JmFtcDtpc3N1ZT0xJmFtcDtzcGFnZT04
MyZhbXA7cGFnZXM9ODMtOTImYW1wO2RhdGU9MjAxNyZhbXA7dGl0bGU9R2Vyb1NjaWVuY2UmYW1w
O2F0aXRsZT1UaGUrZnJhaWx0eStpbmRleCtvdXRwZXJmb3JtcytETkErbWV0aHlsYXRpb24rYWdl
K2FuZCtpdHMrZGVyaXZhdGl2ZXMrYXMrYW4raW5kaWNhdG9yK29mK2Jpb2xvZ2ljYWwrYWdlLiZh
bXA7YXVsYXN0PUtpbSZhbXA7cGlkPSUzQ2F1dGhvciUzRUtpbStTJTNCTXllcnMrTCUzQld5Y2tv
ZmYrSiUzQkNoZXJyeStLRSUzQkphendpbnNraStTTSUzQyUyRmF1dGhvciUzRSUzQ0FOJTNFMjgy
OTk2MzclM0MlMkZBTiUzRSUzQ0RUJTNFQ29tcGFyYXRpdmUrU3R1ZHklM0MlMkZEVCUzRTwvdXJs
PjwvcmVsYXRlZC11cmxzPjwvdXJscz48ZWxlY3Ryb25pYy1yZXNvdXJjZS1udW0+aHR0cHM6Ly9k
eC5kb2kub3JnLzEwLjEwMDcvczExMzU3LTAxNy05OTYwLTM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26F710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84F12B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C8F0BF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6CBEA9D"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7F44C9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22C437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097485F8"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6491DC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Levine, 2015</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E0761FC" w14:textId="4D262328"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ZXZpbmU8L0F1dGhvcj48WWVhcj4yMDE1PC9ZZWFyPjxS
ZWNOdW0+MTU3PC9SZWNOdW0+PERpc3BsYXlUZXh0Pls5XTwvRGlzcGxheVRleHQ+PHJlY29yZD48
cmVjLW51bWJlcj4xNTc8L3JlYy1udW1iZXI+PGZvcmVpZ24ta2V5cz48a2V5IGFwcD0iRU4iIGRi
LWlkPSJ4c3Y1czBheHJycDJ0NmU1OTl4djVmeGx3cHd4eGRleGVkdjIiIHRpbWVzdGFtcD0iMTUy
NzI0NjM2MSI+MTU3PC9rZXk+PC9mb3JlaWduLWtleXM+PHJlZi10eXBlIG5hbWU9IkpvdXJuYWwg
QXJ0aWNsZSI+MTc8L3JlZi10eXBlPjxjb250cmlidXRvcnM+PGF1dGhvcnM+PGF1dGhvcj5MZXZp
bmUsIE0uIEUuPC9hdXRob3I+PGF1dGhvcj5Ib3Nnb29kLCBILiBELjwvYXV0aG9yPjxhdXRob3I+
Q2hlbiwgQi48L2F1dGhvcj48YXV0aG9yPkFic2hlciwgRC48L2F1dGhvcj48YXV0aG9yPkFzc2lt
ZXMsIFQuPC9hdXRob3I+PGF1dGhvcj5Ib3J2YXRoLCBTLjwvYXV0aG9yPjwvYXV0aG9ycz48L2Nv
bnRyaWJ1dG9ycz48YXV0aC1hZGRyZXNzPkxldmluZSwgTW9yZ2FuIEUuIEh1bWFuIEdlbmV0aWNz
LCBEYXZpZCBHZWZmZW4gU2Nob29sIG9mIE1lZGljaW5lLCBVbml2ZXJzaXR5IG9mIENhbGlmb3Ju
aWEgTEEsIExvcyBBbmdlbGVzLCBDQSA5MDA5NSwgVVNBLjtMZXZpbmUsIE1vcmdhbiBFLiBDZW50
ZXIgZm9yIE5ldXJvYmVoYXZpb3JhbCBHZW5ldGljcywgVW5pdmVyc2l0eSBvZiBDYWxpZm9ybmlh
IExvcyBBbmdlbGVzLCBMb3MgQW5nZWxlcywgQ2FsaWZvcm5pYSA5MDA5NSwgVVNBLjtIb3Nnb29k
LCBIIERlYW4uIERlcGFydG1lbnQgb2YgRXBpZGVtaW9sb2d5IGFuZCBQb3B1bGF0aW9uIEhlYWx0
aCwgQWxiZXJ0IEVpbnN0ZWluIENvbGxlZ2Ugb2YgTWVkaWNpbmUsIEJyb254LCBOWSAxMDQ2MSwg
VVNBLjtDaGVuLCBCcmlhbi4gTG9uZ2l0dWRpbmFsIFN0dWR5IFNlY3Rpb24sIFRyYW5zbGF0aW9u
YWwgR2Vyb250b2xvZ3kgQnJhbmNoLCBJbnRyYW11cmFsIFJlc2VhcmNoIFByb2dyYW0sIE5hdGlv
bmFsIEluc3RpdHV0ZSBvbiBBZ2luZywgTmF0aW9uYWwgSW5zdGl0dXRlcyBvZiBIZWFsdGgsIEJl
dGhlc2RhLCBNRCAyMDg5MiwgVVNBLjtBYnNoZXIsIERldmluLiBIdWRzb25BbHBoYSBJbnN0aXR1
dGUgZm9yIEJpb3RlY2hub2xvZ3ksIEh1bnRzdmlsbGUsIEFMIDM1ODA2LCBVU0EuO0Fzc2ltZXMs
IFRoZW1pc3RvY2xlcy4gRGVwYXJ0bWVudCBvZiBNZWRpY2luZSwgU3RhbmZvcmQgVW5pdmVyc2l0
eSBTY2hvb2wgb2YgTWVkaWNpbmUsIFN0YW5mb3JkLCBDQSBTdGFuZm9yZCBVbml2ZXJzaXR5IFNj
aG9vbCBvZiBNZWRpY2luZSwgU3RhbmZvcmQsIENBIDk0MzA1LCBVU0EuO0hvcnZhdGgsIFN0ZXZl
LiBIdW1hbiBHZW5ldGljcywgRGF2aWQgR2VmZmVuIFNjaG9vbCBvZiBNZWRpY2luZSwgVW5pdmVy
c2l0eSBvZiBDYWxpZm9ybmlhIExBLCBMb3MgQW5nZWxlcywgQ0EgOTAwOTUsIFVTQS47SG9ydmF0
aCwgU3RldmUuIEJpb3N0YXRpc3RpY3MsIFNjaG9vbCBvZiBQdWJsaWMgSGVhbHRoLCBVbml2ZXJz
aXR5IG9mIENhbGlmb3JuaWEgTG9zIEFuZ2VsZXMsIExvcyBBbmdlbGVzLCBDQSA5MDA5NSwgVVNB
LjwvYXV0aC1hZGRyZXNzPjx0aXRsZXM+PHRpdGxlPkROQSBtZXRoeWxhdGlvbiBhZ2Ugb2YgYmxv
b2QgcHJlZGljdHMgZnV0dXJlIG9uc2V0IG9mIGx1bmcgY2FuY2VyIGluIHRoZSB3b21lbiZhcG9z
O3MgaGVhbHRoIGluaXRpYXRpdmU8L3RpdGxlPjxzZWNvbmRhcnktdGl0bGU+QWdpbmc8L3NlY29u
ZGFyeS10aXRsZT48YWx0LXRpdGxlPkFnaW5nIChBbGJhbnkgTlkpPC9hbHQtdGl0bGU+PC90aXRs
ZXM+PHBlcmlvZGljYWw+PGZ1bGwtdGl0bGU+QWdpbmc8L2Z1bGwtdGl0bGU+PGFiYnItMT5BZ2lu
ZyAoQWxiYW55IE5ZKTwvYWJici0xPjwvcGVyaW9kaWNhbD48YWx0LXBlcmlvZGljYWw+PGZ1bGwt
dGl0bGU+QWdpbmc8L2Z1bGwtdGl0bGU+PGFiYnItMT5BZ2luZyAoQWxiYW55IE5ZKTwvYWJici0x
PjwvYWx0LXBlcmlvZGljYWw+PHBhZ2VzPjY5MC03MDA8L3BhZ2VzPjx2b2x1bWU+Nzwvdm9sdW1l
PjxudW1iZXI+OTwvbnVtYmVyPjxrZXl3b3Jkcz48a2V5d29yZD5BZ2VkPC9rZXl3b3JkPjxrZXl3
b3JkPkFnaW5nL3BhIFtQYXRob2xvZ3ldPC9rZXl3b3JkPjxrZXl3b3JkPkJpb21hcmtlcnMsIFR1
bW9yL2JsIFtCbG9vZF08L2tleXdvcmQ+PGtleXdvcmQ+Q29ob3J0IFN0dWRpZXM8L2tleXdvcmQ+
PGtleXdvcmQ+KkROQS9ibCBbQmxvb2RdPC9rZXl3b3JkPjxrZXl3b3JkPipETkEgTWV0aHlsYXRp
b248L2tleXdvcmQ+PGtleXdvcmQ+RGlzZWFzZSBTdXNjZXB0aWJpbGl0eTwva2V5d29yZD48a2V5
d29yZD5FcGlnZW5lc2lzLCBHZW5ldGljL2dlIFtHZW5ldGljc108L2tleXdvcmQ+PGtleXdvcmQ+
RmVtYWxlPC9rZXl3b3JkPjxrZXl3b3JkPkZvbGxvdy1VcCBTdHVkaWVzPC9rZXl3b3JkPjxrZXl3
b3JkPkh1bWFuczwva2V5d29yZD48a2V5d29yZD5JbmNpZGVuY2U8L2tleXdvcmQ+PGtleXdvcmQ+
Kkx1bmcgTmVvcGxhc21zL2JsIFtCbG9vZF08L2tleXdvcmQ+PGtleXdvcmQ+THVuZyBOZW9wbGFz
bXMvZXAgW0VwaWRlbWlvbG9neV08L2tleXdvcmQ+PGtleXdvcmQ+Kkx1bmcgTmVvcGxhc21zL2dl
IFtHZW5ldGljc108L2tleXdvcmQ+PGtleXdvcmQ+TWlkZGxlIEFnZWQ8L2tleXdvcmQ+PGtleXdv
cmQ+UHJlZGljdGl2ZSBWYWx1ZSBvZiBUZXN0czwva2V5d29yZD48a2V5d29yZD5SaXNrIEFzc2Vz
c21lbnQ8L2tleXdvcmQ+PGtleXdvcmQ+U21va2luZy9hZSBbQWR2ZXJzZSBFZmZlY3RzXTwva2V5
d29yZD48a2V5d29yZD5TdXJ2aXZhbCBBbmFseXNpczwva2V5d29yZD48a2V5d29yZD4qV29tZW4m
YXBvcztzIEhlYWx0aDwva2V5d29yZD48a2V5d29yZD4wIChCaW9tYXJrZXJzLCBUdW1vcik8L2tl
eXdvcmQ+PGtleXdvcmQ+OTAwNy00OS0yIChkbmEpPC9rZXl3b3JkPjwva2V5d29yZHM+PGRhdGVz
Pjx5ZWFyPjIwMTU8L3llYXI+PHB1Yi1kYXRlcz48ZGF0ZT5TZXA8L2RhdGU+PC9wdWItZGF0ZXM+
PC9kYXRlcz48aXNibj4xOTQ1LTQ1ODk8L2lzYm4+PGFjY2Vzc2lvbi1udW0+MjY0MTE4MDQ8L2Fj
Y2Vzc2lvbi1udW0+PHdvcmstdHlwZT5SZXNlYXJjaCBTdXBwb3J0LCBOLkkuSC4sIEV4dHJhbXVy
YWw8L3dvcmstdHlwZT48dXJscz48cmVsYXRlZC11cmxzPjx1cmw+aHR0cDovL292aWRzcC5vdmlk
LmNvbS9vdmlkd2ViLmNnaT9UPUpTJmFtcDtDU0M9WSZhbXA7TkVXUz1OJmFtcDtQQUdFPWZ1bGx0
ZXh0JmFtcDtEPW1lZDgmYW1wO0FOPTI2NDExODA0O2h0dHA6Ly9lenByb3h5LmxpYi5tb25hc2gu
ZWR1LmF1L2xvZ2luP3VybD1odHRwOi8vc2VhcmNoLmxpYi5tb25hc2guZWR1L29wZW51cmwvTVVB
L01VTF9TRVJWSUNFU19QQUdFP3NpZD1PVklEOm1lZGxpbmUmYW1wO2lkPXBtaWQ6MjY0MTE4MDQm
YW1wO2lkPWRvaTomYW1wO2lzc249MTk0NS00NTg5JmFtcDtpc2JuPSZhbXA7dm9sdW1lPTcmYW1w
O2lzc3VlPTkmYW1wO3NwYWdlPTY5MCZhbXA7cGFnZXM9NjkwLTcwMCZhbXA7ZGF0ZT0yMDE1JmFt
cDt0aXRsZT1BZ2luZyZhbXA7YXRpdGxlPUROQSttZXRoeWxhdGlvbithZ2Urb2YrYmxvb2QrcHJl
ZGljdHMrZnV0dXJlK29uc2V0K29mK2x1bmcrY2FuY2VyK2luK3RoZSt3b21lbiUyN3MraGVhbHRo
K2luaXRpYXRpdmUuJmFtcDthdWxhc3Q9TGV2aW5lJmFtcDtwaWQ9JTNDYXV0aG9yJTNFTGV2aW5l
K01FJTNCSG9zZ29vZCtIRCUzQkNoZW4rQiUzQkFic2hlcitEJTNCQXNzaW1lcytUJTNCSG9ydmF0
aCtTJTNDJTJGYXV0aG9yJTNFJTNDQU4lM0UyNjQxMTgwNCUzQyUyRkFOJTNFJTNDRFQlM0VKb3Vy
bmFsK0FydGljbGUlM0MlMkZEVCUzR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MZXZpbmU8L0F1dGhvcj48WWVhcj4yMDE1PC9ZZWFyPjxS
ZWNOdW0+MTU3PC9SZWNOdW0+PERpc3BsYXlUZXh0Pls5XTwvRGlzcGxheVRleHQ+PHJlY29yZD48
cmVjLW51bWJlcj4xNTc8L3JlYy1udW1iZXI+PGZvcmVpZ24ta2V5cz48a2V5IGFwcD0iRU4iIGRi
LWlkPSJ4c3Y1czBheHJycDJ0NmU1OTl4djVmeGx3cHd4eGRleGVkdjIiIHRpbWVzdGFtcD0iMTUy
NzI0NjM2MSI+MTU3PC9rZXk+PC9mb3JlaWduLWtleXM+PHJlZi10eXBlIG5hbWU9IkpvdXJuYWwg
QXJ0aWNsZSI+MTc8L3JlZi10eXBlPjxjb250cmlidXRvcnM+PGF1dGhvcnM+PGF1dGhvcj5MZXZp
bmUsIE0uIEUuPC9hdXRob3I+PGF1dGhvcj5Ib3Nnb29kLCBILiBELjwvYXV0aG9yPjxhdXRob3I+
Q2hlbiwgQi48L2F1dGhvcj48YXV0aG9yPkFic2hlciwgRC48L2F1dGhvcj48YXV0aG9yPkFzc2lt
ZXMsIFQuPC9hdXRob3I+PGF1dGhvcj5Ib3J2YXRoLCBTLjwvYXV0aG9yPjwvYXV0aG9ycz48L2Nv
bnRyaWJ1dG9ycz48YXV0aC1hZGRyZXNzPkxldmluZSwgTW9yZ2FuIEUuIEh1bWFuIEdlbmV0aWNz
LCBEYXZpZCBHZWZmZW4gU2Nob29sIG9mIE1lZGljaW5lLCBVbml2ZXJzaXR5IG9mIENhbGlmb3Ju
aWEgTEEsIExvcyBBbmdlbGVzLCBDQSA5MDA5NSwgVVNBLjtMZXZpbmUsIE1vcmdhbiBFLiBDZW50
ZXIgZm9yIE5ldXJvYmVoYXZpb3JhbCBHZW5ldGljcywgVW5pdmVyc2l0eSBvZiBDYWxpZm9ybmlh
IExvcyBBbmdlbGVzLCBMb3MgQW5nZWxlcywgQ2FsaWZvcm5pYSA5MDA5NSwgVVNBLjtIb3Nnb29k
LCBIIERlYW4uIERlcGFydG1lbnQgb2YgRXBpZGVtaW9sb2d5IGFuZCBQb3B1bGF0aW9uIEhlYWx0
aCwgQWxiZXJ0IEVpbnN0ZWluIENvbGxlZ2Ugb2YgTWVkaWNpbmUsIEJyb254LCBOWSAxMDQ2MSwg
VVNBLjtDaGVuLCBCcmlhbi4gTG9uZ2l0dWRpbmFsIFN0dWR5IFNlY3Rpb24sIFRyYW5zbGF0aW9u
YWwgR2Vyb250b2xvZ3kgQnJhbmNoLCBJbnRyYW11cmFsIFJlc2VhcmNoIFByb2dyYW0sIE5hdGlv
bmFsIEluc3RpdHV0ZSBvbiBBZ2luZywgTmF0aW9uYWwgSW5zdGl0dXRlcyBvZiBIZWFsdGgsIEJl
dGhlc2RhLCBNRCAyMDg5MiwgVVNBLjtBYnNoZXIsIERldmluLiBIdWRzb25BbHBoYSBJbnN0aXR1
dGUgZm9yIEJpb3RlY2hub2xvZ3ksIEh1bnRzdmlsbGUsIEFMIDM1ODA2LCBVU0EuO0Fzc2ltZXMs
IFRoZW1pc3RvY2xlcy4gRGVwYXJ0bWVudCBvZiBNZWRpY2luZSwgU3RhbmZvcmQgVW5pdmVyc2l0
eSBTY2hvb2wgb2YgTWVkaWNpbmUsIFN0YW5mb3JkLCBDQSBTdGFuZm9yZCBVbml2ZXJzaXR5IFNj
aG9vbCBvZiBNZWRpY2luZSwgU3RhbmZvcmQsIENBIDk0MzA1LCBVU0EuO0hvcnZhdGgsIFN0ZXZl
LiBIdW1hbiBHZW5ldGljcywgRGF2aWQgR2VmZmVuIFNjaG9vbCBvZiBNZWRpY2luZSwgVW5pdmVy
c2l0eSBvZiBDYWxpZm9ybmlhIExBLCBMb3MgQW5nZWxlcywgQ0EgOTAwOTUsIFVTQS47SG9ydmF0
aCwgU3RldmUuIEJpb3N0YXRpc3RpY3MsIFNjaG9vbCBvZiBQdWJsaWMgSGVhbHRoLCBVbml2ZXJz
aXR5IG9mIENhbGlmb3JuaWEgTG9zIEFuZ2VsZXMsIExvcyBBbmdlbGVzLCBDQSA5MDA5NSwgVVNB
LjwvYXV0aC1hZGRyZXNzPjx0aXRsZXM+PHRpdGxlPkROQSBtZXRoeWxhdGlvbiBhZ2Ugb2YgYmxv
b2QgcHJlZGljdHMgZnV0dXJlIG9uc2V0IG9mIGx1bmcgY2FuY2VyIGluIHRoZSB3b21lbiZhcG9z
O3MgaGVhbHRoIGluaXRpYXRpdmU8L3RpdGxlPjxzZWNvbmRhcnktdGl0bGU+QWdpbmc8L3NlY29u
ZGFyeS10aXRsZT48YWx0LXRpdGxlPkFnaW5nIChBbGJhbnkgTlkpPC9hbHQtdGl0bGU+PC90aXRs
ZXM+PHBlcmlvZGljYWw+PGZ1bGwtdGl0bGU+QWdpbmc8L2Z1bGwtdGl0bGU+PGFiYnItMT5BZ2lu
ZyAoQWxiYW55IE5ZKTwvYWJici0xPjwvcGVyaW9kaWNhbD48YWx0LXBlcmlvZGljYWw+PGZ1bGwt
dGl0bGU+QWdpbmc8L2Z1bGwtdGl0bGU+PGFiYnItMT5BZ2luZyAoQWxiYW55IE5ZKTwvYWJici0x
PjwvYWx0LXBlcmlvZGljYWw+PHBhZ2VzPjY5MC03MDA8L3BhZ2VzPjx2b2x1bWU+Nzwvdm9sdW1l
PjxudW1iZXI+OTwvbnVtYmVyPjxrZXl3b3Jkcz48a2V5d29yZD5BZ2VkPC9rZXl3b3JkPjxrZXl3
b3JkPkFnaW5nL3BhIFtQYXRob2xvZ3ldPC9rZXl3b3JkPjxrZXl3b3JkPkJpb21hcmtlcnMsIFR1
bW9yL2JsIFtCbG9vZF08L2tleXdvcmQ+PGtleXdvcmQ+Q29ob3J0IFN0dWRpZXM8L2tleXdvcmQ+
PGtleXdvcmQ+KkROQS9ibCBbQmxvb2RdPC9rZXl3b3JkPjxrZXl3b3JkPipETkEgTWV0aHlsYXRp
b248L2tleXdvcmQ+PGtleXdvcmQ+RGlzZWFzZSBTdXNjZXB0aWJpbGl0eTwva2V5d29yZD48a2V5
d29yZD5FcGlnZW5lc2lzLCBHZW5ldGljL2dlIFtHZW5ldGljc108L2tleXdvcmQ+PGtleXdvcmQ+
RmVtYWxlPC9rZXl3b3JkPjxrZXl3b3JkPkZvbGxvdy1VcCBTdHVkaWVzPC9rZXl3b3JkPjxrZXl3
b3JkPkh1bWFuczwva2V5d29yZD48a2V5d29yZD5JbmNpZGVuY2U8L2tleXdvcmQ+PGtleXdvcmQ+
Kkx1bmcgTmVvcGxhc21zL2JsIFtCbG9vZF08L2tleXdvcmQ+PGtleXdvcmQ+THVuZyBOZW9wbGFz
bXMvZXAgW0VwaWRlbWlvbG9neV08L2tleXdvcmQ+PGtleXdvcmQ+Kkx1bmcgTmVvcGxhc21zL2dl
IFtHZW5ldGljc108L2tleXdvcmQ+PGtleXdvcmQ+TWlkZGxlIEFnZWQ8L2tleXdvcmQ+PGtleXdv
cmQ+UHJlZGljdGl2ZSBWYWx1ZSBvZiBUZXN0czwva2V5d29yZD48a2V5d29yZD5SaXNrIEFzc2Vz
c21lbnQ8L2tleXdvcmQ+PGtleXdvcmQ+U21va2luZy9hZSBbQWR2ZXJzZSBFZmZlY3RzXTwva2V5
d29yZD48a2V5d29yZD5TdXJ2aXZhbCBBbmFseXNpczwva2V5d29yZD48a2V5d29yZD4qV29tZW4m
YXBvcztzIEhlYWx0aDwva2V5d29yZD48a2V5d29yZD4wIChCaW9tYXJrZXJzLCBUdW1vcik8L2tl
eXdvcmQ+PGtleXdvcmQ+OTAwNy00OS0yIChkbmEpPC9rZXl3b3JkPjwva2V5d29yZHM+PGRhdGVz
Pjx5ZWFyPjIwMTU8L3llYXI+PHB1Yi1kYXRlcz48ZGF0ZT5TZXA8L2RhdGU+PC9wdWItZGF0ZXM+
PC9kYXRlcz48aXNibj4xOTQ1LTQ1ODk8L2lzYm4+PGFjY2Vzc2lvbi1udW0+MjY0MTE4MDQ8L2Fj
Y2Vzc2lvbi1udW0+PHdvcmstdHlwZT5SZXNlYXJjaCBTdXBwb3J0LCBOLkkuSC4sIEV4dHJhbXVy
YWw8L3dvcmstdHlwZT48dXJscz48cmVsYXRlZC11cmxzPjx1cmw+aHR0cDovL292aWRzcC5vdmlk
LmNvbS9vdmlkd2ViLmNnaT9UPUpTJmFtcDtDU0M9WSZhbXA7TkVXUz1OJmFtcDtQQUdFPWZ1bGx0
ZXh0JmFtcDtEPW1lZDgmYW1wO0FOPTI2NDExODA0O2h0dHA6Ly9lenByb3h5LmxpYi5tb25hc2gu
ZWR1LmF1L2xvZ2luP3VybD1odHRwOi8vc2VhcmNoLmxpYi5tb25hc2guZWR1L29wZW51cmwvTVVB
L01VTF9TRVJWSUNFU19QQUdFP3NpZD1PVklEOm1lZGxpbmUmYW1wO2lkPXBtaWQ6MjY0MTE4MDQm
YW1wO2lkPWRvaTomYW1wO2lzc249MTk0NS00NTg5JmFtcDtpc2JuPSZhbXA7dm9sdW1lPTcmYW1w
O2lzc3VlPTkmYW1wO3NwYWdlPTY5MCZhbXA7cGFnZXM9NjkwLTcwMCZhbXA7ZGF0ZT0yMDE1JmFt
cDt0aXRsZT1BZ2luZyZhbXA7YXRpdGxlPUROQSttZXRoeWxhdGlvbithZ2Urb2YrYmxvb2QrcHJl
ZGljdHMrZnV0dXJlK29uc2V0K29mK2x1bmcrY2FuY2VyK2luK3RoZSt3b21lbiUyN3MraGVhbHRo
K2luaXRpYXRpdmUuJmFtcDthdWxhc3Q9TGV2aW5lJmFtcDtwaWQ9JTNDYXV0aG9yJTNFTGV2aW5l
K01FJTNCSG9zZ29vZCtIRCUzQkNoZW4rQiUzQkFic2hlcitEJTNCQXNzaW1lcytUJTNCSG9ydmF0
aCtTJTNDJTJGYXV0aG9yJTNFJTNDQU4lM0UyNjQxMTgwNCUzQyUyRkFOJTNFJTNDRFQlM0VKb3Vy
bmFsK0FydGljbGUlM0MlMkZEVCUzR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C46D778"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4C4BEA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AD3F9DE"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1259FA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B699F2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E0AA54E"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46F7645B"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6442C6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Lind, 2018</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0680C77" w14:textId="064567B8"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480DA7">
              <w:rPr>
                <w:rFonts w:ascii="Times New Roman" w:hAnsi="Times New Roman" w:cs="Times New Roman"/>
                <w:sz w:val="20"/>
                <w:szCs w:val="20"/>
              </w:rPr>
              <w:instrText xml:space="preserve"> ADDIN EN.CITE &lt;EndNote&gt;&lt;Cite&gt;&lt;Author&gt;Lind&lt;/Author&gt;&lt;Year&gt;2018&lt;/Year&gt;&lt;RecNum&gt;1782&lt;/RecNum&gt;&lt;DisplayText&gt;[10]&lt;/DisplayText&gt;&lt;record&gt;&lt;rec-number&gt;1782&lt;/rec-number&gt;&lt;foreign-keys&gt;&lt;key app="EN" db-id="xsv5s0axrrp2t6e599xv5fxlwpwxxdexedv2" timestamp="1534283049"&gt;1782&lt;/key&gt;&lt;/foreign-keys&gt;&lt;ref-type name="Journal Article"&gt;17&lt;/ref-type&gt;&lt;contributors&gt;&lt;authors&gt;&lt;author&gt;Lind, L.&lt;/author&gt;&lt;author&gt;Ingelsson, E.&lt;/author&gt;&lt;author&gt;Sundstrom, J.&lt;/author&gt;&lt;author&gt;Siegbahn, A.&lt;/author&gt;&lt;author&gt;Lampa, E.&lt;/author&gt;&lt;/authors&gt;&lt;/contributors&gt;&lt;titles&gt;&lt;title&gt;Methylation-based estimated biological age and cardiovascular disease&lt;/title&gt;&lt;secondary-title&gt;European Journal of Clinical Investigation&lt;/secondary-title&gt;&lt;/titles&gt;&lt;periodical&gt;&lt;full-title&gt;European Journal of Clinical Investigation&lt;/full-title&gt;&lt;/periodical&gt;&lt;volume&gt;48 (2) (no pagination)&lt;/volume&gt;&lt;number&gt;e12872&lt;/number&gt;&lt;dates&gt;&lt;year&gt;2018&lt;/year&gt;&lt;pub-dates&gt;&lt;date&gt;Februaryy&lt;/date&gt;&lt;/pub-dates&gt;&lt;/dates&gt;&lt;urls&gt;&lt;related-urls&gt;&lt;url&gt;http://ovidsp.ovid.com/ovidweb.cgi?T=JS&amp;amp;CSC=Y&amp;amp;NEWS=N&amp;amp;PAGE=fulltext&amp;amp;D=emexa&amp;amp;AN=620357798&lt;/url&gt;&lt;url&gt;http://ezproxy.lib.monash.edu.au/login?url=http://search.lib.monash.edu/openurl/MUA/MUL_SERVICES_PAGE?sid=OVID:embase&amp;amp;id=pmid:&amp;amp;id=doi:10.1111%2Feci.12872&amp;amp;issn=0014-2972&amp;amp;isbn=&amp;amp;volume=48&amp;amp;issue=2&amp;amp;spage=e12872&amp;amp;pages=&amp;amp;date=2018&amp;amp;title=European+Journal+of+Clinical+Investigation&amp;amp;atitle=Methylation-based+estimated+biological+age+and+cardiovascular+disease&amp;amp;aulast=Lind&amp;amp;pid=%3Cauthor%3ELind+L.%3BIngelsson+E.%3BSundstrom+J.%3BSiegbahn+A.%3BLampa+E.%3C%2Fauthor%3E%3CAN%3E620357798%3C%2FAN%3E%3CDT%3EArticle%3C%2FDT%3E&lt;/url&gt;&lt;/related-urls&gt;&lt;/urls&gt;&lt;remote-database-name&gt;Embase&lt;/remote-database-name&gt;&lt;remote-database-provider&gt;Ovid Technologies&lt;/remote-database-provider&gt;&lt;/record&gt;&lt;/Cite&gt;&lt;/EndNote&gt;</w:instrText>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2B2E8AE"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4951E9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7C2AC3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254CCE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A44E85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091730B"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28E5AE7B"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BD1DE76" w14:textId="77777777" w:rsidR="00BA19CE" w:rsidRPr="004241B5" w:rsidRDefault="00BA19CE" w:rsidP="007D656E">
            <w:pPr>
              <w:rPr>
                <w:rFonts w:ascii="Times New Roman" w:hAnsi="Times New Roman" w:cs="Times New Roman"/>
                <w:sz w:val="20"/>
                <w:szCs w:val="20"/>
              </w:rPr>
            </w:pPr>
            <w:proofErr w:type="spellStart"/>
            <w:r w:rsidRPr="004241B5">
              <w:rPr>
                <w:rFonts w:ascii="Times New Roman" w:hAnsi="Times New Roman" w:cs="Times New Roman"/>
                <w:sz w:val="20"/>
                <w:szCs w:val="20"/>
              </w:rPr>
              <w:t>Marioni</w:t>
            </w:r>
            <w:proofErr w:type="spellEnd"/>
            <w:r w:rsidRPr="004241B5">
              <w:rPr>
                <w:rFonts w:ascii="Times New Roman" w:hAnsi="Times New Roman" w:cs="Times New Roman"/>
                <w:sz w:val="20"/>
                <w:szCs w:val="20"/>
              </w:rPr>
              <w:t>, 2015</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D5021D1" w14:textId="09DC7E04"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XJpb25pPC9BdXRob3I+PFllYXI+MjAxNTwvWWVhcj48
UmVjTnVtPjE3NTwvUmVjTnVtPjxEaXNwbGF5VGV4dD5bMTFdPC9EaXNwbGF5VGV4dD48cmVjb3Jk
PjxyZWMtbnVtYmVyPjE3NTwvcmVjLW51bWJlcj48Zm9yZWlnbi1rZXlzPjxrZXkgYXBwPSJFTiIg
ZGItaWQ9InhzdjVzMGF4cnJwMnQ2ZTU5OXh2NWZ4bHdwd3h4ZGV4ZWR2MiIgdGltZXN0YW1wPSIx
NTI3MjQ2MzYxIj4xNzU8L2tleT48L2ZvcmVpZ24ta2V5cz48cmVmLXR5cGUgbmFtZT0iSm91cm5h
bCBBcnRpY2xlIj4xNzwvcmVmLXR5cGU+PGNvbnRyaWJ1dG9ycz48YXV0aG9ycz48YXV0aG9yPk1h
cmlvbmksIFIuRS48L2F1dGhvcj48YXV0aG9yPlNoYWgsIFMuPC9hdXRob3I+PGF1dGhvcj5NY1Jh
ZSwgQS4gRi48L2F1dGhvcj48YXV0aG9yPkNoZW4sIEIuSC48L2F1dGhvcj48YXV0aG9yPkNvbGlj
aW5vLCBFLjwvYXV0aG9yPjxhdXRob3I+SGFycmlzLCBTLiBFLjwvYXV0aG9yPjxhdXRob3I+R2li
c29uLCBKLjwvYXV0aG9yPjxhdXRob3I+SGVuZGVycywgQS4gSy48L2F1dGhvcj48YXV0aG9yPlJl
ZG1vbmQsIFAuPC9hdXRob3I+PGF1dGhvcj5Db3gsIFMuIFIuPC9hdXRob3I+PGF1dGhvcj5QYXR0
aWUsIEEuPC9hdXRob3I+PGF1dGhvcj5Db3JsZXksIEouPC9hdXRob3I+PGF1dGhvcj5NdXJwaHks
IEwuPC9hdXRob3I+PGF1dGhvcj5NYXJ0aW4sIE4uIEcuPC9hdXRob3I+PGF1dGhvcj5Nb250Z29t
ZXJ5LCBHLiBXLjwvYXV0aG9yPjxhdXRob3I+RmVpbmJlcmcsIEEuIFAuPC9hdXRob3I+PGF1dGhv
cj5GYWxsaW4sIE0uIEQuPC9hdXRob3I+PGF1dGhvcj5NdWx0aGF1cCwgTS4gTC48L2F1dGhvcj48
YXV0aG9yPkphZmZlLCBBLiBFLjwvYXV0aG9yPjxhdXRob3I+Sm9laGFuZXMsIFIuPC9hdXRob3I+
PGF1dGhvcj5TY2h3YXJ0eiwgSi48L2F1dGhvcj48YXV0aG9yPkp1c3QsIEEuIEMuPC9hdXRob3I+
PGF1dGhvcj5MdW5ldHRhLCBLLiBMLjwvYXV0aG9yPjxhdXRob3I+TXVyYWJpdG8sIEouIE0uPC9h
dXRob3I+PGF1dGhvcj5TdGFyciwgSi4gTS48L2F1dGhvcj48YXV0aG9yPkhvcnZhdGgsIFMuPC9h
dXRob3I+PGF1dGhvcj5CYWNjYXJlbGxpLCBBLiBBLjwvYXV0aG9yPjxhdXRob3I+TGV2eSwgRC48
L2F1dGhvcj48YXV0aG9yPlZpc3NjaGVyLCBQLiBNLjwvYXV0aG9yPjxhdXRob3I+V3JheSwgTi4g
Ui48L2F1dGhvcj48YXV0aG9yPkRlYXJ5LCBJLiBKLjwvYXV0aG9yPjwvYXV0aG9ycz48L2NvbnRy
aWJ1dG9ycz48YXV0aC1hZGRyZXNzPk1hcmlvbmksIFJpY2NhcmRvIEUuIENlbnRyZSBmb3IgQ29n
bml0aXZlIEFnZWluZyBhbmQgQ29nbml0aXZlIEVwaWRlbWlvbG9neSwgVW5pdmVyc2l0eSBvZiBF
ZGluYnVyZ2gsIDcgR2VvcmdlIFNxdWFyZSwgRWRpbmJ1cmdoLCBFSDggOUpaLCBVSy4gcmljY2Fy
ZG8ubWFyaW9uaUBlZC5hYy51ay47TWFyaW9uaSwgUmljY2FyZG8gRS4gTWVkaWNhbCBHZW5ldGlj
cyBTZWN0aW9uLCBDZW50cmUgZm9yIEdlbm9taWMgYW5kIEV4cGVyaW1lbnRhbCBNZWRpY2luZSwg
SW5zdGl0dXRlIG9mIEdlbmV0aWNzIGFuZCBNb2xlY3VsYXIgTWVkaWNpbmUsIFVuaXZlcnNpdHkg
b2YgRWRpbmJ1cmdoLCBFZGluYnVyZ2gsIEVINCAyWFUsIFVLLiByaWNjYXJkby5tYXJpb25pQGVk
LmFjLnVrLjtNYXJpb25pLCBSaWNjYXJkbyBFLiBRdWVlbnNsYW5kIEJyYWluIEluc3RpdHV0ZSwg
VGhlIFVuaXZlcnNpdHkgb2YgUXVlZW5zbGFuZCwgQnJpc2JhbmUsIDQwNzIsIFFMRCwgQXVzdHJh
bGlhLiByaWNjYXJkby5tYXJpb25pQGVkLmFjLnVrLjtTaGFoLCBTb25pYS4gUXVlZW5zbGFuZCBC
cmFpbiBJbnN0aXR1dGUsIFRoZSBVbml2ZXJzaXR5IG9mIFF1ZWVuc2xhbmQsIEJyaXNiYW5lLCA0
MDcyLCBRTEQsIEF1c3RyYWxpYS4gcy5zaGFoMUB1cS5lZHUuYXUuO1NoYWgsIFNvbmlhLiBVbml2
ZXJzaXR5IG9mIFF1ZWVuc2xhbmQgRGlhbWFudGluYSBJbnN0aXR1dGUsIFRyYW5zbGF0aW9uYWwg
UmVzZWFyY2ggSW5zdGl0dXRlLCBUaGUgVW5pdmVyc2l0eSBvZiBRdWVlbnNsYW5kLCBCcmlzYmFu
ZSwgNDA3MiwgUUxELCBBdXN0cmFsaWEuIHMuc2hhaDFAdXEuZWR1LmF1LjtNY1JhZSwgQWxsYW4g
Ri4gUXVlZW5zbGFuZCBCcmFpbiBJbnN0aXR1dGUsIFRoZSBVbml2ZXJzaXR5IG9mIFF1ZWVuc2xh
bmQsIEJyaXNiYW5lLCA0MDcyLCBRTEQsIEF1c3RyYWxpYS4gYS5tY3JhZUB1cS5lZHUuYXUuO01j
UmFlLCBBbGxhbiBGLiBVbml2ZXJzaXR5IG9mIFF1ZWVuc2xhbmQgRGlhbWFudGluYSBJbnN0aXR1
dGUsIFRyYW5zbGF0aW9uYWwgUmVzZWFyY2ggSW5zdGl0dXRlLCBUaGUgVW5pdmVyc2l0eSBvZiBR
dWVlbnNsYW5kLCBCcmlzYmFuZSwgNDA3MiwgUUxELCBBdXN0cmFsaWEuIGEubWNyYWVAdXEuZWR1
LmF1LjtDaGVuLCBCcmlhbiBILiBUaGUgTkhMQkkmYXBvcztzIEZyYW1pbmdoYW0gSGVhcnQgU3R1
ZHksIEZyYW1pbmdoYW0sIE1BLCAwMTcwMiwgVVNBLiBicmlhbi5jaGVuQG5paC5nb3YuO0NoZW4s
IEJyaWFuIEguIFBvcHVsYXRpb24gU2NpZW5jZXMgQnJhbmNoLCBEaXZpc2lvbiBvZiBJbnRyYW11
cmFsIFJlc2VhcmNoLCBOYXRpb25hbCBIZWFydCwgTHVuZywgYW5kIEJsb29kIEluc3RpdHV0ZSwg
QmV0aGVzZGEsIE1ELCAwMTcwMiwgVVNBLiBicmlhbi5jaGVuQG5paC5nb3YuO0NvbGljaW5vLCBF
bGVuYS4gRGVwYXJ0bWVudCBvZiBFbnZpcm9ubWVudGFsIEhlYWx0aCwgSGFydmFyZCBULkguIENo
YW4gU2Nob29sIG9mIFB1YmxpYyBIZWFsdGgsIEJvc3RvbiwgTUEsIDAyMTE1LCBVU0EuIGVjb2xp
Y2luQGhzcGguaGFydmFyZC5lZHUuO0hhcnJpcywgU2FyYWggRS4gQ2VudHJlIGZvciBDb2duaXRp
dmUgQWdlaW5nIGFuZCBDb2duaXRpdmUgRXBpZGVtaW9sb2d5LCBVbml2ZXJzaXR5IG9mIEVkaW5i
dXJnaCwgNyBHZW9yZ2UgU3F1YXJlLCBFZGluYnVyZ2gsIEVIOCA5SlosIFVLLiBTYXJhaC5IYXJy
aXNAaWdtbS5lZC5hYy51ay47SGFycmlzLCBTYXJhaCBFLiBNZWRpY2FsIEdlbmV0aWNzIFNlY3Rp
b24sIENlbnRyZSBmb3IgR2Vub21pYyBhbmQgRXhwZXJpbWVudGFsIE1lZGljaW5lLCBJbnN0aXR1
dGUgb2YgR2VuZXRpY3MgYW5kIE1vbGVjdWxhciBNZWRpY2luZSwgVW5pdmVyc2l0eSBvZiBFZGlu
YnVyZ2gsIEVkaW5idXJnaCwgRUg0IDJYVSwgVUsuIFNhcmFoLkhhcnJpc0BpZ21tLmVkLmFjLnVr
LjtHaWJzb24sIEp1ZGUuIFdlbGxjb21lIFRydXN0IENsaW5pY2FsIFJlc2VhcmNoIEZhY2lsaXR5
LCBVbml2ZXJzaXR5IG9mIEVkaW5idXJnaCwgV2VzdGVybiBHZW5lcmFsIEhvc3BpdGFsLCBDcmV3
ZSBSb2FkLCBFZGluYnVyZ2gsIEVINCAyWFUsIFVLLiBqZ2lic29uNkBzdGFmZm1haWwuZWQuYWMu
dWsuO0hlbmRlcnMsIEFuamFsaSBLLiBRdWVlbnNsYW5kIEluc3RpdHV0ZSBvZiBNZWRpY2FsIFJl
c2VhcmNoIEJlcmdob2ZlciBNZWRpY2FsIFJlc2VhcmNoIEluc3RpdHV0ZSwgQnJpc2JhbmUsIDQw
MjksIFFMRCwgQXVzdHJhbGlhLiBBbmphbGkuSGVuZGVyc0BxaW1yYmVyZ2hvZmVyLmVkdS5hdS47
UmVkbW9uZCwgUGF1bC4gRGVwYXJ0bWVudCBvZiBQc3ljaG9sb2d5LCBVbml2ZXJzaXR5IG9mIEVk
aW5idXJnaCwgRWRpbmJ1cmdoLCBFSDggOUpaLCBVSy4gcGF1bC5yZWRtb25kQGVkLmFjLnVrLjtD
b3gsIFNpbW9uIFIuIENlbnRyZSBmb3IgQ29nbml0aXZlIEFnZWluZyBhbmQgQ29nbml0aXZlIEVw
aWRlbWlvbG9neSwgVW5pdmVyc2l0eSBvZiBFZGluYnVyZ2gsIDcgR2VvcmdlIFNxdWFyZSwgRWRp
bmJ1cmdoLCBFSDggOUpaLCBVSy4gc2ltb24uY294QGVkLmFjLnVrLjtDb3gsIFNpbW9uIFIuIERl
cGFydG1lbnQgb2YgUHN5Y2hvbG9neSwgVW5pdmVyc2l0eSBvZiBFZGluYnVyZ2gsIEVkaW5idXJn
aCwgRUg4IDlKWiwgVUsuIHNpbW9uLmNveEBlZC5hYy51ay47UGF0dGllLCBBbGlzb24uIERlcGFy
dG1lbnQgb2YgUHN5Y2hvbG9neSwgVW5pdmVyc2l0eSBvZiBFZGluYnVyZ2gsIEVkaW5idXJnaCwg
RUg4IDlKWiwgVUsuIEFsaXNvbi5QYXR0aWVAZWQuYWMudWsuO0NvcmxleSwgSmFuaWUuIERlcGFy
dG1lbnQgb2YgUHN5Y2hvbG9neSwgVW5pdmVyc2l0eSBvZiBFZGluYnVyZ2gsIEVkaW5idXJnaCwg
RUg4IDlKWiwgVUsuIGphbmllLmNvcmxleUBlZC5hYy51ay47TXVycGh5LCBMZWUuIFdlbGxjb21l
IFRydXN0IENsaW5pY2FsIFJlc2VhcmNoIEZhY2lsaXR5LCBVbml2ZXJzaXR5IG9mIEVkaW5idXJn
aCwgV2VzdGVybiBHZW5lcmFsIEhvc3BpdGFsLCBDcmV3ZSBSb2FkLCBFZGluYnVyZ2gsIEVINCAy
WFUsIFVLLiBMZWUuTXVycGh5QGVkLmFjLnVrLjtNYXJ0aW4sIE5pY2hvbGFzIEcuIFF1ZWVuc2xh
bmQgSW5zdGl0dXRlIG9mIE1lZGljYWwgUmVzZWFyY2ggQmVyZ2hvZmVyIE1lZGljYWwgUmVzZWFy
Y2ggSW5zdGl0dXRlLCBCcmlzYmFuZSwgNDAyOSwgUUxELCBBdXN0cmFsaWEuIE5pY2suTWFydGlu
QHFpbXJiZXJnaG9mZXIuZWR1LmF1LjtNb250Z29tZXJ5LCBHcmFudCBXLiBRdWVlbnNsYW5kIElu
c3RpdHV0ZSBvZiBNZWRpY2FsIFJlc2VhcmNoIEJlcmdob2ZlciBNZWRpY2FsIFJlc2VhcmNoIElu
c3RpdHV0ZSwgQnJpc2JhbmUsIDQwMjksIFFMRCwgQXVzdHJhbGlhLiBHcmFudC5Nb250Z29tZXJ5
QHFpbXJiZXJnaG9mZXIuZWR1LmF1LjtGZWluYmVyZywgQW5kcmV3IFAuIENlbnRlciBmb3IgRXBp
Z2VuZXRpY3MsIEpvaG5zIEhvcGtpbnMgVW5pdmVyc2l0eSBTY2hvb2wgb2YgTWVkaWNpbmUsIEJh
bHRpbW9yZSwgTUQsIDIxMjA1LCBVU0EuIGFmZWluYmVyZ0BqaHUuZWR1LjtGZWluYmVyZywgQW5k
cmV3IFAuIERlcGFydG1lbnRzIG9mIE1lZGljaW5lLCBNb2xlY3VsYXIgQmlvbG9neS9HZW5ldGlj
cywgT25jb2xvZ3ksIGFuZCBCaW9zdGF0aXN0aWNzLCBKb2hucyBIb3BraW5zIFVuaXZlcnNpdHkg
U2Nob29sIG9mIE1lZGljaW5lLCBCYWx0aW1vcmUsIE1ELCAyMTI4NywgVVNBLiBhZmVpbmJlcmdA
amh1LmVkdS47RmFsbGluLCBNIERhbmllbGUuIENlbnRlciBmb3IgRXBpZ2VuZXRpY3MsIEpvaG5z
IEhvcGtpbnMgVW5pdmVyc2l0eSBTY2hvb2wgb2YgTWVkaWNpbmUsIEJhbHRpbW9yZSwgTUQsIDIx
MjA1LCBVU0EuIGRmYWxsaW5Aamh1LmVkdS47RmFsbGluLCBNIERhbmllbGUuIERlcGFydG1lbnQg
b2YgTWVudGFsIEhlYWx0aCwgSm9obnMgSG9wa2lucyBVbml2ZXJzaXR5IEJsb29tYmVyZyBTY2hv
b2wgb2YgUHVibGljIEhlYWx0aCwgQmFsdGltb3JlLCBNRCwgMjEyMDUsIFVTQS4gZGZhbGxpbkBq
aHUuZWR1LjtNdWx0aGF1cCwgTWljaGFlbCBMLiBDZW50ZXIgZm9yIEVwaWdlbmV0aWNzLCBKb2hu
cyBIb3BraW5zIFVuaXZlcnNpdHkgU2Nob29sIG9mIE1lZGljaW5lLCBCYWx0aW1vcmUsIE1ELCAy
MTIwNSwgVVNBLiBtbXVsdGhhdXBAZ21haWwuY29tLjtKYWZmZSwgQW5kcmV3IEUuIERlcGFydG1l
bnQgb2YgTWVudGFsIEhlYWx0aCwgSm9obnMgSG9wa2lucyBVbml2ZXJzaXR5IEJsb29tYmVyZyBT
Y2hvb2wgb2YgUHVibGljIEhlYWx0aCwgQmFsdGltb3JlLCBNRCwgMjEyMDUsIFVTQS4gYW5kcmV3
LmphZmZlQGxpYmQub3JnLjtKYWZmZSwgQW5kcmV3IEUuIExpZWJlciBJbnN0aXR1dGUgZm9yIEJy
YWluIERldmVsb3BtZW50LCBCYWx0aW1vcmUsIE1ELCAyMTIwNSwgVVNBLiBhbmRyZXcuamFmZmVA
bGliZC5vcmcuO0pvZWhhbmVzLCBSb2J5LiBUaGUgTkhMQkkmYXBvcztzIEZyYW1pbmdoYW0gSGVh
cnQgU3R1ZHksIEZyYW1pbmdoYW0sIE1BLCAwMTcwMiwgVVNBLiByb2J5am9laGFuZXNAaHNsLmhh
cnZhcmQuZWR1LjtKb2VoYW5lcywgUm9ieS4gSGFydmFyZCBNZWRpY2FsIFNjaG9vbCwgQm9zdG9u
LCBNQSwgMDIxMTUsIFVTQS4gcm9ieWpvZWhhbmVzQGhzbC5oYXJ2YXJkLmVkdS47Sm9laGFuZXMs
IFJvYnkuIEhlYnJldyBTZW5pb3IgTGlmZSwgQm9zdG9uLCBNQSwgMDIxMzEsIFVTQS4gcm9ieWpv
ZWhhbmVzQGhzbC5oYXJ2YXJkLmVkdS47U2Nod2FydHosIEpvZWwuIERlcGFydG1lbnQgb2YgRW52
aXJvbm1lbnRhbCBIZWFsdGgsIEhhcnZhcmQgVC5ILiBDaGFuIFNjaG9vbCBvZiBQdWJsaWMgSGVh
bHRoLCBCb3N0b24sIE1BLCAwMjExNSwgVVNBLiBqc2Nod3J0ekBoc3BoLmhhcnZhcmQuZWR1LjtT
Y2h3YXJ0eiwgSm9lbC4gRGVwYXJ0bWVudCBvZiBFcGlkZW1pb2xvZ3ksIEhhcnZhcmQgVC5ILiBD
aGFuIFNjaG9vbCBvZiBQdWJsaWMgSGVhbHRoLCA2NjUgSHVudGluZ3RvbiBBdmUsIEJvc3Rvbiwg
TUEsIDAyMTE1LCBVU0EuIGpzY2h3cnR6QGhzcGguaGFydmFyZC5lZHUuO0p1c3QsIEFsbGFuIEMu
IERlcGFydG1lbnQgb2YgRW52aXJvbm1lbnRhbCBIZWFsdGgsIEhhcnZhcmQgVC5ILiBDaGFuIFNj
aG9vbCBvZiBQdWJsaWMgSGVhbHRoLCBCb3N0b24sIE1BLCAwMjExNSwgVVNBLiBhY2p1c3RAaHNw
aC5oYXJ2YXJkLmVkdS47THVuZXR0YSwgS2F0aHJ5biBMLiBUaGUgTkhMQkkmYXBvcztzIEZyYW1p
bmdoYW0gSGVhcnQgU3R1ZHksIEZyYW1pbmdoYW0sIE1BLCAwMTcwMiwgVVNBLiBrbHVuZXR0YUBi
dS5lZHUuO0x1bmV0dGEsIEthdGhyeW4gTC4gRGVwYXJ0bWVudCBvZiBCaW9zdGF0aXN0aWNzLCBC
b3N0b24gVW5pdmVyc2l0eSBTY2hvb2wgb2YgUHVibGljIEhlYWx0aCwgQm9zdG9uLCBNQSwgMDIx
MTgsIFVTQS4ga2x1bmV0dGFAYnUuZWR1LjtNdXJhYml0bywgSm9hbm5lIE0uIFRoZSBOSExCSSZh
cG9zO3MgRnJhbWluZ2hhbSBIZWFydCBTdHVkeSwgRnJhbWluZ2hhbSwgTUEsIDAxNzAyLCBVU0Eu
IG11cmFiaXRvQGJ1LmVkdS47TXVyYWJpdG8sIEpvYW5uZSBNLiBTZWN0aW9uIG9mIEdlbmVyYWwg
SW50ZXJuYWwgTWVkaWNpbmUsIERlcGFydG1lbnQgb2YgTWVkaWNpbmUsIEJvc3RvbiBVbml2ZXJz
aXR5IFNjaG9vbCBvZiBNZWRpY2luZSwgQm9zdG9uLCBNQSwgMDIxMTgsIFVTQS4gbXVyYWJpdG9A
YnUuZWR1LjtTdGFyciwgSm9obiBNLiBDZW50cmUgZm9yIENvZ25pdGl2ZSBBZ2VpbmcgYW5kIENv
Z25pdGl2ZSBFcGlkZW1pb2xvZ3ksIFVuaXZlcnNpdHkgb2YgRWRpbmJ1cmdoLCA3IEdlb3JnZSBT
cXVhcmUsIEVkaW5idXJnaCwgRUg4IDlKWiwgVUsuIGpzdGFyckBzdGFmZm1haWwuZWQuYWMudWsu
O1N0YXJyLCBKb2huIE0uIEFsemhlaW1lciBTY290bGFuZCBEZW1lbnRpYSBSZXNlYXJjaCBDZW50
cmUsIFVuaXZlcnNpdHkgb2YgRWRpbmJ1cmdoLCBFZGluYnVyZ2gsIEVIOCA5SlosIFVLLiBqc3Rh
cnJAc3RhZmZtYWlsLmVkLmFjLnVrLjtIb3J2YXRoLCBTdGV2ZS4gSHVtYW4gR2VuZXRpY3MsIEdv
bmRhIFJlc2VhcmNoIENlbnRlciwgRGF2aWQgR2VmZmVuIFNjaG9vbCBvZiBNZWRpY2luZSwgVW5p
dmVyc2l0eSBvZiBDYWxpZm9ybmlhIExvcyBBbmdlbGVzLCBMb3MgQW5nZWxlcywgQ0EsIDkwMDk1
LTcwODgsIFVTQS4gc2hvcnZhdGhAbWVkbmV0LnVjbGEuZWR1LjtIb3J2YXRoLCBTdGV2ZS4gQmlv
c3RhdGlzdGljcywgU2Nob29sIG9mIFB1YmxpYyBIZWFsdGgsIFVuaXZlcnNpdHkgb2YgQ2FsaWZv
cm5pYSBMb3MgQW5nZWxlcywgTG9zIEFuZ2VsZXMsIENBLCA5MDA5NSwgVVNBLiBzaG9ydmF0aEBt
ZWRuZXQudWNsYS5lZHUuO0JhY2NhcmVsbGksIEFuZHJlYSBBLiBEZXBhcnRtZW50IG9mIEVudmly
b25tZW50YWwgSGVhbHRoLCBIYXJ2YXJkIFQuSC4gQ2hhbiBTY2hvb2wgb2YgUHVibGljIEhlYWx0
aCwgQm9zdG9uLCBNQSwgMDIxMTUsIFVTQS4gYWJhY2NhcmVAaHNwaC5oYXJ2YXJkLmVkdS47QmFj
Y2FyZWxsaSwgQW5kcmVhIEEuIERlcGFydG1lbnQgb2YgRXBpZGVtaW9sb2d5LCBIYXJ2YXJkIFQu
SC4gQ2hhbiBTY2hvb2wgb2YgUHVibGljIEhlYWx0aCwgNjY1IEh1bnRpbmd0b24gQXZlLCBCb3N0
b24sIE1BLCAwMjExNSwgVVNBLiBhYmFjY2FyZUBoc3BoLmhhcnZhcmQuZWR1LjtMZXZ5LCBEYW5p
ZWwuIFRoZSBOSExCSSZhcG9zO3MgRnJhbWluZ2hhbSBIZWFydCBTdHVkeSwgRnJhbWluZ2hhbSwg
TUEsIDAxNzAyLCBVU0EuIGxldnlkQG5obGJpLm5paC5nb3YuO0xldnksIERhbmllbC4gUG9wdWxh
dGlvbiBTY2llbmNlcyBCcmFuY2gsIERpdmlzaW9uIG9mIEludHJhbXVyYWwgUmVzZWFyY2gsIE5h
dGlvbmFsIEhlYXJ0LCBMdW5nLCBhbmQgQmxvb2QgSW5zdGl0dXRlLCBCZXRoZXNkYSwgTUQsIDAx
NzAyLCBVU0EuIGxldnlkQG5obGJpLm5paC5nb3YuO1Zpc3NjaGVyLCBQZXRlciBNLiBDZW50cmUg
Zm9yIENvZ25pdGl2ZSBBZ2VpbmcgYW5kIENvZ25pdGl2ZSBFcGlkZW1pb2xvZ3ksIFVuaXZlcnNp
dHkgb2YgRWRpbmJ1cmdoLCA3IEdlb3JnZSBTcXVhcmUsIEVkaW5idXJnaCwgRUg4IDlKWiwgVUsu
IHBldGVyLnZpc3NjaGVyQHVxLmVkdS5hdS47Vmlzc2NoZXIsIFBldGVyIE0uIFF1ZWVuc2xhbmQg
QnJhaW4gSW5zdGl0dXRlLCBUaGUgVW5pdmVyc2l0eSBvZiBRdWVlbnNsYW5kLCBCcmlzYmFuZSwg
NDA3MiwgUUxELCBBdXN0cmFsaWEuIHBldGVyLnZpc3NjaGVyQHVxLmVkdS5hdS47Vmlzc2NoZXIs
IFBldGVyIE0uIFVuaXZlcnNpdHkgb2YgUXVlZW5zbGFuZCBEaWFtYW50aW5hIEluc3RpdHV0ZSwg
VHJhbnNsYXRpb25hbCBSZXNlYXJjaCBJbnN0aXR1dGUsIFRoZSBVbml2ZXJzaXR5IG9mIFF1ZWVu
c2xhbmQsIEJyaXNiYW5lLCA0MDcyLCBRTEQsIEF1c3RyYWxpYS4gcGV0ZXIudmlzc2NoZXJAdXEu
ZWR1LmF1LjtXcmF5LCBOYW9taSBSLiBRdWVlbnNsYW5kIEJyYWluIEluc3RpdHV0ZSwgVGhlIFVu
aXZlcnNpdHkgb2YgUXVlZW5zbGFuZCwgQnJpc2JhbmUsIDQwNzIsIFFMRCwgQXVzdHJhbGlhLiBu
YW9taS53cmF5QHVxLmVkdS5hdS47RGVhcnksIElhbiBKLiBDZW50cmUgZm9yIENvZ25pdGl2ZSBB
Z2VpbmcgYW5kIENvZ25pdGl2ZSBFcGlkZW1pb2xvZ3ksIFVuaXZlcnNpdHkgb2YgRWRpbmJ1cmdo
LCA3IEdlb3JnZSBTcXVhcmUsIEVkaW5idXJnaCwgRUg4IDlKWiwgVUsuIGkuZGVhcnlAZWQuYWMu
dWsuO0RlYXJ5LCBJYW4gSi4gRGVwYXJ0bWVudCBvZiBQc3ljaG9sb2d5LCBVbml2ZXJzaXR5IG9m
IEVkaW5idXJnaCwgRWRpbmJ1cmdoLCBFSDggOUpaLCBVSy4gaS5kZWFyeUBlZC5hYy51ay48L2F1
dGgtYWRkcmVzcz48dGl0bGVzPjx0aXRsZT5ETkEgbWV0aHlsYXRpb24gYWdlIG9mIGJsb29kIHBy
ZWRpY3RzIGFsbC1jYXVzZSBtb3J0YWxpdHkgaW4gbGF0ZXIgbGlmZTwvdGl0bGU+PHNlY29uZGFy
eS10aXRsZT5HZW5vbWUgQmlvbG9neTwvc2Vjb25kYXJ5LXRpdGxlPjxhbHQtdGl0bGU+R2Vub21l
IEJpb2w8L2FsdC10aXRsZT48L3RpdGxlcz48cGVyaW9kaWNhbD48ZnVsbC10aXRsZT5HZW5vbWUg
QmlvbG9neTwvZnVsbC10aXRsZT48YWJici0xPkdlbm9tZSBCaW9sPC9hYmJyLTE+PC9wZXJpb2Rp
Y2FsPjxhbHQtcGVyaW9kaWNhbD48ZnVsbC10aXRsZT5HZW5vbWUgQmlvbG9neTwvZnVsbC10aXRs
ZT48YWJici0xPkdlbm9tZSBCaW9sPC9hYmJyLTE+PC9hbHQtcGVyaW9kaWNhbD48cGFnZXM+MjU8
L3BhZ2VzPjx2b2x1bWU+MTY8L3ZvbHVtZT48a2V5d29yZHM+PGtleXdvcmQ+QWdlZDwva2V5d29y
ZD48a2V5d29yZD5BZ2luZy9nZSBbR2VuZXRpY3NdPC9rZXl3b3JkPjxrZXl3b3JkPipCbG9vZC9t
ZSBbTWV0YWJvbGlzbV08L2tleXdvcmQ+PGtleXdvcmQ+KkNhdXNlIG9mIERlYXRoPC9rZXl3b3Jk
PjxrZXl3b3JkPkNvaG9ydCBTdHVkaWVzPC9rZXl3b3JkPjxrZXl3b3JkPipETkEgTWV0aHlsYXRp
b24vZ2UgW0dlbmV0aWNzXTwva2V5d29yZD48a2V5d29yZD5EZW1vZ3JhcGh5PC9rZXl3b3JkPjxr
ZXl3b3JkPkZlbWFsZTwva2V5d29yZD48a2V5d29yZD5IdW1hbnM8L2tleXdvcmQ+PGtleXdvcmQ+
SW5oZXJpdGFuY2UgUGF0dGVybnMvZ2UgW0dlbmV0aWNzXTwva2V5d29yZD48a2V5d29yZD5MZXVr
b2N5dGUgQ291bnQ8L2tleXdvcmQ+PGtleXdvcmQ+TWFsZTwva2V5d29yZD48a2V5d29yZD4qTW9y
dGFsaXR5PC9rZXl3b3JkPjxrZXl3b3JkPlJpc2sgRmFjdG9yczwva2V5d29yZD48a2V5d29yZD5T
dXJ2aXZhbCBBbmFseXNpczwva2V5d29yZD48L2tleXdvcmRzPjxkYXRlcz48eWVhcj4yMDE1PC95
ZWFyPjxwdWItZGF0ZXM+PGRhdGU+SmFuIDMwPC9kYXRlPjwvcHViLWRhdGVzPjwvZGF0ZXM+PGlz
Ym4+MTQ3NC03NjBYPC9pc2JuPjxhY2Nlc3Npb24tbnVtPjI1NjMzMzg4PC9hY2Nlc3Npb24tbnVt
Pjx3b3JrLXR5cGU+UmVzZWFyY2ggU3VwcG9ydCwgTi5JLkguLCBFeHRyYW11cmFsO1Jlc2VhcmNo
IFN1cHBvcnQsIE5vbi1VLlMuIEdvdiZhcG9zO3Q8L3dvcmstdHlwZT48dXJscz48cmVsYXRlZC11
cmxzPjx1cmw+aHR0cDovL292aWRzcC5vdmlkLmNvbS9vdmlkd2ViLmNnaT9UPUpTJmFtcDtDU0M9
WSZhbXA7TkVXUz1OJmFtcDtQQUdFPWZ1bGx0ZXh0JmFtcDtEPW1lZDgmYW1wO0FOPTI1NjMzMzg4
O2h0dHA6Ly9lenByb3h5LmxpYi5tb25hc2guZWR1LmF1L2xvZ2luP3VybD1odHRwOi8vc2VhcmNo
LmxpYi5tb25hc2guZWR1L29wZW51cmwvTVVBL01VTF9TRVJWSUNFU19QQUdFP3NpZD1PVklEOm1l
ZGxpbmUmYW1wO2lkPXBtaWQ6MjU2MzMzODgmYW1wO2lkPWRvaToxMC4xMTg2JTJGczEzMDU5LTAx
NS0wNTg0LTYmYW1wO2lzc249MTQ3NC03NTk2JmFtcDtpc2JuPSZhbXA7dm9sdW1lPTE2JmFtcDtp
c3N1ZT0xJmFtcDtzcGFnZT0yNSZhbXA7cGFnZXM9MjUmYW1wO2RhdGU9MjAxNSZhbXA7dGl0bGU9
R2Vub21lK0Jpb2xvZ3kmYW1wO2F0aXRsZT1ETkErbWV0aHlsYXRpb24rYWdlK29mK2Jsb29kK3By
ZWRpY3RzK2FsbC1jYXVzZSttb3J0YWxpdHkraW4rbGF0ZXIrbGlmZS4mYW1wO2F1bGFzdD1NYXJp
b25pJmFtcDtwaWQ9JTNDYXV0aG9yJTNFTWFyaW9uaStSRSUzQlNoYWgrUyUzQk1jUmFlK0FGJTNC
Q2hlbitCSCUzQkNvbGljaW5vK0UlM0JIYXJyaXMrU0UlM0JHaWJzb24rSiUzQkhlbmRlcnMrQUsl
M0JSZWRtb25kK1AlM0JDb3grU1IlM0JQYXR0aWUrQSUzQkNvcmxleStKJTNCTXVycGh5K0wlM0JN
YXJ0aW4rTkclM0JNb250Z29tZXJ5K0dXJTNCRmVpbmJlcmcrQVAlM0JGYWxsaW4rTUQlM0JNdWx0
aGF1cCtNTCUzQkphZmZlK0FFJTNCSm9laGFuZXMrUiUzQlNjaHdhcnR6K0olM0JKdXN0K0FDJTNC
THVuZXR0YStLTCUzQk11cmFiaXRvK0pNJTNCU3RhcnIrSk0lM0JIb3J2YXRoK1MlM0JCYWNjYXJl
bGxpK0FBJTNCTGV2eStEJTNCVmlzc2NoZXIrUE0lM0JXcmF5K05SJTNCRGVhcnkrSUolM0MlMkZh
dXRob3IlM0UlM0NBTiUzRTI1NjMzMzg4JTNDJTJGQU4lM0UlM0NEVCUzRUpvdXJuYWwrQXJ0aWNs
ZSUzQyUyRkRUJTNFPC91cmw+PC9yZWxhdGVkLXVybHM+PC91cmxzPjxlbGVjdHJvbmljLXJlc291
cmNlLW51bT5odHRwczovL2R4LmRvaS5vcmcvMTAuMTE4Ni9zMTMwNTktMDE1LTA1ODQ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NYXJpb25pPC9BdXRob3I+PFllYXI+MjAxNTwvWWVhcj48
UmVjTnVtPjE3NTwvUmVjTnVtPjxEaXNwbGF5VGV4dD5bMTFdPC9EaXNwbGF5VGV4dD48cmVjb3Jk
PjxyZWMtbnVtYmVyPjE3NTwvcmVjLW51bWJlcj48Zm9yZWlnbi1rZXlzPjxrZXkgYXBwPSJFTiIg
ZGItaWQ9InhzdjVzMGF4cnJwMnQ2ZTU5OXh2NWZ4bHdwd3h4ZGV4ZWR2MiIgdGltZXN0YW1wPSIx
NTI3MjQ2MzYxIj4xNzU8L2tleT48L2ZvcmVpZ24ta2V5cz48cmVmLXR5cGUgbmFtZT0iSm91cm5h
bCBBcnRpY2xlIj4xNzwvcmVmLXR5cGU+PGNvbnRyaWJ1dG9ycz48YXV0aG9ycz48YXV0aG9yPk1h
cmlvbmksIFIuRS48L2F1dGhvcj48YXV0aG9yPlNoYWgsIFMuPC9hdXRob3I+PGF1dGhvcj5NY1Jh
ZSwgQS4gRi48L2F1dGhvcj48YXV0aG9yPkNoZW4sIEIuSC48L2F1dGhvcj48YXV0aG9yPkNvbGlj
aW5vLCBFLjwvYXV0aG9yPjxhdXRob3I+SGFycmlzLCBTLiBFLjwvYXV0aG9yPjxhdXRob3I+R2li
c29uLCBKLjwvYXV0aG9yPjxhdXRob3I+SGVuZGVycywgQS4gSy48L2F1dGhvcj48YXV0aG9yPlJl
ZG1vbmQsIFAuPC9hdXRob3I+PGF1dGhvcj5Db3gsIFMuIFIuPC9hdXRob3I+PGF1dGhvcj5QYXR0
aWUsIEEuPC9hdXRob3I+PGF1dGhvcj5Db3JsZXksIEouPC9hdXRob3I+PGF1dGhvcj5NdXJwaHks
IEwuPC9hdXRob3I+PGF1dGhvcj5NYXJ0aW4sIE4uIEcuPC9hdXRob3I+PGF1dGhvcj5Nb250Z29t
ZXJ5LCBHLiBXLjwvYXV0aG9yPjxhdXRob3I+RmVpbmJlcmcsIEEuIFAuPC9hdXRob3I+PGF1dGhv
cj5GYWxsaW4sIE0uIEQuPC9hdXRob3I+PGF1dGhvcj5NdWx0aGF1cCwgTS4gTC48L2F1dGhvcj48
YXV0aG9yPkphZmZlLCBBLiBFLjwvYXV0aG9yPjxhdXRob3I+Sm9laGFuZXMsIFIuPC9hdXRob3I+
PGF1dGhvcj5TY2h3YXJ0eiwgSi48L2F1dGhvcj48YXV0aG9yPkp1c3QsIEEuIEMuPC9hdXRob3I+
PGF1dGhvcj5MdW5ldHRhLCBLLiBMLjwvYXV0aG9yPjxhdXRob3I+TXVyYWJpdG8sIEouIE0uPC9h
dXRob3I+PGF1dGhvcj5TdGFyciwgSi4gTS48L2F1dGhvcj48YXV0aG9yPkhvcnZhdGgsIFMuPC9h
dXRob3I+PGF1dGhvcj5CYWNjYXJlbGxpLCBBLiBBLjwvYXV0aG9yPjxhdXRob3I+TGV2eSwgRC48
L2F1dGhvcj48YXV0aG9yPlZpc3NjaGVyLCBQLiBNLjwvYXV0aG9yPjxhdXRob3I+V3JheSwgTi4g
Ui48L2F1dGhvcj48YXV0aG9yPkRlYXJ5LCBJLiBKLjwvYXV0aG9yPjwvYXV0aG9ycz48L2NvbnRy
aWJ1dG9ycz48YXV0aC1hZGRyZXNzPk1hcmlvbmksIFJpY2NhcmRvIEUuIENlbnRyZSBmb3IgQ29n
bml0aXZlIEFnZWluZyBhbmQgQ29nbml0aXZlIEVwaWRlbWlvbG9neSwgVW5pdmVyc2l0eSBvZiBF
ZGluYnVyZ2gsIDcgR2VvcmdlIFNxdWFyZSwgRWRpbmJ1cmdoLCBFSDggOUpaLCBVSy4gcmljY2Fy
ZG8ubWFyaW9uaUBlZC5hYy51ay47TWFyaW9uaSwgUmljY2FyZG8gRS4gTWVkaWNhbCBHZW5ldGlj
cyBTZWN0aW9uLCBDZW50cmUgZm9yIEdlbm9taWMgYW5kIEV4cGVyaW1lbnRhbCBNZWRpY2luZSwg
SW5zdGl0dXRlIG9mIEdlbmV0aWNzIGFuZCBNb2xlY3VsYXIgTWVkaWNpbmUsIFVuaXZlcnNpdHkg
b2YgRWRpbmJ1cmdoLCBFZGluYnVyZ2gsIEVINCAyWFUsIFVLLiByaWNjYXJkby5tYXJpb25pQGVk
LmFjLnVrLjtNYXJpb25pLCBSaWNjYXJkbyBFLiBRdWVlbnNsYW5kIEJyYWluIEluc3RpdHV0ZSwg
VGhlIFVuaXZlcnNpdHkgb2YgUXVlZW5zbGFuZCwgQnJpc2JhbmUsIDQwNzIsIFFMRCwgQXVzdHJh
bGlhLiByaWNjYXJkby5tYXJpb25pQGVkLmFjLnVrLjtTaGFoLCBTb25pYS4gUXVlZW5zbGFuZCBC
cmFpbiBJbnN0aXR1dGUsIFRoZSBVbml2ZXJzaXR5IG9mIFF1ZWVuc2xhbmQsIEJyaXNiYW5lLCA0
MDcyLCBRTEQsIEF1c3RyYWxpYS4gcy5zaGFoMUB1cS5lZHUuYXUuO1NoYWgsIFNvbmlhLiBVbml2
ZXJzaXR5IG9mIFF1ZWVuc2xhbmQgRGlhbWFudGluYSBJbnN0aXR1dGUsIFRyYW5zbGF0aW9uYWwg
UmVzZWFyY2ggSW5zdGl0dXRlLCBUaGUgVW5pdmVyc2l0eSBvZiBRdWVlbnNsYW5kLCBCcmlzYmFu
ZSwgNDA3MiwgUUxELCBBdXN0cmFsaWEuIHMuc2hhaDFAdXEuZWR1LmF1LjtNY1JhZSwgQWxsYW4g
Ri4gUXVlZW5zbGFuZCBCcmFpbiBJbnN0aXR1dGUsIFRoZSBVbml2ZXJzaXR5IG9mIFF1ZWVuc2xh
bmQsIEJyaXNiYW5lLCA0MDcyLCBRTEQsIEF1c3RyYWxpYS4gYS5tY3JhZUB1cS5lZHUuYXUuO01j
UmFlLCBBbGxhbiBGLiBVbml2ZXJzaXR5IG9mIFF1ZWVuc2xhbmQgRGlhbWFudGluYSBJbnN0aXR1
dGUsIFRyYW5zbGF0aW9uYWwgUmVzZWFyY2ggSW5zdGl0dXRlLCBUaGUgVW5pdmVyc2l0eSBvZiBR
dWVlbnNsYW5kLCBCcmlzYmFuZSwgNDA3MiwgUUxELCBBdXN0cmFsaWEuIGEubWNyYWVAdXEuZWR1
LmF1LjtDaGVuLCBCcmlhbiBILiBUaGUgTkhMQkkmYXBvcztzIEZyYW1pbmdoYW0gSGVhcnQgU3R1
ZHksIEZyYW1pbmdoYW0sIE1BLCAwMTcwMiwgVVNBLiBicmlhbi5jaGVuQG5paC5nb3YuO0NoZW4s
IEJyaWFuIEguIFBvcHVsYXRpb24gU2NpZW5jZXMgQnJhbmNoLCBEaXZpc2lvbiBvZiBJbnRyYW11
cmFsIFJlc2VhcmNoLCBOYXRpb25hbCBIZWFydCwgTHVuZywgYW5kIEJsb29kIEluc3RpdHV0ZSwg
QmV0aGVzZGEsIE1ELCAwMTcwMiwgVVNBLiBicmlhbi5jaGVuQG5paC5nb3YuO0NvbGljaW5vLCBF
bGVuYS4gRGVwYXJ0bWVudCBvZiBFbnZpcm9ubWVudGFsIEhlYWx0aCwgSGFydmFyZCBULkguIENo
YW4gU2Nob29sIG9mIFB1YmxpYyBIZWFsdGgsIEJvc3RvbiwgTUEsIDAyMTE1LCBVU0EuIGVjb2xp
Y2luQGhzcGguaGFydmFyZC5lZHUuO0hhcnJpcywgU2FyYWggRS4gQ2VudHJlIGZvciBDb2duaXRp
dmUgQWdlaW5nIGFuZCBDb2duaXRpdmUgRXBpZGVtaW9sb2d5LCBVbml2ZXJzaXR5IG9mIEVkaW5i
dXJnaCwgNyBHZW9yZ2UgU3F1YXJlLCBFZGluYnVyZ2gsIEVIOCA5SlosIFVLLiBTYXJhaC5IYXJy
aXNAaWdtbS5lZC5hYy51ay47SGFycmlzLCBTYXJhaCBFLiBNZWRpY2FsIEdlbmV0aWNzIFNlY3Rp
b24sIENlbnRyZSBmb3IgR2Vub21pYyBhbmQgRXhwZXJpbWVudGFsIE1lZGljaW5lLCBJbnN0aXR1
dGUgb2YgR2VuZXRpY3MgYW5kIE1vbGVjdWxhciBNZWRpY2luZSwgVW5pdmVyc2l0eSBvZiBFZGlu
YnVyZ2gsIEVkaW5idXJnaCwgRUg0IDJYVSwgVUsuIFNhcmFoLkhhcnJpc0BpZ21tLmVkLmFjLnVr
LjtHaWJzb24sIEp1ZGUuIFdlbGxjb21lIFRydXN0IENsaW5pY2FsIFJlc2VhcmNoIEZhY2lsaXR5
LCBVbml2ZXJzaXR5IG9mIEVkaW5idXJnaCwgV2VzdGVybiBHZW5lcmFsIEhvc3BpdGFsLCBDcmV3
ZSBSb2FkLCBFZGluYnVyZ2gsIEVINCAyWFUsIFVLLiBqZ2lic29uNkBzdGFmZm1haWwuZWQuYWMu
dWsuO0hlbmRlcnMsIEFuamFsaSBLLiBRdWVlbnNsYW5kIEluc3RpdHV0ZSBvZiBNZWRpY2FsIFJl
c2VhcmNoIEJlcmdob2ZlciBNZWRpY2FsIFJlc2VhcmNoIEluc3RpdHV0ZSwgQnJpc2JhbmUsIDQw
MjksIFFMRCwgQXVzdHJhbGlhLiBBbmphbGkuSGVuZGVyc0BxaW1yYmVyZ2hvZmVyLmVkdS5hdS47
UmVkbW9uZCwgUGF1bC4gRGVwYXJ0bWVudCBvZiBQc3ljaG9sb2d5LCBVbml2ZXJzaXR5IG9mIEVk
aW5idXJnaCwgRWRpbmJ1cmdoLCBFSDggOUpaLCBVSy4gcGF1bC5yZWRtb25kQGVkLmFjLnVrLjtD
b3gsIFNpbW9uIFIuIENlbnRyZSBmb3IgQ29nbml0aXZlIEFnZWluZyBhbmQgQ29nbml0aXZlIEVw
aWRlbWlvbG9neSwgVW5pdmVyc2l0eSBvZiBFZGluYnVyZ2gsIDcgR2VvcmdlIFNxdWFyZSwgRWRp
bmJ1cmdoLCBFSDggOUpaLCBVSy4gc2ltb24uY294QGVkLmFjLnVrLjtDb3gsIFNpbW9uIFIuIERl
cGFydG1lbnQgb2YgUHN5Y2hvbG9neSwgVW5pdmVyc2l0eSBvZiBFZGluYnVyZ2gsIEVkaW5idXJn
aCwgRUg4IDlKWiwgVUsuIHNpbW9uLmNveEBlZC5hYy51ay47UGF0dGllLCBBbGlzb24uIERlcGFy
dG1lbnQgb2YgUHN5Y2hvbG9neSwgVW5pdmVyc2l0eSBvZiBFZGluYnVyZ2gsIEVkaW5idXJnaCwg
RUg4IDlKWiwgVUsuIEFsaXNvbi5QYXR0aWVAZWQuYWMudWsuO0NvcmxleSwgSmFuaWUuIERlcGFy
dG1lbnQgb2YgUHN5Y2hvbG9neSwgVW5pdmVyc2l0eSBvZiBFZGluYnVyZ2gsIEVkaW5idXJnaCwg
RUg4IDlKWiwgVUsuIGphbmllLmNvcmxleUBlZC5hYy51ay47TXVycGh5LCBMZWUuIFdlbGxjb21l
IFRydXN0IENsaW5pY2FsIFJlc2VhcmNoIEZhY2lsaXR5LCBVbml2ZXJzaXR5IG9mIEVkaW5idXJn
aCwgV2VzdGVybiBHZW5lcmFsIEhvc3BpdGFsLCBDcmV3ZSBSb2FkLCBFZGluYnVyZ2gsIEVINCAy
WFUsIFVLLiBMZWUuTXVycGh5QGVkLmFjLnVrLjtNYXJ0aW4sIE5pY2hvbGFzIEcuIFF1ZWVuc2xh
bmQgSW5zdGl0dXRlIG9mIE1lZGljYWwgUmVzZWFyY2ggQmVyZ2hvZmVyIE1lZGljYWwgUmVzZWFy
Y2ggSW5zdGl0dXRlLCBCcmlzYmFuZSwgNDAyOSwgUUxELCBBdXN0cmFsaWEuIE5pY2suTWFydGlu
QHFpbXJiZXJnaG9mZXIuZWR1LmF1LjtNb250Z29tZXJ5LCBHcmFudCBXLiBRdWVlbnNsYW5kIElu
c3RpdHV0ZSBvZiBNZWRpY2FsIFJlc2VhcmNoIEJlcmdob2ZlciBNZWRpY2FsIFJlc2VhcmNoIElu
c3RpdHV0ZSwgQnJpc2JhbmUsIDQwMjksIFFMRCwgQXVzdHJhbGlhLiBHcmFudC5Nb250Z29tZXJ5
QHFpbXJiZXJnaG9mZXIuZWR1LmF1LjtGZWluYmVyZywgQW5kcmV3IFAuIENlbnRlciBmb3IgRXBp
Z2VuZXRpY3MsIEpvaG5zIEhvcGtpbnMgVW5pdmVyc2l0eSBTY2hvb2wgb2YgTWVkaWNpbmUsIEJh
bHRpbW9yZSwgTUQsIDIxMjA1LCBVU0EuIGFmZWluYmVyZ0BqaHUuZWR1LjtGZWluYmVyZywgQW5k
cmV3IFAuIERlcGFydG1lbnRzIG9mIE1lZGljaW5lLCBNb2xlY3VsYXIgQmlvbG9neS9HZW5ldGlj
cywgT25jb2xvZ3ksIGFuZCBCaW9zdGF0aXN0aWNzLCBKb2hucyBIb3BraW5zIFVuaXZlcnNpdHkg
U2Nob29sIG9mIE1lZGljaW5lLCBCYWx0aW1vcmUsIE1ELCAyMTI4NywgVVNBLiBhZmVpbmJlcmdA
amh1LmVkdS47RmFsbGluLCBNIERhbmllbGUuIENlbnRlciBmb3IgRXBpZ2VuZXRpY3MsIEpvaG5z
IEhvcGtpbnMgVW5pdmVyc2l0eSBTY2hvb2wgb2YgTWVkaWNpbmUsIEJhbHRpbW9yZSwgTUQsIDIx
MjA1LCBVU0EuIGRmYWxsaW5Aamh1LmVkdS47RmFsbGluLCBNIERhbmllbGUuIERlcGFydG1lbnQg
b2YgTWVudGFsIEhlYWx0aCwgSm9obnMgSG9wa2lucyBVbml2ZXJzaXR5IEJsb29tYmVyZyBTY2hv
b2wgb2YgUHVibGljIEhlYWx0aCwgQmFsdGltb3JlLCBNRCwgMjEyMDUsIFVTQS4gZGZhbGxpbkBq
aHUuZWR1LjtNdWx0aGF1cCwgTWljaGFlbCBMLiBDZW50ZXIgZm9yIEVwaWdlbmV0aWNzLCBKb2hu
cyBIb3BraW5zIFVuaXZlcnNpdHkgU2Nob29sIG9mIE1lZGljaW5lLCBCYWx0aW1vcmUsIE1ELCAy
MTIwNSwgVVNBLiBtbXVsdGhhdXBAZ21haWwuY29tLjtKYWZmZSwgQW5kcmV3IEUuIERlcGFydG1l
bnQgb2YgTWVudGFsIEhlYWx0aCwgSm9obnMgSG9wa2lucyBVbml2ZXJzaXR5IEJsb29tYmVyZyBT
Y2hvb2wgb2YgUHVibGljIEhlYWx0aCwgQmFsdGltb3JlLCBNRCwgMjEyMDUsIFVTQS4gYW5kcmV3
LmphZmZlQGxpYmQub3JnLjtKYWZmZSwgQW5kcmV3IEUuIExpZWJlciBJbnN0aXR1dGUgZm9yIEJy
YWluIERldmVsb3BtZW50LCBCYWx0aW1vcmUsIE1ELCAyMTIwNSwgVVNBLiBhbmRyZXcuamFmZmVA
bGliZC5vcmcuO0pvZWhhbmVzLCBSb2J5LiBUaGUgTkhMQkkmYXBvcztzIEZyYW1pbmdoYW0gSGVh
cnQgU3R1ZHksIEZyYW1pbmdoYW0sIE1BLCAwMTcwMiwgVVNBLiByb2J5am9laGFuZXNAaHNsLmhh
cnZhcmQuZWR1LjtKb2VoYW5lcywgUm9ieS4gSGFydmFyZCBNZWRpY2FsIFNjaG9vbCwgQm9zdG9u
LCBNQSwgMDIxMTUsIFVTQS4gcm9ieWpvZWhhbmVzQGhzbC5oYXJ2YXJkLmVkdS47Sm9laGFuZXMs
IFJvYnkuIEhlYnJldyBTZW5pb3IgTGlmZSwgQm9zdG9uLCBNQSwgMDIxMzEsIFVTQS4gcm9ieWpv
ZWhhbmVzQGhzbC5oYXJ2YXJkLmVkdS47U2Nod2FydHosIEpvZWwuIERlcGFydG1lbnQgb2YgRW52
aXJvbm1lbnRhbCBIZWFsdGgsIEhhcnZhcmQgVC5ILiBDaGFuIFNjaG9vbCBvZiBQdWJsaWMgSGVh
bHRoLCBCb3N0b24sIE1BLCAwMjExNSwgVVNBLiBqc2Nod3J0ekBoc3BoLmhhcnZhcmQuZWR1LjtT
Y2h3YXJ0eiwgSm9lbC4gRGVwYXJ0bWVudCBvZiBFcGlkZW1pb2xvZ3ksIEhhcnZhcmQgVC5ILiBD
aGFuIFNjaG9vbCBvZiBQdWJsaWMgSGVhbHRoLCA2NjUgSHVudGluZ3RvbiBBdmUsIEJvc3Rvbiwg
TUEsIDAyMTE1LCBVU0EuIGpzY2h3cnR6QGhzcGguaGFydmFyZC5lZHUuO0p1c3QsIEFsbGFuIEMu
IERlcGFydG1lbnQgb2YgRW52aXJvbm1lbnRhbCBIZWFsdGgsIEhhcnZhcmQgVC5ILiBDaGFuIFNj
aG9vbCBvZiBQdWJsaWMgSGVhbHRoLCBCb3N0b24sIE1BLCAwMjExNSwgVVNBLiBhY2p1c3RAaHNw
aC5oYXJ2YXJkLmVkdS47THVuZXR0YSwgS2F0aHJ5biBMLiBUaGUgTkhMQkkmYXBvcztzIEZyYW1p
bmdoYW0gSGVhcnQgU3R1ZHksIEZyYW1pbmdoYW0sIE1BLCAwMTcwMiwgVVNBLiBrbHVuZXR0YUBi
dS5lZHUuO0x1bmV0dGEsIEthdGhyeW4gTC4gRGVwYXJ0bWVudCBvZiBCaW9zdGF0aXN0aWNzLCBC
b3N0b24gVW5pdmVyc2l0eSBTY2hvb2wgb2YgUHVibGljIEhlYWx0aCwgQm9zdG9uLCBNQSwgMDIx
MTgsIFVTQS4ga2x1bmV0dGFAYnUuZWR1LjtNdXJhYml0bywgSm9hbm5lIE0uIFRoZSBOSExCSSZh
cG9zO3MgRnJhbWluZ2hhbSBIZWFydCBTdHVkeSwgRnJhbWluZ2hhbSwgTUEsIDAxNzAyLCBVU0Eu
IG11cmFiaXRvQGJ1LmVkdS47TXVyYWJpdG8sIEpvYW5uZSBNLiBTZWN0aW9uIG9mIEdlbmVyYWwg
SW50ZXJuYWwgTWVkaWNpbmUsIERlcGFydG1lbnQgb2YgTWVkaWNpbmUsIEJvc3RvbiBVbml2ZXJz
aXR5IFNjaG9vbCBvZiBNZWRpY2luZSwgQm9zdG9uLCBNQSwgMDIxMTgsIFVTQS4gbXVyYWJpdG9A
YnUuZWR1LjtTdGFyciwgSm9obiBNLiBDZW50cmUgZm9yIENvZ25pdGl2ZSBBZ2VpbmcgYW5kIENv
Z25pdGl2ZSBFcGlkZW1pb2xvZ3ksIFVuaXZlcnNpdHkgb2YgRWRpbmJ1cmdoLCA3IEdlb3JnZSBT
cXVhcmUsIEVkaW5idXJnaCwgRUg4IDlKWiwgVUsuIGpzdGFyckBzdGFmZm1haWwuZWQuYWMudWsu
O1N0YXJyLCBKb2huIE0uIEFsemhlaW1lciBTY290bGFuZCBEZW1lbnRpYSBSZXNlYXJjaCBDZW50
cmUsIFVuaXZlcnNpdHkgb2YgRWRpbmJ1cmdoLCBFZGluYnVyZ2gsIEVIOCA5SlosIFVLLiBqc3Rh
cnJAc3RhZmZtYWlsLmVkLmFjLnVrLjtIb3J2YXRoLCBTdGV2ZS4gSHVtYW4gR2VuZXRpY3MsIEdv
bmRhIFJlc2VhcmNoIENlbnRlciwgRGF2aWQgR2VmZmVuIFNjaG9vbCBvZiBNZWRpY2luZSwgVW5p
dmVyc2l0eSBvZiBDYWxpZm9ybmlhIExvcyBBbmdlbGVzLCBMb3MgQW5nZWxlcywgQ0EsIDkwMDk1
LTcwODgsIFVTQS4gc2hvcnZhdGhAbWVkbmV0LnVjbGEuZWR1LjtIb3J2YXRoLCBTdGV2ZS4gQmlv
c3RhdGlzdGljcywgU2Nob29sIG9mIFB1YmxpYyBIZWFsdGgsIFVuaXZlcnNpdHkgb2YgQ2FsaWZv
cm5pYSBMb3MgQW5nZWxlcywgTG9zIEFuZ2VsZXMsIENBLCA5MDA5NSwgVVNBLiBzaG9ydmF0aEBt
ZWRuZXQudWNsYS5lZHUuO0JhY2NhcmVsbGksIEFuZHJlYSBBLiBEZXBhcnRtZW50IG9mIEVudmly
b25tZW50YWwgSGVhbHRoLCBIYXJ2YXJkIFQuSC4gQ2hhbiBTY2hvb2wgb2YgUHVibGljIEhlYWx0
aCwgQm9zdG9uLCBNQSwgMDIxMTUsIFVTQS4gYWJhY2NhcmVAaHNwaC5oYXJ2YXJkLmVkdS47QmFj
Y2FyZWxsaSwgQW5kcmVhIEEuIERlcGFydG1lbnQgb2YgRXBpZGVtaW9sb2d5LCBIYXJ2YXJkIFQu
SC4gQ2hhbiBTY2hvb2wgb2YgUHVibGljIEhlYWx0aCwgNjY1IEh1bnRpbmd0b24gQXZlLCBCb3N0
b24sIE1BLCAwMjExNSwgVVNBLiBhYmFjY2FyZUBoc3BoLmhhcnZhcmQuZWR1LjtMZXZ5LCBEYW5p
ZWwuIFRoZSBOSExCSSZhcG9zO3MgRnJhbWluZ2hhbSBIZWFydCBTdHVkeSwgRnJhbWluZ2hhbSwg
TUEsIDAxNzAyLCBVU0EuIGxldnlkQG5obGJpLm5paC5nb3YuO0xldnksIERhbmllbC4gUG9wdWxh
dGlvbiBTY2llbmNlcyBCcmFuY2gsIERpdmlzaW9uIG9mIEludHJhbXVyYWwgUmVzZWFyY2gsIE5h
dGlvbmFsIEhlYXJ0LCBMdW5nLCBhbmQgQmxvb2QgSW5zdGl0dXRlLCBCZXRoZXNkYSwgTUQsIDAx
NzAyLCBVU0EuIGxldnlkQG5obGJpLm5paC5nb3YuO1Zpc3NjaGVyLCBQZXRlciBNLiBDZW50cmUg
Zm9yIENvZ25pdGl2ZSBBZ2VpbmcgYW5kIENvZ25pdGl2ZSBFcGlkZW1pb2xvZ3ksIFVuaXZlcnNp
dHkgb2YgRWRpbmJ1cmdoLCA3IEdlb3JnZSBTcXVhcmUsIEVkaW5idXJnaCwgRUg4IDlKWiwgVUsu
IHBldGVyLnZpc3NjaGVyQHVxLmVkdS5hdS47Vmlzc2NoZXIsIFBldGVyIE0uIFF1ZWVuc2xhbmQg
QnJhaW4gSW5zdGl0dXRlLCBUaGUgVW5pdmVyc2l0eSBvZiBRdWVlbnNsYW5kLCBCcmlzYmFuZSwg
NDA3MiwgUUxELCBBdXN0cmFsaWEuIHBldGVyLnZpc3NjaGVyQHVxLmVkdS5hdS47Vmlzc2NoZXIs
IFBldGVyIE0uIFVuaXZlcnNpdHkgb2YgUXVlZW5zbGFuZCBEaWFtYW50aW5hIEluc3RpdHV0ZSwg
VHJhbnNsYXRpb25hbCBSZXNlYXJjaCBJbnN0aXR1dGUsIFRoZSBVbml2ZXJzaXR5IG9mIFF1ZWVu
c2xhbmQsIEJyaXNiYW5lLCA0MDcyLCBRTEQsIEF1c3RyYWxpYS4gcGV0ZXIudmlzc2NoZXJAdXEu
ZWR1LmF1LjtXcmF5LCBOYW9taSBSLiBRdWVlbnNsYW5kIEJyYWluIEluc3RpdHV0ZSwgVGhlIFVu
aXZlcnNpdHkgb2YgUXVlZW5zbGFuZCwgQnJpc2JhbmUsIDQwNzIsIFFMRCwgQXVzdHJhbGlhLiBu
YW9taS53cmF5QHVxLmVkdS5hdS47RGVhcnksIElhbiBKLiBDZW50cmUgZm9yIENvZ25pdGl2ZSBB
Z2VpbmcgYW5kIENvZ25pdGl2ZSBFcGlkZW1pb2xvZ3ksIFVuaXZlcnNpdHkgb2YgRWRpbmJ1cmdo
LCA3IEdlb3JnZSBTcXVhcmUsIEVkaW5idXJnaCwgRUg4IDlKWiwgVUsuIGkuZGVhcnlAZWQuYWMu
dWsuO0RlYXJ5LCBJYW4gSi4gRGVwYXJ0bWVudCBvZiBQc3ljaG9sb2d5LCBVbml2ZXJzaXR5IG9m
IEVkaW5idXJnaCwgRWRpbmJ1cmdoLCBFSDggOUpaLCBVSy4gaS5kZWFyeUBlZC5hYy51ay48L2F1
dGgtYWRkcmVzcz48dGl0bGVzPjx0aXRsZT5ETkEgbWV0aHlsYXRpb24gYWdlIG9mIGJsb29kIHBy
ZWRpY3RzIGFsbC1jYXVzZSBtb3J0YWxpdHkgaW4gbGF0ZXIgbGlmZTwvdGl0bGU+PHNlY29uZGFy
eS10aXRsZT5HZW5vbWUgQmlvbG9neTwvc2Vjb25kYXJ5LXRpdGxlPjxhbHQtdGl0bGU+R2Vub21l
IEJpb2w8L2FsdC10aXRsZT48L3RpdGxlcz48cGVyaW9kaWNhbD48ZnVsbC10aXRsZT5HZW5vbWUg
QmlvbG9neTwvZnVsbC10aXRsZT48YWJici0xPkdlbm9tZSBCaW9sPC9hYmJyLTE+PC9wZXJpb2Rp
Y2FsPjxhbHQtcGVyaW9kaWNhbD48ZnVsbC10aXRsZT5HZW5vbWUgQmlvbG9neTwvZnVsbC10aXRs
ZT48YWJici0xPkdlbm9tZSBCaW9sPC9hYmJyLTE+PC9hbHQtcGVyaW9kaWNhbD48cGFnZXM+MjU8
L3BhZ2VzPjx2b2x1bWU+MTY8L3ZvbHVtZT48a2V5d29yZHM+PGtleXdvcmQ+QWdlZDwva2V5d29y
ZD48a2V5d29yZD5BZ2luZy9nZSBbR2VuZXRpY3NdPC9rZXl3b3JkPjxrZXl3b3JkPipCbG9vZC9t
ZSBbTWV0YWJvbGlzbV08L2tleXdvcmQ+PGtleXdvcmQ+KkNhdXNlIG9mIERlYXRoPC9rZXl3b3Jk
PjxrZXl3b3JkPkNvaG9ydCBTdHVkaWVzPC9rZXl3b3JkPjxrZXl3b3JkPipETkEgTWV0aHlsYXRp
b24vZ2UgW0dlbmV0aWNzXTwva2V5d29yZD48a2V5d29yZD5EZW1vZ3JhcGh5PC9rZXl3b3JkPjxr
ZXl3b3JkPkZlbWFsZTwva2V5d29yZD48a2V5d29yZD5IdW1hbnM8L2tleXdvcmQ+PGtleXdvcmQ+
SW5oZXJpdGFuY2UgUGF0dGVybnMvZ2UgW0dlbmV0aWNzXTwva2V5d29yZD48a2V5d29yZD5MZXVr
b2N5dGUgQ291bnQ8L2tleXdvcmQ+PGtleXdvcmQ+TWFsZTwva2V5d29yZD48a2V5d29yZD4qTW9y
dGFsaXR5PC9rZXl3b3JkPjxrZXl3b3JkPlJpc2sgRmFjdG9yczwva2V5d29yZD48a2V5d29yZD5T
dXJ2aXZhbCBBbmFseXNpczwva2V5d29yZD48L2tleXdvcmRzPjxkYXRlcz48eWVhcj4yMDE1PC95
ZWFyPjxwdWItZGF0ZXM+PGRhdGU+SmFuIDMwPC9kYXRlPjwvcHViLWRhdGVzPjwvZGF0ZXM+PGlz
Ym4+MTQ3NC03NjBYPC9pc2JuPjxhY2Nlc3Npb24tbnVtPjI1NjMzMzg4PC9hY2Nlc3Npb24tbnVt
Pjx3b3JrLXR5cGU+UmVzZWFyY2ggU3VwcG9ydCwgTi5JLkguLCBFeHRyYW11cmFsO1Jlc2VhcmNo
IFN1cHBvcnQsIE5vbi1VLlMuIEdvdiZhcG9zO3Q8L3dvcmstdHlwZT48dXJscz48cmVsYXRlZC11
cmxzPjx1cmw+aHR0cDovL292aWRzcC5vdmlkLmNvbS9vdmlkd2ViLmNnaT9UPUpTJmFtcDtDU0M9
WSZhbXA7TkVXUz1OJmFtcDtQQUdFPWZ1bGx0ZXh0JmFtcDtEPW1lZDgmYW1wO0FOPTI1NjMzMzg4
O2h0dHA6Ly9lenByb3h5LmxpYi5tb25hc2guZWR1LmF1L2xvZ2luP3VybD1odHRwOi8vc2VhcmNo
LmxpYi5tb25hc2guZWR1L29wZW51cmwvTVVBL01VTF9TRVJWSUNFU19QQUdFP3NpZD1PVklEOm1l
ZGxpbmUmYW1wO2lkPXBtaWQ6MjU2MzMzODgmYW1wO2lkPWRvaToxMC4xMTg2JTJGczEzMDU5LTAx
NS0wNTg0LTYmYW1wO2lzc249MTQ3NC03NTk2JmFtcDtpc2JuPSZhbXA7dm9sdW1lPTE2JmFtcDtp
c3N1ZT0xJmFtcDtzcGFnZT0yNSZhbXA7cGFnZXM9MjUmYW1wO2RhdGU9MjAxNSZhbXA7dGl0bGU9
R2Vub21lK0Jpb2xvZ3kmYW1wO2F0aXRsZT1ETkErbWV0aHlsYXRpb24rYWdlK29mK2Jsb29kK3By
ZWRpY3RzK2FsbC1jYXVzZSttb3J0YWxpdHkraW4rbGF0ZXIrbGlmZS4mYW1wO2F1bGFzdD1NYXJp
b25pJmFtcDtwaWQ9JTNDYXV0aG9yJTNFTWFyaW9uaStSRSUzQlNoYWgrUyUzQk1jUmFlK0FGJTNC
Q2hlbitCSCUzQkNvbGljaW5vK0UlM0JIYXJyaXMrU0UlM0JHaWJzb24rSiUzQkhlbmRlcnMrQUsl
M0JSZWRtb25kK1AlM0JDb3grU1IlM0JQYXR0aWUrQSUzQkNvcmxleStKJTNCTXVycGh5K0wlM0JN
YXJ0aW4rTkclM0JNb250Z29tZXJ5K0dXJTNCRmVpbmJlcmcrQVAlM0JGYWxsaW4rTUQlM0JNdWx0
aGF1cCtNTCUzQkphZmZlK0FFJTNCSm9laGFuZXMrUiUzQlNjaHdhcnR6K0olM0JKdXN0K0FDJTNC
THVuZXR0YStLTCUzQk11cmFiaXRvK0pNJTNCU3RhcnIrSk0lM0JIb3J2YXRoK1MlM0JCYWNjYXJl
bGxpK0FBJTNCTGV2eStEJTNCVmlzc2NoZXIrUE0lM0JXcmF5K05SJTNCRGVhcnkrSUolM0MlMkZh
dXRob3IlM0UlM0NBTiUzRTI1NjMzMzg4JTNDJTJGQU4lM0UlM0NEVCUzRUpvdXJuYWwrQXJ0aWNs
ZSUzQyUyRkRUJTNFPC91cmw+PC9yZWxhdGVkLXVybHM+PC91cmxzPjxlbGVjdHJvbmljLXJlc291
cmNlLW51bT5odHRwczovL2R4LmRvaS5vcmcvMTAuMTE4Ni9zMTMwNTktMDE1LTA1ODQt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62E3DAB"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700B4CC"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124AA4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6A49000"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2352AAA"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CB28D5B"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7C3A5690"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E637708" w14:textId="77777777" w:rsidR="00BA19CE" w:rsidRPr="004241B5" w:rsidRDefault="00BA19CE" w:rsidP="007D656E">
            <w:pPr>
              <w:rPr>
                <w:rFonts w:ascii="Times New Roman" w:hAnsi="Times New Roman" w:cs="Times New Roman"/>
                <w:sz w:val="20"/>
                <w:szCs w:val="20"/>
              </w:rPr>
            </w:pPr>
            <w:proofErr w:type="spellStart"/>
            <w:r w:rsidRPr="004241B5">
              <w:rPr>
                <w:rFonts w:ascii="Times New Roman" w:hAnsi="Times New Roman" w:cs="Times New Roman"/>
                <w:color w:val="000000"/>
                <w:sz w:val="20"/>
                <w:szCs w:val="20"/>
              </w:rPr>
              <w:t>Marioni</w:t>
            </w:r>
            <w:proofErr w:type="spellEnd"/>
            <w:r w:rsidRPr="004241B5">
              <w:rPr>
                <w:rFonts w:ascii="Times New Roman" w:hAnsi="Times New Roman" w:cs="Times New Roman"/>
                <w:color w:val="000000"/>
                <w:sz w:val="20"/>
                <w:szCs w:val="20"/>
              </w:rPr>
              <w:t>, 2016</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8DA3949" w14:textId="6E33590E"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color w:val="000000"/>
                <w:sz w:val="20"/>
                <w:szCs w:val="20"/>
              </w:rPr>
              <w:fldChar w:fldCharType="begin">
                <w:fldData xml:space="preserve">PEVuZE5vdGU+PENpdGU+PEF1dGhvcj5NYXJpb25pPC9BdXRob3I+PFllYXI+MjAxNjwvWWVhcj48
UmVjTnVtPjE3OTM8L1JlY051bT48RGlzcGxheVRleHQ+WzEyXTwvRGlzcGxheVRleHQ+PHJlY29y
ZD48cmVjLW51bWJlcj4xNzkzPC9yZWMtbnVtYmVyPjxmb3JlaWduLWtleXM+PGtleSBhcHA9IkVO
IiBkYi1pZD0ieHN2NXMwYXhycnAydDZlNTk5eHY1Znhsd3B3eHhkZXhlZHYyIiB0aW1lc3RhbXA9
IjE1MzQyODMwNTAiPjE3OTM8L2tleT48L2ZvcmVpZ24ta2V5cz48cmVmLXR5cGUgbmFtZT0iSm91
cm5hbCBBcnRpY2xlIj4xNzwvcmVmLXR5cGU+PGNvbnRyaWJ1dG9ycz48YXV0aG9ycz48YXV0aG9y
Pk1hcmlvbmksIFIuIEUuPC9hdXRob3I+PGF1dGhvcj5IYXJyaXMsIFMuIEUuPC9hdXRob3I+PGF1
dGhvcj5TaGFoLCBTLjwvYXV0aG9yPjxhdXRob3I+TWNSYWUsIEEuIEYuPC9hdXRob3I+PGF1dGhv
cj52b24gWmdsaW5pY2tpLCBULjwvYXV0aG9yPjxhdXRob3I+TWFydGluLVJ1aXosIEMuPC9hdXRo
b3I+PGF1dGhvcj5XcmF5LCBOLiBSLjwvYXV0aG9yPjxhdXRob3I+Vmlzc2NoZXIsIFAuIE0uPC9h
dXRob3I+PGF1dGhvcj5EZWFyeSwgSS4gSi48L2F1dGhvcj48L2F1dGhvcnM+PC9jb250cmlidXRv
cnM+PHRpdGxlcz48dGl0bGU+VGhlIGVwaWdlbmV0aWMgY2xvY2sgYW5kIHRlbG9tZXJlIGxlbmd0
aCBhcmUgaW5kZXBlbmRlbnRseSBhc3NvY2lhdGVkIHdpdGggY2hyb25vbG9naWNhbCBhZ2UgYW5k
IG1vcnRhbGl0eTwvdGl0bGU+PHNlY29uZGFyeS10aXRsZT5JbnRlcm5hdGlvbmFsIEpvdXJuYWwg
b2YgRXBpZGVtaW9sb2d5PC9zZWNvbmRhcnktdGl0bGU+PC90aXRsZXM+PHBlcmlvZGljYWw+PGZ1
bGwtdGl0bGU+SW50ZXJuYXRpb25hbCBKb3VybmFsIG9mIEVwaWRlbWlvbG9neTwvZnVsbC10aXRs
ZT48YWJici0xPkludCBKIEVwaWRlbWlvbDwvYWJici0xPjwvcGVyaW9kaWNhbD48cGFnZXM+NDI0
LTQzMjwvcGFnZXM+PHZvbHVtZT40NTwvdm9sdW1lPjxudW1iZXI+MjwvbnVtYmVyPjxkYXRlcz48
eWVhcj4yMDE2PC95ZWFyPjxwdWItZGF0ZXM+PGRhdGU+MTEgQXByPC9kYXRlPjwvcHViLWRhdGVz
PjwvZGF0ZXM+PHVybHM+PHJlbGF0ZWQtdXJscz48dXJsPjxzdHlsZSBmYWNlPSJ1bmRlcmxpbmUi
IGZvbnQ9ImRlZmF1bHQiIHNpemU9IjEwMCUiPmh0dHA6Ly9vdmlkc3Aub3ZpZC5jb20vb3ZpZHdl
Yi5jZ2k/VD1KUyZhbXA7Q1NDPVkmYW1wO05FV1M9TiZhbXA7UEFHRT1mdWxsdGV4dCZhbXA7RD1l
bWV4YSZhbXA7QU49NjEwNjI3ODQ3PC9zdHlsZT48L3VybD48dXJsPjxzdHlsZSBmYWNlPSJ1bmRl
cmxpbmUiIGZvbnQ9ImRlZmF1bHQiIHNpemU9IjEwMCUiPmh0dHA6Ly9lenByb3h5LmxpYi5tb25h
c2guZWR1LmF1L2xvZ2luP3VybD1odHRwOi8vc2VhcmNoLmxpYi5tb25hc2guZWR1L29wZW51cmwv
TVVBL01VTF9TRVJWSUNFU19QQUdFP3NpZD1PVklEOmVtYmFzZSZhbXA7aWQ9cG1pZDomYW1wO2lk
PWRvaToxMC4xMDkzJTJGaWplJTJGZHl3MDQxJmFtcDtpc3NuPTAzMDAtNTc3MSZhbXA7aXNibj0m
YW1wO3ZvbHVtZT00NSZhbXA7aXNzdWU9MiZhbXA7c3BhZ2U9NDI0JmFtcDtwYWdlcz00MjQtNDMy
JmFtcDtkYXRlPTIwMTYmYW1wO3RpdGxlPUludGVybmF0aW9uYWwrSm91cm5hbCtvZitFcGlkZW1p
b2xvZ3kmYW1wO2F0aXRsZT1UaGUrZXBpZ2VuZXRpYytjbG9jaythbmQrdGVsb21lcmUrbGVuZ3Ro
K2FyZStpbmRlcGVuZGVudGx5K2Fzc29jaWF0ZWQrd2l0aCtjaHJvbm9sb2dpY2FsK2FnZSthbmQr
bW9ydGFsaXR5JmFtcDthdWxhc3Q9TWFyaW9uaSZhbXA7cGlkPSUzQ2F1dGhvciUzRU1hcmlvbmkr
Ui5FLiUzQkhhcnJpcytTLkUuJTNCU2hhaCtTLiUzQk1jUmFlK0EuRi4lM0J2b24rWmdsaW5pY2tp
K1QuJTNCTWFydGluLVJ1aXorQy4lM0JXcmF5K04uUi4lM0JWaXNzY2hlcitQLk0uJTNCRGVhcnkr
SS5KLiUzQyUyRmF1dGhvciUzRSUzQ0FOJTNFNjEwNjI3ODQ3JTNDJTJGQU4lM0UlM0NEVCUzRUFy
dGljbGUlM0MlMkZEVCUzRTwvc3R5bGU+PC91cmw+PC9yZWxhdGVkLXVybHM+PC91cmxzPjxyZW1v
dGUtZGF0YWJhc2UtbmFtZT5FbWJhc2U8L3JlbW90ZS1kYXRhYmFzZS1uYW1lPjxyZW1vdGUtZGF0
YWJhc2UtcHJvdmlkZXI+T3ZpZCBUZWNobm9sb2dpZXM8L3JlbW90ZS1kYXRhYmFzZS1wcm92aWRl
cj48L3JlY29yZD48L0NpdGU+PC9FbmROb3RlPn==
</w:fldData>
              </w:fldChar>
            </w:r>
            <w:r w:rsidR="00480DA7">
              <w:rPr>
                <w:rFonts w:ascii="Times New Roman" w:hAnsi="Times New Roman" w:cs="Times New Roman"/>
                <w:color w:val="000000"/>
                <w:sz w:val="20"/>
                <w:szCs w:val="20"/>
              </w:rPr>
              <w:instrText xml:space="preserve"> ADDIN EN.CITE </w:instrText>
            </w:r>
            <w:r w:rsidR="00480DA7">
              <w:rPr>
                <w:rFonts w:ascii="Times New Roman" w:hAnsi="Times New Roman" w:cs="Times New Roman"/>
                <w:color w:val="000000"/>
                <w:sz w:val="20"/>
                <w:szCs w:val="20"/>
              </w:rPr>
              <w:fldChar w:fldCharType="begin">
                <w:fldData xml:space="preserve">PEVuZE5vdGU+PENpdGU+PEF1dGhvcj5NYXJpb25pPC9BdXRob3I+PFllYXI+MjAxNjwvWWVhcj48
UmVjTnVtPjE3OTM8L1JlY051bT48RGlzcGxheVRleHQ+WzEyXTwvRGlzcGxheVRleHQ+PHJlY29y
ZD48cmVjLW51bWJlcj4xNzkzPC9yZWMtbnVtYmVyPjxmb3JlaWduLWtleXM+PGtleSBhcHA9IkVO
IiBkYi1pZD0ieHN2NXMwYXhycnAydDZlNTk5eHY1Znhsd3B3eHhkZXhlZHYyIiB0aW1lc3RhbXA9
IjE1MzQyODMwNTAiPjE3OTM8L2tleT48L2ZvcmVpZ24ta2V5cz48cmVmLXR5cGUgbmFtZT0iSm91
cm5hbCBBcnRpY2xlIj4xNzwvcmVmLXR5cGU+PGNvbnRyaWJ1dG9ycz48YXV0aG9ycz48YXV0aG9y
Pk1hcmlvbmksIFIuIEUuPC9hdXRob3I+PGF1dGhvcj5IYXJyaXMsIFMuIEUuPC9hdXRob3I+PGF1
dGhvcj5TaGFoLCBTLjwvYXV0aG9yPjxhdXRob3I+TWNSYWUsIEEuIEYuPC9hdXRob3I+PGF1dGhv
cj52b24gWmdsaW5pY2tpLCBULjwvYXV0aG9yPjxhdXRob3I+TWFydGluLVJ1aXosIEMuPC9hdXRo
b3I+PGF1dGhvcj5XcmF5LCBOLiBSLjwvYXV0aG9yPjxhdXRob3I+Vmlzc2NoZXIsIFAuIE0uPC9h
dXRob3I+PGF1dGhvcj5EZWFyeSwgSS4gSi48L2F1dGhvcj48L2F1dGhvcnM+PC9jb250cmlidXRv
cnM+PHRpdGxlcz48dGl0bGU+VGhlIGVwaWdlbmV0aWMgY2xvY2sgYW5kIHRlbG9tZXJlIGxlbmd0
aCBhcmUgaW5kZXBlbmRlbnRseSBhc3NvY2lhdGVkIHdpdGggY2hyb25vbG9naWNhbCBhZ2UgYW5k
IG1vcnRhbGl0eTwvdGl0bGU+PHNlY29uZGFyeS10aXRsZT5JbnRlcm5hdGlvbmFsIEpvdXJuYWwg
b2YgRXBpZGVtaW9sb2d5PC9zZWNvbmRhcnktdGl0bGU+PC90aXRsZXM+PHBlcmlvZGljYWw+PGZ1
bGwtdGl0bGU+SW50ZXJuYXRpb25hbCBKb3VybmFsIG9mIEVwaWRlbWlvbG9neTwvZnVsbC10aXRs
ZT48YWJici0xPkludCBKIEVwaWRlbWlvbDwvYWJici0xPjwvcGVyaW9kaWNhbD48cGFnZXM+NDI0
LTQzMjwvcGFnZXM+PHZvbHVtZT40NTwvdm9sdW1lPjxudW1iZXI+MjwvbnVtYmVyPjxkYXRlcz48
eWVhcj4yMDE2PC95ZWFyPjxwdWItZGF0ZXM+PGRhdGU+MTEgQXByPC9kYXRlPjwvcHViLWRhdGVz
PjwvZGF0ZXM+PHVybHM+PHJlbGF0ZWQtdXJscz48dXJsPjxzdHlsZSBmYWNlPSJ1bmRlcmxpbmUi
IGZvbnQ9ImRlZmF1bHQiIHNpemU9IjEwMCUiPmh0dHA6Ly9vdmlkc3Aub3ZpZC5jb20vb3ZpZHdl
Yi5jZ2k/VD1KUyZhbXA7Q1NDPVkmYW1wO05FV1M9TiZhbXA7UEFHRT1mdWxsdGV4dCZhbXA7RD1l
bWV4YSZhbXA7QU49NjEwNjI3ODQ3PC9zdHlsZT48L3VybD48dXJsPjxzdHlsZSBmYWNlPSJ1bmRl
cmxpbmUiIGZvbnQ9ImRlZmF1bHQiIHNpemU9IjEwMCUiPmh0dHA6Ly9lenByb3h5LmxpYi5tb25h
c2guZWR1LmF1L2xvZ2luP3VybD1odHRwOi8vc2VhcmNoLmxpYi5tb25hc2guZWR1L29wZW51cmwv
TVVBL01VTF9TRVJWSUNFU19QQUdFP3NpZD1PVklEOmVtYmFzZSZhbXA7aWQ9cG1pZDomYW1wO2lk
PWRvaToxMC4xMDkzJTJGaWplJTJGZHl3MDQxJmFtcDtpc3NuPTAzMDAtNTc3MSZhbXA7aXNibj0m
YW1wO3ZvbHVtZT00NSZhbXA7aXNzdWU9MiZhbXA7c3BhZ2U9NDI0JmFtcDtwYWdlcz00MjQtNDMy
JmFtcDtkYXRlPTIwMTYmYW1wO3RpdGxlPUludGVybmF0aW9uYWwrSm91cm5hbCtvZitFcGlkZW1p
b2xvZ3kmYW1wO2F0aXRsZT1UaGUrZXBpZ2VuZXRpYytjbG9jaythbmQrdGVsb21lcmUrbGVuZ3Ro
K2FyZStpbmRlcGVuZGVudGx5K2Fzc29jaWF0ZWQrd2l0aCtjaHJvbm9sb2dpY2FsK2FnZSthbmQr
bW9ydGFsaXR5JmFtcDthdWxhc3Q9TWFyaW9uaSZhbXA7cGlkPSUzQ2F1dGhvciUzRU1hcmlvbmkr
Ui5FLiUzQkhhcnJpcytTLkUuJTNCU2hhaCtTLiUzQk1jUmFlK0EuRi4lM0J2b24rWmdsaW5pY2tp
K1QuJTNCTWFydGluLVJ1aXorQy4lM0JXcmF5K04uUi4lM0JWaXNzY2hlcitQLk0uJTNCRGVhcnkr
SS5KLiUzQyUyRmF1dGhvciUzRSUzQ0FOJTNFNjEwNjI3ODQ3JTNDJTJGQU4lM0UlM0NEVCUzRUFy
dGljbGUlM0MlMkZEVCUzRTwvc3R5bGU+PC91cmw+PC9yZWxhdGVkLXVybHM+PC91cmxzPjxyZW1v
dGUtZGF0YWJhc2UtbmFtZT5FbWJhc2U8L3JlbW90ZS1kYXRhYmFzZS1uYW1lPjxyZW1vdGUtZGF0
YWJhc2UtcHJvdmlkZXI+T3ZpZCBUZWNobm9sb2dpZXM8L3JlbW90ZS1kYXRhYmFzZS1wcm92aWRl
cj48L3JlY29yZD48L0NpdGU+PC9FbmROb3RlPn==
</w:fldData>
              </w:fldChar>
            </w:r>
            <w:r w:rsidR="00480DA7">
              <w:rPr>
                <w:rFonts w:ascii="Times New Roman" w:hAnsi="Times New Roman" w:cs="Times New Roman"/>
                <w:color w:val="000000"/>
                <w:sz w:val="20"/>
                <w:szCs w:val="20"/>
              </w:rPr>
              <w:instrText xml:space="preserve"> ADDIN EN.CITE.DATA </w:instrText>
            </w:r>
            <w:r w:rsidR="00480DA7">
              <w:rPr>
                <w:rFonts w:ascii="Times New Roman" w:hAnsi="Times New Roman" w:cs="Times New Roman"/>
                <w:color w:val="000000"/>
                <w:sz w:val="20"/>
                <w:szCs w:val="20"/>
              </w:rPr>
            </w:r>
            <w:r w:rsidR="00480DA7">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sidR="00480DA7">
              <w:rPr>
                <w:rFonts w:ascii="Times New Roman" w:hAnsi="Times New Roman" w:cs="Times New Roman"/>
                <w:noProof/>
                <w:color w:val="000000"/>
                <w:sz w:val="20"/>
                <w:szCs w:val="20"/>
              </w:rPr>
              <w:t>[12]</w:t>
            </w:r>
            <w:r>
              <w:rPr>
                <w:rFonts w:ascii="Times New Roman" w:hAnsi="Times New Roman" w:cs="Times New Roman"/>
                <w:color w:val="000000"/>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6D4750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F9A0FF1"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462633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D845C69"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9DA3409"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30B1BE8"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1E48FDE1"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517D6DC" w14:textId="77777777" w:rsidR="00BA19CE" w:rsidRPr="004241B5" w:rsidRDefault="00BA19CE" w:rsidP="007D656E">
            <w:pPr>
              <w:rPr>
                <w:rFonts w:ascii="Times New Roman" w:hAnsi="Times New Roman" w:cs="Times New Roman"/>
                <w:sz w:val="20"/>
                <w:szCs w:val="20"/>
              </w:rPr>
            </w:pPr>
            <w:proofErr w:type="spellStart"/>
            <w:r w:rsidRPr="004241B5">
              <w:rPr>
                <w:rFonts w:ascii="Times New Roman" w:hAnsi="Times New Roman" w:cs="Times New Roman"/>
                <w:sz w:val="20"/>
                <w:szCs w:val="20"/>
              </w:rPr>
              <w:t>Perna</w:t>
            </w:r>
            <w:proofErr w:type="spellEnd"/>
            <w:r w:rsidRPr="004241B5">
              <w:rPr>
                <w:rFonts w:ascii="Times New Roman" w:hAnsi="Times New Roman" w:cs="Times New Roman"/>
                <w:sz w:val="20"/>
                <w:szCs w:val="20"/>
              </w:rPr>
              <w:t>, 2016</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E9A9C33" w14:textId="41816A72"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ZXJuYTwvQXV0aG9yPjxZZWFyPjIwMTY8L1llYXI+PFJl
Y051bT4xMjM8L1JlY051bT48RGlzcGxheVRleHQ+WzEzXTwvRGlzcGxheVRleHQ+PHJlY29yZD48
cmVjLW51bWJlcj4xMjM8L3JlYy1udW1iZXI+PGZvcmVpZ24ta2V5cz48a2V5IGFwcD0iRU4iIGRi
LWlkPSJ4c3Y1czBheHJycDJ0NmU1OTl4djVmeGx3cHd4eGRleGVkdjIiIHRpbWVzdGFtcD0iMTUy
NzI0NjM2MSI+MTIzPC9rZXk+PC9mb3JlaWduLWtleXM+PHJlZi10eXBlIG5hbWU9IkpvdXJuYWwg
QXJ0aWNsZSI+MTc8L3JlZi10eXBlPjxjb250cmlidXRvcnM+PGF1dGhvcnM+PGF1dGhvcj5QZXJu
YSwgTC48L2F1dGhvcj48YXV0aG9yPlpoYW5nLCBZLjwvYXV0aG9yPjxhdXRob3I+TW9ucywgVS48
L2F1dGhvcj48YXV0aG9yPkhvbGxlY3playwgQi48L2F1dGhvcj48YXV0aG9yPlNhdW0sIEsuIFUu
PC9hdXRob3I+PGF1dGhvcj5CcmVubmVyLCBILjwvYXV0aG9yPjwvYXV0aG9ycz48L2NvbnRyaWJ1
dG9ycz48YXV0aC1hZGRyZXNzPlBlcm5hLCBMYXVyYS4gRGl2aXNpb24gb2YgQ2xpbmljYWwgRXBp
ZGVtaW9sb2d5IGFuZCBBZ2luZyBSZXNlYXJjaCwgR2VybWFuIENhbmNlciBSZXNlYXJjaCBDZW50
ZXIgKERLRlopLCBJbSBOZXVlbmhlaW1lciBGZWxkIDU4MS9UUDQsIDY5MTIwIEhlaWRlbGJlcmcs
IEdlcm1hbnkuO1poYW5nLCBZYW4uIERpdmlzaW9uIG9mIENsaW5pY2FsIEVwaWRlbWlvbG9neSBh
bmQgQWdpbmcgUmVzZWFyY2gsIEdlcm1hbiBDYW5jZXIgUmVzZWFyY2ggQ2VudGVyIChES0ZaKSwg
SW0gTmV1ZW5oZWltZXIgRmVsZCA1ODEvVFA0LCA2OTEyMCBIZWlkZWxiZXJnLCBHZXJtYW55LjtN
b25zLCBVdGUuIERpdmlzaW9uIG9mIENsaW5pY2FsIEVwaWRlbWlvbG9neSBhbmQgQWdpbmcgUmVz
ZWFyY2gsIEdlcm1hbiBDYW5jZXIgUmVzZWFyY2ggQ2VudGVyIChES0ZaKSwgSW0gTmV1ZW5oZWlt
ZXIgRmVsZCA1ODEvVFA0LCA2OTEyMCBIZWlkZWxiZXJnLCBHZXJtYW55LjtIb2xsZWN6ZWssIEJl
cm5kLiBTYWFybGFuZCBDYW5jZXIgUmVnaXN0cnksIFByYXNpZGVudCBCYWx0eiBTdHJhc2UgNSwg
NjYxMTkgU2FhcmJydWNrZW4sIEdlcm1hbnkuO1NhdW0sIEthaS1Vd2UuIERpdmlzaW9uIG9mIENs
aW5pY2FsIEVwaWRlbWlvbG9neSBhbmQgQWdpbmcgUmVzZWFyY2gsIEdlcm1hbiBDYW5jZXIgUmVz
ZWFyY2ggQ2VudGVyIChES0ZaKSwgSW0gTmV1ZW5oZWltZXIgRmVsZCA1ODEvVFA0LCA2OTEyMCBI
ZWlkZWxiZXJnLCBHZXJtYW55LjtCcmVubmVyLCBIZXJtYW5uLiBEaXZpc2lvbiBvZiBDbGluaWNh
bCBFcGlkZW1pb2xvZ3kgYW5kIEFnaW5nIFJlc2VhcmNoLCBHZXJtYW4gQ2FuY2VyIFJlc2VhcmNo
IENlbnRlciAoREtGWiksIEltIE5ldWVuaGVpbWVyIEZlbGQgNTgxL1RQNCwgNjkxMjAgSGVpZGVs
YmVyZywgR2VybWFueSA7IE5ldHdvcmsgQWdpbmcgUmVzZWFyY2ggKE5BUiksIFVuaXZlcnNpdHkg
b2YgSGVpZGVsYmVyZywgQmVyZ2hlaW1lciBTdHJhc2UgMjAsIDY5MTE1IEhlaWRlbGJlcmcsIEdl
cm1hbnkuPC9hdXRoLWFkZHJlc3M+PHRpdGxlcz48dGl0bGU+RXBpZ2VuZXRpYyBhZ2UgYWNjZWxl
cmF0aW9uIHByZWRpY3RzIGNhbmNlciwgY2FyZGlvdmFzY3VsYXIsIGFuZCBhbGwtY2F1c2UgbW9y
dGFsaXR5IGluIGEgR2VybWFuIGNhc2UgY29ob3J0PC90aXRsZT48c2Vjb25kYXJ5LXRpdGxlPkNs
aW5pY2FsIEVwaWdlbmV0aWNzPC9zZWNvbmRhcnktdGl0bGU+PGFsdC10aXRsZT5DbGluIEVwaWdl
bmV0aWNzPC9hbHQtdGl0bGU+PC90aXRsZXM+PHBlcmlvZGljYWw+PGZ1bGwtdGl0bGU+Q2xpbmlj
YWwgRXBpZ2VuZXRpY3M8L2Z1bGwtdGl0bGU+PGFiYnItMT5DbGluIEVwaWdlbmV0aWNzPC9hYmJy
LTE+PC9wZXJpb2RpY2FsPjxhbHQtcGVyaW9kaWNhbD48ZnVsbC10aXRsZT5DbGluaWNhbCBFcGln
ZW5ldGljczwvZnVsbC10aXRsZT48YWJici0xPkNsaW4gRXBpZ2VuZXRpY3M8L2FiYnItMT48L2Fs
dC1wZXJpb2RpY2FsPjxwYWdlcz42NDwvcGFnZXM+PHZvbHVtZT44PC92b2x1bWU+PGtleXdvcmRz
PjxrZXl3b3JkPkFnZWQ8L2tleXdvcmQ+PGtleXdvcmQ+KkFnaW5nL2dlIFtHZW5ldGljc108L2tl
eXdvcmQ+PGtleXdvcmQ+Qmxvb2QvbWUgW01ldGFib2xpc21dPC9rZXl3b3JkPjxrZXl3b3JkPipD
YXJkaW92YXNjdWxhciBEaXNlYXNlcy9nZSBbR2VuZXRpY3NdPC9rZXl3b3JkPjxrZXl3b3JkPkNh
dXNlIG9mIERlYXRoPC9rZXl3b3JkPjxrZXl3b3JkPkNvaG9ydCBTdHVkaWVzPC9rZXl3b3JkPjxr
ZXl3b3JkPipFcGlnZW5lc2lzLCBHZW5ldGljPC9rZXl3b3JkPjxrZXl3b3JkPkZlbWFsZTwva2V5
d29yZD48a2V5d29yZD5IdW1hbnM8L2tleXdvcmQ+PGtleXdvcmQ+TGV1a29jeXRlIENvdW50PC9r
ZXl3b3JkPjxrZXl3b3JkPk1hbGU8L2tleXdvcmQ+PGtleXdvcmQ+TWlkZGxlIEFnZWQ8L2tleXdv
cmQ+PGtleXdvcmQ+TW9ydGFsaXR5PC9rZXl3b3JkPjxrZXl3b3JkPipOZW9wbGFzbXMvZ2UgW0dl
bmV0aWNzXTwva2V5d29yZD48a2V5d29yZD5Qcm9wb3J0aW9uYWwgSGF6YXJkcyBNb2RlbHM8L2tl
eXdvcmQ+PGtleXdvcmQ+UmlzayBGYWN0b3JzPC9rZXl3b3JkPjwva2V5d29yZHM+PGRhdGVzPjx5
ZWFyPjIwMTY8L3llYXI+PC9kYXRlcz48aXNibj4xODY4LTcwODM8L2lzYm4+PGFjY2Vzc2lvbi1u
dW0+MjcyNzQ3NzQ8L2FjY2Vzc2lvbi1udW0+PHVybHM+PHJlbGF0ZWQtdXJscz48dXJsPmh0dHA6
Ly9vdmlkc3Aub3ZpZC5jb20vb3ZpZHdlYi5jZ2k/VD1KUyZhbXA7Q1NDPVkmYW1wO05FV1M9TiZh
bXA7UEFHRT1mdWxsdGV4dCZhbXA7RD1tZWQ4JmFtcDtBTj0yNzI3NDc3NDtodHRwOi8vZXpwcm94
eS5saWIubW9uYXNoLmVkdS5hdS9sb2dpbj91cmw9aHR0cDovL3NlYXJjaC5saWIubW9uYXNoLmVk
dS9vcGVudXJsL01VQS9NVUxfU0VSVklDRVNfUEFHRT9zaWQ9T1ZJRDptZWRsaW5lJmFtcDtpZD1w
bWlkOjI3Mjc0Nzc0JmFtcDtpZD1kb2k6MTAuMTE4NiUyRnMxMzE0OC0wMTYtMDIyOC16JmFtcDtp
c3NuPTE4NjgtNzA3NSZhbXA7aXNibj0mYW1wO3ZvbHVtZT04JmFtcDtpc3N1ZT0mYW1wO3NwYWdl
PTY0JmFtcDtwYWdlcz02NCZhbXA7ZGF0ZT0yMDE2JmFtcDt0aXRsZT1DbGluaWNhbCtFcGlnZW5l
dGljcyZhbXA7YXRpdGxlPUVwaWdlbmV0aWMrYWdlK2FjY2VsZXJhdGlvbitwcmVkaWN0cytjYW5j
ZXIlMkMrY2FyZGlvdmFzY3VsYXIlMkMrYW5kK2FsbC1jYXVzZSttb3J0YWxpdHkraW4rYStHZXJt
YW4rY2FzZStjb2hvcnQuJmFtcDthdWxhc3Q9UGVybmEmYW1wO3BpZD0lM0NhdXRob3IlM0VQZXJu
YStMJTNCWmhhbmcrWSUzQk1vbnMrVSUzQkhvbGxlY3playtCJTNCU2F1bStLVSUzQkJyZW5uZXIr
SCUzQyUyRmF1dGhvciUzRSUzQ0FOJTNFMjcyNzQ3NzQlM0MlMkZBTiUzRSUzQ0RUJTNFSm91cm5h
bCtBcnRpY2xlJTNDJTJGRFQlM0U8L3VybD48L3JlbGF0ZWQtdXJscz48L3VybHM+PGVsZWN0cm9u
aWMtcmVzb3VyY2UtbnVtPmh0dHBzOi8vZHguZG9pLm9yZy8xMC4xMTg2L3MxMzE0OC0wMTYtMDIy
OC16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QZXJuYTwvQXV0aG9yPjxZZWFyPjIwMTY8L1llYXI+PFJl
Y051bT4xMjM8L1JlY051bT48RGlzcGxheVRleHQ+WzEzXTwvRGlzcGxheVRleHQ+PHJlY29yZD48
cmVjLW51bWJlcj4xMjM8L3JlYy1udW1iZXI+PGZvcmVpZ24ta2V5cz48a2V5IGFwcD0iRU4iIGRi
LWlkPSJ4c3Y1czBheHJycDJ0NmU1OTl4djVmeGx3cHd4eGRleGVkdjIiIHRpbWVzdGFtcD0iMTUy
NzI0NjM2MSI+MTIzPC9rZXk+PC9mb3JlaWduLWtleXM+PHJlZi10eXBlIG5hbWU9IkpvdXJuYWwg
QXJ0aWNsZSI+MTc8L3JlZi10eXBlPjxjb250cmlidXRvcnM+PGF1dGhvcnM+PGF1dGhvcj5QZXJu
YSwgTC48L2F1dGhvcj48YXV0aG9yPlpoYW5nLCBZLjwvYXV0aG9yPjxhdXRob3I+TW9ucywgVS48
L2F1dGhvcj48YXV0aG9yPkhvbGxlY3playwgQi48L2F1dGhvcj48YXV0aG9yPlNhdW0sIEsuIFUu
PC9hdXRob3I+PGF1dGhvcj5CcmVubmVyLCBILjwvYXV0aG9yPjwvYXV0aG9ycz48L2NvbnRyaWJ1
dG9ycz48YXV0aC1hZGRyZXNzPlBlcm5hLCBMYXVyYS4gRGl2aXNpb24gb2YgQ2xpbmljYWwgRXBp
ZGVtaW9sb2d5IGFuZCBBZ2luZyBSZXNlYXJjaCwgR2VybWFuIENhbmNlciBSZXNlYXJjaCBDZW50
ZXIgKERLRlopLCBJbSBOZXVlbmhlaW1lciBGZWxkIDU4MS9UUDQsIDY5MTIwIEhlaWRlbGJlcmcs
IEdlcm1hbnkuO1poYW5nLCBZYW4uIERpdmlzaW9uIG9mIENsaW5pY2FsIEVwaWRlbWlvbG9neSBh
bmQgQWdpbmcgUmVzZWFyY2gsIEdlcm1hbiBDYW5jZXIgUmVzZWFyY2ggQ2VudGVyIChES0ZaKSwg
SW0gTmV1ZW5oZWltZXIgRmVsZCA1ODEvVFA0LCA2OTEyMCBIZWlkZWxiZXJnLCBHZXJtYW55LjtN
b25zLCBVdGUuIERpdmlzaW9uIG9mIENsaW5pY2FsIEVwaWRlbWlvbG9neSBhbmQgQWdpbmcgUmVz
ZWFyY2gsIEdlcm1hbiBDYW5jZXIgUmVzZWFyY2ggQ2VudGVyIChES0ZaKSwgSW0gTmV1ZW5oZWlt
ZXIgRmVsZCA1ODEvVFA0LCA2OTEyMCBIZWlkZWxiZXJnLCBHZXJtYW55LjtIb2xsZWN6ZWssIEJl
cm5kLiBTYWFybGFuZCBDYW5jZXIgUmVnaXN0cnksIFByYXNpZGVudCBCYWx0eiBTdHJhc2UgNSwg
NjYxMTkgU2FhcmJydWNrZW4sIEdlcm1hbnkuO1NhdW0sIEthaS1Vd2UuIERpdmlzaW9uIG9mIENs
aW5pY2FsIEVwaWRlbWlvbG9neSBhbmQgQWdpbmcgUmVzZWFyY2gsIEdlcm1hbiBDYW5jZXIgUmVz
ZWFyY2ggQ2VudGVyIChES0ZaKSwgSW0gTmV1ZW5oZWltZXIgRmVsZCA1ODEvVFA0LCA2OTEyMCBI
ZWlkZWxiZXJnLCBHZXJtYW55LjtCcmVubmVyLCBIZXJtYW5uLiBEaXZpc2lvbiBvZiBDbGluaWNh
bCBFcGlkZW1pb2xvZ3kgYW5kIEFnaW5nIFJlc2VhcmNoLCBHZXJtYW4gQ2FuY2VyIFJlc2VhcmNo
IENlbnRlciAoREtGWiksIEltIE5ldWVuaGVpbWVyIEZlbGQgNTgxL1RQNCwgNjkxMjAgSGVpZGVs
YmVyZywgR2VybWFueSA7IE5ldHdvcmsgQWdpbmcgUmVzZWFyY2ggKE5BUiksIFVuaXZlcnNpdHkg
b2YgSGVpZGVsYmVyZywgQmVyZ2hlaW1lciBTdHJhc2UgMjAsIDY5MTE1IEhlaWRlbGJlcmcsIEdl
cm1hbnkuPC9hdXRoLWFkZHJlc3M+PHRpdGxlcz48dGl0bGU+RXBpZ2VuZXRpYyBhZ2UgYWNjZWxl
cmF0aW9uIHByZWRpY3RzIGNhbmNlciwgY2FyZGlvdmFzY3VsYXIsIGFuZCBhbGwtY2F1c2UgbW9y
dGFsaXR5IGluIGEgR2VybWFuIGNhc2UgY29ob3J0PC90aXRsZT48c2Vjb25kYXJ5LXRpdGxlPkNs
aW5pY2FsIEVwaWdlbmV0aWNzPC9zZWNvbmRhcnktdGl0bGU+PGFsdC10aXRsZT5DbGluIEVwaWdl
bmV0aWNzPC9hbHQtdGl0bGU+PC90aXRsZXM+PHBlcmlvZGljYWw+PGZ1bGwtdGl0bGU+Q2xpbmlj
YWwgRXBpZ2VuZXRpY3M8L2Z1bGwtdGl0bGU+PGFiYnItMT5DbGluIEVwaWdlbmV0aWNzPC9hYmJy
LTE+PC9wZXJpb2RpY2FsPjxhbHQtcGVyaW9kaWNhbD48ZnVsbC10aXRsZT5DbGluaWNhbCBFcGln
ZW5ldGljczwvZnVsbC10aXRsZT48YWJici0xPkNsaW4gRXBpZ2VuZXRpY3M8L2FiYnItMT48L2Fs
dC1wZXJpb2RpY2FsPjxwYWdlcz42NDwvcGFnZXM+PHZvbHVtZT44PC92b2x1bWU+PGtleXdvcmRz
PjxrZXl3b3JkPkFnZWQ8L2tleXdvcmQ+PGtleXdvcmQ+KkFnaW5nL2dlIFtHZW5ldGljc108L2tl
eXdvcmQ+PGtleXdvcmQ+Qmxvb2QvbWUgW01ldGFib2xpc21dPC9rZXl3b3JkPjxrZXl3b3JkPipD
YXJkaW92YXNjdWxhciBEaXNlYXNlcy9nZSBbR2VuZXRpY3NdPC9rZXl3b3JkPjxrZXl3b3JkPkNh
dXNlIG9mIERlYXRoPC9rZXl3b3JkPjxrZXl3b3JkPkNvaG9ydCBTdHVkaWVzPC9rZXl3b3JkPjxr
ZXl3b3JkPipFcGlnZW5lc2lzLCBHZW5ldGljPC9rZXl3b3JkPjxrZXl3b3JkPkZlbWFsZTwva2V5
d29yZD48a2V5d29yZD5IdW1hbnM8L2tleXdvcmQ+PGtleXdvcmQ+TGV1a29jeXRlIENvdW50PC9r
ZXl3b3JkPjxrZXl3b3JkPk1hbGU8L2tleXdvcmQ+PGtleXdvcmQ+TWlkZGxlIEFnZWQ8L2tleXdv
cmQ+PGtleXdvcmQ+TW9ydGFsaXR5PC9rZXl3b3JkPjxrZXl3b3JkPipOZW9wbGFzbXMvZ2UgW0dl
bmV0aWNzXTwva2V5d29yZD48a2V5d29yZD5Qcm9wb3J0aW9uYWwgSGF6YXJkcyBNb2RlbHM8L2tl
eXdvcmQ+PGtleXdvcmQ+UmlzayBGYWN0b3JzPC9rZXl3b3JkPjwva2V5d29yZHM+PGRhdGVzPjx5
ZWFyPjIwMTY8L3llYXI+PC9kYXRlcz48aXNibj4xODY4LTcwODM8L2lzYm4+PGFjY2Vzc2lvbi1u
dW0+MjcyNzQ3NzQ8L2FjY2Vzc2lvbi1udW0+PHVybHM+PHJlbGF0ZWQtdXJscz48dXJsPmh0dHA6
Ly9vdmlkc3Aub3ZpZC5jb20vb3ZpZHdlYi5jZ2k/VD1KUyZhbXA7Q1NDPVkmYW1wO05FV1M9TiZh
bXA7UEFHRT1mdWxsdGV4dCZhbXA7RD1tZWQ4JmFtcDtBTj0yNzI3NDc3NDtodHRwOi8vZXpwcm94
eS5saWIubW9uYXNoLmVkdS5hdS9sb2dpbj91cmw9aHR0cDovL3NlYXJjaC5saWIubW9uYXNoLmVk
dS9vcGVudXJsL01VQS9NVUxfU0VSVklDRVNfUEFHRT9zaWQ9T1ZJRDptZWRsaW5lJmFtcDtpZD1w
bWlkOjI3Mjc0Nzc0JmFtcDtpZD1kb2k6MTAuMTE4NiUyRnMxMzE0OC0wMTYtMDIyOC16JmFtcDtp
c3NuPTE4NjgtNzA3NSZhbXA7aXNibj0mYW1wO3ZvbHVtZT04JmFtcDtpc3N1ZT0mYW1wO3NwYWdl
PTY0JmFtcDtwYWdlcz02NCZhbXA7ZGF0ZT0yMDE2JmFtcDt0aXRsZT1DbGluaWNhbCtFcGlnZW5l
dGljcyZhbXA7YXRpdGxlPUVwaWdlbmV0aWMrYWdlK2FjY2VsZXJhdGlvbitwcmVkaWN0cytjYW5j
ZXIlMkMrY2FyZGlvdmFzY3VsYXIlMkMrYW5kK2FsbC1jYXVzZSttb3J0YWxpdHkraW4rYStHZXJt
YW4rY2FzZStjb2hvcnQuJmFtcDthdWxhc3Q9UGVybmEmYW1wO3BpZD0lM0NhdXRob3IlM0VQZXJu
YStMJTNCWmhhbmcrWSUzQk1vbnMrVSUzQkhvbGxlY3playtCJTNCU2F1bStLVSUzQkJyZW5uZXIr
SCUzQyUyRmF1dGhvciUzRSUzQ0FOJTNFMjcyNzQ3NzQlM0MlMkZBTiUzRSUzQ0RUJTNFSm91cm5h
bCtBcnRpY2xlJTNDJTJGRFQlM0U8L3VybD48L3JlbGF0ZWQtdXJscz48L3VybHM+PGVsZWN0cm9u
aWMtcmVzb3VyY2UtbnVtPmh0dHBzOi8vZHguZG9pLm9yZy8xMC4xMTg2L3MxMzE0OC0wMTYtMDIy
OC16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C67280B"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C780DD4"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4B7642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A89A90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E260CE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4C96C34"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07934D3B"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140654C"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Soriano-</w:t>
            </w:r>
            <w:proofErr w:type="spellStart"/>
            <w:r w:rsidRPr="004241B5">
              <w:rPr>
                <w:rFonts w:ascii="Times New Roman" w:hAnsi="Times New Roman" w:cs="Times New Roman"/>
                <w:sz w:val="20"/>
                <w:szCs w:val="20"/>
              </w:rPr>
              <w:t>Tarraga</w:t>
            </w:r>
            <w:proofErr w:type="spellEnd"/>
            <w:r w:rsidRPr="004241B5">
              <w:rPr>
                <w:rFonts w:ascii="Times New Roman" w:hAnsi="Times New Roman" w:cs="Times New Roman"/>
                <w:sz w:val="20"/>
                <w:szCs w:val="20"/>
              </w:rPr>
              <w:t>, 2017</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E7AF62A" w14:textId="5EAB1529"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3JpYW5vLVRhcnJhZ2E8L0F1dGhvcj48WWVhcj4yMDE3
PC9ZZWFyPjxSZWNOdW0+MTAyPC9SZWNOdW0+PERpc3BsYXlUZXh0PlsxNF08L0Rpc3BsYXlUZXh0
PjxyZWNvcmQ+PHJlYy1udW1iZXI+MTAyPC9yZWMtbnVtYmVyPjxmb3JlaWduLWtleXM+PGtleSBh
cHA9IkVOIiBkYi1pZD0ieHN2NXMwYXhycnAydDZlNTk5eHY1Znhsd3B3eHhkZXhlZHYyIiB0aW1l
c3RhbXA9IjE1MjcyNDYzNjEiPjEwMjwva2V5PjwvZm9yZWlnbi1rZXlzPjxyZWYtdHlwZSBuYW1l
PSJKb3VybmFsIEFydGljbGUiPjE3PC9yZWYtdHlwZT48Y29udHJpYnV0b3JzPjxhdXRob3JzPjxh
dXRob3I+U29yaWFuby1UYXJyYWdhLCBDLjwvYXV0aG9yPjxhdXRob3I+TW9sYS1DYW1pbmFsLCBN
LjwvYXV0aG9yPjxhdXRob3I+R2lyYWx0LVN0ZWluaGF1ZXIsIEUuPC9hdXRob3I+PGF1dGhvcj5P
aXMsIEEuPC9hdXRob3I+PGF1dGhvcj5Sb2RyaWd1ZXotQ2FtcGVsbG8sIEEuPC9hdXRob3I+PGF1
dGhvcj5DdWFkcmFkby1Hb2RpYSwgRS48L2F1dGhvcj48YXV0aG9yPkdvbWV6LUdvbnphbGV6LCBB
LjwvYXV0aG9yPjxhdXRob3I+Vml2YW5jby1IaWRhbGdvLCBSLiBNLjwvYXV0aG9yPjxhdXRob3I+
RmVybmFuZGV6LUNhZGVuYXMsIEkuPC9hdXRob3I+PGF1dGhvcj5DdWxsZWxsLCBOLjwvYXV0aG9y
PjxhdXRob3I+Um9xdWVyLCBKLjwvYXV0aG9yPjxhdXRob3I+SmltZW5lei1Db25kZSwgSi48L2F1
dGhvcj48L2F1dGhvcnM+PC9jb250cmlidXRvcnM+PGF1dGgtYWRkcmVzcz5Tb3JpYW5vLVRhcnJh
Z2EsIENhcm9saW5hLiBGcm9tIHRoZSBEZXBhcnRtZW50IG9mIE5lYXVyb2xvZ3kgKEMuUy4tVC4s
IE0uTS4tQy4sIEUuRy4tUy4sIEEuTy4sIEEuUi4tQy4sIEUuQy4tRy4sIEEuRy4tRy4sIFIuTS5W
Li1ILiwgSi5SLiwgSi5KLi1DLiksIEhvc3BpdGFsIGRlbCBNYXIsIEJhcmNlbG9uYTsgTmV1cm92
YXNjdWxhciBSZXNlYXJjaCBHcm91cCAoQy5TLi1ULiwgTS5NLi1DLiwgRS5HLi1TLiwgQS5PLiwg
QS5SLi1DLiwgRS5DLi1HLiwgQS5HLi1HLiwgUi5NLlYuLUguLCBKLlIuLCBKLkouLUMuKSwgSU1J
TSAoSW5zdGl0dXQgSG9zcGl0YWwgZGVsIE1hciBkJmFwb3M7SW52ZXN0aWdhY2lvbnMgTWVkaXF1
ZXMpLCBVbml2ZXJzaXRhdCBBdXRvbm9tYSBkZSBCYXJjZWxvbmEvRENFWFMtVW5pdmVyc2l0YXQg
UG9tcGV1IEZhYnJhOyBEZXBhcnRtZW50IG9mIEdlbmV0aWNzIChNLk0uLUMuKSwgVW5pdmVyc2l0
YXQgZGUgQmFyY2Vsb25hOyBhbmQgU3Ryb2tlIFBoYXJtYWNvZ2Vub21pY3MgYW5kIEdlbmV0aWNz
IChJLkYuLUMuLCBOLkMuKSwgRnVuZGFjaW8gRG9jZW5jaWEgaSBSZWNlcmNhIE11dHVhVGVycmFz
c2EsIEhvc3BpdGFsIE11dHVhIGRlIFRlcnJhc3NhLCBTcGFpbi47TW9sYS1DYW1pbmFsLCBNYXJp
bmEuIEZyb20gdGhlIERlcGFydG1lbnQgb2YgTmVhdXJvbG9neSAoQy5TLi1ULiwgTS5NLi1DLiwg
RS5HLi1TLiwgQS5PLiwgQS5SLi1DLiwgRS5DLi1HLiwgQS5HLi1HLiwgUi5NLlYuLUguLCBKLlIu
LCBKLkouLUMuKSwgSG9zcGl0YWwgZGVsIE1hciwgQmFyY2Vsb25hOyBOZXVyb3Zhc2N1bGFyIFJl
c2VhcmNoIEdyb3VwIChDLlMuLVQuLCBNLk0uLUMuLCBFLkcuLVMuLCBBLk8uLCBBLlIuLUMuLCBF
LkMuLUcuLCBBLkcuLUcuLCBSLk0uVi4tSC4sIEouUi4sIEouSi4tQy4pLCBJTUlNIChJbnN0aXR1
dCBIb3NwaXRhbCBkZWwgTWFyIGQmYXBvcztJbnZlc3RpZ2FjaW9ucyBNZWRpcXVlcyksIFVuaXZl
cnNpdGF0IEF1dG9ub21hIGRlIEJhcmNlbG9uYS9EQ0VYUy1Vbml2ZXJzaXRhdCBQb21wZXUgRmFi
cmE7IERlcGFydG1lbnQgb2YgR2VuZXRpY3MgKE0uTS4tQy4pLCBVbml2ZXJzaXRhdCBkZSBCYXJj
ZWxvbmE7IGFuZCBTdHJva2UgUGhhcm1hY29nZW5vbWljcyBhbmQgR2VuZXRpY3MgKEkuRi4tQy4s
IE4uQy4pLCBGdW5kYWNpbyBEb2NlbmNpYSBpIFJlY2VyY2EgTXV0dWFUZXJyYXNzYSwgSG9zcGl0
YWwgTXV0dWEgZGUgVGVycmFzc2EsIFNwYWluLjtHaXJhbHQtU3RlaW5oYXVlciwgRXZhLiBGcm9t
IHRoZSBEZXBhcnRtZW50IG9mIE5lYXVyb2xvZ3kgKEMuUy4tVC4sIE0uTS4tQy4sIEUuRy4tUy4s
IEEuTy4sIEEuUi4tQy4sIEUuQy4tRy4sIEEuRy4tRy4sIFIuTS5WLi1ILiwgSi5SLiwgSi5KLi1D
LiksIEhvc3BpdGFsIGRlbCBNYXIsIEJhcmNlbG9uYTsgTmV1cm92YXNjdWxhciBSZXNlYXJjaCBH
cm91cCAoQy5TLi1ULiwgTS5NLi1DLiwgRS5HLi1TLiwgQS5PLiwgQS5SLi1DLiwgRS5DLi1HLiwg
QS5HLi1HLiwgUi5NLlYuLUguLCBKLlIuLCBKLkouLUMuKSwgSU1JTSAoSW5zdGl0dXQgSG9zcGl0
YWwgZGVsIE1hciBkJmFwb3M7SW52ZXN0aWdhY2lvbnMgTWVkaXF1ZXMpLCBVbml2ZXJzaXRhdCBB
dXRvbm9tYSBkZSBCYXJjZWxvbmEvRENFWFMtVW5pdmVyc2l0YXQgUG9tcGV1IEZhYnJhOyBEZXBh
cnRtZW50IG9mIEdlbmV0aWNzIChNLk0uLUMuKSwgVW5pdmVyc2l0YXQgZGUgQmFyY2Vsb25hOyBh
bmQgU3Ryb2tlIFBoYXJtYWNvZ2Vub21pY3MgYW5kIEdlbmV0aWNzIChJLkYuLUMuLCBOLkMuKSwg
RnVuZGFjaW8gRG9jZW5jaWEgaSBSZWNlcmNhIE11dHVhVGVycmFzc2EsIEhvc3BpdGFsIE11dHVh
IGRlIFRlcnJhc3NhLCBTcGFpbi47T2lzLCBBbmdlbC4gRnJvbSB0aGUgRGVwYXJ0bWVudCBvZiBO
ZWF1cm9sb2d5IChDLlMuLVQuLCBNLk0uLUMuLCBFLkcuLVMuLCBBLk8uLCBBLlIuLUMuLCBFLkMu
LUcuLCBBLkcuLUcuLCBSLk0uVi4tSC4sIEouUi4sIEouSi4tQy4pLCBIb3NwaXRhbCBkZWwgTWFy
LCBCYXJjZWxvbmE7IE5ldXJvdmFzY3VsYXIgUmVzZWFyY2ggR3JvdXAgKEMuUy4tVC4sIE0uTS4t
Qy4sIEUuRy4tUy4sIEEuTy4sIEEuUi4tQy4sIEUuQy4tRy4sIEEuRy4tRy4sIFIuTS5WLi1ILiwg
Si5SLiwgSi5KLi1DLiksIElNSU0gKEluc3RpdHV0IEhvc3BpdGFsIGRlbCBNYXIgZCZhcG9zO0lu
dmVzdGlnYWNpb25zIE1lZGlxdWVzKSwgVW5pdmVyc2l0YXQgQXV0b25vbWEgZGUgQmFyY2Vsb25h
L0RDRVhTLVVuaXZlcnNpdGF0IFBvbXBldSBGYWJyYTsgRGVwYXJ0bWVudCBvZiBHZW5ldGljcyAo
TS5NLi1DLiksIFVuaXZlcnNpdGF0IGRlIEJhcmNlbG9uYTsgYW5kIFN0cm9rZSBQaGFybWFjb2dl
bm9taWNzIGFuZCBHZW5ldGljcyAoSS5GLi1DLiwgTi5DLiksIEZ1bmRhY2lvIERvY2VuY2lhIGkg
UmVjZXJjYSBNdXR1YVRlcnJhc3NhLCBIb3NwaXRhbCBNdXR1YSBkZSBUZXJyYXNzYSwgU3BhaW4u
O1JvZHJpZ3Vlei1DYW1wZWxsbywgQW5hLiBGcm9tIHRoZSBEZXBhcnRtZW50IG9mIE5lYXVyb2xv
Z3kgKEMuUy4tVC4sIE0uTS4tQy4sIEUuRy4tUy4sIEEuTy4sIEEuUi4tQy4sIEUuQy4tRy4sIEEu
Ry4tRy4sIFIuTS5WLi1ILiwgSi5SLiwgSi5KLi1DLiksIEhvc3BpdGFsIGRlbCBNYXIsIEJhcmNl
bG9uYTsgTmV1cm92YXNjdWxhciBSZXNlYXJjaCBHcm91cCAoQy5TLi1ULiwgTS5NLi1DLiwgRS5H
Li1TLiwgQS5PLiwgQS5SLi1DLiwgRS5DLi1HLiwgQS5HLi1HLiwgUi5NLlYuLUguLCBKLlIuLCBK
LkouLUMuKSwgSU1JTSAoSW5zdGl0dXQgSG9zcGl0YWwgZGVsIE1hciBkJmFwb3M7SW52ZXN0aWdh
Y2lvbnMgTWVkaXF1ZXMpLCBVbml2ZXJzaXRhdCBBdXRvbm9tYSBkZSBCYXJjZWxvbmEvRENFWFMt
VW5pdmVyc2l0YXQgUG9tcGV1IEZhYnJhOyBEZXBhcnRtZW50IG9mIEdlbmV0aWNzIChNLk0uLUMu
KSwgVW5pdmVyc2l0YXQgZGUgQmFyY2Vsb25hOyBhbmQgU3Ryb2tlIFBoYXJtYWNvZ2Vub21pY3Mg
YW5kIEdlbmV0aWNzIChJLkYuLUMuLCBOLkMuKSwgRnVuZGFjaW8gRG9jZW5jaWEgaSBSZWNlcmNh
IE11dHVhVGVycmFzc2EsIEhvc3BpdGFsIE11dHVhIGRlIFRlcnJhc3NhLCBTcGFpbi47Q3VhZHJh
ZG8tR29kaWEsIEVsaXNhLiBGcm9tIHRoZSBEZXBhcnRtZW50IG9mIE5lYXVyb2xvZ3kgKEMuUy4t
VC4sIE0uTS4tQy4sIEUuRy4tUy4sIEEuTy4sIEEuUi4tQy4sIEUuQy4tRy4sIEEuRy4tRy4sIFIu
TS5WLi1ILiwgSi5SLiwgSi5KLi1DLiksIEhvc3BpdGFsIGRlbCBNYXIsIEJhcmNlbG9uYTsgTmV1
cm92YXNjdWxhciBSZXNlYXJjaCBHcm91cCAoQy5TLi1ULiwgTS5NLi1DLiwgRS5HLi1TLiwgQS5P
LiwgQS5SLi1DLiwgRS5DLi1HLiwgQS5HLi1HLiwgUi5NLlYuLUguLCBKLlIuLCBKLkouLUMuKSwg
SU1JTSAoSW5zdGl0dXQgSG9zcGl0YWwgZGVsIE1hciBkJmFwb3M7SW52ZXN0aWdhY2lvbnMgTWVk
aXF1ZXMpLCBVbml2ZXJzaXRhdCBBdXRvbm9tYSBkZSBCYXJjZWxvbmEvRENFWFMtVW5pdmVyc2l0
YXQgUG9tcGV1IEZhYnJhOyBEZXBhcnRtZW50IG9mIEdlbmV0aWNzIChNLk0uLUMuKSwgVW5pdmVy
c2l0YXQgZGUgQmFyY2Vsb25hOyBhbmQgU3Ryb2tlIFBoYXJtYWNvZ2Vub21pY3MgYW5kIEdlbmV0
aWNzIChJLkYuLUMuLCBOLkMuKSwgRnVuZGFjaW8gRG9jZW5jaWEgaSBSZWNlcmNhIE11dHVhVGVy
cmFzc2EsIEhvc3BpdGFsIE11dHVhIGRlIFRlcnJhc3NhLCBTcGFpbi47R29tZXotR29uemFsZXos
IEFsZWphbmRyYS4gRnJvbSB0aGUgRGVwYXJ0bWVudCBvZiBOZWF1cm9sb2d5IChDLlMuLVQuLCBN
Lk0uLUMuLCBFLkcuLVMuLCBBLk8uLCBBLlIuLUMuLCBFLkMuLUcuLCBBLkcuLUcuLCBSLk0uVi4t
SC4sIEouUi4sIEouSi4tQy4pLCBIb3NwaXRhbCBkZWwgTWFyLCBCYXJjZWxvbmE7IE5ldXJvdmFz
Y3VsYXIgUmVzZWFyY2ggR3JvdXAgKEMuUy4tVC4sIE0uTS4tQy4sIEUuRy4tUy4sIEEuTy4sIEEu
Ui4tQy4sIEUuQy4tRy4sIEEuRy4tRy4sIFIuTS5WLi1ILiwgSi5SLiwgSi5KLi1DLiksIElNSU0g
KEluc3RpdHV0IEhvc3BpdGFsIGRlbCBNYXIgZCZhcG9zO0ludmVzdGlnYWNpb25zIE1lZGlxdWVz
KSwgVW5pdmVyc2l0YXQgQXV0b25vbWEgZGUgQmFyY2Vsb25hL0RDRVhTLVVuaXZlcnNpdGF0IFBv
bXBldSBGYWJyYTsgRGVwYXJ0bWVudCBvZiBHZW5ldGljcyAoTS5NLi1DLiksIFVuaXZlcnNpdGF0
IGRlIEJhcmNlbG9uYTsgYW5kIFN0cm9rZSBQaGFybWFjb2dlbm9taWNzIGFuZCBHZW5ldGljcyAo
SS5GLi1DLiwgTi5DLiksIEZ1bmRhY2lvIERvY2VuY2lhIGkgUmVjZXJjYSBNdXR1YVRlcnJhc3Nh
LCBIb3NwaXRhbCBNdXR1YSBkZSBUZXJyYXNzYSwgU3BhaW4uO1ZpdmFuY28tSGlkYWxnbywgUm9z
YSBNLiBGcm9tIHRoZSBEZXBhcnRtZW50IG9mIE5lYXVyb2xvZ3kgKEMuUy4tVC4sIE0uTS4tQy4s
IEUuRy4tUy4sIEEuTy4sIEEuUi4tQy4sIEUuQy4tRy4sIEEuRy4tRy4sIFIuTS5WLi1ILiwgSi5S
LiwgSi5KLi1DLiksIEhvc3BpdGFsIGRlbCBNYXIsIEJhcmNlbG9uYTsgTmV1cm92YXNjdWxhciBS
ZXNlYXJjaCBHcm91cCAoQy5TLi1ULiwgTS5NLi1DLiwgRS5HLi1TLiwgQS5PLiwgQS5SLi1DLiwg
RS5DLi1HLiwgQS5HLi1HLiwgUi5NLlYuLUguLCBKLlIuLCBKLkouLUMuKSwgSU1JTSAoSW5zdGl0
dXQgSG9zcGl0YWwgZGVsIE1hciBkJmFwb3M7SW52ZXN0aWdhY2lvbnMgTWVkaXF1ZXMpLCBVbml2
ZXJzaXRhdCBBdXRvbm9tYSBkZSBCYXJjZWxvbmEvRENFWFMtVW5pdmVyc2l0YXQgUG9tcGV1IEZh
YnJhOyBEZXBhcnRtZW50IG9mIEdlbmV0aWNzIChNLk0uLUMuKSwgVW5pdmVyc2l0YXQgZGUgQmFy
Y2Vsb25hOyBhbmQgU3Ryb2tlIFBoYXJtYWNvZ2Vub21pY3MgYW5kIEdlbmV0aWNzIChJLkYuLUMu
LCBOLkMuKSwgRnVuZGFjaW8gRG9jZW5jaWEgaSBSZWNlcmNhIE11dHVhVGVycmFzc2EsIEhvc3Bp
dGFsIE11dHVhIGRlIFRlcnJhc3NhLCBTcGFpbi47RmVybmFuZGV6LUNhZGVuYXMsIElzcmFlbC4g
RnJvbSB0aGUgRGVwYXJ0bWVudCBvZiBOZWF1cm9sb2d5IChDLlMuLVQuLCBNLk0uLUMuLCBFLkcu
LVMuLCBBLk8uLCBBLlIuLUMuLCBFLkMuLUcuLCBBLkcuLUcuLCBSLk0uVi4tSC4sIEouUi4sIEou
Si4tQy4pLCBIb3NwaXRhbCBkZWwgTWFyLCBCYXJjZWxvbmE7IE5ldXJvdmFzY3VsYXIgUmVzZWFy
Y2ggR3JvdXAgKEMuUy4tVC4sIE0uTS4tQy4sIEUuRy4tUy4sIEEuTy4sIEEuUi4tQy4sIEUuQy4t
Ry4sIEEuRy4tRy4sIFIuTS5WLi1ILiwgSi5SLiwgSi5KLi1DLiksIElNSU0gKEluc3RpdHV0IEhv
c3BpdGFsIGRlbCBNYXIgZCZhcG9zO0ludmVzdGlnYWNpb25zIE1lZGlxdWVzKSwgVW5pdmVyc2l0
YXQgQXV0b25vbWEgZGUgQmFyY2Vsb25hL0RDRVhTLVVuaXZlcnNpdGF0IFBvbXBldSBGYWJyYTsg
RGVwYXJ0bWVudCBvZiBHZW5ldGljcyAoTS5NLi1DLiksIFVuaXZlcnNpdGF0IGRlIEJhcmNlbG9u
YTsgYW5kIFN0cm9rZSBQaGFybWFjb2dlbm9taWNzIGFuZCBHZW5ldGljcyAoSS5GLi1DLiwgTi5D
LiksIEZ1bmRhY2lvIERvY2VuY2lhIGkgUmVjZXJjYSBNdXR1YVRlcnJhc3NhLCBIb3NwaXRhbCBN
dXR1YSBkZSBUZXJyYXNzYSwgU3BhaW4uO0N1bGxlbGwsIE5hdGFsaWEuIEZyb20gdGhlIERlcGFy
dG1lbnQgb2YgTmVhdXJvbG9neSAoQy5TLi1ULiwgTS5NLi1DLiwgRS5HLi1TLiwgQS5PLiwgQS5S
Li1DLiwgRS5DLi1HLiwgQS5HLi1HLiwgUi5NLlYuLUguLCBKLlIuLCBKLkouLUMuKSwgSG9zcGl0
YWwgZGVsIE1hciwgQmFyY2Vsb25hOyBOZXVyb3Zhc2N1bGFyIFJlc2VhcmNoIEdyb3VwIChDLlMu
LVQuLCBNLk0uLUMuLCBFLkcuLVMuLCBBLk8uLCBBLlIuLUMuLCBFLkMuLUcuLCBBLkcuLUcuLCBS
Lk0uVi4tSC4sIEouUi4sIEouSi4tQy4pLCBJTUlNIChJbnN0aXR1dCBIb3NwaXRhbCBkZWwgTWFy
IGQmYXBvcztJbnZlc3RpZ2FjaW9ucyBNZWRpcXVlcyksIFVuaXZlcnNpdGF0IEF1dG9ub21hIGRl
IEJhcmNlbG9uYS9EQ0VYUy1Vbml2ZXJzaXRhdCBQb21wZXUgRmFicmE7IERlcGFydG1lbnQgb2Yg
R2VuZXRpY3MgKE0uTS4tQy4pLCBVbml2ZXJzaXRhdCBkZSBCYXJjZWxvbmE7IGFuZCBTdHJva2Ug
UGhhcm1hY29nZW5vbWljcyBhbmQgR2VuZXRpY3MgKEkuRi4tQy4sIE4uQy4pLCBGdW5kYWNpbyBE
b2NlbmNpYSBpIFJlY2VyY2EgTXV0dWFUZXJyYXNzYSwgSG9zcGl0YWwgTXV0dWEgZGUgVGVycmFz
c2EsIFNwYWluLjtSb3F1ZXIsIEphdW1lLiBGcm9tIHRoZSBEZXBhcnRtZW50IG9mIE5lYXVyb2xv
Z3kgKEMuUy4tVC4sIE0uTS4tQy4sIEUuRy4tUy4sIEEuTy4sIEEuUi4tQy4sIEUuQy4tRy4sIEEu
Ry4tRy4sIFIuTS5WLi1ILiwgSi5SLiwgSi5KLi1DLiksIEhvc3BpdGFsIGRlbCBNYXIsIEJhcmNl
bG9uYTsgTmV1cm92YXNjdWxhciBSZXNlYXJjaCBHcm91cCAoQy5TLi1ULiwgTS5NLi1DLiwgRS5H
Li1TLiwgQS5PLiwgQS5SLi1DLiwgRS5DLi1HLiwgQS5HLi1HLiwgUi5NLlYuLUguLCBKLlIuLCBK
LkouLUMuKSwgSU1JTSAoSW5zdGl0dXQgSG9zcGl0YWwgZGVsIE1hciBkJmFwb3M7SW52ZXN0aWdh
Y2lvbnMgTWVkaXF1ZXMpLCBVbml2ZXJzaXRhdCBBdXRvbm9tYSBkZSBCYXJjZWxvbmEvRENFWFMt
VW5pdmVyc2l0YXQgUG9tcGV1IEZhYnJhOyBEZXBhcnRtZW50IG9mIEdlbmV0aWNzIChNLk0uLUMu
KSwgVW5pdmVyc2l0YXQgZGUgQmFyY2Vsb25hOyBhbmQgU3Ryb2tlIFBoYXJtYWNvZ2Vub21pY3Mg
YW5kIEdlbmV0aWNzIChJLkYuLUMuLCBOLkMuKSwgRnVuZGFjaW8gRG9jZW5jaWEgaSBSZWNlcmNh
IE11dHVhVGVycmFzc2EsIEhvc3BpdGFsIE11dHVhIGRlIFRlcnJhc3NhLCBTcGFpbi4gamppbWVu
ZXpAaW1pbS5lcyBKUm9xdWVyQHBhcmNkZXNhbHV0bWFyLmNhdC47SmltZW5lei1Db25kZSwgSm9y
ZGkuIEZyb20gdGhlIERlcGFydG1lbnQgb2YgTmVhdXJvbG9neSAoQy5TLi1ULiwgTS5NLi1DLiwg
RS5HLi1TLiwgQS5PLiwgQS5SLi1DLiwgRS5DLi1HLiwgQS5HLi1HLiwgUi5NLlYuLUguLCBKLlIu
LCBKLkouLUMuKSwgSG9zcGl0YWwgZGVsIE1hciwgQmFyY2Vsb25hOyBOZXVyb3Zhc2N1bGFyIFJl
c2VhcmNoIEdyb3VwIChDLlMuLVQuLCBNLk0uLUMuLCBFLkcuLVMuLCBBLk8uLCBBLlIuLUMuLCBF
LkMuLUcuLCBBLkcuLUcuLCBSLk0uVi4tSC4sIEouUi4sIEouSi4tQy4pLCBJTUlNIChJbnN0aXR1
dCBIb3NwaXRhbCBkZWwgTWFyIGQmYXBvcztJbnZlc3RpZ2FjaW9ucyBNZWRpcXVlcyksIFVuaXZl
cnNpdGF0IEF1dG9ub21hIGRlIEJhcmNlbG9uYS9EQ0VYUy1Vbml2ZXJzaXRhdCBQb21wZXUgRmFi
cmE7IERlcGFydG1lbnQgb2YgR2VuZXRpY3MgKE0uTS4tQy4pLCBVbml2ZXJzaXRhdCBkZSBCYXJj
ZWxvbmE7IGFuZCBTdHJva2UgUGhhcm1hY29nZW5vbWljcyBhbmQgR2VuZXRpY3MgKEkuRi4tQy4s
IE4uQy4pLCBGdW5kYWNpbyBEb2NlbmNpYSBpIFJlY2VyY2EgTXV0dWFUZXJyYXNzYSwgSG9zcGl0
YWwgTXV0dWEgZGUgVGVycmFzc2EsIFNwYWluLiBqamltZW5lekBpbWltLmVzIEpSb3F1ZXJAcGFy
Y2Rlc2FsdXRtYXIuY2F0LjwvYXV0aC1hZGRyZXNzPjx0aXRsZXM+PHRpdGxlPkJpb2xvZ2ljYWwg
YWdlIGlzIGJldHRlciB0aGFuIGNocm9ub2xvZ2ljYWwgYXMgcHJlZGljdG9yIG9mIDMtbW9udGgg
b3V0Y29tZSBpbiBpc2NoZW1pYyBzdHJva2U8L3RpdGxlPjxzZWNvbmRhcnktdGl0bGU+TmV1cm9s
b2d5PC9zZWNvbmRhcnktdGl0bGU+PGFsdC10aXRsZT5OZXVyb2xvZ3k8L2FsdC10aXRsZT48L3Rp
dGxlcz48cGVyaW9kaWNhbD48ZnVsbC10aXRsZT5OZXVyb2xvZ3k8L2Z1bGwtdGl0bGU+PGFiYnIt
MT5OZXVyb2xvZ3k8L2FiYnItMT48L3BlcmlvZGljYWw+PGFsdC1wZXJpb2RpY2FsPjxmdWxsLXRp
dGxlPk5ldXJvbG9neTwvZnVsbC10aXRsZT48YWJici0xPk5ldXJvbG9neTwvYWJici0xPjwvYWx0
LXBlcmlvZGljYWw+PHBhZ2VzPjgzMC04MzY8L3BhZ2VzPjx2b2x1bWU+ODk8L3ZvbHVtZT48bnVt
YmVyPjg8L251bWJlcj48a2V5d29yZHM+PGtleXdvcmQ+QWdlZDwva2V5d29yZD48a2V5d29yZD5B
Z2VkLCA4MCBhbmQgb3Zlcjwva2V5d29yZD48a2V5d29yZD5BZ2luZy9nZSBbR2VuZXRpY3NdPC9r
ZXl3b3JkPjxrZXl3b3JkPipBZ2luZy9tZSBbTWV0YWJvbGlzbV08L2tleXdvcmQ+PGtleXdvcmQ+
QWxnb3JpdGhtczwva2V5d29yZD48a2V5d29yZD5CcmFpbiBJc2NoZW1pYS9kaSBbRGlhZ25vc2lz
XTwva2V5d29yZD48a2V5d29yZD5CcmFpbiBJc2NoZW1pYS9nZSBbR2VuZXRpY3NdPC9rZXl3b3Jk
PjxrZXl3b3JkPipCcmFpbiBJc2NoZW1pYS9tZSBbTWV0YWJvbGlzbV08L2tleXdvcmQ+PGtleXdv
cmQ+KkJyYWluIElzY2hlbWlhL3RoIFtUaGVyYXB5XTwva2V5d29yZD48a2V5d29yZD5Dcm9zcy1T
ZWN0aW9uYWwgU3R1ZGllczwva2V5d29yZD48a2V5d29yZD4qRE5BIE1ldGh5bGF0aW9uPC9rZXl3
b3JkPjxrZXl3b3JkPkZlbWFsZTwva2V5d29yZD48a2V5d29yZD5IdW1hbnM8L2tleXdvcmQ+PGtl
eXdvcmQ+TWFsZTwva2V5d29yZD48a2V5d29yZD5NdWx0aXZhcmlhdGUgQW5hbHlzaXM8L2tleXdv
cmQ+PGtleXdvcmQ+UHJvZ25vc2lzPC9rZXl3b3JkPjxrZXl3b3JkPlByb3NwZWN0aXZlIFN0dWRp
ZXM8L2tleXdvcmQ+PGtleXdvcmQ+UmVncmVzc2lvbiBBbmFseXNpczwva2V5d29yZD48a2V5d29y
ZD5SZXRyb3NwZWN0aXZlIFN0dWRpZXM8L2tleXdvcmQ+PGtleXdvcmQ+UmlzayBGYWN0b3JzPC9r
ZXl3b3JkPjxrZXl3b3JkPlNldmVyaXR5IG9mIElsbG5lc3MgSW5kZXg8L2tleXdvcmQ+PGtleXdv
cmQ+U3Ryb2tlL2RpIFtEaWFnbm9zaXNdPC9rZXl3b3JkPjxrZXl3b3JkPlN0cm9rZS9nZSBbR2Vu
ZXRpY3NdPC9rZXl3b3JkPjxrZXl3b3JkPipTdHJva2UvbWUgW01ldGFib2xpc21dPC9rZXl3b3Jk
PjxrZXl3b3JkPipTdHJva2UvdGggW1RoZXJhcHldPC9rZXl3b3JkPjxrZXl3b3JkPlRyZWF0bWVu
dCBPdXRjb21lPC9rZXl3b3JkPjwva2V5d29yZHM+PGRhdGVzPjx5ZWFyPjIwMTc8L3llYXI+PHB1
Yi1kYXRlcz48ZGF0ZT5BdWcgMjI8L2RhdGU+PC9wdWItZGF0ZXM+PC9kYXRlcz48aXNibj4xNTI2
LTYzMlg8L2lzYm4+PGFjY2Vzc2lvbi1udW0+Mjg3MzMzNDA8L2FjY2Vzc2lvbi1udW0+PHVybHM+
PHJlbGF0ZWQtdXJscz48dXJsPmh0dHA6Ly9vdmlkc3Aub3ZpZC5jb20vb3ZpZHdlYi5jZ2k/VD1K
UyZhbXA7Q1NDPVkmYW1wO05FV1M9TiZhbXA7UEFHRT1mdWxsdGV4dCZhbXA7RD1tZWQ4JmFtcDtB
Tj0yODczMzM0MDtodHRwOi8vZXpwcm94eS5saWIubW9uYXNoLmVkdS5hdS9sb2dpbj91cmw9aHR0
cDovL3NlYXJjaC5saWIubW9uYXNoLmVkdS9vcGVudXJsL01VQS9NVUxfU0VSVklDRVNfUEFHRT9z
aWQ9T1ZJRDptZWRsaW5lJmFtcDtpZD1wbWlkOjI4NzMzMzQwJmFtcDtpZD1kb2k6MTAuMTIxMiUy
RldOTC4wMDAwMDAwMDAwMDA0MjYxJmFtcDtpc3NuPTAwMjgtMzg3OCZhbXA7aXNibj0mYW1wO3Zv
bHVtZT04OSZhbXA7aXNzdWU9OCZhbXA7c3BhZ2U9ODMwJmFtcDtwYWdlcz04MzAtODM2JmFtcDtk
YXRlPTIwMTcmYW1wO3RpdGxlPU5ldXJvbG9neSZhbXA7YXRpdGxlPUJpb2xvZ2ljYWwrYWdlK2lz
K2JldHRlcit0aGFuK2Nocm9ub2xvZ2ljYWwrYXMrcHJlZGljdG9yK29mKzMtbW9udGgrb3V0Y29t
ZStpbitpc2NoZW1pYytzdHJva2UuJmFtcDthdWxhc3Q9U29yaWFuby1UYXJyYWdhJmFtcDtwaWQ9
JTNDYXV0aG9yJTNFU29yaWFuby1UYXJyYWdhK0MlM0JNb2xhLUNhbWluYWwrTSUzQkdpcmFsdC1T
dGVpbmhhdWVyK0UlM0JPaXMrQSUzQlJvZHJpZ3Vlei1DYW1wZWxsbytBJTNCQ3VhZHJhZG8tR29k
aWErRSUzQkdvbWV6LUdvbnphbGV6K0ElM0JWaXZhbmNvLUhpZGFsZ28rUk0lM0JGZXJuYW5kZXot
Q2FkZW5hcytJJTNCQ3VsbGVsbCtOJTNCUm9xdWVyK0olM0JKaW1lbmV6LUNvbmRlK0olM0MlMkZh
dXRob3IlM0UlM0NBTiUzRTI4NzMzMzQwJTNDJTJGQU4lM0UlM0NEVCUzRUpvdXJuYWwrQXJ0aWNs
ZSUzQyUyRkRUJTNFPC91cmw+PC9yZWxhdGVkLXVybHM+PC91cmxzPjxlbGVjdHJvbmljLXJlc291
cmNlLW51bT5odHRwczovL2R4LmRvaS5vcmcvMTAuMTIxMi9XTkwuMDAwMDAwMDAwMDAwNDI2M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Tb3JpYW5vLVRhcnJhZ2E8L0F1dGhvcj48WWVhcj4yMDE3
PC9ZZWFyPjxSZWNOdW0+MTAyPC9SZWNOdW0+PERpc3BsYXlUZXh0PlsxNF08L0Rpc3BsYXlUZXh0
PjxyZWNvcmQ+PHJlYy1udW1iZXI+MTAyPC9yZWMtbnVtYmVyPjxmb3JlaWduLWtleXM+PGtleSBh
cHA9IkVOIiBkYi1pZD0ieHN2NXMwYXhycnAydDZlNTk5eHY1Znhsd3B3eHhkZXhlZHYyIiB0aW1l
c3RhbXA9IjE1MjcyNDYzNjEiPjEwMjwva2V5PjwvZm9yZWlnbi1rZXlzPjxyZWYtdHlwZSBuYW1l
PSJKb3VybmFsIEFydGljbGUiPjE3PC9yZWYtdHlwZT48Y29udHJpYnV0b3JzPjxhdXRob3JzPjxh
dXRob3I+U29yaWFuby1UYXJyYWdhLCBDLjwvYXV0aG9yPjxhdXRob3I+TW9sYS1DYW1pbmFsLCBN
LjwvYXV0aG9yPjxhdXRob3I+R2lyYWx0LVN0ZWluaGF1ZXIsIEUuPC9hdXRob3I+PGF1dGhvcj5P
aXMsIEEuPC9hdXRob3I+PGF1dGhvcj5Sb2RyaWd1ZXotQ2FtcGVsbG8sIEEuPC9hdXRob3I+PGF1
dGhvcj5DdWFkcmFkby1Hb2RpYSwgRS48L2F1dGhvcj48YXV0aG9yPkdvbWV6LUdvbnphbGV6LCBB
LjwvYXV0aG9yPjxhdXRob3I+Vml2YW5jby1IaWRhbGdvLCBSLiBNLjwvYXV0aG9yPjxhdXRob3I+
RmVybmFuZGV6LUNhZGVuYXMsIEkuPC9hdXRob3I+PGF1dGhvcj5DdWxsZWxsLCBOLjwvYXV0aG9y
PjxhdXRob3I+Um9xdWVyLCBKLjwvYXV0aG9yPjxhdXRob3I+SmltZW5lei1Db25kZSwgSi48L2F1
dGhvcj48L2F1dGhvcnM+PC9jb250cmlidXRvcnM+PGF1dGgtYWRkcmVzcz5Tb3JpYW5vLVRhcnJh
Z2EsIENhcm9saW5hLiBGcm9tIHRoZSBEZXBhcnRtZW50IG9mIE5lYXVyb2xvZ3kgKEMuUy4tVC4s
IE0uTS4tQy4sIEUuRy4tUy4sIEEuTy4sIEEuUi4tQy4sIEUuQy4tRy4sIEEuRy4tRy4sIFIuTS5W
Li1ILiwgSi5SLiwgSi5KLi1DLiksIEhvc3BpdGFsIGRlbCBNYXIsIEJhcmNlbG9uYTsgTmV1cm92
YXNjdWxhciBSZXNlYXJjaCBHcm91cCAoQy5TLi1ULiwgTS5NLi1DLiwgRS5HLi1TLiwgQS5PLiwg
QS5SLi1DLiwgRS5DLi1HLiwgQS5HLi1HLiwgUi5NLlYuLUguLCBKLlIuLCBKLkouLUMuKSwgSU1J
TSAoSW5zdGl0dXQgSG9zcGl0YWwgZGVsIE1hciBkJmFwb3M7SW52ZXN0aWdhY2lvbnMgTWVkaXF1
ZXMpLCBVbml2ZXJzaXRhdCBBdXRvbm9tYSBkZSBCYXJjZWxvbmEvRENFWFMtVW5pdmVyc2l0YXQg
UG9tcGV1IEZhYnJhOyBEZXBhcnRtZW50IG9mIEdlbmV0aWNzIChNLk0uLUMuKSwgVW5pdmVyc2l0
YXQgZGUgQmFyY2Vsb25hOyBhbmQgU3Ryb2tlIFBoYXJtYWNvZ2Vub21pY3MgYW5kIEdlbmV0aWNz
IChJLkYuLUMuLCBOLkMuKSwgRnVuZGFjaW8gRG9jZW5jaWEgaSBSZWNlcmNhIE11dHVhVGVycmFz
c2EsIEhvc3BpdGFsIE11dHVhIGRlIFRlcnJhc3NhLCBTcGFpbi47TW9sYS1DYW1pbmFsLCBNYXJp
bmEuIEZyb20gdGhlIERlcGFydG1lbnQgb2YgTmVhdXJvbG9neSAoQy5TLi1ULiwgTS5NLi1DLiwg
RS5HLi1TLiwgQS5PLiwgQS5SLi1DLiwgRS5DLi1HLiwgQS5HLi1HLiwgUi5NLlYuLUguLCBKLlIu
LCBKLkouLUMuKSwgSG9zcGl0YWwgZGVsIE1hciwgQmFyY2Vsb25hOyBOZXVyb3Zhc2N1bGFyIFJl
c2VhcmNoIEdyb3VwIChDLlMuLVQuLCBNLk0uLUMuLCBFLkcuLVMuLCBBLk8uLCBBLlIuLUMuLCBF
LkMuLUcuLCBBLkcuLUcuLCBSLk0uVi4tSC4sIEouUi4sIEouSi4tQy4pLCBJTUlNIChJbnN0aXR1
dCBIb3NwaXRhbCBkZWwgTWFyIGQmYXBvcztJbnZlc3RpZ2FjaW9ucyBNZWRpcXVlcyksIFVuaXZl
cnNpdGF0IEF1dG9ub21hIGRlIEJhcmNlbG9uYS9EQ0VYUy1Vbml2ZXJzaXRhdCBQb21wZXUgRmFi
cmE7IERlcGFydG1lbnQgb2YgR2VuZXRpY3MgKE0uTS4tQy4pLCBVbml2ZXJzaXRhdCBkZSBCYXJj
ZWxvbmE7IGFuZCBTdHJva2UgUGhhcm1hY29nZW5vbWljcyBhbmQgR2VuZXRpY3MgKEkuRi4tQy4s
IE4uQy4pLCBGdW5kYWNpbyBEb2NlbmNpYSBpIFJlY2VyY2EgTXV0dWFUZXJyYXNzYSwgSG9zcGl0
YWwgTXV0dWEgZGUgVGVycmFzc2EsIFNwYWluLjtHaXJhbHQtU3RlaW5oYXVlciwgRXZhLiBGcm9t
IHRoZSBEZXBhcnRtZW50IG9mIE5lYXVyb2xvZ3kgKEMuUy4tVC4sIE0uTS4tQy4sIEUuRy4tUy4s
IEEuTy4sIEEuUi4tQy4sIEUuQy4tRy4sIEEuRy4tRy4sIFIuTS5WLi1ILiwgSi5SLiwgSi5KLi1D
LiksIEhvc3BpdGFsIGRlbCBNYXIsIEJhcmNlbG9uYTsgTmV1cm92YXNjdWxhciBSZXNlYXJjaCBH
cm91cCAoQy5TLi1ULiwgTS5NLi1DLiwgRS5HLi1TLiwgQS5PLiwgQS5SLi1DLiwgRS5DLi1HLiwg
QS5HLi1HLiwgUi5NLlYuLUguLCBKLlIuLCBKLkouLUMuKSwgSU1JTSAoSW5zdGl0dXQgSG9zcGl0
YWwgZGVsIE1hciBkJmFwb3M7SW52ZXN0aWdhY2lvbnMgTWVkaXF1ZXMpLCBVbml2ZXJzaXRhdCBB
dXRvbm9tYSBkZSBCYXJjZWxvbmEvRENFWFMtVW5pdmVyc2l0YXQgUG9tcGV1IEZhYnJhOyBEZXBh
cnRtZW50IG9mIEdlbmV0aWNzIChNLk0uLUMuKSwgVW5pdmVyc2l0YXQgZGUgQmFyY2Vsb25hOyBh
bmQgU3Ryb2tlIFBoYXJtYWNvZ2Vub21pY3MgYW5kIEdlbmV0aWNzIChJLkYuLUMuLCBOLkMuKSwg
RnVuZGFjaW8gRG9jZW5jaWEgaSBSZWNlcmNhIE11dHVhVGVycmFzc2EsIEhvc3BpdGFsIE11dHVh
IGRlIFRlcnJhc3NhLCBTcGFpbi47T2lzLCBBbmdlbC4gRnJvbSB0aGUgRGVwYXJ0bWVudCBvZiBO
ZWF1cm9sb2d5IChDLlMuLVQuLCBNLk0uLUMuLCBFLkcuLVMuLCBBLk8uLCBBLlIuLUMuLCBFLkMu
LUcuLCBBLkcuLUcuLCBSLk0uVi4tSC4sIEouUi4sIEouSi4tQy4pLCBIb3NwaXRhbCBkZWwgTWFy
LCBCYXJjZWxvbmE7IE5ldXJvdmFzY3VsYXIgUmVzZWFyY2ggR3JvdXAgKEMuUy4tVC4sIE0uTS4t
Qy4sIEUuRy4tUy4sIEEuTy4sIEEuUi4tQy4sIEUuQy4tRy4sIEEuRy4tRy4sIFIuTS5WLi1ILiwg
Si5SLiwgSi5KLi1DLiksIElNSU0gKEluc3RpdHV0IEhvc3BpdGFsIGRlbCBNYXIgZCZhcG9zO0lu
dmVzdGlnYWNpb25zIE1lZGlxdWVzKSwgVW5pdmVyc2l0YXQgQXV0b25vbWEgZGUgQmFyY2Vsb25h
L0RDRVhTLVVuaXZlcnNpdGF0IFBvbXBldSBGYWJyYTsgRGVwYXJ0bWVudCBvZiBHZW5ldGljcyAo
TS5NLi1DLiksIFVuaXZlcnNpdGF0IGRlIEJhcmNlbG9uYTsgYW5kIFN0cm9rZSBQaGFybWFjb2dl
bm9taWNzIGFuZCBHZW5ldGljcyAoSS5GLi1DLiwgTi5DLiksIEZ1bmRhY2lvIERvY2VuY2lhIGkg
UmVjZXJjYSBNdXR1YVRlcnJhc3NhLCBIb3NwaXRhbCBNdXR1YSBkZSBUZXJyYXNzYSwgU3BhaW4u
O1JvZHJpZ3Vlei1DYW1wZWxsbywgQW5hLiBGcm9tIHRoZSBEZXBhcnRtZW50IG9mIE5lYXVyb2xv
Z3kgKEMuUy4tVC4sIE0uTS4tQy4sIEUuRy4tUy4sIEEuTy4sIEEuUi4tQy4sIEUuQy4tRy4sIEEu
Ry4tRy4sIFIuTS5WLi1ILiwgSi5SLiwgSi5KLi1DLiksIEhvc3BpdGFsIGRlbCBNYXIsIEJhcmNl
bG9uYTsgTmV1cm92YXNjdWxhciBSZXNlYXJjaCBHcm91cCAoQy5TLi1ULiwgTS5NLi1DLiwgRS5H
Li1TLiwgQS5PLiwgQS5SLi1DLiwgRS5DLi1HLiwgQS5HLi1HLiwgUi5NLlYuLUguLCBKLlIuLCBK
LkouLUMuKSwgSU1JTSAoSW5zdGl0dXQgSG9zcGl0YWwgZGVsIE1hciBkJmFwb3M7SW52ZXN0aWdh
Y2lvbnMgTWVkaXF1ZXMpLCBVbml2ZXJzaXRhdCBBdXRvbm9tYSBkZSBCYXJjZWxvbmEvRENFWFMt
VW5pdmVyc2l0YXQgUG9tcGV1IEZhYnJhOyBEZXBhcnRtZW50IG9mIEdlbmV0aWNzIChNLk0uLUMu
KSwgVW5pdmVyc2l0YXQgZGUgQmFyY2Vsb25hOyBhbmQgU3Ryb2tlIFBoYXJtYWNvZ2Vub21pY3Mg
YW5kIEdlbmV0aWNzIChJLkYuLUMuLCBOLkMuKSwgRnVuZGFjaW8gRG9jZW5jaWEgaSBSZWNlcmNh
IE11dHVhVGVycmFzc2EsIEhvc3BpdGFsIE11dHVhIGRlIFRlcnJhc3NhLCBTcGFpbi47Q3VhZHJh
ZG8tR29kaWEsIEVsaXNhLiBGcm9tIHRoZSBEZXBhcnRtZW50IG9mIE5lYXVyb2xvZ3kgKEMuUy4t
VC4sIE0uTS4tQy4sIEUuRy4tUy4sIEEuTy4sIEEuUi4tQy4sIEUuQy4tRy4sIEEuRy4tRy4sIFIu
TS5WLi1ILiwgSi5SLiwgSi5KLi1DLiksIEhvc3BpdGFsIGRlbCBNYXIsIEJhcmNlbG9uYTsgTmV1
cm92YXNjdWxhciBSZXNlYXJjaCBHcm91cCAoQy5TLi1ULiwgTS5NLi1DLiwgRS5HLi1TLiwgQS5P
LiwgQS5SLi1DLiwgRS5DLi1HLiwgQS5HLi1HLiwgUi5NLlYuLUguLCBKLlIuLCBKLkouLUMuKSwg
SU1JTSAoSW5zdGl0dXQgSG9zcGl0YWwgZGVsIE1hciBkJmFwb3M7SW52ZXN0aWdhY2lvbnMgTWVk
aXF1ZXMpLCBVbml2ZXJzaXRhdCBBdXRvbm9tYSBkZSBCYXJjZWxvbmEvRENFWFMtVW5pdmVyc2l0
YXQgUG9tcGV1IEZhYnJhOyBEZXBhcnRtZW50IG9mIEdlbmV0aWNzIChNLk0uLUMuKSwgVW5pdmVy
c2l0YXQgZGUgQmFyY2Vsb25hOyBhbmQgU3Ryb2tlIFBoYXJtYWNvZ2Vub21pY3MgYW5kIEdlbmV0
aWNzIChJLkYuLUMuLCBOLkMuKSwgRnVuZGFjaW8gRG9jZW5jaWEgaSBSZWNlcmNhIE11dHVhVGVy
cmFzc2EsIEhvc3BpdGFsIE11dHVhIGRlIFRlcnJhc3NhLCBTcGFpbi47R29tZXotR29uemFsZXos
IEFsZWphbmRyYS4gRnJvbSB0aGUgRGVwYXJ0bWVudCBvZiBOZWF1cm9sb2d5IChDLlMuLVQuLCBN
Lk0uLUMuLCBFLkcuLVMuLCBBLk8uLCBBLlIuLUMuLCBFLkMuLUcuLCBBLkcuLUcuLCBSLk0uVi4t
SC4sIEouUi4sIEouSi4tQy4pLCBIb3NwaXRhbCBkZWwgTWFyLCBCYXJjZWxvbmE7IE5ldXJvdmFz
Y3VsYXIgUmVzZWFyY2ggR3JvdXAgKEMuUy4tVC4sIE0uTS4tQy4sIEUuRy4tUy4sIEEuTy4sIEEu
Ui4tQy4sIEUuQy4tRy4sIEEuRy4tRy4sIFIuTS5WLi1ILiwgSi5SLiwgSi5KLi1DLiksIElNSU0g
KEluc3RpdHV0IEhvc3BpdGFsIGRlbCBNYXIgZCZhcG9zO0ludmVzdGlnYWNpb25zIE1lZGlxdWVz
KSwgVW5pdmVyc2l0YXQgQXV0b25vbWEgZGUgQmFyY2Vsb25hL0RDRVhTLVVuaXZlcnNpdGF0IFBv
bXBldSBGYWJyYTsgRGVwYXJ0bWVudCBvZiBHZW5ldGljcyAoTS5NLi1DLiksIFVuaXZlcnNpdGF0
IGRlIEJhcmNlbG9uYTsgYW5kIFN0cm9rZSBQaGFybWFjb2dlbm9taWNzIGFuZCBHZW5ldGljcyAo
SS5GLi1DLiwgTi5DLiksIEZ1bmRhY2lvIERvY2VuY2lhIGkgUmVjZXJjYSBNdXR1YVRlcnJhc3Nh
LCBIb3NwaXRhbCBNdXR1YSBkZSBUZXJyYXNzYSwgU3BhaW4uO1ZpdmFuY28tSGlkYWxnbywgUm9z
YSBNLiBGcm9tIHRoZSBEZXBhcnRtZW50IG9mIE5lYXVyb2xvZ3kgKEMuUy4tVC4sIE0uTS4tQy4s
IEUuRy4tUy4sIEEuTy4sIEEuUi4tQy4sIEUuQy4tRy4sIEEuRy4tRy4sIFIuTS5WLi1ILiwgSi5S
LiwgSi5KLi1DLiksIEhvc3BpdGFsIGRlbCBNYXIsIEJhcmNlbG9uYTsgTmV1cm92YXNjdWxhciBS
ZXNlYXJjaCBHcm91cCAoQy5TLi1ULiwgTS5NLi1DLiwgRS5HLi1TLiwgQS5PLiwgQS5SLi1DLiwg
RS5DLi1HLiwgQS5HLi1HLiwgUi5NLlYuLUguLCBKLlIuLCBKLkouLUMuKSwgSU1JTSAoSW5zdGl0
dXQgSG9zcGl0YWwgZGVsIE1hciBkJmFwb3M7SW52ZXN0aWdhY2lvbnMgTWVkaXF1ZXMpLCBVbml2
ZXJzaXRhdCBBdXRvbm9tYSBkZSBCYXJjZWxvbmEvRENFWFMtVW5pdmVyc2l0YXQgUG9tcGV1IEZh
YnJhOyBEZXBhcnRtZW50IG9mIEdlbmV0aWNzIChNLk0uLUMuKSwgVW5pdmVyc2l0YXQgZGUgQmFy
Y2Vsb25hOyBhbmQgU3Ryb2tlIFBoYXJtYWNvZ2Vub21pY3MgYW5kIEdlbmV0aWNzIChJLkYuLUMu
LCBOLkMuKSwgRnVuZGFjaW8gRG9jZW5jaWEgaSBSZWNlcmNhIE11dHVhVGVycmFzc2EsIEhvc3Bp
dGFsIE11dHVhIGRlIFRlcnJhc3NhLCBTcGFpbi47RmVybmFuZGV6LUNhZGVuYXMsIElzcmFlbC4g
RnJvbSB0aGUgRGVwYXJ0bWVudCBvZiBOZWF1cm9sb2d5IChDLlMuLVQuLCBNLk0uLUMuLCBFLkcu
LVMuLCBBLk8uLCBBLlIuLUMuLCBFLkMuLUcuLCBBLkcuLUcuLCBSLk0uVi4tSC4sIEouUi4sIEou
Si4tQy4pLCBIb3NwaXRhbCBkZWwgTWFyLCBCYXJjZWxvbmE7IE5ldXJvdmFzY3VsYXIgUmVzZWFy
Y2ggR3JvdXAgKEMuUy4tVC4sIE0uTS4tQy4sIEUuRy4tUy4sIEEuTy4sIEEuUi4tQy4sIEUuQy4t
Ry4sIEEuRy4tRy4sIFIuTS5WLi1ILiwgSi5SLiwgSi5KLi1DLiksIElNSU0gKEluc3RpdHV0IEhv
c3BpdGFsIGRlbCBNYXIgZCZhcG9zO0ludmVzdGlnYWNpb25zIE1lZGlxdWVzKSwgVW5pdmVyc2l0
YXQgQXV0b25vbWEgZGUgQmFyY2Vsb25hL0RDRVhTLVVuaXZlcnNpdGF0IFBvbXBldSBGYWJyYTsg
RGVwYXJ0bWVudCBvZiBHZW5ldGljcyAoTS5NLi1DLiksIFVuaXZlcnNpdGF0IGRlIEJhcmNlbG9u
YTsgYW5kIFN0cm9rZSBQaGFybWFjb2dlbm9taWNzIGFuZCBHZW5ldGljcyAoSS5GLi1DLiwgTi5D
LiksIEZ1bmRhY2lvIERvY2VuY2lhIGkgUmVjZXJjYSBNdXR1YVRlcnJhc3NhLCBIb3NwaXRhbCBN
dXR1YSBkZSBUZXJyYXNzYSwgU3BhaW4uO0N1bGxlbGwsIE5hdGFsaWEuIEZyb20gdGhlIERlcGFy
dG1lbnQgb2YgTmVhdXJvbG9neSAoQy5TLi1ULiwgTS5NLi1DLiwgRS5HLi1TLiwgQS5PLiwgQS5S
Li1DLiwgRS5DLi1HLiwgQS5HLi1HLiwgUi5NLlYuLUguLCBKLlIuLCBKLkouLUMuKSwgSG9zcGl0
YWwgZGVsIE1hciwgQmFyY2Vsb25hOyBOZXVyb3Zhc2N1bGFyIFJlc2VhcmNoIEdyb3VwIChDLlMu
LVQuLCBNLk0uLUMuLCBFLkcuLVMuLCBBLk8uLCBBLlIuLUMuLCBFLkMuLUcuLCBBLkcuLUcuLCBS
Lk0uVi4tSC4sIEouUi4sIEouSi4tQy4pLCBJTUlNIChJbnN0aXR1dCBIb3NwaXRhbCBkZWwgTWFy
IGQmYXBvcztJbnZlc3RpZ2FjaW9ucyBNZWRpcXVlcyksIFVuaXZlcnNpdGF0IEF1dG9ub21hIGRl
IEJhcmNlbG9uYS9EQ0VYUy1Vbml2ZXJzaXRhdCBQb21wZXUgRmFicmE7IERlcGFydG1lbnQgb2Yg
R2VuZXRpY3MgKE0uTS4tQy4pLCBVbml2ZXJzaXRhdCBkZSBCYXJjZWxvbmE7IGFuZCBTdHJva2Ug
UGhhcm1hY29nZW5vbWljcyBhbmQgR2VuZXRpY3MgKEkuRi4tQy4sIE4uQy4pLCBGdW5kYWNpbyBE
b2NlbmNpYSBpIFJlY2VyY2EgTXV0dWFUZXJyYXNzYSwgSG9zcGl0YWwgTXV0dWEgZGUgVGVycmFz
c2EsIFNwYWluLjtSb3F1ZXIsIEphdW1lLiBGcm9tIHRoZSBEZXBhcnRtZW50IG9mIE5lYXVyb2xv
Z3kgKEMuUy4tVC4sIE0uTS4tQy4sIEUuRy4tUy4sIEEuTy4sIEEuUi4tQy4sIEUuQy4tRy4sIEEu
Ry4tRy4sIFIuTS5WLi1ILiwgSi5SLiwgSi5KLi1DLiksIEhvc3BpdGFsIGRlbCBNYXIsIEJhcmNl
bG9uYTsgTmV1cm92YXNjdWxhciBSZXNlYXJjaCBHcm91cCAoQy5TLi1ULiwgTS5NLi1DLiwgRS5H
Li1TLiwgQS5PLiwgQS5SLi1DLiwgRS5DLi1HLiwgQS5HLi1HLiwgUi5NLlYuLUguLCBKLlIuLCBK
LkouLUMuKSwgSU1JTSAoSW5zdGl0dXQgSG9zcGl0YWwgZGVsIE1hciBkJmFwb3M7SW52ZXN0aWdh
Y2lvbnMgTWVkaXF1ZXMpLCBVbml2ZXJzaXRhdCBBdXRvbm9tYSBkZSBCYXJjZWxvbmEvRENFWFMt
VW5pdmVyc2l0YXQgUG9tcGV1IEZhYnJhOyBEZXBhcnRtZW50IG9mIEdlbmV0aWNzIChNLk0uLUMu
KSwgVW5pdmVyc2l0YXQgZGUgQmFyY2Vsb25hOyBhbmQgU3Ryb2tlIFBoYXJtYWNvZ2Vub21pY3Mg
YW5kIEdlbmV0aWNzIChJLkYuLUMuLCBOLkMuKSwgRnVuZGFjaW8gRG9jZW5jaWEgaSBSZWNlcmNh
IE11dHVhVGVycmFzc2EsIEhvc3BpdGFsIE11dHVhIGRlIFRlcnJhc3NhLCBTcGFpbi4gamppbWVu
ZXpAaW1pbS5lcyBKUm9xdWVyQHBhcmNkZXNhbHV0bWFyLmNhdC47SmltZW5lei1Db25kZSwgSm9y
ZGkuIEZyb20gdGhlIERlcGFydG1lbnQgb2YgTmVhdXJvbG9neSAoQy5TLi1ULiwgTS5NLi1DLiwg
RS5HLi1TLiwgQS5PLiwgQS5SLi1DLiwgRS5DLi1HLiwgQS5HLi1HLiwgUi5NLlYuLUguLCBKLlIu
LCBKLkouLUMuKSwgSG9zcGl0YWwgZGVsIE1hciwgQmFyY2Vsb25hOyBOZXVyb3Zhc2N1bGFyIFJl
c2VhcmNoIEdyb3VwIChDLlMuLVQuLCBNLk0uLUMuLCBFLkcuLVMuLCBBLk8uLCBBLlIuLUMuLCBF
LkMuLUcuLCBBLkcuLUcuLCBSLk0uVi4tSC4sIEouUi4sIEouSi4tQy4pLCBJTUlNIChJbnN0aXR1
dCBIb3NwaXRhbCBkZWwgTWFyIGQmYXBvcztJbnZlc3RpZ2FjaW9ucyBNZWRpcXVlcyksIFVuaXZl
cnNpdGF0IEF1dG9ub21hIGRlIEJhcmNlbG9uYS9EQ0VYUy1Vbml2ZXJzaXRhdCBQb21wZXUgRmFi
cmE7IERlcGFydG1lbnQgb2YgR2VuZXRpY3MgKE0uTS4tQy4pLCBVbml2ZXJzaXRhdCBkZSBCYXJj
ZWxvbmE7IGFuZCBTdHJva2UgUGhhcm1hY29nZW5vbWljcyBhbmQgR2VuZXRpY3MgKEkuRi4tQy4s
IE4uQy4pLCBGdW5kYWNpbyBEb2NlbmNpYSBpIFJlY2VyY2EgTXV0dWFUZXJyYXNzYSwgSG9zcGl0
YWwgTXV0dWEgZGUgVGVycmFzc2EsIFNwYWluLiBqamltZW5lekBpbWltLmVzIEpSb3F1ZXJAcGFy
Y2Rlc2FsdXRtYXIuY2F0LjwvYXV0aC1hZGRyZXNzPjx0aXRsZXM+PHRpdGxlPkJpb2xvZ2ljYWwg
YWdlIGlzIGJldHRlciB0aGFuIGNocm9ub2xvZ2ljYWwgYXMgcHJlZGljdG9yIG9mIDMtbW9udGgg
b3V0Y29tZSBpbiBpc2NoZW1pYyBzdHJva2U8L3RpdGxlPjxzZWNvbmRhcnktdGl0bGU+TmV1cm9s
b2d5PC9zZWNvbmRhcnktdGl0bGU+PGFsdC10aXRsZT5OZXVyb2xvZ3k8L2FsdC10aXRsZT48L3Rp
dGxlcz48cGVyaW9kaWNhbD48ZnVsbC10aXRsZT5OZXVyb2xvZ3k8L2Z1bGwtdGl0bGU+PGFiYnIt
MT5OZXVyb2xvZ3k8L2FiYnItMT48L3BlcmlvZGljYWw+PGFsdC1wZXJpb2RpY2FsPjxmdWxsLXRp
dGxlPk5ldXJvbG9neTwvZnVsbC10aXRsZT48YWJici0xPk5ldXJvbG9neTwvYWJici0xPjwvYWx0
LXBlcmlvZGljYWw+PHBhZ2VzPjgzMC04MzY8L3BhZ2VzPjx2b2x1bWU+ODk8L3ZvbHVtZT48bnVt
YmVyPjg8L251bWJlcj48a2V5d29yZHM+PGtleXdvcmQ+QWdlZDwva2V5d29yZD48a2V5d29yZD5B
Z2VkLCA4MCBhbmQgb3Zlcjwva2V5d29yZD48a2V5d29yZD5BZ2luZy9nZSBbR2VuZXRpY3NdPC9r
ZXl3b3JkPjxrZXl3b3JkPipBZ2luZy9tZSBbTWV0YWJvbGlzbV08L2tleXdvcmQ+PGtleXdvcmQ+
QWxnb3JpdGhtczwva2V5d29yZD48a2V5d29yZD5CcmFpbiBJc2NoZW1pYS9kaSBbRGlhZ25vc2lz
XTwva2V5d29yZD48a2V5d29yZD5CcmFpbiBJc2NoZW1pYS9nZSBbR2VuZXRpY3NdPC9rZXl3b3Jk
PjxrZXl3b3JkPipCcmFpbiBJc2NoZW1pYS9tZSBbTWV0YWJvbGlzbV08L2tleXdvcmQ+PGtleXdv
cmQ+KkJyYWluIElzY2hlbWlhL3RoIFtUaGVyYXB5XTwva2V5d29yZD48a2V5d29yZD5Dcm9zcy1T
ZWN0aW9uYWwgU3R1ZGllczwva2V5d29yZD48a2V5d29yZD4qRE5BIE1ldGh5bGF0aW9uPC9rZXl3
b3JkPjxrZXl3b3JkPkZlbWFsZTwva2V5d29yZD48a2V5d29yZD5IdW1hbnM8L2tleXdvcmQ+PGtl
eXdvcmQ+TWFsZTwva2V5d29yZD48a2V5d29yZD5NdWx0aXZhcmlhdGUgQW5hbHlzaXM8L2tleXdv
cmQ+PGtleXdvcmQ+UHJvZ25vc2lzPC9rZXl3b3JkPjxrZXl3b3JkPlByb3NwZWN0aXZlIFN0dWRp
ZXM8L2tleXdvcmQ+PGtleXdvcmQ+UmVncmVzc2lvbiBBbmFseXNpczwva2V5d29yZD48a2V5d29y
ZD5SZXRyb3NwZWN0aXZlIFN0dWRpZXM8L2tleXdvcmQ+PGtleXdvcmQ+UmlzayBGYWN0b3JzPC9r
ZXl3b3JkPjxrZXl3b3JkPlNldmVyaXR5IG9mIElsbG5lc3MgSW5kZXg8L2tleXdvcmQ+PGtleXdv
cmQ+U3Ryb2tlL2RpIFtEaWFnbm9zaXNdPC9rZXl3b3JkPjxrZXl3b3JkPlN0cm9rZS9nZSBbR2Vu
ZXRpY3NdPC9rZXl3b3JkPjxrZXl3b3JkPipTdHJva2UvbWUgW01ldGFib2xpc21dPC9rZXl3b3Jk
PjxrZXl3b3JkPipTdHJva2UvdGggW1RoZXJhcHldPC9rZXl3b3JkPjxrZXl3b3JkPlRyZWF0bWVu
dCBPdXRjb21lPC9rZXl3b3JkPjwva2V5d29yZHM+PGRhdGVzPjx5ZWFyPjIwMTc8L3llYXI+PHB1
Yi1kYXRlcz48ZGF0ZT5BdWcgMjI8L2RhdGU+PC9wdWItZGF0ZXM+PC9kYXRlcz48aXNibj4xNTI2
LTYzMlg8L2lzYm4+PGFjY2Vzc2lvbi1udW0+Mjg3MzMzNDA8L2FjY2Vzc2lvbi1udW0+PHVybHM+
PHJlbGF0ZWQtdXJscz48dXJsPmh0dHA6Ly9vdmlkc3Aub3ZpZC5jb20vb3ZpZHdlYi5jZ2k/VD1K
UyZhbXA7Q1NDPVkmYW1wO05FV1M9TiZhbXA7UEFHRT1mdWxsdGV4dCZhbXA7RD1tZWQ4JmFtcDtB
Tj0yODczMzM0MDtodHRwOi8vZXpwcm94eS5saWIubW9uYXNoLmVkdS5hdS9sb2dpbj91cmw9aHR0
cDovL3NlYXJjaC5saWIubW9uYXNoLmVkdS9vcGVudXJsL01VQS9NVUxfU0VSVklDRVNfUEFHRT9z
aWQ9T1ZJRDptZWRsaW5lJmFtcDtpZD1wbWlkOjI4NzMzMzQwJmFtcDtpZD1kb2k6MTAuMTIxMiUy
RldOTC4wMDAwMDAwMDAwMDA0MjYxJmFtcDtpc3NuPTAwMjgtMzg3OCZhbXA7aXNibj0mYW1wO3Zv
bHVtZT04OSZhbXA7aXNzdWU9OCZhbXA7c3BhZ2U9ODMwJmFtcDtwYWdlcz04MzAtODM2JmFtcDtk
YXRlPTIwMTcmYW1wO3RpdGxlPU5ldXJvbG9neSZhbXA7YXRpdGxlPUJpb2xvZ2ljYWwrYWdlK2lz
K2JldHRlcit0aGFuK2Nocm9ub2xvZ2ljYWwrYXMrcHJlZGljdG9yK29mKzMtbW9udGgrb3V0Y29t
ZStpbitpc2NoZW1pYytzdHJva2UuJmFtcDthdWxhc3Q9U29yaWFuby1UYXJyYWdhJmFtcDtwaWQ9
JTNDYXV0aG9yJTNFU29yaWFuby1UYXJyYWdhK0MlM0JNb2xhLUNhbWluYWwrTSUzQkdpcmFsdC1T
dGVpbmhhdWVyK0UlM0JPaXMrQSUzQlJvZHJpZ3Vlei1DYW1wZWxsbytBJTNCQ3VhZHJhZG8tR29k
aWErRSUzQkdvbWV6LUdvbnphbGV6K0ElM0JWaXZhbmNvLUhpZGFsZ28rUk0lM0JGZXJuYW5kZXot
Q2FkZW5hcytJJTNCQ3VsbGVsbCtOJTNCUm9xdWVyK0olM0JKaW1lbmV6LUNvbmRlK0olM0MlMkZh
dXRob3IlM0UlM0NBTiUzRTI4NzMzMzQwJTNDJTJGQU4lM0UlM0NEVCUzRUpvdXJuYWwrQXJ0aWNs
ZSUzQyUyRkRUJTNFPC91cmw+PC9yZWxhdGVkLXVybHM+PC91cmxzPjxlbGVjdHJvbmljLXJlc291
cmNlLW51bT5odHRwczovL2R4LmRvaS5vcmcvMTAuMTIxMi9XTkwuMDAwMDAwMDAwMDAwNDI2M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E429647"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B8C06A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5E7D484"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9D08700"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FD7C39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376973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7893628E"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390691C6"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Wolf, 2018</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C131B64" w14:textId="303C6204"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480DA7">
              <w:rPr>
                <w:rFonts w:ascii="Times New Roman" w:hAnsi="Times New Roman" w:cs="Times New Roman"/>
                <w:sz w:val="20"/>
                <w:szCs w:val="20"/>
              </w:rPr>
              <w:instrText xml:space="preserve"> ADDIN EN.CITE &lt;EndNote&gt;&lt;Cite&gt;&lt;Author&gt;Wolf&lt;/Author&gt;&lt;Year&gt;2018&lt;/Year&gt;&lt;RecNum&gt;1895&lt;/RecNum&gt;&lt;DisplayText&gt;[15]&lt;/DisplayText&gt;&lt;record&gt;&lt;rec-number&gt;1895&lt;/rec-number&gt;&lt;foreign-keys&gt;&lt;key app="EN" db-id="xsv5s0axrrp2t6e599xv5fxlwpwxxdexedv2" timestamp="1534283053"&gt;1895&lt;/key&gt;&lt;/foreign-keys&gt;&lt;ref-type name="Journal Article"&gt;17&lt;/ref-type&gt;&lt;contributors&gt;&lt;authors&gt;&lt;author&gt;Wolf, E. J.&lt;/author&gt;&lt;author&gt;Logue, M. W.&lt;/author&gt;&lt;author&gt;Stoop, T. B.&lt;/author&gt;&lt;author&gt;Schichman, S. A.&lt;/author&gt;&lt;author&gt;Stone, A.&lt;/author&gt;&lt;author&gt;Sadeh, N.&lt;/author&gt;&lt;author&gt;Hayes, J. P.&lt;/author&gt;&lt;author&gt;Miller, M. W.&lt;/author&gt;&lt;/authors&gt;&lt;/contributors&gt;&lt;titles&gt;&lt;title&gt;Accelerated DNA Methylation Age: Associations with Posttraumatic Stress Disorder and Mortality&lt;/title&gt;&lt;secondary-title&gt;Psychosomatic Medicine&lt;/secondary-title&gt;&lt;/titles&gt;&lt;periodical&gt;&lt;full-title&gt;Psychosomatic Medicine&lt;/full-title&gt;&lt;/periodical&gt;&lt;pages&gt;42-48&lt;/pages&gt;&lt;volume&gt;80&lt;/volume&gt;&lt;number&gt;1&lt;/number&gt;&lt;dates&gt;&lt;year&gt;2018&lt;/year&gt;&lt;pub-dates&gt;&lt;date&gt;01 Jan&lt;/date&gt;&lt;/pub-dates&gt;&lt;/dates&gt;&lt;urls&gt;&lt;related-urls&gt;&lt;url&gt;http://ovidsp.ovid.com/ovidweb.cgi?T=JS&amp;amp;CSC=Y&amp;amp;NEWS=N&amp;amp;PAGE=fulltext&amp;amp;D=emexa&amp;amp;AN=617480700&lt;/url&gt;&lt;url&gt;http://ezproxy.lib.monash.edu.au/login?url=http://search.lib.monash.edu/openurl/MUA/MUL_SERVICES_PAGE?sid=OVID:embase&amp;amp;id=pmid:&amp;amp;id=doi:10.1097%2FPSY.0000000000000506&amp;amp;issn=0033-3174&amp;amp;isbn=&amp;amp;volume=80&amp;amp;issue=1&amp;amp;spage=42&amp;amp;pages=42-48&amp;amp;date=2018&amp;amp;title=Psychosomatic+Medicine&amp;amp;atitle=Accelerated+DNA+Methylation+Age%3A+Associations+with+Posttraumatic+Stress+Disorder+and+Mortality&amp;amp;aulast=Wolf&amp;amp;pid=%3Cauthor%3EWolf+E.J.%3BLogue+M.W.%3BStoop+T.B.%3BSchichman+S.A.%3BStone+A.%3BSadeh+N.%3BHayes+J.P.%3BMiller+M.W.%3C%2Fauthor%3E%3CAN%3E617480700%3C%2FAN%3E%3CDT%3EArticle%3C%2FDT%3E&lt;/url&gt;&lt;/related-urls&gt;&lt;/urls&gt;&lt;remote-database-name&gt;Embase&lt;/remote-database-name&gt;&lt;remote-database-provider&gt;Ovid Technologies&lt;/remote-database-provider&gt;&lt;/record&gt;&lt;/Cite&gt;&lt;/EndNote&gt;</w:instrText>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40EA997"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18CCCAA"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6194622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14878968"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EAF1693"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E01DD4C"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r w:rsidR="00BA19CE" w:rsidRPr="004241B5" w14:paraId="17992F67" w14:textId="77777777" w:rsidTr="00BA19CE">
        <w:tc>
          <w:tcPr>
            <w:tcW w:w="95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938D965"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Zheng, 2016</w:t>
            </w:r>
          </w:p>
        </w:tc>
        <w:tc>
          <w:tcPr>
            <w:tcW w:w="43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4F8E29E" w14:textId="0E423955" w:rsidR="00BA19CE" w:rsidRPr="004241B5" w:rsidRDefault="00BA19CE" w:rsidP="007D656E">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aaGVuZzwvQXV0aG9yPjxZZWFyPjIwMTY8L1llYXI+PFJl
Y051bT4xMjc8L1JlY051bT48RGlzcGxheVRleHQ+WzE2XTwvRGlzcGxheVRleHQ+PHJlY29yZD48
cmVjLW51bWJlcj4xMjc8L3JlYy1udW1iZXI+PGZvcmVpZ24ta2V5cz48a2V5IGFwcD0iRU4iIGRi
LWlkPSJ4c3Y1czBheHJycDJ0NmU1OTl4djVmeGx3cHd4eGRleGVkdjIiIHRpbWVzdGFtcD0iMTUy
NzI0NjM2MSI+MTI3PC9rZXk+PC9mb3JlaWduLWtleXM+PHJlZi10eXBlIG5hbWU9IkpvdXJuYWwg
QXJ0aWNsZSI+MTc8L3JlZi10eXBlPjxjb250cmlidXRvcnM+PGF1dGhvcnM+PGF1dGhvcj5aaGVu
ZywgWS48L2F1dGhvcj48YXV0aG9yPkpveWNlLCBCLiBULjwvYXV0aG9yPjxhdXRob3I+Q29saWNp
bm8sIEUuPC9hdXRob3I+PGF1dGhvcj5MaXUsIEwuPC9hdXRob3I+PGF1dGhvcj5aaGFuZywgVy48
L2F1dGhvcj48YXV0aG9yPkRhaSwgUS48L2F1dGhvcj48YXV0aG9yPlNocnVic29sZSwgTS4gSi48
L2F1dGhvcj48YXV0aG9yPktpYmJlLCBXLiBBLjwvYXV0aG9yPjxhdXRob3I+R2FvLCBULjwvYXV0
aG9yPjxhdXRob3I+WmhhbmcsIFouPC9hdXRob3I+PGF1dGhvcj5KYWZhcmksIE4uPC9hdXRob3I+
PGF1dGhvcj5Wb2tvbmFzLCBQLjwvYXV0aG9yPjxhdXRob3I+U2Nod2FydHosIEouPC9hdXRob3I+
PGF1dGhvcj5CYWNjYXJlbGxpLCBBLiBBLjwvYXV0aG9yPjxhdXRob3I+SG91LCBMLjwvYXV0aG9y
PjwvYXV0aG9ycz48L2NvbnRyaWJ1dG9ycz48YXV0aC1hZGRyZXNzPlpoZW5nLCBZaW5hbi4gRGVw
YXJ0bWVudCBvZiBQcmV2ZW50aXZlIE1lZGljaW5lLCBOb3J0aHdlc3Rlcm4gVW5pdmVyc2l0eSBG
ZWluYmVyZyBTY2hvb2wgb2YgTWVkaWNpbmUsIENoaWNhZ28sIElMIDYwNjExLCBVU0E7IEluc3Rp
dHV0ZSBmb3IgUHVibGljIEhlYWx0aCBhbmQgTWVkaWNpbmUsIE5vcnRod2VzdGVybiBVbml2ZXJz
aXR5IEZlaW5iZXJnIFNjaG9vbCBvZiBNZWRpY2luZSwgQ2hpY2FnbywgSUwgNjA2MTEsIFVTQS47
Sm95Y2UsIEJyaWFuIFQuIERlcGFydG1lbnQgb2YgUHJldmVudGl2ZSBNZWRpY2luZSwgTm9ydGh3
ZXN0ZXJuIFVuaXZlcnNpdHkgRmVpbmJlcmcgU2Nob29sIG9mIE1lZGljaW5lLCBDaGljYWdvLCBJ
TCA2MDYxMSwgVVNBOyBEaXZpc2lvbiBvZiBFcGlkZW1pb2xvZ3kgYW5kIEJpb3N0YXRpc3RpY3Ms
IFNjaG9vbCBvZiBQdWJsaWMgSGVhbHRoLCBVbml2ZXJzaXR5IG9mIElsbGlub2lzLUNoaWNhZ28s
IENoaWNhZ28sIElMIDYwNjEzLCBVU0EuO0NvbGljaW5vLCBFbGVuYS4gRGVwYXJ0bWVudCBvZiBF
bnZpcm9ubWVudGFsIEhlYWx0aCwgSGFydmFyZCBULkguIENoYW4gU2Nob29sIG9mIFB1YmxpYyBI
ZWFsdGgsIEJvc3RvbiwgTUEgMDIxMTUsIFVTQS47TGl1LCBMZWkuIERlcGFydG1lbnQgb2YgUHJl
dmVudGl2ZSBNZWRpY2luZSwgTm9ydGh3ZXN0ZXJuIFVuaXZlcnNpdHkgRmVpbmJlcmcgU2Nob29s
IG9mIE1lZGljaW5lLCBDaGljYWdvLCBJTCA2MDYxMSwgVVNBOyBSb2JlcnQgSC4gTHVyaWUgQ29t
cHJlaGVuc2l2ZSBDYW5jZXIgQ2VudGVyLCBOb3J0aHdlc3Rlcm4gVW5pdmVyc2l0eSBGZWluYmVy
ZyBTY2hvb2wgb2YgTWVkaWNpbmUsIENoaWNhZ28sIElMIDYwNjExLCBVU0EuO1poYW5nLCBXZWku
IERlcGFydG1lbnQgb2YgUHJldmVudGl2ZSBNZWRpY2luZSwgTm9ydGh3ZXN0ZXJuIFVuaXZlcnNp
dHkgRmVpbmJlcmcgU2Nob29sIG9mIE1lZGljaW5lLCBDaGljYWdvLCBJTCA2MDYxMSwgVVNBOyBS
b2JlcnQgSC4gTHVyaWUgQ29tcHJlaGVuc2l2ZSBDYW5jZXIgQ2VudGVyLCBOb3J0aHdlc3Rlcm4g
VW5pdmVyc2l0eSBGZWluYmVyZyBTY2hvb2wgb2YgTWVkaWNpbmUsIENoaWNhZ28sIElMIDYwNjEx
LCBVU0EuO0RhaSwgUWkuIERpdmlzaW9uIG9mIEVwaWRlbWlvbG9neSwgRGVwYXJ0bWVudCBvZiBN
ZWRpY2luZSwgVmFuZGVyYmlsdCBFcGlkZW1pb2xvZ3kgQ2VudGVyLCBWYW5kZXJiaWx0LUluZ3Jh
bSBDYW5jZXIgQ2VudGVyLCBWYW5kZXJiaWx0IFVuaXZlcnNpdHkgU2Nob29sIG9mIE1lZGljaW5l
LCBOYXNodmlsbGUsIFROIDM3MjAzLCBVU0EuO1NocnVic29sZSwgTWFydGhhIEouIERpdmlzaW9u
IG9mIEVwaWRlbWlvbG9neSwgRGVwYXJ0bWVudCBvZiBNZWRpY2luZSwgVmFuZGVyYmlsdCBFcGlk
ZW1pb2xvZ3kgQ2VudGVyLCBWYW5kZXJiaWx0LUluZ3JhbSBDYW5jZXIgQ2VudGVyLCBWYW5kZXJi
aWx0IFVuaXZlcnNpdHkgU2Nob29sIG9mIE1lZGljaW5lLCBOYXNodmlsbGUsIFROIDM3MjAzLCBV
U0EuO0tpYmJlLCBXYXJyZW4gQS4gQ2VudGVyIGZvciBCaW9tZWRpY2FsIEluZm9ybWF0aWNzIGFu
ZCBJbmZvcm1hdGlvbiBUZWNobm9sb2d5LCBOYXRpb25hbCBDYW5jZXIgSW5zdGl0dXRlLCA5NjA5
IE1lZGljYWwgQ2VudGVyIERyaXZlLCBSb2NrdmlsbGUsIE1EIDIwODUwLCBVU0E7IEJpb21lZGlj
YWwgSW5mb3JtYXRpY3MgQ2VudGVyIChOVUJJQyksIE5vcnRod2VzdGVybiBVbml2ZXJzaXR5IENs
aW5pY2FsIGFuZCBUcmFuc2xhdGlvbmFsIFNjaWVuY2VzIEluc3RpdHV0ZSAoTlVDQVRTKSwgQ2hp
Y2FnbywgSUwgNjA2MTEsIFVTQS47R2FvLCBUYW8uIERlcGFydG1lbnQgb2YgUHJldmVudGl2ZSBN
ZWRpY2luZSwgTm9ydGh3ZXN0ZXJuIFVuaXZlcnNpdHkgRmVpbmJlcmcgU2Nob29sIG9mIE1lZGlj
aW5lLCBDaGljYWdvLCBJTCA2MDYxMSwgVVNBLjtaaGFuZywgWmhvdS4gRGVwYXJ0bWVudCBvZiBQ
cmV2ZW50aXZlIE1lZGljaW5lLCBOb3J0aHdlc3Rlcm4gVW5pdmVyc2l0eSBGZWluYmVyZyBTY2hv
b2wgb2YgTWVkaWNpbmUsIENoaWNhZ28sIElMIDYwNjExLCBVU0E7IERyaXNraWxsIEdyYWR1YXRl
IFByb2dyYW0gaW4gTGlmZSBTY2llbmNlcywgTm9ydGh3ZXN0ZXJuIFVuaXZlcnNpdHkgRmVpbmJl
cmcgU2Nob29sIG9mIE1lZGljaW5lLCBDaGljYWdvLCBJTCA2MDYxMSwgVVNBLjtKYWZhcmksIE5h
ZGVyZWguIEdlbm9taWNzIENvcmUgRmFjaWxpdHksIE5vcnRod2VzdGVybiBVbml2ZXJzaXR5IEZl
aW5iZXJnIFNjaG9vbCBvZiBNZWRpY2luZSwgQ2hpY2FnbywgSUwgNjA2MTEsIFVTQS47Vm9rb25h
cywgUGFudGVsLiBWQSBCb3N0b24gSGVhbHRoY2FyZSBTeXN0ZW0gYW5kIEJvc3RvbiBVbml2ZXJz
aXR5IFNjaG9vbHMgb2YgUHVibGljIEhlYWx0aCBhbmQgTWVkaWNpbmUsIEJvc3RvbiwgTUEgMDIy
MTUsIFVTQS47U2Nod2FydHosIEpvZWwuIERlcGFydG1lbnQgb2YgRW52aXJvbm1lbnRhbCBIZWFs
dGgsIEhhcnZhcmQgVC5ILiBDaGFuIFNjaG9vbCBvZiBQdWJsaWMgSGVhbHRoLCBCb3N0b24sIE1B
IDAyMTE1LCBVU0E7IERlcGFydG1lbnQgb2YgRXBpZGVtaW9sb2d5LCBIYXJ2YXJkIFQuSC4gQ2hh
biBTY2hvb2wgb2YgUHVibGljIEhlYWx0aCwgQm9zdG9uLCBNQSAwMjExNSwgVVNBLjtCYWNjYXJl
bGxpLCBBbmRyZWEgQS4gRGVwYXJ0bWVudCBvZiBFbnZpcm9ubWVudGFsIEhlYWx0aCwgSGFydmFy
ZCBULkguIENoYW4gU2Nob29sIG9mIFB1YmxpYyBIZWFsdGgsIEJvc3RvbiwgTUEgMDIxMTUsIFVT
QS47SG91LCBMaWZhbmcuIERlcGFydG1lbnQgb2YgUHJldmVudGl2ZSBNZWRpY2luZSwgTm9ydGh3
ZXN0ZXJuIFVuaXZlcnNpdHkgRmVpbmJlcmcgU2Nob29sIG9mIE1lZGljaW5lLCBDaGljYWdvLCBJ
TCA2MDYxMSwgVVNBOyBSb2JlcnQgSC4gTHVyaWUgQ29tcHJlaGVuc2l2ZSBDYW5jZXIgQ2VudGVy
LCBOb3J0aHdlc3Rlcm4gVW5pdmVyc2l0eSBGZWluYmVyZyBTY2hvb2wgb2YgTWVkaWNpbmUsIENo
aWNhZ28sIElMIDYwNjExLCBVU0EuPC9hdXRoLWFkZHJlc3M+PHRpdGxlcz48dGl0bGU+Qmxvb2Qg
RXBpZ2VuZXRpYyBBZ2UgbWF5IFByZWRpY3QgQ2FuY2VyIEluY2lkZW5jZSBhbmQgTW9ydGFsaXR5
PC90aXRsZT48c2Vjb25kYXJ5LXRpdGxlPkVCaW9NZWRpY2luZTwvc2Vjb25kYXJ5LXRpdGxlPjxh
bHQtdGl0bGU+RUJpb01lZGljaW5lPC9hbHQtdGl0bGU+PC90aXRsZXM+PHBlcmlvZGljYWw+PGZ1
bGwtdGl0bGU+RUJpb01lZGljaW5lPC9mdWxsLXRpdGxlPjxhYmJyLTE+RUJpb01lZGljaW5lPC9h
YmJyLTE+PC9wZXJpb2RpY2FsPjxhbHQtcGVyaW9kaWNhbD48ZnVsbC10aXRsZT5FQmlvTWVkaWNp
bmU8L2Z1bGwtdGl0bGU+PGFiYnItMT5FQmlvTWVkaWNpbmU8L2FiYnItMT48L2FsdC1wZXJpb2Rp
Y2FsPjxwYWdlcz42OC03MzwvcGFnZXM+PHZvbHVtZT41PC92b2x1bWU+PGtleXdvcmRzPjxrZXl3
b3JkPkFnZWQ8L2tleXdvcmQ+PGtleXdvcmQ+QWdpbmcvYmwgW0Jsb29kXTwva2V5d29yZD48a2V5
d29yZD4qQWdpbmcvZ2UgW0dlbmV0aWNzXTwva2V5d29yZD48a2V5d29yZD5BZ2luZy9wYSBbUGF0
aG9sb2d5XTwva2V5d29yZD48a2V5d29yZD4qRE5BIE1ldGh5bGF0aW9uL2dlIFtHZW5ldGljc108
L2tleXdvcmQ+PGtleXdvcmQ+KkVwaWdlbm9taWNzPC9rZXl3b3JkPjxrZXl3b3JkPkZlbWFsZTwv
a2V5d29yZD48a2V5d29yZD5IdW1hbnM8L2tleXdvcmQ+PGtleXdvcmQ+TWFsZTwva2V5d29yZD48
a2V5d29yZD5NaWRkbGUgQWdlZDwva2V5d29yZD48a2V5d29yZD5OZW9wbGFzbXMvYmwgW0Jsb29k
XTwva2V5d29yZD48a2V5d29yZD4qTmVvcGxhc21zL2dlIFtHZW5ldGljc108L2tleXdvcmQ+PGtl
eXdvcmQ+TmVvcGxhc21zL21vIFtNb3J0YWxpdHldPC9rZXl3b3JkPjxrZXl3b3JkPk5lb3BsYXNt
cy9wYSBbUGF0aG9sb2d5XTwva2V5d29yZD48L2tleXdvcmRzPjxkYXRlcz48eWVhcj4yMDE2PC95
ZWFyPjxwdWItZGF0ZXM+PGRhdGU+TWFyPC9kYXRlPjwvcHViLWRhdGVzPjwvZGF0ZXM+PGlzYm4+
MjM1Mi0zOTY0PC9pc2JuPjxhY2Nlc3Npb24tbnVtPjI3MDc3MTEzPC9hY2Nlc3Npb24tbnVtPjx1
cmxzPjxyZWxhdGVkLXVybHM+PHVybD5odHRwOi8vb3ZpZHNwLm92aWQuY29tL292aWR3ZWIuY2dp
P1Q9SlMmYW1wO0NTQz1ZJmFtcDtORVdTPU4mYW1wO1BBR0U9ZnVsbHRleHQmYW1wO0Q9bWVkOCZh
bXA7QU49MjcwNzcxMTM7aHR0cDovL2V6cHJveHkubGliLm1vbmFzaC5lZHUuYXUvbG9naW4/dXJs
PWh0dHA6Ly9zZWFyY2gubGliLm1vbmFzaC5lZHUvb3BlbnVybC9NVUEvTVVMX1NFUlZJQ0VTX1BB
R0U/c2lkPU9WSUQ6bWVkbGluZSZhbXA7aWQ9cG1pZDoyNzA3NzExMyZhbXA7aWQ9ZG9pOjEwLjEw
MTYlMkZqLmViaW9tLjIwMTYuMDIuMDA4JmFtcDtpc3NuPTIzNTItMzk2NCZhbXA7aXNibj0mYW1w
O3ZvbHVtZT01JmFtcDtpc3N1ZT0mYW1wO3NwYWdlPTY4JmFtcDtwYWdlcz02OC03MyZhbXA7ZGF0
ZT0yMDE2JmFtcDt0aXRsZT1FQmlvTWVkaWNpbmUmYW1wO2F0aXRsZT1CbG9vZCtFcGlnZW5ldGlj
K0FnZSttYXkrUHJlZGljdCtDYW5jZXIrSW5jaWRlbmNlK2FuZCtNb3J0YWxpdHkuJmFtcDthdWxh
c3Q9WmhlbmcmYW1wO3BpZD0lM0NhdXRob3IlM0VaaGVuZytZJTNCSm95Y2UrQlQlM0JDb2xpY2lu
bytFJTNCTGl1K0wlM0JaaGFuZytXJTNCRGFpK1ElM0JTaHJ1YnNvbGUrTUolM0JLaWJiZStXQSUz
QkdhbytUJTNCWmhhbmcrWiUzQkphZmFyaStOJTNCVm9rb25hcytQJTNCU2Nod2FydHorSiUzQkJh
Y2NhcmVsbGkrQUElM0JIb3UrTCUzQyUyRmF1dGhvciUzRSUzQ0FOJTNFMjcwNzcxMTMlM0MlMkZB
TiUzRSUzQ0RUJTNFSm91cm5hbCtBcnRpY2xlJTNDJTJGRFQlM0U8L3VybD48L3JlbGF0ZWQtdXJs
cz48L3VybHM+PGVsZWN0cm9uaWMtcmVzb3VyY2UtbnVtPmh0dHBzOi8vZHguZG9pLm9yZy8xMC4x
MDE2L2ouZWJpb20uMjAxNi4wMi4wMDg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aaGVuZzwvQXV0aG9yPjxZZWFyPjIwMTY8L1llYXI+PFJl
Y051bT4xMjc8L1JlY051bT48RGlzcGxheVRleHQ+WzE2XTwvRGlzcGxheVRleHQ+PHJlY29yZD48
cmVjLW51bWJlcj4xMjc8L3JlYy1udW1iZXI+PGZvcmVpZ24ta2V5cz48a2V5IGFwcD0iRU4iIGRi
LWlkPSJ4c3Y1czBheHJycDJ0NmU1OTl4djVmeGx3cHd4eGRleGVkdjIiIHRpbWVzdGFtcD0iMTUy
NzI0NjM2MSI+MTI3PC9rZXk+PC9mb3JlaWduLWtleXM+PHJlZi10eXBlIG5hbWU9IkpvdXJuYWwg
QXJ0aWNsZSI+MTc8L3JlZi10eXBlPjxjb250cmlidXRvcnM+PGF1dGhvcnM+PGF1dGhvcj5aaGVu
ZywgWS48L2F1dGhvcj48YXV0aG9yPkpveWNlLCBCLiBULjwvYXV0aG9yPjxhdXRob3I+Q29saWNp
bm8sIEUuPC9hdXRob3I+PGF1dGhvcj5MaXUsIEwuPC9hdXRob3I+PGF1dGhvcj5aaGFuZywgVy48
L2F1dGhvcj48YXV0aG9yPkRhaSwgUS48L2F1dGhvcj48YXV0aG9yPlNocnVic29sZSwgTS4gSi48
L2F1dGhvcj48YXV0aG9yPktpYmJlLCBXLiBBLjwvYXV0aG9yPjxhdXRob3I+R2FvLCBULjwvYXV0
aG9yPjxhdXRob3I+WmhhbmcsIFouPC9hdXRob3I+PGF1dGhvcj5KYWZhcmksIE4uPC9hdXRob3I+
PGF1dGhvcj5Wb2tvbmFzLCBQLjwvYXV0aG9yPjxhdXRob3I+U2Nod2FydHosIEouPC9hdXRob3I+
PGF1dGhvcj5CYWNjYXJlbGxpLCBBLiBBLjwvYXV0aG9yPjxhdXRob3I+SG91LCBMLjwvYXV0aG9y
PjwvYXV0aG9ycz48L2NvbnRyaWJ1dG9ycz48YXV0aC1hZGRyZXNzPlpoZW5nLCBZaW5hbi4gRGVw
YXJ0bWVudCBvZiBQcmV2ZW50aXZlIE1lZGljaW5lLCBOb3J0aHdlc3Rlcm4gVW5pdmVyc2l0eSBG
ZWluYmVyZyBTY2hvb2wgb2YgTWVkaWNpbmUsIENoaWNhZ28sIElMIDYwNjExLCBVU0E7IEluc3Rp
dHV0ZSBmb3IgUHVibGljIEhlYWx0aCBhbmQgTWVkaWNpbmUsIE5vcnRod2VzdGVybiBVbml2ZXJz
aXR5IEZlaW5iZXJnIFNjaG9vbCBvZiBNZWRpY2luZSwgQ2hpY2FnbywgSUwgNjA2MTEsIFVTQS47
Sm95Y2UsIEJyaWFuIFQuIERlcGFydG1lbnQgb2YgUHJldmVudGl2ZSBNZWRpY2luZSwgTm9ydGh3
ZXN0ZXJuIFVuaXZlcnNpdHkgRmVpbmJlcmcgU2Nob29sIG9mIE1lZGljaW5lLCBDaGljYWdvLCBJ
TCA2MDYxMSwgVVNBOyBEaXZpc2lvbiBvZiBFcGlkZW1pb2xvZ3kgYW5kIEJpb3N0YXRpc3RpY3Ms
IFNjaG9vbCBvZiBQdWJsaWMgSGVhbHRoLCBVbml2ZXJzaXR5IG9mIElsbGlub2lzLUNoaWNhZ28s
IENoaWNhZ28sIElMIDYwNjEzLCBVU0EuO0NvbGljaW5vLCBFbGVuYS4gRGVwYXJ0bWVudCBvZiBF
bnZpcm9ubWVudGFsIEhlYWx0aCwgSGFydmFyZCBULkguIENoYW4gU2Nob29sIG9mIFB1YmxpYyBI
ZWFsdGgsIEJvc3RvbiwgTUEgMDIxMTUsIFVTQS47TGl1LCBMZWkuIERlcGFydG1lbnQgb2YgUHJl
dmVudGl2ZSBNZWRpY2luZSwgTm9ydGh3ZXN0ZXJuIFVuaXZlcnNpdHkgRmVpbmJlcmcgU2Nob29s
IG9mIE1lZGljaW5lLCBDaGljYWdvLCBJTCA2MDYxMSwgVVNBOyBSb2JlcnQgSC4gTHVyaWUgQ29t
cHJlaGVuc2l2ZSBDYW5jZXIgQ2VudGVyLCBOb3J0aHdlc3Rlcm4gVW5pdmVyc2l0eSBGZWluYmVy
ZyBTY2hvb2wgb2YgTWVkaWNpbmUsIENoaWNhZ28sIElMIDYwNjExLCBVU0EuO1poYW5nLCBXZWku
IERlcGFydG1lbnQgb2YgUHJldmVudGl2ZSBNZWRpY2luZSwgTm9ydGh3ZXN0ZXJuIFVuaXZlcnNp
dHkgRmVpbmJlcmcgU2Nob29sIG9mIE1lZGljaW5lLCBDaGljYWdvLCBJTCA2MDYxMSwgVVNBOyBS
b2JlcnQgSC4gTHVyaWUgQ29tcHJlaGVuc2l2ZSBDYW5jZXIgQ2VudGVyLCBOb3J0aHdlc3Rlcm4g
VW5pdmVyc2l0eSBGZWluYmVyZyBTY2hvb2wgb2YgTWVkaWNpbmUsIENoaWNhZ28sIElMIDYwNjEx
LCBVU0EuO0RhaSwgUWkuIERpdmlzaW9uIG9mIEVwaWRlbWlvbG9neSwgRGVwYXJ0bWVudCBvZiBN
ZWRpY2luZSwgVmFuZGVyYmlsdCBFcGlkZW1pb2xvZ3kgQ2VudGVyLCBWYW5kZXJiaWx0LUluZ3Jh
bSBDYW5jZXIgQ2VudGVyLCBWYW5kZXJiaWx0IFVuaXZlcnNpdHkgU2Nob29sIG9mIE1lZGljaW5l
LCBOYXNodmlsbGUsIFROIDM3MjAzLCBVU0EuO1NocnVic29sZSwgTWFydGhhIEouIERpdmlzaW9u
IG9mIEVwaWRlbWlvbG9neSwgRGVwYXJ0bWVudCBvZiBNZWRpY2luZSwgVmFuZGVyYmlsdCBFcGlk
ZW1pb2xvZ3kgQ2VudGVyLCBWYW5kZXJiaWx0LUluZ3JhbSBDYW5jZXIgQ2VudGVyLCBWYW5kZXJi
aWx0IFVuaXZlcnNpdHkgU2Nob29sIG9mIE1lZGljaW5lLCBOYXNodmlsbGUsIFROIDM3MjAzLCBV
U0EuO0tpYmJlLCBXYXJyZW4gQS4gQ2VudGVyIGZvciBCaW9tZWRpY2FsIEluZm9ybWF0aWNzIGFu
ZCBJbmZvcm1hdGlvbiBUZWNobm9sb2d5LCBOYXRpb25hbCBDYW5jZXIgSW5zdGl0dXRlLCA5NjA5
IE1lZGljYWwgQ2VudGVyIERyaXZlLCBSb2NrdmlsbGUsIE1EIDIwODUwLCBVU0E7IEJpb21lZGlj
YWwgSW5mb3JtYXRpY3MgQ2VudGVyIChOVUJJQyksIE5vcnRod2VzdGVybiBVbml2ZXJzaXR5IENs
aW5pY2FsIGFuZCBUcmFuc2xhdGlvbmFsIFNjaWVuY2VzIEluc3RpdHV0ZSAoTlVDQVRTKSwgQ2hp
Y2FnbywgSUwgNjA2MTEsIFVTQS47R2FvLCBUYW8uIERlcGFydG1lbnQgb2YgUHJldmVudGl2ZSBN
ZWRpY2luZSwgTm9ydGh3ZXN0ZXJuIFVuaXZlcnNpdHkgRmVpbmJlcmcgU2Nob29sIG9mIE1lZGlj
aW5lLCBDaGljYWdvLCBJTCA2MDYxMSwgVVNBLjtaaGFuZywgWmhvdS4gRGVwYXJ0bWVudCBvZiBQ
cmV2ZW50aXZlIE1lZGljaW5lLCBOb3J0aHdlc3Rlcm4gVW5pdmVyc2l0eSBGZWluYmVyZyBTY2hv
b2wgb2YgTWVkaWNpbmUsIENoaWNhZ28sIElMIDYwNjExLCBVU0E7IERyaXNraWxsIEdyYWR1YXRl
IFByb2dyYW0gaW4gTGlmZSBTY2llbmNlcywgTm9ydGh3ZXN0ZXJuIFVuaXZlcnNpdHkgRmVpbmJl
cmcgU2Nob29sIG9mIE1lZGljaW5lLCBDaGljYWdvLCBJTCA2MDYxMSwgVVNBLjtKYWZhcmksIE5h
ZGVyZWguIEdlbm9taWNzIENvcmUgRmFjaWxpdHksIE5vcnRod2VzdGVybiBVbml2ZXJzaXR5IEZl
aW5iZXJnIFNjaG9vbCBvZiBNZWRpY2luZSwgQ2hpY2FnbywgSUwgNjA2MTEsIFVTQS47Vm9rb25h
cywgUGFudGVsLiBWQSBCb3N0b24gSGVhbHRoY2FyZSBTeXN0ZW0gYW5kIEJvc3RvbiBVbml2ZXJz
aXR5IFNjaG9vbHMgb2YgUHVibGljIEhlYWx0aCBhbmQgTWVkaWNpbmUsIEJvc3RvbiwgTUEgMDIy
MTUsIFVTQS47U2Nod2FydHosIEpvZWwuIERlcGFydG1lbnQgb2YgRW52aXJvbm1lbnRhbCBIZWFs
dGgsIEhhcnZhcmQgVC5ILiBDaGFuIFNjaG9vbCBvZiBQdWJsaWMgSGVhbHRoLCBCb3N0b24sIE1B
IDAyMTE1LCBVU0E7IERlcGFydG1lbnQgb2YgRXBpZGVtaW9sb2d5LCBIYXJ2YXJkIFQuSC4gQ2hh
biBTY2hvb2wgb2YgUHVibGljIEhlYWx0aCwgQm9zdG9uLCBNQSAwMjExNSwgVVNBLjtCYWNjYXJl
bGxpLCBBbmRyZWEgQS4gRGVwYXJ0bWVudCBvZiBFbnZpcm9ubWVudGFsIEhlYWx0aCwgSGFydmFy
ZCBULkguIENoYW4gU2Nob29sIG9mIFB1YmxpYyBIZWFsdGgsIEJvc3RvbiwgTUEgMDIxMTUsIFVT
QS47SG91LCBMaWZhbmcuIERlcGFydG1lbnQgb2YgUHJldmVudGl2ZSBNZWRpY2luZSwgTm9ydGh3
ZXN0ZXJuIFVuaXZlcnNpdHkgRmVpbmJlcmcgU2Nob29sIG9mIE1lZGljaW5lLCBDaGljYWdvLCBJ
TCA2MDYxMSwgVVNBOyBSb2JlcnQgSC4gTHVyaWUgQ29tcHJlaGVuc2l2ZSBDYW5jZXIgQ2VudGVy
LCBOb3J0aHdlc3Rlcm4gVW5pdmVyc2l0eSBGZWluYmVyZyBTY2hvb2wgb2YgTWVkaWNpbmUsIENo
aWNhZ28sIElMIDYwNjExLCBVU0EuPC9hdXRoLWFkZHJlc3M+PHRpdGxlcz48dGl0bGU+Qmxvb2Qg
RXBpZ2VuZXRpYyBBZ2UgbWF5IFByZWRpY3QgQ2FuY2VyIEluY2lkZW5jZSBhbmQgTW9ydGFsaXR5
PC90aXRsZT48c2Vjb25kYXJ5LXRpdGxlPkVCaW9NZWRpY2luZTwvc2Vjb25kYXJ5LXRpdGxlPjxh
bHQtdGl0bGU+RUJpb01lZGljaW5lPC9hbHQtdGl0bGU+PC90aXRsZXM+PHBlcmlvZGljYWw+PGZ1
bGwtdGl0bGU+RUJpb01lZGljaW5lPC9mdWxsLXRpdGxlPjxhYmJyLTE+RUJpb01lZGljaW5lPC9h
YmJyLTE+PC9wZXJpb2RpY2FsPjxhbHQtcGVyaW9kaWNhbD48ZnVsbC10aXRsZT5FQmlvTWVkaWNp
bmU8L2Z1bGwtdGl0bGU+PGFiYnItMT5FQmlvTWVkaWNpbmU8L2FiYnItMT48L2FsdC1wZXJpb2Rp
Y2FsPjxwYWdlcz42OC03MzwvcGFnZXM+PHZvbHVtZT41PC92b2x1bWU+PGtleXdvcmRzPjxrZXl3
b3JkPkFnZWQ8L2tleXdvcmQ+PGtleXdvcmQ+QWdpbmcvYmwgW0Jsb29kXTwva2V5d29yZD48a2V5
d29yZD4qQWdpbmcvZ2UgW0dlbmV0aWNzXTwva2V5d29yZD48a2V5d29yZD5BZ2luZy9wYSBbUGF0
aG9sb2d5XTwva2V5d29yZD48a2V5d29yZD4qRE5BIE1ldGh5bGF0aW9uL2dlIFtHZW5ldGljc108
L2tleXdvcmQ+PGtleXdvcmQ+KkVwaWdlbm9taWNzPC9rZXl3b3JkPjxrZXl3b3JkPkZlbWFsZTwv
a2V5d29yZD48a2V5d29yZD5IdW1hbnM8L2tleXdvcmQ+PGtleXdvcmQ+TWFsZTwva2V5d29yZD48
a2V5d29yZD5NaWRkbGUgQWdlZDwva2V5d29yZD48a2V5d29yZD5OZW9wbGFzbXMvYmwgW0Jsb29k
XTwva2V5d29yZD48a2V5d29yZD4qTmVvcGxhc21zL2dlIFtHZW5ldGljc108L2tleXdvcmQ+PGtl
eXdvcmQ+TmVvcGxhc21zL21vIFtNb3J0YWxpdHldPC9rZXl3b3JkPjxrZXl3b3JkPk5lb3BsYXNt
cy9wYSBbUGF0aG9sb2d5XTwva2V5d29yZD48L2tleXdvcmRzPjxkYXRlcz48eWVhcj4yMDE2PC95
ZWFyPjxwdWItZGF0ZXM+PGRhdGU+TWFyPC9kYXRlPjwvcHViLWRhdGVzPjwvZGF0ZXM+PGlzYm4+
MjM1Mi0zOTY0PC9pc2JuPjxhY2Nlc3Npb24tbnVtPjI3MDc3MTEzPC9hY2Nlc3Npb24tbnVtPjx1
cmxzPjxyZWxhdGVkLXVybHM+PHVybD5odHRwOi8vb3ZpZHNwLm92aWQuY29tL292aWR3ZWIuY2dp
P1Q9SlMmYW1wO0NTQz1ZJmFtcDtORVdTPU4mYW1wO1BBR0U9ZnVsbHRleHQmYW1wO0Q9bWVkOCZh
bXA7QU49MjcwNzcxMTM7aHR0cDovL2V6cHJveHkubGliLm1vbmFzaC5lZHUuYXUvbG9naW4/dXJs
PWh0dHA6Ly9zZWFyY2gubGliLm1vbmFzaC5lZHUvb3BlbnVybC9NVUEvTVVMX1NFUlZJQ0VTX1BB
R0U/c2lkPU9WSUQ6bWVkbGluZSZhbXA7aWQ9cG1pZDoyNzA3NzExMyZhbXA7aWQ9ZG9pOjEwLjEw
MTYlMkZqLmViaW9tLjIwMTYuMDIuMDA4JmFtcDtpc3NuPTIzNTItMzk2NCZhbXA7aXNibj0mYW1w
O3ZvbHVtZT01JmFtcDtpc3N1ZT0mYW1wO3NwYWdlPTY4JmFtcDtwYWdlcz02OC03MyZhbXA7ZGF0
ZT0yMDE2JmFtcDt0aXRsZT1FQmlvTWVkaWNpbmUmYW1wO2F0aXRsZT1CbG9vZCtFcGlnZW5ldGlj
K0FnZSttYXkrUHJlZGljdCtDYW5jZXIrSW5jaWRlbmNlK2FuZCtNb3J0YWxpdHkuJmFtcDthdWxh
c3Q9WmhlbmcmYW1wO3BpZD0lM0NhdXRob3IlM0VaaGVuZytZJTNCSm95Y2UrQlQlM0JDb2xpY2lu
bytFJTNCTGl1K0wlM0JaaGFuZytXJTNCRGFpK1ElM0JTaHJ1YnNvbGUrTUolM0JLaWJiZStXQSUz
QkdhbytUJTNCWmhhbmcrWiUzQkphZmFyaStOJTNCVm9rb25hcytQJTNCU2Nod2FydHorSiUzQkJh
Y2NhcmVsbGkrQUElM0JIb3UrTCUzQyUyRmF1dGhvciUzRSUzQ0FOJTNFMjcwNzcxMTMlM0MlMkZB
TiUzRSUzQ0RUJTNFSm91cm5hbCtBcnRpY2xlJTNDJTJGRFQlM0U8L3VybD48L3JlbGF0ZWQtdXJs
cz48L3VybHM+PGVsZWN0cm9uaWMtcmVzb3VyY2UtbnVtPmh0dHBzOi8vZHguZG9pLm9yZy8xMC4x
MDE2L2ouZWJpb20uMjAxNi4wMi4wMDg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69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B1A8297"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69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310C7BA"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5CB018F"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0807C6BC"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04"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2D5FD079"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c>
          <w:tcPr>
            <w:tcW w:w="56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4FCD71F2" w14:textId="77777777" w:rsidR="00BA19CE" w:rsidRPr="004241B5" w:rsidRDefault="00BA19CE" w:rsidP="007D656E">
            <w:pPr>
              <w:rPr>
                <w:rFonts w:ascii="Times New Roman" w:hAnsi="Times New Roman" w:cs="Times New Roman"/>
                <w:sz w:val="20"/>
                <w:szCs w:val="20"/>
              </w:rPr>
            </w:pPr>
            <w:r w:rsidRPr="004241B5">
              <w:rPr>
                <w:rFonts w:ascii="Times New Roman" w:hAnsi="Times New Roman" w:cs="Times New Roman"/>
                <w:sz w:val="20"/>
                <w:szCs w:val="20"/>
              </w:rPr>
              <w:t>Yes</w:t>
            </w:r>
          </w:p>
        </w:tc>
      </w:tr>
    </w:tbl>
    <w:p w14:paraId="6ABC37C4" w14:textId="77777777" w:rsidR="00BA19CE" w:rsidRPr="004241B5" w:rsidRDefault="00BA19CE" w:rsidP="00BA19CE">
      <w:pPr>
        <w:spacing w:before="120"/>
        <w:rPr>
          <w:rFonts w:ascii="Times New Roman" w:hAnsi="Times New Roman" w:cs="Times New Roman"/>
          <w:sz w:val="20"/>
          <w:szCs w:val="20"/>
          <w:lang w:val="en-AU"/>
        </w:rPr>
      </w:pPr>
      <w:r w:rsidRPr="004241B5">
        <w:rPr>
          <w:rFonts w:ascii="Times New Roman" w:hAnsi="Times New Roman" w:cs="Times New Roman"/>
          <w:sz w:val="20"/>
          <w:szCs w:val="20"/>
          <w:lang w:val="en-AU"/>
        </w:rPr>
        <w:t xml:space="preserve">  Note: references are listed in alphabetical order</w:t>
      </w:r>
    </w:p>
    <w:p w14:paraId="1F4D8347" w14:textId="77777777" w:rsidR="00BA19CE" w:rsidRDefault="00BA19CE" w:rsidP="0009415C">
      <w:pPr>
        <w:rPr>
          <w:rFonts w:ascii="Times New Roman" w:hAnsi="Times New Roman" w:cs="Times New Roman"/>
          <w:b/>
          <w:sz w:val="20"/>
          <w:szCs w:val="20"/>
          <w:lang w:val="en-AU"/>
        </w:rPr>
      </w:pPr>
    </w:p>
    <w:p w14:paraId="76CBFF2E" w14:textId="77777777" w:rsidR="00BA19CE" w:rsidRDefault="00BA19CE" w:rsidP="0009415C">
      <w:pPr>
        <w:rPr>
          <w:rFonts w:ascii="Times New Roman" w:hAnsi="Times New Roman" w:cs="Times New Roman"/>
          <w:b/>
          <w:sz w:val="20"/>
          <w:szCs w:val="20"/>
          <w:lang w:val="en-AU"/>
        </w:rPr>
      </w:pPr>
    </w:p>
    <w:p w14:paraId="066DFC3E" w14:textId="77777777" w:rsidR="00BA19CE" w:rsidRDefault="00BA19CE" w:rsidP="0009415C">
      <w:pPr>
        <w:rPr>
          <w:rFonts w:ascii="Times New Roman" w:hAnsi="Times New Roman" w:cs="Times New Roman"/>
          <w:b/>
          <w:sz w:val="20"/>
          <w:szCs w:val="20"/>
          <w:lang w:val="en-AU"/>
        </w:rPr>
      </w:pPr>
    </w:p>
    <w:p w14:paraId="7A4D0659" w14:textId="77777777" w:rsidR="00BA19CE" w:rsidRDefault="00BA19CE" w:rsidP="0009415C">
      <w:pPr>
        <w:rPr>
          <w:rFonts w:ascii="Times New Roman" w:hAnsi="Times New Roman" w:cs="Times New Roman"/>
          <w:b/>
          <w:sz w:val="20"/>
          <w:szCs w:val="20"/>
          <w:lang w:val="en-AU"/>
        </w:rPr>
      </w:pPr>
    </w:p>
    <w:p w14:paraId="39EE327C" w14:textId="7692FED5" w:rsidR="00BA19CE" w:rsidRDefault="00BA19CE" w:rsidP="0009415C">
      <w:pPr>
        <w:rPr>
          <w:rFonts w:ascii="Times New Roman" w:hAnsi="Times New Roman" w:cs="Times New Roman"/>
          <w:b/>
          <w:sz w:val="20"/>
          <w:szCs w:val="20"/>
          <w:lang w:val="en-AU"/>
        </w:rPr>
      </w:pPr>
    </w:p>
    <w:p w14:paraId="0047194F" w14:textId="42A29CC7" w:rsidR="00BA19CE" w:rsidRDefault="00BA19CE" w:rsidP="0009415C">
      <w:pPr>
        <w:rPr>
          <w:rFonts w:ascii="Times New Roman" w:hAnsi="Times New Roman" w:cs="Times New Roman"/>
          <w:b/>
          <w:sz w:val="20"/>
          <w:szCs w:val="20"/>
          <w:lang w:val="en-AU"/>
        </w:rPr>
      </w:pPr>
    </w:p>
    <w:p w14:paraId="73655728" w14:textId="11CD9218" w:rsidR="00BA19CE" w:rsidRDefault="00BA19CE" w:rsidP="0009415C">
      <w:pPr>
        <w:rPr>
          <w:rFonts w:ascii="Times New Roman" w:hAnsi="Times New Roman" w:cs="Times New Roman"/>
          <w:b/>
          <w:sz w:val="20"/>
          <w:szCs w:val="20"/>
          <w:lang w:val="en-AU"/>
        </w:rPr>
      </w:pPr>
    </w:p>
    <w:p w14:paraId="166A603D" w14:textId="77777777" w:rsidR="00BA19CE" w:rsidRDefault="00BA19CE" w:rsidP="0009415C">
      <w:pPr>
        <w:rPr>
          <w:rFonts w:ascii="Times New Roman" w:hAnsi="Times New Roman" w:cs="Times New Roman"/>
          <w:b/>
          <w:sz w:val="20"/>
          <w:szCs w:val="20"/>
          <w:lang w:val="en-AU"/>
        </w:rPr>
      </w:pPr>
    </w:p>
    <w:p w14:paraId="45E5823D" w14:textId="77777777" w:rsidR="00BA19CE" w:rsidRDefault="00BA19CE" w:rsidP="0009415C">
      <w:pPr>
        <w:rPr>
          <w:rFonts w:ascii="Times New Roman" w:hAnsi="Times New Roman" w:cs="Times New Roman"/>
          <w:b/>
          <w:sz w:val="20"/>
          <w:szCs w:val="20"/>
          <w:lang w:val="en-AU"/>
        </w:rPr>
      </w:pPr>
    </w:p>
    <w:p w14:paraId="068679B2" w14:textId="77777777" w:rsidR="00BA19CE" w:rsidRDefault="00BA19CE" w:rsidP="0009415C">
      <w:pPr>
        <w:rPr>
          <w:rFonts w:ascii="Times New Roman" w:hAnsi="Times New Roman" w:cs="Times New Roman"/>
          <w:b/>
          <w:sz w:val="20"/>
          <w:szCs w:val="20"/>
          <w:lang w:val="en-AU"/>
        </w:rPr>
      </w:pPr>
    </w:p>
    <w:p w14:paraId="46ECDE12" w14:textId="241EE085" w:rsidR="0009415C" w:rsidRPr="00F84092" w:rsidRDefault="00BA19CE" w:rsidP="0009415C">
      <w:pPr>
        <w:rPr>
          <w:rFonts w:ascii="Times New Roman" w:hAnsi="Times New Roman" w:cs="Times New Roman"/>
          <w:sz w:val="20"/>
          <w:szCs w:val="20"/>
          <w:lang w:val="en-AU"/>
        </w:rPr>
      </w:pPr>
      <w:r>
        <w:rPr>
          <w:rFonts w:ascii="Times New Roman" w:hAnsi="Times New Roman" w:cs="Times New Roman"/>
          <w:b/>
          <w:sz w:val="20"/>
          <w:szCs w:val="20"/>
          <w:lang w:val="en-AU"/>
        </w:rPr>
        <w:lastRenderedPageBreak/>
        <w:t>S</w:t>
      </w:r>
      <w:r w:rsidR="0009415C" w:rsidRPr="00F84092">
        <w:rPr>
          <w:rFonts w:ascii="Times New Roman" w:hAnsi="Times New Roman" w:cs="Times New Roman"/>
          <w:b/>
          <w:sz w:val="20"/>
          <w:szCs w:val="20"/>
          <w:lang w:val="en-AU"/>
        </w:rPr>
        <w:t>upplementary Table 2</w:t>
      </w:r>
      <w:r w:rsidR="0009415C" w:rsidRPr="00F84092">
        <w:rPr>
          <w:rFonts w:ascii="Times New Roman" w:hAnsi="Times New Roman" w:cs="Times New Roman"/>
          <w:sz w:val="20"/>
          <w:szCs w:val="20"/>
          <w:lang w:val="en-AU"/>
        </w:rPr>
        <w:t xml:space="preserve">. Critical Appraisal of Case-Control Studies Included in the Review, using relevant criteria from the JBI Critical Appraisal Checklist </w:t>
      </w:r>
      <w:r w:rsidR="00F84092">
        <w:rPr>
          <w:rFonts w:ascii="Times New Roman" w:hAnsi="Times New Roman" w:cs="Times New Roman"/>
          <w:sz w:val="20"/>
          <w:szCs w:val="20"/>
          <w:lang w:val="en-AU"/>
        </w:rPr>
        <w:fldChar w:fldCharType="begin"/>
      </w:r>
      <w:r w:rsidR="00480DA7">
        <w:rPr>
          <w:rFonts w:ascii="Times New Roman" w:hAnsi="Times New Roman" w:cs="Times New Roman"/>
          <w:sz w:val="20"/>
          <w:szCs w:val="20"/>
          <w:lang w:val="en-AU"/>
        </w:rPr>
        <w:instrText xml:space="preserve"> ADDIN EN.CITE &lt;EndNote&gt;&lt;Cite ExcludeAuth="1"&gt;&lt;Year&gt;2014&lt;/Year&gt;&lt;RecNum&gt;2035&lt;/RecNum&gt;&lt;DisplayText&gt;[1]&lt;/DisplayText&gt;&lt;record&gt;&lt;rec-number&gt;2035&lt;/rec-number&gt;&lt;foreign-keys&gt;&lt;key app="EN" db-id="xsv5s0axrrp2t6e599xv5fxlwpwxxdexedv2" timestamp="1535671008"&gt;2035&lt;/key&gt;&lt;/foreign-keys&gt;&lt;ref-type name="Book"&gt;6&lt;/ref-type&gt;&lt;contributors&gt;&lt;/contributors&gt;&lt;titles&gt;&lt;title&gt;The Joanna Briggs Institute. Joanna Briggs Institute Reviewers&amp;apos; Manual: 2014 Edition&lt;/title&gt;&lt;/titles&gt;&lt;dates&gt;&lt;year&gt;2014&lt;/year&gt;&lt;/dates&gt;&lt;pub-location&gt;Adelaide&lt;/pub-location&gt;&lt;publisher&gt;The Joanna Briggs Institute&lt;/publisher&gt;&lt;isbn&gt;978-1-920684-11-2&lt;/isbn&gt;&lt;urls&gt;&lt;/urls&gt;&lt;/record&gt;&lt;/Cite&gt;&lt;/EndNote&gt;</w:instrText>
      </w:r>
      <w:r w:rsidR="00F84092">
        <w:rPr>
          <w:rFonts w:ascii="Times New Roman" w:hAnsi="Times New Roman" w:cs="Times New Roman"/>
          <w:sz w:val="20"/>
          <w:szCs w:val="20"/>
          <w:lang w:val="en-AU"/>
        </w:rPr>
        <w:fldChar w:fldCharType="separate"/>
      </w:r>
      <w:r w:rsidR="00480DA7">
        <w:rPr>
          <w:rFonts w:ascii="Times New Roman" w:hAnsi="Times New Roman" w:cs="Times New Roman"/>
          <w:noProof/>
          <w:sz w:val="20"/>
          <w:szCs w:val="20"/>
          <w:lang w:val="en-AU"/>
        </w:rPr>
        <w:t>[1]</w:t>
      </w:r>
      <w:r w:rsidR="00F84092">
        <w:rPr>
          <w:rFonts w:ascii="Times New Roman" w:hAnsi="Times New Roman" w:cs="Times New Roman"/>
          <w:sz w:val="20"/>
          <w:szCs w:val="20"/>
          <w:lang w:val="en-AU"/>
        </w:rPr>
        <w:fldChar w:fldCharType="end"/>
      </w:r>
      <w:r w:rsidR="0009415C" w:rsidRPr="00F84092">
        <w:rPr>
          <w:rFonts w:ascii="Times New Roman" w:hAnsi="Times New Roman" w:cs="Times New Roman"/>
          <w:sz w:val="20"/>
          <w:szCs w:val="20"/>
          <w:lang w:val="en-AU"/>
        </w:rPr>
        <w:t>.</w:t>
      </w:r>
    </w:p>
    <w:tbl>
      <w:tblPr>
        <w:tblStyle w:val="TableGrid"/>
        <w:tblW w:w="12900" w:type="dxa"/>
        <w:tblInd w:w="-714" w:type="dxa"/>
        <w:tblLayout w:type="fixed"/>
        <w:tblLook w:val="04A0" w:firstRow="1" w:lastRow="0" w:firstColumn="1" w:lastColumn="0" w:noHBand="0" w:noVBand="1"/>
      </w:tblPr>
      <w:tblGrid>
        <w:gridCol w:w="2128"/>
        <w:gridCol w:w="991"/>
        <w:gridCol w:w="1559"/>
        <w:gridCol w:w="993"/>
        <w:gridCol w:w="1559"/>
        <w:gridCol w:w="992"/>
        <w:gridCol w:w="1276"/>
        <w:gridCol w:w="992"/>
        <w:gridCol w:w="1134"/>
        <w:gridCol w:w="1276"/>
      </w:tblGrid>
      <w:tr w:rsidR="00F84092" w:rsidRPr="00F84092" w14:paraId="525F7818" w14:textId="77777777" w:rsidTr="00F84092">
        <w:tc>
          <w:tcPr>
            <w:tcW w:w="2128" w:type="dxa"/>
            <w:tcBorders>
              <w:top w:val="single" w:sz="4" w:space="0" w:color="auto"/>
              <w:left w:val="single" w:sz="4" w:space="0" w:color="auto"/>
              <w:bottom w:val="single" w:sz="4" w:space="0" w:color="auto"/>
              <w:right w:val="single" w:sz="4" w:space="0" w:color="auto"/>
            </w:tcBorders>
            <w:hideMark/>
          </w:tcPr>
          <w:p w14:paraId="081032AE" w14:textId="1A834FE8" w:rsidR="00F84092" w:rsidRPr="00F84092" w:rsidRDefault="00BA19CE" w:rsidP="007D656E">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991" w:type="dxa"/>
            <w:tcBorders>
              <w:top w:val="single" w:sz="4" w:space="0" w:color="auto"/>
              <w:left w:val="single" w:sz="4" w:space="0" w:color="auto"/>
              <w:bottom w:val="single" w:sz="4" w:space="0" w:color="auto"/>
              <w:right w:val="single" w:sz="4" w:space="0" w:color="auto"/>
            </w:tcBorders>
          </w:tcPr>
          <w:p w14:paraId="78524FCB" w14:textId="4DB0011D"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Citation</w:t>
            </w:r>
          </w:p>
        </w:tc>
        <w:tc>
          <w:tcPr>
            <w:tcW w:w="1559" w:type="dxa"/>
            <w:tcBorders>
              <w:top w:val="single" w:sz="4" w:space="0" w:color="auto"/>
              <w:left w:val="single" w:sz="4" w:space="0" w:color="auto"/>
              <w:bottom w:val="single" w:sz="4" w:space="0" w:color="auto"/>
              <w:right w:val="single" w:sz="4" w:space="0" w:color="auto"/>
            </w:tcBorders>
            <w:hideMark/>
          </w:tcPr>
          <w:p w14:paraId="70750464" w14:textId="407C36E2"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Cases &amp; controls from same population</w:t>
            </w:r>
          </w:p>
        </w:tc>
        <w:tc>
          <w:tcPr>
            <w:tcW w:w="993" w:type="dxa"/>
            <w:tcBorders>
              <w:top w:val="single" w:sz="4" w:space="0" w:color="auto"/>
              <w:left w:val="single" w:sz="4" w:space="0" w:color="auto"/>
              <w:bottom w:val="single" w:sz="4" w:space="0" w:color="auto"/>
              <w:right w:val="single" w:sz="4" w:space="0" w:color="auto"/>
            </w:tcBorders>
            <w:hideMark/>
          </w:tcPr>
          <w:p w14:paraId="54365F99"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Case &amp; controls matched</w:t>
            </w:r>
          </w:p>
        </w:tc>
        <w:tc>
          <w:tcPr>
            <w:tcW w:w="1559" w:type="dxa"/>
            <w:tcBorders>
              <w:top w:val="single" w:sz="4" w:space="0" w:color="auto"/>
              <w:left w:val="single" w:sz="4" w:space="0" w:color="auto"/>
              <w:bottom w:val="single" w:sz="4" w:space="0" w:color="auto"/>
              <w:right w:val="single" w:sz="4" w:space="0" w:color="auto"/>
            </w:tcBorders>
            <w:hideMark/>
          </w:tcPr>
          <w:p w14:paraId="44FE4061"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Same criteria used to identify cases &amp; controls</w:t>
            </w:r>
          </w:p>
        </w:tc>
        <w:tc>
          <w:tcPr>
            <w:tcW w:w="992" w:type="dxa"/>
            <w:tcBorders>
              <w:top w:val="single" w:sz="4" w:space="0" w:color="auto"/>
              <w:left w:val="single" w:sz="4" w:space="0" w:color="auto"/>
              <w:bottom w:val="single" w:sz="4" w:space="0" w:color="auto"/>
              <w:right w:val="single" w:sz="4" w:space="0" w:color="auto"/>
            </w:tcBorders>
            <w:hideMark/>
          </w:tcPr>
          <w:p w14:paraId="68F8B43C"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Valid exposure measure</w:t>
            </w:r>
          </w:p>
        </w:tc>
        <w:tc>
          <w:tcPr>
            <w:tcW w:w="1276" w:type="dxa"/>
            <w:tcBorders>
              <w:top w:val="single" w:sz="4" w:space="0" w:color="auto"/>
              <w:left w:val="single" w:sz="4" w:space="0" w:color="auto"/>
              <w:bottom w:val="single" w:sz="4" w:space="0" w:color="auto"/>
              <w:right w:val="single" w:sz="4" w:space="0" w:color="auto"/>
            </w:tcBorders>
            <w:hideMark/>
          </w:tcPr>
          <w:p w14:paraId="28274A53"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Consider confounding</w:t>
            </w:r>
          </w:p>
        </w:tc>
        <w:tc>
          <w:tcPr>
            <w:tcW w:w="992" w:type="dxa"/>
            <w:tcBorders>
              <w:top w:val="single" w:sz="4" w:space="0" w:color="auto"/>
              <w:left w:val="single" w:sz="4" w:space="0" w:color="auto"/>
              <w:bottom w:val="single" w:sz="4" w:space="0" w:color="auto"/>
              <w:right w:val="single" w:sz="4" w:space="0" w:color="auto"/>
            </w:tcBorders>
            <w:hideMark/>
          </w:tcPr>
          <w:p w14:paraId="065B148B"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Valid outcome measure</w:t>
            </w:r>
          </w:p>
        </w:tc>
        <w:tc>
          <w:tcPr>
            <w:tcW w:w="1134" w:type="dxa"/>
            <w:tcBorders>
              <w:top w:val="single" w:sz="4" w:space="0" w:color="auto"/>
              <w:left w:val="single" w:sz="4" w:space="0" w:color="auto"/>
              <w:bottom w:val="single" w:sz="4" w:space="0" w:color="auto"/>
              <w:right w:val="single" w:sz="4" w:space="0" w:color="auto"/>
            </w:tcBorders>
            <w:hideMark/>
          </w:tcPr>
          <w:p w14:paraId="6F2FC96C"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Exposure time period sufficient</w:t>
            </w:r>
          </w:p>
        </w:tc>
        <w:tc>
          <w:tcPr>
            <w:tcW w:w="1276" w:type="dxa"/>
            <w:tcBorders>
              <w:top w:val="single" w:sz="4" w:space="0" w:color="auto"/>
              <w:left w:val="single" w:sz="4" w:space="0" w:color="auto"/>
              <w:bottom w:val="single" w:sz="4" w:space="0" w:color="auto"/>
              <w:right w:val="single" w:sz="4" w:space="0" w:color="auto"/>
            </w:tcBorders>
            <w:hideMark/>
          </w:tcPr>
          <w:p w14:paraId="174F2587" w14:textId="77777777" w:rsidR="00F84092" w:rsidRPr="00F84092" w:rsidRDefault="00F84092" w:rsidP="007D656E">
            <w:pPr>
              <w:jc w:val="center"/>
              <w:rPr>
                <w:rFonts w:ascii="Times New Roman" w:hAnsi="Times New Roman" w:cs="Times New Roman"/>
                <w:bCs/>
                <w:sz w:val="20"/>
                <w:szCs w:val="20"/>
              </w:rPr>
            </w:pPr>
            <w:r w:rsidRPr="00F84092">
              <w:rPr>
                <w:rFonts w:ascii="Times New Roman" w:hAnsi="Times New Roman" w:cs="Times New Roman"/>
                <w:bCs/>
                <w:sz w:val="20"/>
                <w:szCs w:val="20"/>
              </w:rPr>
              <w:t xml:space="preserve">Appropriate statistics </w:t>
            </w:r>
          </w:p>
        </w:tc>
      </w:tr>
      <w:tr w:rsidR="00F84092" w:rsidRPr="00F84092" w14:paraId="312EC167"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338F1892" w14:textId="764FBB5C" w:rsidR="00F84092" w:rsidRPr="00F84092" w:rsidRDefault="00F84092" w:rsidP="00F84092">
            <w:pPr>
              <w:rPr>
                <w:rFonts w:ascii="Times New Roman" w:hAnsi="Times New Roman" w:cs="Times New Roman"/>
                <w:sz w:val="20"/>
                <w:szCs w:val="20"/>
              </w:rPr>
            </w:pPr>
            <w:proofErr w:type="spellStart"/>
            <w:r w:rsidRPr="00F84092">
              <w:rPr>
                <w:rFonts w:ascii="Times New Roman" w:hAnsi="Times New Roman" w:cs="Times New Roman"/>
                <w:sz w:val="20"/>
                <w:szCs w:val="20"/>
              </w:rPr>
              <w:t>Ambatipudi</w:t>
            </w:r>
            <w:proofErr w:type="spellEnd"/>
            <w:r w:rsidRPr="00F84092">
              <w:rPr>
                <w:rFonts w:ascii="Times New Roman" w:hAnsi="Times New Roman" w:cs="Times New Roman"/>
                <w:sz w:val="20"/>
                <w:szCs w:val="20"/>
              </w:rPr>
              <w:t>, 2017</w:t>
            </w:r>
          </w:p>
        </w:tc>
        <w:tc>
          <w:tcPr>
            <w:tcW w:w="991" w:type="dxa"/>
            <w:tcBorders>
              <w:top w:val="single" w:sz="4" w:space="0" w:color="auto"/>
              <w:left w:val="single" w:sz="4" w:space="0" w:color="auto"/>
              <w:bottom w:val="single" w:sz="4" w:space="0" w:color="auto"/>
              <w:right w:val="single" w:sz="4" w:space="0" w:color="auto"/>
            </w:tcBorders>
            <w:shd w:val="clear" w:color="auto" w:fill="F2F2F2"/>
            <w:vAlign w:val="bottom"/>
          </w:tcPr>
          <w:p w14:paraId="192E0911" w14:textId="7B41A7C5"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bWJhdGlwdWRpPC9BdXRob3I+PFllYXI+MjAxNzwvWWVh
cj48UmVjTnVtPjY0PC9SZWNOdW0+PERpc3BsYXlUZXh0PlsxN108L0Rpc3BsYXlUZXh0PjxyZWNv
cmQ+PHJlYy1udW1iZXI+NjQ8L3JlYy1udW1iZXI+PGZvcmVpZ24ta2V5cz48a2V5IGFwcD0iRU4i
IGRiLWlkPSJ4c3Y1czBheHJycDJ0NmU1OTl4djVmeGx3cHd4eGRleGVkdjIiIHRpbWVzdGFtcD0i
MTUyNzI0NjM2MSI+NjQ8L2tleT48L2ZvcmVpZ24ta2V5cz48cmVmLXR5cGUgbmFtZT0iSm91cm5h
bCBBcnRpY2xlIj4xNzwvcmVmLXR5cGU+PGNvbnRyaWJ1dG9ycz48YXV0aG9ycz48YXV0aG9yPkFt
YmF0aXB1ZGksIFMuICAgPC9hdXRob3I+PGF1dGhvcj5Ib3J2YXRoLCBTLiAgIDwvYXV0aG9yPjxh
dXRob3I+UGVycmllciwgRi4gICA8L2F1dGhvcj48YXV0aG9yPkN1ZW5pbiwgQy4gICA8L2F1dGhv
cj48YXV0aG9yPkhlcm5hbmRlei1WYXJnYXMsIEguICAgPC9hdXRob3I+PGF1dGhvcj5MZSBDYWx2
ZXotS2VsbSwgRi4gICA8L2F1dGhvcj48YXV0aG9yPkR1cmFuZCwgRy4gICA8L2F1dGhvcj48YXV0
aG9yPkJ5cm5lcywgRy4gIDwvYXV0aG9yPjxhdXRob3I+IEZlcnJhcmksIFAuICAgPC9hdXRob3I+
PGF1dGhvcj5Cb3Vhb3VuLCBMLiAgIDwvYXV0aG9yPjxhdXRob3I+U2tsaWFzLCBBLiAgIDwvYXV0
aG9yPjxhdXRob3I+Q2hhamVzLCBWLiAgIDwvYXV0aG9yPjxhdXRob3I+T3ZlcnZhZCwgSy4gICA8
L2F1dGhvcj48YXV0aG9yPlNldmVyaSwgRy4gICA8L2F1dGhvcj48YXV0aG9yPkJhZ2xpZXR0bywg
TC4gICA8L2F1dGhvcj48YXV0aG9yPkNsYXZlbC1DaGFwZWxvbiwgRi4gICA8L2F1dGhvcj48YXV0
aG9yPkthYWtzLCBSLiAgIDwvYXV0aG9yPjxhdXRob3I+QmFycmRhaGwsIE0uICAgPC9hdXRob3I+
PGF1dGhvcj5Cb2VpbmcsIEguICAgPC9hdXRob3I+PGF1dGhvcj5UcmljaG9wb3Vsb3UsIEEuICAg
PC9hdXRob3I+PGF1dGhvcj5MYWdpb3UsIFAuICA8L2F1dGhvcj48YXV0aG9yPk5hc2thLCBBLiAg
IDwvYXV0aG9yPjxhdXRob3I+TWFzYWxhLCBHLiAgIDwvYXV0aG9yPjxhdXRob3I+QWdub2xpLCBD
LiAgIDwvYXV0aG9yPjxhdXRob3I+UG9saWRvcm8sIFMuICAgPC9hdXRob3I+PGF1dGhvcj5UdW1p
bm8sIFIuICAgPC9hdXRob3I+PGF1dGhvcj5QYW5pY28sIFMuICAgPC9hdXRob3I+PGF1dGhvcj5E
b2xsZSwgTS4gICA8L2F1dGhvcj48YXV0aG9yPlBlZXRlcnMsIFAuIEguIE0uICAgPC9hdXRob3I+
PGF1dGhvcj5PbmxhbmQtTW9yZXQsIE4uIEMuICAgPC9hdXRob3I+PGF1dGhvcj5TYW5kYW5nZXIs
IFQuIE0uICAgPC9hdXRob3I+PGF1dGhvcj5Ob3N0LCBULiBILiAgIDwvYXV0aG9yPjxhdXRob3I+
V2VpZGVycGFzcywgRS4gIDwvYXV0aG9yPjxhdXRob3I+IFF1aXJvcywgSi4gUi4gICA8L2F1dGhv
cj48YXV0aG9yPkFndWRvLCBBLiAgIDwvYXV0aG9yPjxhdXRob3I+Um9kcmlndWV6LUJhcnJhbmNv
LCBNLiAgIDwvYXV0aG9yPjxhdXRob3I+SHVlcnRhIENhc3Rhbm8sIEouIE0uICAgPC9hdXRob3I+
PGF1dGhvcj5CYXJyaWNhcnRlLCBBLiAgIDwvYXV0aG9yPjxhdXRob3I+RmVybmFuZGV6LCBBLiBN
LiAgIDwvYXV0aG9yPjxhdXRob3I+VHJhdmlzLCBSLiBDLiAgIDwvYXV0aG9yPjxhdXRob3I+Vmlu
ZWlzLCBQLiAgIDwvYXV0aG9yPjxhdXRob3I+TXVsbGVyLCBELiBDLiAgIDwvYXV0aG9yPjxhdXRo
b3I+Umlib2xpLCBFLiAgIDwvYXV0aG9yPjxhdXRob3I+R3VudGVyLCBNLiAgIDwvYXV0aG9yPjxh
dXRob3I+Um9taWV1LCBJLiAgIDwvYXV0aG9yPjxhdXRob3I+SGVyY2VnLCBaLjwvYXV0aG9yPjwv
YXV0aG9ycz48L2NvbnRyaWJ1dG9ycz48YXV0aC1hZGRyZXNzPkFtYmF0aXB1ZGksIFNyaWthbnQu
IEludGVybmF0aW9uYWwgQWdlbmN5IGZvciBSZXNlYXJjaCBvbiBDYW5jZXIgKElBUkMpLCBMeW9u
LCBGcmFuY2UuO0hvcnZhdGgsIFN0ZXZlLiBIdW1hbiBHZW5ldGljcyBhbmQgQmlvc3RhdGlzdGlj
cywgVW5pdmVyc2l0eSBvZiBDYWxpZm9ybmlhIExvcyBBbmdlbGVzLCBMb3MgQW5nZWxlcywgQ0Eg
OTAwOTUtNzA4OCwgVVNBLjtQZXJyaWVyLCBGbGF2aWUuIEludGVybmF0aW9uYWwgQWdlbmN5IGZv
ciBSZXNlYXJjaCBvbiBDYW5jZXIgKElBUkMpLCBMeW9uLCBGcmFuY2UuO0N1ZW5pbiwgQ3lyaWxs
ZS4gSW50ZXJuYXRpb25hbCBBZ2VuY3kgZm9yIFJlc2VhcmNoIG9uIENhbmNlciAoSUFSQyksIEx5
b24sIEZyYW5jZS47SGVybmFuZGV6LVZhcmdhcywgSGVjdG9yLiBJbnRlcm5hdGlvbmFsIEFnZW5j
eSBmb3IgUmVzZWFyY2ggb24gQ2FuY2VyIChJQVJDKSwgTHlvbiwgRnJhbmNlLjtMZSBDYWx2ZXot
S2VsbSwgRmxvcmVuY2UuIEludGVybmF0aW9uYWwgQWdlbmN5IGZvciBSZXNlYXJjaCBvbiBDYW5j
ZXIgKElBUkMpLCBMeW9uLCBGcmFuY2UuO0R1cmFuZCwgR2VvZmZyb3kuIEludGVybmF0aW9uYWwg
QWdlbmN5IGZvciBSZXNlYXJjaCBvbiBDYW5jZXIgKElBUkMpLCBMeW9uLCBGcmFuY2UuO0J5cm5l
cywgR3JhaGFtLiBJbnRlcm5hdGlvbmFsIEFnZW5jeSBmb3IgUmVzZWFyY2ggb24gQ2FuY2VyIChJ
QVJDKSwgTHlvbiwgRnJhbmNlLjtGZXJyYXJpLCBQaWV0cm8uIEludGVybmF0aW9uYWwgQWdlbmN5
IGZvciBSZXNlYXJjaCBvbiBDYW5jZXIgKElBUkMpLCBMeW9uLCBGcmFuY2UuO0JvdWFvdW4sIExp
YWNpbmUuIEludGVybmF0aW9uYWwgQWdlbmN5IGZvciBSZXNlYXJjaCBvbiBDYW5jZXIgKElBUkMp
LCBMeW9uLCBGcmFuY2UuO1NrbGlhcywgQXRoZW5hLiBJbnRlcm5hdGlvbmFsIEFnZW5jeSBmb3Ig
UmVzZWFyY2ggb24gQ2FuY2VyIChJQVJDKSwgTHlvbiwgRnJhbmNlLjtDaGFqZXMsIFZlcm9uaXF1
ZS4gSW50ZXJuYXRpb25hbCBBZ2VuY3kgZm9yIFJlc2VhcmNoIG9uIENhbmNlciAoSUFSQyksIEx5
b24sIEZyYW5jZS47T3ZlcnZhZCwgS2ltLiBTZWN0aW9uIGZvciBFcGlkZW1pb2xvZ3ksIERlcGFy
dG1lbnQgb2YgUHVibGljIEhlYWx0aCwgQWFyaHVzIFVuaXZlcnNpdHksIEFhcmh1cywgRGVubWFy
ay47U2V2ZXJpLCBHaWFubHVjYS4gSW5zZXJtLCBDZW50cmUgZGUgUmVjaGVyY2hlIGVuIEVwaWRl
bWlvbG9naWUgZXQgU2FudGUgZGVzIFBvcHVsYXRpb25zIChDRVNQLCBVMTAxOCksIFVuaXZlcnNp
dGUgUGFyaXMtU2FjbGF5LCBVbml2ZXJzaXRlIFBhcmlzLVN1ZCwgVVZTUSwgSW5zdGl0dXQgR3Vz
dGF2ZSBSb3Vzc3ksIFZpbGxlanVpZiwgRnJhbmNlOyBIdW1hbiBHZW5ldGljcyBGb3VuZGF0aW9u
IChIdUdlRiksIFRvcmlubywgSXRhbHk7IENhbmNlciBFcGlkZW1pb2xvZ3kgQ2VudHJlLCBDYW5j
ZXIgQ291bmNpbCBWaWN0b3JpYSBhbmQgQ2VudHJlIGZvciBFcGlkZW1pb2xvZ3kgYW5kIEJpb3N0
YXRpc3RpY3MsIE1lbGJvdXJuZSBTY2hvb2wgb2YgUG9wdWxhdGlvbiBhbmQgR2xvYmFsIEhlYWx0
aCwgVW5pdmVyc2l0eSBvZiBNZWxib3VybiwgQXVzdHJhbGlhLjtCYWdsaWV0dG8sIExhdXJhLiBJ
bnNlcm0sIENlbnRyZSBkZSBSZWNoZXJjaGUgZW4gRXBpZGVtaW9sb2dpZSBldCBTYW50ZSBkZXMg
UG9wdWxhdGlvbnMgKENFU1AsIFUxMDE4KSwgVW5pdmVyc2l0ZSBQYXJpcy1TYWNsYXksIFVuaXZl
cnNpdGUgUGFyaXMtU3VkLCBVVlNRLCBJbnN0aXR1dCBHdXN0YXZlIFJvdXNzeSwgVmlsbGVqdWlm
LCBGcmFuY2U7IENhbmNlciBFcGlkZW1pb2xvZ3kgQ2VudHJlLCBDYW5jZXIgQ291bmNpbCBWaWN0
b3JpYSBhbmQgQ2VudHJlIGZvciBFcGlkZW1pb2xvZ3kgYW5kIEJpb3N0YXRpc3RpY3MsIE1lbGJv
dXJuZSBTY2hvb2wgb2YgUG9wdWxhdGlvbiBhbmQgR2xvYmFsIEhlYWx0aCwgVW5pdmVyc2l0eSBv
ZiBNZWxib3VybiwgQXVzdHJhbGlhLjtDbGF2ZWwtQ2hhcGVsb24sIEZyYW5jb2lzZS4gSW5zZXJt
LCBDZW50cmUgZGUgUmVjaGVyY2hlIGVuIEVwaWRlbWlvbG9naWUgZXQgU2FudGUgZGVzIFBvcHVs
YXRpb25zIChDRVNQLCBVMTAxOCksIFVuaXZlcnNpdGUgUGFyaXMtU2FjbGF5LCBVbml2ZXJzaXRl
IFBhcmlzLVN1ZCwgVVZTUSwgSW5zdGl0dXQgR3VzdGF2ZSBSb3Vzc3ksIFZpbGxlanVpZiwgRnJh
bmNlLjtLYWFrcywgUnVkb2xmLiBEaXZpc2lvbiBvZiBDYW5jZXIgRXBpZGVtaW9sb2d5LCBHZXJt
YW4gQ2FuY2VyIFJlc2VhcmNoIENlbnRlciAoREtGWiksIEhlaWRlbGJlcmcsIEdlcm1hbnkuO0Jh
cnJkYWhsLCBNeXJ0by4gRGl2aXNpb24gb2YgQ2FuY2VyIEVwaWRlbWlvbG9neSwgR2VybWFuIENh
bmNlciBSZXNlYXJjaCBDZW50ZXIgKERLRlopLCBIZWlkZWxiZXJnLCBHZXJtYW55LjtCb2Vpbmcs
IEhlaW5lci4gRGVwYXJ0bWVudCBvZiBFcGlkZW1pb2xvZ3ksIEdlcm1hbiBJbnN0aXR1dGUgb2Yg
SHVtYW4gTnV0cml0aW9uIFBvdHNkYW0tUmVoYnJ1Y2tlLCBOdXRoZXRhbCwgR2VybWFueS47VHJp
Y2hvcG91bG91LCBBbnRvbmlhLiBIZWxsZW5pYyBIZWFsdGggRm91bmRhdGlvbiwgQXRoZW5zLCBH
cmVlY2U7IFdITyBDb2xsYWJvcmF0aW5nIENlbnRlciBmb3IgTnV0cml0aW9uIGFuZCBIZWFsdGgs
IFVuaXQgb2YgTnV0cml0aW9uYWwgRXBpZGVtaW9sb2d5IGFuZCBOdXRyaXRpb24gaW4gUHVibGlj
IEhlYWx0aCwgRGVwYXJ0bWVudCBvZiBIeWdpZW5lLCBFcGlkZW1pb2xvZ3kgYW5kIE1lZGljYWwg
U3RhdGlzdGljcywgVW5pdmVyc2l0eSBvZiBBdGhlbnMgTWVkaWNhbCBTY2hvb2wsIEF0aGVucywg
R3JlZWNlLjtMYWdpb3UsIFBhZ29uYS4gSGVsbGVuaWMgSGVhbHRoIEZvdW5kYXRpb24sIEF0aGVu
cywgR3JlZWNlOyBXSE8gQ29sbGFib3JhdGluZyBDZW50ZXIgZm9yIE51dHJpdGlvbiBhbmQgSGVh
bHRoLCBVbml0IG9mIE51dHJpdGlvbmFsIEVwaWRlbWlvbG9neSBhbmQgTnV0cml0aW9uIGluIFB1
YmxpYyBIZWFsdGgsIERlcGFydG1lbnQgb2YgSHlnaWVuZSwgRXBpZGVtaW9sb2d5IGFuZCBNZWRp
Y2FsIFN0YXRpc3RpY3MsIFVuaXZlcnNpdHkgb2YgQXRoZW5zIE1lZGljYWwgU2Nob29sLCBBdGhl
bnMsIEdyZWVjZTsgRGVwYXJ0bWVudCBvZiBFcGlkZW1pb2xvZ3ksIEhhcnZhcmQgU2Nob29sIG9m
IFB1YmxpYyBIZWFsdGgsIEJvc3RvbiwgVVNBLjtOYXNrYSwgQW5kcm9uaWtpLiBIZWxsZW5pYyBI
ZWFsdGggRm91bmRhdGlvbiwgQXRoZW5zLCBHcmVlY2U7IFdITyBDb2xsYWJvcmF0aW5nIENlbnRl
ciBmb3IgTnV0cml0aW9uIGFuZCBIZWFsdGgsIFVuaXQgb2YgTnV0cml0aW9uYWwgRXBpZGVtaW9s
b2d5IGFuZCBOdXRyaXRpb24gaW4gUHVibGljIEhlYWx0aCwgRGVwYXJ0bWVudCBvZiBIeWdpZW5l
LCBFcGlkZW1pb2xvZ3kgYW5kIE1lZGljYWwgU3RhdGlzdGljcywgVW5pdmVyc2l0eSBvZiBBdGhl
bnMgTWVkaWNhbCBTY2hvb2wsIEF0aGVucywgR3JlZWNlLjtNYXNhbGEsIEdpb3Zhbm5hLiBNb2xl
Y3VsYXIgYW5kIE51dHJpdGlvbmFsIEVwaWRlbWlvbG9neSBVbml0LCBDYW5jZXIgUmVzZWFyY2gg
YW5kIFByZXZlbnRpb24gSW5zdGl0dXRlIC0gSVNQTywgRmxvcmVuY2UsIEl0YWx5LjtBZ25vbGks
IENsYXVkaWEuIEVwaWRlbWlvbG9neSBhbmQgUHJldmVudGlvbiBVbml0LCBGb25kYXppb25lIElS
Q0NTIElzdGl0dXRvIE5hemlvbmFsZSBUdW1vcmksIE1pbGFubywgSXRhbHkuO1BvbGlkb3JvLCBT
aWx2aWEuIEh1bWFuIEdlbmV0aWNzIEZvdW5kYXRpb24gKEh1R2VGKSwgVG9yaW5vLCBJdGFseS47
VHVtaW5vLCBSb3NhcmlvLiBDYW5jZXIgUmVnaXN0cnkgYW5kIEhpc3RvcGF0aG9sb2d5IFVuaXQs
ICZxdW90O0NpdmljIE0uUC4gQXJlenpvJnF1b3Q7IEhvc3BpdGFsLCBBU1AgUmFndXNhLCBJdGFs
eS47UGFuaWNvLCBTYWx2YXRvcmUuIERpcGFydGltZW50byBkaSBNZWRpY2luYSBDbGluaWNhIGUg
Q2hpcnVyZ2lhLCBGZWRlcmljbyBJSSBVbml2ZXJzaXR5LCBOYXBsZXMsIEl0YWx5LjtEb2xsZSwg
TWFydGlqbi4gQ2VudHJlIGZvciBIZWFsdGggUHJvdGVjdGlvbiwgTmF0aW9uYWwgSW5zdGl0dXRl
IGZvciBQdWJsaWMgSGVhbHRoIGFuZCB0aGUgRW52aXJvbm1lbnQgKFJJVk0pLCBCaWx0aG92ZW4s
IFRoZSBOZXRoZXJsYW5kcy47UGVldGVycywgUGV0cmEgSCBNLiBEZXBhcnRtZW50IG9mIEVwaWRl
bWlvbG9neSwgSnVsaXVzIENlbnRlciBmb3IgSGVhbHRoIFNjaWVuY2VzIGFuZCBQcmltYXJ5IENh
cmUsIFVuaXZlcnNpdHkgTWVkaWNhbCBDZW50ZXIgVXRyZWNodCwgVXRyZWNodCwgVGhlIE5ldGhl
cmxhbmRzOyBNUkMtUEhFIENlbnRyZSBmb3IgRW52aXJvbm1lbnQgYW5kIEhlYWx0aCwgRGVwdCBv
ZiBFcGlkZW1pb2xvZ3kgYW5kIEJpb3N0YXRpc3RpY3MsIFNjaG9vbCBvZiBQdWJsaWMgSGVhbHRo
LCBJbXBlcmlhbCBDb2xsZWdlLCBMb25kb24sIFVLLjtPbmxhbmQtTW9yZXQsIE4gQ2hhcmxvdHRl
LiBEZXBhcnRtZW50IG9mIEVwaWRlbWlvbG9neSwgSnVsaXVzIENlbnRlciBmb3IgSGVhbHRoIFNj
aWVuY2VzIGFuZCBQcmltYXJ5IENhcmUsIFVuaXZlcnNpdHkgTWVkaWNhbCBDZW50ZXIgVXRyZWNo
dCwgVXRyZWNodCwgVGhlIE5ldGhlcmxhbmRzLjtTYW5kYW5nZXIsIFRvcmtqZWwgTS4gRGVwYXJ0
bWVudCBvZiBDb21tdW5pdHkgTWVkaWNpbmUsIEZhY3VsdHkgb2YgSGVhbHRoIFNjaWVuY2VzLCBV
bml2ZXJzaXR5IG9mIFRyb21zbywgVGhlIEFyY3RpYyBVbml2ZXJzaXR5IG9mIE5vcndheSwgVHJv
bXNvLCBOb3J3YXkuO05vc3QsIFRoZXJlc2UgSC4gRGVwYXJ0bWVudCBvZiBDb21tdW5pdHkgTWVk
aWNpbmUsIEZhY3VsdHkgb2YgSGVhbHRoIFNjaWVuY2VzLCBVbml2ZXJzaXR5IG9mIFRyb21zbywg
VGhlIEFyY3RpYyBVbml2ZXJzaXR5IG9mIE5vcndheSwgVHJvbXNvLCBOb3J3YXkuO1dlaWRlcnBh
c3MsIEVsaXNhYmV0ZS4gRGVwYXJ0bWVudCBvZiBDb21tdW5pdHkgTWVkaWNpbmUsIEZhY3VsdHkg
b2YgSGVhbHRoIFNjaWVuY2VzLCBVbml2ZXJzaXR5IG9mIFRyb21zbywgVGhlIEFyY3RpYyBVbml2
ZXJzaXR5IG9mIE5vcndheSwgVHJvbXNvLCBOb3J3YXk7IERlcGFydG1lbnQgb2YgUmVzZWFyY2gs
IENhbmNlciBSZWdpc3RyeSBvZiBOb3J3YXksIEluc3RpdHV0ZSBvZiBQb3B1bGF0aW9uLUJhc2Vk
IENhbmNlciBSZXNlYXJjaCwgT3NsbywgTm9yd2F5OyBEZXBhcnRtZW50IG9mIE1lZGljYWwgRXBp
ZGVtaW9sb2d5IGFuZCBCaW9zdGF0aXN0aWNzLCBLYXJvbGluc2thIEluc3RpdHV0ZXQsIFN0b2Nr
aG9sbSwgU3dlZGVuOyBHZW5ldGljIEVwaWRlbWlvbG9neSBHcm91cCwgRm9sa2hhbHNhbiBSZXNl
YXJjaCBDZW50ZXIsIEhlbHNpbmtpLCBGaW5sYW5kLjtRdWlyb3MsIEogUmFtb24uIFB1YmxpYyBI
ZWFsdGggRGlyZWN0b3JhdGUsIEFzdHVyaWFzLCBTcGFpbi47QWd1ZG8sIEFudG9uaW8uIFVuaXQg
b2YgTnV0cml0aW9uIGFuZCBDYW5jZXIsIENhbmNlciBFcGlkZW1pb2xvZ3kgUmVzZWFyY2ggUHJv
Z3JhbSwgQ2F0YWxhbiBJbnN0aXR1dGUgb2YgT25jb2xvZ3ktSURJQkVMTCwgTCZhcG9zO0hvc3Bp
dGFsZXQgZGUgTGxvYnJlZ2F0LCBCYXJjZWxvbmEsIFNwYWluLjtSb2RyaWd1ZXotQmFycmFuY28s
IE1pZ3VlbC4gRXNjdWVsYSBBbmRhbHV6YSBkZSBTYWx1ZCBQdWJsaWNhLCBJbnN0aXR1dG8gZGUg
SW52ZXN0aWdhY2lvbiBCaW9zYW5pdGFyaWEgaWJzbiBHcmFuYWRhLCBIb3NwaXRhbGVzIFVuaXZl
cnNpdGFyaW9zIGRlIEdyYW5hZGEvVW5pdmVyc2lkYWQgZGUgR3JhbmFkYSwgR3JhbmFkYSwgU3Bh
aW47IENJQkVSIGRlIEVwaWRlbWlvbG9naWEgeSBTYWx1ZCBQdWJsaWNhIChDSUJFUkVTUCksIFNw
YWluLjtIdWVydGEgQ2FzdGFubywgSm9zZSBNYXJpYS4gRGVwYXJ0bWVudCBvZiBFcGlkZW1pb2xv
Z3ksIE11cmNpYSBSZWdpb25hbCBIZWFsdGggQ291bmNpbCwgSU1JQi1BcnJpeGFjYSwgTXVyY2lh
LCBTcGFpbjsgQ0lCRVIgZGUgRXBpZGVtaW9sb2dpYSB5IFNhbHVkIFB1YmxpY2EgKENJQkVSRVNQ
KSwgU3BhaW4uO0JhcnJpY2FydGUsIEF1cmVsaW8uIE5hdmFycmEgUHVibGljIEhlYWx0aCBJbnN0
aXR1dGUsIFBhbXBsb25hLCBTcGFpbjsgTmF2YXJyYSBJbnN0aXR1dGUgZm9yIEhlYWx0aCBSZXNl
YXJjaCAoSWRpU05BKSBQYW1wbG9uYSwgU3BhaW47IENJQkVSIGRlIEVwaWRlbWlvbG9naWEgeSBT
YWx1ZCBQdWJsaWNhIChDSUJFUkVTUCksIFNwYWluLjtGZXJuYW5kZXosIEFuZGVyIE1hdGhldS4g
Q2VsbHVsYXIgT25jb2xvZ3kgR3JvdXAsIEJpb2Rvbm9zdGlhIEhlYWx0aCBSZXNlYXJjaCBJbnN0
aXR1dGUsIFBhc2VvIERyLiBCZWd1aXJpc3RhaW4gcy9uLCBTYW4gU2ViYXN0aWFuLCBTcGFpbjsg
SUtFUkJBU1FVRSwgQmFzcXVlIEZvdW5kYXRpb24sIFNwYWluLjtUcmF2aXMsIFJ1dGggQy4gQ2Fu
Y2VyIEVwaWRlbWlvbG9neSBVbml0LCBOdWZmaWVsZCBEZXBhcnRtZW50IG9mIFBvcHVsYXRpb24g
SGVhbHRoIFVuaXZlcnNpdHkgb2YgT3hmb3JkLCBPeGZvcmQgVUsuO1ZpbmVpcywgUGFvbG8uIFNj
aG9vbCBvZiBQdWJsaWMgSGVhbHRoLCBJbXBlcmlhbCBDb2xsZWdlIExvbmRvbiwgTG9uZG9uLCBV
Sy47TXVsbGVyLCBEYXZpZCBDLiBTY2hvb2wgb2YgUHVibGljIEhlYWx0aCwgSW1wZXJpYWwgQ29s
bGVnZSBMb25kb24sIExvbmRvbiwgVUsuO1JpYm9saSwgRWxpby4gU2Nob29sIG9mIFB1YmxpYyBI
ZWFsdGgsIEltcGVyaWFsIENvbGxlZ2UgTG9uZG9uLCBMb25kb24sIFVLLjtHdW50ZXIsIE1hcmMu
IEludGVybmF0aW9uYWwgQWdlbmN5IGZvciBSZXNlYXJjaCBvbiBDYW5jZXIgKElBUkMpLCBMeW9u
LCBGcmFuY2UuO1JvbWlldSwgSXNhYmVsbGUuIEludGVybmF0aW9uYWwgQWdlbmN5IGZvciBSZXNl
YXJjaCBvbiBDYW5jZXIgKElBUkMpLCBMeW9uLCBGcmFuY2UuO0hlcmNlZywgWmRlbmtvLiBJbnRl
cm5hdGlvbmFsIEFnZW5jeSBmb3IgUmVzZWFyY2ggb24gQ2FuY2VyIChJQVJDKSwgTHlvbiwgRnJh
bmNlLiBFbGVjdHJvbmljIGFkZHJlc3M6IGhlcmNlZ0BpYXJjLmZyLjwvYXV0aC1hZGRyZXNzPjx0
aXRsZXM+PHRpdGxlPkROQSBtZXRoeWxvbWUgYW5hbHlzaXMgaWRlbnRpZmllcyBhY2NlbGVyYXRl
ZCBlcGlnZW5ldGljIGFnZWluZyBhc3NvY2lhdGVkIHdpdGggcG9zdG1lbm9wYXVzYWwgYnJlYXN0
IGNhbmNlciBzdXNjZXB0aWJpbGl0eTwvdGl0bGU+PHNlY29uZGFyeS10aXRsZT5FdXJvcGVhbiBK
b3VybmFsIG9mIENhbmNlcjwvc2Vjb25kYXJ5LXRpdGxlPjxhbHQtdGl0bGU+RXVyIEogQ2FuY2Vy
PC9hbHQtdGl0bGU+PC90aXRsZXM+PHBlcmlvZGljYWw+PGZ1bGwtdGl0bGU+RXVyb3BlYW4gSm91
cm5hbCBvZiBDYW5jZXI8L2Z1bGwtdGl0bGU+PGFiYnItMT5FdXIgSiBDYW5jZXI8L2FiYnItMT48
L3BlcmlvZGljYWw+PGFsdC1wZXJpb2RpY2FsPjxmdWxsLXRpdGxlPkV1cm9wZWFuIEpvdXJuYWwg
b2YgQ2FuY2VyPC9mdWxsLXRpdGxlPjxhYmJyLTE+RXVyIEogQ2FuY2VyPC9hYmJyLTE+PC9hbHQt
cGVyaW9kaWNhbD48cGFnZXM+Mjk5LTMwNzwvcGFnZXM+PHZvbHVtZT43NTwvdm9sdW1lPjxrZXl3
b3Jkcz48a2V5d29yZD5BZHVsdDwva2V5d29yZD48a2V5d29yZD5BZ2UgRmFjdG9yczwva2V5d29y
ZD48a2V5d29yZD5BZ2VkPC9rZXl3b3JkPjxrZXl3b3JkPipCcmVhc3QgTmVvcGxhc21zL2dlIFtH
ZW5ldGljc108L2tleXdvcmQ+PGtleXdvcmQ+Q2FzZS1Db250cm9sIFN0dWRpZXM8L2tleXdvcmQ+
PGtleXdvcmQ+KkROQSBNZXRoeWxhdGlvbi9nZSBbR2VuZXRpY3NdPC9rZXl3b3JkPjxrZXl3b3Jk
PkROQSBNZXRoeWxhdGlvbi9waCBbUGh5c2lvbG9neV08L2tleXdvcmQ+PGtleXdvcmQ+KkVwaWdl
bmVzaXMsIEdlbmV0aWMvZ2UgW0dlbmV0aWNzXTwva2V5d29yZD48a2V5d29yZD5FcGlnZW5vbWlj
czwva2V5d29yZD48a2V5d29yZD5GZW1hbGU8L2tleXdvcmQ+PGtleXdvcmQ+R2VuZXRpYyBQcmVk
aXNwb3NpdGlvbiB0byBEaXNlYXNlL2dlIFtHZW5ldGljc108L2tleXdvcmQ+PGtleXdvcmQ+SHVt
YW5zPC9rZXl3b3JkPjxrZXl3b3JkPk1pZGRsZSBBZ2VkPC9rZXl3b3JkPjxrZXl3b3JkPlBvc3Rt
ZW5vcGF1c2UvZ2UgW0dlbmV0aWNzXTwva2V5d29yZD48L2tleXdvcmRzPjxkYXRlcz48eWVhcj4y
MDE3PC95ZWFyPjxwdWItZGF0ZXM+PGRhdGU+MDQ8L2RhdGU+PC9wdWItZGF0ZXM+PC9kYXRlcz48
aXNibj4xODc5LTA4NTI8L2lzYm4+PGFjY2Vzc2lvbi1udW0+MjgyNTkwMTI8L2FjY2Vzc2lvbi1u
dW0+PHdvcmstdHlwZT5SYW5kb21pemVkIENvbnRyb2xsZWQgVHJpYWw7UmVzZWFyY2ggU3VwcG9y
dCwgTm9uLVUuUy4gR292JmFwb3M7dDtSZXNlYXJjaCBTdXBwb3J0LCBOLkkuSC4sIEV4dHJhbXVy
YWw8L3dvcmstdHlwZT48dXJscz48cmVsYXRlZC11cmxzPjx1cmw+aHR0cDovL292aWRzcC5vdmlk
LmNvbS9vdmlkd2ViLmNnaT9UPUpTJmFtcDtDU0M9WSZhbXA7TkVXUz1OJmFtcDtQQUdFPWZ1bGx0
ZXh0JmFtcDtEPW1lZGMmYW1wO0FOPTI4MjU5MDEyO2h0dHA6Ly9lenByb3h5LmxpYi5tb25hc2gu
ZWR1LmF1L2xvZ2luP3VybD1odHRwOi8vc2VhcmNoLmxpYi5tb25hc2guZWR1L29wZW51cmwvTVVB
L01VTF9TRVJWSUNFU19QQUdFP3NpZD1PVklEOm1lZGxpbmUmYW1wO2lkPXBtaWQ6MjgyNTkwMTIm
YW1wO2lkPWRvaToxMC4xMDE2JTJGai5lamNhLjIwMTcuMDEuMDE0JmFtcDtpc3NuPTA5NTktODA0
OSZhbXA7aXNibj0mYW1wO3ZvbHVtZT03NSZhbXA7aXNzdWU9JmFtcDtzcGFnZT0yOTkmYW1wO3Bh
Z2VzPTI5OS0zMDcmYW1wO2RhdGU9MjAxNyZhbXA7dGl0bGU9RXVyb3BlYW4rSm91cm5hbCtvZitD
YW5jZXImYW1wO2F0aXRsZT1ETkErbWV0aHlsb21lK2FuYWx5c2lzK2lkZW50aWZpZXMrYWNjZWxl
cmF0ZWQrZXBpZ2VuZXRpYythZ2VpbmcrYXNzb2NpYXRlZCt3aXRoK3Bvc3RtZW5vcGF1c2FsK2Jy
ZWFzdCtjYW5jZXIrc3VzY2VwdGliaWxpdHkuJmFtcDthdWxhc3Q9QW1iYXRpcHVkaSZhbXA7cGlk
PSUzQ2F1dGhvciUzRUFtYmF0aXB1ZGkrUyUzQkhvcnZhdGgrUyUzQlBlcnJpZXIrRiUzQkN1ZW5p
bitDJTNCSGVybmFuZGV6LVZhcmdhcytIJTNCTGUrQ2FsdmV6LUtlbG0rRiUzQkR1cmFuZCtHJTNC
QnlybmVzK0clM0JGZXJyYXJpK1AlM0JCb3Vhb3VuK0wlM0JTa2xpYXMrQSUzQkNoYWplcytWJTNC
T3ZlcnZhZCtLJTNCU2V2ZXJpK0clM0JCYWdsaWV0dG8rTCUzQkNsYXZlbC1DaGFwZWxvbitGJTNC
S2Fha3MrUiUzQkJhcnJkYWhsK00lM0JCb2VpbmcrSCUzQlRyaWNob3BvdWxvdStBJTNCTGFnaW91
K1AlM0JOYXNrYStBJTNCTWFzYWxhK0clM0JBZ25vbGkrQyUzQlBvbGlkb3JvK1MlM0JUdW1pbm8r
UiUzQlBhbmljbytTJTNCRG9sbGUrTSUzQlBlZXRlcnMrUEhNJTNCT25sYW5kLU1vcmV0K05DJTNC
U2FuZGFuZ2VyK1RNJTNCTm9zdCtUSCUzQldlaWRlcnBhc3MrRSUzQlF1aXJvcytKUiUzQkFndWRv
K0ElM0JSb2RyaWd1ZXotQmFycmFuY28rTSUzQkh1ZXJ0YStDYXN0YW5vK0pNJTNCQmFycmljYXJ0
ZStBJTNCRmVybmFuZGV6K0FNJTNCVHJhdmlzK1JDJTNCVmluZWlzK1AlM0JNdWxsZXIrREMlM0JS
aWJvbGkrRSUzQkd1bnRlcitNJTNCUm9taWV1K0klM0JIZXJjZWcrWiUzQyUyRmF1dGhvciUzRSUz
Q0FOJTNFMjgyNTkwMTIlM0MlMkZBTiUzRSUzQ0RUJTNFSm91cm5hbCtBcnRpY2xlJTNDJTJGRFQl
M0U8L3VybD48L3JlbGF0ZWQtdXJscz48L3VybHM+PGVsZWN0cm9uaWMtcmVzb3VyY2UtbnVtPmh0
dHBzOi8vZHguZG9pLm9yZy8xMC4xMDE2L2ouZWpjYS4yMDE3LjAxLjAxN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BbWJhdGlwdWRpPC9BdXRob3I+PFllYXI+MjAxNzwvWWVh
cj48UmVjTnVtPjY0PC9SZWNOdW0+PERpc3BsYXlUZXh0PlsxN108L0Rpc3BsYXlUZXh0PjxyZWNv
cmQ+PHJlYy1udW1iZXI+NjQ8L3JlYy1udW1iZXI+PGZvcmVpZ24ta2V5cz48a2V5IGFwcD0iRU4i
IGRiLWlkPSJ4c3Y1czBheHJycDJ0NmU1OTl4djVmeGx3cHd4eGRleGVkdjIiIHRpbWVzdGFtcD0i
MTUyNzI0NjM2MSI+NjQ8L2tleT48L2ZvcmVpZ24ta2V5cz48cmVmLXR5cGUgbmFtZT0iSm91cm5h
bCBBcnRpY2xlIj4xNzwvcmVmLXR5cGU+PGNvbnRyaWJ1dG9ycz48YXV0aG9ycz48YXV0aG9yPkFt
YmF0aXB1ZGksIFMuICAgPC9hdXRob3I+PGF1dGhvcj5Ib3J2YXRoLCBTLiAgIDwvYXV0aG9yPjxh
dXRob3I+UGVycmllciwgRi4gICA8L2F1dGhvcj48YXV0aG9yPkN1ZW5pbiwgQy4gICA8L2F1dGhv
cj48YXV0aG9yPkhlcm5hbmRlei1WYXJnYXMsIEguICAgPC9hdXRob3I+PGF1dGhvcj5MZSBDYWx2
ZXotS2VsbSwgRi4gICA8L2F1dGhvcj48YXV0aG9yPkR1cmFuZCwgRy4gICA8L2F1dGhvcj48YXV0
aG9yPkJ5cm5lcywgRy4gIDwvYXV0aG9yPjxhdXRob3I+IEZlcnJhcmksIFAuICAgPC9hdXRob3I+
PGF1dGhvcj5Cb3Vhb3VuLCBMLiAgIDwvYXV0aG9yPjxhdXRob3I+U2tsaWFzLCBBLiAgIDwvYXV0
aG9yPjxhdXRob3I+Q2hhamVzLCBWLiAgIDwvYXV0aG9yPjxhdXRob3I+T3ZlcnZhZCwgSy4gICA8
L2F1dGhvcj48YXV0aG9yPlNldmVyaSwgRy4gICA8L2F1dGhvcj48YXV0aG9yPkJhZ2xpZXR0bywg
TC4gICA8L2F1dGhvcj48YXV0aG9yPkNsYXZlbC1DaGFwZWxvbiwgRi4gICA8L2F1dGhvcj48YXV0
aG9yPkthYWtzLCBSLiAgIDwvYXV0aG9yPjxhdXRob3I+QmFycmRhaGwsIE0uICAgPC9hdXRob3I+
PGF1dGhvcj5Cb2VpbmcsIEguICAgPC9hdXRob3I+PGF1dGhvcj5UcmljaG9wb3Vsb3UsIEEuICAg
PC9hdXRob3I+PGF1dGhvcj5MYWdpb3UsIFAuICA8L2F1dGhvcj48YXV0aG9yPk5hc2thLCBBLiAg
IDwvYXV0aG9yPjxhdXRob3I+TWFzYWxhLCBHLiAgIDwvYXV0aG9yPjxhdXRob3I+QWdub2xpLCBD
LiAgIDwvYXV0aG9yPjxhdXRob3I+UG9saWRvcm8sIFMuICAgPC9hdXRob3I+PGF1dGhvcj5UdW1p
bm8sIFIuICAgPC9hdXRob3I+PGF1dGhvcj5QYW5pY28sIFMuICAgPC9hdXRob3I+PGF1dGhvcj5E
b2xsZSwgTS4gICA8L2F1dGhvcj48YXV0aG9yPlBlZXRlcnMsIFAuIEguIE0uICAgPC9hdXRob3I+
PGF1dGhvcj5PbmxhbmQtTW9yZXQsIE4uIEMuICAgPC9hdXRob3I+PGF1dGhvcj5TYW5kYW5nZXIs
IFQuIE0uICAgPC9hdXRob3I+PGF1dGhvcj5Ob3N0LCBULiBILiAgIDwvYXV0aG9yPjxhdXRob3I+
V2VpZGVycGFzcywgRS4gIDwvYXV0aG9yPjxhdXRob3I+IFF1aXJvcywgSi4gUi4gICA8L2F1dGhv
cj48YXV0aG9yPkFndWRvLCBBLiAgIDwvYXV0aG9yPjxhdXRob3I+Um9kcmlndWV6LUJhcnJhbmNv
LCBNLiAgIDwvYXV0aG9yPjxhdXRob3I+SHVlcnRhIENhc3Rhbm8sIEouIE0uICAgPC9hdXRob3I+
PGF1dGhvcj5CYXJyaWNhcnRlLCBBLiAgIDwvYXV0aG9yPjxhdXRob3I+RmVybmFuZGV6LCBBLiBN
LiAgIDwvYXV0aG9yPjxhdXRob3I+VHJhdmlzLCBSLiBDLiAgIDwvYXV0aG9yPjxhdXRob3I+Vmlu
ZWlzLCBQLiAgIDwvYXV0aG9yPjxhdXRob3I+TXVsbGVyLCBELiBDLiAgIDwvYXV0aG9yPjxhdXRo
b3I+Umlib2xpLCBFLiAgIDwvYXV0aG9yPjxhdXRob3I+R3VudGVyLCBNLiAgIDwvYXV0aG9yPjxh
dXRob3I+Um9taWV1LCBJLiAgIDwvYXV0aG9yPjxhdXRob3I+SGVyY2VnLCBaLjwvYXV0aG9yPjwv
YXV0aG9ycz48L2NvbnRyaWJ1dG9ycz48YXV0aC1hZGRyZXNzPkFtYmF0aXB1ZGksIFNyaWthbnQu
IEludGVybmF0aW9uYWwgQWdlbmN5IGZvciBSZXNlYXJjaCBvbiBDYW5jZXIgKElBUkMpLCBMeW9u
LCBGcmFuY2UuO0hvcnZhdGgsIFN0ZXZlLiBIdW1hbiBHZW5ldGljcyBhbmQgQmlvc3RhdGlzdGlj
cywgVW5pdmVyc2l0eSBvZiBDYWxpZm9ybmlhIExvcyBBbmdlbGVzLCBMb3MgQW5nZWxlcywgQ0Eg
OTAwOTUtNzA4OCwgVVNBLjtQZXJyaWVyLCBGbGF2aWUuIEludGVybmF0aW9uYWwgQWdlbmN5IGZv
ciBSZXNlYXJjaCBvbiBDYW5jZXIgKElBUkMpLCBMeW9uLCBGcmFuY2UuO0N1ZW5pbiwgQ3lyaWxs
ZS4gSW50ZXJuYXRpb25hbCBBZ2VuY3kgZm9yIFJlc2VhcmNoIG9uIENhbmNlciAoSUFSQyksIEx5
b24sIEZyYW5jZS47SGVybmFuZGV6LVZhcmdhcywgSGVjdG9yLiBJbnRlcm5hdGlvbmFsIEFnZW5j
eSBmb3IgUmVzZWFyY2ggb24gQ2FuY2VyIChJQVJDKSwgTHlvbiwgRnJhbmNlLjtMZSBDYWx2ZXot
S2VsbSwgRmxvcmVuY2UuIEludGVybmF0aW9uYWwgQWdlbmN5IGZvciBSZXNlYXJjaCBvbiBDYW5j
ZXIgKElBUkMpLCBMeW9uLCBGcmFuY2UuO0R1cmFuZCwgR2VvZmZyb3kuIEludGVybmF0aW9uYWwg
QWdlbmN5IGZvciBSZXNlYXJjaCBvbiBDYW5jZXIgKElBUkMpLCBMeW9uLCBGcmFuY2UuO0J5cm5l
cywgR3JhaGFtLiBJbnRlcm5hdGlvbmFsIEFnZW5jeSBmb3IgUmVzZWFyY2ggb24gQ2FuY2VyIChJ
QVJDKSwgTHlvbiwgRnJhbmNlLjtGZXJyYXJpLCBQaWV0cm8uIEludGVybmF0aW9uYWwgQWdlbmN5
IGZvciBSZXNlYXJjaCBvbiBDYW5jZXIgKElBUkMpLCBMeW9uLCBGcmFuY2UuO0JvdWFvdW4sIExp
YWNpbmUuIEludGVybmF0aW9uYWwgQWdlbmN5IGZvciBSZXNlYXJjaCBvbiBDYW5jZXIgKElBUkMp
LCBMeW9uLCBGcmFuY2UuO1NrbGlhcywgQXRoZW5hLiBJbnRlcm5hdGlvbmFsIEFnZW5jeSBmb3Ig
UmVzZWFyY2ggb24gQ2FuY2VyIChJQVJDKSwgTHlvbiwgRnJhbmNlLjtDaGFqZXMsIFZlcm9uaXF1
ZS4gSW50ZXJuYXRpb25hbCBBZ2VuY3kgZm9yIFJlc2VhcmNoIG9uIENhbmNlciAoSUFSQyksIEx5
b24sIEZyYW5jZS47T3ZlcnZhZCwgS2ltLiBTZWN0aW9uIGZvciBFcGlkZW1pb2xvZ3ksIERlcGFy
dG1lbnQgb2YgUHVibGljIEhlYWx0aCwgQWFyaHVzIFVuaXZlcnNpdHksIEFhcmh1cywgRGVubWFy
ay47U2V2ZXJpLCBHaWFubHVjYS4gSW5zZXJtLCBDZW50cmUgZGUgUmVjaGVyY2hlIGVuIEVwaWRl
bWlvbG9naWUgZXQgU2FudGUgZGVzIFBvcHVsYXRpb25zIChDRVNQLCBVMTAxOCksIFVuaXZlcnNp
dGUgUGFyaXMtU2FjbGF5LCBVbml2ZXJzaXRlIFBhcmlzLVN1ZCwgVVZTUSwgSW5zdGl0dXQgR3Vz
dGF2ZSBSb3Vzc3ksIFZpbGxlanVpZiwgRnJhbmNlOyBIdW1hbiBHZW5ldGljcyBGb3VuZGF0aW9u
IChIdUdlRiksIFRvcmlubywgSXRhbHk7IENhbmNlciBFcGlkZW1pb2xvZ3kgQ2VudHJlLCBDYW5j
ZXIgQ291bmNpbCBWaWN0b3JpYSBhbmQgQ2VudHJlIGZvciBFcGlkZW1pb2xvZ3kgYW5kIEJpb3N0
YXRpc3RpY3MsIE1lbGJvdXJuZSBTY2hvb2wgb2YgUG9wdWxhdGlvbiBhbmQgR2xvYmFsIEhlYWx0
aCwgVW5pdmVyc2l0eSBvZiBNZWxib3VybiwgQXVzdHJhbGlhLjtCYWdsaWV0dG8sIExhdXJhLiBJ
bnNlcm0sIENlbnRyZSBkZSBSZWNoZXJjaGUgZW4gRXBpZGVtaW9sb2dpZSBldCBTYW50ZSBkZXMg
UG9wdWxhdGlvbnMgKENFU1AsIFUxMDE4KSwgVW5pdmVyc2l0ZSBQYXJpcy1TYWNsYXksIFVuaXZl
cnNpdGUgUGFyaXMtU3VkLCBVVlNRLCBJbnN0aXR1dCBHdXN0YXZlIFJvdXNzeSwgVmlsbGVqdWlm
LCBGcmFuY2U7IENhbmNlciBFcGlkZW1pb2xvZ3kgQ2VudHJlLCBDYW5jZXIgQ291bmNpbCBWaWN0
b3JpYSBhbmQgQ2VudHJlIGZvciBFcGlkZW1pb2xvZ3kgYW5kIEJpb3N0YXRpc3RpY3MsIE1lbGJv
dXJuZSBTY2hvb2wgb2YgUG9wdWxhdGlvbiBhbmQgR2xvYmFsIEhlYWx0aCwgVW5pdmVyc2l0eSBv
ZiBNZWxib3VybiwgQXVzdHJhbGlhLjtDbGF2ZWwtQ2hhcGVsb24sIEZyYW5jb2lzZS4gSW5zZXJt
LCBDZW50cmUgZGUgUmVjaGVyY2hlIGVuIEVwaWRlbWlvbG9naWUgZXQgU2FudGUgZGVzIFBvcHVs
YXRpb25zIChDRVNQLCBVMTAxOCksIFVuaXZlcnNpdGUgUGFyaXMtU2FjbGF5LCBVbml2ZXJzaXRl
IFBhcmlzLVN1ZCwgVVZTUSwgSW5zdGl0dXQgR3VzdGF2ZSBSb3Vzc3ksIFZpbGxlanVpZiwgRnJh
bmNlLjtLYWFrcywgUnVkb2xmLiBEaXZpc2lvbiBvZiBDYW5jZXIgRXBpZGVtaW9sb2d5LCBHZXJt
YW4gQ2FuY2VyIFJlc2VhcmNoIENlbnRlciAoREtGWiksIEhlaWRlbGJlcmcsIEdlcm1hbnkuO0Jh
cnJkYWhsLCBNeXJ0by4gRGl2aXNpb24gb2YgQ2FuY2VyIEVwaWRlbWlvbG9neSwgR2VybWFuIENh
bmNlciBSZXNlYXJjaCBDZW50ZXIgKERLRlopLCBIZWlkZWxiZXJnLCBHZXJtYW55LjtCb2Vpbmcs
IEhlaW5lci4gRGVwYXJ0bWVudCBvZiBFcGlkZW1pb2xvZ3ksIEdlcm1hbiBJbnN0aXR1dGUgb2Yg
SHVtYW4gTnV0cml0aW9uIFBvdHNkYW0tUmVoYnJ1Y2tlLCBOdXRoZXRhbCwgR2VybWFueS47VHJp
Y2hvcG91bG91LCBBbnRvbmlhLiBIZWxsZW5pYyBIZWFsdGggRm91bmRhdGlvbiwgQXRoZW5zLCBH
cmVlY2U7IFdITyBDb2xsYWJvcmF0aW5nIENlbnRlciBmb3IgTnV0cml0aW9uIGFuZCBIZWFsdGgs
IFVuaXQgb2YgTnV0cml0aW9uYWwgRXBpZGVtaW9sb2d5IGFuZCBOdXRyaXRpb24gaW4gUHVibGlj
IEhlYWx0aCwgRGVwYXJ0bWVudCBvZiBIeWdpZW5lLCBFcGlkZW1pb2xvZ3kgYW5kIE1lZGljYWwg
U3RhdGlzdGljcywgVW5pdmVyc2l0eSBvZiBBdGhlbnMgTWVkaWNhbCBTY2hvb2wsIEF0aGVucywg
R3JlZWNlLjtMYWdpb3UsIFBhZ29uYS4gSGVsbGVuaWMgSGVhbHRoIEZvdW5kYXRpb24sIEF0aGVu
cywgR3JlZWNlOyBXSE8gQ29sbGFib3JhdGluZyBDZW50ZXIgZm9yIE51dHJpdGlvbiBhbmQgSGVh
bHRoLCBVbml0IG9mIE51dHJpdGlvbmFsIEVwaWRlbWlvbG9neSBhbmQgTnV0cml0aW9uIGluIFB1
YmxpYyBIZWFsdGgsIERlcGFydG1lbnQgb2YgSHlnaWVuZSwgRXBpZGVtaW9sb2d5IGFuZCBNZWRp
Y2FsIFN0YXRpc3RpY3MsIFVuaXZlcnNpdHkgb2YgQXRoZW5zIE1lZGljYWwgU2Nob29sLCBBdGhl
bnMsIEdyZWVjZTsgRGVwYXJ0bWVudCBvZiBFcGlkZW1pb2xvZ3ksIEhhcnZhcmQgU2Nob29sIG9m
IFB1YmxpYyBIZWFsdGgsIEJvc3RvbiwgVVNBLjtOYXNrYSwgQW5kcm9uaWtpLiBIZWxsZW5pYyBI
ZWFsdGggRm91bmRhdGlvbiwgQXRoZW5zLCBHcmVlY2U7IFdITyBDb2xsYWJvcmF0aW5nIENlbnRl
ciBmb3IgTnV0cml0aW9uIGFuZCBIZWFsdGgsIFVuaXQgb2YgTnV0cml0aW9uYWwgRXBpZGVtaW9s
b2d5IGFuZCBOdXRyaXRpb24gaW4gUHVibGljIEhlYWx0aCwgRGVwYXJ0bWVudCBvZiBIeWdpZW5l
LCBFcGlkZW1pb2xvZ3kgYW5kIE1lZGljYWwgU3RhdGlzdGljcywgVW5pdmVyc2l0eSBvZiBBdGhl
bnMgTWVkaWNhbCBTY2hvb2wsIEF0aGVucywgR3JlZWNlLjtNYXNhbGEsIEdpb3Zhbm5hLiBNb2xl
Y3VsYXIgYW5kIE51dHJpdGlvbmFsIEVwaWRlbWlvbG9neSBVbml0LCBDYW5jZXIgUmVzZWFyY2gg
YW5kIFByZXZlbnRpb24gSW5zdGl0dXRlIC0gSVNQTywgRmxvcmVuY2UsIEl0YWx5LjtBZ25vbGks
IENsYXVkaWEuIEVwaWRlbWlvbG9neSBhbmQgUHJldmVudGlvbiBVbml0LCBGb25kYXppb25lIElS
Q0NTIElzdGl0dXRvIE5hemlvbmFsZSBUdW1vcmksIE1pbGFubywgSXRhbHkuO1BvbGlkb3JvLCBT
aWx2aWEuIEh1bWFuIEdlbmV0aWNzIEZvdW5kYXRpb24gKEh1R2VGKSwgVG9yaW5vLCBJdGFseS47
VHVtaW5vLCBSb3NhcmlvLiBDYW5jZXIgUmVnaXN0cnkgYW5kIEhpc3RvcGF0aG9sb2d5IFVuaXQs
ICZxdW90O0NpdmljIE0uUC4gQXJlenpvJnF1b3Q7IEhvc3BpdGFsLCBBU1AgUmFndXNhLCBJdGFs
eS47UGFuaWNvLCBTYWx2YXRvcmUuIERpcGFydGltZW50byBkaSBNZWRpY2luYSBDbGluaWNhIGUg
Q2hpcnVyZ2lhLCBGZWRlcmljbyBJSSBVbml2ZXJzaXR5LCBOYXBsZXMsIEl0YWx5LjtEb2xsZSwg
TWFydGlqbi4gQ2VudHJlIGZvciBIZWFsdGggUHJvdGVjdGlvbiwgTmF0aW9uYWwgSW5zdGl0dXRl
IGZvciBQdWJsaWMgSGVhbHRoIGFuZCB0aGUgRW52aXJvbm1lbnQgKFJJVk0pLCBCaWx0aG92ZW4s
IFRoZSBOZXRoZXJsYW5kcy47UGVldGVycywgUGV0cmEgSCBNLiBEZXBhcnRtZW50IG9mIEVwaWRl
bWlvbG9neSwgSnVsaXVzIENlbnRlciBmb3IgSGVhbHRoIFNjaWVuY2VzIGFuZCBQcmltYXJ5IENh
cmUsIFVuaXZlcnNpdHkgTWVkaWNhbCBDZW50ZXIgVXRyZWNodCwgVXRyZWNodCwgVGhlIE5ldGhl
cmxhbmRzOyBNUkMtUEhFIENlbnRyZSBmb3IgRW52aXJvbm1lbnQgYW5kIEhlYWx0aCwgRGVwdCBv
ZiBFcGlkZW1pb2xvZ3kgYW5kIEJpb3N0YXRpc3RpY3MsIFNjaG9vbCBvZiBQdWJsaWMgSGVhbHRo
LCBJbXBlcmlhbCBDb2xsZWdlLCBMb25kb24sIFVLLjtPbmxhbmQtTW9yZXQsIE4gQ2hhcmxvdHRl
LiBEZXBhcnRtZW50IG9mIEVwaWRlbWlvbG9neSwgSnVsaXVzIENlbnRlciBmb3IgSGVhbHRoIFNj
aWVuY2VzIGFuZCBQcmltYXJ5IENhcmUsIFVuaXZlcnNpdHkgTWVkaWNhbCBDZW50ZXIgVXRyZWNo
dCwgVXRyZWNodCwgVGhlIE5ldGhlcmxhbmRzLjtTYW5kYW5nZXIsIFRvcmtqZWwgTS4gRGVwYXJ0
bWVudCBvZiBDb21tdW5pdHkgTWVkaWNpbmUsIEZhY3VsdHkgb2YgSGVhbHRoIFNjaWVuY2VzLCBV
bml2ZXJzaXR5IG9mIFRyb21zbywgVGhlIEFyY3RpYyBVbml2ZXJzaXR5IG9mIE5vcndheSwgVHJv
bXNvLCBOb3J3YXkuO05vc3QsIFRoZXJlc2UgSC4gRGVwYXJ0bWVudCBvZiBDb21tdW5pdHkgTWVk
aWNpbmUsIEZhY3VsdHkgb2YgSGVhbHRoIFNjaWVuY2VzLCBVbml2ZXJzaXR5IG9mIFRyb21zbywg
VGhlIEFyY3RpYyBVbml2ZXJzaXR5IG9mIE5vcndheSwgVHJvbXNvLCBOb3J3YXkuO1dlaWRlcnBh
c3MsIEVsaXNhYmV0ZS4gRGVwYXJ0bWVudCBvZiBDb21tdW5pdHkgTWVkaWNpbmUsIEZhY3VsdHkg
b2YgSGVhbHRoIFNjaWVuY2VzLCBVbml2ZXJzaXR5IG9mIFRyb21zbywgVGhlIEFyY3RpYyBVbml2
ZXJzaXR5IG9mIE5vcndheSwgVHJvbXNvLCBOb3J3YXk7IERlcGFydG1lbnQgb2YgUmVzZWFyY2gs
IENhbmNlciBSZWdpc3RyeSBvZiBOb3J3YXksIEluc3RpdHV0ZSBvZiBQb3B1bGF0aW9uLUJhc2Vk
IENhbmNlciBSZXNlYXJjaCwgT3NsbywgTm9yd2F5OyBEZXBhcnRtZW50IG9mIE1lZGljYWwgRXBp
ZGVtaW9sb2d5IGFuZCBCaW9zdGF0aXN0aWNzLCBLYXJvbGluc2thIEluc3RpdHV0ZXQsIFN0b2Nr
aG9sbSwgU3dlZGVuOyBHZW5ldGljIEVwaWRlbWlvbG9neSBHcm91cCwgRm9sa2hhbHNhbiBSZXNl
YXJjaCBDZW50ZXIsIEhlbHNpbmtpLCBGaW5sYW5kLjtRdWlyb3MsIEogUmFtb24uIFB1YmxpYyBI
ZWFsdGggRGlyZWN0b3JhdGUsIEFzdHVyaWFzLCBTcGFpbi47QWd1ZG8sIEFudG9uaW8uIFVuaXQg
b2YgTnV0cml0aW9uIGFuZCBDYW5jZXIsIENhbmNlciBFcGlkZW1pb2xvZ3kgUmVzZWFyY2ggUHJv
Z3JhbSwgQ2F0YWxhbiBJbnN0aXR1dGUgb2YgT25jb2xvZ3ktSURJQkVMTCwgTCZhcG9zO0hvc3Bp
dGFsZXQgZGUgTGxvYnJlZ2F0LCBCYXJjZWxvbmEsIFNwYWluLjtSb2RyaWd1ZXotQmFycmFuY28s
IE1pZ3VlbC4gRXNjdWVsYSBBbmRhbHV6YSBkZSBTYWx1ZCBQdWJsaWNhLCBJbnN0aXR1dG8gZGUg
SW52ZXN0aWdhY2lvbiBCaW9zYW5pdGFyaWEgaWJzbiBHcmFuYWRhLCBIb3NwaXRhbGVzIFVuaXZl
cnNpdGFyaW9zIGRlIEdyYW5hZGEvVW5pdmVyc2lkYWQgZGUgR3JhbmFkYSwgR3JhbmFkYSwgU3Bh
aW47IENJQkVSIGRlIEVwaWRlbWlvbG9naWEgeSBTYWx1ZCBQdWJsaWNhIChDSUJFUkVTUCksIFNw
YWluLjtIdWVydGEgQ2FzdGFubywgSm9zZSBNYXJpYS4gRGVwYXJ0bWVudCBvZiBFcGlkZW1pb2xv
Z3ksIE11cmNpYSBSZWdpb25hbCBIZWFsdGggQ291bmNpbCwgSU1JQi1BcnJpeGFjYSwgTXVyY2lh
LCBTcGFpbjsgQ0lCRVIgZGUgRXBpZGVtaW9sb2dpYSB5IFNhbHVkIFB1YmxpY2EgKENJQkVSRVNQ
KSwgU3BhaW4uO0JhcnJpY2FydGUsIEF1cmVsaW8uIE5hdmFycmEgUHVibGljIEhlYWx0aCBJbnN0
aXR1dGUsIFBhbXBsb25hLCBTcGFpbjsgTmF2YXJyYSBJbnN0aXR1dGUgZm9yIEhlYWx0aCBSZXNl
YXJjaCAoSWRpU05BKSBQYW1wbG9uYSwgU3BhaW47IENJQkVSIGRlIEVwaWRlbWlvbG9naWEgeSBT
YWx1ZCBQdWJsaWNhIChDSUJFUkVTUCksIFNwYWluLjtGZXJuYW5kZXosIEFuZGVyIE1hdGhldS4g
Q2VsbHVsYXIgT25jb2xvZ3kgR3JvdXAsIEJpb2Rvbm9zdGlhIEhlYWx0aCBSZXNlYXJjaCBJbnN0
aXR1dGUsIFBhc2VvIERyLiBCZWd1aXJpc3RhaW4gcy9uLCBTYW4gU2ViYXN0aWFuLCBTcGFpbjsg
SUtFUkJBU1FVRSwgQmFzcXVlIEZvdW5kYXRpb24sIFNwYWluLjtUcmF2aXMsIFJ1dGggQy4gQ2Fu
Y2VyIEVwaWRlbWlvbG9neSBVbml0LCBOdWZmaWVsZCBEZXBhcnRtZW50IG9mIFBvcHVsYXRpb24g
SGVhbHRoIFVuaXZlcnNpdHkgb2YgT3hmb3JkLCBPeGZvcmQgVUsuO1ZpbmVpcywgUGFvbG8uIFNj
aG9vbCBvZiBQdWJsaWMgSGVhbHRoLCBJbXBlcmlhbCBDb2xsZWdlIExvbmRvbiwgTG9uZG9uLCBV
Sy47TXVsbGVyLCBEYXZpZCBDLiBTY2hvb2wgb2YgUHVibGljIEhlYWx0aCwgSW1wZXJpYWwgQ29s
bGVnZSBMb25kb24sIExvbmRvbiwgVUsuO1JpYm9saSwgRWxpby4gU2Nob29sIG9mIFB1YmxpYyBI
ZWFsdGgsIEltcGVyaWFsIENvbGxlZ2UgTG9uZG9uLCBMb25kb24sIFVLLjtHdW50ZXIsIE1hcmMu
IEludGVybmF0aW9uYWwgQWdlbmN5IGZvciBSZXNlYXJjaCBvbiBDYW5jZXIgKElBUkMpLCBMeW9u
LCBGcmFuY2UuO1JvbWlldSwgSXNhYmVsbGUuIEludGVybmF0aW9uYWwgQWdlbmN5IGZvciBSZXNl
YXJjaCBvbiBDYW5jZXIgKElBUkMpLCBMeW9uLCBGcmFuY2UuO0hlcmNlZywgWmRlbmtvLiBJbnRl
cm5hdGlvbmFsIEFnZW5jeSBmb3IgUmVzZWFyY2ggb24gQ2FuY2VyIChJQVJDKSwgTHlvbiwgRnJh
bmNlLiBFbGVjdHJvbmljIGFkZHJlc3M6IGhlcmNlZ0BpYXJjLmZyLjwvYXV0aC1hZGRyZXNzPjx0
aXRsZXM+PHRpdGxlPkROQSBtZXRoeWxvbWUgYW5hbHlzaXMgaWRlbnRpZmllcyBhY2NlbGVyYXRl
ZCBlcGlnZW5ldGljIGFnZWluZyBhc3NvY2lhdGVkIHdpdGggcG9zdG1lbm9wYXVzYWwgYnJlYXN0
IGNhbmNlciBzdXNjZXB0aWJpbGl0eTwvdGl0bGU+PHNlY29uZGFyeS10aXRsZT5FdXJvcGVhbiBK
b3VybmFsIG9mIENhbmNlcjwvc2Vjb25kYXJ5LXRpdGxlPjxhbHQtdGl0bGU+RXVyIEogQ2FuY2Vy
PC9hbHQtdGl0bGU+PC90aXRsZXM+PHBlcmlvZGljYWw+PGZ1bGwtdGl0bGU+RXVyb3BlYW4gSm91
cm5hbCBvZiBDYW5jZXI8L2Z1bGwtdGl0bGU+PGFiYnItMT5FdXIgSiBDYW5jZXI8L2FiYnItMT48
L3BlcmlvZGljYWw+PGFsdC1wZXJpb2RpY2FsPjxmdWxsLXRpdGxlPkV1cm9wZWFuIEpvdXJuYWwg
b2YgQ2FuY2VyPC9mdWxsLXRpdGxlPjxhYmJyLTE+RXVyIEogQ2FuY2VyPC9hYmJyLTE+PC9hbHQt
cGVyaW9kaWNhbD48cGFnZXM+Mjk5LTMwNzwvcGFnZXM+PHZvbHVtZT43NTwvdm9sdW1lPjxrZXl3
b3Jkcz48a2V5d29yZD5BZHVsdDwva2V5d29yZD48a2V5d29yZD5BZ2UgRmFjdG9yczwva2V5d29y
ZD48a2V5d29yZD5BZ2VkPC9rZXl3b3JkPjxrZXl3b3JkPipCcmVhc3QgTmVvcGxhc21zL2dlIFtH
ZW5ldGljc108L2tleXdvcmQ+PGtleXdvcmQ+Q2FzZS1Db250cm9sIFN0dWRpZXM8L2tleXdvcmQ+
PGtleXdvcmQ+KkROQSBNZXRoeWxhdGlvbi9nZSBbR2VuZXRpY3NdPC9rZXl3b3JkPjxrZXl3b3Jk
PkROQSBNZXRoeWxhdGlvbi9waCBbUGh5c2lvbG9neV08L2tleXdvcmQ+PGtleXdvcmQ+KkVwaWdl
bmVzaXMsIEdlbmV0aWMvZ2UgW0dlbmV0aWNzXTwva2V5d29yZD48a2V5d29yZD5FcGlnZW5vbWlj
czwva2V5d29yZD48a2V5d29yZD5GZW1hbGU8L2tleXdvcmQ+PGtleXdvcmQ+R2VuZXRpYyBQcmVk
aXNwb3NpdGlvbiB0byBEaXNlYXNlL2dlIFtHZW5ldGljc108L2tleXdvcmQ+PGtleXdvcmQ+SHVt
YW5zPC9rZXl3b3JkPjxrZXl3b3JkPk1pZGRsZSBBZ2VkPC9rZXl3b3JkPjxrZXl3b3JkPlBvc3Rt
ZW5vcGF1c2UvZ2UgW0dlbmV0aWNzXTwva2V5d29yZD48L2tleXdvcmRzPjxkYXRlcz48eWVhcj4y
MDE3PC95ZWFyPjxwdWItZGF0ZXM+PGRhdGU+MDQ8L2RhdGU+PC9wdWItZGF0ZXM+PC9kYXRlcz48
aXNibj4xODc5LTA4NTI8L2lzYm4+PGFjY2Vzc2lvbi1udW0+MjgyNTkwMTI8L2FjY2Vzc2lvbi1u
dW0+PHdvcmstdHlwZT5SYW5kb21pemVkIENvbnRyb2xsZWQgVHJpYWw7UmVzZWFyY2ggU3VwcG9y
dCwgTm9uLVUuUy4gR292JmFwb3M7dDtSZXNlYXJjaCBTdXBwb3J0LCBOLkkuSC4sIEV4dHJhbXVy
YWw8L3dvcmstdHlwZT48dXJscz48cmVsYXRlZC11cmxzPjx1cmw+aHR0cDovL292aWRzcC5vdmlk
LmNvbS9vdmlkd2ViLmNnaT9UPUpTJmFtcDtDU0M9WSZhbXA7TkVXUz1OJmFtcDtQQUdFPWZ1bGx0
ZXh0JmFtcDtEPW1lZGMmYW1wO0FOPTI4MjU5MDEyO2h0dHA6Ly9lenByb3h5LmxpYi5tb25hc2gu
ZWR1LmF1L2xvZ2luP3VybD1odHRwOi8vc2VhcmNoLmxpYi5tb25hc2guZWR1L29wZW51cmwvTVVB
L01VTF9TRVJWSUNFU19QQUdFP3NpZD1PVklEOm1lZGxpbmUmYW1wO2lkPXBtaWQ6MjgyNTkwMTIm
YW1wO2lkPWRvaToxMC4xMDE2JTJGai5lamNhLjIwMTcuMDEuMDE0JmFtcDtpc3NuPTA5NTktODA0
OSZhbXA7aXNibj0mYW1wO3ZvbHVtZT03NSZhbXA7aXNzdWU9JmFtcDtzcGFnZT0yOTkmYW1wO3Bh
Z2VzPTI5OS0zMDcmYW1wO2RhdGU9MjAxNyZhbXA7dGl0bGU9RXVyb3BlYW4rSm91cm5hbCtvZitD
YW5jZXImYW1wO2F0aXRsZT1ETkErbWV0aHlsb21lK2FuYWx5c2lzK2lkZW50aWZpZXMrYWNjZWxl
cmF0ZWQrZXBpZ2VuZXRpYythZ2VpbmcrYXNzb2NpYXRlZCt3aXRoK3Bvc3RtZW5vcGF1c2FsK2Jy
ZWFzdCtjYW5jZXIrc3VzY2VwdGliaWxpdHkuJmFtcDthdWxhc3Q9QW1iYXRpcHVkaSZhbXA7cGlk
PSUzQ2F1dGhvciUzRUFtYmF0aXB1ZGkrUyUzQkhvcnZhdGgrUyUzQlBlcnJpZXIrRiUzQkN1ZW5p
bitDJTNCSGVybmFuZGV6LVZhcmdhcytIJTNCTGUrQ2FsdmV6LUtlbG0rRiUzQkR1cmFuZCtHJTNC
QnlybmVzK0clM0JGZXJyYXJpK1AlM0JCb3Vhb3VuK0wlM0JTa2xpYXMrQSUzQkNoYWplcytWJTNC
T3ZlcnZhZCtLJTNCU2V2ZXJpK0clM0JCYWdsaWV0dG8rTCUzQkNsYXZlbC1DaGFwZWxvbitGJTNC
S2Fha3MrUiUzQkJhcnJkYWhsK00lM0JCb2VpbmcrSCUzQlRyaWNob3BvdWxvdStBJTNCTGFnaW91
K1AlM0JOYXNrYStBJTNCTWFzYWxhK0clM0JBZ25vbGkrQyUzQlBvbGlkb3JvK1MlM0JUdW1pbm8r
UiUzQlBhbmljbytTJTNCRG9sbGUrTSUzQlBlZXRlcnMrUEhNJTNCT25sYW5kLU1vcmV0K05DJTNC
U2FuZGFuZ2VyK1RNJTNCTm9zdCtUSCUzQldlaWRlcnBhc3MrRSUzQlF1aXJvcytKUiUzQkFndWRv
K0ElM0JSb2RyaWd1ZXotQmFycmFuY28rTSUzQkh1ZXJ0YStDYXN0YW5vK0pNJTNCQmFycmljYXJ0
ZStBJTNCRmVybmFuZGV6K0FNJTNCVHJhdmlzK1JDJTNCVmluZWlzK1AlM0JNdWxsZXIrREMlM0JS
aWJvbGkrRSUzQkd1bnRlcitNJTNCUm9taWV1K0klM0JIZXJjZWcrWiUzQyUyRmF1dGhvciUzRSUz
Q0FOJTNFMjgyNTkwMTIlM0MlMkZBTiUzRSUzQ0RUJTNFSm91cm5hbCtBcnRpY2xlJTNDJTJGRFQl
M0U8L3VybD48L3JlbGF0ZWQtdXJscz48L3VybHM+PGVsZWN0cm9uaWMtcmVzb3VyY2UtbnVtPmh0
dHBzOi8vZHguZG9pLm9yZy8xMC4xMDE2L2ouZWpjYS4yMDE3LjAxLjAxN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F2F2F2"/>
            <w:hideMark/>
          </w:tcPr>
          <w:p w14:paraId="13AE6971" w14:textId="08CC1AD5"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3" w:type="dxa"/>
            <w:tcBorders>
              <w:top w:val="single" w:sz="4" w:space="0" w:color="auto"/>
              <w:left w:val="single" w:sz="4" w:space="0" w:color="auto"/>
              <w:bottom w:val="single" w:sz="4" w:space="0" w:color="auto"/>
              <w:right w:val="single" w:sz="4" w:space="0" w:color="auto"/>
            </w:tcBorders>
            <w:shd w:val="clear" w:color="auto" w:fill="F2F2F2"/>
            <w:hideMark/>
          </w:tcPr>
          <w:p w14:paraId="250FC3B5"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559" w:type="dxa"/>
            <w:tcBorders>
              <w:top w:val="single" w:sz="4" w:space="0" w:color="auto"/>
              <w:left w:val="single" w:sz="4" w:space="0" w:color="auto"/>
              <w:bottom w:val="single" w:sz="4" w:space="0" w:color="auto"/>
              <w:right w:val="single" w:sz="4" w:space="0" w:color="auto"/>
            </w:tcBorders>
            <w:shd w:val="clear" w:color="auto" w:fill="F2F2F2"/>
            <w:hideMark/>
          </w:tcPr>
          <w:p w14:paraId="68D3BE4F"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1E38C873"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036E9EE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45D29D18"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hideMark/>
          </w:tcPr>
          <w:p w14:paraId="3BE17CC2"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547BEC8D"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23BE8B40"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69BE60A3" w14:textId="6BD3B83F" w:rsidR="00F84092" w:rsidRPr="00F84092" w:rsidRDefault="00F84092" w:rsidP="00F84092">
            <w:pPr>
              <w:rPr>
                <w:rFonts w:ascii="Times New Roman" w:hAnsi="Times New Roman" w:cs="Times New Roman"/>
                <w:sz w:val="20"/>
                <w:szCs w:val="20"/>
              </w:rPr>
            </w:pPr>
            <w:proofErr w:type="spellStart"/>
            <w:r w:rsidRPr="00F84092">
              <w:rPr>
                <w:rFonts w:ascii="Times New Roman" w:hAnsi="Times New Roman" w:cs="Times New Roman"/>
                <w:sz w:val="20"/>
                <w:szCs w:val="20"/>
              </w:rPr>
              <w:t>Dugue</w:t>
            </w:r>
            <w:proofErr w:type="spellEnd"/>
            <w:r w:rsidRPr="00F84092">
              <w:rPr>
                <w:rFonts w:ascii="Times New Roman" w:hAnsi="Times New Roman" w:cs="Times New Roman"/>
                <w:sz w:val="20"/>
                <w:szCs w:val="20"/>
              </w:rPr>
              <w:t>, 2018a</w:t>
            </w:r>
          </w:p>
        </w:tc>
        <w:tc>
          <w:tcPr>
            <w:tcW w:w="991" w:type="dxa"/>
            <w:tcBorders>
              <w:top w:val="single" w:sz="4" w:space="0" w:color="auto"/>
              <w:left w:val="single" w:sz="4" w:space="0" w:color="auto"/>
              <w:bottom w:val="single" w:sz="4" w:space="0" w:color="auto"/>
              <w:right w:val="single" w:sz="4" w:space="0" w:color="auto"/>
            </w:tcBorders>
            <w:shd w:val="clear" w:color="auto" w:fill="F2F2F2"/>
            <w:vAlign w:val="bottom"/>
          </w:tcPr>
          <w:p w14:paraId="2B3B7332" w14:textId="280967AE"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dWd1ZTwvQXV0aG9yPjxZZWFyPjIwMTg8L1llYXI+PFJl
Y051bT4yMDY4PC9SZWNOdW0+PERpc3BsYXlUZXh0PlsxOF08L0Rpc3BsYXlUZXh0PjxyZWNvcmQ+
PHJlYy1udW1iZXI+MjA2ODwvcmVjLW51bWJlcj48Zm9yZWlnbi1rZXlzPjxrZXkgYXBwPSJFTiIg
ZGItaWQ9InhzdjVzMGF4cnJwMnQ2ZTU5OXh2NWZ4bHdwd3h4ZGV4ZWR2MiIgdGltZXN0YW1wPSIx
NTM5NzQ2MjYzIj4yMDY4PC9rZXk+PC9mb3JlaWduLWtleXM+PHJlZi10eXBlIG5hbWU9IkpvdXJu
YWwgQXJ0aWNsZSI+MTc8L3JlZi10eXBlPjxjb250cmlidXRvcnM+PGF1dGhvcnM+PGF1dGhvcj5E
dWd1ZSwgUC4gQS48L2F1dGhvcj48YXV0aG9yPkJhc3NldHQsIEouIEsuPC9hdXRob3I+PGF1dGhv
cj5Kb28sIEouIEUuPC9hdXRob3I+PGF1dGhvcj5KdW5nLCBDLiBILjwvYXV0aG9yPjxhdXRob3I+
TWluZyBXb25nLCBFLjwvYXV0aG9yPjxhdXRob3I+TW9yZW5vLUJldGFuY3VyLCBNLjwvYXV0aG9y
PjxhdXRob3I+U2NobWlkdCwgRC48L2F1dGhvcj48YXV0aG9yPk1ha2FsaWMsIEUuPC9hdXRob3I+
PGF1dGhvcj5MaSwgUy48L2F1dGhvcj48YXV0aG9yPlNldmVyaSwgRy48L2F1dGhvcj48YXV0aG9y
PkhvZGdlLCBBLiBNLjwvYXV0aG9yPjxhdXRob3I+QnVjaGFuYW4sIEQuIEQuPC9hdXRob3I+PGF1
dGhvcj5FbmdsaXNoLCBELiBSLjwvYXV0aG9yPjxhdXRob3I+SG9wcGVyLCBKLiBMLjwvYXV0aG9y
PjxhdXRob3I+U291dGhleSwgTS4gQy48L2F1dGhvcj48YXV0aG9yPkdpbGVzLCBHLiBHLjwvYXV0
aG9yPjxhdXRob3I+TWlsbmUsIFIuIEwuPC9hdXRob3I+PC9hdXRob3JzPjwvY29udHJpYnV0b3Jz
Pjx0aXRsZXM+PHRpdGxlPkROQSBtZXRoeWxhdGlvbi1iYXNlZCBiaW9sb2dpY2FsIGFnaW5nIGFu
ZCBjYW5jZXIgcmlzayBhbmQgc3Vydml2YWw6IFBvb2xlZCBhbmFseXNpcyBvZiBzZXZlbiBwcm9z
cGVjdGl2ZSBzdHVkaWVzPC90aXRsZT48c2Vjb25kYXJ5LXRpdGxlPkludGVybmF0aW9uYWwgSm91
cm5hbCBvZiBDYW5jZXI8L3NlY29uZGFyeS10aXRsZT48L3RpdGxlcz48cGVyaW9kaWNhbD48ZnVs
bC10aXRsZT5JbnRlcm5hdGlvbmFsIEpvdXJuYWwgb2YgQ2FuY2VyPC9mdWxsLXRpdGxlPjxhYmJy
LTE+SW50IEogQ2FuY2VyPC9hYmJyLTE+PC9wZXJpb2RpY2FsPjxwYWdlcz4xNjExLTE2MTk8L3Bh
Z2VzPjx2b2x1bWU+MTQyPC92b2x1bWU+PG51bWJlcj44PC9udW1iZXI+PGRhdGVzPjx5ZWFyPjIw
MTg8L3llYXI+PHB1Yi1kYXRlcz48ZGF0ZT4xNSBBcHI8L2RhdGU+PC9wdWItZGF0ZXM+PC9kYXRl
cz48dXJscz48cmVsYXRlZC11cmxzPjx1cmw+PHN0eWxlIGZhY2U9InVuZGVybGluZSIgZm9udD0i
ZGVmYXVsdCIgc2l6ZT0iMTAwJSI+aHR0cDovL292aWRzcC5vdmlkLmNvbS9vdmlkd2ViLmNnaT9U
PUpTJmFtcDtDU0M9WSZhbXA7TkVXUz1OJmFtcDtQQUdFPWZ1bGx0ZXh0JmFtcDtEPWVtZXhhJmFt
cDtBTj02MTk4MTgzNjg8L3N0eWxlPjwvdXJsPjx1cmw+PHN0eWxlIGZhY2U9InVuZGVybGluZSIg
Zm9udD0iZGVmYXVsdCIgc2l6ZT0iMTAwJSI+aHR0cDovL2V6cHJveHkubGliLm1vbmFzaC5lZHUu
YXUvbG9naW4/dXJsPWh0dHA6Ly9zZWFyY2gubGliLm1vbmFzaC5lZHUvb3BlbnVybC9NVUEvTVVM
X1NFUlZJQ0VTX1BBR0U/c2lkPU9WSUQ6ZW1iYXNlJmFtcDtpZD1wbWlkOiZhbXA7aWQ9ZG9pOjEw
LjEwMDIlMkZpamMuMzExODkmYW1wO2lzc249MDAyMC03MTM2JmFtcDtpc2JuPSZhbXA7dm9sdW1l
PTE0MiZhbXA7aXNzdWU9OCZhbXA7c3BhZ2U9MTYxMSZhbXA7cGFnZXM9MTYxMS0xNjE5JmFtcDtk
YXRlPTIwMTgmYW1wO3RpdGxlPUludGVybmF0aW9uYWwrSm91cm5hbCtvZitDYW5jZXImYW1wO2F0
aXRsZT1ETkErbWV0aHlsYXRpb24tYmFzZWQrYmlvbG9naWNhbCthZ2luZythbmQrY2FuY2VyK3Jp
c2srYW5kK3N1cnZpdmFsJTNBK1Bvb2xlZCthbmFseXNpcytvZitzZXZlbitwcm9zcGVjdGl2ZStz
dHVkaWVzJmFtcDthdWxhc3Q9RHVndWUmYW1wO3BpZD0lM0NhdXRob3IlM0VEdWd1ZStQLi1BLiUz
QkJhc3NldHQrSi5LLiUzQkpvbytKLkUuJTNCSnVuZytDLi1ILiUzQk1pbmcrV29uZytFLiUzQk1v
cmVuby1CZXRhbmN1citNLiUzQlNjaG1pZHQrRC4lM0JNYWthbGljK0UuJTNCTGkrUy4lM0JTZXZl
cmkrRy4lM0JIb2RnZStBLk0uJTNCQnVjaGFuYW4rRC5ELiUzQkVuZ2xpc2grRC5SLiUzQkhvcHBl
citKLkwuJTNCU291dGhleStNLkMuJTNCR2lsZXMrRy5HLiUzQk1pbG5lK1IuTC4lM0MlMkZhdXRo
b3IlM0UlM0NBTiUzRTYxOTgxODM2OCUzQyUyRkFOJTNFJTNDRFQlM0VBcnRpY2xlJTNDJTJGRFQl
M0U8L3N0eWxlPjwvdXJsPjwvcmVsYXRlZC11cmxzPjwvdXJscz48cmVtb3RlLWRhdGFiYXNlLW5h
bWU+RW1iYXNlPC9yZW1vdGUtZGF0YWJhc2UtbmFtZT48cmVtb3RlLWRhdGFiYXNlLXByb3ZpZGVy
Pk92aWQgVGVjaG5vbG9naWVzPC9yZW1vdGUtZGF0YWJhc2UtcHJvdmlkZXI+PC9yZWNvcmQ+PC9D
aXRlPjwvRW5kTm90ZT5=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EdWd1ZTwvQXV0aG9yPjxZZWFyPjIwMTg8L1llYXI+PFJl
Y051bT4yMDY4PC9SZWNOdW0+PERpc3BsYXlUZXh0PlsxOF08L0Rpc3BsYXlUZXh0PjxyZWNvcmQ+
PHJlYy1udW1iZXI+MjA2ODwvcmVjLW51bWJlcj48Zm9yZWlnbi1rZXlzPjxrZXkgYXBwPSJFTiIg
ZGItaWQ9InhzdjVzMGF4cnJwMnQ2ZTU5OXh2NWZ4bHdwd3h4ZGV4ZWR2MiIgdGltZXN0YW1wPSIx
NTM5NzQ2MjYzIj4yMDY4PC9rZXk+PC9mb3JlaWduLWtleXM+PHJlZi10eXBlIG5hbWU9IkpvdXJu
YWwgQXJ0aWNsZSI+MTc8L3JlZi10eXBlPjxjb250cmlidXRvcnM+PGF1dGhvcnM+PGF1dGhvcj5E
dWd1ZSwgUC4gQS48L2F1dGhvcj48YXV0aG9yPkJhc3NldHQsIEouIEsuPC9hdXRob3I+PGF1dGhv
cj5Kb28sIEouIEUuPC9hdXRob3I+PGF1dGhvcj5KdW5nLCBDLiBILjwvYXV0aG9yPjxhdXRob3I+
TWluZyBXb25nLCBFLjwvYXV0aG9yPjxhdXRob3I+TW9yZW5vLUJldGFuY3VyLCBNLjwvYXV0aG9y
PjxhdXRob3I+U2NobWlkdCwgRC48L2F1dGhvcj48YXV0aG9yPk1ha2FsaWMsIEUuPC9hdXRob3I+
PGF1dGhvcj5MaSwgUy48L2F1dGhvcj48YXV0aG9yPlNldmVyaSwgRy48L2F1dGhvcj48YXV0aG9y
PkhvZGdlLCBBLiBNLjwvYXV0aG9yPjxhdXRob3I+QnVjaGFuYW4sIEQuIEQuPC9hdXRob3I+PGF1
dGhvcj5FbmdsaXNoLCBELiBSLjwvYXV0aG9yPjxhdXRob3I+SG9wcGVyLCBKLiBMLjwvYXV0aG9y
PjxhdXRob3I+U291dGhleSwgTS4gQy48L2F1dGhvcj48YXV0aG9yPkdpbGVzLCBHLiBHLjwvYXV0
aG9yPjxhdXRob3I+TWlsbmUsIFIuIEwuPC9hdXRob3I+PC9hdXRob3JzPjwvY29udHJpYnV0b3Jz
Pjx0aXRsZXM+PHRpdGxlPkROQSBtZXRoeWxhdGlvbi1iYXNlZCBiaW9sb2dpY2FsIGFnaW5nIGFu
ZCBjYW5jZXIgcmlzayBhbmQgc3Vydml2YWw6IFBvb2xlZCBhbmFseXNpcyBvZiBzZXZlbiBwcm9z
cGVjdGl2ZSBzdHVkaWVzPC90aXRsZT48c2Vjb25kYXJ5LXRpdGxlPkludGVybmF0aW9uYWwgSm91
cm5hbCBvZiBDYW5jZXI8L3NlY29uZGFyeS10aXRsZT48L3RpdGxlcz48cGVyaW9kaWNhbD48ZnVs
bC10aXRsZT5JbnRlcm5hdGlvbmFsIEpvdXJuYWwgb2YgQ2FuY2VyPC9mdWxsLXRpdGxlPjxhYmJy
LTE+SW50IEogQ2FuY2VyPC9hYmJyLTE+PC9wZXJpb2RpY2FsPjxwYWdlcz4xNjExLTE2MTk8L3Bh
Z2VzPjx2b2x1bWU+MTQyPC92b2x1bWU+PG51bWJlcj44PC9udW1iZXI+PGRhdGVzPjx5ZWFyPjIw
MTg8L3llYXI+PHB1Yi1kYXRlcz48ZGF0ZT4xNSBBcHI8L2RhdGU+PC9wdWItZGF0ZXM+PC9kYXRl
cz48dXJscz48cmVsYXRlZC11cmxzPjx1cmw+PHN0eWxlIGZhY2U9InVuZGVybGluZSIgZm9udD0i
ZGVmYXVsdCIgc2l6ZT0iMTAwJSI+aHR0cDovL292aWRzcC5vdmlkLmNvbS9vdmlkd2ViLmNnaT9U
PUpTJmFtcDtDU0M9WSZhbXA7TkVXUz1OJmFtcDtQQUdFPWZ1bGx0ZXh0JmFtcDtEPWVtZXhhJmFt
cDtBTj02MTk4MTgzNjg8L3N0eWxlPjwvdXJsPjx1cmw+PHN0eWxlIGZhY2U9InVuZGVybGluZSIg
Zm9udD0iZGVmYXVsdCIgc2l6ZT0iMTAwJSI+aHR0cDovL2V6cHJveHkubGliLm1vbmFzaC5lZHUu
YXUvbG9naW4/dXJsPWh0dHA6Ly9zZWFyY2gubGliLm1vbmFzaC5lZHUvb3BlbnVybC9NVUEvTVVM
X1NFUlZJQ0VTX1BBR0U/c2lkPU9WSUQ6ZW1iYXNlJmFtcDtpZD1wbWlkOiZhbXA7aWQ9ZG9pOjEw
LjEwMDIlMkZpamMuMzExODkmYW1wO2lzc249MDAyMC03MTM2JmFtcDtpc2JuPSZhbXA7dm9sdW1l
PTE0MiZhbXA7aXNzdWU9OCZhbXA7c3BhZ2U9MTYxMSZhbXA7cGFnZXM9MTYxMS0xNjE5JmFtcDtk
YXRlPTIwMTgmYW1wO3RpdGxlPUludGVybmF0aW9uYWwrSm91cm5hbCtvZitDYW5jZXImYW1wO2F0
aXRsZT1ETkErbWV0aHlsYXRpb24tYmFzZWQrYmlvbG9naWNhbCthZ2luZythbmQrY2FuY2VyK3Jp
c2srYW5kK3N1cnZpdmFsJTNBK1Bvb2xlZCthbmFseXNpcytvZitzZXZlbitwcm9zcGVjdGl2ZStz
dHVkaWVzJmFtcDthdWxhc3Q9RHVndWUmYW1wO3BpZD0lM0NhdXRob3IlM0VEdWd1ZStQLi1BLiUz
QkJhc3NldHQrSi5LLiUzQkpvbytKLkUuJTNCSnVuZytDLi1ILiUzQk1pbmcrV29uZytFLiUzQk1v
cmVuby1CZXRhbmN1citNLiUzQlNjaG1pZHQrRC4lM0JNYWthbGljK0UuJTNCTGkrUy4lM0JTZXZl
cmkrRy4lM0JIb2RnZStBLk0uJTNCQnVjaGFuYW4rRC5ELiUzQkVuZ2xpc2grRC5SLiUzQkhvcHBl
citKLkwuJTNCU291dGhleStNLkMuJTNCR2lsZXMrRy5HLiUzQk1pbG5lK1IuTC4lM0MlMkZhdXRo
b3IlM0UlM0NBTiUzRTYxOTgxODM2OCUzQyUyRkFOJTNFJTNDRFQlM0VBcnRpY2xlJTNDJTJGRFQl
M0U8L3N0eWxlPjwvdXJsPjwvcmVsYXRlZC11cmxzPjwvdXJscz48cmVtb3RlLWRhdGFiYXNlLW5h
bWU+RW1iYXNlPC9yZW1vdGUtZGF0YWJhc2UtbmFtZT48cmVtb3RlLWRhdGFiYXNlLXByb3ZpZGVy
Pk92aWQgVGVjaG5vbG9naWVzPC9yZW1vdGUtZGF0YWJhc2UtcHJvdmlkZXI+PC9yZWNvcmQ+PC9D
aXRlPjwvRW5kTm90ZT5=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F2F2F2"/>
            <w:hideMark/>
          </w:tcPr>
          <w:p w14:paraId="478E2D59" w14:textId="161E80AF"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3" w:type="dxa"/>
            <w:tcBorders>
              <w:top w:val="single" w:sz="4" w:space="0" w:color="auto"/>
              <w:left w:val="single" w:sz="4" w:space="0" w:color="auto"/>
              <w:bottom w:val="single" w:sz="4" w:space="0" w:color="auto"/>
              <w:right w:val="single" w:sz="4" w:space="0" w:color="auto"/>
            </w:tcBorders>
            <w:shd w:val="clear" w:color="auto" w:fill="F2F2F2"/>
            <w:hideMark/>
          </w:tcPr>
          <w:p w14:paraId="346E8AE5"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FD34BAF"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380B3FE8"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229F7E20"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5BB6591B"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hideMark/>
          </w:tcPr>
          <w:p w14:paraId="7D854595"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7CCB7117"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1A8D5FEC"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5FF0CE85" w14:textId="34504498" w:rsidR="00F84092" w:rsidRPr="00F84092" w:rsidRDefault="00F84092" w:rsidP="00F84092">
            <w:pPr>
              <w:rPr>
                <w:rFonts w:ascii="Times New Roman" w:hAnsi="Times New Roman" w:cs="Times New Roman"/>
                <w:sz w:val="20"/>
                <w:szCs w:val="20"/>
              </w:rPr>
            </w:pPr>
            <w:proofErr w:type="spellStart"/>
            <w:r w:rsidRPr="00F84092">
              <w:rPr>
                <w:rFonts w:ascii="Times New Roman" w:hAnsi="Times New Roman" w:cs="Times New Roman"/>
                <w:color w:val="000000"/>
                <w:sz w:val="20"/>
                <w:szCs w:val="20"/>
              </w:rPr>
              <w:t>Dugue</w:t>
            </w:r>
            <w:proofErr w:type="spellEnd"/>
            <w:r w:rsidRPr="00F84092">
              <w:rPr>
                <w:rFonts w:ascii="Times New Roman" w:hAnsi="Times New Roman" w:cs="Times New Roman"/>
                <w:color w:val="000000"/>
                <w:sz w:val="20"/>
                <w:szCs w:val="20"/>
              </w:rPr>
              <w:t>, 2018b</w:t>
            </w:r>
          </w:p>
        </w:tc>
        <w:tc>
          <w:tcPr>
            <w:tcW w:w="991" w:type="dxa"/>
            <w:tcBorders>
              <w:top w:val="single" w:sz="4" w:space="0" w:color="auto"/>
              <w:left w:val="single" w:sz="4" w:space="0" w:color="auto"/>
              <w:bottom w:val="single" w:sz="4" w:space="0" w:color="auto"/>
              <w:right w:val="single" w:sz="4" w:space="0" w:color="auto"/>
            </w:tcBorders>
            <w:shd w:val="clear" w:color="auto" w:fill="F2F2F2"/>
            <w:vAlign w:val="bottom"/>
          </w:tcPr>
          <w:p w14:paraId="1740B01E" w14:textId="4C1E6C55"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color w:val="000000"/>
                <w:sz w:val="20"/>
                <w:szCs w:val="20"/>
              </w:rPr>
              <w:fldChar w:fldCharType="begin">
                <w:fldData xml:space="preserve">PEVuZE5vdGU+PENpdGU+PEF1dGhvcj5EdWd1ZTwvQXV0aG9yPjxZZWFyPjIwMTg8L1llYXI+PFJl
Y051bT4xNjU5PC9SZWNOdW0+PERpc3BsYXlUZXh0PlsxOV08L0Rpc3BsYXlUZXh0PjxyZWNvcmQ+
PHJlYy1udW1iZXI+MTY1OTwvcmVjLW51bWJlcj48Zm9yZWlnbi1rZXlzPjxrZXkgYXBwPSJFTiIg
ZGItaWQ9InhzdjVzMGF4cnJwMnQ2ZTU5OXh2NWZ4bHdwd3h4ZGV4ZWR2MiIgdGltZXN0YW1wPSIx
NTI3NTkzMDQ2Ij4xNjU5PC9rZXk+PC9mb3JlaWduLWtleXM+PHJlZi10eXBlIG5hbWU9IkpvdXJu
YWwgQXJ0aWNsZSI+MTc8L3JlZi10eXBlPjxjb250cmlidXRvcnM+PGF1dGhvcnM+PGF1dGhvcj5Q
LkEuQi4gRHVndWU8L2F1dGhvcj48YXV0aG9yPkouSy4gQmFzc2V0dDwvYXV0aG9yPjxhdXRob3I+
Si5FLiBKb288L2F1dGhvcj48YXV0aG9yPkwuIEJhZ2xpZXR0bzwvYXV0aG9yPjxhdXRob3I+Qy5I
LiBKdW5nPC9hdXRob3I+PGF1dGhvcj5FLk0uIFdvbmc8L2F1dGhvcj48YXV0aG9yPkcuIEZpb3Jp
dG88L2F1dGhvcj48YXV0aG9yPkQuIFNjaG1pZHQ8L2F1dGhvcj48YXV0aG9yPkUuIE1ha2FsaWM8
L2F1dGhvcj48YXV0aG9yPlMuIExpPC9hdXRob3I+PGF1dGhvcj5NLiBNb3Jlbm8tQmV0YW5jdXI8
L2F1dGhvcj48YXV0aG9yPkQuRC4gQnVjaGFuYW48L2F1dGhvcj48YXV0aG9yPlAuIFZpbmVpczwv
YXV0aG9yPjxhdXRob3I+RC5SLiBFbmdsaXNoPC9hdXRob3I+PGF1dGhvcj5KLkwuIEhvcHBlcjwv
YXV0aG9yPjxhdXRob3I+Ry4gU2V2ZXJpPC9hdXRob3I+PGF1dGhvcj5NLkMuIFNvdXRoZXk8L2F1
dGhvcj48YXV0aG9yPkcuRy4gR2lsZXM8L2F1dGhvcj48YXV0aG9yPlIuTC4gTWlsbmU8L2F1dGhv
cj48L2F1dGhvcnM+PC9jb250cmlidXRvcnM+PGF1dGgtYWRkcmVzcz5DYW5jZXIgRXBpZGVtaW9s
b2d5IGFuZCBJbnRlbGxpZ2VuY2UgRGl2aXNpb24sIENhbmNlciBDb3VuY2lsIFZpY3RvcmlhLCBN
ZWxib3VybmUsIFZpY3RvcmlhLCBBdXN0cmFsaWEuO0NlbnRlciBmb3IgRXBpZGVtaW9sb2d5IGFu
ZCBCaW9zdGF0aXN0aWNzLCBNZWxib3VybmUgU2Nob29sIG9mIFBvcHVsYXRpb24gYW5kIEdsb2Jh
bCBIZWFsdGgsIFVuaXZlcnNpdHkgb2YgTWVsYm91cm5lLCBQYXJrdmlsbGUsIFZpY3RvcmlhLCBB
dXN0cmFsaWEuO0dlbmV0aWMgRXBpZGVtaW9sb2d5IExhYm9yYXRvcnksIERlcGFydG1lbnQgb2Yg
UGF0aG9sb2d5LCBVbml2ZXJzaXR5IG9mIE1lbGJvdXJuZSwgUGFya3ZpbGxlLCBWaWN0b3JpYSwg
QXVzdHJhbGlhLjtEZXBhcnRtZW50IG9mIENsaW5pY2FsIGFuZCBFeHBlcmltZW50YWwgTWVkaWNp
bmUsIFNjaG9vbCBvZiBNZWRpY2luZSwgVW5pdmVyc2l0eSBvZiBQaXNhLCBQaXNhLCBJdGFseS47
TWVsYm91cm5lIEJpb2luZm9ybWF0aWNzLCBVbml2ZXJzaXR5IG9mIE1lbGJvdXJuZSwgVmljdG9y
aWEsIEF1c3RyYWxpYS47SXRhbGlhbiBJbnN0aXR1dGUgZm9yIEdlbm9taWMgTWVkaWNpbmUsIFR1
cmluLCBJdGFseS47Q2xpbmljYWwgRXBpZGVtaW9sb2d5IGFuZCBCaW9zdGF0aXN0aWNzIFVuaXQs
IE11cmRvY2ggQ2hpbGRyZW4mYXBvcztzIFJlc2VhcmNoIEluc3RpdHV0ZSwgTWVsYm91cm5lLCBW
aWN0b3JpYSwgQXVzdHJhbGlhLjtDb2xvcmVjdGFsIE9uY29nZW5vbWljcyBHcm91cCwgR2VuZXRp
YyBFcGlkZW1pb2xvZ3kgTGFib3JhdG9yeSwgRGVwYXJ0bWVudCBvZiBQYXRob2xvZ3ksIFVuaXZl
cnNpdHkgb2YgTWVsYm91cm5lLCBQYXJrdmlsbGUsIFZpY3RvcmlhLCBBdXN0cmFsaWEuO0dlbmV0
aWMgTWVkaWNpbmUgYW5kIEZhbWlsaWFsIENhbmNlciBDZW50ZXIsIFJveWFsIE1lbGJvdXJuZSBI
b3NwaXRhbCwgUGFya3ZpbGxlLCBWaWN0b3JpYSwgQXVzdHJhbGlhLjtNUkMtUEhFIENlbnRlciBm
b3IgRW52aXJvbm1lbnQgYW5kIEhlYWx0aCwgSW1wZXJpYWwgQ29sbGVnZSBMb25kb24sIExvbmRv
biwgVW5pdGVkIEtpbmdkb20uO0NlbnRyZSBkZSBSZWNoZXJjaGUgZW4gRXBpZGVtaW9sb2dpZSBl
dCBTYW50ZSBkZXMgUG9wdWxhdGlvbnMuPC9hdXRoLWFkZHJlc3M+PHRpdGxlcz48dGl0bGU+QXNz
b2NpYXRpb24gb2YgRE5BIE1ldGh5bGF0aW9uLUJhc2VkIEJpb2xvZ2ljYWwgQWdlIFdpdGggSGVh
bHRoIFJpc2sgRmFjdG9ycyBhbmQgT3ZlcmFsbCBhbmQgQ2F1c2UtU3BlY2lmaWMgTW9ydGFsaXR5
PC90aXRsZT48c2Vjb25kYXJ5LXRpdGxlPkFtIEogRXBpZGVtaW9sPC9zZWNvbmRhcnktdGl0bGU+
PGFsdC10aXRsZT5BbWVyaWNhbiBqb3VybmFsIG9mIGVwaWRlbWlvbG9neTwvYWx0LXRpdGxlPjwv
dGl0bGVzPjxhbHQtcGVyaW9kaWNhbD48ZnVsbC10aXRsZT5BbWVyaWNhbiBKb3VybmFsIG9mIEVw
aWRlbWlvbG9neTwvZnVsbC10aXRsZT48L2FsdC1wZXJpb2RpY2FsPjxwYWdlcz41MjktNTM4PC9w
YWdlcz48dm9sdW1lPjE4Nzwvdm9sdW1lPjxudW1iZXI+MzwvbnVtYmVyPjxlZGl0aW9uPjIwMTcv
MTAvMTI8L2VkaXRpb24+PGRhdGVzPjx5ZWFyPjIwMTg8L3llYXI+PHB1Yi1kYXRlcz48ZGF0ZT5N
YXIgMTwvZGF0ZT48L3B1Yi1kYXRlcz48L2RhdGVzPjxpc2JuPjAwMDItOTI2MjwvaXNibj48YWNj
ZXNzaW9uLW51bT4yOTAyMDE2ODwvYWNjZXNzaW9uLW51bT48dXJscz48L3VybHM+PGVsZWN0cm9u
aWMtcmVzb3VyY2UtbnVtPjEwLjEwOTMvYWplL2t3eDI5MTwvZWxlY3Ryb25pYy1yZXNvdXJjZS1u
dW0+PHJlbW90ZS1kYXRhYmFzZS1wcm92aWRlcj5OTE08L3JlbW90ZS1kYXRhYmFzZS1wcm92aWRl
cj48bGFuZ3VhZ2U+ZW5nPC9sYW5ndWFnZT48L3JlY29yZD48L0NpdGU+PC9FbmROb3RlPn==
</w:fldData>
              </w:fldChar>
            </w:r>
            <w:r w:rsidR="00480DA7">
              <w:rPr>
                <w:rFonts w:ascii="Times New Roman" w:hAnsi="Times New Roman" w:cs="Times New Roman"/>
                <w:color w:val="000000"/>
                <w:sz w:val="20"/>
                <w:szCs w:val="20"/>
              </w:rPr>
              <w:instrText xml:space="preserve"> ADDIN EN.CITE </w:instrText>
            </w:r>
            <w:r w:rsidR="00480DA7">
              <w:rPr>
                <w:rFonts w:ascii="Times New Roman" w:hAnsi="Times New Roman" w:cs="Times New Roman"/>
                <w:color w:val="000000"/>
                <w:sz w:val="20"/>
                <w:szCs w:val="20"/>
              </w:rPr>
              <w:fldChar w:fldCharType="begin">
                <w:fldData xml:space="preserve">PEVuZE5vdGU+PENpdGU+PEF1dGhvcj5EdWd1ZTwvQXV0aG9yPjxZZWFyPjIwMTg8L1llYXI+PFJl
Y051bT4xNjU5PC9SZWNOdW0+PERpc3BsYXlUZXh0PlsxOV08L0Rpc3BsYXlUZXh0PjxyZWNvcmQ+
PHJlYy1udW1iZXI+MTY1OTwvcmVjLW51bWJlcj48Zm9yZWlnbi1rZXlzPjxrZXkgYXBwPSJFTiIg
ZGItaWQ9InhzdjVzMGF4cnJwMnQ2ZTU5OXh2NWZ4bHdwd3h4ZGV4ZWR2MiIgdGltZXN0YW1wPSIx
NTI3NTkzMDQ2Ij4xNjU5PC9rZXk+PC9mb3JlaWduLWtleXM+PHJlZi10eXBlIG5hbWU9IkpvdXJu
YWwgQXJ0aWNsZSI+MTc8L3JlZi10eXBlPjxjb250cmlidXRvcnM+PGF1dGhvcnM+PGF1dGhvcj5Q
LkEuQi4gRHVndWU8L2F1dGhvcj48YXV0aG9yPkouSy4gQmFzc2V0dDwvYXV0aG9yPjxhdXRob3I+
Si5FLiBKb288L2F1dGhvcj48YXV0aG9yPkwuIEJhZ2xpZXR0bzwvYXV0aG9yPjxhdXRob3I+Qy5I
LiBKdW5nPC9hdXRob3I+PGF1dGhvcj5FLk0uIFdvbmc8L2F1dGhvcj48YXV0aG9yPkcuIEZpb3Jp
dG88L2F1dGhvcj48YXV0aG9yPkQuIFNjaG1pZHQ8L2F1dGhvcj48YXV0aG9yPkUuIE1ha2FsaWM8
L2F1dGhvcj48YXV0aG9yPlMuIExpPC9hdXRob3I+PGF1dGhvcj5NLiBNb3Jlbm8tQmV0YW5jdXI8
L2F1dGhvcj48YXV0aG9yPkQuRC4gQnVjaGFuYW48L2F1dGhvcj48YXV0aG9yPlAuIFZpbmVpczwv
YXV0aG9yPjxhdXRob3I+RC5SLiBFbmdsaXNoPC9hdXRob3I+PGF1dGhvcj5KLkwuIEhvcHBlcjwv
YXV0aG9yPjxhdXRob3I+Ry4gU2V2ZXJpPC9hdXRob3I+PGF1dGhvcj5NLkMuIFNvdXRoZXk8L2F1
dGhvcj48YXV0aG9yPkcuRy4gR2lsZXM8L2F1dGhvcj48YXV0aG9yPlIuTC4gTWlsbmU8L2F1dGhv
cj48L2F1dGhvcnM+PC9jb250cmlidXRvcnM+PGF1dGgtYWRkcmVzcz5DYW5jZXIgRXBpZGVtaW9s
b2d5IGFuZCBJbnRlbGxpZ2VuY2UgRGl2aXNpb24sIENhbmNlciBDb3VuY2lsIFZpY3RvcmlhLCBN
ZWxib3VybmUsIFZpY3RvcmlhLCBBdXN0cmFsaWEuO0NlbnRlciBmb3IgRXBpZGVtaW9sb2d5IGFu
ZCBCaW9zdGF0aXN0aWNzLCBNZWxib3VybmUgU2Nob29sIG9mIFBvcHVsYXRpb24gYW5kIEdsb2Jh
bCBIZWFsdGgsIFVuaXZlcnNpdHkgb2YgTWVsYm91cm5lLCBQYXJrdmlsbGUsIFZpY3RvcmlhLCBB
dXN0cmFsaWEuO0dlbmV0aWMgRXBpZGVtaW9sb2d5IExhYm9yYXRvcnksIERlcGFydG1lbnQgb2Yg
UGF0aG9sb2d5LCBVbml2ZXJzaXR5IG9mIE1lbGJvdXJuZSwgUGFya3ZpbGxlLCBWaWN0b3JpYSwg
QXVzdHJhbGlhLjtEZXBhcnRtZW50IG9mIENsaW5pY2FsIGFuZCBFeHBlcmltZW50YWwgTWVkaWNp
bmUsIFNjaG9vbCBvZiBNZWRpY2luZSwgVW5pdmVyc2l0eSBvZiBQaXNhLCBQaXNhLCBJdGFseS47
TWVsYm91cm5lIEJpb2luZm9ybWF0aWNzLCBVbml2ZXJzaXR5IG9mIE1lbGJvdXJuZSwgVmljdG9y
aWEsIEF1c3RyYWxpYS47SXRhbGlhbiBJbnN0aXR1dGUgZm9yIEdlbm9taWMgTWVkaWNpbmUsIFR1
cmluLCBJdGFseS47Q2xpbmljYWwgRXBpZGVtaW9sb2d5IGFuZCBCaW9zdGF0aXN0aWNzIFVuaXQs
IE11cmRvY2ggQ2hpbGRyZW4mYXBvcztzIFJlc2VhcmNoIEluc3RpdHV0ZSwgTWVsYm91cm5lLCBW
aWN0b3JpYSwgQXVzdHJhbGlhLjtDb2xvcmVjdGFsIE9uY29nZW5vbWljcyBHcm91cCwgR2VuZXRp
YyBFcGlkZW1pb2xvZ3kgTGFib3JhdG9yeSwgRGVwYXJ0bWVudCBvZiBQYXRob2xvZ3ksIFVuaXZl
cnNpdHkgb2YgTWVsYm91cm5lLCBQYXJrdmlsbGUsIFZpY3RvcmlhLCBBdXN0cmFsaWEuO0dlbmV0
aWMgTWVkaWNpbmUgYW5kIEZhbWlsaWFsIENhbmNlciBDZW50ZXIsIFJveWFsIE1lbGJvdXJuZSBI
b3NwaXRhbCwgUGFya3ZpbGxlLCBWaWN0b3JpYSwgQXVzdHJhbGlhLjtNUkMtUEhFIENlbnRlciBm
b3IgRW52aXJvbm1lbnQgYW5kIEhlYWx0aCwgSW1wZXJpYWwgQ29sbGVnZSBMb25kb24sIExvbmRv
biwgVW5pdGVkIEtpbmdkb20uO0NlbnRyZSBkZSBSZWNoZXJjaGUgZW4gRXBpZGVtaW9sb2dpZSBl
dCBTYW50ZSBkZXMgUG9wdWxhdGlvbnMuPC9hdXRoLWFkZHJlc3M+PHRpdGxlcz48dGl0bGU+QXNz
b2NpYXRpb24gb2YgRE5BIE1ldGh5bGF0aW9uLUJhc2VkIEJpb2xvZ2ljYWwgQWdlIFdpdGggSGVh
bHRoIFJpc2sgRmFjdG9ycyBhbmQgT3ZlcmFsbCBhbmQgQ2F1c2UtU3BlY2lmaWMgTW9ydGFsaXR5
PC90aXRsZT48c2Vjb25kYXJ5LXRpdGxlPkFtIEogRXBpZGVtaW9sPC9zZWNvbmRhcnktdGl0bGU+
PGFsdC10aXRsZT5BbWVyaWNhbiBqb3VybmFsIG9mIGVwaWRlbWlvbG9neTwvYWx0LXRpdGxlPjwv
dGl0bGVzPjxhbHQtcGVyaW9kaWNhbD48ZnVsbC10aXRsZT5BbWVyaWNhbiBKb3VybmFsIG9mIEVw
aWRlbWlvbG9neTwvZnVsbC10aXRsZT48L2FsdC1wZXJpb2RpY2FsPjxwYWdlcz41MjktNTM4PC9w
YWdlcz48dm9sdW1lPjE4Nzwvdm9sdW1lPjxudW1iZXI+MzwvbnVtYmVyPjxlZGl0aW9uPjIwMTcv
MTAvMTI8L2VkaXRpb24+PGRhdGVzPjx5ZWFyPjIwMTg8L3llYXI+PHB1Yi1kYXRlcz48ZGF0ZT5N
YXIgMTwvZGF0ZT48L3B1Yi1kYXRlcz48L2RhdGVzPjxpc2JuPjAwMDItOTI2MjwvaXNibj48YWNj
ZXNzaW9uLW51bT4yOTAyMDE2ODwvYWNjZXNzaW9uLW51bT48dXJscz48L3VybHM+PGVsZWN0cm9u
aWMtcmVzb3VyY2UtbnVtPjEwLjEwOTMvYWplL2t3eDI5MTwvZWxlY3Ryb25pYy1yZXNvdXJjZS1u
dW0+PHJlbW90ZS1kYXRhYmFzZS1wcm92aWRlcj5OTE08L3JlbW90ZS1kYXRhYmFzZS1wcm92aWRl
cj48bGFuZ3VhZ2U+ZW5nPC9sYW5ndWFnZT48L3JlY29yZD48L0NpdGU+PC9FbmROb3RlPn==
</w:fldData>
              </w:fldChar>
            </w:r>
            <w:r w:rsidR="00480DA7">
              <w:rPr>
                <w:rFonts w:ascii="Times New Roman" w:hAnsi="Times New Roman" w:cs="Times New Roman"/>
                <w:color w:val="000000"/>
                <w:sz w:val="20"/>
                <w:szCs w:val="20"/>
              </w:rPr>
              <w:instrText xml:space="preserve"> ADDIN EN.CITE.DATA </w:instrText>
            </w:r>
            <w:r w:rsidR="00480DA7">
              <w:rPr>
                <w:rFonts w:ascii="Times New Roman" w:hAnsi="Times New Roman" w:cs="Times New Roman"/>
                <w:color w:val="000000"/>
                <w:sz w:val="20"/>
                <w:szCs w:val="20"/>
              </w:rPr>
            </w:r>
            <w:r w:rsidR="00480DA7">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sidR="00480DA7">
              <w:rPr>
                <w:rFonts w:ascii="Times New Roman" w:hAnsi="Times New Roman" w:cs="Times New Roman"/>
                <w:noProof/>
                <w:color w:val="000000"/>
                <w:sz w:val="20"/>
                <w:szCs w:val="20"/>
              </w:rPr>
              <w:t>[19]</w:t>
            </w:r>
            <w:r>
              <w:rPr>
                <w:rFonts w:ascii="Times New Roman" w:hAnsi="Times New Roman" w:cs="Times New Roman"/>
                <w:color w:val="000000"/>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F2F2F2"/>
            <w:hideMark/>
          </w:tcPr>
          <w:p w14:paraId="342FADF7" w14:textId="22BF12CB"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3" w:type="dxa"/>
            <w:tcBorders>
              <w:top w:val="single" w:sz="4" w:space="0" w:color="auto"/>
              <w:left w:val="single" w:sz="4" w:space="0" w:color="auto"/>
              <w:bottom w:val="single" w:sz="4" w:space="0" w:color="auto"/>
              <w:right w:val="single" w:sz="4" w:space="0" w:color="auto"/>
            </w:tcBorders>
            <w:shd w:val="clear" w:color="auto" w:fill="F2F2F2"/>
            <w:hideMark/>
          </w:tcPr>
          <w:p w14:paraId="2431BAEB"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2DC893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0188AD2B"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7368083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790FE54B"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hideMark/>
          </w:tcPr>
          <w:p w14:paraId="71DC665A"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2F4F917E"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5EE2C8D4"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3CA5AFB6" w14:textId="066450DE" w:rsidR="00F84092" w:rsidRPr="00F84092" w:rsidRDefault="00F84092" w:rsidP="00F84092">
            <w:pPr>
              <w:rPr>
                <w:rFonts w:ascii="Times New Roman" w:hAnsi="Times New Roman" w:cs="Times New Roman"/>
                <w:sz w:val="20"/>
                <w:szCs w:val="20"/>
              </w:rPr>
            </w:pPr>
            <w:proofErr w:type="spellStart"/>
            <w:r w:rsidRPr="00F84092">
              <w:rPr>
                <w:rFonts w:ascii="Times New Roman" w:hAnsi="Times New Roman" w:cs="Times New Roman"/>
                <w:sz w:val="20"/>
                <w:szCs w:val="20"/>
              </w:rPr>
              <w:t>Durso</w:t>
            </w:r>
            <w:proofErr w:type="spellEnd"/>
            <w:r w:rsidRPr="00F84092">
              <w:rPr>
                <w:rFonts w:ascii="Times New Roman" w:hAnsi="Times New Roman" w:cs="Times New Roman"/>
                <w:sz w:val="20"/>
                <w:szCs w:val="20"/>
              </w:rPr>
              <w:t>, 2017</w:t>
            </w:r>
          </w:p>
        </w:tc>
        <w:tc>
          <w:tcPr>
            <w:tcW w:w="991" w:type="dxa"/>
            <w:tcBorders>
              <w:top w:val="single" w:sz="4" w:space="0" w:color="auto"/>
              <w:left w:val="single" w:sz="4" w:space="0" w:color="auto"/>
              <w:bottom w:val="single" w:sz="4" w:space="0" w:color="auto"/>
              <w:right w:val="single" w:sz="4" w:space="0" w:color="auto"/>
            </w:tcBorders>
            <w:shd w:val="clear" w:color="auto" w:fill="F2F2F2"/>
            <w:vAlign w:val="bottom"/>
          </w:tcPr>
          <w:p w14:paraId="545D8D91" w14:textId="1AD44A5B"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dXJzbzwvQXV0aG9yPjxZZWFyPjIwMTc8L1llYXI+PFJl
Y051bT40MzwvUmVjTnVtPjxEaXNwbGF5VGV4dD5bMjBdPC9EaXNwbGF5VGV4dD48cmVjb3JkPjxy
ZWMtbnVtYmVyPjQzPC9yZWMtbnVtYmVyPjxmb3JlaWduLWtleXM+PGtleSBhcHA9IkVOIiBkYi1p
ZD0ieHN2NXMwYXhycnAydDZlNTk5eHY1Znhsd3B3eHhkZXhlZHYyIiB0aW1lc3RhbXA9IjE1Mjcy
NDYzNjEiPjQzPC9rZXk+PC9mb3JlaWduLWtleXM+PHJlZi10eXBlIG5hbWU9IkpvdXJuYWwgQXJ0
aWNsZSI+MTc8L3JlZi10eXBlPjxjb250cmlidXRvcnM+PGF1dGhvcnM+PGF1dGhvcj5EdXJzbywg
RC4gRi48L2F1dGhvcj48YXV0aG9yPkJhY2FsaW5pLCBNLiBHLjwvYXV0aG9yPjxhdXRob3I+U2Fs
YSwgQy48L2F1dGhvcj48YXV0aG9yPlBpcmF6emluaSwgQy48L2F1dGhvcj48YXV0aG9yPk1hcmFz
Y28sIEUuPC9hdXRob3I+PGF1dGhvcj5Cb25hZmUsIE0uPC9hdXRob3I+PGF1dGhvcj5kbyBWYWxs
ZSwgSS4gRi48L2F1dGhvcj48YXV0aG9yPkdlbnRpbGluaSwgRC48L2F1dGhvcj48YXV0aG9yPkNh
c3RlbGxhbmksIEcuPC9hdXRob3I+PGF1dGhvcj5GYXJpYSwgQS4gTS4gQy48L2F1dGhvcj48YXV0
aG9yPkZyYW5jZXNjaGksIEMuPC9hdXRob3I+PGF1dGhvcj5HYXJhZ25hbmksIFAuPC9hdXRob3I+
PGF1dGhvcj5OYXJkaW5pLCBDLjwvYXV0aG9yPjwvYXV0aG9ycz48L2NvbnRyaWJ1dG9ycz48YXV0
aC1hZGRyZXNzPkR1cnNvLCBEYW5pZWxsZSBGZXJuYW5kZXMuIERlcGFydG1lbnQgb2YgRXhwZXJp
bWVudGFsLCBEaWFnbm9zdGljIGFuZCBTcGVjaWFsdHkgTWVkaWNpbmUsIEFsbWEgTWF0ZXIgU3R1
ZGlvcnVtLVVuaXZlcnNpdHkgb2YgQm9sb2duYSwgQm9sb2duYSwgSXRhbHkuO0R1cnNvLCBEYW5p
ZWxsZSBGZXJuYW5kZXMuIE5hdGlvbmFsIENvdW5zZWwgb2YgVGVjaG5vbG9naWNhbCBhbmQgU2Np
ZW50aWZpYyBEZXZlbG9wbWVudCAoQ05QcSksIE1pbmlzdHJ5IG9mIFNjaWVuY2UgVGVjaG5vbG9n
eSBhbmQgSW5ub3ZhdGlvbiAoTUNUSSksIEJyYXNpbGlhLCBCcmF6aWwuO0JhY2FsaW5pLCBNYXJp
YSBHaXVsaWEuIElSQ0NTIElzdGl0dXRvIGRlbGxlIFNjaWVuemUgTmV1cm9sb2dpY2hlIGRpIEJv
bG9nbmEsIEJvbG9nbmEsIEl0YWx5LjtTYWxhLCBDbGF1ZGlhLiBEZXBhcnRtZW50IG9mIFBoeXNp
Y3MgYW5kIEFzdHJvbm9teSwgVW5pdmVyc2l0eSBvZiBCb2xvZ25hLCBCb2xvZ25hLCBJdGFseS47
U2FsYSwgQ2xhdWRpYS4gQ2xpbmljYWwgQ2hlbWlzdHJ5LCBEZXBhcnRtZW50IG9mIExhYm9yYXRv
cnkgTWVkaWNpbmUsIEthcm9saW5za2EgSW5zdGl0dXRldCBhdCBIdWRkaW5nZSBVbml2ZXJzaXR5
IEhvc3BpdGFsLCBTLTE0MSA4NiBTdG9ja2hvbG0sIFN3ZWRlbi47UGlyYXp6aW5pLCBDaGlhcmEu
IElSQ0NTIElzdGl0dXRvIGRlbGxlIFNjaWVuemUgTmV1cm9sb2dpY2hlIGRpIEJvbG9nbmEsIEJv
bG9nbmEsIEl0YWx5LjtNYXJhc2NvLCBFbGVuYS4gRGVwYXJ0bWVudCBvZiBFeHBlcmltZW50YWws
IERpYWdub3N0aWMgYW5kIFNwZWNpYWx0eSBNZWRpY2luZSwgQWxtYSBNYXRlciBTdHVkaW9ydW0t
VW5pdmVyc2l0eSBvZiBCb2xvZ25hLCBCb2xvZ25hLCBJdGFseS47Qm9uYWZlLCBNYXNzaW1pbGlh
bm8uIERlcGFydG1lbnQgb2YgRXhwZXJpbWVudGFsLCBEaWFnbm9zdGljIGFuZCBTcGVjaWFsdHkg
TWVkaWNpbmUsIEFsbWEgTWF0ZXIgU3R1ZGlvcnVtLVVuaXZlcnNpdHkgb2YgQm9sb2duYSwgQm9s
b2duYSwgSXRhbHkuO2RvIFZhbGxlLCBJdGFsbyBGYXJpYS4gRGVwYXJ0bWVudCBvZiBQaHlzaWNz
IGFuZCBBc3Ryb25vbXksIFVuaXZlcnNpdHkgb2YgQm9sb2duYSwgQm9sb2duYSwgSXRhbHkuO0dl
bnRpbGluaSwgRGF2aWRlLiBJc3RpdHV0byBBdXhvbG9naWNvIEl0YWxpYW5vIElSQ0NTLCBDdXNh
bm8gTWlsYW5pbm8sIE1pbGFuLCBJdGFseS47Q2FzdGVsbGFuaSwgR2FzdG9uZS4gRGVwYXJ0bWVu
dCBvZiBQaHlzaWNzIGFuZCBBc3Ryb25vbXksIFVuaXZlcnNpdHkgb2YgQm9sb2duYSwgQm9sb2du
YSwgSXRhbHkuO0Nhc3RlbGxhbmksIEdhc3RvbmUuIENsaW5pY2FsIENoZW1pc3RyeSwgRGVwYXJ0
bWVudCBvZiBMYWJvcmF0b3J5IE1lZGljaW5lLCBLYXJvbGluc2thIEluc3RpdHV0ZXQgYXQgSHVk
ZGluZ2UgVW5pdmVyc2l0eSBIb3NwaXRhbCwgUy0xNDEgODYgU3RvY2tob2xtLCBTd2VkZW4uO0Zh
cmlhLCBBbmEgTWFyaWEgQ2FldGFuby4gQmlvY2hlbWlzdHJ5IGFuZCBJbW11bm9sb2d5IERlcGFy
dG1lbnQsIEJpb2xvZ2ljYWwgU2NpZW5jZXMgSW5zdGl0dXRlLCBGZWRlcmFsIFVuaXZlcnNpdHkg
b2YgTWluYXMgR2VyYWlzLCBCZWxvIEhvcml6b250ZSwgQnJhemlsLjtGcmFuY2VzY2hpLCBDbGF1
ZGlvLiBJUkNDUyBJc3RpdHV0byBkZWxsZSBTY2llbnplIE5ldXJvbG9naWNoZSBkaSBCb2xvZ25h
LCBCb2xvZ25hLCBJdGFseS47R2FyYWduYW5pLCBQYW9sby4gRGVwYXJ0bWVudCBvZiBFeHBlcmlt
ZW50YWwsIERpYWdub3N0aWMgYW5kIFNwZWNpYWx0eSBNZWRpY2luZSwgQWxtYSBNYXRlciBTdHVk
aW9ydW0tVW5pdmVyc2l0eSBvZiBCb2xvZ25hLCBCb2xvZ25hLCBJdGFseS47R2FyYWduYW5pLCBQ
YW9sby4gQXBwbGllZCBCaW9tZWRpY2FsIFJlc2VhcmNoIENlbnRlciwgUy4gT3Jzb2xhLU1hbHBp
Z2hpIFBvbHljbGluaWMsIEJvbG9nbmEsIEl0YWx5LjtHYXJhZ25hbmksIFBhb2xvLiBJbnRlcmRl
cGFydG1lbnRhbCBDZW50ZXIgJnF1b3Q7TC4gR2FsdmFuaSZxdW90OywgVW5pdmVyc2l0eSBvZiBC
b2xvZ25hLCBCb2xvZ25hLCBJdGFseS47R2FyYWduYW5pLCBQYW9sby4gQ2xpbmljYWwgQ2hlbWlz
dHJ5LCBEZXBhcnRtZW50IG9mIExhYm9yYXRvcnkgTWVkaWNpbmUsIEthcm9saW5za2EgSW5zdGl0
dXRldCBhdCBIdWRkaW5nZSBVbml2ZXJzaXR5IEhvc3BpdGFsLCBTLTE0MSA4NiBTdG9ja2hvbG0s
IFN3ZWRlbi47TmFyZGluaSwgQ2hyaXN0aW5lLiBQZXJzb25hbCBHZW5vbWljcyBTLnIubC4sIFZl
cm9uYSwgSXRhbHkuO05hcmRpbmksIENocmlzdGluZS4gQ05SIElBQyAmcXVvdDtNYXVybyBQaWNv
bmUmcXVvdDssIEl0YWx5LjwvYXV0aC1hZGRyZXNzPjx0aXRsZXM+PHRpdGxlPkFjY2VsZXJhdGlv
biBvZiBsZXVrb2N5dGVzJmFwb3M7IGVwaWdlbmV0aWMgYWdlIGFzIGFuIGVhcmx5IHR1bW9yIGFu
ZCBzZXgtc3BlY2lmaWMgbWFya2VyIG9mIGJyZWFzdCBhbmQgY29sb3JlY3RhbCBjYW5jZXI8L3Rp
dGxlPjxzZWNvbmRhcnktdGl0bGU+T25jb3RhcmdldDwvc2Vjb25kYXJ5LXRpdGxlPjxhbHQtdGl0
bGU+T25jb3RhcmdldDwvYWx0LXRpdGxlPjwvdGl0bGVzPjxwZXJpb2RpY2FsPjxmdWxsLXRpdGxl
Pk9uY290YXJnZXQ8L2Z1bGwtdGl0bGU+PGFiYnItMT5PbmNvdGFyZ2V0PC9hYmJyLTE+PC9wZXJp
b2RpY2FsPjxhbHQtcGVyaW9kaWNhbD48ZnVsbC10aXRsZT5PbmNvdGFyZ2V0PC9mdWxsLXRpdGxl
PjxhYmJyLTE+T25jb3RhcmdldDwvYWJici0xPjwvYWx0LXBlcmlvZGljYWw+PHBhZ2VzPjIzMjM3
LTIzMjQ1PC9wYWdlcz48dm9sdW1lPjg8L3ZvbHVtZT48bnVtYmVyPjE0PC9udW1iZXI+PGtleXdv
cmRzPjxrZXl3b3JkPkJpb21hcmtlcnMsIFR1bW9yL2JsIFtCbG9vZF08L2tleXdvcmQ+PGtleXdv
cmQ+QmlvbWFya2VycywgVHVtb3IvZ2UgW0dlbmV0aWNzXTwva2V5d29yZD48a2V5d29yZD4qQnJl
YXN0IE5lb3BsYXNtcy9ibCBbQmxvb2RdPC9rZXl3b3JkPjxrZXl3b3JkPipCcmVhc3QgTmVvcGxh
c21zL2dlIFtHZW5ldGljc108L2tleXdvcmQ+PGtleXdvcmQ+QnJlYXN0IE5lb3BsYXNtcy9wYSBb
UGF0aG9sb2d5XTwva2V5d29yZD48a2V5d29yZD4qQ29sb3JlY3RhbCBOZW9wbGFzbXMvYmwgW0Js
b29kXTwva2V5d29yZD48a2V5d29yZD4qQ29sb3JlY3RhbCBOZW9wbGFzbXMvZ2UgW0dlbmV0aWNz
XTwva2V5d29yZD48a2V5d29yZD5Db2xvcmVjdGFsIE5lb3BsYXNtcy9wYSBbUGF0aG9sb2d5XTwv
a2V5d29yZD48a2V5d29yZD5ETkEgTWV0aHlsYXRpb248L2tleXdvcmQ+PGtleXdvcmQ+RXBpZ2Vu
b21pY3M8L2tleXdvcmQ+PGtleXdvcmQ+RmVtYWxlPC9rZXl3b3JkPjxrZXl3b3JkPkdlbmUgRXhw
cmVzc2lvbjwva2V5d29yZD48a2V5d29yZD5IdW1hbnM8L2tleXdvcmQ+PGtleXdvcmQ+KkxldWtv
Y3l0ZXMvcGEgW1BhdGhvbG9neV08L2tleXdvcmQ+PGtleXdvcmQ+TWFsZTwva2V5d29yZD48a2V5
d29yZD5NaWRkbGUgQWdlZDwva2V5d29yZD48a2V5d29yZD5TZXggRmFjdG9yczwva2V5d29yZD48
a2V5d29yZD4wIChCaW9tYXJrZXJzLCBUdW1vcik8L2tleXdvcmQ+PC9rZXl3b3Jkcz48ZGF0ZXM+
PHllYXI+MjAxNzwveWVhcj48cHViLWRhdGVzPjxkYXRlPkFwciAwNDwvZGF0ZT48L3B1Yi1kYXRl
cz48L2RhdGVzPjxpc2JuPjE5NDktMjU1MzwvaXNibj48YWNjZXNzaW9uLW51bT4yODQyMzU3Mjwv
YWNjZXNzaW9uLW51bT48dXJscz48cmVsYXRlZC11cmxzPjx1cmw+aHR0cDovL292aWRzcC5vdmlk
LmNvbS9vdmlkd2ViLmNnaT9UPUpTJmFtcDtDU0M9WSZhbXA7TkVXUz1OJmFtcDtQQUdFPWZ1bGx0
ZXh0JmFtcDtEPW1lZGwmYW1wO0FOPTI4NDIzNTcyO2h0dHA6Ly9lenByb3h5LmxpYi5tb25hc2gu
ZWR1LmF1L2xvZ2luP3VybD1odHRwOi8vc2VhcmNoLmxpYi5tb25hc2guZWR1L29wZW51cmwvTVVB
L01VTF9TRVJWSUNFU19QQUdFP3NpZD1PVklEOm1lZGxpbmUmYW1wO2lkPXBtaWQ6Mjg0MjM1NzIm
YW1wO2lkPWRvaToxMC4xODYzMiUyRm9uY290YXJnZXQuMTU1NzMmYW1wO2lzc249MTk0OS0yNTUz
JmFtcDtpc2JuPSZhbXA7dm9sdW1lPTgmYW1wO2lzc3VlPTE0JmFtcDtzcGFnZT0yMzIzNyZhbXA7
cGFnZXM9MjMyMzctMjMyNDUmYW1wO2RhdGU9MjAxNyZhbXA7dGl0bGU9T25jb3RhcmdldCZhbXA7
YXRpdGxlPUFjY2VsZXJhdGlvbitvZitsZXVrb2N5dGVzJTI3K2VwaWdlbmV0aWMrYWdlK2FzK2Fu
K2Vhcmx5K3R1bW9yK2FuZCtzZXgtc3BlY2lmaWMrbWFya2VyK29mK2JyZWFzdCthbmQrY29sb3Jl
Y3RhbCtjYW5jZXIuJmFtcDthdWxhc3Q9RHVyc28mYW1wO3BpZD0lM0NhdXRob3IlM0VEdXJzbytE
RiUzQkJhY2FsaW5pK01HJTNCU2FsYStDJTNCUGlyYXp6aW5pK0MlM0JNYXJhc2NvK0UlM0JCb25h
ZmUrTSUzQmRvK1ZhbGxlK0lGJTNCR2VudGlsaW5pK0QlM0JDYXN0ZWxsYW5pK0clM0JGYXJpYStB
TUMlM0JGcmFuY2VzY2hpK0MlM0JHYXJhZ25hbmkrUCUzQk5hcmRpbmkrQyUzQyUyRmF1dGhvciUz
RSUzQ0FOJTNFMjg0MjM1NzIlM0MlMkZBTiUzRSUzQ0RUJTNFSm91cm5hbCtBcnRpY2xlJTNDJTJG
RFQlM0U8L3VybD48L3JlbGF0ZWQtdXJscz48L3VybHM+PGVsZWN0cm9uaWMtcmVzb3VyY2UtbnVt
Pmh0dHBzOi8vZHguZG9pLm9yZy8xMC4xODYzMi9vbmNvdGFyZ2V0LjE1NTcz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EdXJzbzwvQXV0aG9yPjxZZWFyPjIwMTc8L1llYXI+PFJl
Y051bT40MzwvUmVjTnVtPjxEaXNwbGF5VGV4dD5bMjBdPC9EaXNwbGF5VGV4dD48cmVjb3JkPjxy
ZWMtbnVtYmVyPjQzPC9yZWMtbnVtYmVyPjxmb3JlaWduLWtleXM+PGtleSBhcHA9IkVOIiBkYi1p
ZD0ieHN2NXMwYXhycnAydDZlNTk5eHY1Znhsd3B3eHhkZXhlZHYyIiB0aW1lc3RhbXA9IjE1Mjcy
NDYzNjEiPjQzPC9rZXk+PC9mb3JlaWduLWtleXM+PHJlZi10eXBlIG5hbWU9IkpvdXJuYWwgQXJ0
aWNsZSI+MTc8L3JlZi10eXBlPjxjb250cmlidXRvcnM+PGF1dGhvcnM+PGF1dGhvcj5EdXJzbywg
RC4gRi48L2F1dGhvcj48YXV0aG9yPkJhY2FsaW5pLCBNLiBHLjwvYXV0aG9yPjxhdXRob3I+U2Fs
YSwgQy48L2F1dGhvcj48YXV0aG9yPlBpcmF6emluaSwgQy48L2F1dGhvcj48YXV0aG9yPk1hcmFz
Y28sIEUuPC9hdXRob3I+PGF1dGhvcj5Cb25hZmUsIE0uPC9hdXRob3I+PGF1dGhvcj5kbyBWYWxs
ZSwgSS4gRi48L2F1dGhvcj48YXV0aG9yPkdlbnRpbGluaSwgRC48L2F1dGhvcj48YXV0aG9yPkNh
c3RlbGxhbmksIEcuPC9hdXRob3I+PGF1dGhvcj5GYXJpYSwgQS4gTS4gQy48L2F1dGhvcj48YXV0
aG9yPkZyYW5jZXNjaGksIEMuPC9hdXRob3I+PGF1dGhvcj5HYXJhZ25hbmksIFAuPC9hdXRob3I+
PGF1dGhvcj5OYXJkaW5pLCBDLjwvYXV0aG9yPjwvYXV0aG9ycz48L2NvbnRyaWJ1dG9ycz48YXV0
aC1hZGRyZXNzPkR1cnNvLCBEYW5pZWxsZSBGZXJuYW5kZXMuIERlcGFydG1lbnQgb2YgRXhwZXJp
bWVudGFsLCBEaWFnbm9zdGljIGFuZCBTcGVjaWFsdHkgTWVkaWNpbmUsIEFsbWEgTWF0ZXIgU3R1
ZGlvcnVtLVVuaXZlcnNpdHkgb2YgQm9sb2duYSwgQm9sb2duYSwgSXRhbHkuO0R1cnNvLCBEYW5p
ZWxsZSBGZXJuYW5kZXMuIE5hdGlvbmFsIENvdW5zZWwgb2YgVGVjaG5vbG9naWNhbCBhbmQgU2Np
ZW50aWZpYyBEZXZlbG9wbWVudCAoQ05QcSksIE1pbmlzdHJ5IG9mIFNjaWVuY2UgVGVjaG5vbG9n
eSBhbmQgSW5ub3ZhdGlvbiAoTUNUSSksIEJyYXNpbGlhLCBCcmF6aWwuO0JhY2FsaW5pLCBNYXJp
YSBHaXVsaWEuIElSQ0NTIElzdGl0dXRvIGRlbGxlIFNjaWVuemUgTmV1cm9sb2dpY2hlIGRpIEJv
bG9nbmEsIEJvbG9nbmEsIEl0YWx5LjtTYWxhLCBDbGF1ZGlhLiBEZXBhcnRtZW50IG9mIFBoeXNp
Y3MgYW5kIEFzdHJvbm9teSwgVW5pdmVyc2l0eSBvZiBCb2xvZ25hLCBCb2xvZ25hLCBJdGFseS47
U2FsYSwgQ2xhdWRpYS4gQ2xpbmljYWwgQ2hlbWlzdHJ5LCBEZXBhcnRtZW50IG9mIExhYm9yYXRv
cnkgTWVkaWNpbmUsIEthcm9saW5za2EgSW5zdGl0dXRldCBhdCBIdWRkaW5nZSBVbml2ZXJzaXR5
IEhvc3BpdGFsLCBTLTE0MSA4NiBTdG9ja2hvbG0sIFN3ZWRlbi47UGlyYXp6aW5pLCBDaGlhcmEu
IElSQ0NTIElzdGl0dXRvIGRlbGxlIFNjaWVuemUgTmV1cm9sb2dpY2hlIGRpIEJvbG9nbmEsIEJv
bG9nbmEsIEl0YWx5LjtNYXJhc2NvLCBFbGVuYS4gRGVwYXJ0bWVudCBvZiBFeHBlcmltZW50YWws
IERpYWdub3N0aWMgYW5kIFNwZWNpYWx0eSBNZWRpY2luZSwgQWxtYSBNYXRlciBTdHVkaW9ydW0t
VW5pdmVyc2l0eSBvZiBCb2xvZ25hLCBCb2xvZ25hLCBJdGFseS47Qm9uYWZlLCBNYXNzaW1pbGlh
bm8uIERlcGFydG1lbnQgb2YgRXhwZXJpbWVudGFsLCBEaWFnbm9zdGljIGFuZCBTcGVjaWFsdHkg
TWVkaWNpbmUsIEFsbWEgTWF0ZXIgU3R1ZGlvcnVtLVVuaXZlcnNpdHkgb2YgQm9sb2duYSwgQm9s
b2duYSwgSXRhbHkuO2RvIFZhbGxlLCBJdGFsbyBGYXJpYS4gRGVwYXJ0bWVudCBvZiBQaHlzaWNz
IGFuZCBBc3Ryb25vbXksIFVuaXZlcnNpdHkgb2YgQm9sb2duYSwgQm9sb2duYSwgSXRhbHkuO0dl
bnRpbGluaSwgRGF2aWRlLiBJc3RpdHV0byBBdXhvbG9naWNvIEl0YWxpYW5vIElSQ0NTLCBDdXNh
bm8gTWlsYW5pbm8sIE1pbGFuLCBJdGFseS47Q2FzdGVsbGFuaSwgR2FzdG9uZS4gRGVwYXJ0bWVu
dCBvZiBQaHlzaWNzIGFuZCBBc3Ryb25vbXksIFVuaXZlcnNpdHkgb2YgQm9sb2duYSwgQm9sb2du
YSwgSXRhbHkuO0Nhc3RlbGxhbmksIEdhc3RvbmUuIENsaW5pY2FsIENoZW1pc3RyeSwgRGVwYXJ0
bWVudCBvZiBMYWJvcmF0b3J5IE1lZGljaW5lLCBLYXJvbGluc2thIEluc3RpdHV0ZXQgYXQgSHVk
ZGluZ2UgVW5pdmVyc2l0eSBIb3NwaXRhbCwgUy0xNDEgODYgU3RvY2tob2xtLCBTd2VkZW4uO0Zh
cmlhLCBBbmEgTWFyaWEgQ2FldGFuby4gQmlvY2hlbWlzdHJ5IGFuZCBJbW11bm9sb2d5IERlcGFy
dG1lbnQsIEJpb2xvZ2ljYWwgU2NpZW5jZXMgSW5zdGl0dXRlLCBGZWRlcmFsIFVuaXZlcnNpdHkg
b2YgTWluYXMgR2VyYWlzLCBCZWxvIEhvcml6b250ZSwgQnJhemlsLjtGcmFuY2VzY2hpLCBDbGF1
ZGlvLiBJUkNDUyBJc3RpdHV0byBkZWxsZSBTY2llbnplIE5ldXJvbG9naWNoZSBkaSBCb2xvZ25h
LCBCb2xvZ25hLCBJdGFseS47R2FyYWduYW5pLCBQYW9sby4gRGVwYXJ0bWVudCBvZiBFeHBlcmlt
ZW50YWwsIERpYWdub3N0aWMgYW5kIFNwZWNpYWx0eSBNZWRpY2luZSwgQWxtYSBNYXRlciBTdHVk
aW9ydW0tVW5pdmVyc2l0eSBvZiBCb2xvZ25hLCBCb2xvZ25hLCBJdGFseS47R2FyYWduYW5pLCBQ
YW9sby4gQXBwbGllZCBCaW9tZWRpY2FsIFJlc2VhcmNoIENlbnRlciwgUy4gT3Jzb2xhLU1hbHBp
Z2hpIFBvbHljbGluaWMsIEJvbG9nbmEsIEl0YWx5LjtHYXJhZ25hbmksIFBhb2xvLiBJbnRlcmRl
cGFydG1lbnRhbCBDZW50ZXIgJnF1b3Q7TC4gR2FsdmFuaSZxdW90OywgVW5pdmVyc2l0eSBvZiBC
b2xvZ25hLCBCb2xvZ25hLCBJdGFseS47R2FyYWduYW5pLCBQYW9sby4gQ2xpbmljYWwgQ2hlbWlz
dHJ5LCBEZXBhcnRtZW50IG9mIExhYm9yYXRvcnkgTWVkaWNpbmUsIEthcm9saW5za2EgSW5zdGl0
dXRldCBhdCBIdWRkaW5nZSBVbml2ZXJzaXR5IEhvc3BpdGFsLCBTLTE0MSA4NiBTdG9ja2hvbG0s
IFN3ZWRlbi47TmFyZGluaSwgQ2hyaXN0aW5lLiBQZXJzb25hbCBHZW5vbWljcyBTLnIubC4sIFZl
cm9uYSwgSXRhbHkuO05hcmRpbmksIENocmlzdGluZS4gQ05SIElBQyAmcXVvdDtNYXVybyBQaWNv
bmUmcXVvdDssIEl0YWx5LjwvYXV0aC1hZGRyZXNzPjx0aXRsZXM+PHRpdGxlPkFjY2VsZXJhdGlv
biBvZiBsZXVrb2N5dGVzJmFwb3M7IGVwaWdlbmV0aWMgYWdlIGFzIGFuIGVhcmx5IHR1bW9yIGFu
ZCBzZXgtc3BlY2lmaWMgbWFya2VyIG9mIGJyZWFzdCBhbmQgY29sb3JlY3RhbCBjYW5jZXI8L3Rp
dGxlPjxzZWNvbmRhcnktdGl0bGU+T25jb3RhcmdldDwvc2Vjb25kYXJ5LXRpdGxlPjxhbHQtdGl0
bGU+T25jb3RhcmdldDwvYWx0LXRpdGxlPjwvdGl0bGVzPjxwZXJpb2RpY2FsPjxmdWxsLXRpdGxl
Pk9uY290YXJnZXQ8L2Z1bGwtdGl0bGU+PGFiYnItMT5PbmNvdGFyZ2V0PC9hYmJyLTE+PC9wZXJp
b2RpY2FsPjxhbHQtcGVyaW9kaWNhbD48ZnVsbC10aXRsZT5PbmNvdGFyZ2V0PC9mdWxsLXRpdGxl
PjxhYmJyLTE+T25jb3RhcmdldDwvYWJici0xPjwvYWx0LXBlcmlvZGljYWw+PHBhZ2VzPjIzMjM3
LTIzMjQ1PC9wYWdlcz48dm9sdW1lPjg8L3ZvbHVtZT48bnVtYmVyPjE0PC9udW1iZXI+PGtleXdv
cmRzPjxrZXl3b3JkPkJpb21hcmtlcnMsIFR1bW9yL2JsIFtCbG9vZF08L2tleXdvcmQ+PGtleXdv
cmQ+QmlvbWFya2VycywgVHVtb3IvZ2UgW0dlbmV0aWNzXTwva2V5d29yZD48a2V5d29yZD4qQnJl
YXN0IE5lb3BsYXNtcy9ibCBbQmxvb2RdPC9rZXl3b3JkPjxrZXl3b3JkPipCcmVhc3QgTmVvcGxh
c21zL2dlIFtHZW5ldGljc108L2tleXdvcmQ+PGtleXdvcmQ+QnJlYXN0IE5lb3BsYXNtcy9wYSBb
UGF0aG9sb2d5XTwva2V5d29yZD48a2V5d29yZD4qQ29sb3JlY3RhbCBOZW9wbGFzbXMvYmwgW0Js
b29kXTwva2V5d29yZD48a2V5d29yZD4qQ29sb3JlY3RhbCBOZW9wbGFzbXMvZ2UgW0dlbmV0aWNz
XTwva2V5d29yZD48a2V5d29yZD5Db2xvcmVjdGFsIE5lb3BsYXNtcy9wYSBbUGF0aG9sb2d5XTwv
a2V5d29yZD48a2V5d29yZD5ETkEgTWV0aHlsYXRpb248L2tleXdvcmQ+PGtleXdvcmQ+RXBpZ2Vu
b21pY3M8L2tleXdvcmQ+PGtleXdvcmQ+RmVtYWxlPC9rZXl3b3JkPjxrZXl3b3JkPkdlbmUgRXhw
cmVzc2lvbjwva2V5d29yZD48a2V5d29yZD5IdW1hbnM8L2tleXdvcmQ+PGtleXdvcmQ+KkxldWtv
Y3l0ZXMvcGEgW1BhdGhvbG9neV08L2tleXdvcmQ+PGtleXdvcmQ+TWFsZTwva2V5d29yZD48a2V5
d29yZD5NaWRkbGUgQWdlZDwva2V5d29yZD48a2V5d29yZD5TZXggRmFjdG9yczwva2V5d29yZD48
a2V5d29yZD4wIChCaW9tYXJrZXJzLCBUdW1vcik8L2tleXdvcmQ+PC9rZXl3b3Jkcz48ZGF0ZXM+
PHllYXI+MjAxNzwveWVhcj48cHViLWRhdGVzPjxkYXRlPkFwciAwNDwvZGF0ZT48L3B1Yi1kYXRl
cz48L2RhdGVzPjxpc2JuPjE5NDktMjU1MzwvaXNibj48YWNjZXNzaW9uLW51bT4yODQyMzU3Mjwv
YWNjZXNzaW9uLW51bT48dXJscz48cmVsYXRlZC11cmxzPjx1cmw+aHR0cDovL292aWRzcC5vdmlk
LmNvbS9vdmlkd2ViLmNnaT9UPUpTJmFtcDtDU0M9WSZhbXA7TkVXUz1OJmFtcDtQQUdFPWZ1bGx0
ZXh0JmFtcDtEPW1lZGwmYW1wO0FOPTI4NDIzNTcyO2h0dHA6Ly9lenByb3h5LmxpYi5tb25hc2gu
ZWR1LmF1L2xvZ2luP3VybD1odHRwOi8vc2VhcmNoLmxpYi5tb25hc2guZWR1L29wZW51cmwvTVVB
L01VTF9TRVJWSUNFU19QQUdFP3NpZD1PVklEOm1lZGxpbmUmYW1wO2lkPXBtaWQ6Mjg0MjM1NzIm
YW1wO2lkPWRvaToxMC4xODYzMiUyRm9uY290YXJnZXQuMTU1NzMmYW1wO2lzc249MTk0OS0yNTUz
JmFtcDtpc2JuPSZhbXA7dm9sdW1lPTgmYW1wO2lzc3VlPTE0JmFtcDtzcGFnZT0yMzIzNyZhbXA7
cGFnZXM9MjMyMzctMjMyNDUmYW1wO2RhdGU9MjAxNyZhbXA7dGl0bGU9T25jb3RhcmdldCZhbXA7
YXRpdGxlPUFjY2VsZXJhdGlvbitvZitsZXVrb2N5dGVzJTI3K2VwaWdlbmV0aWMrYWdlK2FzK2Fu
K2Vhcmx5K3R1bW9yK2FuZCtzZXgtc3BlY2lmaWMrbWFya2VyK29mK2JyZWFzdCthbmQrY29sb3Jl
Y3RhbCtjYW5jZXIuJmFtcDthdWxhc3Q9RHVyc28mYW1wO3BpZD0lM0NhdXRob3IlM0VEdXJzbytE
RiUzQkJhY2FsaW5pK01HJTNCU2FsYStDJTNCUGlyYXp6aW5pK0MlM0JNYXJhc2NvK0UlM0JCb25h
ZmUrTSUzQmRvK1ZhbGxlK0lGJTNCR2VudGlsaW5pK0QlM0JDYXN0ZWxsYW5pK0clM0JGYXJpYStB
TUMlM0JGcmFuY2VzY2hpK0MlM0JHYXJhZ25hbmkrUCUzQk5hcmRpbmkrQyUzQyUyRmF1dGhvciUz
RSUzQ0FOJTNFMjg0MjM1NzIlM0MlMkZBTiUzRSUzQ0RUJTNFSm91cm5hbCtBcnRpY2xlJTNDJTJG
RFQlM0U8L3VybD48L3JlbGF0ZWQtdXJscz48L3VybHM+PGVsZWN0cm9uaWMtcmVzb3VyY2UtbnVt
Pmh0dHBzOi8vZHguZG9pLm9yZy8xMC4xODYzMi9vbmNvdGFyZ2V0LjE1NTcz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F2F2F2"/>
            <w:hideMark/>
          </w:tcPr>
          <w:p w14:paraId="3B529DD4" w14:textId="27B1357C"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B7D9725"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1559" w:type="dxa"/>
            <w:tcBorders>
              <w:top w:val="single" w:sz="4" w:space="0" w:color="auto"/>
              <w:left w:val="single" w:sz="4" w:space="0" w:color="auto"/>
              <w:bottom w:val="single" w:sz="4" w:space="0" w:color="auto"/>
              <w:right w:val="single" w:sz="4" w:space="0" w:color="auto"/>
            </w:tcBorders>
            <w:shd w:val="clear" w:color="auto" w:fill="F2F2F2"/>
            <w:hideMark/>
          </w:tcPr>
          <w:p w14:paraId="4C1C4B12"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7478C947"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58CE9D88"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hideMark/>
          </w:tcPr>
          <w:p w14:paraId="097E4440"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hideMark/>
          </w:tcPr>
          <w:p w14:paraId="4C0CF68F"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hideMark/>
          </w:tcPr>
          <w:p w14:paraId="285BA557"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6B342988"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3D3F5F22" w14:textId="517EF95D" w:rsidR="00F84092" w:rsidRPr="00F84092" w:rsidRDefault="00F84092" w:rsidP="00F84092">
            <w:pPr>
              <w:rPr>
                <w:rFonts w:ascii="Times New Roman" w:hAnsi="Times New Roman" w:cs="Times New Roman"/>
                <w:sz w:val="20"/>
                <w:szCs w:val="20"/>
              </w:rPr>
            </w:pPr>
            <w:r w:rsidRPr="00F84092">
              <w:rPr>
                <w:rFonts w:ascii="Times New Roman" w:hAnsi="Times New Roman" w:cs="Times New Roman"/>
                <w:sz w:val="20"/>
                <w:szCs w:val="20"/>
              </w:rPr>
              <w:t>Horvath, 2015a</w:t>
            </w:r>
          </w:p>
        </w:tc>
        <w:tc>
          <w:tcPr>
            <w:tcW w:w="991" w:type="dxa"/>
            <w:tcBorders>
              <w:top w:val="single" w:sz="4" w:space="0" w:color="auto"/>
              <w:left w:val="single" w:sz="4" w:space="0" w:color="auto"/>
              <w:bottom w:val="single" w:sz="4" w:space="0" w:color="auto"/>
              <w:right w:val="single" w:sz="4" w:space="0" w:color="auto"/>
            </w:tcBorders>
            <w:shd w:val="clear" w:color="auto" w:fill="BFBFBF"/>
            <w:vAlign w:val="bottom"/>
          </w:tcPr>
          <w:p w14:paraId="1DA1CB2F" w14:textId="117D8066"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Ib3J2YXRoPC9BdXRob3I+PFllYXI+MjAxNTwvWWVhcj48
UmVjTnVtPjE0NzwvUmVjTnVtPjxEaXNwbGF5VGV4dD5bMjFdPC9EaXNwbGF5VGV4dD48cmVjb3Jk
PjxyZWMtbnVtYmVyPjE0NzwvcmVjLW51bWJlcj48Zm9yZWlnbi1rZXlzPjxrZXkgYXBwPSJFTiIg
ZGItaWQ9InhzdjVzMGF4cnJwMnQ2ZTU5OXh2NWZ4bHdwd3h4ZGV4ZWR2MiIgdGltZXN0YW1wPSIx
NTI3MjQ2MzYxIj4xNDc8L2tleT48L2ZvcmVpZ24ta2V5cz48cmVmLXR5cGUgbmFtZT0iSm91cm5h
bCBBcnRpY2xlIj4xNzwvcmVmLXR5cGU+PGNvbnRyaWJ1dG9ycz48YXV0aG9ycz48YXV0aG9yPlMu
IEhvcnZhdGg8L2F1dGhvcj48YXV0aG9yPkIuUi4gUml0ejwvYXV0aG9yPjwvYXV0aG9ycz48L2Nv
bnRyaWJ1dG9ycz48YXV0aC1hZGRyZXNzPkhvcnZhdGgsIFN0ZXZlLiBEZXBhcnRtZW50IG9mIEh1
bWFuIEdlbmV0aWNzLCBEYXZpZCBHZWZmZW4gU2Nob29sIG9mIE1lZGljaW5lLCBVbml2ZXJzaXR5
IG9mIENhbGlmb3JuaWEgTG9zIEFuZ2VsZXMsIExvcyBBbmdlbGVzLCBDQSA5MDA5NSwgVVNBLjtI
b3J2YXRoLCBTdGV2ZS4gRGVwYXJ0bWVudCBvZiBCaW9zdGF0aXN0aWNzLCBVQ0xBIEZpZWxkaW5n
IFNjaG9vbCBvZiBQdWJsaWMgSGVhbHRoLCBVbml2ZXJzaXR5IG9mIENhbGlmb3JuaWEgTG9zIEFu
Z2VsZXMsIExvcyBBbmdlbGVzLCBDQSA5MDA5NSwgVVNBLjtSaXR6LCBCZWF0ZSBSLiBEZXBhcnRt
ZW50IG9mIE5ldXJvbG9neSwgVUNMQSBTY2hvb2wgb2YgTWVkaWNpbmUsIFVuaXZlcnNpdHkgb2Yg
Q2FsaWZvcm5pYSBMb3MgQW5nZWxlcywgTG9zIEFuZ2VsZXMsIENBIDkwMDk1LCBVU0EuO1JpdHos
IEJlYXRlIFIuIERlcGFydG1lbnQgb2YgRXBpZGVtaW9sb2d5LCBVQ0xBIEZpZWxkaW5nIFNjaG9v
bCBvZiBQdWJsaWMgSGVhbHRoLCBVbml2ZXJzaXR5IG9mIENhbGlmb3JuaWEgTG9zIEFuZ2VsZXMs
IExvcyBBbmdlbGVzLCBDQSA5MDA5NSwgVVNBLjtSaXR6LCBCZWF0ZSBSLiBEZXBhcnRtZW50IG9m
IEVudmlyb25tZW50YWwgSGVhbHRoLCBVQ0xBIEZpZWxkaW5nIFNjaG9vbCBvZiBQdWJsaWMgSGVh
bHRoLCBVbml2ZXJzaXR5IG9mIENhbGlmb3JuaWEgTG9zIEFuZ2VsZXMsIExvcyBBbmdlbGVzLCBD
QSA5MDA5NSwgVVNBLjwvYXV0aC1hZGRyZXNzPjx0aXRsZXM+PHRpdGxlPkluY3JlYXNlZCBlcGln
ZW5ldGljIGFnZSBhbmQgZ3JhbnVsb2N5dGUgY291bnRzIGluIHRoZSBibG9vZCBvZiBQYXJraW5z
b24mYXBvcztzIGRpc2Vhc2UgcGF0aWVudHM8L3RpdGxlPjxzZWNvbmRhcnktdGl0bGU+QWdpbmc8
L3NlY29uZGFyeS10aXRsZT48YWx0LXRpdGxlPkFnaW5nIChBbGJhbnkgTlkpPC9hbHQtdGl0bGU+
PC90aXRsZXM+PHBlcmlvZGljYWw+PGZ1bGwtdGl0bGU+QWdpbmc8L2Z1bGwtdGl0bGU+PGFiYnIt
MT5BZ2luZyAoQWxiYW55IE5ZKTwvYWJici0xPjwvcGVyaW9kaWNhbD48YWx0LXBlcmlvZGljYWw+
PGZ1bGwtdGl0bGU+QWdpbmc8L2Z1bGwtdGl0bGU+PGFiYnItMT5BZ2luZyAoQWxiYW55IE5ZKTwv
YWJici0xPjwvYWx0LXBlcmlvZGljYWw+PHBhZ2VzPjExMzAtNDI8L3BhZ2VzPjx2b2x1bWU+Nzwv
dm9sdW1lPjxudW1iZXI+MTI8L251bWJlcj48a2V5d29yZHM+PGtleXdvcmQ+QWR1bHQ8L2tleXdv
cmQ+PGtleXdvcmQ+QWdlZDwva2V5d29yZD48a2V5d29yZD5BZ2VkLCA4MCBhbmQgb3Zlcjwva2V5
d29yZD48a2V5d29yZD4qQWdpbmcvcGggW1BoeXNpb2xvZ3ldPC9rZXl3b3JkPjxrZXl3b3JkPkRO
QSBNZXRoeWxhdGlvbi9waCBbUGh5c2lvbG9neV08L2tleXdvcmQ+PGtleXdvcmQ+KkVwaWdlbmVz
aXMsIEdlbmV0aWM8L2tleXdvcmQ+PGtleXdvcmQ+RmVtYWxlPC9rZXl3b3JkPjxrZXl3b3JkPipH
cmFudWxvY3l0ZXMvcGggW1BoeXNpb2xvZ3ldPC9rZXl3b3JkPjxrZXl3b3JkPkh1bWFuczwva2V5
d29yZD48a2V5d29yZD5MZXZvZG9wYS90dSBbVGhlcmFwZXV0aWMgVXNlXTwva2V5d29yZD48a2V5
d29yZD5NYWxlPC9rZXl3b3JkPjxrZXl3b3JkPk1pZGRsZSBBZ2VkPC9rZXl3b3JkPjxrZXl3b3Jk
PipQYXJraW5zb24gRGlzZWFzZS9ibCBbQmxvb2RdPC9rZXl3b3JkPjxrZXl3b3JkPlBhcmtpbnNv
biBEaXNlYXNlL2R0IFtEcnVnIFRoZXJhcHldPC9rZXl3b3JkPjxrZXl3b3JkPlBhcmtpbnNvbiBE
aXNlYXNlL21lIFtNZXRhYm9saXNtXTwva2V5d29yZD48a2V5d29yZD5SaXNrIEZhY3RvcnM8L2tl
eXdvcmQ+PGtleXdvcmQ+NDY2MjdPNjAwSiAoTGV2b2RvcGEpPC9rZXl3b3JkPjwva2V5d29yZHM+
PGRhdGVzPjx5ZWFyPjIwMTU8L3llYXI+PHB1Yi1kYXRlcz48ZGF0ZT5EZWM8L2RhdGU+PC9wdWIt
ZGF0ZXM+PC9kYXRlcz48aXNibj4xOTQ1LTQ1ODk8L2lzYm4+PGFjY2Vzc2lvbi1udW0+MjY2NTU5
Mjc8L2FjY2Vzc2lvbi1udW0+PHdvcmstdHlwZT5SZXNlYXJjaCBTdXBwb3J0LCBOLkkuSC4sIEV4
dHJhbXVyYWw8L3dvcmstdHlwZT48dXJscz48cmVsYXRlZC11cmxzPjx1cmw+aHR0cDovL292aWRz
cC5vdmlkLmNvbS9vdmlkd2ViLmNnaT9UPUpTJmFtcDtDU0M9WSZhbXA7TkVXUz1OJmFtcDtQQUdF
PWZ1bGx0ZXh0JmFtcDtEPW1lZDgmYW1wO0FOPTI2NjU1OTI3O2h0dHA6Ly9lenByb3h5LmxpYi5t
b25hc2guZWR1LmF1L2xvZ2luP3VybD1odHRwOi8vc2VhcmNoLmxpYi5tb25hc2guZWR1L29wZW51
cmwvTVVBL01VTF9TRVJWSUNFU19QQUdFP3NpZD1PVklEOm1lZGxpbmUmYW1wO2lkPXBtaWQ6MjY2
NTU5MjcmYW1wO2lkPWRvaTomYW1wO2lzc249MTk0NS00NTg5JmFtcDtpc2JuPSZhbXA7dm9sdW1l
PTcmYW1wO2lzc3VlPTEyJmFtcDtzcGFnZT0xMTMwJmFtcDtwYWdlcz0xMTMwLTQyJmFtcDtkYXRl
PTIwMTUmYW1wO3RpdGxlPUFnaW5nJmFtcDthdGl0bGU9SW5jcmVhc2VkK2VwaWdlbmV0aWMrYWdl
K2FuZCtncmFudWxvY3l0ZStjb3VudHMraW4rdGhlK2Jsb29kK29mK1BhcmtpbnNvbiUyN3MrZGlz
ZWFzZStwYXRpZW50cy4mYW1wO2F1bGFzdD1Ib3J2YXRoJmFtcDtwaWQ9JTNDYXV0aG9yJTNFSG9y
dmF0aCtTJTNCUml0eitCUiUzQyUyRmF1dGhvciUzRSUzQ0FOJTNFMjY2NTU5MjclM0MlMkZBTiUz
RSUzQ0RUJTNFSm91cm5hbCtBcnRpY2xlJTNDJTJGRFQlM0U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Ib3J2YXRoPC9BdXRob3I+PFllYXI+MjAxNTwvWWVhcj48
UmVjTnVtPjE0NzwvUmVjTnVtPjxEaXNwbGF5VGV4dD5bMjFdPC9EaXNwbGF5VGV4dD48cmVjb3Jk
PjxyZWMtbnVtYmVyPjE0NzwvcmVjLW51bWJlcj48Zm9yZWlnbi1rZXlzPjxrZXkgYXBwPSJFTiIg
ZGItaWQ9InhzdjVzMGF4cnJwMnQ2ZTU5OXh2NWZ4bHdwd3h4ZGV4ZWR2MiIgdGltZXN0YW1wPSIx
NTI3MjQ2MzYxIj4xNDc8L2tleT48L2ZvcmVpZ24ta2V5cz48cmVmLXR5cGUgbmFtZT0iSm91cm5h
bCBBcnRpY2xlIj4xNzwvcmVmLXR5cGU+PGNvbnRyaWJ1dG9ycz48YXV0aG9ycz48YXV0aG9yPlMu
IEhvcnZhdGg8L2F1dGhvcj48YXV0aG9yPkIuUi4gUml0ejwvYXV0aG9yPjwvYXV0aG9ycz48L2Nv
bnRyaWJ1dG9ycz48YXV0aC1hZGRyZXNzPkhvcnZhdGgsIFN0ZXZlLiBEZXBhcnRtZW50IG9mIEh1
bWFuIEdlbmV0aWNzLCBEYXZpZCBHZWZmZW4gU2Nob29sIG9mIE1lZGljaW5lLCBVbml2ZXJzaXR5
IG9mIENhbGlmb3JuaWEgTG9zIEFuZ2VsZXMsIExvcyBBbmdlbGVzLCBDQSA5MDA5NSwgVVNBLjtI
b3J2YXRoLCBTdGV2ZS4gRGVwYXJ0bWVudCBvZiBCaW9zdGF0aXN0aWNzLCBVQ0xBIEZpZWxkaW5n
IFNjaG9vbCBvZiBQdWJsaWMgSGVhbHRoLCBVbml2ZXJzaXR5IG9mIENhbGlmb3JuaWEgTG9zIEFu
Z2VsZXMsIExvcyBBbmdlbGVzLCBDQSA5MDA5NSwgVVNBLjtSaXR6LCBCZWF0ZSBSLiBEZXBhcnRt
ZW50IG9mIE5ldXJvbG9neSwgVUNMQSBTY2hvb2wgb2YgTWVkaWNpbmUsIFVuaXZlcnNpdHkgb2Yg
Q2FsaWZvcm5pYSBMb3MgQW5nZWxlcywgTG9zIEFuZ2VsZXMsIENBIDkwMDk1LCBVU0EuO1JpdHos
IEJlYXRlIFIuIERlcGFydG1lbnQgb2YgRXBpZGVtaW9sb2d5LCBVQ0xBIEZpZWxkaW5nIFNjaG9v
bCBvZiBQdWJsaWMgSGVhbHRoLCBVbml2ZXJzaXR5IG9mIENhbGlmb3JuaWEgTG9zIEFuZ2VsZXMs
IExvcyBBbmdlbGVzLCBDQSA5MDA5NSwgVVNBLjtSaXR6LCBCZWF0ZSBSLiBEZXBhcnRtZW50IG9m
IEVudmlyb25tZW50YWwgSGVhbHRoLCBVQ0xBIEZpZWxkaW5nIFNjaG9vbCBvZiBQdWJsaWMgSGVh
bHRoLCBVbml2ZXJzaXR5IG9mIENhbGlmb3JuaWEgTG9zIEFuZ2VsZXMsIExvcyBBbmdlbGVzLCBD
QSA5MDA5NSwgVVNBLjwvYXV0aC1hZGRyZXNzPjx0aXRsZXM+PHRpdGxlPkluY3JlYXNlZCBlcGln
ZW5ldGljIGFnZSBhbmQgZ3JhbnVsb2N5dGUgY291bnRzIGluIHRoZSBibG9vZCBvZiBQYXJraW5z
b24mYXBvcztzIGRpc2Vhc2UgcGF0aWVudHM8L3RpdGxlPjxzZWNvbmRhcnktdGl0bGU+QWdpbmc8
L3NlY29uZGFyeS10aXRsZT48YWx0LXRpdGxlPkFnaW5nIChBbGJhbnkgTlkpPC9hbHQtdGl0bGU+
PC90aXRsZXM+PHBlcmlvZGljYWw+PGZ1bGwtdGl0bGU+QWdpbmc8L2Z1bGwtdGl0bGU+PGFiYnIt
MT5BZ2luZyAoQWxiYW55IE5ZKTwvYWJici0xPjwvcGVyaW9kaWNhbD48YWx0LXBlcmlvZGljYWw+
PGZ1bGwtdGl0bGU+QWdpbmc8L2Z1bGwtdGl0bGU+PGFiYnItMT5BZ2luZyAoQWxiYW55IE5ZKTwv
YWJici0xPjwvYWx0LXBlcmlvZGljYWw+PHBhZ2VzPjExMzAtNDI8L3BhZ2VzPjx2b2x1bWU+Nzwv
dm9sdW1lPjxudW1iZXI+MTI8L251bWJlcj48a2V5d29yZHM+PGtleXdvcmQ+QWR1bHQ8L2tleXdv
cmQ+PGtleXdvcmQ+QWdlZDwva2V5d29yZD48a2V5d29yZD5BZ2VkLCA4MCBhbmQgb3Zlcjwva2V5
d29yZD48a2V5d29yZD4qQWdpbmcvcGggW1BoeXNpb2xvZ3ldPC9rZXl3b3JkPjxrZXl3b3JkPkRO
QSBNZXRoeWxhdGlvbi9waCBbUGh5c2lvbG9neV08L2tleXdvcmQ+PGtleXdvcmQ+KkVwaWdlbmVz
aXMsIEdlbmV0aWM8L2tleXdvcmQ+PGtleXdvcmQ+RmVtYWxlPC9rZXl3b3JkPjxrZXl3b3JkPipH
cmFudWxvY3l0ZXMvcGggW1BoeXNpb2xvZ3ldPC9rZXl3b3JkPjxrZXl3b3JkPkh1bWFuczwva2V5
d29yZD48a2V5d29yZD5MZXZvZG9wYS90dSBbVGhlcmFwZXV0aWMgVXNlXTwva2V5d29yZD48a2V5
d29yZD5NYWxlPC9rZXl3b3JkPjxrZXl3b3JkPk1pZGRsZSBBZ2VkPC9rZXl3b3JkPjxrZXl3b3Jk
PipQYXJraW5zb24gRGlzZWFzZS9ibCBbQmxvb2RdPC9rZXl3b3JkPjxrZXl3b3JkPlBhcmtpbnNv
biBEaXNlYXNlL2R0IFtEcnVnIFRoZXJhcHldPC9rZXl3b3JkPjxrZXl3b3JkPlBhcmtpbnNvbiBE
aXNlYXNlL21lIFtNZXRhYm9saXNtXTwva2V5d29yZD48a2V5d29yZD5SaXNrIEZhY3RvcnM8L2tl
eXdvcmQ+PGtleXdvcmQ+NDY2MjdPNjAwSiAoTGV2b2RvcGEpPC9rZXl3b3JkPjwva2V5d29yZHM+
PGRhdGVzPjx5ZWFyPjIwMTU8L3llYXI+PHB1Yi1kYXRlcz48ZGF0ZT5EZWM8L2RhdGU+PC9wdWIt
ZGF0ZXM+PC9kYXRlcz48aXNibj4xOTQ1LTQ1ODk8L2lzYm4+PGFjY2Vzc2lvbi1udW0+MjY2NTU5
Mjc8L2FjY2Vzc2lvbi1udW0+PHdvcmstdHlwZT5SZXNlYXJjaCBTdXBwb3J0LCBOLkkuSC4sIEV4
dHJhbXVyYWw8L3dvcmstdHlwZT48dXJscz48cmVsYXRlZC11cmxzPjx1cmw+aHR0cDovL292aWRz
cC5vdmlkLmNvbS9vdmlkd2ViLmNnaT9UPUpTJmFtcDtDU0M9WSZhbXA7TkVXUz1OJmFtcDtQQUdF
PWZ1bGx0ZXh0JmFtcDtEPW1lZDgmYW1wO0FOPTI2NjU1OTI3O2h0dHA6Ly9lenByb3h5LmxpYi5t
b25hc2guZWR1LmF1L2xvZ2luP3VybD1odHRwOi8vc2VhcmNoLmxpYi5tb25hc2guZWR1L29wZW51
cmwvTVVBL01VTF9TRVJWSUNFU19QQUdFP3NpZD1PVklEOm1lZGxpbmUmYW1wO2lkPXBtaWQ6MjY2
NTU5MjcmYW1wO2lkPWRvaTomYW1wO2lzc249MTk0NS00NTg5JmFtcDtpc2JuPSZhbXA7dm9sdW1l
PTcmYW1wO2lzc3VlPTEyJmFtcDtzcGFnZT0xMTMwJmFtcDtwYWdlcz0xMTMwLTQyJmFtcDtkYXRl
PTIwMTUmYW1wO3RpdGxlPUFnaW5nJmFtcDthdGl0bGU9SW5jcmVhc2VkK2VwaWdlbmV0aWMrYWdl
K2FuZCtncmFudWxvY3l0ZStjb3VudHMraW4rdGhlK2Jsb29kK29mK1BhcmtpbnNvbiUyN3MrZGlz
ZWFzZStwYXRpZW50cy4mYW1wO2F1bGFzdD1Ib3J2YXRoJmFtcDtwaWQ9JTNDYXV0aG9yJTNFSG9y
dmF0aCtTJTNCUml0eitCUiUzQyUyRmF1dGhvciUzRSUzQ0FOJTNFMjY2NTU5MjclM0MlMkZBTiUz
RSUzQ0RUJTNFSm91cm5hbCtBcnRpY2xlJTNDJTJGRFQlM0U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BFBFBF"/>
            <w:hideMark/>
          </w:tcPr>
          <w:p w14:paraId="43316754" w14:textId="240CE45F"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993" w:type="dxa"/>
            <w:tcBorders>
              <w:top w:val="single" w:sz="4" w:space="0" w:color="auto"/>
              <w:left w:val="single" w:sz="4" w:space="0" w:color="auto"/>
              <w:bottom w:val="single" w:sz="4" w:space="0" w:color="auto"/>
              <w:right w:val="single" w:sz="4" w:space="0" w:color="auto"/>
            </w:tcBorders>
            <w:shd w:val="clear" w:color="auto" w:fill="808080"/>
            <w:hideMark/>
          </w:tcPr>
          <w:p w14:paraId="5955E26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No</w:t>
            </w:r>
          </w:p>
        </w:tc>
        <w:tc>
          <w:tcPr>
            <w:tcW w:w="1559" w:type="dxa"/>
            <w:tcBorders>
              <w:top w:val="single" w:sz="4" w:space="0" w:color="auto"/>
              <w:left w:val="single" w:sz="4" w:space="0" w:color="auto"/>
              <w:bottom w:val="single" w:sz="4" w:space="0" w:color="auto"/>
              <w:right w:val="single" w:sz="4" w:space="0" w:color="auto"/>
            </w:tcBorders>
            <w:shd w:val="clear" w:color="auto" w:fill="BFBFBF"/>
            <w:hideMark/>
          </w:tcPr>
          <w:p w14:paraId="4EDB3793"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AEFD80C"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E400F6F"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9D15AE"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7556D87"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57D285"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61AF3DA9"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4B2A31DA" w14:textId="0F313EC7" w:rsidR="00F84092" w:rsidRPr="00F84092" w:rsidRDefault="00F84092" w:rsidP="00F84092">
            <w:pPr>
              <w:rPr>
                <w:rFonts w:ascii="Times New Roman" w:hAnsi="Times New Roman" w:cs="Times New Roman"/>
                <w:sz w:val="20"/>
                <w:szCs w:val="20"/>
              </w:rPr>
            </w:pPr>
            <w:r w:rsidRPr="00F84092">
              <w:rPr>
                <w:rFonts w:ascii="Times New Roman" w:hAnsi="Times New Roman" w:cs="Times New Roman"/>
                <w:sz w:val="20"/>
                <w:szCs w:val="20"/>
              </w:rPr>
              <w:t>Horvath, 2015b</w:t>
            </w:r>
          </w:p>
        </w:tc>
        <w:tc>
          <w:tcPr>
            <w:tcW w:w="99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CB3ED07" w14:textId="75215698"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Ib3J2YXRoPC9BdXRob3I+PFllYXI+MjAxNTwvWWVhcj48
UmVjTnVtPjE0NjwvUmVjTnVtPjxEaXNwbGF5VGV4dD5bMjJdPC9EaXNwbGF5VGV4dD48cmVjb3Jk
PjxyZWMtbnVtYmVyPjE0NjwvcmVjLW51bWJlcj48Zm9yZWlnbi1rZXlzPjxrZXkgYXBwPSJFTiIg
ZGItaWQ9InhzdjVzMGF4cnJwMnQ2ZTU5OXh2NWZ4bHdwd3h4ZGV4ZWR2MiIgdGltZXN0YW1wPSIx
NTI3MjQ2MzYxIj4xNDY8L2tleT48L2ZvcmVpZ24ta2V5cz48cmVmLXR5cGUgbmFtZT0iSm91cm5h
bCBBcnRpY2xlIj4xNzwvcmVmLXR5cGU+PGNvbnRyaWJ1dG9ycz48YXV0aG9ycz48YXV0aG9yPkhv
cnZhdGgsIFMuPC9hdXRob3I+PGF1dGhvcj5QaXJhenppbmksIEMuPC9hdXRob3I+PGF1dGhvcj5C
YWNhbGluaSwgTS4gRy48L2F1dGhvcj48YXV0aG9yPkdlbnRpbGluaSwgRC48L2F1dGhvcj48YXV0
aG9yPkRpIEJsYXNpbywgQS4gTS48L2F1dGhvcj48YXV0aG9yPkRlbGxlZG9ubmUsIE0uPC9hdXRo
b3I+PGF1dGhvcj5NYXJpLCBELjwvYXV0aG9yPjxhdXRob3I+QXJvc2lvLCBCLjwvYXV0aG9yPjxh
dXRob3I+TW9udGksIEQuPC9hdXRob3I+PGF1dGhvcj5QYXNzYXJpbm8sIEcuPC9hdXRob3I+PGF1
dGhvcj5EZSBSYW5nbywgRi48L2F1dGhvcj48YXV0aG9yPkQmYXBvcztBcXVpbGEsIFAuPC9hdXRo
b3I+PGF1dGhvcj5HaXVsaWFuaSwgQy48L2F1dGhvcj48YXV0aG9yPk1hcmFzY28sIEUuPC9hdXRo
b3I+PGF1dGhvcj5Db2xsaW5vLCBTLjwvYXV0aG9yPjxhdXRob3I+RGVzY29tYmVzLCBQLjwvYXV0
aG9yPjxhdXRob3I+R2FyYWduYW5pLCBQLjwvYXV0aG9yPjxhdXRob3I+RnJhbmNlc2NoaSwgQy48
L2F1dGhvcj48L2F1dGhvcnM+PC9jb250cmlidXRvcnM+PGF1dGgtYWRkcmVzcz5Ib3J2YXRoLCBT
dGV2ZS4gSHVtYW4gR2VuZXRpY3MsIERhdmlkIEdlZmZlbiBTY2hvb2wgb2YgTWVkaWNpbmUsIFVu
aXZlcnNpdHkgb2YgQ2FsaWZvcm5pYSBMb3MgQW5nZWxlcywgTG9zIEFuZ2VsZXMsIENBIDkwMDk1
LCBVU0EuO0hvcnZhdGgsIFN0ZXZlLiBCaW9zdGF0aXN0aWNzLCBTY2hvb2wgb2YgUHVibGljIEhl
YWx0aCwgVW5pdmVyc2l0eSBvZiBDYWxpZm9ybmlhIExvcyBBbmdlbGVzLCBMb3MgQW5nZWxlcywg
Q0EgOTAwOTUsIFVTQS47UGlyYXp6aW5pLCBDaGlhcmEuIERlcGFydG1lbnQgb2YgRXhwZXJpbWVu
dGFsLCBEaWFnbm9zdGljIGFuZCBTcGVjaWFsdHkgTWVkaWNpbmUsIFVuaXZlcnNpdHkgb2YgQm9s
b2duYSwgNDAxMjYgQm9sb2duYSwgSXRhbHkuO1BpcmF6emluaSwgQ2hpYXJhLiBJbnRlcmRlcGFy
dG1lbnRhbCBDZW50ZXIgJnF1b3Q7TC4gR2FsdmFuaSZxdW90OywgVW5pdmVyc2l0eSBvZiBCb2xv
Z25hLCA0MDEyNiBCb2xvZ25hLCBJdGFseS47QmFjYWxpbmksIE1hcmlhIEdpdWxpYS4gRGVwYXJ0
bWVudCBvZiBFeHBlcmltZW50YWwsIERpYWdub3N0aWMgYW5kIFNwZWNpYWx0eSBNZWRpY2luZSwg
VW5pdmVyc2l0eSBvZiBCb2xvZ25hLCA0MDEyNiBCb2xvZ25hLCBJdGFseS47QmFjYWxpbmksIE1h
cmlhIEdpdWxpYS4gSW50ZXJkZXBhcnRtZW50YWwgQ2VudGVyICZxdW90O0wuIEdhbHZhbmkmcXVv
dDssIFVuaXZlcnNpdHkgb2YgQm9sb2duYSwgNDAxMjYgQm9sb2duYSwgSXRhbHkuO0JhY2FsaW5p
LCBNYXJpYSBHaXVsaWEuIFBlcnNvbmFsIEdlbm9taWNzIFMuci5sLiwgMzcxMzQgVmVyb25hLCBJ
dGFseS47R2VudGlsaW5pLCBEYXZpZGUuIElzdGl0dXRvIEF1eG9sb2dpY28gSXRhbGlhbm8gSVJD
Q1MsIEN1c2FubyBNaWxhbmlubywgMjAwOTUgTWlsYW4sIEl0YWx5LjtEaSBCbGFzaW8sIEFubmEg
TWFyaWEuIElzdGl0dXRvIEF1eG9sb2dpY28gSXRhbGlhbm8gSVJDQ1MsIEN1c2FubyBNaWxhbmlu
bywgMjAwOTUgTWlsYW4sIEl0YWx5LjtEZWxsZWRvbm5lLCBNYXNzaW1vLiBQZXJzb25hbCBHZW5v
bWljcyBTLnIubC4sIDM3MTM0IFZlcm9uYSwgSXRhbHkuO0RlbGxlZG9ubmUsIE1hc3NpbW8uIEZ1
bmN0aW9uYWwgR2Vub21pY3MgQ2VudGVyLCBEZXBhcnRtZW50IG9mIEJpb3RlY2hub2xvZ3ksIFVu
aXZlcnNpdHkgb2YgVmVyb25hLCAzNzEzNCBWZXJvbmEsIEl0YWx5LjtNYXJpLCBEYW5pZWxhLiBH
ZXJpYXRyaWMgVW5pdCwgRGVwYXJ0bWVudCBvZiBNZWRpY2FsIFNjaWVuY2VzIGFuZCBDb21tdW5p
dHkgSGVhbHRoLCBVbml2ZXJzaXR5IG9mIE1pbGFuLCAyMDEyMiBNaWxhbiwgSXRhbHkuO01hcmks
IERhbmllbGEuIEdlcmlhdHJpYyBVbml0LCBGb25kYXppb25lIElSQ0NTIENhJmFwb3M7IEdyYW5k
YSwgT3NwZWRhbGUgTWFnZ2lvcmUgUG9saWNsaW5pY28sIDIwMTIyIE1pbGFuLCBJdGFseS47QXJv
c2lvLCBCZWF0cmljZS4gR2VyaWF0cmljIFVuaXQsIERlcGFydG1lbnQgb2YgTWVkaWNhbCBTY2ll
bmNlcyBhbmQgQ29tbXVuaXR5IEhlYWx0aCwgVW5pdmVyc2l0eSBvZiBNaWxhbiwgMjAxMjIgTWls
YW4sIEl0YWx5LjtBcm9zaW8sIEJlYXRyaWNlLiBHZXJpYXRyaWMgVW5pdCwgRm9uZGF6aW9uZSBJ
UkNDUyBDYSZhcG9zOyBHcmFuZGEsIE9zcGVkYWxlIE1hZ2dpb3JlIFBvbGljbGluaWNvLCAyMDEy
MiBNaWxhbiwgSXRhbHkuO01vbnRpLCBEYW5pZWxhLiBEZXBhcnRtZW50IG9mIEV4cGVyaW1lbnRh
bCBhbmQgQ2xpbmljYWwgQmlvbWVkaWNhbCBTY2llbmNlcywgVW5pdmVyc2l0eSBvZiBGbG9yZW5j
ZSwgNTAxMzkgRmxvcmVuY2UsIEl0YWx5LjtQYXNzYXJpbm8sIEdpdXNlcHBlLiBEZXBhcnRtZW50
IG9mIENlbGwgQmlvbG9neSwgVW5pdmVyc2l0eSBvZiBDYWxhYnJpYSwgODcwMzYgUmVuZGUsIEl0
YWx5LjtEZSBSYW5nbywgRnJhbmNlc2NvLiBEZXBhcnRtZW50IG9mIENlbGwgQmlvbG9neSwgVW5p
dmVyc2l0eSBvZiBDYWxhYnJpYSwgODcwMzYgUmVuZGUsIEl0YWx5LjtEJmFwb3M7QXF1aWxhLCBQ
YXRyaXppYS4gRGVwYXJ0bWVudCBvZiBDZWxsIEJpb2xvZ3ksIFVuaXZlcnNpdHkgb2YgQ2FsYWJy
aWEsIDg3MDM2IFJlbmRlLCBJdGFseS47R2l1bGlhbmksIENyaXN0aW5hLiBEZXBhcnRtZW50IG9m
IEJpb2xvZ2ljYWwsIEdlb2xvZ2ljYWwgYW5kIEVudmlyb25tZW50YWwgU2NpZW5jZXMsIExhYm9y
YXRvcnkgb2YgTW9sZWN1bGFyIEFudGhyb3BvbG9neSBhbmQgQ2VudHJlIGZvciBHZW5vbWUgQmlv
bG9neSwgVW5pdmVyc2l0eSBvZiBCb2xvZ25hLCA0MDEyNiBCb2xvZ25hLCBJdGFseS47TWFyYXNj
bywgRWxlbmEuIERlcGFydG1lbnQgb2YgRXhwZXJpbWVudGFsLCBEaWFnbm9zdGljIGFuZCBTcGVj
aWFsdHkgTWVkaWNpbmUsIFVuaXZlcnNpdHkgb2YgQm9sb2duYSwgNDAxMjYgQm9sb2duYSwgSXRh
bHkuO01hcmFzY28sIEVsZW5hLiBJbnRlcmRlcGFydG1lbnRhbCBDZW50ZXIgJnF1b3Q7TC4gR2Fs
dmFuaSZxdW90OywgVW5pdmVyc2l0eSBvZiBCb2xvZ25hLCA0MDEyNiBCb2xvZ25hLCBJdGFseS47
Q29sbGlubywgU2ViYXN0aWFuby4gTW9sZWN1bGFyIEJpb21hcmtlcnMsIE5lc3RsZSBJbnN0aXR1
dGUgb2YgSGVhbHRoIFNjaWVuY2VzIFNBLCAxMDE1IExhdXNhbm5lLCBTd2l0emVybGFuZC47RGVz
Y29tYmVzLCBQYXRyaWNrLiBGdW5jdGlvbmFsIEdlbm9taWNzLCBOZXN0bGUgSW5zdGl0dXRlIG9m
IEhlYWx0aCBTY2llbmNlcyBTQSwgMTAxNSBMYXVzYW5uZSwgU3dpdHplcmxhbmQuO0dhcmFnbmFu
aSwgUGFvbG8uIERlcGFydG1lbnQgb2YgRXhwZXJpbWVudGFsLCBEaWFnbm9zdGljIGFuZCBTcGVj
aWFsdHkgTWVkaWNpbmUsIFVuaXZlcnNpdHkgb2YgQm9sb2duYSwgNDAxMjYgQm9sb2duYSwgSXRh
bHkuO0dhcmFnbmFuaSwgUGFvbG8uIEludGVyZGVwYXJ0bWVudGFsIENlbnRlciAmcXVvdDtMLiBH
YWx2YW5pJnF1b3Q7LCBVbml2ZXJzaXR5IG9mIEJvbG9nbmEsIDQwMTI2IEJvbG9nbmEsIEl0YWx5
LjtHYXJhZ25hbmksIFBhb2xvLiBDUkJBLCBDZW50ZXIgZm9yIEFwcGxpZWQgQmlvbWVkaWNhbCBS
ZXNlYXJjaCwgU3QuIE9yc29sYS1NYWxwaWdoaSBVbml2ZXJzaXR5IEhvc3BpdGFsLCA0MDEzOCBC
b2xvZ25hLCBJdGFseS47RnJhbmNlc2NoaSwgQ2xhdWRpby4gRGVwYXJ0bWVudCBvZiBFeHBlcmlt
ZW50YWwsIERpYWdub3N0aWMgYW5kIFNwZWNpYWx0eSBNZWRpY2luZSwgVW5pdmVyc2l0eSBvZiBC
b2xvZ25hLCA0MDEyNiBCb2xvZ25hLCBJdGFseS47RnJhbmNlc2NoaSwgQ2xhdWRpby4gSW50ZXJk
ZXBhcnRtZW50YWwgQ2VudGVyICZxdW90O0wuIEdhbHZhbmkmcXVvdDssIFVuaXZlcnNpdHkgb2Yg
Qm9sb2duYSwgNDAxMjYgQm9sb2duYSwgSXRhbHkuO0ZyYW5jZXNjaGksIENsYXVkaW8uIENOUiwg
SW5zdGl0dXRlIG9mIE9yZ2FuaWMgU3ludGhlc2lzIGFuZCBQaG90b3JlYWN0aXZpdHkgKElTT0Yp
LCA0MDEyOSBCb2xvZ25hLCBJdGFseS47RnJhbmNlc2NoaSwgQ2xhdWRpby4gSVJDQ1MsIEluc3Rp
dHV0ZSBvZiBOZXVyb2xvZ2ljYWwgU2NpZW5jZXMgb2YgQm9sb2duYSwgNDAxMzkgQm9sb2duYSwg
SXRhbHkuPC9hdXRoLWFkZHJlc3M+PHRpdGxlcz48dGl0bGU+RGVjcmVhc2VkIGVwaWdlbmV0aWMg
YWdlIG9mIFBCTUNzIGZyb20gSXRhbGlhbiBzZW1pLXN1cGVyY2VudGVuYXJpYW5zIGFuZCB0aGVp
ciBvZmZzcHJpbmc8L3RpdGxlPjxzZWNvbmRhcnktdGl0bGU+QWdpbmc8L3NlY29uZGFyeS10aXRs
ZT48YWx0LXRpdGxlPkFnaW5nIChBbGJhbnkgTlkpPC9hbHQtdGl0bGU+PC90aXRsZXM+PHBlcmlv
ZGljYWw+PGZ1bGwtdGl0bGU+QWdpbmc8L2Z1bGwtdGl0bGU+PGFiYnItMT5BZ2luZyAoQWxiYW55
IE5ZKTwvYWJici0xPjwvcGVyaW9kaWNhbD48YWx0LXBlcmlvZGljYWw+PGZ1bGwtdGl0bGU+QWdp
bmc8L2Z1bGwtdGl0bGU+PGFiYnItMT5BZ2luZyAoQWxiYW55IE5ZKTwvYWJici0xPjwvYWx0LXBl
cmlvZGljYWw+PHBhZ2VzPjExNTktNzA8L3BhZ2VzPjx2b2x1bWU+Nzwvdm9sdW1lPjxudW1iZXI+
MTI8L251bWJlcj48a2V5d29yZHM+PGtleXdvcmQ+QWdlZCwgODAgYW5kIG92ZXI8L2tleXdvcmQ+
PGtleXdvcmQ+KkFnaW5nL3BoIFtQaHlzaW9sb2d5XTwva2V5d29yZD48a2V5d29yZD5CaW9sb2dp
Y2FsIENsb2Nrczwva2V5d29yZD48a2V5d29yZD5ETkEgTWV0aHlsYXRpb248L2tleXdvcmQ+PGtl
eXdvcmQ+KkVwaWdlbmVzaXMsIEdlbmV0aWM8L2tleXdvcmQ+PGtleXdvcmQ+RmVtYWxlPC9rZXl3
b3JkPjxrZXl3b3JkPkh1bWFuczwva2V5d29yZD48a2V5d29yZD5JdGFseTwva2V5d29yZD48a2V5
d29yZD4qTGV1a29jeXRlcywgTW9ub251Y2xlYXIvcGggW1BoeXNpb2xvZ3ldPC9rZXl3b3JkPjxr
ZXl3b3JkPk1hbGU8L2tleXdvcmQ+PGtleXdvcmQ+TW9kZWxzLCBCaW9sb2dpY2FsPC9rZXl3b3Jk
Pjwva2V5d29yZHM+PGRhdGVzPjx5ZWFyPjIwMTU8L3llYXI+PHB1Yi1kYXRlcz48ZGF0ZT5EZWM8
L2RhdGU+PC9wdWItZGF0ZXM+PC9kYXRlcz48aXNibj4xOTQ1LTQ1ODk8L2lzYm4+PGFjY2Vzc2lv
bi1udW0+MjY2NzgyNTI8L2FjY2Vzc2lvbi1udW0+PHdvcmstdHlwZT5SZXNlYXJjaCBTdXBwb3J0
LCBOLkkuSC4sIEV4dHJhbXVyYWw7UmVzZWFyY2ggU3VwcG9ydCwgTm9uLVUuUy4gR292JmFwb3M7
dDwvd29yay10eXBlPjx1cmxzPjxyZWxhdGVkLXVybHM+PHVybD5odHRwOi8vb3ZpZHNwLm92aWQu
Y29tL292aWR3ZWIuY2dpP1Q9SlMmYW1wO0NTQz1ZJmFtcDtORVdTPU4mYW1wO1BBR0U9ZnVsbHRl
eHQmYW1wO0Q9bWVkOCZhbXA7QU49MjY2NzgyNTI7aHR0cDovL2V6cHJveHkubGliLm1vbmFzaC5l
ZHUuYXUvbG9naW4/dXJsPWh0dHA6Ly9zZWFyY2gubGliLm1vbmFzaC5lZHUvb3BlbnVybC9NVUEv
TVVMX1NFUlZJQ0VTX1BBR0U/c2lkPU9WSUQ6bWVkbGluZSZhbXA7aWQ9cG1pZDoyNjY3ODI1MiZh
bXA7aWQ9ZG9pOiZhbXA7aXNzbj0xOTQ1LTQ1ODkmYW1wO2lzYm49JmFtcDt2b2x1bWU9NyZhbXA7
aXNzdWU9MTImYW1wO3NwYWdlPTExNTkmYW1wO3BhZ2VzPTExNTktNzAmYW1wO2RhdGU9MjAxNSZh
bXA7dGl0bGU9QWdpbmcmYW1wO2F0aXRsZT1EZWNyZWFzZWQrZXBpZ2VuZXRpYythZ2Urb2YrUEJN
Q3MrZnJvbStJdGFsaWFuK3NlbWktc3VwZXJjZW50ZW5hcmlhbnMrYW5kK3RoZWlyK29mZnNwcmlu
Zy4mYW1wO2F1bGFzdD1Ib3J2YXRoJmFtcDtwaWQ9JTNDYXV0aG9yJTNFSG9ydmF0aCtTJTNCUGly
YXp6aW5pK0MlM0JCYWNhbGluaStNRyUzQkdlbnRpbGluaStEJTNCRGkrQmxhc2lvK0FNJTNCRGVs
bGVkb25uZStNJTNCTWFyaStEJTNCQXJvc2lvK0IlM0JNb250aStEJTNCUGFzc2FyaW5vK0clM0JE
ZStSYW5nbytGJTNCRCUyN0FxdWlsYStQJTNCR2l1bGlhbmkrQyUzQk1hcmFzY28rRSUzQkNvbGxp
bm8rUyUzQkRlc2NvbWJlcytQJTNCR2FyYWduYW5pK1AlM0JGcmFuY2VzY2hpK0MlM0MlMkZhdXRo
b3IlM0UlM0NBTiUzRTI2Njc4MjUyJTNDJTJGQU4lM0UlM0NEVCUzRUpvdXJuYWwrQXJ0aWNsZSUz
QyUyRkRUJTNFPC91cmw+PC9yZWxhdGVkLXVybHM+PC91cmxzPjxyZW1vdGUtZGF0YWJhc2UtbmFt
ZT5NRURMSU5FPC9yZW1vdGUtZGF0YWJhc2UtbmFtZT48cmVtb3RlLWRhdGFiYXNlLXByb3ZpZGVy
Pk92aWQgVGVjaG5vbG9naWVzPC9yZW1vdGUtZGF0YWJhc2UtcHJvdmlkZXI+PGxhbmd1YWdlPkVu
Z2xpc2g8L2xhbmd1YWdlPjwvcmVjb3JkPjwvQ2l0ZT48L0VuZE5vdGU+AG==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Ib3J2YXRoPC9BdXRob3I+PFllYXI+MjAxNTwvWWVhcj48
UmVjTnVtPjE0NjwvUmVjTnVtPjxEaXNwbGF5VGV4dD5bMjJdPC9EaXNwbGF5VGV4dD48cmVjb3Jk
PjxyZWMtbnVtYmVyPjE0NjwvcmVjLW51bWJlcj48Zm9yZWlnbi1rZXlzPjxrZXkgYXBwPSJFTiIg
ZGItaWQ9InhzdjVzMGF4cnJwMnQ2ZTU5OXh2NWZ4bHdwd3h4ZGV4ZWR2MiIgdGltZXN0YW1wPSIx
NTI3MjQ2MzYxIj4xNDY8L2tleT48L2ZvcmVpZ24ta2V5cz48cmVmLXR5cGUgbmFtZT0iSm91cm5h
bCBBcnRpY2xlIj4xNzwvcmVmLXR5cGU+PGNvbnRyaWJ1dG9ycz48YXV0aG9ycz48YXV0aG9yPkhv
cnZhdGgsIFMuPC9hdXRob3I+PGF1dGhvcj5QaXJhenppbmksIEMuPC9hdXRob3I+PGF1dGhvcj5C
YWNhbGluaSwgTS4gRy48L2F1dGhvcj48YXV0aG9yPkdlbnRpbGluaSwgRC48L2F1dGhvcj48YXV0
aG9yPkRpIEJsYXNpbywgQS4gTS48L2F1dGhvcj48YXV0aG9yPkRlbGxlZG9ubmUsIE0uPC9hdXRo
b3I+PGF1dGhvcj5NYXJpLCBELjwvYXV0aG9yPjxhdXRob3I+QXJvc2lvLCBCLjwvYXV0aG9yPjxh
dXRob3I+TW9udGksIEQuPC9hdXRob3I+PGF1dGhvcj5QYXNzYXJpbm8sIEcuPC9hdXRob3I+PGF1
dGhvcj5EZSBSYW5nbywgRi48L2F1dGhvcj48YXV0aG9yPkQmYXBvcztBcXVpbGEsIFAuPC9hdXRo
b3I+PGF1dGhvcj5HaXVsaWFuaSwgQy48L2F1dGhvcj48YXV0aG9yPk1hcmFzY28sIEUuPC9hdXRo
b3I+PGF1dGhvcj5Db2xsaW5vLCBTLjwvYXV0aG9yPjxhdXRob3I+RGVzY29tYmVzLCBQLjwvYXV0
aG9yPjxhdXRob3I+R2FyYWduYW5pLCBQLjwvYXV0aG9yPjxhdXRob3I+RnJhbmNlc2NoaSwgQy48
L2F1dGhvcj48L2F1dGhvcnM+PC9jb250cmlidXRvcnM+PGF1dGgtYWRkcmVzcz5Ib3J2YXRoLCBT
dGV2ZS4gSHVtYW4gR2VuZXRpY3MsIERhdmlkIEdlZmZlbiBTY2hvb2wgb2YgTWVkaWNpbmUsIFVu
aXZlcnNpdHkgb2YgQ2FsaWZvcm5pYSBMb3MgQW5nZWxlcywgTG9zIEFuZ2VsZXMsIENBIDkwMDk1
LCBVU0EuO0hvcnZhdGgsIFN0ZXZlLiBCaW9zdGF0aXN0aWNzLCBTY2hvb2wgb2YgUHVibGljIEhl
YWx0aCwgVW5pdmVyc2l0eSBvZiBDYWxpZm9ybmlhIExvcyBBbmdlbGVzLCBMb3MgQW5nZWxlcywg
Q0EgOTAwOTUsIFVTQS47UGlyYXp6aW5pLCBDaGlhcmEuIERlcGFydG1lbnQgb2YgRXhwZXJpbWVu
dGFsLCBEaWFnbm9zdGljIGFuZCBTcGVjaWFsdHkgTWVkaWNpbmUsIFVuaXZlcnNpdHkgb2YgQm9s
b2duYSwgNDAxMjYgQm9sb2duYSwgSXRhbHkuO1BpcmF6emluaSwgQ2hpYXJhLiBJbnRlcmRlcGFy
dG1lbnRhbCBDZW50ZXIgJnF1b3Q7TC4gR2FsdmFuaSZxdW90OywgVW5pdmVyc2l0eSBvZiBCb2xv
Z25hLCA0MDEyNiBCb2xvZ25hLCBJdGFseS47QmFjYWxpbmksIE1hcmlhIEdpdWxpYS4gRGVwYXJ0
bWVudCBvZiBFeHBlcmltZW50YWwsIERpYWdub3N0aWMgYW5kIFNwZWNpYWx0eSBNZWRpY2luZSwg
VW5pdmVyc2l0eSBvZiBCb2xvZ25hLCA0MDEyNiBCb2xvZ25hLCBJdGFseS47QmFjYWxpbmksIE1h
cmlhIEdpdWxpYS4gSW50ZXJkZXBhcnRtZW50YWwgQ2VudGVyICZxdW90O0wuIEdhbHZhbmkmcXVv
dDssIFVuaXZlcnNpdHkgb2YgQm9sb2duYSwgNDAxMjYgQm9sb2duYSwgSXRhbHkuO0JhY2FsaW5p
LCBNYXJpYSBHaXVsaWEuIFBlcnNvbmFsIEdlbm9taWNzIFMuci5sLiwgMzcxMzQgVmVyb25hLCBJ
dGFseS47R2VudGlsaW5pLCBEYXZpZGUuIElzdGl0dXRvIEF1eG9sb2dpY28gSXRhbGlhbm8gSVJD
Q1MsIEN1c2FubyBNaWxhbmlubywgMjAwOTUgTWlsYW4sIEl0YWx5LjtEaSBCbGFzaW8sIEFubmEg
TWFyaWEuIElzdGl0dXRvIEF1eG9sb2dpY28gSXRhbGlhbm8gSVJDQ1MsIEN1c2FubyBNaWxhbmlu
bywgMjAwOTUgTWlsYW4sIEl0YWx5LjtEZWxsZWRvbm5lLCBNYXNzaW1vLiBQZXJzb25hbCBHZW5v
bWljcyBTLnIubC4sIDM3MTM0IFZlcm9uYSwgSXRhbHkuO0RlbGxlZG9ubmUsIE1hc3NpbW8uIEZ1
bmN0aW9uYWwgR2Vub21pY3MgQ2VudGVyLCBEZXBhcnRtZW50IG9mIEJpb3RlY2hub2xvZ3ksIFVu
aXZlcnNpdHkgb2YgVmVyb25hLCAzNzEzNCBWZXJvbmEsIEl0YWx5LjtNYXJpLCBEYW5pZWxhLiBH
ZXJpYXRyaWMgVW5pdCwgRGVwYXJ0bWVudCBvZiBNZWRpY2FsIFNjaWVuY2VzIGFuZCBDb21tdW5p
dHkgSGVhbHRoLCBVbml2ZXJzaXR5IG9mIE1pbGFuLCAyMDEyMiBNaWxhbiwgSXRhbHkuO01hcmks
IERhbmllbGEuIEdlcmlhdHJpYyBVbml0LCBGb25kYXppb25lIElSQ0NTIENhJmFwb3M7IEdyYW5k
YSwgT3NwZWRhbGUgTWFnZ2lvcmUgUG9saWNsaW5pY28sIDIwMTIyIE1pbGFuLCBJdGFseS47QXJv
c2lvLCBCZWF0cmljZS4gR2VyaWF0cmljIFVuaXQsIERlcGFydG1lbnQgb2YgTWVkaWNhbCBTY2ll
bmNlcyBhbmQgQ29tbXVuaXR5IEhlYWx0aCwgVW5pdmVyc2l0eSBvZiBNaWxhbiwgMjAxMjIgTWls
YW4sIEl0YWx5LjtBcm9zaW8sIEJlYXRyaWNlLiBHZXJpYXRyaWMgVW5pdCwgRm9uZGF6aW9uZSBJ
UkNDUyBDYSZhcG9zOyBHcmFuZGEsIE9zcGVkYWxlIE1hZ2dpb3JlIFBvbGljbGluaWNvLCAyMDEy
MiBNaWxhbiwgSXRhbHkuO01vbnRpLCBEYW5pZWxhLiBEZXBhcnRtZW50IG9mIEV4cGVyaW1lbnRh
bCBhbmQgQ2xpbmljYWwgQmlvbWVkaWNhbCBTY2llbmNlcywgVW5pdmVyc2l0eSBvZiBGbG9yZW5j
ZSwgNTAxMzkgRmxvcmVuY2UsIEl0YWx5LjtQYXNzYXJpbm8sIEdpdXNlcHBlLiBEZXBhcnRtZW50
IG9mIENlbGwgQmlvbG9neSwgVW5pdmVyc2l0eSBvZiBDYWxhYnJpYSwgODcwMzYgUmVuZGUsIEl0
YWx5LjtEZSBSYW5nbywgRnJhbmNlc2NvLiBEZXBhcnRtZW50IG9mIENlbGwgQmlvbG9neSwgVW5p
dmVyc2l0eSBvZiBDYWxhYnJpYSwgODcwMzYgUmVuZGUsIEl0YWx5LjtEJmFwb3M7QXF1aWxhLCBQ
YXRyaXppYS4gRGVwYXJ0bWVudCBvZiBDZWxsIEJpb2xvZ3ksIFVuaXZlcnNpdHkgb2YgQ2FsYWJy
aWEsIDg3MDM2IFJlbmRlLCBJdGFseS47R2l1bGlhbmksIENyaXN0aW5hLiBEZXBhcnRtZW50IG9m
IEJpb2xvZ2ljYWwsIEdlb2xvZ2ljYWwgYW5kIEVudmlyb25tZW50YWwgU2NpZW5jZXMsIExhYm9y
YXRvcnkgb2YgTW9sZWN1bGFyIEFudGhyb3BvbG9neSBhbmQgQ2VudHJlIGZvciBHZW5vbWUgQmlv
bG9neSwgVW5pdmVyc2l0eSBvZiBCb2xvZ25hLCA0MDEyNiBCb2xvZ25hLCBJdGFseS47TWFyYXNj
bywgRWxlbmEuIERlcGFydG1lbnQgb2YgRXhwZXJpbWVudGFsLCBEaWFnbm9zdGljIGFuZCBTcGVj
aWFsdHkgTWVkaWNpbmUsIFVuaXZlcnNpdHkgb2YgQm9sb2duYSwgNDAxMjYgQm9sb2duYSwgSXRh
bHkuO01hcmFzY28sIEVsZW5hLiBJbnRlcmRlcGFydG1lbnRhbCBDZW50ZXIgJnF1b3Q7TC4gR2Fs
dmFuaSZxdW90OywgVW5pdmVyc2l0eSBvZiBCb2xvZ25hLCA0MDEyNiBCb2xvZ25hLCBJdGFseS47
Q29sbGlubywgU2ViYXN0aWFuby4gTW9sZWN1bGFyIEJpb21hcmtlcnMsIE5lc3RsZSBJbnN0aXR1
dGUgb2YgSGVhbHRoIFNjaWVuY2VzIFNBLCAxMDE1IExhdXNhbm5lLCBTd2l0emVybGFuZC47RGVz
Y29tYmVzLCBQYXRyaWNrLiBGdW5jdGlvbmFsIEdlbm9taWNzLCBOZXN0bGUgSW5zdGl0dXRlIG9m
IEhlYWx0aCBTY2llbmNlcyBTQSwgMTAxNSBMYXVzYW5uZSwgU3dpdHplcmxhbmQuO0dhcmFnbmFu
aSwgUGFvbG8uIERlcGFydG1lbnQgb2YgRXhwZXJpbWVudGFsLCBEaWFnbm9zdGljIGFuZCBTcGVj
aWFsdHkgTWVkaWNpbmUsIFVuaXZlcnNpdHkgb2YgQm9sb2duYSwgNDAxMjYgQm9sb2duYSwgSXRh
bHkuO0dhcmFnbmFuaSwgUGFvbG8uIEludGVyZGVwYXJ0bWVudGFsIENlbnRlciAmcXVvdDtMLiBH
YWx2YW5pJnF1b3Q7LCBVbml2ZXJzaXR5IG9mIEJvbG9nbmEsIDQwMTI2IEJvbG9nbmEsIEl0YWx5
LjtHYXJhZ25hbmksIFBhb2xvLiBDUkJBLCBDZW50ZXIgZm9yIEFwcGxpZWQgQmlvbWVkaWNhbCBS
ZXNlYXJjaCwgU3QuIE9yc29sYS1NYWxwaWdoaSBVbml2ZXJzaXR5IEhvc3BpdGFsLCA0MDEzOCBC
b2xvZ25hLCBJdGFseS47RnJhbmNlc2NoaSwgQ2xhdWRpby4gRGVwYXJ0bWVudCBvZiBFeHBlcmlt
ZW50YWwsIERpYWdub3N0aWMgYW5kIFNwZWNpYWx0eSBNZWRpY2luZSwgVW5pdmVyc2l0eSBvZiBC
b2xvZ25hLCA0MDEyNiBCb2xvZ25hLCBJdGFseS47RnJhbmNlc2NoaSwgQ2xhdWRpby4gSW50ZXJk
ZXBhcnRtZW50YWwgQ2VudGVyICZxdW90O0wuIEdhbHZhbmkmcXVvdDssIFVuaXZlcnNpdHkgb2Yg
Qm9sb2duYSwgNDAxMjYgQm9sb2duYSwgSXRhbHkuO0ZyYW5jZXNjaGksIENsYXVkaW8uIENOUiwg
SW5zdGl0dXRlIG9mIE9yZ2FuaWMgU3ludGhlc2lzIGFuZCBQaG90b3JlYWN0aXZpdHkgKElTT0Yp
LCA0MDEyOSBCb2xvZ25hLCBJdGFseS47RnJhbmNlc2NoaSwgQ2xhdWRpby4gSVJDQ1MsIEluc3Rp
dHV0ZSBvZiBOZXVyb2xvZ2ljYWwgU2NpZW5jZXMgb2YgQm9sb2duYSwgNDAxMzkgQm9sb2duYSwg
SXRhbHkuPC9hdXRoLWFkZHJlc3M+PHRpdGxlcz48dGl0bGU+RGVjcmVhc2VkIGVwaWdlbmV0aWMg
YWdlIG9mIFBCTUNzIGZyb20gSXRhbGlhbiBzZW1pLXN1cGVyY2VudGVuYXJpYW5zIGFuZCB0aGVp
ciBvZmZzcHJpbmc8L3RpdGxlPjxzZWNvbmRhcnktdGl0bGU+QWdpbmc8L3NlY29uZGFyeS10aXRs
ZT48YWx0LXRpdGxlPkFnaW5nIChBbGJhbnkgTlkpPC9hbHQtdGl0bGU+PC90aXRsZXM+PHBlcmlv
ZGljYWw+PGZ1bGwtdGl0bGU+QWdpbmc8L2Z1bGwtdGl0bGU+PGFiYnItMT5BZ2luZyAoQWxiYW55
IE5ZKTwvYWJici0xPjwvcGVyaW9kaWNhbD48YWx0LXBlcmlvZGljYWw+PGZ1bGwtdGl0bGU+QWdp
bmc8L2Z1bGwtdGl0bGU+PGFiYnItMT5BZ2luZyAoQWxiYW55IE5ZKTwvYWJici0xPjwvYWx0LXBl
cmlvZGljYWw+PHBhZ2VzPjExNTktNzA8L3BhZ2VzPjx2b2x1bWU+Nzwvdm9sdW1lPjxudW1iZXI+
MTI8L251bWJlcj48a2V5d29yZHM+PGtleXdvcmQ+QWdlZCwgODAgYW5kIG92ZXI8L2tleXdvcmQ+
PGtleXdvcmQ+KkFnaW5nL3BoIFtQaHlzaW9sb2d5XTwva2V5d29yZD48a2V5d29yZD5CaW9sb2dp
Y2FsIENsb2Nrczwva2V5d29yZD48a2V5d29yZD5ETkEgTWV0aHlsYXRpb248L2tleXdvcmQ+PGtl
eXdvcmQ+KkVwaWdlbmVzaXMsIEdlbmV0aWM8L2tleXdvcmQ+PGtleXdvcmQ+RmVtYWxlPC9rZXl3
b3JkPjxrZXl3b3JkPkh1bWFuczwva2V5d29yZD48a2V5d29yZD5JdGFseTwva2V5d29yZD48a2V5
d29yZD4qTGV1a29jeXRlcywgTW9ub251Y2xlYXIvcGggW1BoeXNpb2xvZ3ldPC9rZXl3b3JkPjxr
ZXl3b3JkPk1hbGU8L2tleXdvcmQ+PGtleXdvcmQ+TW9kZWxzLCBCaW9sb2dpY2FsPC9rZXl3b3Jk
Pjwva2V5d29yZHM+PGRhdGVzPjx5ZWFyPjIwMTU8L3llYXI+PHB1Yi1kYXRlcz48ZGF0ZT5EZWM8
L2RhdGU+PC9wdWItZGF0ZXM+PC9kYXRlcz48aXNibj4xOTQ1LTQ1ODk8L2lzYm4+PGFjY2Vzc2lv
bi1udW0+MjY2NzgyNTI8L2FjY2Vzc2lvbi1udW0+PHdvcmstdHlwZT5SZXNlYXJjaCBTdXBwb3J0
LCBOLkkuSC4sIEV4dHJhbXVyYWw7UmVzZWFyY2ggU3VwcG9ydCwgTm9uLVUuUy4gR292JmFwb3M7
dDwvd29yay10eXBlPjx1cmxzPjxyZWxhdGVkLXVybHM+PHVybD5odHRwOi8vb3ZpZHNwLm92aWQu
Y29tL292aWR3ZWIuY2dpP1Q9SlMmYW1wO0NTQz1ZJmFtcDtORVdTPU4mYW1wO1BBR0U9ZnVsbHRl
eHQmYW1wO0Q9bWVkOCZhbXA7QU49MjY2NzgyNTI7aHR0cDovL2V6cHJveHkubGliLm1vbmFzaC5l
ZHUuYXUvbG9naW4/dXJsPWh0dHA6Ly9zZWFyY2gubGliLm1vbmFzaC5lZHUvb3BlbnVybC9NVUEv
TVVMX1NFUlZJQ0VTX1BBR0U/c2lkPU9WSUQ6bWVkbGluZSZhbXA7aWQ9cG1pZDoyNjY3ODI1MiZh
bXA7aWQ9ZG9pOiZhbXA7aXNzbj0xOTQ1LTQ1ODkmYW1wO2lzYm49JmFtcDt2b2x1bWU9NyZhbXA7
aXNzdWU9MTImYW1wO3NwYWdlPTExNTkmYW1wO3BhZ2VzPTExNTktNzAmYW1wO2RhdGU9MjAxNSZh
bXA7dGl0bGU9QWdpbmcmYW1wO2F0aXRsZT1EZWNyZWFzZWQrZXBpZ2VuZXRpYythZ2Urb2YrUEJN
Q3MrZnJvbStJdGFsaWFuK3NlbWktc3VwZXJjZW50ZW5hcmlhbnMrYW5kK3RoZWlyK29mZnNwcmlu
Zy4mYW1wO2F1bGFzdD1Ib3J2YXRoJmFtcDtwaWQ9JTNDYXV0aG9yJTNFSG9ydmF0aCtTJTNCUGly
YXp6aW5pK0MlM0JCYWNhbGluaStNRyUzQkdlbnRpbGluaStEJTNCRGkrQmxhc2lvK0FNJTNCRGVs
bGVkb25uZStNJTNCTWFyaStEJTNCQXJvc2lvK0IlM0JNb250aStEJTNCUGFzc2FyaW5vK0clM0JE
ZStSYW5nbytGJTNCRCUyN0FxdWlsYStQJTNCR2l1bGlhbmkrQyUzQk1hcmFzY28rRSUzQkNvbGxp
bm8rUyUzQkRlc2NvbWJlcytQJTNCR2FyYWduYW5pK1AlM0JGcmFuY2VzY2hpK0MlM0MlMkZhdXRo
b3IlM0UlM0NBTiUzRTI2Njc4MjUyJTNDJTJGQU4lM0UlM0NEVCUzRUpvdXJuYWwrQXJ0aWNsZSUz
QyUyRkRUJTNFPC91cmw+PC9yZWxhdGVkLXVybHM+PC91cmxzPjxyZW1vdGUtZGF0YWJhc2UtbmFt
ZT5NRURMSU5FPC9yZW1vdGUtZGF0YWJhc2UtbmFtZT48cmVtb3RlLWRhdGFiYXNlLXByb3ZpZGVy
Pk92aWQgVGVjaG5vbG9naWVzPC9yZW1vdGUtZGF0YWJhc2UtcHJvdmlkZXI+PGxhbmd1YWdlPkVu
Z2xpc2g8L2xhbmd1YWdlPjwvcmVjb3JkPjwvQ2l0ZT48L0VuZE5vdGU+AG==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C76451" w14:textId="62FC862A"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3"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78605562"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No</w:t>
            </w:r>
          </w:p>
        </w:tc>
        <w:tc>
          <w:tcPr>
            <w:tcW w:w="15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2B88844"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504F54"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0000CF3"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CFDB26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B1D104"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AC57C1"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4400E906"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1ADD5F3A" w14:textId="6F421189" w:rsidR="00F84092" w:rsidRPr="00F84092" w:rsidRDefault="00F84092" w:rsidP="00F84092">
            <w:pPr>
              <w:rPr>
                <w:rFonts w:ascii="Times New Roman" w:hAnsi="Times New Roman" w:cs="Times New Roman"/>
                <w:sz w:val="20"/>
                <w:szCs w:val="20"/>
                <w:highlight w:val="yellow"/>
              </w:rPr>
            </w:pPr>
            <w:r w:rsidRPr="00F84092">
              <w:rPr>
                <w:rFonts w:ascii="Times New Roman" w:hAnsi="Times New Roman" w:cs="Times New Roman"/>
                <w:sz w:val="20"/>
                <w:szCs w:val="20"/>
              </w:rPr>
              <w:t>McEwen, 2017</w:t>
            </w:r>
          </w:p>
        </w:tc>
        <w:tc>
          <w:tcPr>
            <w:tcW w:w="99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9B0DEAD" w14:textId="0642A0DF"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0V3ZW48L0F1dGhvcj48WWVhcj4yMDE3PC9ZZWFyPjxS
ZWNOdW0+NzA8L1JlY051bT48RGlzcGxheVRleHQ+WzIzXTwvRGlzcGxheVRleHQ+PHJlY29yZD48
cmVjLW51bWJlcj43MDwvcmVjLW51bWJlcj48Zm9yZWlnbi1rZXlzPjxrZXkgYXBwPSJFTiIgZGIt
aWQ9InhzdjVzMGF4cnJwMnQ2ZTU5OXh2NWZ4bHdwd3h4ZGV4ZWR2MiIgdGltZXN0YW1wPSIxNTI3
MjQ2MzYxIj43MDwva2V5PjwvZm9yZWlnbi1rZXlzPjxyZWYtdHlwZSBuYW1lPSJKb3VybmFsIEFy
dGljbGUiPjE3PC9yZWYtdHlwZT48Y29udHJpYnV0b3JzPjxhdXRob3JzPjxhdXRob3I+TWNFd2Vu
LCBMLiBNLjwvYXV0aG9yPjxhdXRob3I+TW9yaW4sIEEuIE0uPC9hdXRob3I+PGF1dGhvcj5FZGdh
ciwgUi4gRC48L2F1dGhvcj48YXV0aG9yPk1hY0lzYWFjLCBKLiBMLjwvYXV0aG9yPjxhdXRob3I+
Sm9uZXMsIE0uIEouPC9hdXRob3I+PGF1dGhvcj5Eb3csIFcuIEguPC9hdXRob3I+PGF1dGhvcj5S
b3Nlcm8tQml4YnksIEwuPC9hdXRob3I+PGF1dGhvcj5Lb2JvciwgTS4gUy48L2F1dGhvcj48YXV0
aG9yPlJlaGtvcGYsIEQuIEguPC9hdXRob3I+PC9hdXRob3JzPjwvY29udHJpYnV0b3JzPjxhdXRo
LWFkZHJlc3M+TWNFd2VuLCBMaXNhIE0uIERlcGFydG1lbnQgb2YgTWVkaWNhbCBHZW5ldGljcywg
Q2VudHJlIGZvciBNb2xlY3VsYXIgTWVkaWNpbmUgYW5kIFRoZXJhcGV1dGljcywgQkMgQ2hpbGRy
ZW4mYXBvcztzIEhvc3BpdGFsIFJlc2VhcmNoIEluc3RpdHV0ZSwgVW5pdmVyc2l0eSBvZiBCcml0
aXNoIENvbHVtYmlhLCA5NTAgV2VzdCAyOHRoIEF2ZSwgVmFuY291dmVyLCBDYW5hZGEuO01vcmlu
LCBBbGV4YW5kZXIgTS4gRGVwYXJ0bWVudCBvZiBNZWRpY2FsIEdlbmV0aWNzLCBDZW50cmUgZm9y
IE1vbGVjdWxhciBNZWRpY2luZSBhbmQgVGhlcmFwZXV0aWNzLCBCQyBDaGlsZHJlbiZhcG9zO3Mg
SG9zcGl0YWwgUmVzZWFyY2ggSW5zdGl0dXRlLCBVbml2ZXJzaXR5IG9mIEJyaXRpc2ggQ29sdW1i
aWEsIDk1MCBXZXN0IDI4dGggQXZlLCBWYW5jb3V2ZXIsIENhbmFkYS47RWRnYXIsIFJhY2hlbCBE
LiBEZXBhcnRtZW50IG9mIE1lZGljYWwgR2VuZXRpY3MsIENlbnRyZSBmb3IgTW9sZWN1bGFyIE1l
ZGljaW5lIGFuZCBUaGVyYXBldXRpY3MsIEJDIENoaWxkcmVuJmFwb3M7cyBIb3NwaXRhbCBSZXNl
YXJjaCBJbnN0aXR1dGUsIFVuaXZlcnNpdHkgb2YgQnJpdGlzaCBDb2x1bWJpYSwgOTUwIFdlc3Qg
Mjh0aCBBdmUsIFZhbmNvdXZlciwgQ2FuYWRhLjtNYWNJc2FhYywgSnVsaWEgTC4gRGVwYXJ0bWVu
dCBvZiBNZWRpY2FsIEdlbmV0aWNzLCBDZW50cmUgZm9yIE1vbGVjdWxhciBNZWRpY2luZSBhbmQg
VGhlcmFwZXV0aWNzLCBCQyBDaGlsZHJlbiZhcG9zO3MgSG9zcGl0YWwgUmVzZWFyY2ggSW5zdGl0
dXRlLCBVbml2ZXJzaXR5IG9mIEJyaXRpc2ggQ29sdW1iaWEsIDk1MCBXZXN0IDI4dGggQXZlLCBW
YW5jb3V2ZXIsIENhbmFkYS47Sm9uZXMsIE1lYWdoYW4gSi4gRGVwYXJ0bWVudCBvZiBNZWRpY2Fs
IEdlbmV0aWNzLCBDZW50cmUgZm9yIE1vbGVjdWxhciBNZWRpY2luZSBhbmQgVGhlcmFwZXV0aWNz
LCBCQyBDaGlsZHJlbiZhcG9zO3MgSG9zcGl0YWwgUmVzZWFyY2ggSW5zdGl0dXRlLCBVbml2ZXJz
aXR5IG9mIEJyaXRpc2ggQ29sdW1iaWEsIDk1MCBXZXN0IDI4dGggQXZlLCBWYW5jb3V2ZXIsIENh
bmFkYS47RG93LCBXaWxsaWFtIEguIFNjaG9vbCBvZiBQdWJsaWMgSGVhbHRoLCBVbml2ZXJzaXR5
IG9mIENhbGlmb3JuaWEsIEJlcmtlbGV5LCBCZXJrZWxleSwgQ0EgVVNBLjtSb3Nlcm8tQml4Ynks
IEx1aXMuIENlbnRybyBDZW50cm9hbWVyaWNhbm8gZGUgUG9ibGFjaW9uLCBVbml2ZXJzaWRhZCBk
ZSBDb3N0YSBSaWNhLCBTYW4gSm9zZSwgQ29zdGEgUmljYS47S29ib3IsIE1pY2hhZWwgUy4gRGVw
YXJ0bWVudCBvZiBNZWRpY2FsIEdlbmV0aWNzLCBDZW50cmUgZm9yIE1vbGVjdWxhciBNZWRpY2lu
ZSBhbmQgVGhlcmFwZXV0aWNzLCBCQyBDaGlsZHJlbiZhcG9zO3MgSG9zcGl0YWwgUmVzZWFyY2gg
SW5zdGl0dXRlLCBVbml2ZXJzaXR5IG9mIEJyaXRpc2ggQ29sdW1iaWEsIDk1MCBXZXN0IDI4dGgg
QXZlLCBWYW5jb3V2ZXIsIENhbmFkYS47UmVoa29wZiwgRGF2aWQgSC4gRGl2aXNpb24gb2YgR2Vu
ZXJhbCBNZWRpY2FsIERpc2NpcGxpbmVzLCBEZXBhcnRtZW50IG9mIE1lZGljaW5lLCBTY2hvb2wg
b2YgTWVkaWNpbmUsIFN0YW5mb3JkIFVuaXZlcnNpdHksIDEwNzAgQXJhc3RyYWRlcm8gUm9hZCwg
U3VpdGUgMzAwLCBQYWxvIEFsdG8sIENBIDk0MzA0IFVTQS48L2F1dGgtYWRkcmVzcz48dGl0bGVz
Pjx0aXRsZT5EaWZmZXJlbnRpYWwgRE5BIG1ldGh5bGF0aW9uIGFuZCBseW1waG9jeXRlIHByb3Bv
cnRpb25zIGluIGEgQ29zdGEgUmljYW4gaGlnaCBsb25nZXZpdHkgcmVnaW9uPC90aXRsZT48c2Vj
b25kYXJ5LXRpdGxlPkVwaWdlbmV0aWNzICZhbXA7IGNocm9tYXRpbjwvc2Vjb25kYXJ5LXRpdGxl
PjxhbHQtdGl0bGU+RXBpZ2VuZXRpY3MgQ2hyb21hdGluPC9hbHQtdGl0bGU+PC90aXRsZXM+PHBl
cmlvZGljYWw+PGZ1bGwtdGl0bGU+RXBpZ2VuZXRpY3MgJmFtcDsgY2hyb21hdGluPC9mdWxsLXRp
dGxlPjxhYmJyLTE+RXBpZ2VuZXRpY3MgQ2hyb21hdGluPC9hYmJyLTE+PC9wZXJpb2RpY2FsPjxh
bHQtcGVyaW9kaWNhbD48ZnVsbC10aXRsZT5FcGlnZW5ldGljcyAmYW1wOyBjaHJvbWF0aW48L2Z1
bGwtdGl0bGU+PGFiYnItMT5FcGlnZW5ldGljcyBDaHJvbWF0aW48L2FiYnItMT48L2FsdC1wZXJp
b2RpY2FsPjxwYWdlcz4yMTwvcGFnZXM+PHZvbHVtZT4xMDwvdm9sdW1lPjxrZXl3b3Jkcz48a2V5
d29yZD5BZ2VkPC9rZXl3b3JkPjxrZXl3b3JkPkFnZWQsIDgwIGFuZCBvdmVyPC9rZXl3b3JkPjxr
ZXl3b3JkPkNENC1Qb3NpdGl2ZSBULUx5bXBob2N5dGVzL2N5IFtDeXRvbG9neV08L2tleXdvcmQ+
PGtleXdvcmQ+Q0Q0LVBvc2l0aXZlIFQtTHltcGhvY3l0ZXMvbWUgW01ldGFib2xpc21dPC9rZXl3
b3JkPjxrZXl3b3JkPkNEOC1Qb3NpdGl2ZSBULUx5bXBob2N5dGVzL2N5IFtDeXRvbG9neV08L2tl
eXdvcmQ+PGtleXdvcmQ+Q0Q4LVBvc2l0aXZlIFQtTHltcGhvY3l0ZXMvbWUgW01ldGFib2xpc21d
PC9rZXl3b3JkPjxrZXl3b3JkPkNvc3RhIFJpY2E8L2tleXdvcmQ+PGtleXdvcmQ+Q3BHIElzbGFu
ZHM8L2tleXdvcmQ+PGtleXdvcmQ+Q3Jvc3MtU2VjdGlvbmFsIFN0dWRpZXM8L2tleXdvcmQ+PGtl
eXdvcmQ+RE5BL2NoIFtDaGVtaXN0cnldPC9rZXl3b3JkPjxrZXl3b3JkPkROQS9pcCBbSXNvbGF0
aW9uICZhbXA7IFB1cmlmaWNhdGlvbl08L2tleXdvcmQ+PGtleXdvcmQ+RE5BL21lIFtNZXRhYm9s
aXNtXTwva2V5d29yZD48a2V5d29yZD4qRE5BIE1ldGh5bGF0aW9uPC9rZXl3b3JkPjxrZXl3b3Jk
PkVwaWdlbm9taWNzPC9rZXl3b3JkPjxrZXl3b3JkPkZlbWFsZTwva2V5d29yZD48a2V5d29yZD5I
dW1hbnM8L2tleXdvcmQ+PGtleXdvcmQ+Kkxvbmdldml0eS9nZSBbR2VuZXRpY3NdPC9rZXl3b3Jk
PjxrZXl3b3JkPkx5bXBob2N5dGVzL2N5IFtDeXRvbG9neV08L2tleXdvcmQ+PGtleXdvcmQ+Kkx5
bXBob2N5dGVzL21lIFtNZXRhYm9saXNtXTwva2V5d29yZD48a2V5d29yZD5NYWxlPC9rZXl3b3Jk
PjxrZXl3b3JkPk1pZGRsZSBBZ2VkPC9rZXl3b3JkPjxrZXl3b3JkPk5hdHVyYWwgS2lsbGVyIFQt
Q2VsbHMvY3kgW0N5dG9sb2d5XTwva2V5d29yZD48a2V5d29yZD5OYXR1cmFsIEtpbGxlciBULUNl
bGxzL21lIFtNZXRhYm9saXNtXTwva2V5d29yZD48a2V5d29yZD5TZXF1ZW5jZSBBbmFseXNpcywg
RE5BPC9rZXl3b3JkPjxrZXl3b3JkPjkwMDctNDktMiAoZG5hKTwva2V5d29yZD48L2tleXdvcmRz
PjxkYXRlcz48eWVhcj4yMDE3PC95ZWFyPjwvZGF0ZXM+PGlzYm4+MTc1Ni04OTM1PC9pc2JuPjxh
Y2Nlc3Npb24tbnVtPjI4NDY1NzI1PC9hY2Nlc3Npb24tbnVtPjx3b3JrLXR5cGU+UmVzZWFyY2gg
U3VwcG9ydCwgTi5JLkguLCBFeHRyYW11cmFsO1Jlc2VhcmNoIFN1cHBvcnQsIE5vbi1VLlMuIEdv
diZhcG9zO3Q8L3dvcmstdHlwZT48dXJscz48cmVsYXRlZC11cmxzPjx1cmw+aHR0cDovL292aWRz
cC5vdmlkLmNvbS9vdmlkd2ViLmNnaT9UPUpTJmFtcDtDU0M9WSZhbXA7TkVXUz1OJmFtcDtQQUdF
PWZ1bGx0ZXh0JmFtcDtEPW1lZGMmYW1wO0FOPTI4NDY1NzI1O2h0dHA6Ly9lenByb3h5LmxpYi5t
b25hc2guZWR1LmF1L2xvZ2luP3VybD1odHRwOi8vc2VhcmNoLmxpYi5tb25hc2guZWR1L29wZW51
cmwvTVVBL01VTF9TRVJWSUNFU19QQUdFP3NpZD1PVklEOm1lZGxpbmUmYW1wO2lkPXBtaWQ6Mjg0
NjU3MjUmYW1wO2lkPWRvaToxMC4xMTg2JTJGczEzMDcyLTAxNy0wMTI4LTImYW1wO2lzc249MTc1
Ni04OTM1JmFtcDtpc2JuPSZhbXA7dm9sdW1lPTEwJmFtcDtpc3N1ZT0mYW1wO3NwYWdlPTIxJmFt
cDtwYWdlcz0yMSZhbXA7ZGF0ZT0yMDE3JmFtcDt0aXRsZT1FcGlnZW5ldGljcythbmQrY2hyb21h
dGluJmFtcDthdGl0bGU9RGlmZmVyZW50aWFsK0ROQSttZXRoeWxhdGlvbithbmQrbHltcGhvY3l0
ZStwcm9wb3J0aW9ucytpbithK0Nvc3RhK1JpY2FuK2hpZ2grbG9uZ2V2aXR5K3JlZ2lvbi4mYW1w
O2F1bGFzdD1NY0V3ZW4mYW1wO3BpZD0lM0NhdXRob3IlM0VNY0V3ZW4rTE0lM0JNb3JpbitBTSUz
QkVkZ2FyK1JEJTNCTWFjSXNhYWMrSkwlM0JKb25lcytNSiUzQkRvdytXSCUzQlJvc2Vyby1CaXhi
eStMJTNCS29ib3IrTVMlM0JSZWhrb3BmK0RIJTNDJTJGYXV0aG9yJTNFJTNDQU4lM0UyODQ2NTcy
NSUzQyUyRkFOJTNFJTNDRFQlM0VKb3VybmFsK0FydGljbGUlM0MlMkZEVCUzRTwvdXJsPjwvcmVs
YXRlZC11cmxzPjwvdXJscz48ZWxlY3Ryb25pYy1yZXNvdXJjZS1udW0+aHR0cHM6Ly9keC5kb2ku
b3JnLzEwLjExODYvczEzMDcyLTAxNy0wMTI4LTI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NY0V3ZW48L0F1dGhvcj48WWVhcj4yMDE3PC9ZZWFyPjxS
ZWNOdW0+NzA8L1JlY051bT48RGlzcGxheVRleHQ+WzIzXTwvRGlzcGxheVRleHQ+PHJlY29yZD48
cmVjLW51bWJlcj43MDwvcmVjLW51bWJlcj48Zm9yZWlnbi1rZXlzPjxrZXkgYXBwPSJFTiIgZGIt
aWQ9InhzdjVzMGF4cnJwMnQ2ZTU5OXh2NWZ4bHdwd3h4ZGV4ZWR2MiIgdGltZXN0YW1wPSIxNTI3
MjQ2MzYxIj43MDwva2V5PjwvZm9yZWlnbi1rZXlzPjxyZWYtdHlwZSBuYW1lPSJKb3VybmFsIEFy
dGljbGUiPjE3PC9yZWYtdHlwZT48Y29udHJpYnV0b3JzPjxhdXRob3JzPjxhdXRob3I+TWNFd2Vu
LCBMLiBNLjwvYXV0aG9yPjxhdXRob3I+TW9yaW4sIEEuIE0uPC9hdXRob3I+PGF1dGhvcj5FZGdh
ciwgUi4gRC48L2F1dGhvcj48YXV0aG9yPk1hY0lzYWFjLCBKLiBMLjwvYXV0aG9yPjxhdXRob3I+
Sm9uZXMsIE0uIEouPC9hdXRob3I+PGF1dGhvcj5Eb3csIFcuIEguPC9hdXRob3I+PGF1dGhvcj5S
b3Nlcm8tQml4YnksIEwuPC9hdXRob3I+PGF1dGhvcj5Lb2JvciwgTS4gUy48L2F1dGhvcj48YXV0
aG9yPlJlaGtvcGYsIEQuIEguPC9hdXRob3I+PC9hdXRob3JzPjwvY29udHJpYnV0b3JzPjxhdXRo
LWFkZHJlc3M+TWNFd2VuLCBMaXNhIE0uIERlcGFydG1lbnQgb2YgTWVkaWNhbCBHZW5ldGljcywg
Q2VudHJlIGZvciBNb2xlY3VsYXIgTWVkaWNpbmUgYW5kIFRoZXJhcGV1dGljcywgQkMgQ2hpbGRy
ZW4mYXBvcztzIEhvc3BpdGFsIFJlc2VhcmNoIEluc3RpdHV0ZSwgVW5pdmVyc2l0eSBvZiBCcml0
aXNoIENvbHVtYmlhLCA5NTAgV2VzdCAyOHRoIEF2ZSwgVmFuY291dmVyLCBDYW5hZGEuO01vcmlu
LCBBbGV4YW5kZXIgTS4gRGVwYXJ0bWVudCBvZiBNZWRpY2FsIEdlbmV0aWNzLCBDZW50cmUgZm9y
IE1vbGVjdWxhciBNZWRpY2luZSBhbmQgVGhlcmFwZXV0aWNzLCBCQyBDaGlsZHJlbiZhcG9zO3Mg
SG9zcGl0YWwgUmVzZWFyY2ggSW5zdGl0dXRlLCBVbml2ZXJzaXR5IG9mIEJyaXRpc2ggQ29sdW1i
aWEsIDk1MCBXZXN0IDI4dGggQXZlLCBWYW5jb3V2ZXIsIENhbmFkYS47RWRnYXIsIFJhY2hlbCBE
LiBEZXBhcnRtZW50IG9mIE1lZGljYWwgR2VuZXRpY3MsIENlbnRyZSBmb3IgTW9sZWN1bGFyIE1l
ZGljaW5lIGFuZCBUaGVyYXBldXRpY3MsIEJDIENoaWxkcmVuJmFwb3M7cyBIb3NwaXRhbCBSZXNl
YXJjaCBJbnN0aXR1dGUsIFVuaXZlcnNpdHkgb2YgQnJpdGlzaCBDb2x1bWJpYSwgOTUwIFdlc3Qg
Mjh0aCBBdmUsIFZhbmNvdXZlciwgQ2FuYWRhLjtNYWNJc2FhYywgSnVsaWEgTC4gRGVwYXJ0bWVu
dCBvZiBNZWRpY2FsIEdlbmV0aWNzLCBDZW50cmUgZm9yIE1vbGVjdWxhciBNZWRpY2luZSBhbmQg
VGhlcmFwZXV0aWNzLCBCQyBDaGlsZHJlbiZhcG9zO3MgSG9zcGl0YWwgUmVzZWFyY2ggSW5zdGl0
dXRlLCBVbml2ZXJzaXR5IG9mIEJyaXRpc2ggQ29sdW1iaWEsIDk1MCBXZXN0IDI4dGggQXZlLCBW
YW5jb3V2ZXIsIENhbmFkYS47Sm9uZXMsIE1lYWdoYW4gSi4gRGVwYXJ0bWVudCBvZiBNZWRpY2Fs
IEdlbmV0aWNzLCBDZW50cmUgZm9yIE1vbGVjdWxhciBNZWRpY2luZSBhbmQgVGhlcmFwZXV0aWNz
LCBCQyBDaGlsZHJlbiZhcG9zO3MgSG9zcGl0YWwgUmVzZWFyY2ggSW5zdGl0dXRlLCBVbml2ZXJz
aXR5IG9mIEJyaXRpc2ggQ29sdW1iaWEsIDk1MCBXZXN0IDI4dGggQXZlLCBWYW5jb3V2ZXIsIENh
bmFkYS47RG93LCBXaWxsaWFtIEguIFNjaG9vbCBvZiBQdWJsaWMgSGVhbHRoLCBVbml2ZXJzaXR5
IG9mIENhbGlmb3JuaWEsIEJlcmtlbGV5LCBCZXJrZWxleSwgQ0EgVVNBLjtSb3Nlcm8tQml4Ynks
IEx1aXMuIENlbnRybyBDZW50cm9hbWVyaWNhbm8gZGUgUG9ibGFjaW9uLCBVbml2ZXJzaWRhZCBk
ZSBDb3N0YSBSaWNhLCBTYW4gSm9zZSwgQ29zdGEgUmljYS47S29ib3IsIE1pY2hhZWwgUy4gRGVw
YXJ0bWVudCBvZiBNZWRpY2FsIEdlbmV0aWNzLCBDZW50cmUgZm9yIE1vbGVjdWxhciBNZWRpY2lu
ZSBhbmQgVGhlcmFwZXV0aWNzLCBCQyBDaGlsZHJlbiZhcG9zO3MgSG9zcGl0YWwgUmVzZWFyY2gg
SW5zdGl0dXRlLCBVbml2ZXJzaXR5IG9mIEJyaXRpc2ggQ29sdW1iaWEsIDk1MCBXZXN0IDI4dGgg
QXZlLCBWYW5jb3V2ZXIsIENhbmFkYS47UmVoa29wZiwgRGF2aWQgSC4gRGl2aXNpb24gb2YgR2Vu
ZXJhbCBNZWRpY2FsIERpc2NpcGxpbmVzLCBEZXBhcnRtZW50IG9mIE1lZGljaW5lLCBTY2hvb2wg
b2YgTWVkaWNpbmUsIFN0YW5mb3JkIFVuaXZlcnNpdHksIDEwNzAgQXJhc3RyYWRlcm8gUm9hZCwg
U3VpdGUgMzAwLCBQYWxvIEFsdG8sIENBIDk0MzA0IFVTQS48L2F1dGgtYWRkcmVzcz48dGl0bGVz
Pjx0aXRsZT5EaWZmZXJlbnRpYWwgRE5BIG1ldGh5bGF0aW9uIGFuZCBseW1waG9jeXRlIHByb3Bv
cnRpb25zIGluIGEgQ29zdGEgUmljYW4gaGlnaCBsb25nZXZpdHkgcmVnaW9uPC90aXRsZT48c2Vj
b25kYXJ5LXRpdGxlPkVwaWdlbmV0aWNzICZhbXA7IGNocm9tYXRpbjwvc2Vjb25kYXJ5LXRpdGxl
PjxhbHQtdGl0bGU+RXBpZ2VuZXRpY3MgQ2hyb21hdGluPC9hbHQtdGl0bGU+PC90aXRsZXM+PHBl
cmlvZGljYWw+PGZ1bGwtdGl0bGU+RXBpZ2VuZXRpY3MgJmFtcDsgY2hyb21hdGluPC9mdWxsLXRp
dGxlPjxhYmJyLTE+RXBpZ2VuZXRpY3MgQ2hyb21hdGluPC9hYmJyLTE+PC9wZXJpb2RpY2FsPjxh
bHQtcGVyaW9kaWNhbD48ZnVsbC10aXRsZT5FcGlnZW5ldGljcyAmYW1wOyBjaHJvbWF0aW48L2Z1
bGwtdGl0bGU+PGFiYnItMT5FcGlnZW5ldGljcyBDaHJvbWF0aW48L2FiYnItMT48L2FsdC1wZXJp
b2RpY2FsPjxwYWdlcz4yMTwvcGFnZXM+PHZvbHVtZT4xMDwvdm9sdW1lPjxrZXl3b3Jkcz48a2V5
d29yZD5BZ2VkPC9rZXl3b3JkPjxrZXl3b3JkPkFnZWQsIDgwIGFuZCBvdmVyPC9rZXl3b3JkPjxr
ZXl3b3JkPkNENC1Qb3NpdGl2ZSBULUx5bXBob2N5dGVzL2N5IFtDeXRvbG9neV08L2tleXdvcmQ+
PGtleXdvcmQ+Q0Q0LVBvc2l0aXZlIFQtTHltcGhvY3l0ZXMvbWUgW01ldGFib2xpc21dPC9rZXl3
b3JkPjxrZXl3b3JkPkNEOC1Qb3NpdGl2ZSBULUx5bXBob2N5dGVzL2N5IFtDeXRvbG9neV08L2tl
eXdvcmQ+PGtleXdvcmQ+Q0Q4LVBvc2l0aXZlIFQtTHltcGhvY3l0ZXMvbWUgW01ldGFib2xpc21d
PC9rZXl3b3JkPjxrZXl3b3JkPkNvc3RhIFJpY2E8L2tleXdvcmQ+PGtleXdvcmQ+Q3BHIElzbGFu
ZHM8L2tleXdvcmQ+PGtleXdvcmQ+Q3Jvc3MtU2VjdGlvbmFsIFN0dWRpZXM8L2tleXdvcmQ+PGtl
eXdvcmQ+RE5BL2NoIFtDaGVtaXN0cnldPC9rZXl3b3JkPjxrZXl3b3JkPkROQS9pcCBbSXNvbGF0
aW9uICZhbXA7IFB1cmlmaWNhdGlvbl08L2tleXdvcmQ+PGtleXdvcmQ+RE5BL21lIFtNZXRhYm9s
aXNtXTwva2V5d29yZD48a2V5d29yZD4qRE5BIE1ldGh5bGF0aW9uPC9rZXl3b3JkPjxrZXl3b3Jk
PkVwaWdlbm9taWNzPC9rZXl3b3JkPjxrZXl3b3JkPkZlbWFsZTwva2V5d29yZD48a2V5d29yZD5I
dW1hbnM8L2tleXdvcmQ+PGtleXdvcmQ+Kkxvbmdldml0eS9nZSBbR2VuZXRpY3NdPC9rZXl3b3Jk
PjxrZXl3b3JkPkx5bXBob2N5dGVzL2N5IFtDeXRvbG9neV08L2tleXdvcmQ+PGtleXdvcmQ+Kkx5
bXBob2N5dGVzL21lIFtNZXRhYm9saXNtXTwva2V5d29yZD48a2V5d29yZD5NYWxlPC9rZXl3b3Jk
PjxrZXl3b3JkPk1pZGRsZSBBZ2VkPC9rZXl3b3JkPjxrZXl3b3JkPk5hdHVyYWwgS2lsbGVyIFQt
Q2VsbHMvY3kgW0N5dG9sb2d5XTwva2V5d29yZD48a2V5d29yZD5OYXR1cmFsIEtpbGxlciBULUNl
bGxzL21lIFtNZXRhYm9saXNtXTwva2V5d29yZD48a2V5d29yZD5TZXF1ZW5jZSBBbmFseXNpcywg
RE5BPC9rZXl3b3JkPjxrZXl3b3JkPjkwMDctNDktMiAoZG5hKTwva2V5d29yZD48L2tleXdvcmRz
PjxkYXRlcz48eWVhcj4yMDE3PC95ZWFyPjwvZGF0ZXM+PGlzYm4+MTc1Ni04OTM1PC9pc2JuPjxh
Y2Nlc3Npb24tbnVtPjI4NDY1NzI1PC9hY2Nlc3Npb24tbnVtPjx3b3JrLXR5cGU+UmVzZWFyY2gg
U3VwcG9ydCwgTi5JLkguLCBFeHRyYW11cmFsO1Jlc2VhcmNoIFN1cHBvcnQsIE5vbi1VLlMuIEdv
diZhcG9zO3Q8L3dvcmstdHlwZT48dXJscz48cmVsYXRlZC11cmxzPjx1cmw+aHR0cDovL292aWRz
cC5vdmlkLmNvbS9vdmlkd2ViLmNnaT9UPUpTJmFtcDtDU0M9WSZhbXA7TkVXUz1OJmFtcDtQQUdF
PWZ1bGx0ZXh0JmFtcDtEPW1lZGMmYW1wO0FOPTI4NDY1NzI1O2h0dHA6Ly9lenByb3h5LmxpYi5t
b25hc2guZWR1LmF1L2xvZ2luP3VybD1odHRwOi8vc2VhcmNoLmxpYi5tb25hc2guZWR1L29wZW51
cmwvTVVBL01VTF9TRVJWSUNFU19QQUdFP3NpZD1PVklEOm1lZGxpbmUmYW1wO2lkPXBtaWQ6Mjg0
NjU3MjUmYW1wO2lkPWRvaToxMC4xMTg2JTJGczEzMDcyLTAxNy0wMTI4LTImYW1wO2lzc249MTc1
Ni04OTM1JmFtcDtpc2JuPSZhbXA7dm9sdW1lPTEwJmFtcDtpc3N1ZT0mYW1wO3NwYWdlPTIxJmFt
cDtwYWdlcz0yMSZhbXA7ZGF0ZT0yMDE3JmFtcDt0aXRsZT1FcGlnZW5ldGljcythbmQrY2hyb21h
dGluJmFtcDthdGl0bGU9RGlmZmVyZW50aWFsK0ROQSttZXRoeWxhdGlvbithbmQrbHltcGhvY3l0
ZStwcm9wb3J0aW9ucytpbithK0Nvc3RhK1JpY2FuK2hpZ2grbG9uZ2V2aXR5K3JlZ2lvbi4mYW1w
O2F1bGFzdD1NY0V3ZW4mYW1wO3BpZD0lM0NhdXRob3IlM0VNY0V3ZW4rTE0lM0JNb3JpbitBTSUz
QkVkZ2FyK1JEJTNCTWFjSXNhYWMrSkwlM0JKb25lcytNSiUzQkRvdytXSCUzQlJvc2Vyby1CaXhi
eStMJTNCS29ib3IrTVMlM0JSZWhrb3BmK0RIJTNDJTJGYXV0aG9yJTNFJTNDQU4lM0UyODQ2NTcy
NSUzQyUyRkFOJTNFJTNDRFQlM0VKb3VybmFsK0FydGljbGUlM0MlMkZEVCUzRTwvdXJsPjwvcmVs
YXRlZC11cmxzPjwvdXJscz48ZWxlY3Ryb25pYy1yZXNvdXJjZS1udW0+aHR0cHM6Ly9keC5kb2ku
b3JnLzEwLjExODYvczEzMDcyLTAxNy0wMTI4LTI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9AFDF3" w14:textId="6D98CB01"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0D30DE"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5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718631B"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9ECDF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0503754"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06746A3"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50DD31A"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6857E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r w:rsidR="00F84092" w:rsidRPr="00F84092" w14:paraId="4C5979FC" w14:textId="77777777" w:rsidTr="00F84092">
        <w:tc>
          <w:tcPr>
            <w:tcW w:w="2128" w:type="dxa"/>
            <w:tcBorders>
              <w:top w:val="single" w:sz="4" w:space="0" w:color="auto"/>
              <w:left w:val="single" w:sz="4" w:space="0" w:color="auto"/>
              <w:bottom w:val="single" w:sz="4" w:space="0" w:color="auto"/>
              <w:right w:val="single" w:sz="4" w:space="0" w:color="auto"/>
            </w:tcBorders>
            <w:vAlign w:val="bottom"/>
          </w:tcPr>
          <w:p w14:paraId="71F8562E" w14:textId="54A7AC47" w:rsidR="00F84092" w:rsidRPr="00F84092" w:rsidRDefault="00F84092" w:rsidP="00F84092">
            <w:pPr>
              <w:rPr>
                <w:rFonts w:ascii="Times New Roman" w:hAnsi="Times New Roman" w:cs="Times New Roman"/>
                <w:sz w:val="20"/>
                <w:szCs w:val="20"/>
              </w:rPr>
            </w:pPr>
            <w:r w:rsidRPr="00F84092">
              <w:rPr>
                <w:rFonts w:ascii="Times New Roman" w:hAnsi="Times New Roman" w:cs="Times New Roman"/>
                <w:sz w:val="20"/>
                <w:szCs w:val="20"/>
              </w:rPr>
              <w:t>Soriano-</w:t>
            </w:r>
            <w:proofErr w:type="spellStart"/>
            <w:r w:rsidRPr="00F84092">
              <w:rPr>
                <w:rFonts w:ascii="Times New Roman" w:hAnsi="Times New Roman" w:cs="Times New Roman"/>
                <w:sz w:val="20"/>
                <w:szCs w:val="20"/>
              </w:rPr>
              <w:t>Tarraga</w:t>
            </w:r>
            <w:proofErr w:type="spellEnd"/>
            <w:r w:rsidRPr="00F84092">
              <w:rPr>
                <w:rFonts w:ascii="Times New Roman" w:hAnsi="Times New Roman" w:cs="Times New Roman"/>
                <w:sz w:val="20"/>
                <w:szCs w:val="20"/>
              </w:rPr>
              <w:t>, 2016</w:t>
            </w:r>
          </w:p>
        </w:tc>
        <w:tc>
          <w:tcPr>
            <w:tcW w:w="991"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bottom"/>
          </w:tcPr>
          <w:p w14:paraId="1618AAA7" w14:textId="312A012D" w:rsidR="00F84092" w:rsidRPr="00F84092" w:rsidRDefault="00F84092" w:rsidP="00F84092">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3JpYW5vLVRhcnJhZ2E8L0F1dGhvcj48WWVhcj4yMDE2
PC9ZZWFyPjxSZWNOdW0+MjA3MDwvUmVjTnVtPjxEaXNwbGF5VGV4dD5bMjRdPC9EaXNwbGF5VGV4
dD48cmVjb3JkPjxyZWMtbnVtYmVyPjIwNzA8L3JlYy1udW1iZXI+PGZvcmVpZ24ta2V5cz48a2V5
IGFwcD0iRU4iIGRiLWlkPSJ4c3Y1czBheHJycDJ0NmU1OTl4djVmeGx3cHd4eGRleGVkdjIiIHRp
bWVzdGFtcD0iMTUzOTc0NjI2MyI+MjA3MDwva2V5PjwvZm9yZWlnbi1rZXlzPjxyZWYtdHlwZSBu
YW1lPSJKb3VybmFsIEFydGljbGUiPjE3PC9yZWYtdHlwZT48Y29udHJpYnV0b3JzPjxhdXRob3Jz
PjxhdXRob3I+U29yaWFuby1UYXJyYWdhLCBDLjwvYXV0aG9yPjxhdXRob3I+R2lyYWx0LVN0ZWlu
aGF1ZXIsIEUuPC9hdXRob3I+PGF1dGhvcj5Nb2xhLUNhbWluYWwsIE0uPC9hdXRob3I+PGF1dGhv
cj5WaXZhbmNvLUhpZGFsZ28sIFIuIE0uPC9hdXRob3I+PGF1dGhvcj5PaXMsIEEuPC9hdXRob3I+
PGF1dGhvcj5Sb2RyaWd1ZXotQ2FtcGVsbG8sIEEuPC9hdXRob3I+PGF1dGhvcj5DdWFkcmFkby1H
b2RpYSwgRS48L2F1dGhvcj48YXV0aG9yPlNheW9scy1CYWl4ZXJhcywgUy48L2F1dGhvcj48YXV0
aG9yPkVsb3N1YSwgUi48L2F1dGhvcj48YXV0aG9yPlJvcXVlciwgSi48L2F1dGhvcj48YXV0aG9y
PkppbWVuZXotQ29uZGUsIEouPC9hdXRob3I+PC9hdXRob3JzPjwvY29udHJpYnV0b3JzPjxhdXRo
LWFkZHJlc3M+U29yaWFuby1UYXJyYWdhLCBDYXJvbGluYS4gRGVwYXJ0bWVudCBvZiBOZXVyb2xv
Z3ksIEhvc3BpdGFsIGRlbCBNYXI7IE5ldXJvdmFzY3VsYXIgUmVzZWFyY2ggR3JvdXAsIElNSU0g
KEluc3RpdHV0IEhvc3BpdGFsIGRlbCBNYXIgZCZhcG9zO0ludmVzdGlnYWNpb25zIE1lZGlxdWVz
KTsgVW5pdmVyc2l0YXQgQXV0b25vbWEgZGUgQmFyY2Vsb25hL0RDRVhTLVVuaXZlcnNpdGF0IFBv
bXBldSBGYWJyYSwgQmFyY2Vsb25hLCBTcGFpbi47R2lyYWx0LVN0ZWluaGF1ZXIsIEV2YS4gRGVw
YXJ0bWVudCBvZiBOZXVyb2xvZ3ksIEhvc3BpdGFsIGRlbCBNYXI7IE5ldXJvdmFzY3VsYXIgUmVz
ZWFyY2ggR3JvdXAsIElNSU0gKEluc3RpdHV0IEhvc3BpdGFsIGRlbCBNYXIgZCZhcG9zO0ludmVz
dGlnYWNpb25zIE1lZGlxdWVzKTsgVW5pdmVyc2l0YXQgQXV0b25vbWEgZGUgQmFyY2Vsb25hL0RD
RVhTLVVuaXZlcnNpdGF0IFBvbXBldSBGYWJyYSwgQmFyY2Vsb25hLCBTcGFpbi47TW9sYS1DYW1p
bmFsLCBNYXJpbmEuIERlcGFydG1lbnQgb2YgTmV1cm9sb2d5LCBIb3NwaXRhbCBkZWwgTWFyOyBO
ZXVyb3Zhc2N1bGFyIFJlc2VhcmNoIEdyb3VwLCBJTUlNIChJbnN0aXR1dCBIb3NwaXRhbCBkZWwg
TWFyIGQmYXBvcztJbnZlc3RpZ2FjaW9ucyBNZWRpcXVlcyk7IFVuaXZlcnNpdGF0IEF1dG9ub21h
IGRlIEJhcmNlbG9uYS9EQ0VYUy1Vbml2ZXJzaXRhdCBQb21wZXUgRmFicmEsIEJhcmNlbG9uYSwg
U3BhaW4uO1ZpdmFuY28tSGlkYWxnbywgUm9zYSBNLiBEZXBhcnRtZW50IG9mIE5ldXJvbG9neSwg
SG9zcGl0YWwgZGVsIE1hcjsgTmV1cm92YXNjdWxhciBSZXNlYXJjaCBHcm91cCwgSU1JTSAoSW5z
dGl0dXQgSG9zcGl0YWwgZGVsIE1hciBkJmFwb3M7SW52ZXN0aWdhY2lvbnMgTWVkaXF1ZXMpOyBV
bml2ZXJzaXRhdCBBdXRvbm9tYSBkZSBCYXJjZWxvbmEvRENFWFMtVW5pdmVyc2l0YXQgUG9tcGV1
IEZhYnJhLCBCYXJjZWxvbmEsIFNwYWluLjtPaXMsIEFuZ2VsLiBEZXBhcnRtZW50IG9mIE5ldXJv
bG9neSwgSG9zcGl0YWwgZGVsIE1hcjsgTmV1cm92YXNjdWxhciBSZXNlYXJjaCBHcm91cCwgSU1J
TSAoSW5zdGl0dXQgSG9zcGl0YWwgZGVsIE1hciBkJmFwb3M7SW52ZXN0aWdhY2lvbnMgTWVkaXF1
ZXMpOyBVbml2ZXJzaXRhdCBBdXRvbm9tYSBkZSBCYXJjZWxvbmEvRENFWFMtVW5pdmVyc2l0YXQg
UG9tcGV1IEZhYnJhLCBCYXJjZWxvbmEsIFNwYWluLjtSb2RyaWd1ZXotQ2FtcGVsbG8sIEFuYS4g
RGVwYXJ0bWVudCBvZiBOZXVyb2xvZ3ksIEhvc3BpdGFsIGRlbCBNYXI7IE5ldXJvdmFzY3VsYXIg
UmVzZWFyY2ggR3JvdXAsIElNSU0gKEluc3RpdHV0IEhvc3BpdGFsIGRlbCBNYXIgZCZhcG9zO0lu
dmVzdGlnYWNpb25zIE1lZGlxdWVzKTsgVW5pdmVyc2l0YXQgQXV0b25vbWEgZGUgQmFyY2Vsb25h
L0RDRVhTLVVuaXZlcnNpdGF0IFBvbXBldSBGYWJyYSwgQmFyY2Vsb25hLCBTcGFpbi47Q3VhZHJh
ZG8tR29kaWEsIEVsaXNhLiBEZXBhcnRtZW50IG9mIE5ldXJvbG9neSwgSG9zcGl0YWwgZGVsIE1h
cjsgTmV1cm92YXNjdWxhciBSZXNlYXJjaCBHcm91cCwgSU1JTSAoSW5zdGl0dXQgSG9zcGl0YWwg
ZGVsIE1hciBkJmFwb3M7SW52ZXN0aWdhY2lvbnMgTWVkaXF1ZXMpOyBVbml2ZXJzaXRhdCBBdXRv
bm9tYSBkZSBCYXJjZWxvbmEvRENFWFMtVW5pdmVyc2l0YXQgUG9tcGV1IEZhYnJhLCBCYXJjZWxv
bmEsIFNwYWluLjtTYXlvbHMtQmFpeGVyYXMsIFNlcmdpLiBDYXJkaW92YXNjdWxhciBFcGlkZW1p
b2xvZ3kgYW5kIEdlbmV0aWNzIFJlc2VhcmNoIEdyb3VwLCBJTUlNLCBCYXJjZWxvbmEsIFNwYWlu
LjtTYXlvbHMtQmFpeGVyYXMsIFNlcmdpLiBVbml2ZXJzaXRhdCBQb21wZXUgRmFicmEsIEJhcmNl
bG9uYSwgU3BhaW4uO0Vsb3N1YSwgUm9iZXJ0by4gQ2FyZGlvdmFzY3VsYXIgRXBpZGVtaW9sb2d5
IGFuZCBHZW5ldGljcyBSZXNlYXJjaCBHcm91cCwgSU1JTSwgQmFyY2Vsb25hLCBTcGFpbi47Um9x
dWVyLCBKYXVtZS4gRGVwYXJ0bWVudCBvZiBOZXVyb2xvZ3ksIEhvc3BpdGFsIGRlbCBNYXI7IE5l
dXJvdmFzY3VsYXIgUmVzZWFyY2ggR3JvdXAsIElNSU0gKEluc3RpdHV0IEhvc3BpdGFsIGRlbCBN
YXIgZCZhcG9zO0ludmVzdGlnYWNpb25zIE1lZGlxdWVzKTsgVW5pdmVyc2l0YXQgQXV0b25vbWEg
ZGUgQmFyY2Vsb25hL0RDRVhTLVVuaXZlcnNpdGF0IFBvbXBldSBGYWJyYSwgQmFyY2Vsb25hLCBT
cGFpbi47Um9xdWVyLCBKYXVtZS4gQ28tc2VuaW9yIGF1dGhvcnNoaXAuO0ppbWVuZXotQ29uZGUs
IEpvcmRpLiBEZXBhcnRtZW50IG9mIE5ldXJvbG9neSwgSG9zcGl0YWwgZGVsIE1hcjsgTmV1cm92
YXNjdWxhciBSZXNlYXJjaCBHcm91cCwgSU1JTSAoSW5zdGl0dXQgSG9zcGl0YWwgZGVsIE1hciBk
JmFwb3M7SW52ZXN0aWdhY2lvbnMgTWVkaXF1ZXMpOyBVbml2ZXJzaXRhdCBBdXRvbm9tYSBkZSBC
YXJjZWxvbmEvRENFWFMtVW5pdmVyc2l0YXQgUG9tcGV1IEZhYnJhLCBCYXJjZWxvbmEsIFNwYWlu
LjtKaW1lbmV6LUNvbmRlLCBKb3JkaS4gQ28tc2VuaW9yIGF1dGhvcnNoaXAuPC9hdXRoLWFkZHJl
c3M+PHRpdGxlcz48dGl0bGU+SXNjaGVtaWMgc3Ryb2tlIHBhdGllbnRzIGFyZSBiaW9sb2dpY2Fs
bHkgb2xkZXIgdGhhbiB0aGVpciBjaHJvbm9sb2dpY2FsIGFnZTwvdGl0bGU+PHNlY29uZGFyeS10
aXRsZT5BZ2luZzwvc2Vjb25kYXJ5LXRpdGxlPjxhbHQtdGl0bGU+QWdpbmcgKEFsYmFueSBOWSk8
L2FsdC10aXRsZT48L3RpdGxlcz48cGVyaW9kaWNhbD48ZnVsbC10aXRsZT5BZ2luZzwvZnVsbC10
aXRsZT48YWJici0xPkFnaW5nIChBbGJhbnkgTlkpPC9hYmJyLTE+PC9wZXJpb2RpY2FsPjxhbHQt
cGVyaW9kaWNhbD48ZnVsbC10aXRsZT5BZ2luZzwvZnVsbC10aXRsZT48YWJici0xPkFnaW5nIChB
bGJhbnkgTlkpPC9hYmJyLTE+PC9hbHQtcGVyaW9kaWNhbD48cGFnZXM+MjY1NS0yNjY2PC9wYWdl
cz48dm9sdW1lPjg8L3ZvbHVtZT48bnVtYmVyPjExPC9udW1iZXI+PGtleXdvcmRzPjxrZXl3b3Jk
PkFkdWx0PC9rZXl3b3JkPjxrZXl3b3JkPkFnZWQ8L2tleXdvcmQ+PGtleXdvcmQ+QWdlZCwgODAg
YW5kIG92ZXI8L2tleXdvcmQ+PGtleXdvcmQ+KkFnaW5nL2dlIFtHZW5ldGljc108L2tleXdvcmQ+
PGtleXdvcmQ+KkJyYWluIElzY2hlbWlhL2dlIFtHZW5ldGljc108L2tleXdvcmQ+PGtleXdvcmQ+
KkNwRyBJc2xhbmRzPC9rZXl3b3JkPjxrZXl3b3JkPkROQSBNZXRoeWxhdGlvbjwva2V5d29yZD48
a2V5d29yZD4qRXBpZ2VuZXNpcywgR2VuZXRpYzwva2V5d29yZD48a2V5d29yZD5GZW1hbGU8L2tl
eXdvcmQ+PGtleXdvcmQ+SHVtYW5zPC9rZXl3b3JkPjxrZXl3b3JkPk1hbGU8L2tleXdvcmQ+PGtl
eXdvcmQ+TWlkZGxlIEFnZWQ8L2tleXdvcmQ+PGtleXdvcmQ+KlN0cm9rZS9nZSBbR2VuZXRpY3Nd
PC9rZXl3b3JkPjwva2V5d29yZHM+PGRhdGVzPjx5ZWFyPjIwMTY8L3llYXI+PHB1Yi1kYXRlcz48
ZGF0ZT5BdWcgMjU8L2RhdGU+PC9wdWItZGF0ZXM+PC9kYXRlcz48aXNibj4xOTQ1LTQ1ODk8L2lz
Ym4+PGFjY2Vzc2lvbi1udW0+Mjc5MjI4MTc8L2FjY2Vzc2lvbi1udW0+PHVybHM+PHJlbGF0ZWQt
dXJscz48dXJsPmh0dHA6Ly9vdmlkc3Aub3ZpZC5jb20vb3ZpZHdlYi5jZ2k/VD1KUyZhbXA7Q1ND
PVkmYW1wO05FV1M9TiZhbXA7UEFHRT1mdWxsdGV4dCZhbXA7RD1tZWRsJmFtcDtBTj0yNzkyMjgx
NztodHRwOi8vZXpwcm94eS5saWIubW9uYXNoLmVkdS5hdS9sb2dpbj91cmw9aHR0cDovL3NlYXJj
aC5saWIubW9uYXNoLmVkdS9vcGVudXJsL01VQS9NVUxfU0VSVklDRVNfUEFHRT9zaWQ9T1ZJRDpt
ZWRsaW5lJmFtcDtpZD1wbWlkOjI3OTIyODE3JmFtcDtpZD1kb2k6MTAuMTg2MzIlMkZhZ2luZy4x
MDEwMjgmYW1wO2lzc249MTk0NS00NTg5JmFtcDtpc2JuPSZhbXA7dm9sdW1lPTgmYW1wO2lzc3Vl
PTExJmFtcDtzcGFnZT0yNjU1JmFtcDtwYWdlcz0yNjU1LTI2NjYmYW1wO2RhdGU9MjAxNiZhbXA7
dGl0bGU9QWdpbmcmYW1wO2F0aXRsZT1Jc2NoZW1pYytzdHJva2UrcGF0aWVudHMrYXJlK2Jpb2xv
Z2ljYWxseStvbGRlcit0aGFuK3RoZWlyK2Nocm9ub2xvZ2ljYWwrYWdlLiZhbXA7YXVsYXN0PVNv
cmlhbm8tVGFycmFnYSZhbXA7cGlkPSUzQ2F1dGhvciUzRVNvcmlhbm8tVGFycmFnYStDJTNCR2ly
YWx0LVN0ZWluaGF1ZXIrRSUzQk1vbGEtQ2FtaW5hbCtNJTNCVml2YW5jby1IaWRhbGdvK1JNJTNC
T2lzK0ElM0JSb2RyaWd1ZXotQ2FtcGVsbG8rQSUzQkN1YWRyYWRvLUdvZGlhK0UlM0JTYXlvbHMt
QmFpeGVyYXMrUyUzQkVsb3N1YStSJTNCUm9xdWVyK0olM0JKaW1lbmV6LUNvbmRlK0olM0MlMkZh
dXRob3IlM0UlM0NBTiUzRTI3OTIyODE3JTNDJTJGQU4lM0UlM0NEVCUzRUpvdXJuYWwrQXJ0aWNs
ZSUzQyUyRkRUJTNFPC91cmw+PC9yZWxhdGVkLXVybHM+PC91cmxzPjxlbGVjdHJvbmljLXJlc291
cmNlLW51bT5odHRwczovL2R4LmRvaS5vcmcvMTAuMTg2MzIvYWdpbmcuMTAx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480DA7">
              <w:rPr>
                <w:rFonts w:ascii="Times New Roman" w:hAnsi="Times New Roman" w:cs="Times New Roman"/>
                <w:sz w:val="20"/>
                <w:szCs w:val="20"/>
              </w:rPr>
              <w:instrText xml:space="preserve"> ADDIN EN.CITE </w:instrText>
            </w:r>
            <w:r w:rsidR="00480DA7">
              <w:rPr>
                <w:rFonts w:ascii="Times New Roman" w:hAnsi="Times New Roman" w:cs="Times New Roman"/>
                <w:sz w:val="20"/>
                <w:szCs w:val="20"/>
              </w:rPr>
              <w:fldChar w:fldCharType="begin">
                <w:fldData xml:space="preserve">PEVuZE5vdGU+PENpdGU+PEF1dGhvcj5Tb3JpYW5vLVRhcnJhZ2E8L0F1dGhvcj48WWVhcj4yMDE2
PC9ZZWFyPjxSZWNOdW0+MjA3MDwvUmVjTnVtPjxEaXNwbGF5VGV4dD5bMjRdPC9EaXNwbGF5VGV4
dD48cmVjb3JkPjxyZWMtbnVtYmVyPjIwNzA8L3JlYy1udW1iZXI+PGZvcmVpZ24ta2V5cz48a2V5
IGFwcD0iRU4iIGRiLWlkPSJ4c3Y1czBheHJycDJ0NmU1OTl4djVmeGx3cHd4eGRleGVkdjIiIHRp
bWVzdGFtcD0iMTUzOTc0NjI2MyI+MjA3MDwva2V5PjwvZm9yZWlnbi1rZXlzPjxyZWYtdHlwZSBu
YW1lPSJKb3VybmFsIEFydGljbGUiPjE3PC9yZWYtdHlwZT48Y29udHJpYnV0b3JzPjxhdXRob3Jz
PjxhdXRob3I+U29yaWFuby1UYXJyYWdhLCBDLjwvYXV0aG9yPjxhdXRob3I+R2lyYWx0LVN0ZWlu
aGF1ZXIsIEUuPC9hdXRob3I+PGF1dGhvcj5Nb2xhLUNhbWluYWwsIE0uPC9hdXRob3I+PGF1dGhv
cj5WaXZhbmNvLUhpZGFsZ28sIFIuIE0uPC9hdXRob3I+PGF1dGhvcj5PaXMsIEEuPC9hdXRob3I+
PGF1dGhvcj5Sb2RyaWd1ZXotQ2FtcGVsbG8sIEEuPC9hdXRob3I+PGF1dGhvcj5DdWFkcmFkby1H
b2RpYSwgRS48L2F1dGhvcj48YXV0aG9yPlNheW9scy1CYWl4ZXJhcywgUy48L2F1dGhvcj48YXV0
aG9yPkVsb3N1YSwgUi48L2F1dGhvcj48YXV0aG9yPlJvcXVlciwgSi48L2F1dGhvcj48YXV0aG9y
PkppbWVuZXotQ29uZGUsIEouPC9hdXRob3I+PC9hdXRob3JzPjwvY29udHJpYnV0b3JzPjxhdXRo
LWFkZHJlc3M+U29yaWFuby1UYXJyYWdhLCBDYXJvbGluYS4gRGVwYXJ0bWVudCBvZiBOZXVyb2xv
Z3ksIEhvc3BpdGFsIGRlbCBNYXI7IE5ldXJvdmFzY3VsYXIgUmVzZWFyY2ggR3JvdXAsIElNSU0g
KEluc3RpdHV0IEhvc3BpdGFsIGRlbCBNYXIgZCZhcG9zO0ludmVzdGlnYWNpb25zIE1lZGlxdWVz
KTsgVW5pdmVyc2l0YXQgQXV0b25vbWEgZGUgQmFyY2Vsb25hL0RDRVhTLVVuaXZlcnNpdGF0IFBv
bXBldSBGYWJyYSwgQmFyY2Vsb25hLCBTcGFpbi47R2lyYWx0LVN0ZWluaGF1ZXIsIEV2YS4gRGVw
YXJ0bWVudCBvZiBOZXVyb2xvZ3ksIEhvc3BpdGFsIGRlbCBNYXI7IE5ldXJvdmFzY3VsYXIgUmVz
ZWFyY2ggR3JvdXAsIElNSU0gKEluc3RpdHV0IEhvc3BpdGFsIGRlbCBNYXIgZCZhcG9zO0ludmVz
dGlnYWNpb25zIE1lZGlxdWVzKTsgVW5pdmVyc2l0YXQgQXV0b25vbWEgZGUgQmFyY2Vsb25hL0RD
RVhTLVVuaXZlcnNpdGF0IFBvbXBldSBGYWJyYSwgQmFyY2Vsb25hLCBTcGFpbi47TW9sYS1DYW1p
bmFsLCBNYXJpbmEuIERlcGFydG1lbnQgb2YgTmV1cm9sb2d5LCBIb3NwaXRhbCBkZWwgTWFyOyBO
ZXVyb3Zhc2N1bGFyIFJlc2VhcmNoIEdyb3VwLCBJTUlNIChJbnN0aXR1dCBIb3NwaXRhbCBkZWwg
TWFyIGQmYXBvcztJbnZlc3RpZ2FjaW9ucyBNZWRpcXVlcyk7IFVuaXZlcnNpdGF0IEF1dG9ub21h
IGRlIEJhcmNlbG9uYS9EQ0VYUy1Vbml2ZXJzaXRhdCBQb21wZXUgRmFicmEsIEJhcmNlbG9uYSwg
U3BhaW4uO1ZpdmFuY28tSGlkYWxnbywgUm9zYSBNLiBEZXBhcnRtZW50IG9mIE5ldXJvbG9neSwg
SG9zcGl0YWwgZGVsIE1hcjsgTmV1cm92YXNjdWxhciBSZXNlYXJjaCBHcm91cCwgSU1JTSAoSW5z
dGl0dXQgSG9zcGl0YWwgZGVsIE1hciBkJmFwb3M7SW52ZXN0aWdhY2lvbnMgTWVkaXF1ZXMpOyBV
bml2ZXJzaXRhdCBBdXRvbm9tYSBkZSBCYXJjZWxvbmEvRENFWFMtVW5pdmVyc2l0YXQgUG9tcGV1
IEZhYnJhLCBCYXJjZWxvbmEsIFNwYWluLjtPaXMsIEFuZ2VsLiBEZXBhcnRtZW50IG9mIE5ldXJv
bG9neSwgSG9zcGl0YWwgZGVsIE1hcjsgTmV1cm92YXNjdWxhciBSZXNlYXJjaCBHcm91cCwgSU1J
TSAoSW5zdGl0dXQgSG9zcGl0YWwgZGVsIE1hciBkJmFwb3M7SW52ZXN0aWdhY2lvbnMgTWVkaXF1
ZXMpOyBVbml2ZXJzaXRhdCBBdXRvbm9tYSBkZSBCYXJjZWxvbmEvRENFWFMtVW5pdmVyc2l0YXQg
UG9tcGV1IEZhYnJhLCBCYXJjZWxvbmEsIFNwYWluLjtSb2RyaWd1ZXotQ2FtcGVsbG8sIEFuYS4g
RGVwYXJ0bWVudCBvZiBOZXVyb2xvZ3ksIEhvc3BpdGFsIGRlbCBNYXI7IE5ldXJvdmFzY3VsYXIg
UmVzZWFyY2ggR3JvdXAsIElNSU0gKEluc3RpdHV0IEhvc3BpdGFsIGRlbCBNYXIgZCZhcG9zO0lu
dmVzdGlnYWNpb25zIE1lZGlxdWVzKTsgVW5pdmVyc2l0YXQgQXV0b25vbWEgZGUgQmFyY2Vsb25h
L0RDRVhTLVVuaXZlcnNpdGF0IFBvbXBldSBGYWJyYSwgQmFyY2Vsb25hLCBTcGFpbi47Q3VhZHJh
ZG8tR29kaWEsIEVsaXNhLiBEZXBhcnRtZW50IG9mIE5ldXJvbG9neSwgSG9zcGl0YWwgZGVsIE1h
cjsgTmV1cm92YXNjdWxhciBSZXNlYXJjaCBHcm91cCwgSU1JTSAoSW5zdGl0dXQgSG9zcGl0YWwg
ZGVsIE1hciBkJmFwb3M7SW52ZXN0aWdhY2lvbnMgTWVkaXF1ZXMpOyBVbml2ZXJzaXRhdCBBdXRv
bm9tYSBkZSBCYXJjZWxvbmEvRENFWFMtVW5pdmVyc2l0YXQgUG9tcGV1IEZhYnJhLCBCYXJjZWxv
bmEsIFNwYWluLjtTYXlvbHMtQmFpeGVyYXMsIFNlcmdpLiBDYXJkaW92YXNjdWxhciBFcGlkZW1p
b2xvZ3kgYW5kIEdlbmV0aWNzIFJlc2VhcmNoIEdyb3VwLCBJTUlNLCBCYXJjZWxvbmEsIFNwYWlu
LjtTYXlvbHMtQmFpeGVyYXMsIFNlcmdpLiBVbml2ZXJzaXRhdCBQb21wZXUgRmFicmEsIEJhcmNl
bG9uYSwgU3BhaW4uO0Vsb3N1YSwgUm9iZXJ0by4gQ2FyZGlvdmFzY3VsYXIgRXBpZGVtaW9sb2d5
IGFuZCBHZW5ldGljcyBSZXNlYXJjaCBHcm91cCwgSU1JTSwgQmFyY2Vsb25hLCBTcGFpbi47Um9x
dWVyLCBKYXVtZS4gRGVwYXJ0bWVudCBvZiBOZXVyb2xvZ3ksIEhvc3BpdGFsIGRlbCBNYXI7IE5l
dXJvdmFzY3VsYXIgUmVzZWFyY2ggR3JvdXAsIElNSU0gKEluc3RpdHV0IEhvc3BpdGFsIGRlbCBN
YXIgZCZhcG9zO0ludmVzdGlnYWNpb25zIE1lZGlxdWVzKTsgVW5pdmVyc2l0YXQgQXV0b25vbWEg
ZGUgQmFyY2Vsb25hL0RDRVhTLVVuaXZlcnNpdGF0IFBvbXBldSBGYWJyYSwgQmFyY2Vsb25hLCBT
cGFpbi47Um9xdWVyLCBKYXVtZS4gQ28tc2VuaW9yIGF1dGhvcnNoaXAuO0ppbWVuZXotQ29uZGUs
IEpvcmRpLiBEZXBhcnRtZW50IG9mIE5ldXJvbG9neSwgSG9zcGl0YWwgZGVsIE1hcjsgTmV1cm92
YXNjdWxhciBSZXNlYXJjaCBHcm91cCwgSU1JTSAoSW5zdGl0dXQgSG9zcGl0YWwgZGVsIE1hciBk
JmFwb3M7SW52ZXN0aWdhY2lvbnMgTWVkaXF1ZXMpOyBVbml2ZXJzaXRhdCBBdXRvbm9tYSBkZSBC
YXJjZWxvbmEvRENFWFMtVW5pdmVyc2l0YXQgUG9tcGV1IEZhYnJhLCBCYXJjZWxvbmEsIFNwYWlu
LjtKaW1lbmV6LUNvbmRlLCBKb3JkaS4gQ28tc2VuaW9yIGF1dGhvcnNoaXAuPC9hdXRoLWFkZHJl
c3M+PHRpdGxlcz48dGl0bGU+SXNjaGVtaWMgc3Ryb2tlIHBhdGllbnRzIGFyZSBiaW9sb2dpY2Fs
bHkgb2xkZXIgdGhhbiB0aGVpciBjaHJvbm9sb2dpY2FsIGFnZTwvdGl0bGU+PHNlY29uZGFyeS10
aXRsZT5BZ2luZzwvc2Vjb25kYXJ5LXRpdGxlPjxhbHQtdGl0bGU+QWdpbmcgKEFsYmFueSBOWSk8
L2FsdC10aXRsZT48L3RpdGxlcz48cGVyaW9kaWNhbD48ZnVsbC10aXRsZT5BZ2luZzwvZnVsbC10
aXRsZT48YWJici0xPkFnaW5nIChBbGJhbnkgTlkpPC9hYmJyLTE+PC9wZXJpb2RpY2FsPjxhbHQt
cGVyaW9kaWNhbD48ZnVsbC10aXRsZT5BZ2luZzwvZnVsbC10aXRsZT48YWJici0xPkFnaW5nIChB
bGJhbnkgTlkpPC9hYmJyLTE+PC9hbHQtcGVyaW9kaWNhbD48cGFnZXM+MjY1NS0yNjY2PC9wYWdl
cz48dm9sdW1lPjg8L3ZvbHVtZT48bnVtYmVyPjExPC9udW1iZXI+PGtleXdvcmRzPjxrZXl3b3Jk
PkFkdWx0PC9rZXl3b3JkPjxrZXl3b3JkPkFnZWQ8L2tleXdvcmQ+PGtleXdvcmQ+QWdlZCwgODAg
YW5kIG92ZXI8L2tleXdvcmQ+PGtleXdvcmQ+KkFnaW5nL2dlIFtHZW5ldGljc108L2tleXdvcmQ+
PGtleXdvcmQ+KkJyYWluIElzY2hlbWlhL2dlIFtHZW5ldGljc108L2tleXdvcmQ+PGtleXdvcmQ+
KkNwRyBJc2xhbmRzPC9rZXl3b3JkPjxrZXl3b3JkPkROQSBNZXRoeWxhdGlvbjwva2V5d29yZD48
a2V5d29yZD4qRXBpZ2VuZXNpcywgR2VuZXRpYzwva2V5d29yZD48a2V5d29yZD5GZW1hbGU8L2tl
eXdvcmQ+PGtleXdvcmQ+SHVtYW5zPC9rZXl3b3JkPjxrZXl3b3JkPk1hbGU8L2tleXdvcmQ+PGtl
eXdvcmQ+TWlkZGxlIEFnZWQ8L2tleXdvcmQ+PGtleXdvcmQ+KlN0cm9rZS9nZSBbR2VuZXRpY3Nd
PC9rZXl3b3JkPjwva2V5d29yZHM+PGRhdGVzPjx5ZWFyPjIwMTY8L3llYXI+PHB1Yi1kYXRlcz48
ZGF0ZT5BdWcgMjU8L2RhdGU+PC9wdWItZGF0ZXM+PC9kYXRlcz48aXNibj4xOTQ1LTQ1ODk8L2lz
Ym4+PGFjY2Vzc2lvbi1udW0+Mjc5MjI4MTc8L2FjY2Vzc2lvbi1udW0+PHVybHM+PHJlbGF0ZWQt
dXJscz48dXJsPmh0dHA6Ly9vdmlkc3Aub3ZpZC5jb20vb3ZpZHdlYi5jZ2k/VD1KUyZhbXA7Q1ND
PVkmYW1wO05FV1M9TiZhbXA7UEFHRT1mdWxsdGV4dCZhbXA7RD1tZWRsJmFtcDtBTj0yNzkyMjgx
NztodHRwOi8vZXpwcm94eS5saWIubW9uYXNoLmVkdS5hdS9sb2dpbj91cmw9aHR0cDovL3NlYXJj
aC5saWIubW9uYXNoLmVkdS9vcGVudXJsL01VQS9NVUxfU0VSVklDRVNfUEFHRT9zaWQ9T1ZJRDpt
ZWRsaW5lJmFtcDtpZD1wbWlkOjI3OTIyODE3JmFtcDtpZD1kb2k6MTAuMTg2MzIlMkZhZ2luZy4x
MDEwMjgmYW1wO2lzc249MTk0NS00NTg5JmFtcDtpc2JuPSZhbXA7dm9sdW1lPTgmYW1wO2lzc3Vl
PTExJmFtcDtzcGFnZT0yNjU1JmFtcDtwYWdlcz0yNjU1LTI2NjYmYW1wO2RhdGU9MjAxNiZhbXA7
dGl0bGU9QWdpbmcmYW1wO2F0aXRsZT1Jc2NoZW1pYytzdHJva2UrcGF0aWVudHMrYXJlK2Jpb2xv
Z2ljYWxseStvbGRlcit0aGFuK3RoZWlyK2Nocm9ub2xvZ2ljYWwrYWdlLiZhbXA7YXVsYXN0PVNv
cmlhbm8tVGFycmFnYSZhbXA7cGlkPSUzQ2F1dGhvciUzRVNvcmlhbm8tVGFycmFnYStDJTNCR2ly
YWx0LVN0ZWluaGF1ZXIrRSUzQk1vbGEtQ2FtaW5hbCtNJTNCVml2YW5jby1IaWRhbGdvK1JNJTNC
T2lzK0ElM0JSb2RyaWd1ZXotQ2FtcGVsbG8rQSUzQkN1YWRyYWRvLUdvZGlhK0UlM0JTYXlvbHMt
QmFpeGVyYXMrUyUzQkVsb3N1YStSJTNCUm9xdWVyK0olM0JKaW1lbmV6LUNvbmRlK0olM0MlMkZh
dXRob3IlM0UlM0NBTiUzRTI3OTIyODE3JTNDJTJGQU4lM0UlM0NEVCUzRUpvdXJuYWwrQXJ0aWNs
ZSUzQyUyRkRUJTNFPC91cmw+PC9yZWxhdGVkLXVybHM+PC91cmxzPjxlbGVjdHJvbmljLXJlc291
cmNlLW51bT5odHRwczovL2R4LmRvaS5vcmcvMTAuMTg2MzIvYWdpbmcuMTAx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480DA7">
              <w:rPr>
                <w:rFonts w:ascii="Times New Roman" w:hAnsi="Times New Roman" w:cs="Times New Roman"/>
                <w:sz w:val="20"/>
                <w:szCs w:val="20"/>
              </w:rPr>
              <w:instrText xml:space="preserve"> ADDIN EN.CITE.DATA </w:instrText>
            </w:r>
            <w:r w:rsidR="00480DA7">
              <w:rPr>
                <w:rFonts w:ascii="Times New Roman" w:hAnsi="Times New Roman" w:cs="Times New Roman"/>
                <w:sz w:val="20"/>
                <w:szCs w:val="20"/>
              </w:rPr>
            </w:r>
            <w:r w:rsidR="00480D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480DA7">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5F0F1C18" w14:textId="315B4952"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No</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1B5A872"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10C148E"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Unclear</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7D37B9"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CF6729"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4B55726"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DD430B"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61C89A" w14:textId="77777777" w:rsidR="00F84092" w:rsidRPr="00F84092" w:rsidRDefault="00F84092" w:rsidP="00F84092">
            <w:pPr>
              <w:jc w:val="center"/>
              <w:rPr>
                <w:rFonts w:ascii="Times New Roman" w:hAnsi="Times New Roman" w:cs="Times New Roman"/>
                <w:sz w:val="20"/>
                <w:szCs w:val="20"/>
              </w:rPr>
            </w:pPr>
            <w:r w:rsidRPr="00F84092">
              <w:rPr>
                <w:rFonts w:ascii="Times New Roman" w:hAnsi="Times New Roman" w:cs="Times New Roman"/>
                <w:sz w:val="20"/>
                <w:szCs w:val="20"/>
              </w:rPr>
              <w:t>Yes</w:t>
            </w:r>
          </w:p>
        </w:tc>
      </w:tr>
    </w:tbl>
    <w:p w14:paraId="6A42D100" w14:textId="7EF1B6A4" w:rsidR="00F84092" w:rsidRDefault="0009415C" w:rsidP="0009415C">
      <w:pPr>
        <w:spacing w:before="120"/>
        <w:rPr>
          <w:rFonts w:ascii="Times New Roman" w:hAnsi="Times New Roman" w:cs="Times New Roman"/>
          <w:sz w:val="20"/>
          <w:szCs w:val="20"/>
          <w:lang w:val="en-AU"/>
        </w:rPr>
      </w:pPr>
      <w:r w:rsidRPr="00F84092">
        <w:rPr>
          <w:rFonts w:ascii="Times New Roman" w:hAnsi="Times New Roman" w:cs="Times New Roman"/>
          <w:sz w:val="20"/>
          <w:szCs w:val="20"/>
          <w:lang w:val="en-AU"/>
        </w:rPr>
        <w:t>Note: references are listed in alphabetical order</w:t>
      </w:r>
    </w:p>
    <w:p w14:paraId="19F8A545" w14:textId="72E90CEC" w:rsidR="00E319DE" w:rsidRDefault="00E319DE" w:rsidP="0009415C">
      <w:pPr>
        <w:spacing w:before="120"/>
        <w:rPr>
          <w:rFonts w:ascii="Times New Roman" w:hAnsi="Times New Roman" w:cs="Times New Roman"/>
          <w:sz w:val="20"/>
          <w:szCs w:val="20"/>
          <w:lang w:val="en-AU"/>
        </w:rPr>
      </w:pPr>
    </w:p>
    <w:p w14:paraId="71A1B729" w14:textId="63FCA2CB" w:rsidR="00E319DE" w:rsidRDefault="00E319DE" w:rsidP="0009415C">
      <w:pPr>
        <w:spacing w:before="120"/>
        <w:rPr>
          <w:rFonts w:ascii="Times New Roman" w:hAnsi="Times New Roman" w:cs="Times New Roman"/>
          <w:sz w:val="20"/>
          <w:szCs w:val="20"/>
          <w:lang w:val="en-AU"/>
        </w:rPr>
      </w:pPr>
    </w:p>
    <w:p w14:paraId="6DFE2C2C" w14:textId="4AF17970" w:rsidR="00E319DE" w:rsidRDefault="00E319DE" w:rsidP="0009415C">
      <w:pPr>
        <w:spacing w:before="120"/>
        <w:rPr>
          <w:rFonts w:ascii="Times New Roman" w:hAnsi="Times New Roman" w:cs="Times New Roman"/>
          <w:sz w:val="20"/>
          <w:szCs w:val="20"/>
          <w:lang w:val="en-AU"/>
        </w:rPr>
      </w:pPr>
    </w:p>
    <w:p w14:paraId="2CCC956E" w14:textId="3F8D6B56" w:rsidR="00E319DE" w:rsidRDefault="00E319DE" w:rsidP="0009415C">
      <w:pPr>
        <w:spacing w:before="120"/>
        <w:rPr>
          <w:rFonts w:ascii="Times New Roman" w:hAnsi="Times New Roman" w:cs="Times New Roman"/>
          <w:sz w:val="20"/>
          <w:szCs w:val="20"/>
          <w:lang w:val="en-AU"/>
        </w:rPr>
      </w:pPr>
    </w:p>
    <w:p w14:paraId="2F5B9BEF" w14:textId="6879E38F" w:rsidR="00E319DE" w:rsidRDefault="00E319DE" w:rsidP="0009415C">
      <w:pPr>
        <w:spacing w:before="120"/>
        <w:rPr>
          <w:rFonts w:ascii="Times New Roman" w:hAnsi="Times New Roman" w:cs="Times New Roman"/>
          <w:sz w:val="20"/>
          <w:szCs w:val="20"/>
          <w:lang w:val="en-AU"/>
        </w:rPr>
      </w:pPr>
    </w:p>
    <w:p w14:paraId="271BC695" w14:textId="6F9E0F9A" w:rsidR="00E319DE" w:rsidRDefault="00E319DE" w:rsidP="0009415C">
      <w:pPr>
        <w:spacing w:before="120"/>
        <w:rPr>
          <w:rFonts w:ascii="Times New Roman" w:hAnsi="Times New Roman" w:cs="Times New Roman"/>
          <w:sz w:val="20"/>
          <w:szCs w:val="20"/>
          <w:lang w:val="en-AU"/>
        </w:rPr>
      </w:pPr>
    </w:p>
    <w:p w14:paraId="1DC9801B" w14:textId="56445AB5" w:rsidR="00E319DE" w:rsidRDefault="00E319DE" w:rsidP="0009415C">
      <w:pPr>
        <w:spacing w:before="120"/>
        <w:rPr>
          <w:rFonts w:ascii="Times New Roman" w:hAnsi="Times New Roman" w:cs="Times New Roman"/>
          <w:sz w:val="20"/>
          <w:szCs w:val="20"/>
          <w:lang w:val="en-AU"/>
        </w:rPr>
      </w:pPr>
    </w:p>
    <w:p w14:paraId="1758B5DC" w14:textId="4145862C" w:rsidR="00E319DE" w:rsidRDefault="00E319DE" w:rsidP="0009415C">
      <w:pPr>
        <w:spacing w:before="120"/>
        <w:rPr>
          <w:rFonts w:ascii="Times New Roman" w:hAnsi="Times New Roman" w:cs="Times New Roman"/>
          <w:sz w:val="20"/>
          <w:szCs w:val="20"/>
          <w:lang w:val="en-AU"/>
        </w:rPr>
      </w:pPr>
    </w:p>
    <w:p w14:paraId="23392A3E" w14:textId="63164159" w:rsidR="00E319DE" w:rsidRDefault="00E319DE" w:rsidP="0009415C">
      <w:pPr>
        <w:spacing w:before="120"/>
        <w:rPr>
          <w:rFonts w:ascii="Times New Roman" w:hAnsi="Times New Roman" w:cs="Times New Roman"/>
          <w:sz w:val="20"/>
          <w:szCs w:val="20"/>
          <w:lang w:val="en-AU"/>
        </w:rPr>
      </w:pPr>
    </w:p>
    <w:p w14:paraId="67D5CF58" w14:textId="10803EE9" w:rsidR="00E319DE" w:rsidRDefault="00E319DE" w:rsidP="0009415C">
      <w:pPr>
        <w:spacing w:before="120"/>
        <w:rPr>
          <w:rFonts w:ascii="Times New Roman" w:hAnsi="Times New Roman" w:cs="Times New Roman"/>
          <w:sz w:val="20"/>
          <w:szCs w:val="20"/>
          <w:lang w:val="en-AU"/>
        </w:rPr>
      </w:pPr>
    </w:p>
    <w:p w14:paraId="22FA1F41" w14:textId="708DB356" w:rsidR="00E319DE" w:rsidRDefault="00E319DE" w:rsidP="0009415C">
      <w:pPr>
        <w:spacing w:before="120"/>
        <w:rPr>
          <w:rFonts w:ascii="Times New Roman" w:hAnsi="Times New Roman" w:cs="Times New Roman"/>
          <w:sz w:val="20"/>
          <w:szCs w:val="20"/>
          <w:lang w:val="en-AU"/>
        </w:rPr>
      </w:pPr>
    </w:p>
    <w:p w14:paraId="0725E953" w14:textId="5474CB06" w:rsidR="00E319DE" w:rsidRDefault="00E319DE" w:rsidP="0009415C">
      <w:pPr>
        <w:spacing w:before="120"/>
        <w:rPr>
          <w:rFonts w:ascii="Times New Roman" w:hAnsi="Times New Roman" w:cs="Times New Roman"/>
          <w:sz w:val="20"/>
          <w:szCs w:val="20"/>
          <w:lang w:val="en-AU"/>
        </w:rPr>
      </w:pPr>
    </w:p>
    <w:p w14:paraId="1F9D9606" w14:textId="7B912CC8" w:rsidR="00E319DE" w:rsidRDefault="00E319DE" w:rsidP="0009415C">
      <w:pPr>
        <w:spacing w:before="120"/>
        <w:rPr>
          <w:rFonts w:ascii="Times New Roman" w:hAnsi="Times New Roman" w:cs="Times New Roman"/>
          <w:sz w:val="20"/>
          <w:szCs w:val="20"/>
          <w:lang w:val="en-AU"/>
        </w:rPr>
      </w:pPr>
    </w:p>
    <w:p w14:paraId="4CE3EF27" w14:textId="5F5A8335" w:rsidR="00E319DE" w:rsidRDefault="00E319DE" w:rsidP="0009415C">
      <w:pPr>
        <w:spacing w:before="120"/>
        <w:rPr>
          <w:rFonts w:ascii="Times New Roman" w:hAnsi="Times New Roman" w:cs="Times New Roman"/>
          <w:sz w:val="20"/>
          <w:szCs w:val="20"/>
          <w:lang w:val="en-AU"/>
        </w:rPr>
      </w:pPr>
    </w:p>
    <w:p w14:paraId="0A454B3F" w14:textId="1F6466A9" w:rsidR="00E319DE" w:rsidRDefault="00E319DE" w:rsidP="0009415C">
      <w:pPr>
        <w:spacing w:before="120"/>
        <w:rPr>
          <w:rFonts w:ascii="Times New Roman" w:hAnsi="Times New Roman" w:cs="Times New Roman"/>
          <w:sz w:val="20"/>
          <w:szCs w:val="20"/>
          <w:lang w:val="en-AU"/>
        </w:rPr>
      </w:pPr>
    </w:p>
    <w:p w14:paraId="69C332C4" w14:textId="007F6D16" w:rsidR="00E319DE" w:rsidRDefault="00E319DE" w:rsidP="0009415C">
      <w:pPr>
        <w:spacing w:before="120"/>
        <w:rPr>
          <w:rFonts w:ascii="Times New Roman" w:hAnsi="Times New Roman" w:cs="Times New Roman"/>
          <w:sz w:val="20"/>
          <w:szCs w:val="20"/>
          <w:lang w:val="en-AU"/>
        </w:rPr>
      </w:pPr>
    </w:p>
    <w:p w14:paraId="33889D57" w14:textId="1B08DCDD" w:rsidR="00E319DE" w:rsidRDefault="00E319DE" w:rsidP="0009415C">
      <w:pPr>
        <w:spacing w:before="120"/>
        <w:rPr>
          <w:rFonts w:ascii="Times New Roman" w:hAnsi="Times New Roman" w:cs="Times New Roman"/>
          <w:sz w:val="20"/>
          <w:szCs w:val="20"/>
          <w:lang w:val="en-AU"/>
        </w:rPr>
      </w:pPr>
    </w:p>
    <w:p w14:paraId="3E0DC97D" w14:textId="31F78F46" w:rsidR="00E319DE" w:rsidRDefault="00E319DE" w:rsidP="0009415C">
      <w:pPr>
        <w:spacing w:before="120"/>
        <w:rPr>
          <w:rFonts w:ascii="Times New Roman" w:hAnsi="Times New Roman" w:cs="Times New Roman"/>
          <w:sz w:val="20"/>
          <w:szCs w:val="20"/>
          <w:lang w:val="en-AU"/>
        </w:rPr>
      </w:pPr>
    </w:p>
    <w:p w14:paraId="08E6320E" w14:textId="6A2DE66A" w:rsidR="00E319DE" w:rsidRPr="00E319DE" w:rsidRDefault="00E319DE" w:rsidP="0009415C">
      <w:pPr>
        <w:spacing w:before="120"/>
        <w:rPr>
          <w:rFonts w:ascii="Times New Roman" w:hAnsi="Times New Roman" w:cs="Times New Roman"/>
          <w:b/>
          <w:sz w:val="20"/>
          <w:szCs w:val="20"/>
          <w:lang w:val="en-AU"/>
        </w:rPr>
      </w:pPr>
      <w:r w:rsidRPr="00E319DE">
        <w:rPr>
          <w:rFonts w:ascii="Times New Roman" w:hAnsi="Times New Roman" w:cs="Times New Roman"/>
          <w:b/>
          <w:sz w:val="20"/>
          <w:szCs w:val="20"/>
          <w:lang w:val="en-AU"/>
        </w:rPr>
        <w:t>References</w:t>
      </w:r>
    </w:p>
    <w:p w14:paraId="0D74225E" w14:textId="77777777" w:rsidR="00F84092" w:rsidRDefault="00F84092" w:rsidP="0009415C">
      <w:pPr>
        <w:spacing w:before="120"/>
        <w:rPr>
          <w:rFonts w:ascii="Times New Roman" w:hAnsi="Times New Roman" w:cs="Times New Roman"/>
          <w:sz w:val="20"/>
          <w:szCs w:val="20"/>
          <w:lang w:val="en-AU"/>
        </w:rPr>
      </w:pPr>
    </w:p>
    <w:p w14:paraId="0F7B9234" w14:textId="77777777" w:rsidR="00480DA7" w:rsidRPr="00480DA7" w:rsidRDefault="00F84092" w:rsidP="00480DA7">
      <w:pPr>
        <w:pStyle w:val="EndNoteBibliography"/>
        <w:spacing w:after="0"/>
      </w:pPr>
      <w:r>
        <w:rPr>
          <w:rFonts w:ascii="Times New Roman" w:hAnsi="Times New Roman" w:cs="Times New Roman"/>
          <w:sz w:val="20"/>
          <w:szCs w:val="20"/>
          <w:lang w:val="en-AU"/>
        </w:rPr>
        <w:fldChar w:fldCharType="begin"/>
      </w:r>
      <w:r>
        <w:rPr>
          <w:rFonts w:ascii="Times New Roman" w:hAnsi="Times New Roman" w:cs="Times New Roman"/>
          <w:sz w:val="20"/>
          <w:szCs w:val="20"/>
          <w:lang w:val="en-AU"/>
        </w:rPr>
        <w:instrText xml:space="preserve"> ADDIN EN.REFLIST </w:instrText>
      </w:r>
      <w:r>
        <w:rPr>
          <w:rFonts w:ascii="Times New Roman" w:hAnsi="Times New Roman" w:cs="Times New Roman"/>
          <w:sz w:val="20"/>
          <w:szCs w:val="20"/>
          <w:lang w:val="en-AU"/>
        </w:rPr>
        <w:fldChar w:fldCharType="separate"/>
      </w:r>
      <w:r w:rsidR="00480DA7" w:rsidRPr="00480DA7">
        <w:t>1. The Joanna Briggs Institute. Joanna Briggs Institute Reviewers' Manual: 2014 Edition. Adelaide: The Joanna Briggs Institute; 2014.</w:t>
      </w:r>
    </w:p>
    <w:p w14:paraId="42D9917A" w14:textId="77777777" w:rsidR="00480DA7" w:rsidRPr="00480DA7" w:rsidRDefault="00480DA7" w:rsidP="00480DA7">
      <w:pPr>
        <w:pStyle w:val="EndNoteBibliography"/>
        <w:spacing w:after="0"/>
      </w:pPr>
      <w:r w:rsidRPr="00480DA7">
        <w:t>2. Armstrong NJ, Mather KA, Thalamuthu A, Wright MJ, Trollor JN, Ames D, et al. Aging, exceptional longevity and comparisons of the Hannum and Horvath epigenetic clocks. Epigenomics. 2017;9(5):689-700.</w:t>
      </w:r>
    </w:p>
    <w:p w14:paraId="1E1C1C00" w14:textId="77777777" w:rsidR="00480DA7" w:rsidRPr="00480DA7" w:rsidRDefault="00480DA7" w:rsidP="00480DA7">
      <w:pPr>
        <w:pStyle w:val="EndNoteBibliography"/>
        <w:spacing w:after="0"/>
      </w:pPr>
      <w:r w:rsidRPr="00480DA7">
        <w:t>3. Chen BH, Marioni RE, Colicino E, Peters MJ, Ward-Caviness CK, Tsai PC, et al. DNA methylation-based measures of biological age: meta-analysis predicting time to death. Aging (Albany NY). 2016;8(9):1844-65.</w:t>
      </w:r>
    </w:p>
    <w:p w14:paraId="1E30CD46" w14:textId="77777777" w:rsidR="00480DA7" w:rsidRPr="00480DA7" w:rsidRDefault="00480DA7" w:rsidP="00480DA7">
      <w:pPr>
        <w:pStyle w:val="EndNoteBibliography"/>
        <w:spacing w:after="0"/>
      </w:pPr>
      <w:r w:rsidRPr="00480DA7">
        <w:t>4. Christiansen L, Lenart A, Tan Q, Vaupel JW, Aviv A, McGue M, et al. DNA methylation age is associated with mortality in a longitudinal Danish twin study. Aging Cell. 2016;15(1):149-54.</w:t>
      </w:r>
    </w:p>
    <w:p w14:paraId="08954676" w14:textId="77777777" w:rsidR="00480DA7" w:rsidRPr="00480DA7" w:rsidRDefault="00480DA7" w:rsidP="00480DA7">
      <w:pPr>
        <w:pStyle w:val="EndNoteBibliography"/>
        <w:spacing w:after="0"/>
      </w:pPr>
      <w:r w:rsidRPr="00480DA7">
        <w:t>5. Degerman S, Josefsson M, Nordin Adolfsson A, Wennstedt S, Landfors M, Haider Z, et al. Maintained memory in aging is associated with young epigenetic age. Neurobiol Aging. 2017;55:167-71.</w:t>
      </w:r>
    </w:p>
    <w:p w14:paraId="5943690A" w14:textId="77777777" w:rsidR="00480DA7" w:rsidRPr="00480DA7" w:rsidRDefault="00480DA7" w:rsidP="00480DA7">
      <w:pPr>
        <w:pStyle w:val="EndNoteBibliography"/>
        <w:spacing w:after="0"/>
      </w:pPr>
      <w:r w:rsidRPr="00480DA7">
        <w:t>6. Horvath S, Gurven M, Levine ME, Trumble BC, Kaplan H, Allayee H, et al. An epigenetic clock analysis of race/ethnicity, sex, and coronary heart disease. Genome Biol. 2016;17(1):171.</w:t>
      </w:r>
    </w:p>
    <w:p w14:paraId="710D0D24" w14:textId="77777777" w:rsidR="00480DA7" w:rsidRPr="00480DA7" w:rsidRDefault="00480DA7" w:rsidP="00480DA7">
      <w:pPr>
        <w:pStyle w:val="EndNoteBibliography"/>
        <w:spacing w:after="0"/>
      </w:pPr>
      <w:r w:rsidRPr="00480DA7">
        <w:t>7. Kananen L, Marttila S, Nevalainen T, Kummola L, Junttila I, Mononen N, et al. The trajectory of the blood DNA methylome ageing rate is largely set before adulthood: evidence from two longitudinal studies. Age (Dordr). 2016;38(3):65.</w:t>
      </w:r>
    </w:p>
    <w:p w14:paraId="7EEB958A" w14:textId="77777777" w:rsidR="00480DA7" w:rsidRPr="00480DA7" w:rsidRDefault="00480DA7" w:rsidP="00480DA7">
      <w:pPr>
        <w:pStyle w:val="EndNoteBibliography"/>
        <w:spacing w:after="0"/>
      </w:pPr>
      <w:r w:rsidRPr="00480DA7">
        <w:t>8. Kim S, Myers L, Wyckoff J, Cherry KE, Jazwinski SM. The frailty index outperforms DNA methylation age and its derivatives as an indicator of biological age. Geroscience. 2017;39(1):83-92.</w:t>
      </w:r>
    </w:p>
    <w:p w14:paraId="361FDC9C" w14:textId="77777777" w:rsidR="00480DA7" w:rsidRPr="00480DA7" w:rsidRDefault="00480DA7" w:rsidP="00480DA7">
      <w:pPr>
        <w:pStyle w:val="EndNoteBibliography"/>
        <w:spacing w:after="0"/>
      </w:pPr>
      <w:r w:rsidRPr="00480DA7">
        <w:t>9. Levine ME, Hosgood HD, Chen B, Absher D, Assimes T, Horvath S. DNA methylation age of blood predicts future onset of lung cancer in the women's health initiative. Aging (Albany NY). 2015;7(9):690-700.</w:t>
      </w:r>
    </w:p>
    <w:p w14:paraId="6BD386A8" w14:textId="77777777" w:rsidR="00480DA7" w:rsidRPr="00480DA7" w:rsidRDefault="00480DA7" w:rsidP="00480DA7">
      <w:pPr>
        <w:pStyle w:val="EndNoteBibliography"/>
        <w:spacing w:after="0"/>
      </w:pPr>
      <w:r w:rsidRPr="00480DA7">
        <w:t>10. Lind L, Ingelsson E, Sundstrom J, Siegbahn A, Lampa E. Methylation-based estimated biological age and cardiovascular disease. European Journal of Clinical Investigation. 2018;48 (2) (no pagination)(e12872).</w:t>
      </w:r>
    </w:p>
    <w:p w14:paraId="086E84D1" w14:textId="77777777" w:rsidR="00480DA7" w:rsidRPr="00480DA7" w:rsidRDefault="00480DA7" w:rsidP="00480DA7">
      <w:pPr>
        <w:pStyle w:val="EndNoteBibliography"/>
        <w:spacing w:after="0"/>
      </w:pPr>
      <w:r w:rsidRPr="00480DA7">
        <w:t>11. Marioni RE, Shah S, McRae AF, Chen BH, Colicino E, Harris SE, et al. DNA methylation age of blood predicts all-cause mortality in later life. Genome Biol. 2015;16:25.</w:t>
      </w:r>
    </w:p>
    <w:p w14:paraId="0F69368F" w14:textId="77777777" w:rsidR="00480DA7" w:rsidRPr="00480DA7" w:rsidRDefault="00480DA7" w:rsidP="00480DA7">
      <w:pPr>
        <w:pStyle w:val="EndNoteBibliography"/>
        <w:spacing w:after="0"/>
      </w:pPr>
      <w:r w:rsidRPr="00480DA7">
        <w:t>12. Marioni RE, Harris SE, Shah S, McRae AF, von Zglinicki T, Martin-Ruiz C, et al. The epigenetic clock and telomere length are independently associated with chronological age and mortality. Int J Epidemiol. 2016;45(2):424-32.</w:t>
      </w:r>
    </w:p>
    <w:p w14:paraId="6C8DFD79" w14:textId="77777777" w:rsidR="00480DA7" w:rsidRPr="00480DA7" w:rsidRDefault="00480DA7" w:rsidP="00480DA7">
      <w:pPr>
        <w:pStyle w:val="EndNoteBibliography"/>
        <w:spacing w:after="0"/>
      </w:pPr>
      <w:r w:rsidRPr="00480DA7">
        <w:t>13. Perna L, Zhang Y, Mons U, Holleczek B, Saum KU, Brenner H. Epigenetic age acceleration predicts cancer, cardiovascular, and all-cause mortality in a German case cohort. Clin Epigenetics. 2016;8:64.</w:t>
      </w:r>
    </w:p>
    <w:p w14:paraId="66E6B350" w14:textId="77777777" w:rsidR="00480DA7" w:rsidRPr="00480DA7" w:rsidRDefault="00480DA7" w:rsidP="00480DA7">
      <w:pPr>
        <w:pStyle w:val="EndNoteBibliography"/>
        <w:spacing w:after="0"/>
      </w:pPr>
      <w:r w:rsidRPr="00480DA7">
        <w:lastRenderedPageBreak/>
        <w:t>14. Soriano-Tarraga C, Mola-Caminal M, Giralt-Steinhauer E, Ois A, Rodriguez-Campello A, Cuadrado-Godia E, et al. Biological age is better than chronological as predictor of 3-month outcome in ischemic stroke. Neurology. 2017;89(8):830-6.</w:t>
      </w:r>
    </w:p>
    <w:p w14:paraId="32F85F04" w14:textId="77777777" w:rsidR="00480DA7" w:rsidRPr="00480DA7" w:rsidRDefault="00480DA7" w:rsidP="00480DA7">
      <w:pPr>
        <w:pStyle w:val="EndNoteBibliography"/>
        <w:spacing w:after="0"/>
      </w:pPr>
      <w:r w:rsidRPr="00480DA7">
        <w:t>15. Wolf EJ, Logue MW, Stoop TB, Schichman SA, Stone A, Sadeh N, et al. Accelerated DNA Methylation Age: Associations with Posttraumatic Stress Disorder and Mortality. Psychosomatic Medicine. 2018;80(1):42-8.</w:t>
      </w:r>
    </w:p>
    <w:p w14:paraId="1E7BA78B" w14:textId="77777777" w:rsidR="00480DA7" w:rsidRPr="00480DA7" w:rsidRDefault="00480DA7" w:rsidP="00480DA7">
      <w:pPr>
        <w:pStyle w:val="EndNoteBibliography"/>
        <w:spacing w:after="0"/>
      </w:pPr>
      <w:r w:rsidRPr="00480DA7">
        <w:t>16. Zheng Y, Joyce BT, Colicino E, Liu L, Zhang W, Dai Q, et al. Blood Epigenetic Age may Predict Cancer Incidence and Mortality. EBioMedicine. 2016;5:68-73.</w:t>
      </w:r>
    </w:p>
    <w:p w14:paraId="4B21D83D" w14:textId="77777777" w:rsidR="00480DA7" w:rsidRPr="00480DA7" w:rsidRDefault="00480DA7" w:rsidP="00480DA7">
      <w:pPr>
        <w:pStyle w:val="EndNoteBibliography"/>
        <w:spacing w:after="0"/>
      </w:pPr>
      <w:r w:rsidRPr="00480DA7">
        <w:t>17. Ambatipudi S, Horvath S, Perrier F, Cuenin C, Hernandez-Vargas H, Le Calvez-Kelm F, et al. DNA methylome analysis identifies accelerated epigenetic ageing associated with postmenopausal breast cancer susceptibility. Eur J Cancer. 2017;75:299-307.</w:t>
      </w:r>
    </w:p>
    <w:p w14:paraId="3F094A47" w14:textId="77777777" w:rsidR="00480DA7" w:rsidRPr="00480DA7" w:rsidRDefault="00480DA7" w:rsidP="00480DA7">
      <w:pPr>
        <w:pStyle w:val="EndNoteBibliography"/>
        <w:spacing w:after="0"/>
      </w:pPr>
      <w:r w:rsidRPr="00480DA7">
        <w:t>18. Dugue PA, Bassett JK, Joo JE, Jung CH, Ming Wong E, Moreno-Betancur M, et al. DNA methylation-based biological aging and cancer risk and survival: Pooled analysis of seven prospective studies. Int J Cancer. 2018;142(8):1611-9.</w:t>
      </w:r>
    </w:p>
    <w:p w14:paraId="6F9BBBEC" w14:textId="77777777" w:rsidR="00480DA7" w:rsidRPr="00BE6B2C" w:rsidRDefault="00480DA7" w:rsidP="00480DA7">
      <w:pPr>
        <w:pStyle w:val="EndNoteBibliography"/>
        <w:spacing w:after="0"/>
        <w:rPr>
          <w:lang w:val="it-IT"/>
        </w:rPr>
      </w:pPr>
      <w:r w:rsidRPr="00480DA7">
        <w:t xml:space="preserve">19. Dugue PAB, Bassett JK, Joo JE, Baglietto L, Jung CH, Wong EM, et al. Association of DNA Methylation-Based Biological Age With Health Risk Factors and Overall and Cause-Specific Mortality. </w:t>
      </w:r>
      <w:r w:rsidRPr="00BE6B2C">
        <w:rPr>
          <w:lang w:val="it-IT"/>
        </w:rPr>
        <w:t>Am J Epidemiol. 2018;187(3):529-38.</w:t>
      </w:r>
    </w:p>
    <w:p w14:paraId="762A2A6D" w14:textId="77777777" w:rsidR="00480DA7" w:rsidRPr="00480DA7" w:rsidRDefault="00480DA7" w:rsidP="00480DA7">
      <w:pPr>
        <w:pStyle w:val="EndNoteBibliography"/>
        <w:spacing w:after="0"/>
      </w:pPr>
      <w:r w:rsidRPr="00BE6B2C">
        <w:rPr>
          <w:lang w:val="it-IT"/>
        </w:rPr>
        <w:t xml:space="preserve">20. Durso DF, Bacalini MG, Sala C, Pirazzini C, Marasco E, Bonafe M, et al. </w:t>
      </w:r>
      <w:r w:rsidRPr="00480DA7">
        <w:t>Acceleration of leukocytes' epigenetic age as an early tumor and sex-specific marker of breast and colorectal cancer. Oncotarget. 2017;8(14):23237-45.</w:t>
      </w:r>
    </w:p>
    <w:p w14:paraId="0E409D34" w14:textId="77777777" w:rsidR="00480DA7" w:rsidRPr="00BE6B2C" w:rsidRDefault="00480DA7" w:rsidP="00480DA7">
      <w:pPr>
        <w:pStyle w:val="EndNoteBibliography"/>
        <w:spacing w:after="0"/>
        <w:rPr>
          <w:lang w:val="it-IT"/>
        </w:rPr>
      </w:pPr>
      <w:r w:rsidRPr="00480DA7">
        <w:t xml:space="preserve">21. Horvath S, Ritz BR. Increased epigenetic age and granulocyte counts in the blood of Parkinson's disease patients. </w:t>
      </w:r>
      <w:r w:rsidRPr="00BE6B2C">
        <w:rPr>
          <w:lang w:val="it-IT"/>
        </w:rPr>
        <w:t>Aging (Albany NY). 2015;7(12):1130-42.</w:t>
      </w:r>
    </w:p>
    <w:p w14:paraId="6F0E3124" w14:textId="77777777" w:rsidR="00480DA7" w:rsidRPr="00480DA7" w:rsidRDefault="00480DA7" w:rsidP="00480DA7">
      <w:pPr>
        <w:pStyle w:val="EndNoteBibliography"/>
        <w:spacing w:after="0"/>
      </w:pPr>
      <w:r w:rsidRPr="00BE6B2C">
        <w:rPr>
          <w:lang w:val="it-IT"/>
        </w:rPr>
        <w:t xml:space="preserve">22. Horvath S, Pirazzini C, Bacalini MG, Gentilini D, Di Blasio AM, Delledonne M, et al. </w:t>
      </w:r>
      <w:r w:rsidRPr="00480DA7">
        <w:t>Decreased epigenetic age of PBMCs from Italian semi-supercentenarians and their offspring. Aging (Albany NY). 2015;7(12):1159-70.</w:t>
      </w:r>
    </w:p>
    <w:p w14:paraId="032A657C" w14:textId="77777777" w:rsidR="00480DA7" w:rsidRPr="00480DA7" w:rsidRDefault="00480DA7" w:rsidP="00480DA7">
      <w:pPr>
        <w:pStyle w:val="EndNoteBibliography"/>
        <w:spacing w:after="0"/>
      </w:pPr>
      <w:r w:rsidRPr="00480DA7">
        <w:t>23. McEwen LM, Morin AM, Edgar RD, MacIsaac JL, Jones MJ, Dow WH, et al. Differential DNA methylation and lymphocyte proportions in a Costa Rican high longevity region. Epigenetics Chromatin. 2017;10:21.</w:t>
      </w:r>
    </w:p>
    <w:p w14:paraId="40576E23" w14:textId="77777777" w:rsidR="00480DA7" w:rsidRPr="00480DA7" w:rsidRDefault="00480DA7" w:rsidP="00480DA7">
      <w:pPr>
        <w:pStyle w:val="EndNoteBibliography"/>
      </w:pPr>
      <w:r w:rsidRPr="00480DA7">
        <w:t>24. Soriano-Tarraga C, Giralt-Steinhauer E, Mola-Caminal M, Vivanco-Hidalgo RM, Ois A, Rodriguez-Campello A, et al. Ischemic stroke patients are biologically older than their chronological age. Aging (Albany NY). 2016;8(11):2655-66.</w:t>
      </w:r>
    </w:p>
    <w:p w14:paraId="2DAD198E" w14:textId="3CFFE741" w:rsidR="004241B5" w:rsidRPr="00F84092" w:rsidRDefault="00F84092" w:rsidP="0009415C">
      <w:pPr>
        <w:spacing w:before="120"/>
        <w:rPr>
          <w:rFonts w:ascii="Times New Roman" w:hAnsi="Times New Roman" w:cs="Times New Roman"/>
          <w:sz w:val="20"/>
          <w:szCs w:val="20"/>
          <w:lang w:val="en-AU"/>
        </w:rPr>
      </w:pPr>
      <w:r>
        <w:rPr>
          <w:rFonts w:ascii="Times New Roman" w:hAnsi="Times New Roman" w:cs="Times New Roman"/>
          <w:sz w:val="20"/>
          <w:szCs w:val="20"/>
          <w:lang w:val="en-AU"/>
        </w:rPr>
        <w:fldChar w:fldCharType="end"/>
      </w:r>
    </w:p>
    <w:sectPr w:rsidR="004241B5" w:rsidRPr="00F84092" w:rsidSect="00BA19CE">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A &amp;amp; 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v5s0axrrp2t6e599xv5fxlwpwxxdexedv2&quot;&gt;EpigeneticClock_Paper&lt;record-ids&gt;&lt;item&gt;34&lt;/item&gt;&lt;item&gt;43&lt;/item&gt;&lt;item&gt;44&lt;/item&gt;&lt;item&gt;64&lt;/item&gt;&lt;item&gt;70&lt;/item&gt;&lt;item&gt;72&lt;/item&gt;&lt;item&gt;79&lt;/item&gt;&lt;item&gt;102&lt;/item&gt;&lt;item&gt;117&lt;/item&gt;&lt;item&gt;122&lt;/item&gt;&lt;item&gt;123&lt;/item&gt;&lt;item&gt;127&lt;/item&gt;&lt;item&gt;140&lt;/item&gt;&lt;item&gt;146&lt;/item&gt;&lt;item&gt;147&lt;/item&gt;&lt;item&gt;157&lt;/item&gt;&lt;item&gt;175&lt;/item&gt;&lt;item&gt;1659&lt;/item&gt;&lt;item&gt;1782&lt;/item&gt;&lt;item&gt;1793&lt;/item&gt;&lt;item&gt;1895&lt;/item&gt;&lt;item&gt;2035&lt;/item&gt;&lt;item&gt;2068&lt;/item&gt;&lt;item&gt;2070&lt;/item&gt;&lt;/record-ids&gt;&lt;/item&gt;&lt;/Libraries&gt;"/>
  </w:docVars>
  <w:rsids>
    <w:rsidRoot w:val="00AF0A08"/>
    <w:rsid w:val="0009415C"/>
    <w:rsid w:val="00131408"/>
    <w:rsid w:val="0018359D"/>
    <w:rsid w:val="002640E3"/>
    <w:rsid w:val="00270749"/>
    <w:rsid w:val="004241B5"/>
    <w:rsid w:val="00480DA7"/>
    <w:rsid w:val="005A6FFA"/>
    <w:rsid w:val="005C3D26"/>
    <w:rsid w:val="005F3073"/>
    <w:rsid w:val="006C4DDF"/>
    <w:rsid w:val="00812A72"/>
    <w:rsid w:val="00853EDA"/>
    <w:rsid w:val="00875137"/>
    <w:rsid w:val="009C06C8"/>
    <w:rsid w:val="00A97404"/>
    <w:rsid w:val="00AF0A08"/>
    <w:rsid w:val="00BA19CE"/>
    <w:rsid w:val="00BE6B2C"/>
    <w:rsid w:val="00BF35DD"/>
    <w:rsid w:val="00C06C05"/>
    <w:rsid w:val="00D1273F"/>
    <w:rsid w:val="00D22720"/>
    <w:rsid w:val="00DA4216"/>
    <w:rsid w:val="00E0602B"/>
    <w:rsid w:val="00E319DE"/>
    <w:rsid w:val="00F75335"/>
    <w:rsid w:val="00F840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20656"/>
  <w15:chartTrackingRefBased/>
  <w15:docId w15:val="{4418F3FA-3539-4110-9934-C478DA056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0602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602B"/>
    <w:rPr>
      <w:rFonts w:ascii="Calibri" w:hAnsi="Calibri" w:cs="Calibri"/>
      <w:noProof/>
    </w:rPr>
  </w:style>
  <w:style w:type="paragraph" w:customStyle="1" w:styleId="EndNoteBibliography">
    <w:name w:val="EndNote Bibliography"/>
    <w:basedOn w:val="Normal"/>
    <w:link w:val="EndNoteBibliographyChar"/>
    <w:rsid w:val="00E0602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602B"/>
    <w:rPr>
      <w:rFonts w:ascii="Calibri" w:hAnsi="Calibri" w:cs="Calibri"/>
      <w:noProof/>
    </w:rPr>
  </w:style>
  <w:style w:type="paragraph" w:styleId="BalloonText">
    <w:name w:val="Balloon Text"/>
    <w:basedOn w:val="Normal"/>
    <w:link w:val="BalloonTextChar"/>
    <w:uiPriority w:val="99"/>
    <w:semiHidden/>
    <w:unhideWhenUsed/>
    <w:rsid w:val="001835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5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484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12F1C-542F-4309-9581-B3DD39ED1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19</Words>
  <Characters>1094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dc:creator>
  <cp:keywords/>
  <dc:description/>
  <cp:lastModifiedBy>JR</cp:lastModifiedBy>
  <cp:revision>2</cp:revision>
  <dcterms:created xsi:type="dcterms:W3CDTF">2019-02-22T22:28:00Z</dcterms:created>
  <dcterms:modified xsi:type="dcterms:W3CDTF">2019-02-22T22:28:00Z</dcterms:modified>
</cp:coreProperties>
</file>